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6D3EC" w14:textId="77777777" w:rsidR="00B14D0B" w:rsidRDefault="007303D0" w:rsidP="006A3549">
      <w:pPr>
        <w:tabs>
          <w:tab w:val="left" w:pos="345"/>
        </w:tabs>
        <w:spacing w:after="0" w:line="480" w:lineRule="auto"/>
        <w:jc w:val="center"/>
        <w:rPr>
          <w:rFonts w:cs="Times New Roman"/>
          <w:b/>
          <w:bCs/>
          <w:szCs w:val="24"/>
          <w:lang w:val="en-US"/>
        </w:rPr>
      </w:pPr>
      <w:r w:rsidRPr="00D61867">
        <w:rPr>
          <w:rFonts w:cs="Times New Roman"/>
          <w:b/>
          <w:bCs/>
          <w:szCs w:val="24"/>
          <w:lang w:val="en-US"/>
        </w:rPr>
        <w:t>Supplementary Material</w:t>
      </w:r>
      <w:r w:rsidR="006A3549">
        <w:rPr>
          <w:rFonts w:cs="Times New Roman"/>
          <w:b/>
          <w:bCs/>
          <w:szCs w:val="24"/>
          <w:lang w:val="en-US"/>
        </w:rPr>
        <w:t xml:space="preserve"> to </w:t>
      </w:r>
    </w:p>
    <w:p w14:paraId="7A36A719" w14:textId="544D93AA" w:rsidR="007303D0" w:rsidRPr="00F2009C" w:rsidRDefault="006A3549" w:rsidP="006A3549">
      <w:pPr>
        <w:tabs>
          <w:tab w:val="left" w:pos="345"/>
        </w:tabs>
        <w:spacing w:after="0" w:line="480" w:lineRule="auto"/>
        <w:jc w:val="center"/>
        <w:rPr>
          <w:rFonts w:cs="Times New Roman"/>
          <w:b/>
          <w:bCs/>
          <w:szCs w:val="24"/>
          <w:lang w:val="en-US"/>
        </w:rPr>
      </w:pPr>
      <w:r>
        <w:rPr>
          <w:rFonts w:cs="Times New Roman"/>
          <w:b/>
          <w:bCs/>
          <w:szCs w:val="24"/>
          <w:lang w:val="en-US"/>
        </w:rPr>
        <w:t>“Interpersonal Problems and Their Mental Health Correlates: A Meta-Analytic Review”</w:t>
      </w:r>
    </w:p>
    <w:p w14:paraId="3B23A232" w14:textId="290F4C7B" w:rsidR="007303D0" w:rsidRDefault="008E1D95" w:rsidP="0086131C">
      <w:pPr>
        <w:spacing w:after="0" w:line="480" w:lineRule="auto"/>
        <w:rPr>
          <w:lang w:val="en-US"/>
        </w:rPr>
      </w:pPr>
      <w:r>
        <w:rPr>
          <w:lang w:val="en-US"/>
        </w:rPr>
        <w:t>Included studies</w:t>
      </w:r>
      <w:r w:rsidR="00CB59D6">
        <w:rPr>
          <w:lang w:val="en-US"/>
        </w:rPr>
        <w:t xml:space="preserve"> (</w:t>
      </w:r>
      <w:r w:rsidR="008E4DDA">
        <w:rPr>
          <w:lang w:val="en-US"/>
        </w:rPr>
        <w:t>s = 66)</w:t>
      </w:r>
      <w:r>
        <w:rPr>
          <w:lang w:val="en-US"/>
        </w:rPr>
        <w:t>:</w:t>
      </w:r>
    </w:p>
    <w:p w14:paraId="7316F5ED" w14:textId="439185C8" w:rsidR="0086131C" w:rsidRPr="00DF4D29" w:rsidRDefault="0086131C" w:rsidP="0086131C">
      <w:pPr>
        <w:pStyle w:val="Literaturverzeichnis"/>
        <w:rPr>
          <w:lang w:val="en-US"/>
        </w:rPr>
      </w:pPr>
      <w:r>
        <w:fldChar w:fldCharType="begin"/>
      </w:r>
      <w:r>
        <w:rPr>
          <w:lang w:val="en-US"/>
        </w:rPr>
        <w:instrText xml:space="preserve"> ADDIN ZOTERO_BIBL {"uncited":[],"omitted":[],"custom":[]} CSL_BIBLIOGRAPHY </w:instrText>
      </w:r>
      <w:r>
        <w:fldChar w:fldCharType="separate"/>
      </w:r>
      <w:r w:rsidRPr="00DF4D29">
        <w:rPr>
          <w:lang w:val="en-US"/>
        </w:rPr>
        <w:t xml:space="preserve">Akyunus, M., &amp; Gencoz, T. (2016). Psychometric Properties of the Inventory of Interpersonal Problems-Circumplex Scales Short Form: A Reliability and Validity Study. </w:t>
      </w:r>
      <w:r w:rsidRPr="00DF4D29">
        <w:rPr>
          <w:i/>
          <w:iCs/>
          <w:lang w:val="en-US"/>
        </w:rPr>
        <w:t>Dusunen Adam: The Journal of Psychiatry and Neurological Sciences</w:t>
      </w:r>
      <w:r w:rsidRPr="00DF4D29">
        <w:rPr>
          <w:lang w:val="en-US"/>
        </w:rPr>
        <w:t>, 36–48. https://doi.org/10.5350/DAJPN2016290104</w:t>
      </w:r>
    </w:p>
    <w:p w14:paraId="49261F5E" w14:textId="322A58E2" w:rsidR="0086131C" w:rsidRPr="00DF4D29" w:rsidRDefault="0086131C" w:rsidP="0086131C">
      <w:pPr>
        <w:pStyle w:val="Literaturverzeichnis"/>
        <w:rPr>
          <w:lang w:val="en-US"/>
        </w:rPr>
      </w:pPr>
      <w:r w:rsidRPr="00DF4D29">
        <w:rPr>
          <w:lang w:val="en-US"/>
        </w:rPr>
        <w:t xml:space="preserve">Ansell, E. B., Grilo, C. M., &amp; White, M. A. (2012). Examining the interpersonal model of binge eating and loss of control over eating in women. </w:t>
      </w:r>
      <w:r w:rsidRPr="00DF4D29">
        <w:rPr>
          <w:i/>
          <w:iCs/>
          <w:lang w:val="en-US"/>
        </w:rPr>
        <w:t>International Journal of Eating Disorders</w:t>
      </w:r>
      <w:r w:rsidRPr="00DF4D29">
        <w:rPr>
          <w:lang w:val="en-US"/>
        </w:rPr>
        <w:t xml:space="preserve">, </w:t>
      </w:r>
      <w:r w:rsidRPr="00DF4D29">
        <w:rPr>
          <w:i/>
          <w:iCs/>
          <w:lang w:val="en-US"/>
        </w:rPr>
        <w:t>45</w:t>
      </w:r>
      <w:r w:rsidRPr="00DF4D29">
        <w:rPr>
          <w:lang w:val="en-US"/>
        </w:rPr>
        <w:t>(1), 43–50. https://doi.org/10.1002/eat.20897</w:t>
      </w:r>
    </w:p>
    <w:p w14:paraId="6DF11AFD" w14:textId="43ABE81C" w:rsidR="0086131C" w:rsidRPr="00DF4D29" w:rsidRDefault="0086131C" w:rsidP="0086131C">
      <w:pPr>
        <w:pStyle w:val="Literaturverzeichnis"/>
        <w:rPr>
          <w:lang w:val="en-US"/>
        </w:rPr>
      </w:pPr>
      <w:r w:rsidRPr="00DF4D29">
        <w:rPr>
          <w:lang w:val="en-US"/>
        </w:rPr>
        <w:t xml:space="preserve">Atlas, L., &amp; Zweig, R. (2022). The Doctor-Patient Relationship, Personality, Mood and Functioning in Older Adults. </w:t>
      </w:r>
      <w:r w:rsidRPr="00DF4D29">
        <w:rPr>
          <w:i/>
          <w:iCs/>
          <w:lang w:val="en-US"/>
        </w:rPr>
        <w:t>P</w:t>
      </w:r>
      <w:r>
        <w:rPr>
          <w:i/>
          <w:iCs/>
          <w:lang w:val="en-US"/>
        </w:rPr>
        <w:t>rofessional</w:t>
      </w:r>
      <w:r w:rsidRPr="00DF4D29">
        <w:rPr>
          <w:i/>
          <w:iCs/>
          <w:lang w:val="en-US"/>
        </w:rPr>
        <w:t xml:space="preserve"> </w:t>
      </w:r>
      <w:r>
        <w:rPr>
          <w:i/>
          <w:iCs/>
          <w:lang w:val="en-US"/>
        </w:rPr>
        <w:t>Psychology</w:t>
      </w:r>
      <w:r w:rsidRPr="00DF4D29">
        <w:rPr>
          <w:i/>
          <w:iCs/>
          <w:lang w:val="en-US"/>
        </w:rPr>
        <w:t>-R</w:t>
      </w:r>
      <w:r>
        <w:rPr>
          <w:i/>
          <w:iCs/>
          <w:lang w:val="en-US"/>
        </w:rPr>
        <w:t>esearch</w:t>
      </w:r>
      <w:r w:rsidRPr="00DF4D29">
        <w:rPr>
          <w:i/>
          <w:iCs/>
          <w:lang w:val="en-US"/>
        </w:rPr>
        <w:t xml:space="preserve"> </w:t>
      </w:r>
      <w:r>
        <w:rPr>
          <w:i/>
          <w:iCs/>
          <w:lang w:val="en-US"/>
        </w:rPr>
        <w:t>and</w:t>
      </w:r>
      <w:r w:rsidRPr="00DF4D29">
        <w:rPr>
          <w:i/>
          <w:iCs/>
          <w:lang w:val="en-US"/>
        </w:rPr>
        <w:t xml:space="preserve"> P</w:t>
      </w:r>
      <w:r>
        <w:rPr>
          <w:i/>
          <w:iCs/>
          <w:lang w:val="en-US"/>
        </w:rPr>
        <w:t>ractice</w:t>
      </w:r>
      <w:r w:rsidRPr="00DF4D29">
        <w:rPr>
          <w:lang w:val="en-US"/>
        </w:rPr>
        <w:t xml:space="preserve"> </w:t>
      </w:r>
      <w:r w:rsidRPr="00DF4D29">
        <w:rPr>
          <w:i/>
          <w:iCs/>
          <w:lang w:val="en-US"/>
        </w:rPr>
        <w:t>53</w:t>
      </w:r>
      <w:r w:rsidRPr="00DF4D29">
        <w:rPr>
          <w:lang w:val="en-US"/>
        </w:rPr>
        <w:t>(5), 436–445. https://doi.org/10.1037/pro0000419</w:t>
      </w:r>
    </w:p>
    <w:p w14:paraId="55A55F55" w14:textId="6C6F784A" w:rsidR="0086131C" w:rsidRPr="00DF4D29" w:rsidRDefault="0086131C" w:rsidP="0086131C">
      <w:pPr>
        <w:pStyle w:val="Literaturverzeichnis"/>
        <w:rPr>
          <w:lang w:val="en-US"/>
        </w:rPr>
      </w:pPr>
      <w:r w:rsidRPr="00DF4D29">
        <w:rPr>
          <w:lang w:val="en-US"/>
        </w:rPr>
        <w:t xml:space="preserve">Barkham, M., Hardy, G. E., &amp; Startup, M. (1994). The structure, validity and clinical relevance of the Inventory of Interpersonal Problems. </w:t>
      </w:r>
      <w:r w:rsidRPr="00DF4D29">
        <w:rPr>
          <w:i/>
          <w:iCs/>
          <w:lang w:val="en-US"/>
        </w:rPr>
        <w:t>British Journal of Medical Psychology</w:t>
      </w:r>
      <w:r w:rsidRPr="00DF4D29">
        <w:rPr>
          <w:lang w:val="en-US"/>
        </w:rPr>
        <w:t xml:space="preserve">, </w:t>
      </w:r>
      <w:r w:rsidRPr="00DF4D29">
        <w:rPr>
          <w:i/>
          <w:iCs/>
          <w:lang w:val="en-US"/>
        </w:rPr>
        <w:t>67</w:t>
      </w:r>
      <w:r w:rsidRPr="00DF4D29">
        <w:rPr>
          <w:lang w:val="en-US"/>
        </w:rPr>
        <w:t>(2), 171–185. https://doi.org/10.1111/j.2044-8341.1994.tb01784.x</w:t>
      </w:r>
    </w:p>
    <w:p w14:paraId="7A27D1AE" w14:textId="3AC4C313" w:rsidR="0086131C" w:rsidRDefault="0086131C" w:rsidP="0086131C">
      <w:pPr>
        <w:pStyle w:val="Literaturverzeichnis"/>
      </w:pPr>
      <w:r>
        <w:t xml:space="preserve">Benecke, C., Vogt, T., Bock, A., Koschier, A., &amp; Peham, D. (2008). Emotionserleben und Emotionsregulation und ihr Zusammenhang mit psychischer Symptomatik [Emotional Experience and Emotion Regulation and Their Relationship with Psychological Symptoms]. </w:t>
      </w:r>
      <w:r>
        <w:rPr>
          <w:i/>
          <w:iCs/>
        </w:rPr>
        <w:t>PPmP - Psychotherapie · Psychosomatik · Medizinische Psychologie</w:t>
      </w:r>
      <w:r>
        <w:t xml:space="preserve">, </w:t>
      </w:r>
      <w:r>
        <w:rPr>
          <w:i/>
          <w:iCs/>
        </w:rPr>
        <w:t>58</w:t>
      </w:r>
      <w:r>
        <w:t>(09/10), 366–370. https://doi.org/10.1055/s-2007-986319</w:t>
      </w:r>
    </w:p>
    <w:p w14:paraId="0670CD6E" w14:textId="26A55D0D" w:rsidR="0086131C" w:rsidRPr="00DF4D29" w:rsidRDefault="0086131C" w:rsidP="0086131C">
      <w:pPr>
        <w:pStyle w:val="Literaturverzeichnis"/>
        <w:rPr>
          <w:lang w:val="fr-CH"/>
        </w:rPr>
      </w:pPr>
      <w:r w:rsidRPr="00C33D0A">
        <w:rPr>
          <w:lang w:val="de-CH"/>
        </w:rPr>
        <w:t xml:space="preserve">Brugnera, A., Carlucci, S., Compare, A., &amp; Tasca, G. A. (2019). </w:t>
      </w:r>
      <w:r w:rsidRPr="00DF4D29">
        <w:rPr>
          <w:lang w:val="en-US"/>
        </w:rPr>
        <w:t xml:space="preserve">Persistence of friendly and submissive interpersonal styles among those with binge‐eating disorder: Comparisons with matched controls and outcomes after group therapy. </w:t>
      </w:r>
      <w:r w:rsidRPr="00DF4D29">
        <w:rPr>
          <w:i/>
          <w:iCs/>
          <w:lang w:val="fr-CH"/>
        </w:rPr>
        <w:t>Clinical Psychology &amp; Psychotherapy</w:t>
      </w:r>
      <w:r w:rsidRPr="00DF4D29">
        <w:rPr>
          <w:lang w:val="fr-CH"/>
        </w:rPr>
        <w:t xml:space="preserve">, </w:t>
      </w:r>
      <w:r w:rsidRPr="00DF4D29">
        <w:rPr>
          <w:i/>
          <w:iCs/>
          <w:lang w:val="fr-CH"/>
        </w:rPr>
        <w:t>26</w:t>
      </w:r>
      <w:r w:rsidRPr="00DF4D29">
        <w:rPr>
          <w:lang w:val="fr-CH"/>
        </w:rPr>
        <w:t>(5), 603–615. https://doi.org/10.1002/cpp.2385</w:t>
      </w:r>
    </w:p>
    <w:p w14:paraId="6C08EA36" w14:textId="4AE8AD13" w:rsidR="0086131C" w:rsidRPr="00DF4D29" w:rsidRDefault="0086131C" w:rsidP="0086131C">
      <w:pPr>
        <w:pStyle w:val="Literaturverzeichnis"/>
        <w:rPr>
          <w:lang w:val="en-US"/>
        </w:rPr>
      </w:pPr>
      <w:r w:rsidRPr="00C33D0A">
        <w:rPr>
          <w:lang w:val="fr-CH"/>
        </w:rPr>
        <w:lastRenderedPageBreak/>
        <w:t xml:space="preserve">Cheavens, J. S., Strunk, D. R., &amp; Chriki, L. (2012). </w:t>
      </w:r>
      <w:r w:rsidRPr="00DF4D29">
        <w:rPr>
          <w:lang w:val="en-US"/>
        </w:rPr>
        <w:t xml:space="preserve">A Comparison of Three Theoretically Important Constructs: What Accounts For Symptoms of Borderline Personality Disorder? </w:t>
      </w:r>
      <w:r w:rsidRPr="00DF4D29">
        <w:rPr>
          <w:i/>
          <w:iCs/>
          <w:lang w:val="en-US"/>
        </w:rPr>
        <w:t>Journal of Clinical Psychology</w:t>
      </w:r>
      <w:r w:rsidRPr="00DF4D29">
        <w:rPr>
          <w:lang w:val="en-US"/>
        </w:rPr>
        <w:t xml:space="preserve">, </w:t>
      </w:r>
      <w:r w:rsidRPr="00DF4D29">
        <w:rPr>
          <w:i/>
          <w:iCs/>
          <w:lang w:val="en-US"/>
        </w:rPr>
        <w:t>68</w:t>
      </w:r>
      <w:r w:rsidRPr="00DF4D29">
        <w:rPr>
          <w:lang w:val="en-US"/>
        </w:rPr>
        <w:t>(4), 477–486. https://doi.org/10.1002/jclp.20870</w:t>
      </w:r>
    </w:p>
    <w:p w14:paraId="2D0E145A" w14:textId="1E0382D2" w:rsidR="0086131C" w:rsidRPr="00DF4D29" w:rsidRDefault="0086131C" w:rsidP="0086131C">
      <w:pPr>
        <w:pStyle w:val="Literaturverzeichnis"/>
        <w:rPr>
          <w:lang w:val="en-US"/>
        </w:rPr>
      </w:pPr>
      <w:r w:rsidRPr="00DF4D29">
        <w:rPr>
          <w:lang w:val="en-US"/>
        </w:rPr>
        <w:t xml:space="preserve">Chen, L., Yan, Z., Tang, W., Yang, F., Xie, X., &amp; He, J. (2016). Mobile phone addiction levels and negative emotions among Chinese young adults: The mediating role of interpersonal problems. </w:t>
      </w:r>
      <w:r w:rsidRPr="00DF4D29">
        <w:rPr>
          <w:i/>
          <w:iCs/>
          <w:lang w:val="en-US"/>
        </w:rPr>
        <w:t>Computers in Human Behavior</w:t>
      </w:r>
      <w:r w:rsidRPr="00DF4D29">
        <w:rPr>
          <w:lang w:val="en-US"/>
        </w:rPr>
        <w:t xml:space="preserve">, </w:t>
      </w:r>
      <w:r w:rsidRPr="00DF4D29">
        <w:rPr>
          <w:i/>
          <w:iCs/>
          <w:lang w:val="en-US"/>
        </w:rPr>
        <w:t>55</w:t>
      </w:r>
      <w:r w:rsidRPr="00DF4D29">
        <w:rPr>
          <w:lang w:val="en-US"/>
        </w:rPr>
        <w:t>, 856–866. https://doi.org/10.1016/j.chb.2015.10.030</w:t>
      </w:r>
    </w:p>
    <w:p w14:paraId="102F888E" w14:textId="15BCCE78" w:rsidR="0086131C" w:rsidRPr="00C33D0A" w:rsidRDefault="0086131C" w:rsidP="0086131C">
      <w:pPr>
        <w:pStyle w:val="Literaturverzeichnis"/>
        <w:rPr>
          <w:lang w:val="fr-CH"/>
        </w:rPr>
      </w:pPr>
      <w:r w:rsidRPr="00C33D0A">
        <w:rPr>
          <w:lang w:val="en-US"/>
        </w:rPr>
        <w:t xml:space="preserve">Chiesa, M., Larsen-Paya, M., Martino, M., &amp; Trinchieri, M. (2016). </w:t>
      </w:r>
      <w:r w:rsidRPr="00DF4D29">
        <w:rPr>
          <w:lang w:val="en-US"/>
        </w:rPr>
        <w:t xml:space="preserve">The relationship between childhood adversity, psychiatric disorder and clinical severity: Results from a multi-centre study. </w:t>
      </w:r>
      <w:r w:rsidRPr="00C33D0A">
        <w:rPr>
          <w:i/>
          <w:iCs/>
          <w:lang w:val="fr-CH"/>
        </w:rPr>
        <w:t>Psychoanalytic Psychotherapy</w:t>
      </w:r>
      <w:r w:rsidRPr="00C33D0A">
        <w:rPr>
          <w:lang w:val="fr-CH"/>
        </w:rPr>
        <w:t xml:space="preserve">, </w:t>
      </w:r>
      <w:r w:rsidRPr="00C33D0A">
        <w:rPr>
          <w:i/>
          <w:iCs/>
          <w:lang w:val="fr-CH"/>
        </w:rPr>
        <w:t>30</w:t>
      </w:r>
      <w:r w:rsidRPr="00C33D0A">
        <w:rPr>
          <w:lang w:val="fr-CH"/>
        </w:rPr>
        <w:t>(1), 79–95. https://doi.org/10.1080/02668734.2016.1145131</w:t>
      </w:r>
    </w:p>
    <w:p w14:paraId="0B36179E" w14:textId="2EF71044" w:rsidR="0086131C" w:rsidRPr="00DF4D29" w:rsidRDefault="0086131C" w:rsidP="0086131C">
      <w:pPr>
        <w:pStyle w:val="Literaturverzeichnis"/>
        <w:rPr>
          <w:lang w:val="en-US"/>
        </w:rPr>
      </w:pPr>
      <w:r w:rsidRPr="0086131C">
        <w:rPr>
          <w:lang w:val="fr-CH"/>
        </w:rPr>
        <w:t xml:space="preserve">Connolly Gibbons, M. B., Crits-Christoph, P., De La Cruz, C., Barber, J. P., Siqueland, L., &amp; Gladis, M. (2003). </w:t>
      </w:r>
      <w:r w:rsidRPr="00DF4D29">
        <w:rPr>
          <w:lang w:val="en-US"/>
        </w:rPr>
        <w:t xml:space="preserve">Pretreatment expectations, interpersonal functioning, and symptoms in the prediction of the therapeutic alliance across supportive-expressive psychotherapy and cognitive therapy. </w:t>
      </w:r>
      <w:r w:rsidRPr="00DF4D29">
        <w:rPr>
          <w:i/>
          <w:iCs/>
          <w:lang w:val="en-US"/>
        </w:rPr>
        <w:t>Psychotherapy Research</w:t>
      </w:r>
      <w:r w:rsidRPr="00DF4D29">
        <w:rPr>
          <w:lang w:val="en-US"/>
        </w:rPr>
        <w:t xml:space="preserve">, </w:t>
      </w:r>
      <w:r w:rsidRPr="00DF4D29">
        <w:rPr>
          <w:i/>
          <w:iCs/>
          <w:lang w:val="en-US"/>
        </w:rPr>
        <w:t>13</w:t>
      </w:r>
      <w:r w:rsidRPr="00DF4D29">
        <w:rPr>
          <w:lang w:val="en-US"/>
        </w:rPr>
        <w:t>(1), 59–76. https://doi.org/10.1093/ptr/kpg007</w:t>
      </w:r>
    </w:p>
    <w:p w14:paraId="3534AEFD" w14:textId="7AED03EC" w:rsidR="0086131C" w:rsidRPr="00DF4D29" w:rsidRDefault="0086131C" w:rsidP="0086131C">
      <w:pPr>
        <w:pStyle w:val="Literaturverzeichnis"/>
        <w:rPr>
          <w:lang w:val="en-US"/>
        </w:rPr>
      </w:pPr>
      <w:r w:rsidRPr="00DF4D29">
        <w:rPr>
          <w:lang w:val="en-US"/>
        </w:rPr>
        <w:t xml:space="preserve">Cox, D. W., Kealy, D., Kahn, J. H., McCloskey, K. D., Joyce, A. S., &amp; Ogrodniczuk, J. S. (2020). Depression symptoms’ impact on personality disorder treatment: Depression symptoms amplifying the interpersonal benefits of negative-affect expression. </w:t>
      </w:r>
      <w:r w:rsidRPr="00DF4D29">
        <w:rPr>
          <w:i/>
          <w:iCs/>
          <w:lang w:val="en-US"/>
        </w:rPr>
        <w:t>Journal of Affective Disorders</w:t>
      </w:r>
      <w:r w:rsidRPr="00DF4D29">
        <w:rPr>
          <w:lang w:val="en-US"/>
        </w:rPr>
        <w:t xml:space="preserve">, </w:t>
      </w:r>
      <w:r w:rsidRPr="00DF4D29">
        <w:rPr>
          <w:i/>
          <w:iCs/>
          <w:lang w:val="en-US"/>
        </w:rPr>
        <w:t>272</w:t>
      </w:r>
      <w:r w:rsidRPr="00DF4D29">
        <w:rPr>
          <w:lang w:val="en-US"/>
        </w:rPr>
        <w:t>, 318–325. https://doi.org/10.1016/j.jad.2020.03.133</w:t>
      </w:r>
    </w:p>
    <w:p w14:paraId="4129E84B" w14:textId="7DC6732E" w:rsidR="0086131C" w:rsidRDefault="0086131C" w:rsidP="0086131C">
      <w:pPr>
        <w:pStyle w:val="Literaturverzeichnis"/>
      </w:pPr>
      <w:r w:rsidRPr="00DF4D29">
        <w:rPr>
          <w:lang w:val="en-US"/>
        </w:rPr>
        <w:t xml:space="preserve">Dally, A., Falck, O., Ferrari, T., Leichsenring, F., Rabung, S., &amp; Streeck, U. (2005). </w:t>
      </w:r>
      <w:r>
        <w:t xml:space="preserve">Soziale Ängste in einer klinischen Population [Social Anxiety in a Clinical Population]. </w:t>
      </w:r>
      <w:r>
        <w:rPr>
          <w:i/>
          <w:iCs/>
        </w:rPr>
        <w:t>PPmP - Psychotherapie · Psychosomatik · Medizinische Psychologie</w:t>
      </w:r>
      <w:r>
        <w:t xml:space="preserve">, </w:t>
      </w:r>
      <w:r>
        <w:rPr>
          <w:i/>
          <w:iCs/>
        </w:rPr>
        <w:t>55</w:t>
      </w:r>
      <w:r>
        <w:t>(3/4), 169–176. https://doi.org/10.1055/s-2004-834631</w:t>
      </w:r>
    </w:p>
    <w:p w14:paraId="7FC14A8D" w14:textId="6500832B" w:rsidR="0086131C" w:rsidRPr="00C33D0A" w:rsidRDefault="0086131C" w:rsidP="0086131C">
      <w:pPr>
        <w:pStyle w:val="Literaturverzeichnis"/>
        <w:rPr>
          <w:lang w:val="de-CH"/>
        </w:rPr>
      </w:pPr>
      <w:r w:rsidRPr="00C33D0A">
        <w:lastRenderedPageBreak/>
        <w:t xml:space="preserve">De Panfilis, C., Meehan, K. B., Cain, N. M., &amp; Clarkin, J. F. (2013). </w:t>
      </w:r>
      <w:r w:rsidRPr="00DF4D29">
        <w:rPr>
          <w:lang w:val="en-US"/>
        </w:rPr>
        <w:t xml:space="preserve">The relationship between effortful control, current psychopathology and interpersonal difficulties in adulthood. </w:t>
      </w:r>
      <w:r w:rsidRPr="00C33D0A">
        <w:rPr>
          <w:i/>
          <w:iCs/>
          <w:lang w:val="de-CH"/>
        </w:rPr>
        <w:t>Comprehensive Psychiatry</w:t>
      </w:r>
      <w:r w:rsidRPr="00C33D0A">
        <w:rPr>
          <w:lang w:val="de-CH"/>
        </w:rPr>
        <w:t xml:space="preserve">, </w:t>
      </w:r>
      <w:r w:rsidRPr="00C33D0A">
        <w:rPr>
          <w:i/>
          <w:iCs/>
          <w:lang w:val="de-CH"/>
        </w:rPr>
        <w:t>54</w:t>
      </w:r>
      <w:r w:rsidRPr="00C33D0A">
        <w:rPr>
          <w:lang w:val="de-CH"/>
        </w:rPr>
        <w:t>(5), 454–461. https://doi.org/10.1016/j.comppsych.2012.12.015</w:t>
      </w:r>
    </w:p>
    <w:p w14:paraId="3FE81D1B" w14:textId="515E70B5" w:rsidR="0086131C" w:rsidRPr="00DF4D29" w:rsidRDefault="0086131C" w:rsidP="0086131C">
      <w:pPr>
        <w:pStyle w:val="Literaturverzeichnis"/>
        <w:rPr>
          <w:lang w:val="it-IT"/>
        </w:rPr>
      </w:pPr>
      <w:r>
        <w:t xml:space="preserve">Desmet, M., Van Hoorde, H., Verhaeghe, P., Meganck, R., Vanheule, S., &amp; Van Den Abeele, T. (2008). </w:t>
      </w:r>
      <w:r w:rsidRPr="00DF4D29">
        <w:rPr>
          <w:lang w:val="en-US"/>
        </w:rPr>
        <w:t xml:space="preserve">Interpersonal profiles and neurotic symptoms: Are they associated with each other? </w:t>
      </w:r>
      <w:r w:rsidRPr="00DF4D29">
        <w:rPr>
          <w:i/>
          <w:iCs/>
          <w:lang w:val="it-IT"/>
        </w:rPr>
        <w:t>Psychoanalytic Psychology</w:t>
      </w:r>
      <w:r w:rsidRPr="00DF4D29">
        <w:rPr>
          <w:lang w:val="it-IT"/>
        </w:rPr>
        <w:t xml:space="preserve">, </w:t>
      </w:r>
      <w:r w:rsidRPr="00DF4D29">
        <w:rPr>
          <w:i/>
          <w:iCs/>
          <w:lang w:val="it-IT"/>
        </w:rPr>
        <w:t>25</w:t>
      </w:r>
      <w:r w:rsidRPr="00DF4D29">
        <w:rPr>
          <w:lang w:val="it-IT"/>
        </w:rPr>
        <w:t>(2), 342–355. https://doi.org/10.1037/0736-9735.25.2.342</w:t>
      </w:r>
    </w:p>
    <w:p w14:paraId="46B16F79" w14:textId="64A632DC" w:rsidR="0086131C" w:rsidRDefault="0086131C" w:rsidP="0086131C">
      <w:pPr>
        <w:pStyle w:val="Literaturverzeichnis"/>
      </w:pPr>
      <w:r w:rsidRPr="00DF4D29">
        <w:rPr>
          <w:lang w:val="it-IT"/>
        </w:rPr>
        <w:t xml:space="preserve">Dimaggio, G., MacBeth, A., Popolo, R., Salvatore, G., Perrini, F., Raouna, A., Osam, C. S., Buonocore, L., Bandiera, A., &amp; Montano, A. (2018). </w:t>
      </w:r>
      <w:r w:rsidRPr="00DF4D29">
        <w:rPr>
          <w:lang w:val="en-US"/>
        </w:rPr>
        <w:t xml:space="preserve">The problem of overcontrol: Perfectionism, emotional inhibition, and personality disorders. </w:t>
      </w:r>
      <w:r>
        <w:rPr>
          <w:i/>
          <w:iCs/>
        </w:rPr>
        <w:t>Comprehensive Psychiatry</w:t>
      </w:r>
      <w:r>
        <w:t xml:space="preserve">, </w:t>
      </w:r>
      <w:r>
        <w:rPr>
          <w:i/>
          <w:iCs/>
        </w:rPr>
        <w:t>83</w:t>
      </w:r>
      <w:r>
        <w:t>, 71–78. https://doi.org/10.1016/j.comppsych.2018.03.005</w:t>
      </w:r>
    </w:p>
    <w:p w14:paraId="200E468E" w14:textId="282C8FC3" w:rsidR="0086131C" w:rsidRPr="00DF4D29" w:rsidRDefault="0086131C" w:rsidP="0086131C">
      <w:pPr>
        <w:pStyle w:val="Literaturverzeichnis"/>
        <w:rPr>
          <w:lang w:val="en-US"/>
        </w:rPr>
      </w:pPr>
      <w:r>
        <w:t xml:space="preserve">Dinger, U., Zimmermann, J., Masuhr, O., &amp; Spitzer, C. (2017). </w:t>
      </w:r>
      <w:r w:rsidRPr="00DF4D29">
        <w:rPr>
          <w:lang w:val="en-US"/>
        </w:rPr>
        <w:t xml:space="preserve">Therapist effects on outcome and alliance in inpatient psychotherapy: The contribution of patients’ symptom severity. </w:t>
      </w:r>
      <w:r w:rsidRPr="00DF4D29">
        <w:rPr>
          <w:i/>
          <w:iCs/>
          <w:lang w:val="en-US"/>
        </w:rPr>
        <w:t>Psychotherapy</w:t>
      </w:r>
      <w:r w:rsidRPr="00DF4D29">
        <w:rPr>
          <w:lang w:val="en-US"/>
        </w:rPr>
        <w:t xml:space="preserve">, </w:t>
      </w:r>
      <w:r w:rsidRPr="00DF4D29">
        <w:rPr>
          <w:i/>
          <w:iCs/>
          <w:lang w:val="en-US"/>
        </w:rPr>
        <w:t>54</w:t>
      </w:r>
      <w:r w:rsidRPr="00DF4D29">
        <w:rPr>
          <w:lang w:val="en-US"/>
        </w:rPr>
        <w:t>(2), 167–174. https://doi.org/10.1037/pst0000059</w:t>
      </w:r>
    </w:p>
    <w:p w14:paraId="5EB58801" w14:textId="302E4E48" w:rsidR="0086131C" w:rsidRPr="00DF4D29" w:rsidRDefault="0086131C" w:rsidP="0086131C">
      <w:pPr>
        <w:pStyle w:val="Literaturverzeichnis"/>
        <w:rPr>
          <w:lang w:val="en-US"/>
        </w:rPr>
      </w:pPr>
      <w:r w:rsidRPr="00DF4D29">
        <w:rPr>
          <w:lang w:val="en-US"/>
        </w:rPr>
        <w:t xml:space="preserve">Dobson, K. S., McLarnon, M. J. W., Pandya, K., &amp; Pusch, D. (2021). A latent profile analysis of adverse childhood experiences and adult health in a community sample. </w:t>
      </w:r>
      <w:r w:rsidRPr="00DF4D29">
        <w:rPr>
          <w:i/>
          <w:iCs/>
          <w:lang w:val="en-US"/>
        </w:rPr>
        <w:t>Child Abuse &amp; Neglect</w:t>
      </w:r>
      <w:r w:rsidRPr="00DF4D29">
        <w:rPr>
          <w:lang w:val="en-US"/>
        </w:rPr>
        <w:t xml:space="preserve">, </w:t>
      </w:r>
      <w:r w:rsidRPr="00DF4D29">
        <w:rPr>
          <w:i/>
          <w:iCs/>
          <w:lang w:val="en-US"/>
        </w:rPr>
        <w:t>114</w:t>
      </w:r>
      <w:r w:rsidRPr="00DF4D29">
        <w:rPr>
          <w:lang w:val="en-US"/>
        </w:rPr>
        <w:t>, 104927. https://doi.org/10.1016/j.chiabu.2020.104927</w:t>
      </w:r>
    </w:p>
    <w:p w14:paraId="752F8712" w14:textId="71025798" w:rsidR="0086131C" w:rsidRPr="00DF4D29" w:rsidRDefault="0086131C" w:rsidP="0086131C">
      <w:pPr>
        <w:pStyle w:val="Literaturverzeichnis"/>
        <w:rPr>
          <w:lang w:val="en-US"/>
        </w:rPr>
      </w:pPr>
      <w:r w:rsidRPr="00DF4D29">
        <w:rPr>
          <w:lang w:val="en-US"/>
        </w:rPr>
        <w:t xml:space="preserve">Edwards, K. M., Probst, D. R., Rodenhizer-Stämpfli, K. A., Gidycz, C. A., &amp; Tansill, E. C. (2014). Multiplicity of Child Maltreatment and Biopsychosocial Outcomes in Young Adulthood: The Moderating Role of Resiliency Characteristics Among Female Survivors. </w:t>
      </w:r>
      <w:r w:rsidRPr="00DF4D29">
        <w:rPr>
          <w:i/>
          <w:iCs/>
          <w:lang w:val="en-US"/>
        </w:rPr>
        <w:t>Child Maltreatment</w:t>
      </w:r>
      <w:r w:rsidRPr="00DF4D29">
        <w:rPr>
          <w:lang w:val="en-US"/>
        </w:rPr>
        <w:t xml:space="preserve">, </w:t>
      </w:r>
      <w:r w:rsidRPr="00DF4D29">
        <w:rPr>
          <w:i/>
          <w:iCs/>
          <w:lang w:val="en-US"/>
        </w:rPr>
        <w:t>19</w:t>
      </w:r>
      <w:r w:rsidRPr="00DF4D29">
        <w:rPr>
          <w:lang w:val="en-US"/>
        </w:rPr>
        <w:t>(3–4), 188–198. https://doi.org/10.1177/1077559514543354</w:t>
      </w:r>
    </w:p>
    <w:p w14:paraId="3B5DAF48" w14:textId="6D1B3D08" w:rsidR="0086131C" w:rsidRPr="00DF4D29" w:rsidRDefault="0086131C" w:rsidP="0086131C">
      <w:pPr>
        <w:pStyle w:val="Literaturverzeichnis"/>
        <w:rPr>
          <w:lang w:val="en-US"/>
        </w:rPr>
      </w:pPr>
      <w:r w:rsidRPr="00DF4D29">
        <w:rPr>
          <w:lang w:val="en-US"/>
        </w:rPr>
        <w:t xml:space="preserve">Erickson, T. M., Lewis, J. A., Crouch, T. A., Singh, N. B., &amp; Cummings, M. H. (2023). Interpersonal contrast avoidance as a mechanism for the maintenance of worry. </w:t>
      </w:r>
      <w:r w:rsidRPr="00DF4D29">
        <w:rPr>
          <w:i/>
          <w:iCs/>
          <w:lang w:val="en-US"/>
        </w:rPr>
        <w:t>Journal of Anxiety Disorders</w:t>
      </w:r>
      <w:r w:rsidRPr="00DF4D29">
        <w:rPr>
          <w:lang w:val="en-US"/>
        </w:rPr>
        <w:t xml:space="preserve">, </w:t>
      </w:r>
      <w:r w:rsidRPr="00DF4D29">
        <w:rPr>
          <w:i/>
          <w:iCs/>
          <w:lang w:val="en-US"/>
        </w:rPr>
        <w:t>94</w:t>
      </w:r>
      <w:r w:rsidRPr="00DF4D29">
        <w:rPr>
          <w:lang w:val="en-US"/>
        </w:rPr>
        <w:t>, 102678. https://doi.org/10.1016/j.janxdis.2023.102678</w:t>
      </w:r>
    </w:p>
    <w:p w14:paraId="66DCBCF5" w14:textId="2E6BE392" w:rsidR="0086131C" w:rsidRPr="00DF4D29" w:rsidRDefault="0086131C" w:rsidP="0086131C">
      <w:pPr>
        <w:pStyle w:val="Literaturverzeichnis"/>
        <w:rPr>
          <w:lang w:val="en-US"/>
        </w:rPr>
      </w:pPr>
      <w:r w:rsidRPr="00C33D0A">
        <w:rPr>
          <w:lang w:val="en-US"/>
        </w:rPr>
        <w:lastRenderedPageBreak/>
        <w:t xml:space="preserve">Fitzpatrick, O. M., Whelen, M. L., Falkenström, F., &amp; Strunk, D. R. (2020). </w:t>
      </w:r>
      <w:r w:rsidRPr="00DF4D29">
        <w:rPr>
          <w:lang w:val="en-US"/>
        </w:rPr>
        <w:t xml:space="preserve">Who benefits the most from cognitive change in cognitive therapy of depression? A study of interpersonal factors. </w:t>
      </w:r>
      <w:r w:rsidRPr="00DF4D29">
        <w:rPr>
          <w:i/>
          <w:iCs/>
          <w:lang w:val="en-US"/>
        </w:rPr>
        <w:t>Journal of Consulting and Clinical Psychology</w:t>
      </w:r>
      <w:r w:rsidRPr="00DF4D29">
        <w:rPr>
          <w:lang w:val="en-US"/>
        </w:rPr>
        <w:t xml:space="preserve">, </w:t>
      </w:r>
      <w:r w:rsidRPr="00DF4D29">
        <w:rPr>
          <w:i/>
          <w:iCs/>
          <w:lang w:val="en-US"/>
        </w:rPr>
        <w:t>88</w:t>
      </w:r>
      <w:r w:rsidRPr="00DF4D29">
        <w:rPr>
          <w:lang w:val="en-US"/>
        </w:rPr>
        <w:t>(2), 128–136. https://doi.org/10.1037/ccp0000463</w:t>
      </w:r>
    </w:p>
    <w:p w14:paraId="640297CD" w14:textId="3296C60B" w:rsidR="0086131C" w:rsidRPr="0086131C" w:rsidRDefault="0086131C" w:rsidP="0086131C">
      <w:pPr>
        <w:pStyle w:val="Literaturverzeichnis"/>
      </w:pPr>
      <w:r>
        <w:t xml:space="preserve">Flemming, E., Lübke, L., Müller, S., Lorenzen, V., &amp; Spitzer, C. (2022). Bindungsdimensionen im Erwachsenenalter – beziehungsspezifische Unterschiede und ihre Zusammenhänge mit psychischer Gesundheit [Attachment Dimensions in Adulthood – Relationship-Specific Differences and Their Connections to Mental Health]. </w:t>
      </w:r>
      <w:r>
        <w:rPr>
          <w:i/>
          <w:iCs/>
        </w:rPr>
        <w:t>Die Psychotherapie</w:t>
      </w:r>
      <w:r>
        <w:t xml:space="preserve">, </w:t>
      </w:r>
      <w:r>
        <w:rPr>
          <w:i/>
          <w:iCs/>
        </w:rPr>
        <w:t>67</w:t>
      </w:r>
      <w:r>
        <w:t>(6), 493–500. https://doi.org/10.1007/s00278-022-00610-0</w:t>
      </w:r>
    </w:p>
    <w:p w14:paraId="52868224" w14:textId="792F347C" w:rsidR="0086131C" w:rsidRPr="00DF4D29" w:rsidRDefault="0086131C" w:rsidP="0086131C">
      <w:pPr>
        <w:pStyle w:val="Literaturverzeichnis"/>
        <w:rPr>
          <w:lang w:val="en-US"/>
        </w:rPr>
      </w:pPr>
      <w:r w:rsidRPr="0086131C">
        <w:t xml:space="preserve">Gómez Penedo, J. M., Schwartz, B., Deisenhofer, A.-K., Rubel, J., Babl, A. M., &amp; Lutz, W. (2021). </w:t>
      </w:r>
      <w:r w:rsidRPr="00DF4D29">
        <w:rPr>
          <w:lang w:val="en-US"/>
        </w:rPr>
        <w:t xml:space="preserve">Interpersonal clarification effects in Cognitive-Behavioral Therapy for depression and how they are moderated by the therapeutic alliance. </w:t>
      </w:r>
      <w:r w:rsidRPr="00DF4D29">
        <w:rPr>
          <w:i/>
          <w:iCs/>
          <w:lang w:val="en-US"/>
        </w:rPr>
        <w:t>Journal of Affective Disorders</w:t>
      </w:r>
      <w:r w:rsidRPr="00DF4D29">
        <w:rPr>
          <w:lang w:val="en-US"/>
        </w:rPr>
        <w:t xml:space="preserve">, </w:t>
      </w:r>
      <w:r w:rsidRPr="00DF4D29">
        <w:rPr>
          <w:i/>
          <w:iCs/>
          <w:lang w:val="en-US"/>
        </w:rPr>
        <w:t>279</w:t>
      </w:r>
      <w:r w:rsidRPr="00DF4D29">
        <w:rPr>
          <w:lang w:val="en-US"/>
        </w:rPr>
        <w:t>, 662–670. https://doi.org/10.1016/j.jad.2020.10.043</w:t>
      </w:r>
    </w:p>
    <w:p w14:paraId="6602F688" w14:textId="6E76EB12" w:rsidR="0086131C" w:rsidRPr="00C33D0A" w:rsidRDefault="0086131C" w:rsidP="0086131C">
      <w:pPr>
        <w:pStyle w:val="Literaturverzeichnis"/>
        <w:rPr>
          <w:lang w:val="en-US"/>
        </w:rPr>
      </w:pPr>
      <w:r w:rsidRPr="00C33D0A">
        <w:rPr>
          <w:lang w:val="en-US"/>
        </w:rPr>
        <w:t xml:space="preserve">González-Cifuentes, C. E., &amp; Ruiz, F. J. (2022). </w:t>
      </w:r>
      <w:r w:rsidRPr="00DF4D29">
        <w:rPr>
          <w:lang w:val="en-US"/>
        </w:rPr>
        <w:t xml:space="preserve">Psychometric properties of the Inventory of Interpersonal Problems-64 in Colombia. </w:t>
      </w:r>
      <w:r w:rsidRPr="00C33D0A">
        <w:rPr>
          <w:i/>
          <w:iCs/>
          <w:lang w:val="en-US"/>
        </w:rPr>
        <w:t>International Journal of Psychology &amp; Psychological  Therapy</w:t>
      </w:r>
      <w:r w:rsidRPr="00C33D0A">
        <w:rPr>
          <w:lang w:val="en-US"/>
        </w:rPr>
        <w:t xml:space="preserve">, </w:t>
      </w:r>
      <w:r w:rsidRPr="00C33D0A">
        <w:rPr>
          <w:i/>
          <w:iCs/>
          <w:lang w:val="en-US"/>
        </w:rPr>
        <w:t>22</w:t>
      </w:r>
      <w:r w:rsidRPr="00C33D0A">
        <w:rPr>
          <w:lang w:val="en-US"/>
        </w:rPr>
        <w:t>(2), 223–234.</w:t>
      </w:r>
    </w:p>
    <w:p w14:paraId="1AB89D98" w14:textId="508E5BD4" w:rsidR="0086131C" w:rsidRPr="00DF4D29" w:rsidRDefault="0086131C" w:rsidP="0086131C">
      <w:pPr>
        <w:pStyle w:val="Literaturverzeichnis"/>
        <w:rPr>
          <w:lang w:val="en-US"/>
        </w:rPr>
      </w:pPr>
      <w:r w:rsidRPr="00C33D0A">
        <w:rPr>
          <w:lang w:val="en-US"/>
        </w:rPr>
        <w:t xml:space="preserve">Gude, T., Vaglum, P., Tyssen, R., Ekeberg, O., Hem, E., Rovik, J. O., Finset, K., &amp; Gronvold, N. T. (2005). </w:t>
      </w:r>
      <w:r w:rsidRPr="00DF4D29">
        <w:rPr>
          <w:lang w:val="en-US"/>
        </w:rPr>
        <w:t xml:space="preserve">Identification with the role of doctor at the end of medical school: A nationwide longitudinal study. </w:t>
      </w:r>
      <w:r w:rsidRPr="00DF4D29">
        <w:rPr>
          <w:i/>
          <w:iCs/>
          <w:lang w:val="en-US"/>
        </w:rPr>
        <w:t>Medical Education</w:t>
      </w:r>
      <w:r w:rsidRPr="00DF4D29">
        <w:rPr>
          <w:lang w:val="en-US"/>
        </w:rPr>
        <w:t xml:space="preserve">, </w:t>
      </w:r>
      <w:r w:rsidRPr="00DF4D29">
        <w:rPr>
          <w:i/>
          <w:iCs/>
          <w:lang w:val="en-US"/>
        </w:rPr>
        <w:t>39</w:t>
      </w:r>
      <w:r w:rsidRPr="00DF4D29">
        <w:rPr>
          <w:lang w:val="en-US"/>
        </w:rPr>
        <w:t>(1), 66–74. https://doi.org/10.1111/j.1365-2929.2004.02034.x</w:t>
      </w:r>
    </w:p>
    <w:p w14:paraId="26DD6000" w14:textId="777B4FE2" w:rsidR="0086131C" w:rsidRPr="00DF4D29" w:rsidRDefault="0086131C" w:rsidP="0086131C">
      <w:pPr>
        <w:pStyle w:val="Literaturverzeichnis"/>
        <w:rPr>
          <w:lang w:val="en-US"/>
        </w:rPr>
      </w:pPr>
      <w:r w:rsidRPr="00DF4D29">
        <w:rPr>
          <w:lang w:val="en-US"/>
        </w:rPr>
        <w:t xml:space="preserve">Gurtman, M. B. (1992a). Construct validity of interpersonal personality measures: The interpersonal circumplex as a nomological net. </w:t>
      </w:r>
      <w:r w:rsidRPr="00DF4D29">
        <w:rPr>
          <w:i/>
          <w:iCs/>
          <w:lang w:val="en-US"/>
        </w:rPr>
        <w:t>Journal of Personality and Social Psychology</w:t>
      </w:r>
      <w:r w:rsidRPr="00DF4D29">
        <w:rPr>
          <w:lang w:val="en-US"/>
        </w:rPr>
        <w:t xml:space="preserve">, </w:t>
      </w:r>
      <w:r w:rsidRPr="00DF4D29">
        <w:rPr>
          <w:i/>
          <w:iCs/>
          <w:lang w:val="en-US"/>
        </w:rPr>
        <w:t>63</w:t>
      </w:r>
      <w:r w:rsidRPr="00DF4D29">
        <w:rPr>
          <w:lang w:val="en-US"/>
        </w:rPr>
        <w:t>(1), 105–118.</w:t>
      </w:r>
    </w:p>
    <w:p w14:paraId="39C940E7" w14:textId="630F31A1" w:rsidR="0086131C" w:rsidRPr="00DF4D29" w:rsidRDefault="0086131C" w:rsidP="0086131C">
      <w:pPr>
        <w:pStyle w:val="Literaturverzeichnis"/>
        <w:rPr>
          <w:lang w:val="en-US"/>
        </w:rPr>
      </w:pPr>
      <w:r w:rsidRPr="00C33D0A">
        <w:rPr>
          <w:lang w:val="en-US"/>
        </w:rPr>
        <w:t xml:space="preserve">Hayden, M. C., Müllauer, P. K., Gaugeler, R., Senft, B., &amp; Andreas, S. (2019). </w:t>
      </w:r>
      <w:r w:rsidRPr="00DF4D29">
        <w:rPr>
          <w:lang w:val="en-US"/>
        </w:rPr>
        <w:t xml:space="preserve">Mentalization as Mediator between Adult Attachment and Interpersonal Distress. </w:t>
      </w:r>
      <w:r w:rsidRPr="00DF4D29">
        <w:rPr>
          <w:i/>
          <w:iCs/>
          <w:lang w:val="en-US"/>
        </w:rPr>
        <w:t>Psychopathology</w:t>
      </w:r>
      <w:r w:rsidRPr="00DF4D29">
        <w:rPr>
          <w:lang w:val="en-US"/>
        </w:rPr>
        <w:t xml:space="preserve">, </w:t>
      </w:r>
      <w:r w:rsidRPr="00DF4D29">
        <w:rPr>
          <w:i/>
          <w:iCs/>
          <w:lang w:val="en-US"/>
        </w:rPr>
        <w:t>52</w:t>
      </w:r>
      <w:r w:rsidRPr="00DF4D29">
        <w:rPr>
          <w:lang w:val="en-US"/>
        </w:rPr>
        <w:t>(1), 10–17. https://doi.org/10.1159/000496499</w:t>
      </w:r>
    </w:p>
    <w:p w14:paraId="7E5CD7BA" w14:textId="59696222" w:rsidR="0086131C" w:rsidRPr="00DF4D29" w:rsidRDefault="0086131C" w:rsidP="0086131C">
      <w:pPr>
        <w:pStyle w:val="Literaturverzeichnis"/>
        <w:rPr>
          <w:lang w:val="en-US"/>
        </w:rPr>
      </w:pPr>
      <w:r w:rsidRPr="00DF4D29">
        <w:rPr>
          <w:lang w:val="en-US"/>
        </w:rPr>
        <w:lastRenderedPageBreak/>
        <w:t xml:space="preserve">Hess, T. R., Rohlfing, J. E., Hardy, A. O., Glidden-Tracey, C., &amp; Tracey, T. J. G. (2010). An Examination of the “Interpersonalness” of the Outcome Questionnaire. </w:t>
      </w:r>
      <w:r w:rsidRPr="00DF4D29">
        <w:rPr>
          <w:i/>
          <w:iCs/>
          <w:lang w:val="en-US"/>
        </w:rPr>
        <w:t>Assessment</w:t>
      </w:r>
      <w:r w:rsidRPr="00DF4D29">
        <w:rPr>
          <w:lang w:val="en-US"/>
        </w:rPr>
        <w:t xml:space="preserve">, </w:t>
      </w:r>
      <w:r w:rsidRPr="00DF4D29">
        <w:rPr>
          <w:i/>
          <w:iCs/>
          <w:lang w:val="en-US"/>
        </w:rPr>
        <w:t>17</w:t>
      </w:r>
      <w:r w:rsidRPr="00DF4D29">
        <w:rPr>
          <w:lang w:val="en-US"/>
        </w:rPr>
        <w:t>(3), 396–399. https://doi.org/10.1177/1073191110369761</w:t>
      </w:r>
    </w:p>
    <w:p w14:paraId="4ACCFD78" w14:textId="4376FB4B" w:rsidR="0086131C" w:rsidRPr="00DF4D29" w:rsidRDefault="0086131C" w:rsidP="0086131C">
      <w:pPr>
        <w:pStyle w:val="Literaturverzeichnis"/>
        <w:rPr>
          <w:lang w:val="en-US"/>
        </w:rPr>
      </w:pPr>
      <w:r w:rsidRPr="00DF4D29">
        <w:rPr>
          <w:lang w:val="en-US"/>
        </w:rPr>
        <w:t xml:space="preserve">Horowitz, L. M., Rosenberg, S. E., Baer, B. A., Ureño, G., &amp; Villaseñor, V. S. (1988). Inventory of interpersonal problems: Psychometric properties and clinical applications. </w:t>
      </w:r>
      <w:r w:rsidRPr="00DF4D29">
        <w:rPr>
          <w:i/>
          <w:iCs/>
          <w:lang w:val="en-US"/>
        </w:rPr>
        <w:t>Journal of Consulting and Clinical Psychology</w:t>
      </w:r>
      <w:r w:rsidRPr="00DF4D29">
        <w:rPr>
          <w:lang w:val="en-US"/>
        </w:rPr>
        <w:t xml:space="preserve">, </w:t>
      </w:r>
      <w:r w:rsidRPr="00DF4D29">
        <w:rPr>
          <w:i/>
          <w:iCs/>
          <w:lang w:val="en-US"/>
        </w:rPr>
        <w:t>56</w:t>
      </w:r>
      <w:r w:rsidRPr="00DF4D29">
        <w:rPr>
          <w:lang w:val="en-US"/>
        </w:rPr>
        <w:t>(6), 885–892. https://doi.org/10.1037/0022-006X.56.6.885</w:t>
      </w:r>
    </w:p>
    <w:p w14:paraId="4E4C82A8" w14:textId="398C95E9" w:rsidR="0086131C" w:rsidRPr="00DF4D29" w:rsidRDefault="0086131C" w:rsidP="0086131C">
      <w:pPr>
        <w:pStyle w:val="Literaturverzeichnis"/>
        <w:rPr>
          <w:lang w:val="en-US"/>
        </w:rPr>
      </w:pPr>
      <w:r w:rsidRPr="00DF4D29">
        <w:rPr>
          <w:lang w:val="en-US"/>
        </w:rPr>
        <w:t xml:space="preserve">Huprich, S. K., Lengu, K., &amp; Evich, C. (2016). Interpersonal Problems and Their Relationship to Depression, Self-Esteem, and Malignant Self-Regard. </w:t>
      </w:r>
      <w:r w:rsidRPr="00DF4D29">
        <w:rPr>
          <w:i/>
          <w:iCs/>
          <w:lang w:val="en-US"/>
        </w:rPr>
        <w:t>Journal of Personality Disorders</w:t>
      </w:r>
      <w:r w:rsidRPr="00DF4D29">
        <w:rPr>
          <w:lang w:val="en-US"/>
        </w:rPr>
        <w:t xml:space="preserve">, </w:t>
      </w:r>
      <w:r w:rsidRPr="00DF4D29">
        <w:rPr>
          <w:i/>
          <w:iCs/>
          <w:lang w:val="en-US"/>
        </w:rPr>
        <w:t>30</w:t>
      </w:r>
      <w:r w:rsidRPr="00DF4D29">
        <w:rPr>
          <w:lang w:val="en-US"/>
        </w:rPr>
        <w:t>(6), 742–761. https://doi.org/10.1521/pedi_2015_29_227</w:t>
      </w:r>
    </w:p>
    <w:p w14:paraId="606CEB08" w14:textId="79C4AD54" w:rsidR="0086131C" w:rsidRDefault="0086131C" w:rsidP="0086131C">
      <w:pPr>
        <w:pStyle w:val="Literaturverzeichnis"/>
      </w:pPr>
      <w:r w:rsidRPr="00C33D0A">
        <w:rPr>
          <w:lang w:val="en-US"/>
        </w:rPr>
        <w:t xml:space="preserve">Juen, F., Vierl, L., &amp; Hörz-Sagstetter, S. (2024). </w:t>
      </w:r>
      <w:r w:rsidRPr="00C33D0A">
        <w:rPr>
          <w:lang w:val="de-CH"/>
        </w:rPr>
        <w:t xml:space="preserve">Patientencharakteristika an einer psychodynamischen Ausund Weiterbildungsambulanz [Patient characteristics at a psychodynamic training and further education clinic]. </w:t>
      </w:r>
      <w:r>
        <w:rPr>
          <w:i/>
          <w:iCs/>
        </w:rPr>
        <w:t>Zeitschrift Für Psychosomatische Medizin Und Psychotherapie</w:t>
      </w:r>
      <w:r>
        <w:t>, OA1. https://doi.org/10.13109/zptm.2024.70.oa3</w:t>
      </w:r>
    </w:p>
    <w:p w14:paraId="7D61FE44" w14:textId="11449538" w:rsidR="0086131C" w:rsidRPr="00DF4D29" w:rsidRDefault="0086131C" w:rsidP="0086131C">
      <w:pPr>
        <w:pStyle w:val="Literaturverzeichnis"/>
        <w:rPr>
          <w:lang w:val="en-US"/>
        </w:rPr>
      </w:pPr>
      <w:r w:rsidRPr="0086131C">
        <w:rPr>
          <w:lang w:val="de-CH"/>
        </w:rPr>
        <w:t xml:space="preserve">Kim, S.-S., &amp; Bae, S.-M. (2022). </w:t>
      </w:r>
      <w:r w:rsidRPr="00DF4D29">
        <w:rPr>
          <w:lang w:val="en-US"/>
        </w:rPr>
        <w:t xml:space="preserve">Social Anxiety and Social Networking Service Addiction Proneness in University Students: The Mediating Effects of Experiential Avoidance and Interpersonal Problems. </w:t>
      </w:r>
      <w:r w:rsidRPr="00DF4D29">
        <w:rPr>
          <w:i/>
          <w:iCs/>
          <w:lang w:val="en-US"/>
        </w:rPr>
        <w:t>Psychiatry Investigation</w:t>
      </w:r>
      <w:r w:rsidRPr="00DF4D29">
        <w:rPr>
          <w:lang w:val="en-US"/>
        </w:rPr>
        <w:t xml:space="preserve">, </w:t>
      </w:r>
      <w:r w:rsidRPr="00DF4D29">
        <w:rPr>
          <w:i/>
          <w:iCs/>
          <w:lang w:val="en-US"/>
        </w:rPr>
        <w:t>19</w:t>
      </w:r>
      <w:r w:rsidRPr="00DF4D29">
        <w:rPr>
          <w:lang w:val="en-US"/>
        </w:rPr>
        <w:t>(6), 462–469. https://doi.org/10.30773/pi.2021.0298</w:t>
      </w:r>
    </w:p>
    <w:p w14:paraId="336468BF" w14:textId="653E92FA" w:rsidR="0086131C" w:rsidRDefault="0086131C" w:rsidP="0086131C">
      <w:pPr>
        <w:pStyle w:val="Literaturverzeichnis"/>
      </w:pPr>
      <w:r w:rsidRPr="00C33D0A">
        <w:rPr>
          <w:lang w:val="en-US"/>
        </w:rPr>
        <w:t xml:space="preserve">Koppelberg, P., Kersting, A., &amp; Suslow, T. (2023). </w:t>
      </w:r>
      <w:r w:rsidRPr="00DF4D29">
        <w:rPr>
          <w:lang w:val="en-US"/>
        </w:rPr>
        <w:t xml:space="preserve">Alexithymia and interpersonal problems in healthy young individuals. </w:t>
      </w:r>
      <w:r>
        <w:rPr>
          <w:i/>
          <w:iCs/>
        </w:rPr>
        <w:t>BMC Psychiatry</w:t>
      </w:r>
      <w:r>
        <w:t xml:space="preserve">, </w:t>
      </w:r>
      <w:r>
        <w:rPr>
          <w:i/>
          <w:iCs/>
        </w:rPr>
        <w:t>23</w:t>
      </w:r>
      <w:r>
        <w:t>(1), 688. https://doi.org/10.1186/s12888-023-05191-z</w:t>
      </w:r>
    </w:p>
    <w:p w14:paraId="2E132C8C" w14:textId="5350CD4E" w:rsidR="0086131C" w:rsidRPr="00DF4D29" w:rsidRDefault="0086131C" w:rsidP="0086131C">
      <w:pPr>
        <w:pStyle w:val="Literaturverzeichnis"/>
        <w:rPr>
          <w:lang w:val="en-US"/>
        </w:rPr>
      </w:pPr>
      <w:r>
        <w:t xml:space="preserve">Kvarstein, E. H., &amp; Karterud, S. (2012). </w:t>
      </w:r>
      <w:r w:rsidRPr="00DF4D29">
        <w:rPr>
          <w:lang w:val="en-US"/>
        </w:rPr>
        <w:t xml:space="preserve">Large Variations of Global Functioning over Five Years in Treated Patients with Personality Traits and Disorders. </w:t>
      </w:r>
      <w:r w:rsidRPr="00DF4D29">
        <w:rPr>
          <w:i/>
          <w:iCs/>
          <w:lang w:val="en-US"/>
        </w:rPr>
        <w:t>Journal of Personality Disorders</w:t>
      </w:r>
      <w:r w:rsidRPr="00DF4D29">
        <w:rPr>
          <w:lang w:val="en-US"/>
        </w:rPr>
        <w:t xml:space="preserve">, </w:t>
      </w:r>
      <w:r w:rsidRPr="00DF4D29">
        <w:rPr>
          <w:i/>
          <w:iCs/>
          <w:lang w:val="en-US"/>
        </w:rPr>
        <w:t>26</w:t>
      </w:r>
      <w:r w:rsidRPr="00DF4D29">
        <w:rPr>
          <w:lang w:val="en-US"/>
        </w:rPr>
        <w:t>(2), 141–161. https://doi.org/10.1521/pedi.2012.26.2.141</w:t>
      </w:r>
    </w:p>
    <w:p w14:paraId="30A0C370" w14:textId="2B0C9B4D" w:rsidR="0086131C" w:rsidRDefault="0086131C" w:rsidP="0086131C">
      <w:pPr>
        <w:pStyle w:val="Literaturverzeichnis"/>
      </w:pPr>
      <w:r w:rsidRPr="00C33D0A">
        <w:rPr>
          <w:lang w:val="en-US"/>
        </w:rPr>
        <w:lastRenderedPageBreak/>
        <w:t xml:space="preserve">Lambert, M. J., Hannöver, W., Nisslmüller, K., Richard, M., &amp; Kordy, H. (2002). </w:t>
      </w:r>
      <w:r>
        <w:t xml:space="preserve">Fragebogen zum Ergebnis von Psychotherapie: </w:t>
      </w:r>
      <w:r>
        <w:rPr>
          <w:i/>
          <w:iCs/>
        </w:rPr>
        <w:t>Zeitschrift für Klinische Psychologie und Psychotherapie</w:t>
      </w:r>
      <w:r>
        <w:t xml:space="preserve">, </w:t>
      </w:r>
      <w:r>
        <w:rPr>
          <w:i/>
          <w:iCs/>
        </w:rPr>
        <w:t>31</w:t>
      </w:r>
      <w:r>
        <w:t>(1), 40–46. https://doi.org/10.1026/0084-5345.31.1.40</w:t>
      </w:r>
    </w:p>
    <w:p w14:paraId="340A59C5" w14:textId="31E97A0D" w:rsidR="0086131C" w:rsidRPr="00DF4D29" w:rsidRDefault="0086131C" w:rsidP="0086131C">
      <w:pPr>
        <w:pStyle w:val="Literaturverzeichnis"/>
        <w:rPr>
          <w:lang w:val="en-US"/>
        </w:rPr>
      </w:pPr>
      <w:r w:rsidRPr="00DF4D29">
        <w:rPr>
          <w:lang w:val="en-US"/>
        </w:rPr>
        <w:t xml:space="preserve">Lejuez, C. W., Daughters, S. B., Nowak, J. A., Lynch, T., Rosenthal, M. Z., &amp; Kosson, D. (2003). Examining the inventory of interpersonal problems as a tool for conducting analogue studies of mechanisms underlying Borderline Personality Disorder. </w:t>
      </w:r>
      <w:r w:rsidRPr="00DF4D29">
        <w:rPr>
          <w:i/>
          <w:iCs/>
          <w:lang w:val="en-US"/>
        </w:rPr>
        <w:t>Journal of Behavior Therapy and Experimental Psychiatry</w:t>
      </w:r>
      <w:r w:rsidRPr="00DF4D29">
        <w:rPr>
          <w:lang w:val="en-US"/>
        </w:rPr>
        <w:t xml:space="preserve">, </w:t>
      </w:r>
      <w:r w:rsidRPr="00DF4D29">
        <w:rPr>
          <w:i/>
          <w:iCs/>
          <w:lang w:val="en-US"/>
        </w:rPr>
        <w:t>34</w:t>
      </w:r>
      <w:r w:rsidRPr="00DF4D29">
        <w:rPr>
          <w:lang w:val="en-US"/>
        </w:rPr>
        <w:t>(3–4), 313–324. https://doi.org/10.1016/j.jbtep.2003.11.002</w:t>
      </w:r>
    </w:p>
    <w:p w14:paraId="2A41CD86" w14:textId="66CA49B4" w:rsidR="0086131C" w:rsidRPr="00DF4D29" w:rsidRDefault="0086131C" w:rsidP="0086131C">
      <w:pPr>
        <w:pStyle w:val="Literaturverzeichnis"/>
        <w:rPr>
          <w:lang w:val="en-US"/>
        </w:rPr>
      </w:pPr>
      <w:r>
        <w:t xml:space="preserve">Lilliengren, P., Falkenström, F., Sandell, R., Mothander, P. R., &amp; Werbart, A. (2015). </w:t>
      </w:r>
      <w:r w:rsidRPr="00DF4D29">
        <w:rPr>
          <w:lang w:val="en-US"/>
        </w:rPr>
        <w:t xml:space="preserve">Secure attachment to therapist, alliance, and outcome in psychoanalytic psychotherapy with young adults. </w:t>
      </w:r>
      <w:r w:rsidRPr="00DF4D29">
        <w:rPr>
          <w:i/>
          <w:iCs/>
          <w:lang w:val="en-US"/>
        </w:rPr>
        <w:t>Journal of Counseling Psychology</w:t>
      </w:r>
      <w:r w:rsidRPr="00DF4D29">
        <w:rPr>
          <w:lang w:val="en-US"/>
        </w:rPr>
        <w:t xml:space="preserve">, </w:t>
      </w:r>
      <w:r w:rsidRPr="00DF4D29">
        <w:rPr>
          <w:i/>
          <w:iCs/>
          <w:lang w:val="en-US"/>
        </w:rPr>
        <w:t>62</w:t>
      </w:r>
      <w:r w:rsidRPr="00DF4D29">
        <w:rPr>
          <w:lang w:val="en-US"/>
        </w:rPr>
        <w:t>(1), 1–13. psyh. https://doi.org/10.1037/cou0000044</w:t>
      </w:r>
    </w:p>
    <w:p w14:paraId="0CBEFE64" w14:textId="594771AA" w:rsidR="0086131C" w:rsidRPr="00DF4D29" w:rsidRDefault="0086131C" w:rsidP="0086131C">
      <w:pPr>
        <w:pStyle w:val="Literaturverzeichnis"/>
        <w:rPr>
          <w:lang w:val="it-IT"/>
        </w:rPr>
      </w:pPr>
      <w:r w:rsidRPr="00DF4D29">
        <w:rPr>
          <w:lang w:val="en-US"/>
        </w:rPr>
        <w:t xml:space="preserve">Liu, Y., Hopwood, C. J., Pincus, A. L., Zhou, B., Yang, J., Bai, S., &amp; Yang, B. (2024). Interpersonal Problem Profiles of Personality and Psychopathology Constructs in Chinese Undergraduates and Offenders. </w:t>
      </w:r>
      <w:r w:rsidRPr="00DF4D29">
        <w:rPr>
          <w:i/>
          <w:iCs/>
          <w:lang w:val="it-IT"/>
        </w:rPr>
        <w:t>Assessment</w:t>
      </w:r>
      <w:r w:rsidRPr="00DF4D29">
        <w:rPr>
          <w:lang w:val="it-IT"/>
        </w:rPr>
        <w:t>, 10731911241241495. https://doi.org/10.1177/10731911241241495</w:t>
      </w:r>
    </w:p>
    <w:p w14:paraId="1631F9B4" w14:textId="09F8F7F9" w:rsidR="0086131C" w:rsidRPr="00DF4D29" w:rsidRDefault="0086131C" w:rsidP="0086131C">
      <w:pPr>
        <w:pStyle w:val="Literaturverzeichnis"/>
        <w:rPr>
          <w:lang w:val="en-US"/>
        </w:rPr>
      </w:pPr>
      <w:r w:rsidRPr="00DF4D29">
        <w:rPr>
          <w:lang w:val="it-IT"/>
        </w:rPr>
        <w:t xml:space="preserve">Lo Coco, G., Mannino, G., Salerno, L., Oieni, V., Di Fratello, C., Profita, G., &amp; Gullo, S. (2018). </w:t>
      </w:r>
      <w:r w:rsidRPr="00DF4D29">
        <w:rPr>
          <w:lang w:val="en-US"/>
        </w:rPr>
        <w:t xml:space="preserve">The Italian Version of the Inventory of Interpersonal Problems (IIP-32): Psychometric Properties and Factor Structure in Clinical and Non-clinical Groups. </w:t>
      </w:r>
      <w:r w:rsidRPr="00DF4D29">
        <w:rPr>
          <w:i/>
          <w:iCs/>
          <w:lang w:val="en-US"/>
        </w:rPr>
        <w:t>Frontiers in Psychology</w:t>
      </w:r>
      <w:r w:rsidRPr="00DF4D29">
        <w:rPr>
          <w:lang w:val="en-US"/>
        </w:rPr>
        <w:t xml:space="preserve">, </w:t>
      </w:r>
      <w:r w:rsidRPr="00DF4D29">
        <w:rPr>
          <w:i/>
          <w:iCs/>
          <w:lang w:val="en-US"/>
        </w:rPr>
        <w:t>9</w:t>
      </w:r>
      <w:r w:rsidRPr="00DF4D29">
        <w:rPr>
          <w:lang w:val="en-US"/>
        </w:rPr>
        <w:t>, 341. https://doi.org/10.3389/fpsyg.2018.00341</w:t>
      </w:r>
    </w:p>
    <w:p w14:paraId="16452AC9" w14:textId="1C0918CF" w:rsidR="0086131C" w:rsidRPr="00DF4D29" w:rsidRDefault="0086131C" w:rsidP="0086131C">
      <w:pPr>
        <w:pStyle w:val="Literaturverzeichnis"/>
        <w:rPr>
          <w:lang w:val="en-US"/>
        </w:rPr>
      </w:pPr>
      <w:r w:rsidRPr="00C33D0A">
        <w:rPr>
          <w:lang w:val="en-US"/>
        </w:rPr>
        <w:t xml:space="preserve">Lorentzen, S., Ruud, T., Fjeldstad, A., &amp; Høglend, P. A. (2015). </w:t>
      </w:r>
      <w:r w:rsidRPr="00DF4D29">
        <w:rPr>
          <w:lang w:val="en-US"/>
        </w:rPr>
        <w:t xml:space="preserve">Personality disorder moderates outcome in short‐ and long‐term group analytic psychotherapy: A randomized clinical trial. </w:t>
      </w:r>
      <w:r w:rsidRPr="00DF4D29">
        <w:rPr>
          <w:i/>
          <w:iCs/>
          <w:lang w:val="en-US"/>
        </w:rPr>
        <w:t>British Journal of Clinical Psychology</w:t>
      </w:r>
      <w:r w:rsidRPr="00DF4D29">
        <w:rPr>
          <w:lang w:val="en-US"/>
        </w:rPr>
        <w:t xml:space="preserve">, </w:t>
      </w:r>
      <w:r w:rsidRPr="00DF4D29">
        <w:rPr>
          <w:i/>
          <w:iCs/>
          <w:lang w:val="en-US"/>
        </w:rPr>
        <w:t>54</w:t>
      </w:r>
      <w:r w:rsidRPr="00DF4D29">
        <w:rPr>
          <w:lang w:val="en-US"/>
        </w:rPr>
        <w:t>(2), 129–146. https://doi.org/10.1111/bjc.12065</w:t>
      </w:r>
    </w:p>
    <w:p w14:paraId="397A432B" w14:textId="5AEC1B35" w:rsidR="0086131C" w:rsidRPr="00DF4D29" w:rsidRDefault="0086131C" w:rsidP="0086131C">
      <w:pPr>
        <w:pStyle w:val="Literaturverzeichnis"/>
        <w:rPr>
          <w:lang w:val="en-US"/>
        </w:rPr>
      </w:pPr>
      <w:r w:rsidRPr="00DF4D29">
        <w:rPr>
          <w:lang w:val="en-US"/>
        </w:rPr>
        <w:lastRenderedPageBreak/>
        <w:t xml:space="preserve">Malat, J., &amp; Turner, N. E. (2013). Characteristics of Outpatients in an Addictions Clinic for Co‐occurring Disorders. </w:t>
      </w:r>
      <w:r w:rsidRPr="00DF4D29">
        <w:rPr>
          <w:i/>
          <w:iCs/>
          <w:lang w:val="en-US"/>
        </w:rPr>
        <w:t>The American Journal on Addictions</w:t>
      </w:r>
      <w:r w:rsidRPr="00DF4D29">
        <w:rPr>
          <w:lang w:val="en-US"/>
        </w:rPr>
        <w:t xml:space="preserve">, </w:t>
      </w:r>
      <w:r w:rsidRPr="00DF4D29">
        <w:rPr>
          <w:i/>
          <w:iCs/>
          <w:lang w:val="en-US"/>
        </w:rPr>
        <w:t>22</w:t>
      </w:r>
      <w:r w:rsidRPr="00DF4D29">
        <w:rPr>
          <w:lang w:val="en-US"/>
        </w:rPr>
        <w:t>(3), 297–301. https://doi.org/10.1111/j.1521-0391.2012.12001.x</w:t>
      </w:r>
    </w:p>
    <w:p w14:paraId="226F9D11" w14:textId="43BBC006" w:rsidR="0086131C" w:rsidRPr="00DF4D29" w:rsidRDefault="0086131C" w:rsidP="0086131C">
      <w:pPr>
        <w:pStyle w:val="Literaturverzeichnis"/>
        <w:rPr>
          <w:lang w:val="en-US"/>
        </w:rPr>
      </w:pPr>
      <w:r w:rsidRPr="006D2233">
        <w:rPr>
          <w:lang w:val="en-US"/>
        </w:rPr>
        <w:t xml:space="preserve">Malivoire, B. L., &amp; Koerner, N. (2022). </w:t>
      </w:r>
      <w:r w:rsidRPr="00DF4D29">
        <w:rPr>
          <w:lang w:val="en-US"/>
        </w:rPr>
        <w:t xml:space="preserve">Interpersonal dysfunction in individuals high in chronic worry: Relations with interpersonal problem-solving. </w:t>
      </w:r>
      <w:r w:rsidRPr="00DF4D29">
        <w:rPr>
          <w:i/>
          <w:iCs/>
          <w:lang w:val="en-US"/>
        </w:rPr>
        <w:t>Behavioural and Cognitive Psychotherapy</w:t>
      </w:r>
      <w:r w:rsidRPr="00DF4D29">
        <w:rPr>
          <w:lang w:val="en-US"/>
        </w:rPr>
        <w:t xml:space="preserve">, </w:t>
      </w:r>
      <w:r w:rsidRPr="00DF4D29">
        <w:rPr>
          <w:i/>
          <w:iCs/>
          <w:lang w:val="en-US"/>
        </w:rPr>
        <w:t>50</w:t>
      </w:r>
      <w:r w:rsidRPr="00DF4D29">
        <w:rPr>
          <w:lang w:val="en-US"/>
        </w:rPr>
        <w:t>(2), 142–157. https://doi.org/10.1017/S1352465821000436</w:t>
      </w:r>
    </w:p>
    <w:p w14:paraId="2EE963DA" w14:textId="293BF2EA" w:rsidR="0086131C" w:rsidRPr="00DF4D29" w:rsidRDefault="0086131C" w:rsidP="0086131C">
      <w:pPr>
        <w:pStyle w:val="Literaturverzeichnis"/>
        <w:rPr>
          <w:lang w:val="en-US"/>
        </w:rPr>
      </w:pPr>
      <w:r w:rsidRPr="00DF4D29">
        <w:rPr>
          <w:lang w:val="en-US"/>
        </w:rPr>
        <w:t xml:space="preserve">Maxwell, H., Tasca, G. A., Grenon, R., Faye, M., Ritchie, K., Bissada, H., &amp; Balfour, L. (2017). The role of coherence of mind and reflective functioning in understanding binge-eating disorder and co-morbid overweight. </w:t>
      </w:r>
      <w:r w:rsidRPr="00DF4D29">
        <w:rPr>
          <w:i/>
          <w:iCs/>
          <w:lang w:val="en-US"/>
        </w:rPr>
        <w:t>Attachment &amp; Human Development</w:t>
      </w:r>
      <w:r w:rsidRPr="00DF4D29">
        <w:rPr>
          <w:lang w:val="en-US"/>
        </w:rPr>
        <w:t xml:space="preserve">, </w:t>
      </w:r>
      <w:r w:rsidRPr="00DF4D29">
        <w:rPr>
          <w:i/>
          <w:iCs/>
          <w:lang w:val="en-US"/>
        </w:rPr>
        <w:t>19</w:t>
      </w:r>
      <w:r w:rsidRPr="00DF4D29">
        <w:rPr>
          <w:lang w:val="en-US"/>
        </w:rPr>
        <w:t>(4), 407–424. https://doi.org/10.1080/14616734.2017.1318934</w:t>
      </w:r>
    </w:p>
    <w:p w14:paraId="4AA87165" w14:textId="33DF19D5" w:rsidR="0086131C" w:rsidRPr="00DF4D29" w:rsidRDefault="0086131C" w:rsidP="0086131C">
      <w:pPr>
        <w:pStyle w:val="Literaturverzeichnis"/>
        <w:rPr>
          <w:lang w:val="en-US"/>
        </w:rPr>
      </w:pPr>
      <w:r w:rsidRPr="00DF4D29">
        <w:rPr>
          <w:lang w:val="en-US"/>
        </w:rPr>
        <w:t xml:space="preserve">McEvoy, P. M., Burgess, M. M., Page, A. C., Nathan, P., &amp; Fursland, A. (2013). Interpersonal problems across anxiety, depression, and eating disorders: A transdiagnostic examination. </w:t>
      </w:r>
      <w:r w:rsidRPr="00DF4D29">
        <w:rPr>
          <w:i/>
          <w:iCs/>
          <w:lang w:val="en-US"/>
        </w:rPr>
        <w:t>British Journal of Clinical Psychology</w:t>
      </w:r>
      <w:r w:rsidRPr="00DF4D29">
        <w:rPr>
          <w:lang w:val="en-US"/>
        </w:rPr>
        <w:t xml:space="preserve">, </w:t>
      </w:r>
      <w:r w:rsidRPr="00DF4D29">
        <w:rPr>
          <w:i/>
          <w:iCs/>
          <w:lang w:val="en-US"/>
        </w:rPr>
        <w:t>52</w:t>
      </w:r>
      <w:r w:rsidRPr="00DF4D29">
        <w:rPr>
          <w:lang w:val="en-US"/>
        </w:rPr>
        <w:t>(2), 129–147. https://doi.org/10.1111/bjc.12005</w:t>
      </w:r>
    </w:p>
    <w:p w14:paraId="3F7532FC" w14:textId="642A3A5F" w:rsidR="0086131C" w:rsidRPr="00DF4D29" w:rsidRDefault="0086131C" w:rsidP="0086131C">
      <w:pPr>
        <w:pStyle w:val="Literaturverzeichnis"/>
        <w:rPr>
          <w:lang w:val="en-US"/>
        </w:rPr>
      </w:pPr>
      <w:r w:rsidRPr="00C33D0A">
        <w:rPr>
          <w:lang w:val="en-US"/>
        </w:rPr>
        <w:t xml:space="preserve">Müller, S., Wendt, L. P., Spitzer, C., Masuhr, O., Back, S. N., &amp; Zimmermann, J. (2022). </w:t>
      </w:r>
      <w:r w:rsidRPr="00DF4D29">
        <w:rPr>
          <w:lang w:val="en-US"/>
        </w:rPr>
        <w:t xml:space="preserve">A Critical Evaluation of the Reflective Functioning Questionnaire (RFQ). </w:t>
      </w:r>
      <w:r w:rsidRPr="00DF4D29">
        <w:rPr>
          <w:i/>
          <w:iCs/>
          <w:lang w:val="en-US"/>
        </w:rPr>
        <w:t>Journal of Personality Assessment</w:t>
      </w:r>
      <w:r w:rsidRPr="00DF4D29">
        <w:rPr>
          <w:lang w:val="en-US"/>
        </w:rPr>
        <w:t xml:space="preserve">, </w:t>
      </w:r>
      <w:r w:rsidRPr="00DF4D29">
        <w:rPr>
          <w:i/>
          <w:iCs/>
          <w:lang w:val="en-US"/>
        </w:rPr>
        <w:t>104</w:t>
      </w:r>
      <w:r w:rsidRPr="00DF4D29">
        <w:rPr>
          <w:lang w:val="en-US"/>
        </w:rPr>
        <w:t>(5), 613–627. https://doi.org/10.1080/00223891.2021.1981346</w:t>
      </w:r>
    </w:p>
    <w:p w14:paraId="24D248A0" w14:textId="2500849E" w:rsidR="0086131C" w:rsidRPr="00DF4D29" w:rsidRDefault="0086131C" w:rsidP="0086131C">
      <w:pPr>
        <w:pStyle w:val="Literaturverzeichnis"/>
        <w:rPr>
          <w:lang w:val="en-US"/>
        </w:rPr>
      </w:pPr>
      <w:r w:rsidRPr="00DF4D29">
        <w:rPr>
          <w:lang w:val="en-US"/>
        </w:rPr>
        <w:t xml:space="preserve">Natoli, A. P., Nelson, S. M., Lengu, K. J., &amp; Huprich, S. K. (2016). Sensitivity to criticism differentially mediates the relationship between interpersonal problems and state and trait depression: Sensitivity to criticism in depression. </w:t>
      </w:r>
      <w:r w:rsidRPr="00DF4D29">
        <w:rPr>
          <w:i/>
          <w:iCs/>
          <w:lang w:val="en-US"/>
        </w:rPr>
        <w:t>Personality and Mental Health</w:t>
      </w:r>
      <w:r w:rsidRPr="00DF4D29">
        <w:rPr>
          <w:lang w:val="en-US"/>
        </w:rPr>
        <w:t xml:space="preserve">, </w:t>
      </w:r>
      <w:r w:rsidRPr="00DF4D29">
        <w:rPr>
          <w:i/>
          <w:iCs/>
          <w:lang w:val="en-US"/>
        </w:rPr>
        <w:t>10</w:t>
      </w:r>
      <w:r w:rsidRPr="00DF4D29">
        <w:rPr>
          <w:lang w:val="en-US"/>
        </w:rPr>
        <w:t>(4), 293–304. https://doi.org/10.1002/pmh.1338</w:t>
      </w:r>
    </w:p>
    <w:p w14:paraId="243FD190" w14:textId="5EBFBB6F" w:rsidR="0086131C" w:rsidRDefault="0086131C" w:rsidP="0086131C">
      <w:pPr>
        <w:pStyle w:val="Literaturverzeichnis"/>
      </w:pPr>
      <w:r w:rsidRPr="00C33D0A">
        <w:rPr>
          <w:lang w:val="en-US"/>
        </w:rPr>
        <w:t xml:space="preserve">Nicolaou, S., Goldberg, S. F., Michael, K. M., &amp; Berenson, K. R. (2023). </w:t>
      </w:r>
      <w:r w:rsidRPr="00DF4D29">
        <w:rPr>
          <w:lang w:val="en-US"/>
        </w:rPr>
        <w:t xml:space="preserve">Responses to validating versus reframing support strategies as a function of borderline personality features and interpersonal problems. </w:t>
      </w:r>
      <w:r>
        <w:rPr>
          <w:i/>
          <w:iCs/>
        </w:rPr>
        <w:t>Cogent Psychology</w:t>
      </w:r>
      <w:r>
        <w:t xml:space="preserve">, </w:t>
      </w:r>
      <w:r>
        <w:rPr>
          <w:i/>
          <w:iCs/>
        </w:rPr>
        <w:t>10</w:t>
      </w:r>
      <w:r>
        <w:t>(1), 2146280. https://doi.org/10.1080/23311908.2022.2146280</w:t>
      </w:r>
    </w:p>
    <w:p w14:paraId="3F5756A8" w14:textId="3D9E273F" w:rsidR="0086131C" w:rsidRDefault="0086131C" w:rsidP="0086131C">
      <w:pPr>
        <w:pStyle w:val="Literaturverzeichnis"/>
      </w:pPr>
      <w:r>
        <w:lastRenderedPageBreak/>
        <w:t xml:space="preserve">Nordahl, H., Hjemdal, O., &amp; Wells, A. (2021). </w:t>
      </w:r>
      <w:r w:rsidRPr="00DF4D29">
        <w:rPr>
          <w:lang w:val="en-US"/>
        </w:rPr>
        <w:t xml:space="preserve">Metacognitive Beliefs Uniquely Contribute to Interpersonal Problems: A Test Controlling for Adult Attachment, Big-5 Personality Traits, Anxiety, and Depression. </w:t>
      </w:r>
      <w:r>
        <w:rPr>
          <w:i/>
          <w:iCs/>
        </w:rPr>
        <w:t>FRONTIERS IN PSYCHOLOGY</w:t>
      </w:r>
      <w:r>
        <w:t xml:space="preserve">, </w:t>
      </w:r>
      <w:r>
        <w:rPr>
          <w:i/>
          <w:iCs/>
        </w:rPr>
        <w:t>12</w:t>
      </w:r>
      <w:r>
        <w:t>. https://doi.org/10.3389/fpsyg.2021.694565</w:t>
      </w:r>
    </w:p>
    <w:p w14:paraId="7C4F180D" w14:textId="32B0DC32" w:rsidR="0086131C" w:rsidRPr="00DF4D29" w:rsidRDefault="0086131C" w:rsidP="0086131C">
      <w:pPr>
        <w:pStyle w:val="Literaturverzeichnis"/>
        <w:rPr>
          <w:lang w:val="en-US"/>
        </w:rPr>
      </w:pPr>
      <w:r>
        <w:t xml:space="preserve">Nordahl, H., Strand, E. R., Hjemdal, O., &amp; Nordahl, H. M. (2024). </w:t>
      </w:r>
      <w:r w:rsidRPr="00DF4D29">
        <w:rPr>
          <w:lang w:val="en-US"/>
        </w:rPr>
        <w:t xml:space="preserve">Is meta-worry relevant to interpersonal problems? Testing the metacognitive model of generalized anxiety disorder in an analogue- and a clinical sample of GAD. </w:t>
      </w:r>
      <w:r w:rsidRPr="00DF4D29">
        <w:rPr>
          <w:i/>
          <w:iCs/>
          <w:lang w:val="en-US"/>
        </w:rPr>
        <w:t>Cognitive Behaviour Therapy</w:t>
      </w:r>
      <w:r w:rsidRPr="00DF4D29">
        <w:rPr>
          <w:lang w:val="en-US"/>
        </w:rPr>
        <w:t xml:space="preserve">, </w:t>
      </w:r>
      <w:r w:rsidRPr="00DF4D29">
        <w:rPr>
          <w:i/>
          <w:iCs/>
          <w:lang w:val="en-US"/>
        </w:rPr>
        <w:t>53</w:t>
      </w:r>
      <w:r w:rsidRPr="00DF4D29">
        <w:rPr>
          <w:lang w:val="en-US"/>
        </w:rPr>
        <w:t>(5), 455–466. https://doi.org/10.1080/16506073.2024.2331191</w:t>
      </w:r>
    </w:p>
    <w:p w14:paraId="015AAF33" w14:textId="0DFCEAF3" w:rsidR="0086131C" w:rsidRPr="00DF4D29" w:rsidRDefault="0086131C" w:rsidP="0086131C">
      <w:pPr>
        <w:pStyle w:val="Literaturverzeichnis"/>
        <w:rPr>
          <w:lang w:val="en-US"/>
        </w:rPr>
      </w:pPr>
      <w:r w:rsidRPr="00C33D0A">
        <w:rPr>
          <w:lang w:val="en-US"/>
        </w:rPr>
        <w:t xml:space="preserve">Prout, T. A., Magaldi, D., Kim, E. E., &amp; Cha, J. (2021). </w:t>
      </w:r>
      <w:r w:rsidRPr="00DF4D29">
        <w:rPr>
          <w:lang w:val="en-US"/>
        </w:rPr>
        <w:t xml:space="preserve">Christian therapists and their clients. </w:t>
      </w:r>
      <w:r w:rsidRPr="00DF4D29">
        <w:rPr>
          <w:i/>
          <w:iCs/>
          <w:lang w:val="en-US"/>
        </w:rPr>
        <w:t>Spirituality in Clinical Practice</w:t>
      </w:r>
      <w:r w:rsidRPr="00DF4D29">
        <w:rPr>
          <w:lang w:val="en-US"/>
        </w:rPr>
        <w:t xml:space="preserve">, </w:t>
      </w:r>
      <w:r w:rsidRPr="00DF4D29">
        <w:rPr>
          <w:i/>
          <w:iCs/>
          <w:lang w:val="en-US"/>
        </w:rPr>
        <w:t>8</w:t>
      </w:r>
      <w:r w:rsidRPr="00DF4D29">
        <w:rPr>
          <w:lang w:val="en-US"/>
        </w:rPr>
        <w:t>(1), 1–15. https://doi.org/10.1037/scp0000238</w:t>
      </w:r>
    </w:p>
    <w:p w14:paraId="0BB64DBA" w14:textId="15CD8D44" w:rsidR="0086131C" w:rsidRPr="00DF4D29" w:rsidRDefault="0086131C" w:rsidP="0086131C">
      <w:pPr>
        <w:pStyle w:val="Literaturverzeichnis"/>
        <w:rPr>
          <w:lang w:val="en-US"/>
        </w:rPr>
      </w:pPr>
      <w:r w:rsidRPr="00DF4D29">
        <w:rPr>
          <w:lang w:val="en-US"/>
        </w:rPr>
        <w:t xml:space="preserve">Rakhimov, A., Ong, J., Realo, A., &amp; Tang, N. K. Y. (2023). Being kind to self is being kind to sleep? A structural equation modelling approach evaluating the direct and indirect associations of self-compassion with sleep quality, emotional distress and mental well-being. </w:t>
      </w:r>
      <w:r w:rsidRPr="00DF4D29">
        <w:rPr>
          <w:i/>
          <w:iCs/>
          <w:lang w:val="en-US"/>
        </w:rPr>
        <w:t>Current Psychology</w:t>
      </w:r>
      <w:r w:rsidRPr="00DF4D29">
        <w:rPr>
          <w:lang w:val="en-US"/>
        </w:rPr>
        <w:t xml:space="preserve">, </w:t>
      </w:r>
      <w:r w:rsidRPr="00DF4D29">
        <w:rPr>
          <w:i/>
          <w:iCs/>
          <w:lang w:val="en-US"/>
        </w:rPr>
        <w:t>42</w:t>
      </w:r>
      <w:r w:rsidRPr="00DF4D29">
        <w:rPr>
          <w:lang w:val="en-US"/>
        </w:rPr>
        <w:t>(16), 14092–14105. https://doi.org/10.1007/s12144-021-02661-z</w:t>
      </w:r>
    </w:p>
    <w:p w14:paraId="6BD0A149" w14:textId="58CCB954" w:rsidR="0086131C" w:rsidRPr="00DF4D29" w:rsidRDefault="0086131C" w:rsidP="0086131C">
      <w:pPr>
        <w:pStyle w:val="Literaturverzeichnis"/>
        <w:rPr>
          <w:lang w:val="en-US"/>
        </w:rPr>
      </w:pPr>
      <w:r w:rsidRPr="00DF4D29">
        <w:rPr>
          <w:lang w:val="en-US"/>
        </w:rPr>
        <w:t xml:space="preserve">Ringwald, W. R., Woods, W. C., &amp; Wright, A. G. C. (2024). Comparing the Diagnostic and Statistical Manual of Mental Disorders, fifth edition, personality disorder models scored from the same interview. </w:t>
      </w:r>
      <w:r w:rsidRPr="00DF4D29">
        <w:rPr>
          <w:i/>
          <w:iCs/>
          <w:lang w:val="en-US"/>
        </w:rPr>
        <w:t>Personality Disorders: Theory, Research, and Treatment</w:t>
      </w:r>
      <w:r w:rsidRPr="00DF4D29">
        <w:rPr>
          <w:lang w:val="en-US"/>
        </w:rPr>
        <w:t xml:space="preserve">, </w:t>
      </w:r>
      <w:r w:rsidRPr="00DF4D29">
        <w:rPr>
          <w:i/>
          <w:iCs/>
          <w:lang w:val="en-US"/>
        </w:rPr>
        <w:t>15</w:t>
      </w:r>
      <w:r w:rsidRPr="00DF4D29">
        <w:rPr>
          <w:lang w:val="en-US"/>
        </w:rPr>
        <w:t>(5), 371–378. https://doi.org/10.1037/per0000663</w:t>
      </w:r>
    </w:p>
    <w:p w14:paraId="4BE5A256" w14:textId="3C717E08" w:rsidR="0086131C" w:rsidRPr="00C33D0A" w:rsidRDefault="0086131C" w:rsidP="0086131C">
      <w:pPr>
        <w:pStyle w:val="Literaturverzeichnis"/>
        <w:rPr>
          <w:lang w:val="it-IT"/>
        </w:rPr>
      </w:pPr>
      <w:r w:rsidRPr="00C33D0A">
        <w:rPr>
          <w:lang w:val="en-US"/>
        </w:rPr>
        <w:t xml:space="preserve">Ryum, T., Vogel, P. A., Walderhaug, E. P., &amp; Stiles, T. C. (2015). </w:t>
      </w:r>
      <w:r w:rsidRPr="00DF4D29">
        <w:rPr>
          <w:lang w:val="en-US"/>
        </w:rPr>
        <w:t xml:space="preserve">The role of self‐image as a predictor of psychotherapy outcome. </w:t>
      </w:r>
      <w:r w:rsidRPr="00C33D0A">
        <w:rPr>
          <w:i/>
          <w:iCs/>
          <w:lang w:val="it-IT"/>
        </w:rPr>
        <w:t>Scandinavian Journal of Psychology</w:t>
      </w:r>
      <w:r w:rsidRPr="00C33D0A">
        <w:rPr>
          <w:lang w:val="it-IT"/>
        </w:rPr>
        <w:t xml:space="preserve">, </w:t>
      </w:r>
      <w:r w:rsidRPr="00C33D0A">
        <w:rPr>
          <w:i/>
          <w:iCs/>
          <w:lang w:val="it-IT"/>
        </w:rPr>
        <w:t>56</w:t>
      </w:r>
      <w:r w:rsidRPr="00C33D0A">
        <w:rPr>
          <w:lang w:val="it-IT"/>
        </w:rPr>
        <w:t>(1), 62–68. https://doi.org/10.1111/sjop.12167</w:t>
      </w:r>
    </w:p>
    <w:p w14:paraId="7F53AC30" w14:textId="20B6C8F7" w:rsidR="0086131C" w:rsidRDefault="0086131C" w:rsidP="0086131C">
      <w:pPr>
        <w:pStyle w:val="Literaturverzeichnis"/>
      </w:pPr>
      <w:r w:rsidRPr="00DF4D29">
        <w:rPr>
          <w:lang w:val="it-IT"/>
        </w:rPr>
        <w:t xml:space="preserve">Salerno, L., Lo Coco, G., Gullo, S., Iacoponelli, R., Caltabiano, M. L., &amp; Ricciardelli, L. A. (2015). </w:t>
      </w:r>
      <w:r w:rsidRPr="00DF4D29">
        <w:rPr>
          <w:lang w:val="en-US"/>
        </w:rPr>
        <w:t xml:space="preserve">Self‐esteem mediates the associations among negative affect, body disturbances, and interpersonal problems in treatment‐seeking obese individuals. </w:t>
      </w:r>
      <w:r>
        <w:rPr>
          <w:i/>
          <w:iCs/>
        </w:rPr>
        <w:t>Clinical Psychologist</w:t>
      </w:r>
      <w:r>
        <w:t xml:space="preserve">, </w:t>
      </w:r>
      <w:r>
        <w:rPr>
          <w:i/>
          <w:iCs/>
        </w:rPr>
        <w:t>19</w:t>
      </w:r>
      <w:r>
        <w:t>(2), 85–95. https://doi.org/10.1111/cp.12036</w:t>
      </w:r>
    </w:p>
    <w:p w14:paraId="4801ACE4" w14:textId="0FC1CE0F" w:rsidR="0086131C" w:rsidRPr="00DF4D29" w:rsidRDefault="0086131C" w:rsidP="0086131C">
      <w:pPr>
        <w:pStyle w:val="Literaturverzeichnis"/>
        <w:rPr>
          <w:lang w:val="en-US"/>
        </w:rPr>
      </w:pPr>
      <w:r>
        <w:lastRenderedPageBreak/>
        <w:t xml:space="preserve">Schmitz, N., Hartkamp, N., Kiuse, J., Franke, G. H., Reister, G., &amp; Tress, W. (2000). </w:t>
      </w:r>
      <w:r w:rsidRPr="00DF4D29">
        <w:rPr>
          <w:lang w:val="en-US"/>
        </w:rPr>
        <w:t xml:space="preserve">The symptom check-list-90-R (SCL-90-R): A German validation study. </w:t>
      </w:r>
      <w:r w:rsidRPr="00DF4D29">
        <w:rPr>
          <w:i/>
          <w:iCs/>
          <w:lang w:val="en-US"/>
        </w:rPr>
        <w:t>Quality of Life Research</w:t>
      </w:r>
      <w:r w:rsidRPr="00DF4D29">
        <w:rPr>
          <w:lang w:val="en-US"/>
        </w:rPr>
        <w:t xml:space="preserve">, </w:t>
      </w:r>
      <w:r w:rsidRPr="00DF4D29">
        <w:rPr>
          <w:i/>
          <w:iCs/>
          <w:lang w:val="en-US"/>
        </w:rPr>
        <w:t>9</w:t>
      </w:r>
      <w:r w:rsidRPr="00DF4D29">
        <w:rPr>
          <w:lang w:val="en-US"/>
        </w:rPr>
        <w:t>(2), 185–193. https://doi.org/10.1023/A:1008931926181</w:t>
      </w:r>
    </w:p>
    <w:p w14:paraId="0EF6B39B" w14:textId="4B4E7C19" w:rsidR="0086131C" w:rsidRPr="00DF4D29" w:rsidRDefault="0086131C" w:rsidP="0086131C">
      <w:pPr>
        <w:pStyle w:val="Literaturverzeichnis"/>
        <w:rPr>
          <w:lang w:val="en-US"/>
        </w:rPr>
      </w:pPr>
      <w:r w:rsidRPr="00C33D0A">
        <w:rPr>
          <w:lang w:val="en-US"/>
        </w:rPr>
        <w:t xml:space="preserve">Schürmann‐Vengels, J., Teismann, T., Margraf, J., &amp; Willutzki, U. (2022). </w:t>
      </w:r>
      <w:r w:rsidRPr="00DF4D29">
        <w:rPr>
          <w:lang w:val="en-US"/>
        </w:rPr>
        <w:t xml:space="preserve">Patients’ self‐perceived strengths increase during treatment and predict outcome in outpatient cognitive behavioral therapy. </w:t>
      </w:r>
      <w:r w:rsidRPr="00DF4D29">
        <w:rPr>
          <w:i/>
          <w:iCs/>
          <w:lang w:val="en-US"/>
        </w:rPr>
        <w:t>Journal of Clinical Psychology</w:t>
      </w:r>
      <w:r w:rsidRPr="00DF4D29">
        <w:rPr>
          <w:lang w:val="en-US"/>
        </w:rPr>
        <w:t xml:space="preserve">, </w:t>
      </w:r>
      <w:r w:rsidRPr="00DF4D29">
        <w:rPr>
          <w:i/>
          <w:iCs/>
          <w:lang w:val="en-US"/>
        </w:rPr>
        <w:t>78</w:t>
      </w:r>
      <w:r w:rsidRPr="00DF4D29">
        <w:rPr>
          <w:lang w:val="en-US"/>
        </w:rPr>
        <w:t>(12), 2427–2445. https://doi.org/10.1002/jclp.23352</w:t>
      </w:r>
    </w:p>
    <w:p w14:paraId="21FAD870" w14:textId="1411FD4C" w:rsidR="0086131C" w:rsidRPr="00DF4D29" w:rsidRDefault="0086131C" w:rsidP="0086131C">
      <w:pPr>
        <w:pStyle w:val="Literaturverzeichnis"/>
        <w:rPr>
          <w:lang w:val="en-US"/>
        </w:rPr>
      </w:pPr>
      <w:r w:rsidRPr="00DF4D29">
        <w:rPr>
          <w:lang w:val="en-US"/>
        </w:rPr>
        <w:t xml:space="preserve">Shin, K. E., &amp; Newman, M. G. (2019). Self- and other-perceptions of interpersonal problems: Effects of generalized anxiety, social anxiety, and depression. </w:t>
      </w:r>
      <w:r w:rsidRPr="00DF4D29">
        <w:rPr>
          <w:i/>
          <w:iCs/>
          <w:lang w:val="en-US"/>
        </w:rPr>
        <w:t>Journal of Anxiety Disorders</w:t>
      </w:r>
      <w:r w:rsidRPr="00DF4D29">
        <w:rPr>
          <w:lang w:val="en-US"/>
        </w:rPr>
        <w:t xml:space="preserve">, </w:t>
      </w:r>
      <w:r w:rsidRPr="00DF4D29">
        <w:rPr>
          <w:i/>
          <w:iCs/>
          <w:lang w:val="en-US"/>
        </w:rPr>
        <w:t>65</w:t>
      </w:r>
      <w:r w:rsidRPr="00DF4D29">
        <w:rPr>
          <w:lang w:val="en-US"/>
        </w:rPr>
        <w:t>, 1–10. https://doi.org/10.1016/j.janxdis.2019.04.005</w:t>
      </w:r>
    </w:p>
    <w:p w14:paraId="25F051CB" w14:textId="4E06AA61" w:rsidR="0086131C" w:rsidRPr="00DF4D29" w:rsidRDefault="0086131C" w:rsidP="0086131C">
      <w:pPr>
        <w:pStyle w:val="Literaturverzeichnis"/>
        <w:rPr>
          <w:lang w:val="en-US"/>
        </w:rPr>
      </w:pPr>
      <w:r w:rsidRPr="00C33D0A">
        <w:rPr>
          <w:lang w:val="en-US"/>
        </w:rPr>
        <w:t xml:space="preserve">Spitzer, C., Siebel-Jürges, U., Barnow, S., Grabe, H. J., &amp; Freyberger, H. J. (2005). </w:t>
      </w:r>
      <w:r w:rsidRPr="00DF4D29">
        <w:rPr>
          <w:lang w:val="en-US"/>
        </w:rPr>
        <w:t xml:space="preserve">Alexithymia and Interpersonal Problems. </w:t>
      </w:r>
      <w:r w:rsidRPr="00DF4D29">
        <w:rPr>
          <w:i/>
          <w:iCs/>
          <w:lang w:val="en-US"/>
        </w:rPr>
        <w:t>Psychotherapy and Psychosomatics</w:t>
      </w:r>
      <w:r w:rsidRPr="00DF4D29">
        <w:rPr>
          <w:lang w:val="en-US"/>
        </w:rPr>
        <w:t xml:space="preserve">, </w:t>
      </w:r>
      <w:r w:rsidRPr="00DF4D29">
        <w:rPr>
          <w:i/>
          <w:iCs/>
          <w:lang w:val="en-US"/>
        </w:rPr>
        <w:t>74</w:t>
      </w:r>
      <w:r w:rsidRPr="00DF4D29">
        <w:rPr>
          <w:lang w:val="en-US"/>
        </w:rPr>
        <w:t>(4), 240–246. https://doi.org/10.1159/000085148</w:t>
      </w:r>
    </w:p>
    <w:p w14:paraId="0842F0F0" w14:textId="7423EC1B" w:rsidR="0086131C" w:rsidRPr="00DF4D29" w:rsidRDefault="0086131C" w:rsidP="0086131C">
      <w:pPr>
        <w:pStyle w:val="Literaturverzeichnis"/>
        <w:rPr>
          <w:lang w:val="en-US"/>
        </w:rPr>
      </w:pPr>
      <w:r w:rsidRPr="0086131C">
        <w:rPr>
          <w:lang w:val="de-CH"/>
        </w:rPr>
        <w:t xml:space="preserve">Sun, Q.-W., Wang, C. D. C., &amp; Jiang, G.-R. (2017). </w:t>
      </w:r>
      <w:r w:rsidRPr="00DF4D29">
        <w:rPr>
          <w:lang w:val="en-US"/>
        </w:rPr>
        <w:t xml:space="preserve">Culture-Based Emotional Working Models of Attachment, Western-Based Attachment, and Psychosocial Functioning of Chinese Young Adults. </w:t>
      </w:r>
      <w:r w:rsidRPr="00DF4D29">
        <w:rPr>
          <w:i/>
          <w:iCs/>
          <w:lang w:val="en-US"/>
        </w:rPr>
        <w:t>International Perspectives in Psychology</w:t>
      </w:r>
      <w:r w:rsidRPr="00DF4D29">
        <w:rPr>
          <w:lang w:val="en-US"/>
        </w:rPr>
        <w:t xml:space="preserve">, </w:t>
      </w:r>
      <w:r w:rsidRPr="00DF4D29">
        <w:rPr>
          <w:i/>
          <w:iCs/>
          <w:lang w:val="en-US"/>
        </w:rPr>
        <w:t>6</w:t>
      </w:r>
      <w:r w:rsidRPr="00DF4D29">
        <w:rPr>
          <w:lang w:val="en-US"/>
        </w:rPr>
        <w:t>(4), 195–208. https://doi.org/10.1037/ipp0000075</w:t>
      </w:r>
    </w:p>
    <w:p w14:paraId="12504FC8" w14:textId="769F4C8A" w:rsidR="0086131C" w:rsidRPr="00DF4D29" w:rsidRDefault="0086131C" w:rsidP="0086131C">
      <w:pPr>
        <w:pStyle w:val="Literaturverzeichnis"/>
        <w:rPr>
          <w:lang w:val="en-US"/>
        </w:rPr>
      </w:pPr>
      <w:r w:rsidRPr="00DF4D29">
        <w:rPr>
          <w:lang w:val="en-US"/>
        </w:rPr>
        <w:t xml:space="preserve">Tracey, T. J. G., Rounds, J., &amp; Gurtman, M. (1996). Examination of the General Factor with the Interpersonal Circumplex Structure: Application to the Inventory of Interpersonal Problems. </w:t>
      </w:r>
      <w:r w:rsidRPr="00DF4D29">
        <w:rPr>
          <w:i/>
          <w:iCs/>
          <w:lang w:val="en-US"/>
        </w:rPr>
        <w:t>Multivariate Behavioral Research</w:t>
      </w:r>
      <w:r w:rsidRPr="00DF4D29">
        <w:rPr>
          <w:lang w:val="en-US"/>
        </w:rPr>
        <w:t xml:space="preserve">, </w:t>
      </w:r>
      <w:r w:rsidRPr="00DF4D29">
        <w:rPr>
          <w:i/>
          <w:iCs/>
          <w:lang w:val="en-US"/>
        </w:rPr>
        <w:t>31</w:t>
      </w:r>
      <w:r w:rsidRPr="00DF4D29">
        <w:rPr>
          <w:lang w:val="en-US"/>
        </w:rPr>
        <w:t>(4), 441–466. https://doi.org/10.1207/s15327906mbr3104_3</w:t>
      </w:r>
    </w:p>
    <w:p w14:paraId="57C44AA1" w14:textId="328E085D" w:rsidR="0086131C" w:rsidRPr="00DF4D29" w:rsidRDefault="0086131C" w:rsidP="0086131C">
      <w:pPr>
        <w:pStyle w:val="Literaturverzeichnis"/>
        <w:rPr>
          <w:lang w:val="en-US"/>
        </w:rPr>
      </w:pPr>
      <w:r w:rsidRPr="00C33D0A">
        <w:rPr>
          <w:lang w:val="en-US"/>
        </w:rPr>
        <w:t xml:space="preserve">Vierl, L., Juen, F., Benecke, C., &amp; Hörz‐Sagstetter, S. (2023). </w:t>
      </w:r>
      <w:r w:rsidRPr="00DF4D29">
        <w:rPr>
          <w:lang w:val="en-US"/>
        </w:rPr>
        <w:t xml:space="preserve">Exploring the associations between psychodynamic constructs and psychopathology: A network approach. </w:t>
      </w:r>
      <w:r w:rsidRPr="00DF4D29">
        <w:rPr>
          <w:i/>
          <w:iCs/>
          <w:lang w:val="en-US"/>
        </w:rPr>
        <w:t>Personality and Mental Health</w:t>
      </w:r>
      <w:r w:rsidRPr="00DF4D29">
        <w:rPr>
          <w:lang w:val="en-US"/>
        </w:rPr>
        <w:t xml:space="preserve">, </w:t>
      </w:r>
      <w:r w:rsidRPr="00DF4D29">
        <w:rPr>
          <w:i/>
          <w:iCs/>
          <w:lang w:val="en-US"/>
        </w:rPr>
        <w:t>17</w:t>
      </w:r>
      <w:r w:rsidRPr="00DF4D29">
        <w:rPr>
          <w:lang w:val="en-US"/>
        </w:rPr>
        <w:t>(1), 40–54. https://doi.org/10.1002/pmh.1559</w:t>
      </w:r>
    </w:p>
    <w:p w14:paraId="7D3C4181" w14:textId="0B1F0E72" w:rsidR="0086131C" w:rsidRPr="00DF4D29" w:rsidRDefault="0086131C" w:rsidP="0086131C">
      <w:pPr>
        <w:pStyle w:val="Literaturverzeichnis"/>
        <w:rPr>
          <w:lang w:val="en-US"/>
        </w:rPr>
      </w:pPr>
      <w:r w:rsidRPr="00C33D0A">
        <w:rPr>
          <w:lang w:val="en-US"/>
        </w:rPr>
        <w:t xml:space="preserve">Webb, J. R., Hirsch, J. K., Visser, P. L., &amp; Brewer, K. G. (2013). </w:t>
      </w:r>
      <w:r w:rsidRPr="00DF4D29">
        <w:rPr>
          <w:lang w:val="en-US"/>
        </w:rPr>
        <w:t xml:space="preserve">Forgiveness and Health: Assessing the Mediating Effect of Health Behavior, Social Support, and Interpersonal </w:t>
      </w:r>
      <w:r w:rsidRPr="00DF4D29">
        <w:rPr>
          <w:lang w:val="en-US"/>
        </w:rPr>
        <w:lastRenderedPageBreak/>
        <w:t xml:space="preserve">Functioning. </w:t>
      </w:r>
      <w:r w:rsidRPr="00DF4D29">
        <w:rPr>
          <w:i/>
          <w:iCs/>
          <w:lang w:val="en-US"/>
        </w:rPr>
        <w:t>The Journal of Psychology</w:t>
      </w:r>
      <w:r w:rsidRPr="00DF4D29">
        <w:rPr>
          <w:lang w:val="en-US"/>
        </w:rPr>
        <w:t xml:space="preserve">, </w:t>
      </w:r>
      <w:r w:rsidRPr="00DF4D29">
        <w:rPr>
          <w:i/>
          <w:iCs/>
          <w:lang w:val="en-US"/>
        </w:rPr>
        <w:t>147</w:t>
      </w:r>
      <w:r w:rsidRPr="00DF4D29">
        <w:rPr>
          <w:lang w:val="en-US"/>
        </w:rPr>
        <w:t>(5), 391–414. https://doi.org/10.1080/00223980.2012.700964</w:t>
      </w:r>
    </w:p>
    <w:p w14:paraId="0BA9F418" w14:textId="7FAE0A73" w:rsidR="0086131C" w:rsidRPr="00DF4D29" w:rsidRDefault="0086131C" w:rsidP="0086131C">
      <w:pPr>
        <w:pStyle w:val="Literaturverzeichnis"/>
        <w:rPr>
          <w:lang w:val="en-US"/>
        </w:rPr>
      </w:pPr>
      <w:r w:rsidRPr="00C33D0A">
        <w:rPr>
          <w:lang w:val="en-US"/>
        </w:rPr>
        <w:t xml:space="preserve">Wei, M., Heppner, P. P., &amp; Mallinckrodt, B. (2003). </w:t>
      </w:r>
      <w:r w:rsidRPr="00DF4D29">
        <w:rPr>
          <w:lang w:val="en-US"/>
        </w:rPr>
        <w:t xml:space="preserve">Perceived coping as a mediator between attachment and psychological distress: A structural equation modeling approach. </w:t>
      </w:r>
      <w:r w:rsidRPr="00DF4D29">
        <w:rPr>
          <w:i/>
          <w:iCs/>
          <w:lang w:val="en-US"/>
        </w:rPr>
        <w:t>Journal of Counseling Psychology</w:t>
      </w:r>
      <w:r w:rsidRPr="00DF4D29">
        <w:rPr>
          <w:lang w:val="en-US"/>
        </w:rPr>
        <w:t xml:space="preserve">, </w:t>
      </w:r>
      <w:r w:rsidRPr="00DF4D29">
        <w:rPr>
          <w:i/>
          <w:iCs/>
          <w:lang w:val="en-US"/>
        </w:rPr>
        <w:t>50</w:t>
      </w:r>
      <w:r w:rsidRPr="00DF4D29">
        <w:rPr>
          <w:lang w:val="en-US"/>
        </w:rPr>
        <w:t>(4), 438–447. https://doi.org/10.1037/0022-0167.50.4.438</w:t>
      </w:r>
    </w:p>
    <w:p w14:paraId="1205E482" w14:textId="73A5AFEC" w:rsidR="0086131C" w:rsidRPr="00DF4D29" w:rsidRDefault="0086131C" w:rsidP="0086131C">
      <w:pPr>
        <w:pStyle w:val="Literaturverzeichnis"/>
        <w:rPr>
          <w:lang w:val="en-US"/>
        </w:rPr>
      </w:pPr>
      <w:r w:rsidRPr="00C33D0A">
        <w:rPr>
          <w:lang w:val="en-US"/>
        </w:rPr>
        <w:t xml:space="preserve">Wei, M., Mallinckrodt, B., Arterberry, B. J., Liu, S., &amp; Wang, K. T. (2021). </w:t>
      </w:r>
      <w:r w:rsidRPr="00DF4D29">
        <w:rPr>
          <w:lang w:val="en-US"/>
        </w:rPr>
        <w:t xml:space="preserve">Latent profile analysis of interpersonal problems: Attachment, basic psychological need frustration, and psychological outcomes. </w:t>
      </w:r>
      <w:r w:rsidRPr="00DF4D29">
        <w:rPr>
          <w:i/>
          <w:iCs/>
          <w:lang w:val="en-US"/>
        </w:rPr>
        <w:t>Journal of Counseling Psychology</w:t>
      </w:r>
      <w:r w:rsidRPr="00DF4D29">
        <w:rPr>
          <w:lang w:val="en-US"/>
        </w:rPr>
        <w:t xml:space="preserve">, </w:t>
      </w:r>
      <w:r w:rsidRPr="00DF4D29">
        <w:rPr>
          <w:i/>
          <w:iCs/>
          <w:lang w:val="en-US"/>
        </w:rPr>
        <w:t>68</w:t>
      </w:r>
      <w:r w:rsidRPr="00DF4D29">
        <w:rPr>
          <w:lang w:val="en-US"/>
        </w:rPr>
        <w:t>(4), 467–488. https://doi.org/10.1037/cou0000551</w:t>
      </w:r>
    </w:p>
    <w:p w14:paraId="071C1404" w14:textId="0271DD2D" w:rsidR="0086131C" w:rsidRPr="00DF4D29" w:rsidRDefault="0086131C" w:rsidP="0086131C">
      <w:pPr>
        <w:pStyle w:val="Literaturverzeichnis"/>
        <w:rPr>
          <w:lang w:val="en-US"/>
        </w:rPr>
      </w:pPr>
      <w:r w:rsidRPr="00C33D0A">
        <w:rPr>
          <w:lang w:val="en-US"/>
        </w:rPr>
        <w:t xml:space="preserve">Wei, M., Vogel, D. L., Ku, T.-Y., &amp; Zakalik, R. A. (2005). </w:t>
      </w:r>
      <w:r w:rsidRPr="00DF4D29">
        <w:rPr>
          <w:lang w:val="en-US"/>
        </w:rPr>
        <w:t xml:space="preserve">Adult Attachment, Affect Regulation, Negative Mood, and Interpersonal Problems: The Mediating Roles of Emotional Reactivity and Emotional Cutoff. </w:t>
      </w:r>
      <w:r w:rsidRPr="00DF4D29">
        <w:rPr>
          <w:i/>
          <w:iCs/>
          <w:lang w:val="en-US"/>
        </w:rPr>
        <w:t>Journal of Counseling Psychology</w:t>
      </w:r>
      <w:r w:rsidRPr="00DF4D29">
        <w:rPr>
          <w:lang w:val="en-US"/>
        </w:rPr>
        <w:t xml:space="preserve">, </w:t>
      </w:r>
      <w:r w:rsidRPr="00DF4D29">
        <w:rPr>
          <w:i/>
          <w:iCs/>
          <w:lang w:val="en-US"/>
        </w:rPr>
        <w:t>52</w:t>
      </w:r>
      <w:r w:rsidRPr="00DF4D29">
        <w:rPr>
          <w:lang w:val="en-US"/>
        </w:rPr>
        <w:t>(1), 14–24. https://doi.org/10.1037/0022-0167.52.1.14</w:t>
      </w:r>
    </w:p>
    <w:p w14:paraId="000E47F6" w14:textId="2F00DCF4" w:rsidR="0086131C" w:rsidRPr="006D2233" w:rsidRDefault="0086131C" w:rsidP="0086131C">
      <w:pPr>
        <w:pStyle w:val="Literaturverzeichnis"/>
        <w:rPr>
          <w:lang w:val="en-US"/>
        </w:rPr>
      </w:pPr>
      <w:r w:rsidRPr="00DF4D29">
        <w:rPr>
          <w:lang w:val="en-US"/>
        </w:rPr>
        <w:t xml:space="preserve">Wiseman, H., Raz, A., &amp; Sharabany, R. (2007). </w:t>
      </w:r>
      <w:r w:rsidRPr="00DF4D29">
        <w:rPr>
          <w:i/>
          <w:iCs/>
          <w:lang w:val="en-US"/>
        </w:rPr>
        <w:t>Depressive personality styles and interpersonal problems in young adults with difficulties in establishing long-term romantic relationships</w:t>
      </w:r>
      <w:r w:rsidRPr="00DF4D29">
        <w:rPr>
          <w:lang w:val="en-US"/>
        </w:rPr>
        <w:t xml:space="preserve">. </w:t>
      </w:r>
      <w:r>
        <w:rPr>
          <w:lang w:val="en-US"/>
        </w:rPr>
        <w:t xml:space="preserve">Israel Journal of Psychiatry and Related Sciences, </w:t>
      </w:r>
      <w:r w:rsidRPr="006D2233">
        <w:rPr>
          <w:i/>
          <w:iCs/>
          <w:lang w:val="en-US"/>
        </w:rPr>
        <w:t>44</w:t>
      </w:r>
      <w:r w:rsidRPr="006D2233">
        <w:rPr>
          <w:lang w:val="en-US"/>
        </w:rPr>
        <w:t>(4), 280–291.</w:t>
      </w:r>
    </w:p>
    <w:p w14:paraId="3EEB45E4" w14:textId="7B771E58" w:rsidR="0086131C" w:rsidRPr="00DF4D29" w:rsidRDefault="0086131C" w:rsidP="0086131C">
      <w:pPr>
        <w:pStyle w:val="Literaturverzeichnis"/>
        <w:rPr>
          <w:lang w:val="en-US"/>
        </w:rPr>
      </w:pPr>
      <w:r w:rsidRPr="00C33D0A">
        <w:rPr>
          <w:lang w:val="en-US"/>
        </w:rPr>
        <w:t xml:space="preserve">Zimmermann, J., Wolf, M., Bock, A., Peham, D., &amp; Benecke, C. (2013). </w:t>
      </w:r>
      <w:r w:rsidRPr="00DF4D29">
        <w:rPr>
          <w:lang w:val="en-US"/>
        </w:rPr>
        <w:t xml:space="preserve">The way we refer to ourselves reflects how we relate to others: Associations between first-person pronoun use and interpersonal problems. </w:t>
      </w:r>
      <w:r w:rsidRPr="00DF4D29">
        <w:rPr>
          <w:i/>
          <w:iCs/>
          <w:lang w:val="en-US"/>
        </w:rPr>
        <w:t>Journal of Research in Personality</w:t>
      </w:r>
      <w:r w:rsidRPr="00DF4D29">
        <w:rPr>
          <w:lang w:val="en-US"/>
        </w:rPr>
        <w:t xml:space="preserve">, </w:t>
      </w:r>
      <w:r w:rsidRPr="00DF4D29">
        <w:rPr>
          <w:i/>
          <w:iCs/>
          <w:lang w:val="en-US"/>
        </w:rPr>
        <w:t>47</w:t>
      </w:r>
      <w:r w:rsidRPr="00DF4D29">
        <w:rPr>
          <w:lang w:val="en-US"/>
        </w:rPr>
        <w:t>(3), 218–225. https://doi.org/10.1016/j.jrp.2013.01.008</w:t>
      </w:r>
    </w:p>
    <w:p w14:paraId="7A61BB81" w14:textId="06FEFD25" w:rsidR="007303D0" w:rsidRPr="007303D0" w:rsidRDefault="0086131C" w:rsidP="0086131C">
      <w:pPr>
        <w:rPr>
          <w:lang w:val="en-US"/>
        </w:rPr>
        <w:sectPr w:rsidR="007303D0" w:rsidRPr="007303D0" w:rsidSect="00413F72">
          <w:headerReference w:type="default" r:id="rId8"/>
          <w:pgSz w:w="11906" w:h="16838"/>
          <w:pgMar w:top="1418" w:right="1418" w:bottom="1134" w:left="1418" w:header="709" w:footer="709" w:gutter="0"/>
          <w:lnNumType w:countBy="1" w:restart="continuous"/>
          <w:cols w:space="708"/>
          <w:docGrid w:linePitch="360"/>
        </w:sectPr>
      </w:pPr>
      <w:r>
        <w:rPr>
          <w:rFonts w:cs="Times New Roman"/>
          <w:szCs w:val="24"/>
        </w:rPr>
        <w:fldChar w:fldCharType="end"/>
      </w:r>
    </w:p>
    <w:p w14:paraId="043C3CE0" w14:textId="2D3DC571" w:rsidR="00E1084F" w:rsidRDefault="00E1084F" w:rsidP="00E1084F">
      <w:pPr>
        <w:tabs>
          <w:tab w:val="left" w:pos="345"/>
        </w:tabs>
        <w:spacing w:line="276" w:lineRule="auto"/>
        <w:jc w:val="center"/>
        <w:rPr>
          <w:rFonts w:cs="Times New Roman"/>
          <w:b/>
          <w:bCs/>
          <w:szCs w:val="24"/>
          <w:lang w:val="en-US"/>
        </w:rPr>
      </w:pPr>
      <w:r>
        <w:rPr>
          <w:rFonts w:cs="Times New Roman"/>
          <w:b/>
          <w:bCs/>
          <w:szCs w:val="24"/>
          <w:lang w:val="en-US"/>
        </w:rPr>
        <w:lastRenderedPageBreak/>
        <w:t>S1 Interpersonal Problems and General Distress</w:t>
      </w:r>
    </w:p>
    <w:p w14:paraId="14CA7230" w14:textId="3038190C" w:rsidR="00463EE7" w:rsidRDefault="008E4DDA" w:rsidP="00463EE7">
      <w:pPr>
        <w:tabs>
          <w:tab w:val="left" w:pos="345"/>
        </w:tabs>
        <w:spacing w:line="276" w:lineRule="auto"/>
        <w:rPr>
          <w:rFonts w:cs="Times New Roman"/>
          <w:szCs w:val="24"/>
          <w:lang w:val="en-US"/>
        </w:rPr>
      </w:pPr>
      <w:r>
        <w:rPr>
          <w:rFonts w:cs="Times New Roman"/>
          <w:b/>
          <w:bCs/>
          <w:szCs w:val="24"/>
          <w:lang w:val="en-US"/>
        </w:rPr>
        <w:t>S</w:t>
      </w:r>
      <w:r w:rsidRPr="00B20C63">
        <w:rPr>
          <w:rFonts w:cs="Times New Roman"/>
          <w:b/>
          <w:bCs/>
          <w:szCs w:val="24"/>
          <w:lang w:val="en-US"/>
        </w:rPr>
        <w:t>1</w:t>
      </w:r>
      <w:r>
        <w:rPr>
          <w:rFonts w:cs="Times New Roman"/>
          <w:b/>
          <w:bCs/>
          <w:szCs w:val="24"/>
          <w:lang w:val="en-US"/>
        </w:rPr>
        <w:t>.1</w:t>
      </w:r>
      <w:r>
        <w:rPr>
          <w:rFonts w:cs="Times New Roman"/>
          <w:szCs w:val="24"/>
          <w:lang w:val="en-US"/>
        </w:rPr>
        <w:t xml:space="preserve"> </w:t>
      </w:r>
      <w:r w:rsidR="00D13CE4" w:rsidRPr="00B20C63">
        <w:rPr>
          <w:rFonts w:cs="Times New Roman"/>
          <w:b/>
          <w:bCs/>
          <w:szCs w:val="24"/>
          <w:lang w:val="en-US"/>
        </w:rPr>
        <w:t xml:space="preserve">Table </w:t>
      </w:r>
      <w:r w:rsidR="00B20C63">
        <w:rPr>
          <w:rFonts w:cs="Times New Roman"/>
          <w:szCs w:val="24"/>
          <w:lang w:val="en-US"/>
        </w:rPr>
        <w:t xml:space="preserve">Study and Effect Size Characteristics </w:t>
      </w:r>
      <w:r w:rsidR="00033D1C">
        <w:rPr>
          <w:rFonts w:cs="Times New Roman"/>
          <w:szCs w:val="24"/>
          <w:lang w:val="en-US"/>
        </w:rPr>
        <w:t xml:space="preserve">for Studies </w:t>
      </w:r>
      <w:r w:rsidR="00223F34">
        <w:rPr>
          <w:rFonts w:cs="Times New Roman"/>
          <w:szCs w:val="24"/>
          <w:lang w:val="en-US"/>
        </w:rPr>
        <w:t>Assessing General Psychological Distress</w:t>
      </w:r>
      <w:r w:rsidR="00463EE7">
        <w:rPr>
          <w:rFonts w:cs="Times New Roman"/>
          <w:szCs w:val="24"/>
          <w:lang w:val="en-US"/>
        </w:rPr>
        <w:tab/>
      </w:r>
    </w:p>
    <w:tbl>
      <w:tblPr>
        <w:tblStyle w:val="Tabellenraster"/>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1"/>
        <w:gridCol w:w="1259"/>
        <w:gridCol w:w="2644"/>
        <w:gridCol w:w="1418"/>
        <w:gridCol w:w="992"/>
        <w:gridCol w:w="1276"/>
        <w:gridCol w:w="1559"/>
        <w:gridCol w:w="284"/>
        <w:gridCol w:w="1559"/>
        <w:gridCol w:w="1134"/>
      </w:tblGrid>
      <w:tr w:rsidR="009F5C07" w14:paraId="0299DCFE" w14:textId="77777777" w:rsidTr="009F5C07">
        <w:tc>
          <w:tcPr>
            <w:tcW w:w="2901" w:type="dxa"/>
            <w:tcBorders>
              <w:top w:val="single" w:sz="4" w:space="0" w:color="auto"/>
            </w:tcBorders>
          </w:tcPr>
          <w:p w14:paraId="5968DA6E" w14:textId="77777777" w:rsidR="009F5C07" w:rsidRDefault="009F5C07" w:rsidP="00463EE7">
            <w:pPr>
              <w:tabs>
                <w:tab w:val="left" w:pos="345"/>
              </w:tabs>
              <w:spacing w:line="276" w:lineRule="auto"/>
              <w:rPr>
                <w:rFonts w:cs="Times New Roman"/>
                <w:szCs w:val="24"/>
                <w:lang w:val="en-US"/>
              </w:rPr>
            </w:pPr>
          </w:p>
        </w:tc>
        <w:tc>
          <w:tcPr>
            <w:tcW w:w="9148" w:type="dxa"/>
            <w:gridSpan w:val="6"/>
            <w:tcBorders>
              <w:top w:val="single" w:sz="4" w:space="0" w:color="auto"/>
              <w:bottom w:val="single" w:sz="4" w:space="0" w:color="auto"/>
            </w:tcBorders>
          </w:tcPr>
          <w:p w14:paraId="3F2007C0" w14:textId="7E0B00D6" w:rsidR="009F5C07" w:rsidRDefault="009F5C07" w:rsidP="00FB5FD3">
            <w:pPr>
              <w:tabs>
                <w:tab w:val="left" w:pos="345"/>
              </w:tabs>
              <w:spacing w:line="276" w:lineRule="auto"/>
              <w:jc w:val="center"/>
              <w:rPr>
                <w:rFonts w:cs="Times New Roman"/>
                <w:szCs w:val="24"/>
                <w:lang w:val="en-US"/>
              </w:rPr>
            </w:pPr>
            <w:r>
              <w:rPr>
                <w:rFonts w:cs="Times New Roman"/>
                <w:szCs w:val="24"/>
                <w:lang w:val="en-US"/>
              </w:rPr>
              <w:t>Study characteristic</w:t>
            </w:r>
          </w:p>
        </w:tc>
        <w:tc>
          <w:tcPr>
            <w:tcW w:w="284" w:type="dxa"/>
            <w:vMerge w:val="restart"/>
            <w:tcBorders>
              <w:top w:val="single" w:sz="4" w:space="0" w:color="auto"/>
            </w:tcBorders>
          </w:tcPr>
          <w:p w14:paraId="683437B3" w14:textId="77777777" w:rsidR="009F5C07" w:rsidRDefault="009F5C07" w:rsidP="00FB5FD3">
            <w:pPr>
              <w:tabs>
                <w:tab w:val="left" w:pos="345"/>
              </w:tabs>
              <w:spacing w:line="276" w:lineRule="auto"/>
              <w:jc w:val="center"/>
              <w:rPr>
                <w:rFonts w:cs="Times New Roman"/>
                <w:szCs w:val="24"/>
                <w:lang w:val="en-US"/>
              </w:rPr>
            </w:pPr>
          </w:p>
        </w:tc>
        <w:tc>
          <w:tcPr>
            <w:tcW w:w="2693" w:type="dxa"/>
            <w:gridSpan w:val="2"/>
            <w:tcBorders>
              <w:top w:val="single" w:sz="4" w:space="0" w:color="auto"/>
              <w:bottom w:val="single" w:sz="4" w:space="0" w:color="auto"/>
            </w:tcBorders>
          </w:tcPr>
          <w:p w14:paraId="3988B6BC" w14:textId="7D31526E" w:rsidR="009F5C07" w:rsidRDefault="009F5C07" w:rsidP="00FB5FD3">
            <w:pPr>
              <w:tabs>
                <w:tab w:val="left" w:pos="345"/>
              </w:tabs>
              <w:spacing w:line="276" w:lineRule="auto"/>
              <w:jc w:val="center"/>
              <w:rPr>
                <w:rFonts w:cs="Times New Roman"/>
                <w:szCs w:val="24"/>
                <w:lang w:val="en-US"/>
              </w:rPr>
            </w:pPr>
            <w:r>
              <w:rPr>
                <w:rFonts w:cs="Times New Roman"/>
                <w:szCs w:val="24"/>
                <w:lang w:val="en-US"/>
              </w:rPr>
              <w:t xml:space="preserve">Effect size </w:t>
            </w:r>
          </w:p>
          <w:p w14:paraId="134CC121" w14:textId="55BC72B0" w:rsidR="009F5C07" w:rsidRDefault="009F5C07" w:rsidP="00FB5FD3">
            <w:pPr>
              <w:tabs>
                <w:tab w:val="left" w:pos="345"/>
              </w:tabs>
              <w:spacing w:line="276" w:lineRule="auto"/>
              <w:jc w:val="center"/>
              <w:rPr>
                <w:rFonts w:cs="Times New Roman"/>
                <w:szCs w:val="24"/>
                <w:lang w:val="en-US"/>
              </w:rPr>
            </w:pPr>
            <w:r>
              <w:rPr>
                <w:rFonts w:cs="Times New Roman"/>
                <w:szCs w:val="24"/>
                <w:lang w:val="en-US"/>
              </w:rPr>
              <w:t>characteristics</w:t>
            </w:r>
          </w:p>
        </w:tc>
      </w:tr>
      <w:tr w:rsidR="009F5C07" w14:paraId="3E8AF412" w14:textId="77777777" w:rsidTr="005C1FF4">
        <w:tc>
          <w:tcPr>
            <w:tcW w:w="2901" w:type="dxa"/>
            <w:tcBorders>
              <w:bottom w:val="single" w:sz="4" w:space="0" w:color="auto"/>
            </w:tcBorders>
          </w:tcPr>
          <w:p w14:paraId="63BFB31E" w14:textId="66893F94" w:rsidR="009F5C07" w:rsidRDefault="009F5C07" w:rsidP="00926884">
            <w:pPr>
              <w:tabs>
                <w:tab w:val="left" w:pos="345"/>
              </w:tabs>
              <w:spacing w:line="276" w:lineRule="auto"/>
              <w:jc w:val="center"/>
              <w:rPr>
                <w:rFonts w:cs="Times New Roman"/>
                <w:szCs w:val="24"/>
                <w:lang w:val="en-US"/>
              </w:rPr>
            </w:pPr>
            <w:r>
              <w:rPr>
                <w:rFonts w:cs="Times New Roman"/>
                <w:szCs w:val="24"/>
                <w:lang w:val="en-US"/>
              </w:rPr>
              <w:t>Publication</w:t>
            </w:r>
          </w:p>
        </w:tc>
        <w:tc>
          <w:tcPr>
            <w:tcW w:w="1259" w:type="dxa"/>
            <w:tcBorders>
              <w:top w:val="single" w:sz="4" w:space="0" w:color="auto"/>
              <w:bottom w:val="single" w:sz="4" w:space="0" w:color="auto"/>
            </w:tcBorders>
          </w:tcPr>
          <w:p w14:paraId="4C47849B" w14:textId="6F4ADD99" w:rsidR="009F5C07" w:rsidRDefault="009F5C07" w:rsidP="00926884">
            <w:pPr>
              <w:tabs>
                <w:tab w:val="left" w:pos="345"/>
              </w:tabs>
              <w:spacing w:line="276" w:lineRule="auto"/>
              <w:jc w:val="center"/>
              <w:rPr>
                <w:rFonts w:cs="Times New Roman"/>
                <w:szCs w:val="24"/>
                <w:lang w:val="en-US"/>
              </w:rPr>
            </w:pPr>
            <w:r>
              <w:rPr>
                <w:rFonts w:cs="Times New Roman"/>
                <w:szCs w:val="24"/>
                <w:lang w:val="en-US"/>
              </w:rPr>
              <w:t>Country</w:t>
            </w:r>
          </w:p>
        </w:tc>
        <w:tc>
          <w:tcPr>
            <w:tcW w:w="2644" w:type="dxa"/>
            <w:tcBorders>
              <w:top w:val="single" w:sz="4" w:space="0" w:color="auto"/>
              <w:bottom w:val="single" w:sz="4" w:space="0" w:color="auto"/>
            </w:tcBorders>
          </w:tcPr>
          <w:p w14:paraId="6EB6FEB4" w14:textId="13825433" w:rsidR="009F5C07" w:rsidRDefault="009F5C07" w:rsidP="00926884">
            <w:pPr>
              <w:tabs>
                <w:tab w:val="left" w:pos="345"/>
              </w:tabs>
              <w:spacing w:line="276" w:lineRule="auto"/>
              <w:jc w:val="center"/>
              <w:rPr>
                <w:rFonts w:cs="Times New Roman"/>
                <w:szCs w:val="24"/>
                <w:lang w:val="en-US"/>
              </w:rPr>
            </w:pPr>
            <w:r>
              <w:rPr>
                <w:rFonts w:cs="Times New Roman"/>
                <w:szCs w:val="24"/>
                <w:lang w:val="en-US"/>
              </w:rPr>
              <w:t>Population</w:t>
            </w:r>
          </w:p>
        </w:tc>
        <w:tc>
          <w:tcPr>
            <w:tcW w:w="1418" w:type="dxa"/>
            <w:tcBorders>
              <w:top w:val="single" w:sz="4" w:space="0" w:color="auto"/>
              <w:bottom w:val="single" w:sz="4" w:space="0" w:color="auto"/>
            </w:tcBorders>
          </w:tcPr>
          <w:p w14:paraId="6604CBD1" w14:textId="77777777" w:rsidR="009F5C07" w:rsidRDefault="009F5C07" w:rsidP="00926884">
            <w:pPr>
              <w:tabs>
                <w:tab w:val="left" w:pos="345"/>
              </w:tabs>
              <w:spacing w:line="276" w:lineRule="auto"/>
              <w:jc w:val="center"/>
              <w:rPr>
                <w:rFonts w:cs="Times New Roman"/>
                <w:szCs w:val="24"/>
                <w:lang w:val="en-US"/>
              </w:rPr>
            </w:pPr>
            <w:r>
              <w:rPr>
                <w:rFonts w:cs="Times New Roman"/>
                <w:szCs w:val="24"/>
                <w:lang w:val="en-US"/>
              </w:rPr>
              <w:t xml:space="preserve">Clinical </w:t>
            </w:r>
          </w:p>
          <w:p w14:paraId="7D563BC5" w14:textId="2D86F4EA" w:rsidR="009F5C07" w:rsidRDefault="009F5C07" w:rsidP="00926884">
            <w:pPr>
              <w:tabs>
                <w:tab w:val="left" w:pos="345"/>
              </w:tabs>
              <w:spacing w:line="276" w:lineRule="auto"/>
              <w:jc w:val="center"/>
              <w:rPr>
                <w:rFonts w:cs="Times New Roman"/>
                <w:szCs w:val="24"/>
                <w:lang w:val="en-US"/>
              </w:rPr>
            </w:pPr>
            <w:r>
              <w:rPr>
                <w:rFonts w:cs="Times New Roman"/>
                <w:szCs w:val="24"/>
                <w:lang w:val="en-US"/>
              </w:rPr>
              <w:t>status</w:t>
            </w:r>
          </w:p>
        </w:tc>
        <w:tc>
          <w:tcPr>
            <w:tcW w:w="992" w:type="dxa"/>
            <w:tcBorders>
              <w:top w:val="single" w:sz="4" w:space="0" w:color="auto"/>
              <w:bottom w:val="single" w:sz="4" w:space="0" w:color="auto"/>
            </w:tcBorders>
          </w:tcPr>
          <w:p w14:paraId="703FE27C" w14:textId="7781BC22" w:rsidR="009F5C07" w:rsidRDefault="009F5C07" w:rsidP="00841E15">
            <w:pPr>
              <w:tabs>
                <w:tab w:val="left" w:pos="345"/>
              </w:tabs>
              <w:spacing w:line="276" w:lineRule="auto"/>
              <w:jc w:val="center"/>
              <w:rPr>
                <w:rFonts w:cs="Times New Roman"/>
                <w:szCs w:val="24"/>
                <w:lang w:val="en-US"/>
              </w:rPr>
            </w:pPr>
            <w:r>
              <w:rPr>
                <w:rFonts w:cs="Times New Roman"/>
                <w:szCs w:val="24"/>
                <w:lang w:val="en-US"/>
              </w:rPr>
              <w:t>Mean age</w:t>
            </w:r>
          </w:p>
        </w:tc>
        <w:tc>
          <w:tcPr>
            <w:tcW w:w="1276" w:type="dxa"/>
            <w:tcBorders>
              <w:top w:val="single" w:sz="4" w:space="0" w:color="auto"/>
              <w:bottom w:val="single" w:sz="4" w:space="0" w:color="auto"/>
            </w:tcBorders>
          </w:tcPr>
          <w:p w14:paraId="78FDCF1F" w14:textId="1FC1883D" w:rsidR="009F5C07" w:rsidRDefault="009F5C07" w:rsidP="00841E15">
            <w:pPr>
              <w:tabs>
                <w:tab w:val="left" w:pos="345"/>
              </w:tabs>
              <w:spacing w:line="276" w:lineRule="auto"/>
              <w:jc w:val="center"/>
              <w:rPr>
                <w:rFonts w:cs="Times New Roman"/>
                <w:szCs w:val="24"/>
                <w:lang w:val="en-US"/>
              </w:rPr>
            </w:pPr>
            <w:r>
              <w:rPr>
                <w:rFonts w:cs="Times New Roman"/>
                <w:szCs w:val="24"/>
                <w:lang w:val="en-US"/>
              </w:rPr>
              <w:t>Female</w:t>
            </w:r>
          </w:p>
          <w:p w14:paraId="5DE09ADE" w14:textId="165C9647" w:rsidR="009F5C07" w:rsidRDefault="009F5C07" w:rsidP="00841E15">
            <w:pPr>
              <w:tabs>
                <w:tab w:val="left" w:pos="345"/>
              </w:tabs>
              <w:spacing w:line="276" w:lineRule="auto"/>
              <w:jc w:val="center"/>
              <w:rPr>
                <w:rFonts w:cs="Times New Roman"/>
                <w:szCs w:val="24"/>
                <w:lang w:val="en-US"/>
              </w:rPr>
            </w:pPr>
            <w:r>
              <w:rPr>
                <w:rFonts w:cs="Times New Roman"/>
                <w:szCs w:val="24"/>
                <w:lang w:val="en-US"/>
              </w:rPr>
              <w:t>%</w:t>
            </w:r>
          </w:p>
        </w:tc>
        <w:tc>
          <w:tcPr>
            <w:tcW w:w="1559" w:type="dxa"/>
            <w:tcBorders>
              <w:top w:val="single" w:sz="4" w:space="0" w:color="auto"/>
              <w:bottom w:val="single" w:sz="4" w:space="0" w:color="auto"/>
            </w:tcBorders>
          </w:tcPr>
          <w:p w14:paraId="4292C3BC" w14:textId="0688D67B" w:rsidR="009F5C07" w:rsidRDefault="009F5C07" w:rsidP="00926884">
            <w:pPr>
              <w:tabs>
                <w:tab w:val="left" w:pos="345"/>
              </w:tabs>
              <w:spacing w:line="276" w:lineRule="auto"/>
              <w:jc w:val="center"/>
              <w:rPr>
                <w:rFonts w:cs="Times New Roman"/>
                <w:szCs w:val="24"/>
                <w:lang w:val="en-US"/>
              </w:rPr>
            </w:pPr>
            <w:r>
              <w:rPr>
                <w:rFonts w:cs="Times New Roman"/>
                <w:szCs w:val="24"/>
                <w:lang w:val="en-US"/>
              </w:rPr>
              <w:t>Mental health measure</w:t>
            </w:r>
          </w:p>
        </w:tc>
        <w:tc>
          <w:tcPr>
            <w:tcW w:w="284" w:type="dxa"/>
            <w:vMerge/>
            <w:tcBorders>
              <w:bottom w:val="single" w:sz="4" w:space="0" w:color="auto"/>
            </w:tcBorders>
          </w:tcPr>
          <w:p w14:paraId="0CD2BF2E" w14:textId="77777777" w:rsidR="009F5C07" w:rsidRDefault="009F5C07" w:rsidP="00926884">
            <w:pPr>
              <w:tabs>
                <w:tab w:val="left" w:pos="345"/>
              </w:tabs>
              <w:spacing w:line="276" w:lineRule="auto"/>
              <w:jc w:val="center"/>
              <w:rPr>
                <w:rFonts w:cs="Times New Roman"/>
                <w:szCs w:val="24"/>
                <w:lang w:val="en-US"/>
              </w:rPr>
            </w:pPr>
          </w:p>
        </w:tc>
        <w:tc>
          <w:tcPr>
            <w:tcW w:w="1559" w:type="dxa"/>
            <w:tcBorders>
              <w:top w:val="single" w:sz="4" w:space="0" w:color="auto"/>
              <w:bottom w:val="single" w:sz="4" w:space="0" w:color="auto"/>
            </w:tcBorders>
          </w:tcPr>
          <w:p w14:paraId="136BDA97" w14:textId="62A5C711" w:rsidR="009F5C07" w:rsidRDefault="009F5C07" w:rsidP="00926884">
            <w:pPr>
              <w:tabs>
                <w:tab w:val="left" w:pos="345"/>
              </w:tabs>
              <w:spacing w:line="276" w:lineRule="auto"/>
              <w:jc w:val="center"/>
              <w:rPr>
                <w:rFonts w:cs="Times New Roman"/>
                <w:szCs w:val="24"/>
                <w:lang w:val="en-US"/>
              </w:rPr>
            </w:pPr>
            <w:r>
              <w:rPr>
                <w:rFonts w:cs="Times New Roman"/>
                <w:szCs w:val="24"/>
                <w:lang w:val="en-US"/>
              </w:rPr>
              <w:t>Correlation coefficient (</w:t>
            </w:r>
            <w:r w:rsidRPr="003D0F10">
              <w:rPr>
                <w:rFonts w:cs="Times New Roman"/>
                <w:i/>
                <w:iCs/>
                <w:szCs w:val="24"/>
                <w:lang w:val="en-US"/>
              </w:rPr>
              <w:t>r</w:t>
            </w:r>
            <w:r>
              <w:rPr>
                <w:rFonts w:cs="Times New Roman"/>
                <w:szCs w:val="24"/>
                <w:lang w:val="en-US"/>
              </w:rPr>
              <w:t>)</w:t>
            </w:r>
          </w:p>
        </w:tc>
        <w:tc>
          <w:tcPr>
            <w:tcW w:w="1134" w:type="dxa"/>
            <w:tcBorders>
              <w:top w:val="single" w:sz="4" w:space="0" w:color="auto"/>
              <w:bottom w:val="single" w:sz="4" w:space="0" w:color="auto"/>
            </w:tcBorders>
          </w:tcPr>
          <w:p w14:paraId="2BAD9DC9" w14:textId="002BF4C3" w:rsidR="009F5C07" w:rsidRDefault="009F5C07" w:rsidP="00926884">
            <w:pPr>
              <w:tabs>
                <w:tab w:val="left" w:pos="345"/>
              </w:tabs>
              <w:spacing w:line="276" w:lineRule="auto"/>
              <w:jc w:val="center"/>
              <w:rPr>
                <w:rFonts w:cs="Times New Roman"/>
                <w:szCs w:val="24"/>
                <w:lang w:val="en-US"/>
              </w:rPr>
            </w:pPr>
            <w:r>
              <w:rPr>
                <w:rFonts w:cs="Times New Roman"/>
                <w:szCs w:val="24"/>
                <w:lang w:val="en-US"/>
              </w:rPr>
              <w:t>Sample size</w:t>
            </w:r>
          </w:p>
        </w:tc>
      </w:tr>
      <w:tr w:rsidR="009F5C07" w14:paraId="48546CE5" w14:textId="77777777" w:rsidTr="005C1FF4">
        <w:tc>
          <w:tcPr>
            <w:tcW w:w="2901" w:type="dxa"/>
            <w:tcBorders>
              <w:top w:val="single" w:sz="4" w:space="0" w:color="auto"/>
            </w:tcBorders>
          </w:tcPr>
          <w:p w14:paraId="73C23E63" w14:textId="27D2A0C9" w:rsidR="009F5C07" w:rsidRDefault="009F5C07" w:rsidP="00440511">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lsidPjPw","properties":{"formattedCitation":"(Akyunus &amp; Gencoz, 2016)","plainCitation":"(Akyunus &amp; Gencoz, 2016)","dontUpdate":true,"noteIndex":0},"citationItems":[{"id":2102,"uris":["http://zotero.org/users/9881377/items/63HZQLNS"],"itemData":{"id":2102,"type":"article-journal","container-title":"Dusunen Adam: The Journal of Psychiatry and Neurological Sciences","DOI":"10.5350/DAJPN2016290104","ISSN":"10188681, 13095749","journalAbbreviation":"Dusunen Adam","page":"36-48","source":"DOI.org (Crossref)","title":"Psychometric Properties of the Inventory of Interpersonal Problems-Circumplex Scales Short Form: a Reliability and Validity Study.","title-short":"Kişilerarası Problemler Envanteri Döngüsel Ölçekleri kısa formu psikometrik özellikleri","author":[{"family":"Akyunus","given":"Miray"},{"family":"Gencoz","given":"Tulin"}],"issued":{"date-parts":[["2016",3,30]]}}}],"schema":"https://github.com/citation-style-language/schema/raw/master/csl-citation.json"} </w:instrText>
            </w:r>
            <w:r>
              <w:rPr>
                <w:rFonts w:cs="Times New Roman"/>
                <w:szCs w:val="24"/>
                <w:lang w:val="en-US"/>
              </w:rPr>
              <w:fldChar w:fldCharType="separate"/>
            </w:r>
            <w:r w:rsidRPr="009951A0">
              <w:rPr>
                <w:rFonts w:cs="Times New Roman"/>
              </w:rPr>
              <w:t xml:space="preserve">Akyunus &amp; Gencoz </w:t>
            </w:r>
            <w:r>
              <w:rPr>
                <w:rFonts w:cs="Times New Roman"/>
              </w:rPr>
              <w:t>(</w:t>
            </w:r>
            <w:r w:rsidRPr="009951A0">
              <w:rPr>
                <w:rFonts w:cs="Times New Roman"/>
              </w:rPr>
              <w:t>2016)</w:t>
            </w:r>
            <w:r>
              <w:rPr>
                <w:rFonts w:cs="Times New Roman"/>
                <w:szCs w:val="24"/>
                <w:lang w:val="en-US"/>
              </w:rPr>
              <w:fldChar w:fldCharType="end"/>
            </w:r>
            <w:r>
              <w:rPr>
                <w:rFonts w:cs="Times New Roman"/>
                <w:szCs w:val="24"/>
                <w:lang w:val="en-US"/>
              </w:rPr>
              <w:t>a</w:t>
            </w:r>
          </w:p>
        </w:tc>
        <w:tc>
          <w:tcPr>
            <w:tcW w:w="1259" w:type="dxa"/>
            <w:tcBorders>
              <w:top w:val="single" w:sz="4" w:space="0" w:color="auto"/>
            </w:tcBorders>
          </w:tcPr>
          <w:p w14:paraId="7DE052B9" w14:textId="216517D5"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Turkey</w:t>
            </w:r>
          </w:p>
        </w:tc>
        <w:tc>
          <w:tcPr>
            <w:tcW w:w="2644" w:type="dxa"/>
            <w:tcBorders>
              <w:top w:val="single" w:sz="4" w:space="0" w:color="auto"/>
            </w:tcBorders>
          </w:tcPr>
          <w:p w14:paraId="21D27FAA" w14:textId="181B57B0"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community volunteers</w:t>
            </w:r>
          </w:p>
        </w:tc>
        <w:tc>
          <w:tcPr>
            <w:tcW w:w="1418" w:type="dxa"/>
            <w:tcBorders>
              <w:top w:val="single" w:sz="4" w:space="0" w:color="auto"/>
            </w:tcBorders>
          </w:tcPr>
          <w:p w14:paraId="23786B5C" w14:textId="3AB16825"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non-clinical</w:t>
            </w:r>
          </w:p>
        </w:tc>
        <w:tc>
          <w:tcPr>
            <w:tcW w:w="992" w:type="dxa"/>
            <w:tcBorders>
              <w:top w:val="single" w:sz="4" w:space="0" w:color="auto"/>
            </w:tcBorders>
          </w:tcPr>
          <w:p w14:paraId="5DBB70A7" w14:textId="3F7DDF01"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26,85</w:t>
            </w:r>
          </w:p>
        </w:tc>
        <w:tc>
          <w:tcPr>
            <w:tcW w:w="1276" w:type="dxa"/>
            <w:tcBorders>
              <w:top w:val="single" w:sz="4" w:space="0" w:color="auto"/>
            </w:tcBorders>
          </w:tcPr>
          <w:p w14:paraId="7ADD9466" w14:textId="5FA923AE"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68,34</w:t>
            </w:r>
          </w:p>
        </w:tc>
        <w:tc>
          <w:tcPr>
            <w:tcW w:w="1559" w:type="dxa"/>
            <w:tcBorders>
              <w:top w:val="single" w:sz="4" w:space="0" w:color="auto"/>
            </w:tcBorders>
          </w:tcPr>
          <w:p w14:paraId="22C67F69" w14:textId="6B2FC788"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BSI</w:t>
            </w:r>
          </w:p>
        </w:tc>
        <w:tc>
          <w:tcPr>
            <w:tcW w:w="284" w:type="dxa"/>
            <w:vMerge/>
            <w:tcBorders>
              <w:top w:val="single" w:sz="4" w:space="0" w:color="auto"/>
            </w:tcBorders>
          </w:tcPr>
          <w:p w14:paraId="44CE6FB4" w14:textId="77777777" w:rsidR="009F5C07" w:rsidRPr="00440511" w:rsidRDefault="009F5C07" w:rsidP="00440511">
            <w:pPr>
              <w:tabs>
                <w:tab w:val="left" w:pos="345"/>
              </w:tabs>
              <w:spacing w:line="276" w:lineRule="auto"/>
              <w:jc w:val="center"/>
              <w:rPr>
                <w:rFonts w:cs="Times New Roman"/>
                <w:color w:val="000000"/>
                <w:szCs w:val="24"/>
              </w:rPr>
            </w:pPr>
          </w:p>
        </w:tc>
        <w:tc>
          <w:tcPr>
            <w:tcW w:w="1559" w:type="dxa"/>
            <w:tcBorders>
              <w:top w:val="single" w:sz="4" w:space="0" w:color="auto"/>
            </w:tcBorders>
          </w:tcPr>
          <w:p w14:paraId="3412A86D" w14:textId="36390701"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0,52</w:t>
            </w:r>
          </w:p>
        </w:tc>
        <w:tc>
          <w:tcPr>
            <w:tcW w:w="1134" w:type="dxa"/>
            <w:tcBorders>
              <w:top w:val="single" w:sz="4" w:space="0" w:color="auto"/>
            </w:tcBorders>
          </w:tcPr>
          <w:p w14:paraId="4AD429CD" w14:textId="5CCDB81D"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988</w:t>
            </w:r>
          </w:p>
        </w:tc>
      </w:tr>
      <w:tr w:rsidR="009F5C07" w14:paraId="67A9C98C" w14:textId="77777777" w:rsidTr="005C1FF4">
        <w:tc>
          <w:tcPr>
            <w:tcW w:w="2901" w:type="dxa"/>
          </w:tcPr>
          <w:p w14:paraId="69E27BB5" w14:textId="00A7B391" w:rsidR="009F5C07" w:rsidRDefault="009F5C07" w:rsidP="00440511">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A2XRk8zy","properties":{"formattedCitation":"(Barkham et al., 1994)","plainCitation":"(Barkham et al., 1994)","dontUpdate":true,"noteIndex":0},"citationItems":[{"id":2120,"uris":["http://zotero.org/users/9881377/items/XN7E254J"],"itemData":{"id":2120,"type":"article-journal","abstract":"This paper presents preliminary data on the psychometric and clinical properties of the Inventory of Interpersonal Problems (IIP: Horowitz, Rosenberg, Baer, Ureno &amp; Villasenor, 1988) obtained from a UK sample of clients presenting with depression/anxiety for individual psychotherapy as part of two concurrent outcome studies: the Second Sheffield Psychotherapy Project (SPP2) and the Medical Research Council/NHS Collaborative Psychotherapy Project (CPP). The factor structure of the IIP is reported on a sample of 250 clients and eight factor‐analytically derived scales are presented. Data on the reliability of the IIP together with its relationship to the Symptom Checklist‐90R (SCL‐90R: Derogatis, 1983) are investigated in a subsample of 143 clients. In addition, data are presented on the clinical relevance of the IIP using case material. The structure of the IIP was further analysed using ipsatized scores. Four bipolar factors were extracted and these findings are discussed with reference to four primary sets of social competencies.","container-title":"British Journal of Medical Psychology","DOI":"10.1111/j.2044-8341.1994.tb01784.x","ISSN":"0007-1129","issue":"2","journalAbbreviation":"British Journal of Medical Psychology","language":"en","license":"http://onlinelibrary.wiley.com/termsAndConditions#vor","page":"171-185","source":"DOI.org (Crossref)","title":"The structure, validity and clinical relevance of the Inventory of Interpersonal Problems","volume":"67","author":[{"family":"Barkham","given":"Michael"},{"family":"Hardy","given":"Gillian E."},{"family":"Startup","given":"Mike"}],"issued":{"date-parts":[["1994",6]]}}}],"schema":"https://github.com/citation-style-language/schema/raw/master/csl-citation.json"} </w:instrText>
            </w:r>
            <w:r>
              <w:rPr>
                <w:rFonts w:cs="Times New Roman"/>
                <w:szCs w:val="24"/>
                <w:lang w:val="en-US"/>
              </w:rPr>
              <w:fldChar w:fldCharType="separate"/>
            </w:r>
            <w:r w:rsidRPr="00A97328">
              <w:rPr>
                <w:rFonts w:cs="Times New Roman"/>
              </w:rPr>
              <w:t xml:space="preserve">Barkham et al. </w:t>
            </w:r>
            <w:r>
              <w:rPr>
                <w:rFonts w:cs="Times New Roman"/>
              </w:rPr>
              <w:t>(</w:t>
            </w:r>
            <w:r w:rsidRPr="00A97328">
              <w:rPr>
                <w:rFonts w:cs="Times New Roman"/>
              </w:rPr>
              <w:t>1994)</w:t>
            </w:r>
            <w:r>
              <w:rPr>
                <w:rFonts w:cs="Times New Roman"/>
                <w:szCs w:val="24"/>
                <w:lang w:val="en-US"/>
              </w:rPr>
              <w:fldChar w:fldCharType="end"/>
            </w:r>
            <w:r>
              <w:rPr>
                <w:rFonts w:cs="Times New Roman"/>
                <w:szCs w:val="24"/>
                <w:lang w:val="en-US"/>
              </w:rPr>
              <w:t>a</w:t>
            </w:r>
          </w:p>
        </w:tc>
        <w:tc>
          <w:tcPr>
            <w:tcW w:w="1259" w:type="dxa"/>
          </w:tcPr>
          <w:p w14:paraId="30B0CBE3" w14:textId="20A39088"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UK</w:t>
            </w:r>
          </w:p>
        </w:tc>
        <w:tc>
          <w:tcPr>
            <w:tcW w:w="2644" w:type="dxa"/>
          </w:tcPr>
          <w:p w14:paraId="098A83FB" w14:textId="4D98EA3C"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seeking psychotherapy</w:t>
            </w:r>
          </w:p>
        </w:tc>
        <w:tc>
          <w:tcPr>
            <w:tcW w:w="1418" w:type="dxa"/>
          </w:tcPr>
          <w:p w14:paraId="21F5F6B9" w14:textId="4FE016F8"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7406D612" w14:textId="0242563A"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38,96</w:t>
            </w:r>
          </w:p>
        </w:tc>
        <w:tc>
          <w:tcPr>
            <w:tcW w:w="1276" w:type="dxa"/>
          </w:tcPr>
          <w:p w14:paraId="454F5997" w14:textId="5B17C973"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49,1</w:t>
            </w:r>
          </w:p>
        </w:tc>
        <w:tc>
          <w:tcPr>
            <w:tcW w:w="1559" w:type="dxa"/>
          </w:tcPr>
          <w:p w14:paraId="203A4795" w14:textId="4DCBBFE0"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SCL-90R</w:t>
            </w:r>
          </w:p>
        </w:tc>
        <w:tc>
          <w:tcPr>
            <w:tcW w:w="284" w:type="dxa"/>
            <w:vMerge/>
          </w:tcPr>
          <w:p w14:paraId="46E11FBB" w14:textId="77777777" w:rsidR="009F5C07" w:rsidRPr="00440511" w:rsidRDefault="009F5C07" w:rsidP="00440511">
            <w:pPr>
              <w:tabs>
                <w:tab w:val="left" w:pos="345"/>
              </w:tabs>
              <w:spacing w:line="276" w:lineRule="auto"/>
              <w:jc w:val="center"/>
              <w:rPr>
                <w:rFonts w:cs="Times New Roman"/>
                <w:color w:val="000000"/>
                <w:szCs w:val="24"/>
              </w:rPr>
            </w:pPr>
          </w:p>
        </w:tc>
        <w:tc>
          <w:tcPr>
            <w:tcW w:w="1559" w:type="dxa"/>
          </w:tcPr>
          <w:p w14:paraId="76D8E46F" w14:textId="7C6B9932"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0,58</w:t>
            </w:r>
          </w:p>
        </w:tc>
        <w:tc>
          <w:tcPr>
            <w:tcW w:w="1134" w:type="dxa"/>
          </w:tcPr>
          <w:p w14:paraId="79C07733" w14:textId="05B64472"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143</w:t>
            </w:r>
          </w:p>
        </w:tc>
      </w:tr>
      <w:tr w:rsidR="009F5C07" w14:paraId="7E884972" w14:textId="77777777" w:rsidTr="005C1FF4">
        <w:tc>
          <w:tcPr>
            <w:tcW w:w="2901" w:type="dxa"/>
          </w:tcPr>
          <w:p w14:paraId="75BAE5BB" w14:textId="4CBDB54E" w:rsidR="009F5C07" w:rsidRDefault="009F5C07" w:rsidP="00440511">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iQjH5V6o","properties":{"formattedCitation":"(Chiesa et al., 2016)","plainCitation":"(Chiesa et al., 2016)","dontUpdate":true,"noteIndex":0},"citationItems":[{"id":2125,"uris":["http://zotero.org/users/9881377/items/BJFQKKIC"],"itemData":{"id":2125,"type":"article-journal","container-title":"Psychoanalytic Psychotherapy","DOI":"10.1080/02668734.2016.1145131","ISSN":"0266-8734, 1474-9734","issue":"1","journalAbbreviation":"Psychoanalytic Psychotherapy","language":"en","page":"79-95","source":"DOI.org (Crossref)","title":"The relationship between childhood adversity, psychiatric disorder and clinical severity: results from a multi-centre study","title-short":"The relationship between childhood adversity, psychiatric disorder and clinical severity","volume":"30","author":[{"family":"Chiesa","given":"Marco"},{"family":"Larsen-Paya","given":"Martina"},{"family":"Martino","given":"Maria"},{"family":"Trinchieri","given":"Martina"}],"issued":{"date-parts":[["2016",1,2]]}}}],"schema":"https://github.com/citation-style-language/schema/raw/master/csl-citation.json"} </w:instrText>
            </w:r>
            <w:r>
              <w:rPr>
                <w:rFonts w:cs="Times New Roman"/>
                <w:szCs w:val="24"/>
                <w:lang w:val="en-US"/>
              </w:rPr>
              <w:fldChar w:fldCharType="separate"/>
            </w:r>
            <w:r w:rsidRPr="00D141E6">
              <w:rPr>
                <w:rFonts w:cs="Times New Roman"/>
              </w:rPr>
              <w:t xml:space="preserve">Chiesa et al. </w:t>
            </w:r>
            <w:r>
              <w:rPr>
                <w:rFonts w:cs="Times New Roman"/>
              </w:rPr>
              <w:t>(</w:t>
            </w:r>
            <w:r w:rsidRPr="00D141E6">
              <w:rPr>
                <w:rFonts w:cs="Times New Roman"/>
              </w:rPr>
              <w:t>2016)</w:t>
            </w:r>
            <w:r>
              <w:rPr>
                <w:rFonts w:cs="Times New Roman"/>
                <w:szCs w:val="24"/>
                <w:lang w:val="en-US"/>
              </w:rPr>
              <w:fldChar w:fldCharType="end"/>
            </w:r>
          </w:p>
        </w:tc>
        <w:tc>
          <w:tcPr>
            <w:tcW w:w="1259" w:type="dxa"/>
          </w:tcPr>
          <w:p w14:paraId="1E0C2229" w14:textId="30F56321"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UK</w:t>
            </w:r>
          </w:p>
        </w:tc>
        <w:tc>
          <w:tcPr>
            <w:tcW w:w="2644" w:type="dxa"/>
          </w:tcPr>
          <w:p w14:paraId="52872FAC" w14:textId="1A70B5A1"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mixed patient sample</w:t>
            </w:r>
          </w:p>
        </w:tc>
        <w:tc>
          <w:tcPr>
            <w:tcW w:w="1418" w:type="dxa"/>
          </w:tcPr>
          <w:p w14:paraId="273CBCD7" w14:textId="7BFCA879"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60255866" w14:textId="070AF548"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37,5</w:t>
            </w:r>
          </w:p>
        </w:tc>
        <w:tc>
          <w:tcPr>
            <w:tcW w:w="1276" w:type="dxa"/>
          </w:tcPr>
          <w:p w14:paraId="13BD2829" w14:textId="783C3153"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64,4</w:t>
            </w:r>
          </w:p>
        </w:tc>
        <w:tc>
          <w:tcPr>
            <w:tcW w:w="1559" w:type="dxa"/>
          </w:tcPr>
          <w:p w14:paraId="3AB3F253" w14:textId="61907CFC"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BSI</w:t>
            </w:r>
          </w:p>
        </w:tc>
        <w:tc>
          <w:tcPr>
            <w:tcW w:w="284" w:type="dxa"/>
            <w:vMerge/>
          </w:tcPr>
          <w:p w14:paraId="3D4AC053" w14:textId="77777777" w:rsidR="009F5C07" w:rsidRPr="00440511" w:rsidRDefault="009F5C07" w:rsidP="00440511">
            <w:pPr>
              <w:tabs>
                <w:tab w:val="left" w:pos="345"/>
              </w:tabs>
              <w:spacing w:line="276" w:lineRule="auto"/>
              <w:jc w:val="center"/>
              <w:rPr>
                <w:rFonts w:cs="Times New Roman"/>
                <w:color w:val="000000"/>
                <w:szCs w:val="24"/>
              </w:rPr>
            </w:pPr>
          </w:p>
        </w:tc>
        <w:tc>
          <w:tcPr>
            <w:tcW w:w="1559" w:type="dxa"/>
          </w:tcPr>
          <w:p w14:paraId="24641DF7" w14:textId="0E5DBDE5"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0,6</w:t>
            </w:r>
          </w:p>
        </w:tc>
        <w:tc>
          <w:tcPr>
            <w:tcW w:w="1134" w:type="dxa"/>
          </w:tcPr>
          <w:p w14:paraId="2FDE4EF8" w14:textId="28B54BDD"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1136</w:t>
            </w:r>
          </w:p>
        </w:tc>
      </w:tr>
      <w:tr w:rsidR="009F5C07" w14:paraId="39B1AF22" w14:textId="77777777" w:rsidTr="005C1FF4">
        <w:tc>
          <w:tcPr>
            <w:tcW w:w="2901" w:type="dxa"/>
          </w:tcPr>
          <w:p w14:paraId="15546461" w14:textId="6A247E42" w:rsidR="009F5C07" w:rsidRDefault="009F5C07" w:rsidP="00440511">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Lwp5FtHl","properties":{"formattedCitation":"(De Panfilis et al., 2013)","plainCitation":"(De Panfilis et al., 2013)","dontUpdate":true,"noteIndex":0},"citationItems":[{"id":2172,"uris":["http://zotero.org/users/9881377/items/X2MNIE9I"],"itemData":{"id":2172,"type":"article-journal","container-title":"Comprehensive Psychiatry","DOI":"10.1016/j.comppsych.2012.12.015","ISSN":"0010440X","issue":"5","journalAbbreviation":"Comprehensive Psychiatry","language":"en","license":"https://www.elsevier.com/tdm/userlicense/1.0/","page":"454-461","source":"DOI.org (Crossref)","title":"The relationship between effortful control, current psychopathology and interpersonal difficulties in adulthood","volume":"54","author":[{"family":"De Panfilis","given":"Chiara"},{"family":"Meehan","given":"Kevin B."},{"family":"Cain","given":"Nicole M."},{"family":"Clarkin","given":"John F."}],"issued":{"date-parts":[["2013",7]]}}}],"schema":"https://github.com/citation-style-language/schema/raw/master/csl-citation.json"} </w:instrText>
            </w:r>
            <w:r>
              <w:rPr>
                <w:rFonts w:cs="Times New Roman"/>
                <w:szCs w:val="24"/>
                <w:lang w:val="en-US"/>
              </w:rPr>
              <w:fldChar w:fldCharType="separate"/>
            </w:r>
            <w:r w:rsidRPr="00BF6404">
              <w:rPr>
                <w:rFonts w:cs="Times New Roman"/>
              </w:rPr>
              <w:t xml:space="preserve">De Panfilis et al. </w:t>
            </w:r>
            <w:r>
              <w:rPr>
                <w:rFonts w:cs="Times New Roman"/>
              </w:rPr>
              <w:t>(</w:t>
            </w:r>
            <w:r w:rsidRPr="00BF6404">
              <w:rPr>
                <w:rFonts w:cs="Times New Roman"/>
              </w:rPr>
              <w:t>2013)</w:t>
            </w:r>
            <w:r>
              <w:rPr>
                <w:rFonts w:cs="Times New Roman"/>
                <w:szCs w:val="24"/>
                <w:lang w:val="en-US"/>
              </w:rPr>
              <w:fldChar w:fldCharType="end"/>
            </w:r>
          </w:p>
        </w:tc>
        <w:tc>
          <w:tcPr>
            <w:tcW w:w="1259" w:type="dxa"/>
          </w:tcPr>
          <w:p w14:paraId="619B9BE0" w14:textId="095F5508"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USA</w:t>
            </w:r>
          </w:p>
        </w:tc>
        <w:tc>
          <w:tcPr>
            <w:tcW w:w="2644" w:type="dxa"/>
          </w:tcPr>
          <w:p w14:paraId="29B7DAE2" w14:textId="7129233A"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undergraduates</w:t>
            </w:r>
          </w:p>
        </w:tc>
        <w:tc>
          <w:tcPr>
            <w:tcW w:w="1418" w:type="dxa"/>
          </w:tcPr>
          <w:p w14:paraId="0D54E945" w14:textId="4D12C16F"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non-clinical</w:t>
            </w:r>
          </w:p>
        </w:tc>
        <w:tc>
          <w:tcPr>
            <w:tcW w:w="992" w:type="dxa"/>
          </w:tcPr>
          <w:p w14:paraId="0D85B564" w14:textId="57C28984"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21,5</w:t>
            </w:r>
          </w:p>
        </w:tc>
        <w:tc>
          <w:tcPr>
            <w:tcW w:w="1276" w:type="dxa"/>
          </w:tcPr>
          <w:p w14:paraId="5D8C6F14" w14:textId="2192905C"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82,5</w:t>
            </w:r>
          </w:p>
        </w:tc>
        <w:tc>
          <w:tcPr>
            <w:tcW w:w="1559" w:type="dxa"/>
          </w:tcPr>
          <w:p w14:paraId="6F8E437B" w14:textId="4E563842"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BSI</w:t>
            </w:r>
          </w:p>
        </w:tc>
        <w:tc>
          <w:tcPr>
            <w:tcW w:w="284" w:type="dxa"/>
            <w:vMerge/>
          </w:tcPr>
          <w:p w14:paraId="3B831EED" w14:textId="77777777" w:rsidR="009F5C07" w:rsidRPr="00440511" w:rsidRDefault="009F5C07" w:rsidP="00440511">
            <w:pPr>
              <w:tabs>
                <w:tab w:val="left" w:pos="345"/>
              </w:tabs>
              <w:spacing w:line="276" w:lineRule="auto"/>
              <w:jc w:val="center"/>
              <w:rPr>
                <w:rFonts w:cs="Times New Roman"/>
                <w:color w:val="000000"/>
                <w:szCs w:val="24"/>
              </w:rPr>
            </w:pPr>
          </w:p>
        </w:tc>
        <w:tc>
          <w:tcPr>
            <w:tcW w:w="1559" w:type="dxa"/>
          </w:tcPr>
          <w:p w14:paraId="3FBFB122" w14:textId="3D7B3A94"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0,47</w:t>
            </w:r>
          </w:p>
        </w:tc>
        <w:tc>
          <w:tcPr>
            <w:tcW w:w="1134" w:type="dxa"/>
          </w:tcPr>
          <w:p w14:paraId="37FB2B1C" w14:textId="1009A6C9"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240</w:t>
            </w:r>
          </w:p>
        </w:tc>
      </w:tr>
      <w:tr w:rsidR="009F5C07" w14:paraId="3FC5BFA4" w14:textId="77777777" w:rsidTr="005C1FF4">
        <w:tc>
          <w:tcPr>
            <w:tcW w:w="2901" w:type="dxa"/>
          </w:tcPr>
          <w:p w14:paraId="77389074" w14:textId="6B4F6534" w:rsidR="009F5C07" w:rsidRDefault="009F5C07" w:rsidP="00440511">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fv3EiX7z","properties":{"formattedCitation":"(Desmet et al., 2008)","plainCitation":"(Desmet et al., 2008)","dontUpdate":true,"noteIndex":0},"citationItems":[{"id":2128,"uris":["http://zotero.org/users/9881377/items/J5LW6UST"],"itemData":{"id":2128,"type":"article-journal","container-title":"Psychoanalytic Psychology","DOI":"10.1037/0736-9735.25.2.342","ISSN":"1939-1331, 0736-9735","issue":"2","journalAbbreviation":"Psychoanalytic Psychology","language":"en","page":"342-355","source":"DOI.org (Crossref)","title":"Interpersonal profiles and neurotic symptoms: Are they associated with each other?","title-short":"Interpersonal profiles and neurotic symptoms","volume":"25","author":[{"family":"Desmet","given":"Mattias"},{"family":"Van Hoorde","given":"Hubert"},{"family":"Verhaeghe","given":"Paul"},{"family":"Meganck","given":"Reitske"},{"family":"Vanheule","given":"Stijn"},{"family":"Van Den Abeele","given":"Tim"}],"issued":{"date-parts":[["2008",4]]}}}],"schema":"https://github.com/citation-style-language/schema/raw/master/csl-citation.json"} </w:instrText>
            </w:r>
            <w:r>
              <w:rPr>
                <w:rFonts w:cs="Times New Roman"/>
                <w:szCs w:val="24"/>
                <w:lang w:val="en-US"/>
              </w:rPr>
              <w:fldChar w:fldCharType="separate"/>
            </w:r>
            <w:r w:rsidRPr="00D141E6">
              <w:rPr>
                <w:rFonts w:cs="Times New Roman"/>
              </w:rPr>
              <w:t xml:space="preserve">Desmet et al. </w:t>
            </w:r>
            <w:r>
              <w:rPr>
                <w:rFonts w:cs="Times New Roman"/>
              </w:rPr>
              <w:t>(</w:t>
            </w:r>
            <w:r w:rsidRPr="00D141E6">
              <w:rPr>
                <w:rFonts w:cs="Times New Roman"/>
              </w:rPr>
              <w:t>2008)</w:t>
            </w:r>
            <w:r>
              <w:rPr>
                <w:rFonts w:cs="Times New Roman"/>
                <w:szCs w:val="24"/>
                <w:lang w:val="en-US"/>
              </w:rPr>
              <w:fldChar w:fldCharType="end"/>
            </w:r>
          </w:p>
        </w:tc>
        <w:tc>
          <w:tcPr>
            <w:tcW w:w="1259" w:type="dxa"/>
          </w:tcPr>
          <w:p w14:paraId="500AB770" w14:textId="28E6A0C4"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Belgium</w:t>
            </w:r>
          </w:p>
        </w:tc>
        <w:tc>
          <w:tcPr>
            <w:tcW w:w="2644" w:type="dxa"/>
          </w:tcPr>
          <w:p w14:paraId="462C22EC" w14:textId="00480CD6"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undergraduates</w:t>
            </w:r>
          </w:p>
        </w:tc>
        <w:tc>
          <w:tcPr>
            <w:tcW w:w="1418" w:type="dxa"/>
          </w:tcPr>
          <w:p w14:paraId="26448C68" w14:textId="33223281"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non-clinical</w:t>
            </w:r>
          </w:p>
        </w:tc>
        <w:tc>
          <w:tcPr>
            <w:tcW w:w="992" w:type="dxa"/>
          </w:tcPr>
          <w:p w14:paraId="2ECB2F00" w14:textId="0C7DA388"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23,35</w:t>
            </w:r>
          </w:p>
        </w:tc>
        <w:tc>
          <w:tcPr>
            <w:tcW w:w="1276" w:type="dxa"/>
          </w:tcPr>
          <w:p w14:paraId="43D6D5D6" w14:textId="6296855B"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88,08</w:t>
            </w:r>
          </w:p>
        </w:tc>
        <w:tc>
          <w:tcPr>
            <w:tcW w:w="1559" w:type="dxa"/>
          </w:tcPr>
          <w:p w14:paraId="6F67403F" w14:textId="464FA486"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SCL-90R</w:t>
            </w:r>
          </w:p>
        </w:tc>
        <w:tc>
          <w:tcPr>
            <w:tcW w:w="284" w:type="dxa"/>
            <w:vMerge/>
          </w:tcPr>
          <w:p w14:paraId="55254E70" w14:textId="77777777" w:rsidR="009F5C07" w:rsidRPr="00440511" w:rsidRDefault="009F5C07" w:rsidP="00440511">
            <w:pPr>
              <w:tabs>
                <w:tab w:val="left" w:pos="345"/>
              </w:tabs>
              <w:spacing w:line="276" w:lineRule="auto"/>
              <w:jc w:val="center"/>
              <w:rPr>
                <w:rFonts w:cs="Times New Roman"/>
                <w:color w:val="000000"/>
                <w:szCs w:val="24"/>
              </w:rPr>
            </w:pPr>
          </w:p>
        </w:tc>
        <w:tc>
          <w:tcPr>
            <w:tcW w:w="1559" w:type="dxa"/>
          </w:tcPr>
          <w:p w14:paraId="6718A58C" w14:textId="34A91206"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0,57</w:t>
            </w:r>
          </w:p>
        </w:tc>
        <w:tc>
          <w:tcPr>
            <w:tcW w:w="1134" w:type="dxa"/>
          </w:tcPr>
          <w:p w14:paraId="3793E505" w14:textId="66183883"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151</w:t>
            </w:r>
          </w:p>
        </w:tc>
      </w:tr>
      <w:tr w:rsidR="009F5C07" w14:paraId="765278E2" w14:textId="77777777" w:rsidTr="005C1FF4">
        <w:tc>
          <w:tcPr>
            <w:tcW w:w="2901" w:type="dxa"/>
          </w:tcPr>
          <w:p w14:paraId="1DEC6CA3" w14:textId="0C5498C4" w:rsidR="009F5C07" w:rsidRDefault="009F5C07" w:rsidP="00440511">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wgjmboE8","properties":{"formattedCitation":"(Dimaggio et al., 2018)","plainCitation":"(Dimaggio et al., 2018)","dontUpdate":true,"noteIndex":0},"citationItems":[{"id":2129,"uris":["http://zotero.org/users/9881377/items/8KIPZZ4L"],"itemData":{"id":2129,"type":"article-journal","container-title":"Comprehensive Psychiatry","DOI":"10.1016/j.comppsych.2018.03.005","ISSN":"0010440X","journalAbbreviation":"Comprehensive Psychiatry","language":"en","page":"71-78","source":"DOI.org (Crossref)","title":"The problem of overcontrol: Perfectionism, emotional inhibition, and personality disorders","title-short":"The problem of overcontrol","volume":"83","author":[{"family":"Dimaggio","given":"Giancarlo"},{"family":"MacBeth","given":"Angus"},{"family":"Popolo","given":"Raffaele"},{"family":"Salvatore","given":"Giampaolo"},{"family":"Perrini","given":"Filippo"},{"family":"Raouna","given":"Aigli"},{"family":"Osam","given":"Cemre Su"},{"family":"Buonocore","given":"Luisa"},{"family":"Bandiera","given":"Aldea"},{"family":"Montano","given":"Antonella"}],"issued":{"date-parts":[["2018",5]]}}}],"schema":"https://github.com/citation-style-language/schema/raw/master/csl-citation.json"} </w:instrText>
            </w:r>
            <w:r>
              <w:rPr>
                <w:rFonts w:cs="Times New Roman"/>
                <w:szCs w:val="24"/>
                <w:lang w:val="en-US"/>
              </w:rPr>
              <w:fldChar w:fldCharType="separate"/>
            </w:r>
            <w:r w:rsidRPr="00D141E6">
              <w:rPr>
                <w:rFonts w:cs="Times New Roman"/>
              </w:rPr>
              <w:t xml:space="preserve">Dimaggio et al. </w:t>
            </w:r>
            <w:r>
              <w:rPr>
                <w:rFonts w:cs="Times New Roman"/>
              </w:rPr>
              <w:t>(</w:t>
            </w:r>
            <w:r w:rsidRPr="00D141E6">
              <w:rPr>
                <w:rFonts w:cs="Times New Roman"/>
              </w:rPr>
              <w:t>2018)</w:t>
            </w:r>
            <w:r>
              <w:rPr>
                <w:rFonts w:cs="Times New Roman"/>
                <w:szCs w:val="24"/>
                <w:lang w:val="en-US"/>
              </w:rPr>
              <w:fldChar w:fldCharType="end"/>
            </w:r>
            <w:r>
              <w:rPr>
                <w:rFonts w:cs="Times New Roman"/>
                <w:szCs w:val="24"/>
                <w:lang w:val="en-US"/>
              </w:rPr>
              <w:t>b</w:t>
            </w:r>
          </w:p>
        </w:tc>
        <w:tc>
          <w:tcPr>
            <w:tcW w:w="1259" w:type="dxa"/>
          </w:tcPr>
          <w:p w14:paraId="12106ADB" w14:textId="7BC4928F"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Italy</w:t>
            </w:r>
          </w:p>
        </w:tc>
        <w:tc>
          <w:tcPr>
            <w:tcW w:w="2644" w:type="dxa"/>
          </w:tcPr>
          <w:p w14:paraId="1AE00B88" w14:textId="7A946F14"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treatment-seeking outpatients</w:t>
            </w:r>
          </w:p>
        </w:tc>
        <w:tc>
          <w:tcPr>
            <w:tcW w:w="1418" w:type="dxa"/>
          </w:tcPr>
          <w:p w14:paraId="20272E2F" w14:textId="6EC62AB1"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1A238962" w14:textId="0EA7F1F0"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35,8</w:t>
            </w:r>
          </w:p>
        </w:tc>
        <w:tc>
          <w:tcPr>
            <w:tcW w:w="1276" w:type="dxa"/>
          </w:tcPr>
          <w:p w14:paraId="605A32F1" w14:textId="26229BE4"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54,3</w:t>
            </w:r>
          </w:p>
        </w:tc>
        <w:tc>
          <w:tcPr>
            <w:tcW w:w="1559" w:type="dxa"/>
          </w:tcPr>
          <w:p w14:paraId="4D02C2B9" w14:textId="3806A2F8"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SCL-90R</w:t>
            </w:r>
          </w:p>
        </w:tc>
        <w:tc>
          <w:tcPr>
            <w:tcW w:w="284" w:type="dxa"/>
            <w:vMerge/>
          </w:tcPr>
          <w:p w14:paraId="66BF62A0" w14:textId="77777777" w:rsidR="009F5C07" w:rsidRPr="00440511" w:rsidRDefault="009F5C07" w:rsidP="00440511">
            <w:pPr>
              <w:tabs>
                <w:tab w:val="left" w:pos="345"/>
              </w:tabs>
              <w:spacing w:line="276" w:lineRule="auto"/>
              <w:jc w:val="center"/>
              <w:rPr>
                <w:rFonts w:cs="Times New Roman"/>
                <w:color w:val="000000"/>
                <w:szCs w:val="24"/>
              </w:rPr>
            </w:pPr>
          </w:p>
        </w:tc>
        <w:tc>
          <w:tcPr>
            <w:tcW w:w="1559" w:type="dxa"/>
          </w:tcPr>
          <w:p w14:paraId="7DF5118A" w14:textId="227111AA"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0,543</w:t>
            </w:r>
          </w:p>
        </w:tc>
        <w:tc>
          <w:tcPr>
            <w:tcW w:w="1134" w:type="dxa"/>
          </w:tcPr>
          <w:p w14:paraId="3DAECF46" w14:textId="1FC9381C"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578</w:t>
            </w:r>
          </w:p>
        </w:tc>
      </w:tr>
      <w:tr w:rsidR="009F5C07" w14:paraId="588E5D09" w14:textId="77777777" w:rsidTr="005C1FF4">
        <w:tc>
          <w:tcPr>
            <w:tcW w:w="2901" w:type="dxa"/>
          </w:tcPr>
          <w:p w14:paraId="54F468BE" w14:textId="5BE20364" w:rsidR="009F5C07" w:rsidRDefault="009F5C07" w:rsidP="00440511">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s91f68Mf","properties":{"formattedCitation":"(Dinger et al., 2017)","plainCitation":"(Dinger et al., 2017)","dontUpdate":true,"noteIndex":0},"citationItems":[{"id":2131,"uris":["http://zotero.org/users/9881377/items/CVK32GWR"],"itemData":{"id":2131,"type":"article-journal","container-title":"Psychotherapy","DOI":"10.1037/pst0000059","ISSN":"1939-1536, 0033-3204","issue":"2","journalAbbreviation":"Psychotherapy","language":"en","page":"167-174","source":"DOI.org (Crossref)","title":"Therapist effects on outcome and alliance in inpatient psychotherapy: The contribution of patients’ symptom severity.","title-short":"Therapist effects on outcome and alliance in inpatient psychotherapy","volume":"54","author":[{"family":"Dinger","given":"Ulrike"},{"family":"Zimmermann","given":"Johannes"},{"family":"Masuhr","given":"Oliver"},{"family":"Spitzer","given":"Carsten"}],"issued":{"date-parts":[["2017"]]}}}],"schema":"https://github.com/citation-style-language/schema/raw/master/csl-citation.json"} </w:instrText>
            </w:r>
            <w:r>
              <w:rPr>
                <w:rFonts w:cs="Times New Roman"/>
                <w:szCs w:val="24"/>
                <w:lang w:val="en-US"/>
              </w:rPr>
              <w:fldChar w:fldCharType="separate"/>
            </w:r>
            <w:r w:rsidRPr="00184B31">
              <w:rPr>
                <w:rFonts w:cs="Times New Roman"/>
              </w:rPr>
              <w:t xml:space="preserve">Dinger et al. </w:t>
            </w:r>
            <w:r>
              <w:rPr>
                <w:rFonts w:cs="Times New Roman"/>
              </w:rPr>
              <w:t>(</w:t>
            </w:r>
            <w:r w:rsidRPr="00184B31">
              <w:rPr>
                <w:rFonts w:cs="Times New Roman"/>
              </w:rPr>
              <w:t>2017)</w:t>
            </w:r>
            <w:r>
              <w:rPr>
                <w:rFonts w:cs="Times New Roman"/>
                <w:szCs w:val="24"/>
                <w:lang w:val="en-US"/>
              </w:rPr>
              <w:fldChar w:fldCharType="end"/>
            </w:r>
          </w:p>
        </w:tc>
        <w:tc>
          <w:tcPr>
            <w:tcW w:w="1259" w:type="dxa"/>
          </w:tcPr>
          <w:p w14:paraId="3F631791" w14:textId="4AF2C567"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 xml:space="preserve">Germany </w:t>
            </w:r>
          </w:p>
        </w:tc>
        <w:tc>
          <w:tcPr>
            <w:tcW w:w="2644" w:type="dxa"/>
          </w:tcPr>
          <w:p w14:paraId="578BE7A5" w14:textId="73668CDC"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inpatients</w:t>
            </w:r>
          </w:p>
        </w:tc>
        <w:tc>
          <w:tcPr>
            <w:tcW w:w="1418" w:type="dxa"/>
          </w:tcPr>
          <w:p w14:paraId="2D429A35" w14:textId="6F191B4D"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6F22A0FE" w14:textId="030A243C"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35,6</w:t>
            </w:r>
          </w:p>
        </w:tc>
        <w:tc>
          <w:tcPr>
            <w:tcW w:w="1276" w:type="dxa"/>
          </w:tcPr>
          <w:p w14:paraId="1E8723E4" w14:textId="16D84B08"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63,6</w:t>
            </w:r>
          </w:p>
        </w:tc>
        <w:tc>
          <w:tcPr>
            <w:tcW w:w="1559" w:type="dxa"/>
          </w:tcPr>
          <w:p w14:paraId="4B9710E7" w14:textId="28D9744B"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SCL-90R</w:t>
            </w:r>
          </w:p>
        </w:tc>
        <w:tc>
          <w:tcPr>
            <w:tcW w:w="284" w:type="dxa"/>
            <w:vMerge/>
          </w:tcPr>
          <w:p w14:paraId="6BB95702" w14:textId="77777777" w:rsidR="009F5C07" w:rsidRPr="00440511" w:rsidRDefault="009F5C07" w:rsidP="00440511">
            <w:pPr>
              <w:tabs>
                <w:tab w:val="left" w:pos="345"/>
              </w:tabs>
              <w:spacing w:line="276" w:lineRule="auto"/>
              <w:jc w:val="center"/>
              <w:rPr>
                <w:rFonts w:cs="Times New Roman"/>
                <w:color w:val="000000"/>
                <w:szCs w:val="24"/>
              </w:rPr>
            </w:pPr>
          </w:p>
        </w:tc>
        <w:tc>
          <w:tcPr>
            <w:tcW w:w="1559" w:type="dxa"/>
          </w:tcPr>
          <w:p w14:paraId="7D7045CE" w14:textId="773FF57B"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0,63</w:t>
            </w:r>
          </w:p>
        </w:tc>
        <w:tc>
          <w:tcPr>
            <w:tcW w:w="1134" w:type="dxa"/>
          </w:tcPr>
          <w:p w14:paraId="5732F283" w14:textId="41B7EBA5"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3051</w:t>
            </w:r>
          </w:p>
        </w:tc>
      </w:tr>
      <w:tr w:rsidR="009F5C07" w14:paraId="3FB16171" w14:textId="77777777" w:rsidTr="005C1FF4">
        <w:tc>
          <w:tcPr>
            <w:tcW w:w="2901" w:type="dxa"/>
          </w:tcPr>
          <w:p w14:paraId="0255E1FC" w14:textId="11136C53" w:rsidR="009F5C07" w:rsidRDefault="009F5C07" w:rsidP="00440511">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TZ7t67OX","properties":{"formattedCitation":"(Edwards et al., 2014)","plainCitation":"(Edwards et al., 2014)","dontUpdate":true,"noteIndex":0},"citationItems":[{"id":2133,"uris":["http://zotero.org/users/9881377/items/99IZRL4U"],"itemData":{"id":2133,"type":"article-journal","abstract":"This study examined the moderating role of resiliency characteristics in the relationship between multiplicity of child maltreatment and biopsychosocial outcomes (i.e., psychological, physical, and interpersonal distress) in young adulthood. Participants included 765 college women who completed surveys. Structural equation modeling showed that resiliency characteristics moderated the relationship between multiplicity of child maltreatment and psychological distress; at high levels of resiliency characteristics, there was a nonsignificant relationship between multiplicity of child maltreatment and psychological distress. There was no evidence of moderation for physical or interpersonal distress. However, for both interpersonal and physical distress, the main effects of multiplicity of child maltreatment were positively related to each form of distress, and the main effect of resiliency characteristics was negatively related to each form of distress. These findings underscore the importance of promoting resiliency characteristics among survivors of multiplicity of child maltreatment to promote optimal functioning.","container-title":"Child Maltreatment","DOI":"10.1177/1077559514543354","ISSN":"1077-5595, 1552-6119","issue":"3-4","journalAbbreviation":"Child Maltreat","language":"en","page":"188-198","source":"DOI.org (Crossref)","title":"Multiplicity of Child Maltreatment and Biopsychosocial Outcomes in Young Adulthood: The Moderating Role of Resiliency Characteristics Among Female Survivors","title-short":"Multiplicity of Child Maltreatment and Biopsychosocial Outcomes in Young Adulthood","volume":"19","author":[{"family":"Edwards","given":"Katie M."},{"family":"Probst","given":"Danielle R."},{"family":"Rodenhizer-Stämpfli","given":"Kara Anne"},{"family":"Gidycz","given":"Christine A."},{"family":"Tansill","given":"Erin C."}],"issued":{"date-parts":[["2014",8]]}}}],"schema":"https://github.com/citation-style-language/schema/raw/master/csl-citation.json"} </w:instrText>
            </w:r>
            <w:r>
              <w:rPr>
                <w:rFonts w:cs="Times New Roman"/>
                <w:szCs w:val="24"/>
                <w:lang w:val="en-US"/>
              </w:rPr>
              <w:fldChar w:fldCharType="separate"/>
            </w:r>
            <w:r w:rsidRPr="00206C03">
              <w:rPr>
                <w:rFonts w:cs="Times New Roman"/>
              </w:rPr>
              <w:t xml:space="preserve">Edwards et al. </w:t>
            </w:r>
            <w:r>
              <w:rPr>
                <w:rFonts w:cs="Times New Roman"/>
              </w:rPr>
              <w:t>(</w:t>
            </w:r>
            <w:r w:rsidRPr="00206C03">
              <w:rPr>
                <w:rFonts w:cs="Times New Roman"/>
              </w:rPr>
              <w:t>2014)</w:t>
            </w:r>
            <w:r>
              <w:rPr>
                <w:rFonts w:cs="Times New Roman"/>
                <w:szCs w:val="24"/>
                <w:lang w:val="en-US"/>
              </w:rPr>
              <w:fldChar w:fldCharType="end"/>
            </w:r>
          </w:p>
        </w:tc>
        <w:tc>
          <w:tcPr>
            <w:tcW w:w="1259" w:type="dxa"/>
          </w:tcPr>
          <w:p w14:paraId="33CB2F27" w14:textId="394BE49A"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USA</w:t>
            </w:r>
          </w:p>
        </w:tc>
        <w:tc>
          <w:tcPr>
            <w:tcW w:w="2644" w:type="dxa"/>
          </w:tcPr>
          <w:p w14:paraId="14DCC443" w14:textId="120A463C"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undergraduates</w:t>
            </w:r>
          </w:p>
        </w:tc>
        <w:tc>
          <w:tcPr>
            <w:tcW w:w="1418" w:type="dxa"/>
          </w:tcPr>
          <w:p w14:paraId="746207B1" w14:textId="7CBDAC18"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non-clinical</w:t>
            </w:r>
          </w:p>
        </w:tc>
        <w:tc>
          <w:tcPr>
            <w:tcW w:w="992" w:type="dxa"/>
          </w:tcPr>
          <w:p w14:paraId="6FCE0AD5" w14:textId="66B7755E"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18,74</w:t>
            </w:r>
          </w:p>
        </w:tc>
        <w:tc>
          <w:tcPr>
            <w:tcW w:w="1276" w:type="dxa"/>
          </w:tcPr>
          <w:p w14:paraId="4E827F32" w14:textId="1444495A"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100</w:t>
            </w:r>
          </w:p>
        </w:tc>
        <w:tc>
          <w:tcPr>
            <w:tcW w:w="1559" w:type="dxa"/>
          </w:tcPr>
          <w:p w14:paraId="7F5677B4" w14:textId="2B8FBB39"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BSI</w:t>
            </w:r>
          </w:p>
        </w:tc>
        <w:tc>
          <w:tcPr>
            <w:tcW w:w="284" w:type="dxa"/>
            <w:vMerge/>
          </w:tcPr>
          <w:p w14:paraId="3D98679C" w14:textId="77777777" w:rsidR="009F5C07" w:rsidRPr="00440511" w:rsidRDefault="009F5C07" w:rsidP="00440511">
            <w:pPr>
              <w:tabs>
                <w:tab w:val="left" w:pos="345"/>
              </w:tabs>
              <w:spacing w:line="276" w:lineRule="auto"/>
              <w:jc w:val="center"/>
              <w:rPr>
                <w:rFonts w:cs="Times New Roman"/>
                <w:color w:val="000000"/>
                <w:szCs w:val="24"/>
              </w:rPr>
            </w:pPr>
          </w:p>
        </w:tc>
        <w:tc>
          <w:tcPr>
            <w:tcW w:w="1559" w:type="dxa"/>
          </w:tcPr>
          <w:p w14:paraId="333B2CBA" w14:textId="53A0097A"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0,54</w:t>
            </w:r>
          </w:p>
        </w:tc>
        <w:tc>
          <w:tcPr>
            <w:tcW w:w="1134" w:type="dxa"/>
          </w:tcPr>
          <w:p w14:paraId="002FAAA0" w14:textId="40A6CA0E"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765</w:t>
            </w:r>
          </w:p>
        </w:tc>
      </w:tr>
      <w:tr w:rsidR="009F5C07" w:rsidRPr="0070268E" w14:paraId="285967EA" w14:textId="77777777" w:rsidTr="005C1FF4">
        <w:tc>
          <w:tcPr>
            <w:tcW w:w="2901" w:type="dxa"/>
          </w:tcPr>
          <w:p w14:paraId="12F3F110" w14:textId="593360FE" w:rsidR="009F5C07" w:rsidRDefault="009F5C07" w:rsidP="00440511">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LLw7Wp9v","properties":{"formattedCitation":"(Flemming et al., 2022)","plainCitation":"(Flemming et al., 2022)","dontUpdate":true,"noteIndex":0},"citationItems":[{"id":2136,"uris":["http://zotero.org/users/9881377/items/C2MU8QL4"],"itemData":{"id":2136,"type":"article-journal","abstract":"Zusammenfassung\n            \n              Hintergrund\n              Empirische Befunde legen nahe, dass Bindung im Erwachsenenalter sowohl globale als auch beziehungsspezifische Aspekte aufweist. Bisher ist jedoch nicht ausreichend geklärt, inwieweit sich globale und spezifische Bindungsdimensionen in ihren Zusammenhängen mit psychischer Gesundheit unterscheiden.\n            \n            \n              Methodik\n              \n                In einer  Gelegenheitsstichprobe (\n                n\n                 = 622; 86 % weiblich, Altersdurchschnitt 33 Jahre) wurden Bindungsangst und Bindungsvermeidung jeweils in den Beziehungen zu Mutter, Vater, PartnerIn und FreundIn und in einer globalen Form  mittels des Selbstbeurteilungsinstruments Experiences in Close Relationships – Relationship Structures (ECR-RS) erhoben. Es wurde angenommen, dass sich die Ausprägungen der Bindungsdimensionen je nach Beziehungskontext voneinander unterscheiden. Mittels multipler Regression wurden die Zusammenhänge der Skalen des ECR-RS mit der Symptom-Checklist-Kurzversion (SCL-K9), dem Inventar Interpersonaler Probleme (IIP-32) und der Level of Personality Functioning Scale – Brief Form (LPFS-BF) untersucht.\n              \n            \n            \n              Ergebnisse\n              \n                Bindungsangst und Bindungsvermeidung wurden je nach Beziehungskontext unterschiedlich hoch eingeschätzt (Bindungsangst:\n                η\n                \n                  p\n                \n                \n                  2\n                \n                 = 0,18, Bindungsvermeidung:\n                η\n                \n                  p\n                \n                \n                  2\n                \n                 = 0,31). Globale Bindungsangst war der stärkste Prädiktor für aktuelle psychische Beschwerden (\n                β\n                 = 0,48,\n                p\n                 &lt; 0,001), interpersonale Probleme (\n                β\n                 = 0,49,\n                p\n                 &lt; 0,001) und Beeinträchtigungen im Persönlichkeitsfunktionsniveau (\n                β\n                 = 0,48,\n                p\n                 &lt; 0,001). Globale Bindungsvermeidung zeigte  keinen wesentlichen inkrementellen Effekt über die beziehungsspezifische Vermeidung hinaus. Hingegen stand insbesondere Bindungsvermeidung in der Partnerschaft mit den 3 Ergebnismaßen im Zusammenhang.\n              \n            \n            \n              Diskussion\n              Die Bindungsdimensionen von Erwachsenen scheinen sich je nach dem Beziehungskontext, in dem sie beurteilt werden, zu unterscheiden. Für die Praxis könnte eine Kombination aus globalen und partnerschaftsbezogenen Bindungsfragebogen am aussagekräftigsten sein, um die unterschiedlichen Zusammenhänge von Bindungsangst und Bindungsvermeidung mit der psychischen Gesundheit ausreichend zu erfassen.\n            \n          , \n            Abstract\n            \n              Background\n              Empirical findings suggest that attachment in adulthood is characterized by both global and relationship-specific aspects; however, to date the extent to which global and specific attachment strategies differ with respect to their associations with mental health has not been sufficiently examined.\n            \n            \n              Methods\n              \n                In a convenience sample (\n                N\n                 = 622; 86% female, average age 33 years), attachment anxiety and attachment avoidance were assessed in each of the relationships with mother, father, partner, friend, as well as in a global form  using the self-report instrument Experiences in Close Relationships-Relationship Structures (ECR-RS). It was assumed that the ratings for both attachment strategies differed depending on the relationship context. Furthermore, associations with the short form of the Symptom Checklist (SCL-K9), the Inventory of Interpersonal Problems (IIP-32), and the Level of Personality Functioning Scale-Brief Form (LPFS-BF) were examined.\n              \n            \n            \n              Results\n              \n                Attachment anxiety and attachment avoidance were rated differently depending on the relationship context (anxiety:\n                η\n                \n                  p\n                \n                \n                  2\n                \n                 = 0.18, avoidance\n                η\n                \n                  p\n                \n                \n                  2\n                \n                 = 0.31). Global attachment anxiety was the strongest predictor of acute symptom distress (\n                β\n                 = 0.48,\n                p\n                 &lt; 0.001), interpersonal problems (\n                β\n                 = 0.49,\n                p\n                 &lt; 0.001) and impairment in personality functioning (\n                β\n                 = 0.48,\n                p\n                 &lt; 0.001). Global attachment avoidance showed no incremental effect beyond relationship-specific avoidance. In particular, attachment avoidance towards the partner was associated with all of the three clinical measures.\n              \n            \n            \n              Discussion\n              Adult attachment strategies appear to differ according to the relational context in which they are assessed. A combination of global and partnership-related attachment measures could be the most useful approach to adequately capture the different associations between attachment anxiety and attachment avoidance with mental health.","container-title":"Die Psychotherapie","DOI":"10.1007/s00278-022-00610-0","ISSN":"2731-7161, 2731-717X","issue":"6","journalAbbreviation":"Psychotherapie","language":"de","page":"493-500","source":"DOI.org (Crossref)","title":"Bindungsdimensionen im Erwachsenenalter – beziehungsspezifische Unterschiede und ihre Zusammenhänge mit psychischer Gesundheit","volume":"67","author":[{"family":"Flemming","given":"Eva"},{"family":"Lübke","given":"Laura"},{"family":"Müller","given":"Sascha"},{"family":"Lorenzen","given":"Vera"},{"family":"Spitzer","given":"Carsten"}],"issued":{"date-parts":[["2022",11]]}}}],"schema":"https://github.com/citation-style-language/schema/raw/master/csl-citation.json"} </w:instrText>
            </w:r>
            <w:r>
              <w:rPr>
                <w:rFonts w:cs="Times New Roman"/>
                <w:szCs w:val="24"/>
                <w:lang w:val="en-US"/>
              </w:rPr>
              <w:fldChar w:fldCharType="separate"/>
            </w:r>
            <w:r w:rsidRPr="00206C03">
              <w:rPr>
                <w:rFonts w:cs="Times New Roman"/>
              </w:rPr>
              <w:t xml:space="preserve">Flemming et al. </w:t>
            </w:r>
            <w:r>
              <w:rPr>
                <w:rFonts w:cs="Times New Roman"/>
              </w:rPr>
              <w:t>(</w:t>
            </w:r>
            <w:r w:rsidRPr="00206C03">
              <w:rPr>
                <w:rFonts w:cs="Times New Roman"/>
              </w:rPr>
              <w:t>2022)</w:t>
            </w:r>
            <w:r>
              <w:rPr>
                <w:rFonts w:cs="Times New Roman"/>
                <w:szCs w:val="24"/>
                <w:lang w:val="en-US"/>
              </w:rPr>
              <w:fldChar w:fldCharType="end"/>
            </w:r>
          </w:p>
        </w:tc>
        <w:tc>
          <w:tcPr>
            <w:tcW w:w="1259" w:type="dxa"/>
          </w:tcPr>
          <w:p w14:paraId="3373BFD7" w14:textId="6B9AF5D6"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 xml:space="preserve">Germany </w:t>
            </w:r>
          </w:p>
        </w:tc>
        <w:tc>
          <w:tcPr>
            <w:tcW w:w="2644" w:type="dxa"/>
          </w:tcPr>
          <w:p w14:paraId="7A936A74" w14:textId="25DD9C82"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community volunteers</w:t>
            </w:r>
          </w:p>
        </w:tc>
        <w:tc>
          <w:tcPr>
            <w:tcW w:w="1418" w:type="dxa"/>
          </w:tcPr>
          <w:p w14:paraId="0467CBB2" w14:textId="31E0A861"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non-clinical</w:t>
            </w:r>
          </w:p>
        </w:tc>
        <w:tc>
          <w:tcPr>
            <w:tcW w:w="992" w:type="dxa"/>
          </w:tcPr>
          <w:p w14:paraId="1CFE2057" w14:textId="59BE3F18"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33</w:t>
            </w:r>
          </w:p>
        </w:tc>
        <w:tc>
          <w:tcPr>
            <w:tcW w:w="1276" w:type="dxa"/>
          </w:tcPr>
          <w:p w14:paraId="5C2B77AE" w14:textId="24893B83"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86</w:t>
            </w:r>
          </w:p>
        </w:tc>
        <w:tc>
          <w:tcPr>
            <w:tcW w:w="1559" w:type="dxa"/>
          </w:tcPr>
          <w:p w14:paraId="0A9B3265" w14:textId="72B3CA08"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SCL-K9</w:t>
            </w:r>
          </w:p>
        </w:tc>
        <w:tc>
          <w:tcPr>
            <w:tcW w:w="284" w:type="dxa"/>
            <w:vMerge/>
          </w:tcPr>
          <w:p w14:paraId="34A71263" w14:textId="77777777" w:rsidR="009F5C07" w:rsidRPr="00440511" w:rsidRDefault="009F5C07" w:rsidP="00440511">
            <w:pPr>
              <w:tabs>
                <w:tab w:val="left" w:pos="345"/>
              </w:tabs>
              <w:spacing w:line="276" w:lineRule="auto"/>
              <w:jc w:val="center"/>
              <w:rPr>
                <w:rFonts w:cs="Times New Roman"/>
                <w:color w:val="000000"/>
                <w:szCs w:val="24"/>
              </w:rPr>
            </w:pPr>
          </w:p>
        </w:tc>
        <w:tc>
          <w:tcPr>
            <w:tcW w:w="1559" w:type="dxa"/>
          </w:tcPr>
          <w:p w14:paraId="7EE8FA8B" w14:textId="2154289F"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0,57</w:t>
            </w:r>
          </w:p>
        </w:tc>
        <w:tc>
          <w:tcPr>
            <w:tcW w:w="1134" w:type="dxa"/>
          </w:tcPr>
          <w:p w14:paraId="4AE0ACFE" w14:textId="43D49771"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622</w:t>
            </w:r>
          </w:p>
        </w:tc>
      </w:tr>
      <w:tr w:rsidR="009F5C07" w14:paraId="3FD9A5D8" w14:textId="77777777" w:rsidTr="005C1FF4">
        <w:tc>
          <w:tcPr>
            <w:tcW w:w="2901" w:type="dxa"/>
          </w:tcPr>
          <w:p w14:paraId="08F4351B" w14:textId="39D86339" w:rsidR="009F5C07" w:rsidRDefault="009F5C07" w:rsidP="00440511">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gYv04JD6","properties":{"formattedCitation":"(G\\uc0\\u243{}mez Penedo et al., 2021)","plainCitation":"(Gómez Penedo et al., 2021)","dontUpdate":true,"noteIndex":0},"citationItems":[{"id":2139,"uris":["http://zotero.org/users/9881377/items/L3CHHYIT"],"itemData":{"id":2139,"type":"article-journal","container-title":"Journal of Affective Disorders","DOI":"10.1016/j.jad.2020.10.043","ISSN":"01650327","journalAbbreviation":"Journal of Affective Disorders","language":"en","page":"662-670","source":"DOI.org (Crossref)","title":"Interpersonal clarification effects in Cognitive-Behavioral Therapy for depression and how they are moderated by the therapeutic alliance","volume":"279","author":[{"family":"Gómez Penedo","given":"Juan Martín"},{"family":"Schwartz","given":"Brian"},{"family":"Deisenhofer","given":"Anne-Katharina"},{"family":"Rubel","given":"Julian"},{"family":"Babl","given":"Anna M."},{"family":"Lutz","given":"Wolfgang"}],"issued":{"date-parts":[["2021",1]]}}}],"schema":"https://github.com/citation-style-language/schema/raw/master/csl-citation.json"} </w:instrText>
            </w:r>
            <w:r>
              <w:rPr>
                <w:rFonts w:cs="Times New Roman"/>
                <w:szCs w:val="24"/>
                <w:lang w:val="en-US"/>
              </w:rPr>
              <w:fldChar w:fldCharType="separate"/>
            </w:r>
            <w:r w:rsidRPr="00206C03">
              <w:rPr>
                <w:rFonts w:cs="Times New Roman"/>
                <w:szCs w:val="24"/>
              </w:rPr>
              <w:t xml:space="preserve">Gómez Penedo et al. </w:t>
            </w:r>
            <w:r>
              <w:rPr>
                <w:rFonts w:cs="Times New Roman"/>
              </w:rPr>
              <w:t>(</w:t>
            </w:r>
            <w:r w:rsidRPr="00206C03">
              <w:rPr>
                <w:rFonts w:cs="Times New Roman"/>
                <w:szCs w:val="24"/>
              </w:rPr>
              <w:t>2021)</w:t>
            </w:r>
            <w:r>
              <w:rPr>
                <w:rFonts w:cs="Times New Roman"/>
                <w:szCs w:val="24"/>
                <w:lang w:val="en-US"/>
              </w:rPr>
              <w:fldChar w:fldCharType="end"/>
            </w:r>
          </w:p>
        </w:tc>
        <w:tc>
          <w:tcPr>
            <w:tcW w:w="1259" w:type="dxa"/>
          </w:tcPr>
          <w:p w14:paraId="1BA61006" w14:textId="583A4FE6"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 xml:space="preserve">Germany </w:t>
            </w:r>
          </w:p>
        </w:tc>
        <w:tc>
          <w:tcPr>
            <w:tcW w:w="2644" w:type="dxa"/>
          </w:tcPr>
          <w:p w14:paraId="4CC16708" w14:textId="781FD9D4"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lang w:val="en-US"/>
              </w:rPr>
              <w:t>patients with major depressive disorder</w:t>
            </w:r>
          </w:p>
        </w:tc>
        <w:tc>
          <w:tcPr>
            <w:tcW w:w="1418" w:type="dxa"/>
          </w:tcPr>
          <w:p w14:paraId="329A883B" w14:textId="60186758"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6D690F9B" w14:textId="4D1DDE4B"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37,9</w:t>
            </w:r>
          </w:p>
        </w:tc>
        <w:tc>
          <w:tcPr>
            <w:tcW w:w="1276" w:type="dxa"/>
          </w:tcPr>
          <w:p w14:paraId="728894C8" w14:textId="48168DB6"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60,7</w:t>
            </w:r>
          </w:p>
        </w:tc>
        <w:tc>
          <w:tcPr>
            <w:tcW w:w="1559" w:type="dxa"/>
          </w:tcPr>
          <w:p w14:paraId="7CC0B703" w14:textId="0A3FBA22" w:rsidR="009F5C07" w:rsidRPr="00440511" w:rsidRDefault="009F5C07" w:rsidP="005C1FF4">
            <w:pPr>
              <w:tabs>
                <w:tab w:val="left" w:pos="345"/>
              </w:tabs>
              <w:spacing w:line="276" w:lineRule="auto"/>
              <w:rPr>
                <w:rFonts w:cs="Times New Roman"/>
                <w:szCs w:val="24"/>
                <w:lang w:val="en-US"/>
              </w:rPr>
            </w:pPr>
            <w:r w:rsidRPr="00440511">
              <w:rPr>
                <w:rFonts w:cs="Times New Roman"/>
                <w:color w:val="000000"/>
                <w:szCs w:val="24"/>
              </w:rPr>
              <w:t>HSCL-11</w:t>
            </w:r>
          </w:p>
        </w:tc>
        <w:tc>
          <w:tcPr>
            <w:tcW w:w="284" w:type="dxa"/>
            <w:vMerge/>
          </w:tcPr>
          <w:p w14:paraId="285CA000" w14:textId="77777777" w:rsidR="009F5C07" w:rsidRPr="00440511" w:rsidRDefault="009F5C07" w:rsidP="00440511">
            <w:pPr>
              <w:tabs>
                <w:tab w:val="left" w:pos="345"/>
              </w:tabs>
              <w:spacing w:line="276" w:lineRule="auto"/>
              <w:jc w:val="center"/>
              <w:rPr>
                <w:rFonts w:cs="Times New Roman"/>
                <w:color w:val="000000"/>
                <w:szCs w:val="24"/>
              </w:rPr>
            </w:pPr>
          </w:p>
        </w:tc>
        <w:tc>
          <w:tcPr>
            <w:tcW w:w="1559" w:type="dxa"/>
          </w:tcPr>
          <w:p w14:paraId="0839DFC3" w14:textId="5724584F"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0,51</w:t>
            </w:r>
          </w:p>
        </w:tc>
        <w:tc>
          <w:tcPr>
            <w:tcW w:w="1134" w:type="dxa"/>
          </w:tcPr>
          <w:p w14:paraId="2F49DE15" w14:textId="3F66AFE1" w:rsidR="009F5C07" w:rsidRPr="00440511" w:rsidRDefault="009F5C07" w:rsidP="005C1FF4">
            <w:pPr>
              <w:tabs>
                <w:tab w:val="left" w:pos="345"/>
              </w:tabs>
              <w:spacing w:line="276" w:lineRule="auto"/>
              <w:jc w:val="center"/>
              <w:rPr>
                <w:rFonts w:cs="Times New Roman"/>
                <w:szCs w:val="24"/>
                <w:lang w:val="en-US"/>
              </w:rPr>
            </w:pPr>
            <w:r w:rsidRPr="00440511">
              <w:rPr>
                <w:rFonts w:cs="Times New Roman"/>
                <w:color w:val="000000"/>
                <w:szCs w:val="24"/>
              </w:rPr>
              <w:t>621</w:t>
            </w:r>
          </w:p>
        </w:tc>
      </w:tr>
      <w:tr w:rsidR="001729C3" w14:paraId="0320594B" w14:textId="77777777" w:rsidTr="005C1FF4">
        <w:tc>
          <w:tcPr>
            <w:tcW w:w="2901" w:type="dxa"/>
          </w:tcPr>
          <w:p w14:paraId="403B2A84" w14:textId="6D483B1F" w:rsidR="001729C3"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vSfCUQc8","properties":{"formattedCitation":"(Gonz\\uc0\\u225{}lez-Cifuentes &amp; Ruiz, 2022)","plainCitation":"(González-Cifuentes &amp; Ruiz, 2022)","noteIndex":0},"citationItems":[{"id":2210,"uris":["http://zotero.org/users/9881377/items/H8VAVCXS"],"itemData":{"id":2210,"type":"article-journal","container-title":"International Journal of Psychology &amp; Psychological  Therapy","issue":"2","page":"223 - 234","title":"Psychometric properties of the Inventory of Interpersonal Problems-64 in Colombia.","volume":"22","author":[{"family":"González-Cifuentes","given":"C. E."},{"family":"Ruiz","given":"F. J."}],"issued":{"date-parts":[["2022"]]}}}],"schema":"https://github.com/citation-style-language/schema/raw/master/csl-citation.json"} </w:instrText>
            </w:r>
            <w:r>
              <w:rPr>
                <w:rFonts w:cs="Times New Roman"/>
                <w:szCs w:val="24"/>
                <w:lang w:val="en-US"/>
              </w:rPr>
              <w:fldChar w:fldCharType="separate"/>
            </w:r>
            <w:r w:rsidRPr="00F272EA">
              <w:rPr>
                <w:rFonts w:cs="Times New Roman"/>
                <w:szCs w:val="24"/>
              </w:rPr>
              <w:t xml:space="preserve">González-Cifuentes &amp; Ruiz </w:t>
            </w:r>
            <w:r>
              <w:rPr>
                <w:rFonts w:cs="Times New Roman"/>
                <w:szCs w:val="24"/>
              </w:rPr>
              <w:t>(</w:t>
            </w:r>
            <w:r w:rsidRPr="00F272EA">
              <w:rPr>
                <w:rFonts w:cs="Times New Roman"/>
                <w:szCs w:val="24"/>
              </w:rPr>
              <w:t>2022)</w:t>
            </w:r>
            <w:r>
              <w:rPr>
                <w:rFonts w:cs="Times New Roman"/>
                <w:szCs w:val="24"/>
                <w:lang w:val="en-US"/>
              </w:rPr>
              <w:fldChar w:fldCharType="end"/>
            </w:r>
            <w:r>
              <w:rPr>
                <w:rFonts w:cs="Times New Roman"/>
                <w:szCs w:val="24"/>
                <w:lang w:val="en-US"/>
              </w:rPr>
              <w:t>a</w:t>
            </w:r>
          </w:p>
        </w:tc>
        <w:tc>
          <w:tcPr>
            <w:tcW w:w="1259" w:type="dxa"/>
          </w:tcPr>
          <w:p w14:paraId="38DACF56" w14:textId="2E37A864" w:rsidR="001729C3" w:rsidRPr="00440511" w:rsidRDefault="001729C3" w:rsidP="001729C3">
            <w:pPr>
              <w:tabs>
                <w:tab w:val="left" w:pos="345"/>
              </w:tabs>
              <w:spacing w:line="276" w:lineRule="auto"/>
              <w:rPr>
                <w:rFonts w:cs="Times New Roman"/>
                <w:color w:val="000000"/>
                <w:szCs w:val="24"/>
              </w:rPr>
            </w:pPr>
            <w:r>
              <w:rPr>
                <w:rFonts w:cs="Times New Roman"/>
                <w:color w:val="000000"/>
                <w:szCs w:val="24"/>
              </w:rPr>
              <w:t>Colombia</w:t>
            </w:r>
          </w:p>
        </w:tc>
        <w:tc>
          <w:tcPr>
            <w:tcW w:w="2644" w:type="dxa"/>
          </w:tcPr>
          <w:p w14:paraId="3D50F7B9" w14:textId="764EA3E7" w:rsidR="001729C3" w:rsidRPr="00440511" w:rsidRDefault="001729C3" w:rsidP="001729C3">
            <w:pPr>
              <w:tabs>
                <w:tab w:val="left" w:pos="345"/>
              </w:tabs>
              <w:spacing w:line="276" w:lineRule="auto"/>
              <w:rPr>
                <w:rFonts w:cs="Times New Roman"/>
                <w:color w:val="000000"/>
                <w:szCs w:val="24"/>
                <w:lang w:val="en-US"/>
              </w:rPr>
            </w:pPr>
            <w:r w:rsidRPr="00440511">
              <w:rPr>
                <w:rFonts w:cs="Times New Roman"/>
                <w:color w:val="000000"/>
                <w:szCs w:val="24"/>
              </w:rPr>
              <w:t>community volunteers</w:t>
            </w:r>
          </w:p>
        </w:tc>
        <w:tc>
          <w:tcPr>
            <w:tcW w:w="1418" w:type="dxa"/>
          </w:tcPr>
          <w:p w14:paraId="663C5A1C" w14:textId="5A42EF5C" w:rsidR="001729C3" w:rsidRPr="00440511" w:rsidRDefault="001729C3" w:rsidP="001729C3">
            <w:pPr>
              <w:tabs>
                <w:tab w:val="left" w:pos="345"/>
              </w:tabs>
              <w:spacing w:line="276" w:lineRule="auto"/>
              <w:rPr>
                <w:rFonts w:cs="Times New Roman"/>
                <w:color w:val="000000"/>
                <w:szCs w:val="24"/>
              </w:rPr>
            </w:pPr>
            <w:r>
              <w:rPr>
                <w:rFonts w:cs="Times New Roman"/>
                <w:color w:val="000000"/>
                <w:szCs w:val="24"/>
              </w:rPr>
              <w:t>non-clinical</w:t>
            </w:r>
          </w:p>
        </w:tc>
        <w:tc>
          <w:tcPr>
            <w:tcW w:w="992" w:type="dxa"/>
          </w:tcPr>
          <w:p w14:paraId="3459BF36" w14:textId="7A70AAFE" w:rsidR="001729C3" w:rsidRPr="00440511" w:rsidRDefault="001729C3" w:rsidP="001729C3">
            <w:pPr>
              <w:tabs>
                <w:tab w:val="left" w:pos="345"/>
              </w:tabs>
              <w:spacing w:line="276" w:lineRule="auto"/>
              <w:jc w:val="center"/>
              <w:rPr>
                <w:rFonts w:cs="Times New Roman"/>
                <w:color w:val="000000"/>
                <w:szCs w:val="24"/>
              </w:rPr>
            </w:pPr>
            <w:r>
              <w:rPr>
                <w:rFonts w:cs="Times New Roman"/>
                <w:color w:val="000000"/>
                <w:szCs w:val="24"/>
              </w:rPr>
              <w:t>34</w:t>
            </w:r>
          </w:p>
        </w:tc>
        <w:tc>
          <w:tcPr>
            <w:tcW w:w="1276" w:type="dxa"/>
          </w:tcPr>
          <w:p w14:paraId="720948B1" w14:textId="4B3B1797" w:rsidR="001729C3" w:rsidRPr="00440511" w:rsidRDefault="00B66D5E" w:rsidP="001729C3">
            <w:pPr>
              <w:tabs>
                <w:tab w:val="left" w:pos="345"/>
              </w:tabs>
              <w:spacing w:line="276" w:lineRule="auto"/>
              <w:jc w:val="center"/>
              <w:rPr>
                <w:rFonts w:cs="Times New Roman"/>
                <w:color w:val="000000"/>
                <w:szCs w:val="24"/>
              </w:rPr>
            </w:pPr>
            <w:r>
              <w:rPr>
                <w:rFonts w:cs="Times New Roman"/>
                <w:color w:val="000000"/>
                <w:szCs w:val="24"/>
              </w:rPr>
              <w:t>55,2</w:t>
            </w:r>
          </w:p>
        </w:tc>
        <w:tc>
          <w:tcPr>
            <w:tcW w:w="1559" w:type="dxa"/>
          </w:tcPr>
          <w:p w14:paraId="6936927A" w14:textId="135706A6" w:rsidR="001729C3" w:rsidRPr="00440511" w:rsidRDefault="00B66D5E" w:rsidP="001729C3">
            <w:pPr>
              <w:tabs>
                <w:tab w:val="left" w:pos="345"/>
              </w:tabs>
              <w:spacing w:line="276" w:lineRule="auto"/>
              <w:rPr>
                <w:rFonts w:cs="Times New Roman"/>
                <w:color w:val="000000"/>
                <w:szCs w:val="24"/>
              </w:rPr>
            </w:pPr>
            <w:r>
              <w:rPr>
                <w:rFonts w:cs="Times New Roman"/>
                <w:color w:val="000000"/>
                <w:szCs w:val="24"/>
              </w:rPr>
              <w:t>GHQ-12</w:t>
            </w:r>
          </w:p>
        </w:tc>
        <w:tc>
          <w:tcPr>
            <w:tcW w:w="284" w:type="dxa"/>
            <w:vMerge/>
          </w:tcPr>
          <w:p w14:paraId="6D9E4CFA"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6CFBF9EB" w14:textId="52796B0C" w:rsidR="001729C3" w:rsidRPr="00440511" w:rsidRDefault="00B66D5E" w:rsidP="001729C3">
            <w:pPr>
              <w:tabs>
                <w:tab w:val="left" w:pos="345"/>
              </w:tabs>
              <w:spacing w:line="276" w:lineRule="auto"/>
              <w:jc w:val="center"/>
              <w:rPr>
                <w:rFonts w:cs="Times New Roman"/>
                <w:color w:val="000000"/>
                <w:szCs w:val="24"/>
              </w:rPr>
            </w:pPr>
            <w:r>
              <w:rPr>
                <w:rFonts w:cs="Times New Roman"/>
                <w:color w:val="000000"/>
                <w:szCs w:val="24"/>
              </w:rPr>
              <w:t>0,39</w:t>
            </w:r>
          </w:p>
        </w:tc>
        <w:tc>
          <w:tcPr>
            <w:tcW w:w="1134" w:type="dxa"/>
          </w:tcPr>
          <w:p w14:paraId="19AFAA2E" w14:textId="27A34EDE" w:rsidR="001729C3" w:rsidRPr="00440511" w:rsidRDefault="00B66D5E" w:rsidP="001729C3">
            <w:pPr>
              <w:tabs>
                <w:tab w:val="left" w:pos="345"/>
              </w:tabs>
              <w:spacing w:line="276" w:lineRule="auto"/>
              <w:jc w:val="center"/>
              <w:rPr>
                <w:rFonts w:cs="Times New Roman"/>
                <w:color w:val="000000"/>
                <w:szCs w:val="24"/>
              </w:rPr>
            </w:pPr>
            <w:r>
              <w:rPr>
                <w:rFonts w:cs="Times New Roman"/>
                <w:color w:val="000000"/>
                <w:szCs w:val="24"/>
              </w:rPr>
              <w:t>701</w:t>
            </w:r>
          </w:p>
        </w:tc>
      </w:tr>
      <w:tr w:rsidR="001729C3" w14:paraId="7039CE15" w14:textId="77777777" w:rsidTr="005C1FF4">
        <w:tc>
          <w:tcPr>
            <w:tcW w:w="2901" w:type="dxa"/>
          </w:tcPr>
          <w:p w14:paraId="1BBC1D9F" w14:textId="5BB7D208" w:rsidR="001729C3"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POMyXIwt","properties":{"formattedCitation":"(Gude et al., 2005)","plainCitation":"(Gude et al., 2005)","dontUpdate":true,"noteIndex":0},"citationItems":[{"id":2140,"uris":["http://zotero.org/users/9881377/items/FYQMWS4U"],"itemData":{"id":2140,"type":"article-journal","container-title":"Medical Education","DOI":"10.1111/j.1365-2929.2004.02034.x","ISSN":"0308-0110, 1365-2923","issue":"1","journalAbbreviation":"Med Educ","language":"en","license":"http://doi.wiley.com/10.1002/tdm_license_1.1","page":"66-74","source":"DOI.org (Crossref)","title":"Identification with the role of doctor at the end of medical school: a nationwide longitudinal study","title-short":"Identification with the role of doctor at the end of medical school","volume":"39","author":[{"family":"Gude","given":"Tore"},{"family":"Vaglum","given":"Per"},{"family":"Tyssen","given":"Reidar"},{"family":"Ekeberg","given":"Oivind"},{"family":"Hem","given":"Erlend"},{"family":"Rovik","given":"Jan Ole"},{"family":"Finset","given":"Kristine"},{"family":"Gronvold","given":"Nina Tangnaes"}],"issued":{"date-parts":[["2005",1]]}}}],"schema":"https://github.com/citation-style-language/schema/raw/master/csl-citation.json"} </w:instrText>
            </w:r>
            <w:r>
              <w:rPr>
                <w:rFonts w:cs="Times New Roman"/>
                <w:szCs w:val="24"/>
                <w:lang w:val="en-US"/>
              </w:rPr>
              <w:fldChar w:fldCharType="separate"/>
            </w:r>
            <w:r w:rsidRPr="007B6D10">
              <w:rPr>
                <w:rFonts w:cs="Times New Roman"/>
              </w:rPr>
              <w:t xml:space="preserve">Gude et al. </w:t>
            </w:r>
            <w:r>
              <w:rPr>
                <w:rFonts w:cs="Times New Roman"/>
              </w:rPr>
              <w:t>(</w:t>
            </w:r>
            <w:r w:rsidRPr="007B6D10">
              <w:rPr>
                <w:rFonts w:cs="Times New Roman"/>
              </w:rPr>
              <w:t>2005)</w:t>
            </w:r>
            <w:r>
              <w:rPr>
                <w:rFonts w:cs="Times New Roman"/>
                <w:szCs w:val="24"/>
                <w:lang w:val="en-US"/>
              </w:rPr>
              <w:fldChar w:fldCharType="end"/>
            </w:r>
          </w:p>
        </w:tc>
        <w:tc>
          <w:tcPr>
            <w:tcW w:w="1259" w:type="dxa"/>
          </w:tcPr>
          <w:p w14:paraId="1AC9218C" w14:textId="48E854C3"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Norway</w:t>
            </w:r>
          </w:p>
        </w:tc>
        <w:tc>
          <w:tcPr>
            <w:tcW w:w="2644" w:type="dxa"/>
          </w:tcPr>
          <w:p w14:paraId="3118C7F5" w14:textId="56CAF655"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undergraduates</w:t>
            </w:r>
          </w:p>
        </w:tc>
        <w:tc>
          <w:tcPr>
            <w:tcW w:w="1418" w:type="dxa"/>
          </w:tcPr>
          <w:p w14:paraId="1EBBE284" w14:textId="23A63E4B"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non-clinical</w:t>
            </w:r>
          </w:p>
        </w:tc>
        <w:tc>
          <w:tcPr>
            <w:tcW w:w="992" w:type="dxa"/>
          </w:tcPr>
          <w:p w14:paraId="28ED93A2" w14:textId="41E4430B"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21,7</w:t>
            </w:r>
          </w:p>
        </w:tc>
        <w:tc>
          <w:tcPr>
            <w:tcW w:w="1276" w:type="dxa"/>
          </w:tcPr>
          <w:p w14:paraId="3D4571BD" w14:textId="031473E7"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59</w:t>
            </w:r>
          </w:p>
        </w:tc>
        <w:tc>
          <w:tcPr>
            <w:tcW w:w="1559" w:type="dxa"/>
          </w:tcPr>
          <w:p w14:paraId="2C2928DE" w14:textId="71E9EDA7"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GHQ-28</w:t>
            </w:r>
          </w:p>
        </w:tc>
        <w:tc>
          <w:tcPr>
            <w:tcW w:w="284" w:type="dxa"/>
            <w:vMerge/>
          </w:tcPr>
          <w:p w14:paraId="2E69854C"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421191E2" w14:textId="6D6A9F2D"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4</w:t>
            </w:r>
          </w:p>
        </w:tc>
        <w:tc>
          <w:tcPr>
            <w:tcW w:w="1134" w:type="dxa"/>
          </w:tcPr>
          <w:p w14:paraId="37165EA6" w14:textId="0C4954BC"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236</w:t>
            </w:r>
          </w:p>
        </w:tc>
      </w:tr>
      <w:tr w:rsidR="001729C3" w14:paraId="59312140" w14:textId="77777777" w:rsidTr="005C1FF4">
        <w:tc>
          <w:tcPr>
            <w:tcW w:w="2901" w:type="dxa"/>
          </w:tcPr>
          <w:p w14:paraId="74A3FC47" w14:textId="2C2CDBE1" w:rsidR="001729C3"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bqOzmGjE","properties":{"formattedCitation":"(Hayden et al., 2019)","plainCitation":"(Hayden et al., 2019)","dontUpdate":true,"noteIndex":0},"citationItems":[{"id":2142,"uris":["http://zotero.org/users/9881377/items/VTIC94SP"],"itemData":{"id":2142,"type":"article-journal","abstract":"&lt;b&gt;&lt;i&gt;Background:&lt;/i&gt;&lt;/b&gt; The aim of this study was to investigate the mediating role of mentalization in the association between adult attachment and interpersonal problems. &lt;b&gt;&lt;i&gt;Methods:&lt;/i&gt;&lt;/b&gt; The sample consisted of 89 patients with different types of mental disorders who were at the beginning of treatment in one of two medical centers. Both mediational analysis and path analysis were used to test the model. &lt;b&gt;&lt;i&gt;Results:&lt;/i&gt;&lt;/b&gt; The proposed model revealed a good model fit. The data indicate that mentalization fully mediates the effect of attachment on interpersonal distress. Symptom severity proved to be a strong confounding variable that influenced all other variables and reduced existing effects. &lt;b&gt;&lt;i&gt;Conclusion:&lt;/i&gt;&lt;/b&gt; We conclude that both mentalization and symptom distress are key components in the association of adult attachment and interpersonal problems. Therefore, we recommend research on integrative psychotherapy concepts rather than unilateral approaches.","container-title":"Psychopathology","DOI":"10.1159/000496499","ISSN":"0254-4962, 1423-033X","issue":"1","journalAbbreviation":"Psychopathology","language":"en","license":"https://www.karger.com/Services/SiteLicenses","page":"10-17","source":"DOI.org (Crossref)","title":"Mentalization as Mediator between Adult Attachment and Interpersonal Distress","volume":"52","author":[{"family":"Hayden","given":"Markus C."},{"family":"Müllauer","given":"Pia K."},{"family":"Gaugeler","given":"Richard"},{"family":"Senft","given":"Birgit"},{"family":"Andreas","given":"Sylke"}],"issued":{"date-parts":[["2019"]]}}}],"schema":"https://github.com/citation-style-language/schema/raw/master/csl-citation.json"} </w:instrText>
            </w:r>
            <w:r>
              <w:rPr>
                <w:rFonts w:cs="Times New Roman"/>
                <w:szCs w:val="24"/>
                <w:lang w:val="en-US"/>
              </w:rPr>
              <w:fldChar w:fldCharType="separate"/>
            </w:r>
            <w:r w:rsidRPr="007B6D10">
              <w:rPr>
                <w:rFonts w:cs="Times New Roman"/>
              </w:rPr>
              <w:t xml:space="preserve">Hayden et al. </w:t>
            </w:r>
            <w:r>
              <w:rPr>
                <w:rFonts w:cs="Times New Roman"/>
              </w:rPr>
              <w:t>(</w:t>
            </w:r>
            <w:r w:rsidRPr="007B6D10">
              <w:rPr>
                <w:rFonts w:cs="Times New Roman"/>
              </w:rPr>
              <w:t>2019)</w:t>
            </w:r>
            <w:r>
              <w:rPr>
                <w:rFonts w:cs="Times New Roman"/>
                <w:szCs w:val="24"/>
                <w:lang w:val="en-US"/>
              </w:rPr>
              <w:fldChar w:fldCharType="end"/>
            </w:r>
          </w:p>
        </w:tc>
        <w:tc>
          <w:tcPr>
            <w:tcW w:w="1259" w:type="dxa"/>
          </w:tcPr>
          <w:p w14:paraId="52122B59" w14:textId="29443A7A"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Austria</w:t>
            </w:r>
          </w:p>
        </w:tc>
        <w:tc>
          <w:tcPr>
            <w:tcW w:w="2644" w:type="dxa"/>
          </w:tcPr>
          <w:p w14:paraId="1E15E367" w14:textId="4ABBD9F5"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patients</w:t>
            </w:r>
          </w:p>
        </w:tc>
        <w:tc>
          <w:tcPr>
            <w:tcW w:w="1418" w:type="dxa"/>
          </w:tcPr>
          <w:p w14:paraId="48C1B9BD" w14:textId="7D347873"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4AFF60E6" w14:textId="54DDE2B5"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43,95</w:t>
            </w:r>
          </w:p>
        </w:tc>
        <w:tc>
          <w:tcPr>
            <w:tcW w:w="1276" w:type="dxa"/>
          </w:tcPr>
          <w:p w14:paraId="42353E35" w14:textId="207051C0"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52,81</w:t>
            </w:r>
          </w:p>
        </w:tc>
        <w:tc>
          <w:tcPr>
            <w:tcW w:w="1559" w:type="dxa"/>
          </w:tcPr>
          <w:p w14:paraId="0FA04B40" w14:textId="122ADAEC"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BSI-18</w:t>
            </w:r>
          </w:p>
        </w:tc>
        <w:tc>
          <w:tcPr>
            <w:tcW w:w="284" w:type="dxa"/>
            <w:vMerge/>
          </w:tcPr>
          <w:p w14:paraId="766D2E76"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1373A17B" w14:textId="21D7FF63"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636</w:t>
            </w:r>
          </w:p>
        </w:tc>
        <w:tc>
          <w:tcPr>
            <w:tcW w:w="1134" w:type="dxa"/>
          </w:tcPr>
          <w:p w14:paraId="5606AD3F" w14:textId="7F107076"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89</w:t>
            </w:r>
          </w:p>
        </w:tc>
      </w:tr>
      <w:tr w:rsidR="001729C3" w14:paraId="358606ED" w14:textId="77777777" w:rsidTr="005C1FF4">
        <w:tc>
          <w:tcPr>
            <w:tcW w:w="2901" w:type="dxa"/>
          </w:tcPr>
          <w:p w14:paraId="4CD58C82" w14:textId="48BADD54" w:rsidR="001729C3"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WXrm5xnk","properties":{"formattedCitation":"(Hess et al., 2010)","plainCitation":"(Hess et al., 2010)","dontUpdate":true,"noteIndex":0},"citationItems":[{"id":2143,"uris":["http://zotero.org/users/9881377/items/8GVJBNFM"],"itemData":{"id":2143,"type":"article-journal","abstract":"This study examined whether the Outcome Questionnaire—45 (OQ) and its subscales assessed unique interpersonal distress. The Inventory of Interpersonal Problems (IIP) was used to assess discriminant validity for unique interpersonal distress. Participants ( N = 121) were recruited from a southwestern university counselor training center. Significant correlations emerged between OQ and IIP scores supporting the OQ as a measure of general interpersonal distress. However, the OQ subscales do not significantly assess unique types of interpersonal distress.","container-title":"Assessment","DOI":"10.1177/1073191110369761","ISSN":"1073-1911, 1552-3489","issue":"3","journalAbbreviation":"Assessment","language":"en","license":"https://journals.sagepub.com/page/policies/text-and-data-mining-license","page":"396-399","source":"DOI.org (Crossref)","title":"An Examination of the “Interpersonalness” of the Outcome Questionnaire","volume":"17","author":[{"family":"Hess","given":"Timothy R."},{"family":"Rohlfing","given":"Jessica E."},{"family":"Hardy","given":"Amanda O."},{"family":"Glidden-Tracey","given":"Cynthia"},{"family":"Tracey","given":"Terence J. G."}],"issued":{"date-parts":[["2010",9]]}}}],"schema":"https://github.com/citation-style-language/schema/raw/master/csl-citation.json"} </w:instrText>
            </w:r>
            <w:r>
              <w:rPr>
                <w:rFonts w:cs="Times New Roman"/>
                <w:szCs w:val="24"/>
                <w:lang w:val="en-US"/>
              </w:rPr>
              <w:fldChar w:fldCharType="separate"/>
            </w:r>
            <w:r w:rsidRPr="00CA4316">
              <w:rPr>
                <w:rFonts w:cs="Times New Roman"/>
              </w:rPr>
              <w:t xml:space="preserve">Hess et al. </w:t>
            </w:r>
            <w:r>
              <w:rPr>
                <w:rFonts w:cs="Times New Roman"/>
              </w:rPr>
              <w:t>(</w:t>
            </w:r>
            <w:r w:rsidRPr="00CA4316">
              <w:rPr>
                <w:rFonts w:cs="Times New Roman"/>
              </w:rPr>
              <w:t>2010)</w:t>
            </w:r>
            <w:r>
              <w:rPr>
                <w:rFonts w:cs="Times New Roman"/>
                <w:szCs w:val="24"/>
                <w:lang w:val="en-US"/>
              </w:rPr>
              <w:fldChar w:fldCharType="end"/>
            </w:r>
          </w:p>
        </w:tc>
        <w:tc>
          <w:tcPr>
            <w:tcW w:w="1259" w:type="dxa"/>
          </w:tcPr>
          <w:p w14:paraId="377C4586" w14:textId="1FDA7A2E"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USA</w:t>
            </w:r>
          </w:p>
        </w:tc>
        <w:tc>
          <w:tcPr>
            <w:tcW w:w="2644" w:type="dxa"/>
          </w:tcPr>
          <w:p w14:paraId="3583E78B" w14:textId="1D128C31"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ommunity clients</w:t>
            </w:r>
          </w:p>
        </w:tc>
        <w:tc>
          <w:tcPr>
            <w:tcW w:w="1418" w:type="dxa"/>
          </w:tcPr>
          <w:p w14:paraId="20568C60" w14:textId="06B6DEF8"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3354004A" w14:textId="0DA70412"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w:t>
            </w:r>
          </w:p>
        </w:tc>
        <w:tc>
          <w:tcPr>
            <w:tcW w:w="1276" w:type="dxa"/>
          </w:tcPr>
          <w:p w14:paraId="389BE050" w14:textId="78631F56"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62,81</w:t>
            </w:r>
          </w:p>
        </w:tc>
        <w:tc>
          <w:tcPr>
            <w:tcW w:w="1559" w:type="dxa"/>
          </w:tcPr>
          <w:p w14:paraId="4EF93733" w14:textId="2918B244"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OQ45-SD</w:t>
            </w:r>
          </w:p>
        </w:tc>
        <w:tc>
          <w:tcPr>
            <w:tcW w:w="284" w:type="dxa"/>
            <w:vMerge/>
          </w:tcPr>
          <w:p w14:paraId="3C342ECE"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49C78D12" w14:textId="3739B727"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53</w:t>
            </w:r>
          </w:p>
        </w:tc>
        <w:tc>
          <w:tcPr>
            <w:tcW w:w="1134" w:type="dxa"/>
          </w:tcPr>
          <w:p w14:paraId="077BDAD0" w14:textId="7737A4C5"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121</w:t>
            </w:r>
          </w:p>
        </w:tc>
      </w:tr>
      <w:tr w:rsidR="001729C3" w14:paraId="49738828" w14:textId="77777777" w:rsidTr="005C1FF4">
        <w:tc>
          <w:tcPr>
            <w:tcW w:w="2901" w:type="dxa"/>
          </w:tcPr>
          <w:p w14:paraId="5B5ABC25" w14:textId="1476E53F" w:rsidR="001729C3"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DKZKgkEP","properties":{"formattedCitation":"(Horowitz et al., 1988)","plainCitation":"(Horowitz et al., 1988)","dontUpdate":true,"noteIndex":0},"citationItems":[{"id":1664,"uris":["http://zotero.org/users/9881377/items/8LTLFNTD"],"itemData":{"id":1664,"type":"article-journal","container-title":"Journal of Consulting and Clinical Psychology","DOI":"10.1037/0022-006X.56.6.885","ISSN":"1939-2117, 0022-006X","issue":"6","journalAbbreviation":"Journal of Consulting and Clinical Psychology","language":"en","page":"885-892","source":"DOI.org (Crossref)","title":"Inventory of interpersonal problems: Psychometric properties and clinical applications.","title-short":"Inventory of interpersonal problems","volume":"56","author":[{"family":"Horowitz","given":"Leonard M."},{"family":"Rosenberg","given":"Saul E."},{"family":"Baer","given":"Barbara A."},{"family":"Ureño","given":"Gilbert"},{"family":"Villaseñor","given":"Valerie S."}],"issued":{"date-parts":[["1988"]]}}}],"schema":"https://github.com/citation-style-language/schema/raw/master/csl-citation.json"} </w:instrText>
            </w:r>
            <w:r>
              <w:rPr>
                <w:rFonts w:cs="Times New Roman"/>
                <w:szCs w:val="24"/>
                <w:lang w:val="en-US"/>
              </w:rPr>
              <w:fldChar w:fldCharType="separate"/>
            </w:r>
            <w:r w:rsidRPr="00CA4316">
              <w:rPr>
                <w:rFonts w:cs="Times New Roman"/>
              </w:rPr>
              <w:t xml:space="preserve">Horowitz et al. </w:t>
            </w:r>
            <w:r>
              <w:rPr>
                <w:rFonts w:cs="Times New Roman"/>
              </w:rPr>
              <w:t>(</w:t>
            </w:r>
            <w:r w:rsidRPr="00CA4316">
              <w:rPr>
                <w:rFonts w:cs="Times New Roman"/>
              </w:rPr>
              <w:t>1988)</w:t>
            </w:r>
            <w:r>
              <w:rPr>
                <w:rFonts w:cs="Times New Roman"/>
                <w:szCs w:val="24"/>
                <w:lang w:val="en-US"/>
              </w:rPr>
              <w:fldChar w:fldCharType="end"/>
            </w:r>
          </w:p>
        </w:tc>
        <w:tc>
          <w:tcPr>
            <w:tcW w:w="1259" w:type="dxa"/>
          </w:tcPr>
          <w:p w14:paraId="42F0BD58" w14:textId="32323903"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USA</w:t>
            </w:r>
          </w:p>
        </w:tc>
        <w:tc>
          <w:tcPr>
            <w:tcW w:w="2644" w:type="dxa"/>
          </w:tcPr>
          <w:p w14:paraId="289CB402" w14:textId="674BB9AA"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treatment-seeking outpatients</w:t>
            </w:r>
          </w:p>
        </w:tc>
        <w:tc>
          <w:tcPr>
            <w:tcW w:w="1418" w:type="dxa"/>
          </w:tcPr>
          <w:p w14:paraId="1EB27ECE" w14:textId="4C62EB64"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40B762A7" w14:textId="29D96422"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32,7</w:t>
            </w:r>
          </w:p>
        </w:tc>
        <w:tc>
          <w:tcPr>
            <w:tcW w:w="1276" w:type="dxa"/>
          </w:tcPr>
          <w:p w14:paraId="565074E3" w14:textId="1FA8B844"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86,41</w:t>
            </w:r>
          </w:p>
        </w:tc>
        <w:tc>
          <w:tcPr>
            <w:tcW w:w="1559" w:type="dxa"/>
          </w:tcPr>
          <w:p w14:paraId="67A10899" w14:textId="2B542F79"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SCL-90R</w:t>
            </w:r>
          </w:p>
        </w:tc>
        <w:tc>
          <w:tcPr>
            <w:tcW w:w="284" w:type="dxa"/>
            <w:vMerge/>
          </w:tcPr>
          <w:p w14:paraId="355D0C30"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27D3B125" w14:textId="46293181"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64</w:t>
            </w:r>
          </w:p>
        </w:tc>
        <w:tc>
          <w:tcPr>
            <w:tcW w:w="1134" w:type="dxa"/>
          </w:tcPr>
          <w:p w14:paraId="7F3FB0EE" w14:textId="522D22C3"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103</w:t>
            </w:r>
          </w:p>
        </w:tc>
      </w:tr>
      <w:tr w:rsidR="001729C3" w14:paraId="576191E4" w14:textId="77777777" w:rsidTr="005C1FF4">
        <w:tc>
          <w:tcPr>
            <w:tcW w:w="2901" w:type="dxa"/>
          </w:tcPr>
          <w:p w14:paraId="703B3D5F" w14:textId="26F0CE00" w:rsidR="001729C3" w:rsidRDefault="001729C3" w:rsidP="001729C3">
            <w:pPr>
              <w:tabs>
                <w:tab w:val="left" w:pos="345"/>
              </w:tabs>
              <w:spacing w:line="276" w:lineRule="auto"/>
              <w:rPr>
                <w:rFonts w:cs="Times New Roman"/>
                <w:szCs w:val="24"/>
                <w:lang w:val="en-US"/>
              </w:rPr>
            </w:pPr>
            <w:r>
              <w:rPr>
                <w:rFonts w:cs="Times New Roman"/>
                <w:szCs w:val="24"/>
                <w:lang w:val="en-US"/>
              </w:rPr>
              <w:lastRenderedPageBreak/>
              <w:fldChar w:fldCharType="begin"/>
            </w:r>
            <w:r>
              <w:rPr>
                <w:rFonts w:cs="Times New Roman"/>
                <w:szCs w:val="24"/>
                <w:lang w:val="en-US"/>
              </w:rPr>
              <w:instrText xml:space="preserve"> ADDIN ZOTERO_ITEM CSL_CITATION {"citationID":"esams4ET","properties":{"formattedCitation":"(Kvarstein &amp; Karterud, 2012)","plainCitation":"(Kvarstein &amp; Karterud, 2012)","dontUpdate":true,"noteIndex":0},"citationItems":[{"id":2150,"uris":["http://zotero.org/users/9881377/items/T64Z86YM"],"itemData":{"id":2150,"type":"article-journal","container-title":"Journal of Personality Disorders","DOI":"10.1521/pedi.2012.26.2.141","ISSN":"0885-579X","issue":"2","journalAbbreviation":"Journal of Personality Disorders","language":"en","page":"141-161","source":"DOI.org (Crossref)","title":"Large Variations of Global Functioning over Five Years in Treated Patients with Personality Traits and Disorders","volume":"26","author":[{"family":"Kvarstein","given":"Elfrida Hartveit"},{"family":"Karterud","given":"Sigmund"}],"issued":{"date-parts":[["2012",4]]}}}],"schema":"https://github.com/citation-style-language/schema/raw/master/csl-citation.json"} </w:instrText>
            </w:r>
            <w:r>
              <w:rPr>
                <w:rFonts w:cs="Times New Roman"/>
                <w:szCs w:val="24"/>
                <w:lang w:val="en-US"/>
              </w:rPr>
              <w:fldChar w:fldCharType="separate"/>
            </w:r>
            <w:r w:rsidRPr="00090BA5">
              <w:rPr>
                <w:rFonts w:cs="Times New Roman"/>
              </w:rPr>
              <w:t xml:space="preserve">Kvarstein &amp; Karterud </w:t>
            </w:r>
            <w:r>
              <w:rPr>
                <w:rFonts w:cs="Times New Roman"/>
              </w:rPr>
              <w:t>(</w:t>
            </w:r>
            <w:r w:rsidRPr="00090BA5">
              <w:rPr>
                <w:rFonts w:cs="Times New Roman"/>
              </w:rPr>
              <w:t>2012)</w:t>
            </w:r>
            <w:r>
              <w:rPr>
                <w:rFonts w:cs="Times New Roman"/>
                <w:szCs w:val="24"/>
                <w:lang w:val="en-US"/>
              </w:rPr>
              <w:fldChar w:fldCharType="end"/>
            </w:r>
          </w:p>
        </w:tc>
        <w:tc>
          <w:tcPr>
            <w:tcW w:w="1259" w:type="dxa"/>
          </w:tcPr>
          <w:p w14:paraId="2BAE535C" w14:textId="691F23AE"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Norway</w:t>
            </w:r>
          </w:p>
        </w:tc>
        <w:tc>
          <w:tcPr>
            <w:tcW w:w="2644" w:type="dxa"/>
          </w:tcPr>
          <w:p w14:paraId="59C0AEFC" w14:textId="35D1F48F"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patients with personality disorder</w:t>
            </w:r>
          </w:p>
        </w:tc>
        <w:tc>
          <w:tcPr>
            <w:tcW w:w="1418" w:type="dxa"/>
          </w:tcPr>
          <w:p w14:paraId="5005ED16" w14:textId="6E53CAD0"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0E654248" w14:textId="10565F7E"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34</w:t>
            </w:r>
          </w:p>
        </w:tc>
        <w:tc>
          <w:tcPr>
            <w:tcW w:w="1276" w:type="dxa"/>
          </w:tcPr>
          <w:p w14:paraId="5DAC7D1A" w14:textId="0FD9F0DB"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75</w:t>
            </w:r>
          </w:p>
        </w:tc>
        <w:tc>
          <w:tcPr>
            <w:tcW w:w="1559" w:type="dxa"/>
          </w:tcPr>
          <w:p w14:paraId="3D482A15" w14:textId="47FC8200"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SCL-90R</w:t>
            </w:r>
          </w:p>
        </w:tc>
        <w:tc>
          <w:tcPr>
            <w:tcW w:w="284" w:type="dxa"/>
            <w:vMerge/>
          </w:tcPr>
          <w:p w14:paraId="7D3C4DD4"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14834717" w14:textId="4093B2BA"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62</w:t>
            </w:r>
          </w:p>
        </w:tc>
        <w:tc>
          <w:tcPr>
            <w:tcW w:w="1134" w:type="dxa"/>
          </w:tcPr>
          <w:p w14:paraId="0B4B0092" w14:textId="6D464526"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352</w:t>
            </w:r>
          </w:p>
        </w:tc>
      </w:tr>
      <w:tr w:rsidR="001729C3" w14:paraId="0C086E78" w14:textId="77777777" w:rsidTr="005C1FF4">
        <w:tc>
          <w:tcPr>
            <w:tcW w:w="2901" w:type="dxa"/>
          </w:tcPr>
          <w:p w14:paraId="5526C227" w14:textId="5285CD16" w:rsidR="001729C3"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Zsu8C3gF","properties":{"formattedCitation":"(Lambert et al., 2002)","plainCitation":"(Lambert et al., 2002)","dontUpdate":true,"noteIndex":0},"citationItems":[{"id":1997,"uris":["http://zotero.org/users/9881377/items/INQK4ZWE"],"itemData":{"id":1997,"type":"article-journal","abstract":"Zusammenfassung.Theoretischer Hintergrund: Routinemäßige Qualitätssicherung psychotherapeutischer Versorgung erfordert Instrumente zur unaufwendigen, aber zuverlässigen Erfassung von Behandlungsergebnissen. Fragestellung: Ziel der Studie ist eine deutsche Adaptation (EB-45) des in den USA bewährten Outcome Questionnaire 45.2. Methode: Der EB-45 wurde von einer nicht-klinischen Stichprobe (n =232) im Abstand von 2 Wochen zweimal bearbeitet. Zur Konstruktvalidierung wurden parallel die Symptom Checklist 90, das Inventar Interpersoneller Probleme sowie die Fragebogen zur sozialen Integration und zur Lebenszufriedenheit vorgelegt. Ergebnisse: Für die interne Konsistenz wurden Werte von .59 bis .93 und für die Retest-Reliabilitäten von .71 bis .87 geschätzt. Die Korrelationen mit den zur Validierung hinzugezogenen Instrumenten lagen zwischen .45 und .76. Schlußfolgerungen: Die Standardisierung rechtfertigt es, den EB-45 in der Evaluation und Qualitätssicherung einzusetzen; die Beschränkungen der Stichprobe ermahnen jedoch zur Vorsicht.","container-title":"Zeitschrift für Klinische Psychologie und Psychotherapie","DOI":"10.1026/0084-5345.31.1.40","ISSN":"1616-3443, 2190-6297","issue":"1","journalAbbreviation":"Zeitschrift für Klinische Psychologie und Psychotherapie","language":"de","page":"40-46","source":"DOI.org (Crossref)","title":"Fragebogen zum Ergebnis von Psychotherapie:","title-short":"Fragebogen zum Ergebnis von Psychotherapie","volume":"31","author":[{"family":"Lambert","given":"Michael J."},{"family":"Hannöver","given":"Wolfgang"},{"family":"Nisslmüller","given":"Kerstin"},{"family":"Richard","given":"Matthias"},{"family":"Kordy","given":"Hans"}],"issued":{"date-parts":[["2002",1]]}}}],"schema":"https://github.com/citation-style-language/schema/raw/master/csl-citation.json"} </w:instrText>
            </w:r>
            <w:r>
              <w:rPr>
                <w:rFonts w:cs="Times New Roman"/>
                <w:szCs w:val="24"/>
                <w:lang w:val="en-US"/>
              </w:rPr>
              <w:fldChar w:fldCharType="separate"/>
            </w:r>
            <w:r w:rsidRPr="00090BA5">
              <w:rPr>
                <w:rFonts w:cs="Times New Roman"/>
              </w:rPr>
              <w:t xml:space="preserve">Lambert et al. </w:t>
            </w:r>
            <w:r>
              <w:rPr>
                <w:rFonts w:cs="Times New Roman"/>
              </w:rPr>
              <w:t>(</w:t>
            </w:r>
            <w:r w:rsidRPr="00090BA5">
              <w:rPr>
                <w:rFonts w:cs="Times New Roman"/>
              </w:rPr>
              <w:t>2002)</w:t>
            </w:r>
            <w:r>
              <w:rPr>
                <w:rFonts w:cs="Times New Roman"/>
                <w:szCs w:val="24"/>
                <w:lang w:val="en-US"/>
              </w:rPr>
              <w:fldChar w:fldCharType="end"/>
            </w:r>
          </w:p>
        </w:tc>
        <w:tc>
          <w:tcPr>
            <w:tcW w:w="1259" w:type="dxa"/>
          </w:tcPr>
          <w:p w14:paraId="4AF32257" w14:textId="64902289"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 xml:space="preserve">Germany </w:t>
            </w:r>
          </w:p>
        </w:tc>
        <w:tc>
          <w:tcPr>
            <w:tcW w:w="2644" w:type="dxa"/>
          </w:tcPr>
          <w:p w14:paraId="6C794B14" w14:textId="5B733E12"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ommunity volunteers</w:t>
            </w:r>
          </w:p>
        </w:tc>
        <w:tc>
          <w:tcPr>
            <w:tcW w:w="1418" w:type="dxa"/>
          </w:tcPr>
          <w:p w14:paraId="0442388D" w14:textId="39839589"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non-clinical</w:t>
            </w:r>
          </w:p>
        </w:tc>
        <w:tc>
          <w:tcPr>
            <w:tcW w:w="992" w:type="dxa"/>
          </w:tcPr>
          <w:p w14:paraId="7B803D7B" w14:textId="225B75FD"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35,6</w:t>
            </w:r>
          </w:p>
        </w:tc>
        <w:tc>
          <w:tcPr>
            <w:tcW w:w="1276" w:type="dxa"/>
          </w:tcPr>
          <w:p w14:paraId="01C383BC" w14:textId="23BFD629"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56</w:t>
            </w:r>
          </w:p>
        </w:tc>
        <w:tc>
          <w:tcPr>
            <w:tcW w:w="1559" w:type="dxa"/>
          </w:tcPr>
          <w:p w14:paraId="44A17413" w14:textId="48917686"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OQ45-SD</w:t>
            </w:r>
          </w:p>
        </w:tc>
        <w:tc>
          <w:tcPr>
            <w:tcW w:w="284" w:type="dxa"/>
            <w:vMerge/>
          </w:tcPr>
          <w:p w14:paraId="0BDB3FEF"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00EEE044" w14:textId="1BBBBA00"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64</w:t>
            </w:r>
          </w:p>
        </w:tc>
        <w:tc>
          <w:tcPr>
            <w:tcW w:w="1134" w:type="dxa"/>
          </w:tcPr>
          <w:p w14:paraId="671E2F46" w14:textId="5CB1F44E"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232</w:t>
            </w:r>
          </w:p>
        </w:tc>
      </w:tr>
      <w:tr w:rsidR="001729C3" w14:paraId="36870D38" w14:textId="77777777" w:rsidTr="005C1FF4">
        <w:tc>
          <w:tcPr>
            <w:tcW w:w="2901" w:type="dxa"/>
          </w:tcPr>
          <w:p w14:paraId="3A82AEF6" w14:textId="7B5C22DA" w:rsidR="001729C3"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3E6L8sPb","properties":{"formattedCitation":"(Lilliengren et al., 2015)","plainCitation":"(Lilliengren et al., 2015)","dontUpdate":true,"noteIndex":0},"citationItems":[{"id":125,"uris":["http://zotero.org/users/9881377/items/BZG7RVZ7"],"itemData":{"id":125,"type":"article-journal","abstract":"Using a novel approach to assess attachment to therapist from patient narratives (Patient Attachment to Therapist Rating Scale; PAT-RS), we investigated the relationships between secure attachment to therapist, patient-rated alliance, and outcome in a sample of 70 young adults treated with psychoanalytic psychotherapy. A series of linear mixed-effects models, controlling for length of therapy and therapist effects, indicated that secure attachment to therapist at termination was associated with improvement in symptoms, global functioning, and interpersonal problems. After controlling for the alliance, these relationships were maintained in terms of symptoms and global functioning. Further, for the follow-up period, we found a suppression effect indicating that secure attachment to therapist predicted continued improvement in global functioning, whereas the alliance predicted deterioration when both variables were modeled together. Although limited by the correlational design, this study suggests that the development of a secure attachment to therapist is associated with treatment gains as well as predictive of posttreatment improvement in functioning. Future research should investigate the temporal development of attachment to therapist and its interaction with alliance and outcome more closely. To ensure differentiation from patient-rated alliance, observer-based measurement of attachment to therapist should be considered. (PsycINFO Database Record (c) 2016 APA, all rights reserved)","archive":"psyh","archive_location":"2014-38125-001","container-title":"Journal of Counseling Psychology","DOI":"10.1037/cou0000044","ISSN":"0022-0167","issue":"1","journalAbbreviation":"Journal of Counseling Psychology","note":"publisher: American Psychological Association","page":"1-13","source":"EBSCOhost","title":"Secure attachment to therapist, alliance, and outcome in psychoanalytic psychotherapy with young adults","volume":"62","author":[{"family":"Lilliengren","given":"Peter"},{"family":"Falkenström","given":"Fredrik"},{"family":"Sandell","given":"Rolf"},{"family":"Mothander","given":"Pia Risholm"},{"family":"Werbart","given":"Andrzej"}],"issued":{"date-parts":[["2015",1]]}}}],"schema":"https://github.com/citation-style-language/schema/raw/master/csl-citation.json"} </w:instrText>
            </w:r>
            <w:r>
              <w:rPr>
                <w:rFonts w:cs="Times New Roman"/>
                <w:szCs w:val="24"/>
                <w:lang w:val="en-US"/>
              </w:rPr>
              <w:fldChar w:fldCharType="separate"/>
            </w:r>
            <w:r w:rsidRPr="00942EE5">
              <w:rPr>
                <w:rFonts w:cs="Times New Roman"/>
              </w:rPr>
              <w:t>Lilliengren et al.</w:t>
            </w:r>
            <w:r>
              <w:rPr>
                <w:rFonts w:cs="Times New Roman"/>
              </w:rPr>
              <w:t xml:space="preserve"> (</w:t>
            </w:r>
            <w:r w:rsidRPr="00942EE5">
              <w:rPr>
                <w:rFonts w:cs="Times New Roman"/>
              </w:rPr>
              <w:t>2015)</w:t>
            </w:r>
            <w:r>
              <w:rPr>
                <w:rFonts w:cs="Times New Roman"/>
                <w:szCs w:val="24"/>
                <w:lang w:val="en-US"/>
              </w:rPr>
              <w:fldChar w:fldCharType="end"/>
            </w:r>
          </w:p>
        </w:tc>
        <w:tc>
          <w:tcPr>
            <w:tcW w:w="1259" w:type="dxa"/>
          </w:tcPr>
          <w:p w14:paraId="427EE424" w14:textId="2BBA8A20"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Sweden</w:t>
            </w:r>
          </w:p>
        </w:tc>
        <w:tc>
          <w:tcPr>
            <w:tcW w:w="2644" w:type="dxa"/>
          </w:tcPr>
          <w:p w14:paraId="19030B94" w14:textId="668539F9"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young patients</w:t>
            </w:r>
          </w:p>
        </w:tc>
        <w:tc>
          <w:tcPr>
            <w:tcW w:w="1418" w:type="dxa"/>
          </w:tcPr>
          <w:p w14:paraId="24DFDFB8" w14:textId="627A1229"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3B965D1A" w14:textId="4BD9B82B"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22</w:t>
            </w:r>
          </w:p>
        </w:tc>
        <w:tc>
          <w:tcPr>
            <w:tcW w:w="1276" w:type="dxa"/>
          </w:tcPr>
          <w:p w14:paraId="127E7E52" w14:textId="1C5B0CC3"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80</w:t>
            </w:r>
          </w:p>
        </w:tc>
        <w:tc>
          <w:tcPr>
            <w:tcW w:w="1559" w:type="dxa"/>
          </w:tcPr>
          <w:p w14:paraId="19C0DB65" w14:textId="42CA2FF6"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SCL-90R</w:t>
            </w:r>
          </w:p>
        </w:tc>
        <w:tc>
          <w:tcPr>
            <w:tcW w:w="284" w:type="dxa"/>
            <w:vMerge/>
          </w:tcPr>
          <w:p w14:paraId="7910BBDC"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16AD6FBC" w14:textId="673BB80D"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64</w:t>
            </w:r>
          </w:p>
        </w:tc>
        <w:tc>
          <w:tcPr>
            <w:tcW w:w="1134" w:type="dxa"/>
          </w:tcPr>
          <w:p w14:paraId="16A44210" w14:textId="5024BA2D"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70</w:t>
            </w:r>
          </w:p>
        </w:tc>
      </w:tr>
      <w:tr w:rsidR="001729C3" w:rsidRPr="00B83F89" w14:paraId="10C6C14F" w14:textId="77777777" w:rsidTr="005C1FF4">
        <w:tc>
          <w:tcPr>
            <w:tcW w:w="2901" w:type="dxa"/>
          </w:tcPr>
          <w:p w14:paraId="61B8AE02" w14:textId="71FDC348" w:rsidR="001729C3" w:rsidRPr="00431EBB" w:rsidRDefault="001729C3" w:rsidP="001729C3">
            <w:pPr>
              <w:tabs>
                <w:tab w:val="left" w:pos="345"/>
              </w:tabs>
              <w:spacing w:line="276" w:lineRule="auto"/>
              <w:rPr>
                <w:rFonts w:cs="Times New Roman"/>
                <w:szCs w:val="24"/>
                <w:lang w:val="it-IT"/>
              </w:rPr>
            </w:pPr>
            <w:r>
              <w:rPr>
                <w:rFonts w:cs="Times New Roman"/>
                <w:szCs w:val="24"/>
                <w:lang w:val="en-US"/>
              </w:rPr>
              <w:fldChar w:fldCharType="begin"/>
            </w:r>
            <w:r>
              <w:rPr>
                <w:rFonts w:cs="Times New Roman"/>
                <w:szCs w:val="24"/>
                <w:lang w:val="it-IT"/>
              </w:rPr>
              <w:instrText xml:space="preserve"> ADDIN ZOTERO_ITEM CSL_CITATION {"citationID":"B3sUftnM","properties":{"formattedCitation":"(Lo Coco et al., 2018)","plainCitation":"(Lo Coco et al., 2018)","dontUpdate":true,"noteIndex":0},"citationItems":[{"id":2155,"uris":["http://zotero.org/users/9881377/items/JG3ZTDWP"],"itemData":{"id":2155,"type":"article-journal","container-title":"Frontiers in Psychology","DOI":"10.3389/fpsyg.2018.00341","ISSN":"1664-1078","journalAbbreviation":"Front. Psychol.","page":"341","source":"DOI.org (Crossref)","title":"The Italian Version of the Inventory of Interpersonal Problems (IIP-32): Psychometric Properties and Factor Structure in Clinical and Non-clinical Groups","title-short":"The Italian Version of the Inventory of Interpersonal Problems (IIP-32)","volume":"9","author":[{"family":"Lo Coco","given":"Gianluca"},{"family":"Mannino","given":"Giuseppe"},{"family":"Salerno","given":"Laura"},{"family":"Oieni","given":"Veronica"},{"family":"Di Fratello","given":"Carla"},{"family":"Profita","given":"Gabriele"},{"family":"Gullo","given":"Salvatore"}],"issued":{"date-parts":[["2018",3,19]]}}}],"schema":"https://github.com/citation-style-language/schema/raw/master/csl-citation.json"} </w:instrText>
            </w:r>
            <w:r>
              <w:rPr>
                <w:rFonts w:cs="Times New Roman"/>
                <w:szCs w:val="24"/>
                <w:lang w:val="en-US"/>
              </w:rPr>
              <w:fldChar w:fldCharType="separate"/>
            </w:r>
            <w:r w:rsidRPr="00431EBB">
              <w:rPr>
                <w:rFonts w:cs="Times New Roman"/>
                <w:lang w:val="it-IT"/>
              </w:rPr>
              <w:t xml:space="preserve">Lo Coco et al. </w:t>
            </w:r>
            <w:r w:rsidRPr="00344D06">
              <w:rPr>
                <w:rFonts w:cs="Times New Roman"/>
                <w:lang w:val="it-IT"/>
              </w:rPr>
              <w:t>(</w:t>
            </w:r>
            <w:r w:rsidRPr="00431EBB">
              <w:rPr>
                <w:rFonts w:cs="Times New Roman"/>
                <w:lang w:val="it-IT"/>
              </w:rPr>
              <w:t>2018)</w:t>
            </w:r>
            <w:r>
              <w:rPr>
                <w:rFonts w:cs="Times New Roman"/>
                <w:szCs w:val="24"/>
                <w:lang w:val="en-US"/>
              </w:rPr>
              <w:fldChar w:fldCharType="end"/>
            </w:r>
            <w:r w:rsidRPr="00431EBB">
              <w:rPr>
                <w:rFonts w:cs="Times New Roman"/>
                <w:szCs w:val="24"/>
                <w:lang w:val="it-IT"/>
              </w:rPr>
              <w:t>a</w:t>
            </w:r>
          </w:p>
        </w:tc>
        <w:tc>
          <w:tcPr>
            <w:tcW w:w="1259" w:type="dxa"/>
          </w:tcPr>
          <w:p w14:paraId="04F87525" w14:textId="0D4D8C3B" w:rsidR="001729C3" w:rsidRPr="00440511" w:rsidRDefault="001729C3" w:rsidP="001729C3">
            <w:pPr>
              <w:tabs>
                <w:tab w:val="left" w:pos="345"/>
              </w:tabs>
              <w:spacing w:line="276" w:lineRule="auto"/>
              <w:rPr>
                <w:rFonts w:cs="Times New Roman"/>
                <w:szCs w:val="24"/>
                <w:lang w:val="it-IT"/>
              </w:rPr>
            </w:pPr>
            <w:r w:rsidRPr="00440511">
              <w:rPr>
                <w:rFonts w:cs="Times New Roman"/>
                <w:color w:val="000000"/>
                <w:szCs w:val="24"/>
              </w:rPr>
              <w:t>Italy</w:t>
            </w:r>
          </w:p>
        </w:tc>
        <w:tc>
          <w:tcPr>
            <w:tcW w:w="2644" w:type="dxa"/>
          </w:tcPr>
          <w:p w14:paraId="4AB2CDEE" w14:textId="511F228E" w:rsidR="001729C3" w:rsidRPr="00440511" w:rsidRDefault="001729C3" w:rsidP="001729C3">
            <w:pPr>
              <w:tabs>
                <w:tab w:val="left" w:pos="345"/>
              </w:tabs>
              <w:spacing w:line="276" w:lineRule="auto"/>
              <w:rPr>
                <w:rFonts w:cs="Times New Roman"/>
                <w:szCs w:val="24"/>
                <w:lang w:val="it-IT"/>
              </w:rPr>
            </w:pPr>
            <w:r w:rsidRPr="00440511">
              <w:rPr>
                <w:rFonts w:cs="Times New Roman"/>
                <w:color w:val="000000"/>
                <w:szCs w:val="24"/>
              </w:rPr>
              <w:t>community volunteers</w:t>
            </w:r>
          </w:p>
        </w:tc>
        <w:tc>
          <w:tcPr>
            <w:tcW w:w="1418" w:type="dxa"/>
          </w:tcPr>
          <w:p w14:paraId="4892F3DC" w14:textId="269F8F86" w:rsidR="001729C3" w:rsidRPr="00440511" w:rsidRDefault="001729C3" w:rsidP="001729C3">
            <w:pPr>
              <w:tabs>
                <w:tab w:val="left" w:pos="345"/>
              </w:tabs>
              <w:spacing w:line="276" w:lineRule="auto"/>
              <w:rPr>
                <w:rFonts w:cs="Times New Roman"/>
                <w:szCs w:val="24"/>
                <w:lang w:val="it-IT"/>
              </w:rPr>
            </w:pPr>
            <w:r w:rsidRPr="00440511">
              <w:rPr>
                <w:rFonts w:cs="Times New Roman"/>
                <w:color w:val="000000"/>
                <w:szCs w:val="24"/>
              </w:rPr>
              <w:t>non-clinical</w:t>
            </w:r>
          </w:p>
        </w:tc>
        <w:tc>
          <w:tcPr>
            <w:tcW w:w="992" w:type="dxa"/>
          </w:tcPr>
          <w:p w14:paraId="48A214F0" w14:textId="61F22D31" w:rsidR="001729C3" w:rsidRPr="00440511" w:rsidRDefault="001729C3" w:rsidP="001729C3">
            <w:pPr>
              <w:tabs>
                <w:tab w:val="left" w:pos="345"/>
              </w:tabs>
              <w:spacing w:line="276" w:lineRule="auto"/>
              <w:jc w:val="center"/>
              <w:rPr>
                <w:rFonts w:cs="Times New Roman"/>
                <w:szCs w:val="24"/>
                <w:lang w:val="it-IT"/>
              </w:rPr>
            </w:pPr>
            <w:r w:rsidRPr="00440511">
              <w:rPr>
                <w:rFonts w:cs="Times New Roman"/>
                <w:color w:val="000000"/>
                <w:szCs w:val="24"/>
              </w:rPr>
              <w:t>30,32</w:t>
            </w:r>
          </w:p>
        </w:tc>
        <w:tc>
          <w:tcPr>
            <w:tcW w:w="1276" w:type="dxa"/>
          </w:tcPr>
          <w:p w14:paraId="0D0A291C" w14:textId="210A84BB" w:rsidR="001729C3" w:rsidRPr="00440511" w:rsidRDefault="001729C3" w:rsidP="001729C3">
            <w:pPr>
              <w:tabs>
                <w:tab w:val="left" w:pos="345"/>
              </w:tabs>
              <w:spacing w:line="276" w:lineRule="auto"/>
              <w:jc w:val="center"/>
              <w:rPr>
                <w:rFonts w:cs="Times New Roman"/>
                <w:szCs w:val="24"/>
                <w:lang w:val="it-IT"/>
              </w:rPr>
            </w:pPr>
            <w:r w:rsidRPr="00440511">
              <w:rPr>
                <w:rFonts w:cs="Times New Roman"/>
                <w:color w:val="000000"/>
                <w:szCs w:val="24"/>
              </w:rPr>
              <w:t>68</w:t>
            </w:r>
          </w:p>
        </w:tc>
        <w:tc>
          <w:tcPr>
            <w:tcW w:w="1559" w:type="dxa"/>
          </w:tcPr>
          <w:p w14:paraId="59D7DC8E" w14:textId="23BD450F" w:rsidR="001729C3" w:rsidRPr="00440511" w:rsidRDefault="001729C3" w:rsidP="001729C3">
            <w:pPr>
              <w:tabs>
                <w:tab w:val="left" w:pos="345"/>
              </w:tabs>
              <w:spacing w:line="276" w:lineRule="auto"/>
              <w:rPr>
                <w:rFonts w:cs="Times New Roman"/>
                <w:szCs w:val="24"/>
                <w:lang w:val="it-IT"/>
              </w:rPr>
            </w:pPr>
            <w:r w:rsidRPr="00440511">
              <w:rPr>
                <w:rFonts w:cs="Times New Roman"/>
                <w:color w:val="000000"/>
                <w:szCs w:val="24"/>
              </w:rPr>
              <w:t>OQ-45</w:t>
            </w:r>
          </w:p>
        </w:tc>
        <w:tc>
          <w:tcPr>
            <w:tcW w:w="284" w:type="dxa"/>
            <w:vMerge/>
          </w:tcPr>
          <w:p w14:paraId="7ECCA5E8"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49351511" w14:textId="18794159" w:rsidR="001729C3" w:rsidRPr="00440511" w:rsidRDefault="001729C3" w:rsidP="001729C3">
            <w:pPr>
              <w:tabs>
                <w:tab w:val="left" w:pos="345"/>
              </w:tabs>
              <w:spacing w:line="276" w:lineRule="auto"/>
              <w:jc w:val="center"/>
              <w:rPr>
                <w:rFonts w:cs="Times New Roman"/>
                <w:szCs w:val="24"/>
                <w:lang w:val="it-IT"/>
              </w:rPr>
            </w:pPr>
            <w:r w:rsidRPr="00440511">
              <w:rPr>
                <w:rFonts w:cs="Times New Roman"/>
                <w:color w:val="000000"/>
                <w:szCs w:val="24"/>
              </w:rPr>
              <w:t>0,582</w:t>
            </w:r>
          </w:p>
        </w:tc>
        <w:tc>
          <w:tcPr>
            <w:tcW w:w="1134" w:type="dxa"/>
          </w:tcPr>
          <w:p w14:paraId="14761315" w14:textId="2D347F38" w:rsidR="001729C3" w:rsidRPr="00440511" w:rsidRDefault="001729C3" w:rsidP="001729C3">
            <w:pPr>
              <w:tabs>
                <w:tab w:val="left" w:pos="345"/>
              </w:tabs>
              <w:spacing w:line="276" w:lineRule="auto"/>
              <w:jc w:val="center"/>
              <w:rPr>
                <w:rFonts w:cs="Times New Roman"/>
                <w:szCs w:val="24"/>
                <w:lang w:val="it-IT"/>
              </w:rPr>
            </w:pPr>
            <w:r w:rsidRPr="00440511">
              <w:rPr>
                <w:rFonts w:cs="Times New Roman"/>
                <w:color w:val="000000"/>
                <w:szCs w:val="24"/>
              </w:rPr>
              <w:t>296</w:t>
            </w:r>
          </w:p>
        </w:tc>
      </w:tr>
      <w:tr w:rsidR="001729C3" w:rsidRPr="00B83F89" w14:paraId="36BF4703" w14:textId="77777777" w:rsidTr="005C1FF4">
        <w:tc>
          <w:tcPr>
            <w:tcW w:w="2901" w:type="dxa"/>
          </w:tcPr>
          <w:p w14:paraId="33F29B6A" w14:textId="01B7781C" w:rsidR="001729C3" w:rsidRPr="00431EBB" w:rsidRDefault="001729C3" w:rsidP="001729C3">
            <w:pPr>
              <w:tabs>
                <w:tab w:val="left" w:pos="345"/>
              </w:tabs>
              <w:spacing w:line="276" w:lineRule="auto"/>
              <w:rPr>
                <w:rFonts w:cs="Times New Roman"/>
                <w:szCs w:val="24"/>
                <w:lang w:val="it-IT"/>
              </w:rPr>
            </w:pPr>
            <w:r>
              <w:rPr>
                <w:rFonts w:cs="Times New Roman"/>
                <w:szCs w:val="24"/>
                <w:lang w:val="en-US"/>
              </w:rPr>
              <w:fldChar w:fldCharType="begin"/>
            </w:r>
            <w:r>
              <w:rPr>
                <w:rFonts w:cs="Times New Roman"/>
                <w:szCs w:val="24"/>
                <w:lang w:val="it-IT"/>
              </w:rPr>
              <w:instrText xml:space="preserve"> ADDIN ZOTERO_ITEM CSL_CITATION {"citationID":"IjJ0qHoT","properties":{"formattedCitation":"(Lo Coco et al., 2018)","plainCitation":"(Lo Coco et al., 2018)","dontUpdate":true,"noteIndex":0},"citationItems":[{"id":2155,"uris":["http://zotero.org/users/9881377/items/JG3ZTDWP"],"itemData":{"id":2155,"type":"article-journal","container-title":"Frontiers in Psychology","DOI":"10.3389/fpsyg.2018.00341","ISSN":"1664-1078","journalAbbreviation":"Front. Psychol.","page":"341","source":"DOI.org (Crossref)","title":"The Italian Version of the Inventory of Interpersonal Problems (IIP-32): Psychometric Properties and Factor Structure in Clinical and Non-clinical Groups","title-short":"The Italian Version of the Inventory of Interpersonal Problems (IIP-32)","volume":"9","author":[{"family":"Lo Coco","given":"Gianluca"},{"family":"Mannino","given":"Giuseppe"},{"family":"Salerno","given":"Laura"},{"family":"Oieni","given":"Veronica"},{"family":"Di Fratello","given":"Carla"},{"family":"Profita","given":"Gabriele"},{"family":"Gullo","given":"Salvatore"}],"issued":{"date-parts":[["2018",3,19]]}}}],"schema":"https://github.com/citation-style-language/schema/raw/master/csl-citation.json"} </w:instrText>
            </w:r>
            <w:r>
              <w:rPr>
                <w:rFonts w:cs="Times New Roman"/>
                <w:szCs w:val="24"/>
                <w:lang w:val="en-US"/>
              </w:rPr>
              <w:fldChar w:fldCharType="separate"/>
            </w:r>
            <w:r w:rsidRPr="00431EBB">
              <w:rPr>
                <w:rFonts w:cs="Times New Roman"/>
                <w:lang w:val="it-IT"/>
              </w:rPr>
              <w:t xml:space="preserve">Lo Coco et al. </w:t>
            </w:r>
            <w:r w:rsidRPr="00344D06">
              <w:rPr>
                <w:rFonts w:cs="Times New Roman"/>
                <w:lang w:val="it-IT"/>
              </w:rPr>
              <w:t>(</w:t>
            </w:r>
            <w:r w:rsidRPr="00431EBB">
              <w:rPr>
                <w:rFonts w:cs="Times New Roman"/>
                <w:lang w:val="it-IT"/>
              </w:rPr>
              <w:t>2018)</w:t>
            </w:r>
            <w:r>
              <w:rPr>
                <w:rFonts w:cs="Times New Roman"/>
                <w:szCs w:val="24"/>
                <w:lang w:val="en-US"/>
              </w:rPr>
              <w:fldChar w:fldCharType="end"/>
            </w:r>
            <w:r w:rsidRPr="00431EBB">
              <w:rPr>
                <w:rFonts w:cs="Times New Roman"/>
                <w:szCs w:val="24"/>
                <w:lang w:val="it-IT"/>
              </w:rPr>
              <w:t>b</w:t>
            </w:r>
          </w:p>
        </w:tc>
        <w:tc>
          <w:tcPr>
            <w:tcW w:w="1259" w:type="dxa"/>
          </w:tcPr>
          <w:p w14:paraId="7D40EF52" w14:textId="4D3ECD7A" w:rsidR="001729C3" w:rsidRPr="00440511" w:rsidRDefault="001729C3" w:rsidP="001729C3">
            <w:pPr>
              <w:tabs>
                <w:tab w:val="left" w:pos="345"/>
              </w:tabs>
              <w:spacing w:line="276" w:lineRule="auto"/>
              <w:rPr>
                <w:rFonts w:cs="Times New Roman"/>
                <w:szCs w:val="24"/>
                <w:lang w:val="it-IT"/>
              </w:rPr>
            </w:pPr>
            <w:r w:rsidRPr="00440511">
              <w:rPr>
                <w:rFonts w:cs="Times New Roman"/>
                <w:color w:val="000000"/>
                <w:szCs w:val="24"/>
              </w:rPr>
              <w:t>Italy</w:t>
            </w:r>
          </w:p>
        </w:tc>
        <w:tc>
          <w:tcPr>
            <w:tcW w:w="2644" w:type="dxa"/>
          </w:tcPr>
          <w:p w14:paraId="3F2A175F" w14:textId="129E9A27" w:rsidR="001729C3" w:rsidRPr="00440511" w:rsidRDefault="001729C3" w:rsidP="001729C3">
            <w:pPr>
              <w:tabs>
                <w:tab w:val="left" w:pos="345"/>
              </w:tabs>
              <w:spacing w:line="276" w:lineRule="auto"/>
              <w:rPr>
                <w:rFonts w:cs="Times New Roman"/>
                <w:szCs w:val="24"/>
                <w:lang w:val="it-IT"/>
              </w:rPr>
            </w:pPr>
            <w:r w:rsidRPr="00440511">
              <w:rPr>
                <w:rFonts w:cs="Times New Roman"/>
                <w:color w:val="000000"/>
                <w:szCs w:val="24"/>
              </w:rPr>
              <w:t>patients</w:t>
            </w:r>
          </w:p>
        </w:tc>
        <w:tc>
          <w:tcPr>
            <w:tcW w:w="1418" w:type="dxa"/>
          </w:tcPr>
          <w:p w14:paraId="4CCF77A5" w14:textId="28E9BA46" w:rsidR="001729C3" w:rsidRPr="00440511" w:rsidRDefault="001729C3" w:rsidP="001729C3">
            <w:pPr>
              <w:tabs>
                <w:tab w:val="left" w:pos="345"/>
              </w:tabs>
              <w:spacing w:line="276" w:lineRule="auto"/>
              <w:rPr>
                <w:rFonts w:cs="Times New Roman"/>
                <w:szCs w:val="24"/>
                <w:lang w:val="it-IT"/>
              </w:rPr>
            </w:pPr>
            <w:r w:rsidRPr="00440511">
              <w:rPr>
                <w:rFonts w:cs="Times New Roman"/>
                <w:color w:val="000000"/>
                <w:szCs w:val="24"/>
              </w:rPr>
              <w:t>clinical</w:t>
            </w:r>
          </w:p>
        </w:tc>
        <w:tc>
          <w:tcPr>
            <w:tcW w:w="992" w:type="dxa"/>
          </w:tcPr>
          <w:p w14:paraId="4E2DD081" w14:textId="3869ECDE" w:rsidR="001729C3" w:rsidRPr="00440511" w:rsidRDefault="001729C3" w:rsidP="001729C3">
            <w:pPr>
              <w:tabs>
                <w:tab w:val="left" w:pos="345"/>
              </w:tabs>
              <w:spacing w:line="276" w:lineRule="auto"/>
              <w:jc w:val="center"/>
              <w:rPr>
                <w:rFonts w:cs="Times New Roman"/>
                <w:szCs w:val="24"/>
                <w:lang w:val="it-IT"/>
              </w:rPr>
            </w:pPr>
            <w:r w:rsidRPr="00440511">
              <w:rPr>
                <w:rFonts w:cs="Times New Roman"/>
                <w:color w:val="000000"/>
                <w:szCs w:val="24"/>
              </w:rPr>
              <w:t>39,81</w:t>
            </w:r>
          </w:p>
        </w:tc>
        <w:tc>
          <w:tcPr>
            <w:tcW w:w="1276" w:type="dxa"/>
          </w:tcPr>
          <w:p w14:paraId="4EA4BD5A" w14:textId="36F65117" w:rsidR="001729C3" w:rsidRPr="00440511" w:rsidRDefault="001729C3" w:rsidP="001729C3">
            <w:pPr>
              <w:tabs>
                <w:tab w:val="left" w:pos="345"/>
              </w:tabs>
              <w:spacing w:line="276" w:lineRule="auto"/>
              <w:jc w:val="center"/>
              <w:rPr>
                <w:rFonts w:cs="Times New Roman"/>
                <w:szCs w:val="24"/>
                <w:lang w:val="it-IT"/>
              </w:rPr>
            </w:pPr>
            <w:r w:rsidRPr="00440511">
              <w:rPr>
                <w:rFonts w:cs="Times New Roman"/>
                <w:color w:val="000000"/>
                <w:szCs w:val="24"/>
              </w:rPr>
              <w:t>83</w:t>
            </w:r>
          </w:p>
        </w:tc>
        <w:tc>
          <w:tcPr>
            <w:tcW w:w="1559" w:type="dxa"/>
          </w:tcPr>
          <w:p w14:paraId="21011364" w14:textId="6EA3466E" w:rsidR="001729C3" w:rsidRPr="00440511" w:rsidRDefault="001729C3" w:rsidP="001729C3">
            <w:pPr>
              <w:tabs>
                <w:tab w:val="left" w:pos="345"/>
              </w:tabs>
              <w:spacing w:line="276" w:lineRule="auto"/>
              <w:rPr>
                <w:rFonts w:cs="Times New Roman"/>
                <w:szCs w:val="24"/>
                <w:lang w:val="it-IT"/>
              </w:rPr>
            </w:pPr>
            <w:r w:rsidRPr="00440511">
              <w:rPr>
                <w:rFonts w:cs="Times New Roman"/>
                <w:color w:val="000000"/>
                <w:szCs w:val="24"/>
              </w:rPr>
              <w:t>OQ-45</w:t>
            </w:r>
          </w:p>
        </w:tc>
        <w:tc>
          <w:tcPr>
            <w:tcW w:w="284" w:type="dxa"/>
            <w:vMerge/>
          </w:tcPr>
          <w:p w14:paraId="32E8820C"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4151BA2C" w14:textId="3B8D32F4" w:rsidR="001729C3" w:rsidRPr="00440511" w:rsidRDefault="001729C3" w:rsidP="001729C3">
            <w:pPr>
              <w:tabs>
                <w:tab w:val="left" w:pos="345"/>
              </w:tabs>
              <w:spacing w:line="276" w:lineRule="auto"/>
              <w:jc w:val="center"/>
              <w:rPr>
                <w:rFonts w:cs="Times New Roman"/>
                <w:szCs w:val="24"/>
                <w:lang w:val="it-IT"/>
              </w:rPr>
            </w:pPr>
            <w:r w:rsidRPr="00440511">
              <w:rPr>
                <w:rFonts w:cs="Times New Roman"/>
                <w:color w:val="000000"/>
                <w:szCs w:val="24"/>
              </w:rPr>
              <w:t>0,538</w:t>
            </w:r>
          </w:p>
        </w:tc>
        <w:tc>
          <w:tcPr>
            <w:tcW w:w="1134" w:type="dxa"/>
          </w:tcPr>
          <w:p w14:paraId="775FF177" w14:textId="172E59F3" w:rsidR="001729C3" w:rsidRPr="00440511" w:rsidRDefault="001729C3" w:rsidP="001729C3">
            <w:pPr>
              <w:tabs>
                <w:tab w:val="left" w:pos="345"/>
              </w:tabs>
              <w:spacing w:line="276" w:lineRule="auto"/>
              <w:jc w:val="center"/>
              <w:rPr>
                <w:rFonts w:cs="Times New Roman"/>
                <w:szCs w:val="24"/>
                <w:lang w:val="it-IT"/>
              </w:rPr>
            </w:pPr>
            <w:r w:rsidRPr="00440511">
              <w:rPr>
                <w:rFonts w:cs="Times New Roman"/>
                <w:color w:val="000000"/>
                <w:szCs w:val="24"/>
              </w:rPr>
              <w:t>601</w:t>
            </w:r>
          </w:p>
        </w:tc>
      </w:tr>
      <w:tr w:rsidR="001729C3" w:rsidRPr="00431EBB" w14:paraId="5E02633D" w14:textId="77777777" w:rsidTr="005C1FF4">
        <w:tc>
          <w:tcPr>
            <w:tcW w:w="2901" w:type="dxa"/>
          </w:tcPr>
          <w:p w14:paraId="6313FD67" w14:textId="0724AF4D" w:rsidR="001729C3" w:rsidRPr="00431EBB" w:rsidRDefault="001729C3" w:rsidP="001729C3">
            <w:pPr>
              <w:tabs>
                <w:tab w:val="left" w:pos="345"/>
              </w:tabs>
              <w:spacing w:line="276" w:lineRule="auto"/>
              <w:rPr>
                <w:rFonts w:cs="Times New Roman"/>
                <w:szCs w:val="24"/>
                <w:lang w:val="en-US"/>
              </w:rPr>
            </w:pPr>
            <w:r>
              <w:rPr>
                <w:rFonts w:cs="Times New Roman"/>
                <w:szCs w:val="24"/>
                <w:lang w:val="it-IT"/>
              </w:rPr>
              <w:fldChar w:fldCharType="begin"/>
            </w:r>
            <w:r>
              <w:rPr>
                <w:rFonts w:cs="Times New Roman"/>
                <w:szCs w:val="24"/>
                <w:lang w:val="it-IT"/>
              </w:rPr>
              <w:instrText xml:space="preserve"> ADDIN ZOTERO_ITEM CSL_CITATION {"citationID":"frjW1CA3","properties":{"formattedCitation":"(Lorentzen et al., 2015)","plainCitation":"(Lorentzen et al., 2015)","dontUpdate":true,"noteIndex":0},"citationItems":[{"id":2157,"uris":["http://zotero.org/users/9881377/items/PLPJ4JUR"],"itemData":{"id":2157,"type":"article-journal","abstract":"Objectives\n              \n                In a randomized clinical trial, short‐ and long‐term psychodynamic group psychotherapy (\n                STG\n                and\n                LTG\n                , respectively) schedules were equally effective for the ‘typical’ patient during a 3‐year study period. Although several studies have reported good effects for patients with personality disorders (\n                PD\n                ) in diverse forms of psychotherapy, the significance of treatment duration is unclear. Therefore, we tested the hypothesis that\n                PD\n                patients would improve more during and after\n                LTG\n                than\n                STG\n                .\n              \n            \n            \n              Design\n              A randomized, longitudinal, prospective study contrasting the outcomes during and after short‐ and long‐term dynamic group psychotherapies.\n            \n            \n              Methods\n              \n                One hundred and sixty‐seven outpatients with mood disorders, anxiety disorders, or\n                PD\n                were randomized to\n                STG\n                or\n                LTG\n                (respectively, 20 or 80 weekly sessions of 90 min each). Outcome measures are as follows: symptoms (SCL‐90‐R), interpersonal problems (\n                IIP\n                ‐C), and psychosocial functioning (\n                GAF\n                split version:\n                GAF\n                ‐Symptom and\n                GAF\n                ‐Function). PD pathology (number of\n                PD\n                criteria items) was selected\n                a priori\n                as a putative moderator of treatment effects. Change during the 3‐year study period was assessed using linear mixed models. The study was registered at ClinicalTrials.gov as\n                NCT\n                00021417.\n              \n            \n            \n              Results\n              \n                Our hypothesis was supported, as patients with\n                PD\n                improved significantly more regarding all outcome variables in\n                LTG\n                than\n                STG\n                . For patients without\n                PD\n                , the rate of change was similar across 3 years; however, the rate of change in symptoms and interpersonal problems was higher in\n                STG\n                during the first 6 months.\n              \n            \n            \n              Conclusions\n              \n                The effectiveness of\n                LTG\n                is higher for patients with co‐morbid\n                PD\n                . Patients without\n                PD\n                do not appear to experience additional gain from\n                LTG\n                .\n              \n            \n            \n              Practitioner points\n              Clinical implications\n              \n                \n                  \n                    \n                      LTG\n                      demonstrates better effectiveness than\n                      STG\n                      for patients with personality disorder co‐morbidity (\n                      PD\n                      ).\n                    \n                  \n                  \n                    \n                      Patients without\n                      PD\n                      do not appear to experience additional gain from attending\n                      LTG\n                      .\n                    \n                  \n                  \n                    Correct initial allocation to treatment duration may prevent disruptive breaks in relationships and lead to both human and economic cost savings.\n                  \n                \n              \n              Limitations\n              \n                \n                  \n                    Trials on mixed diagnostic samples may limit the ability to fully assess change for specific diagnostic groups.\n                  \n                  \n                    Therapists were unable to select patients and compose their own groups. Although this condition might increase the generalizability of the results, it may also have restricted the therapists and the clinical situation inadvertently.","container-title":"British Journal of Clinical Psychology","DOI":"10.1111/bjc.12065","ISSN":"0144-6657, 2044-8260","issue":"2","journalAbbreviation":"British J Clinic Psychol","language":"en","license":"http://onlinelibrary.wiley.com/termsAndConditions#vor","page":"129-146","source":"DOI.org (Crossref)","title":"Personality disorder moderates outcome in short‐ and long‐term group analytic psychotherapy: A randomized clinical trial","title-short":"Personality disorder moderates outcome in short‐ and long‐term group analytic psychotherapy","volume":"54","author":[{"family":"Lorentzen","given":"Steinar"},{"family":"Ruud","given":"Torleif"},{"family":"Fjeldstad","given":"Anette"},{"family":"Høglend","given":"Per A."}],"issued":{"date-parts":[["2015",6]]}}}],"schema":"https://github.com/citation-style-language/schema/raw/master/csl-citation.json"} </w:instrText>
            </w:r>
            <w:r>
              <w:rPr>
                <w:rFonts w:cs="Times New Roman"/>
                <w:szCs w:val="24"/>
                <w:lang w:val="it-IT"/>
              </w:rPr>
              <w:fldChar w:fldCharType="separate"/>
            </w:r>
            <w:r w:rsidRPr="00431EBB">
              <w:rPr>
                <w:rFonts w:cs="Times New Roman"/>
                <w:lang w:val="en-US"/>
              </w:rPr>
              <w:t>Lorentzen et al.</w:t>
            </w:r>
            <w:r>
              <w:rPr>
                <w:rFonts w:cs="Times New Roman"/>
              </w:rPr>
              <w:t xml:space="preserve"> (</w:t>
            </w:r>
            <w:r w:rsidRPr="00431EBB">
              <w:rPr>
                <w:rFonts w:cs="Times New Roman"/>
                <w:lang w:val="en-US"/>
              </w:rPr>
              <w:t>2015)</w:t>
            </w:r>
            <w:r>
              <w:rPr>
                <w:rFonts w:cs="Times New Roman"/>
                <w:szCs w:val="24"/>
                <w:lang w:val="it-IT"/>
              </w:rPr>
              <w:fldChar w:fldCharType="end"/>
            </w:r>
          </w:p>
        </w:tc>
        <w:tc>
          <w:tcPr>
            <w:tcW w:w="1259" w:type="dxa"/>
          </w:tcPr>
          <w:p w14:paraId="10ED44EB" w14:textId="0B4A033E"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Norway</w:t>
            </w:r>
          </w:p>
        </w:tc>
        <w:tc>
          <w:tcPr>
            <w:tcW w:w="2644" w:type="dxa"/>
          </w:tcPr>
          <w:p w14:paraId="79799F71" w14:textId="330F8726" w:rsidR="001729C3" w:rsidRPr="00440511" w:rsidRDefault="00F34BBE" w:rsidP="001729C3">
            <w:pPr>
              <w:tabs>
                <w:tab w:val="left" w:pos="345"/>
              </w:tabs>
              <w:spacing w:line="276" w:lineRule="auto"/>
              <w:rPr>
                <w:rFonts w:cs="Times New Roman"/>
                <w:szCs w:val="24"/>
                <w:lang w:val="en-US"/>
              </w:rPr>
            </w:pPr>
            <w:r>
              <w:rPr>
                <w:rFonts w:cs="Times New Roman"/>
                <w:color w:val="000000"/>
                <w:szCs w:val="24"/>
              </w:rPr>
              <w:t>out</w:t>
            </w:r>
            <w:r w:rsidR="001729C3" w:rsidRPr="00440511">
              <w:rPr>
                <w:rFonts w:cs="Times New Roman"/>
                <w:color w:val="000000"/>
                <w:szCs w:val="24"/>
              </w:rPr>
              <w:t>patients</w:t>
            </w:r>
          </w:p>
        </w:tc>
        <w:tc>
          <w:tcPr>
            <w:tcW w:w="1418" w:type="dxa"/>
          </w:tcPr>
          <w:p w14:paraId="49E6BB78" w14:textId="5D92EAC3"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33B2C987" w14:textId="6627FA2A"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38,4</w:t>
            </w:r>
          </w:p>
        </w:tc>
        <w:tc>
          <w:tcPr>
            <w:tcW w:w="1276" w:type="dxa"/>
          </w:tcPr>
          <w:p w14:paraId="6CEA1F33" w14:textId="4B2448B7"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63</w:t>
            </w:r>
          </w:p>
        </w:tc>
        <w:tc>
          <w:tcPr>
            <w:tcW w:w="1559" w:type="dxa"/>
          </w:tcPr>
          <w:p w14:paraId="6CBBDB97" w14:textId="767BD150"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SCL-90R</w:t>
            </w:r>
          </w:p>
        </w:tc>
        <w:tc>
          <w:tcPr>
            <w:tcW w:w="284" w:type="dxa"/>
            <w:vMerge/>
          </w:tcPr>
          <w:p w14:paraId="3A440F58"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7DE417A1" w14:textId="02C42820"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55</w:t>
            </w:r>
          </w:p>
        </w:tc>
        <w:tc>
          <w:tcPr>
            <w:tcW w:w="1134" w:type="dxa"/>
          </w:tcPr>
          <w:p w14:paraId="326B6B5B" w14:textId="1CA3D708"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167</w:t>
            </w:r>
          </w:p>
        </w:tc>
      </w:tr>
      <w:tr w:rsidR="001729C3" w:rsidRPr="00431EBB" w14:paraId="00030532" w14:textId="77777777" w:rsidTr="005C1FF4">
        <w:tc>
          <w:tcPr>
            <w:tcW w:w="2901" w:type="dxa"/>
          </w:tcPr>
          <w:p w14:paraId="549BE1BE" w14:textId="2E771C92" w:rsidR="001729C3" w:rsidRPr="00431EBB"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u7O0yWEz","properties":{"formattedCitation":"(Malat &amp; Turner, 2013)","plainCitation":"(Malat &amp; Turner, 2013)","dontUpdate":true,"noteIndex":0},"citationItems":[{"id":2158,"uris":["http://zotero.org/users/9881377/items/W4DBEA3K"],"itemData":{"id":2158,"type":"article-journal","abstract":"Background and Objectives\n              To examine characteristics of treatment‐seeking outpatients from a clinic for co‐occurring disorders within an urban psychiatric hospital.\n            \n            \n              Methods\n              \n                Patients (\n                n\n                 = 131) completed six self‐report scales including the Brief Symptom Inventory and Toronto Alexithymia Scale.\n              \n            \n            \n              Results\n              The most common substance use disorders were: alcohol (62%), tobacco (50%), cannabis (22%), cocaine/stimulants (18%). The most common psychiatric disorders were: mood (65%), psychotic (24%) and anxiety disorders (24%). Many of the scales correlated with the global psychiatric severity score. Patients with mood disorders had superior interpersonal functioning global scores and reported reduced drug use and reduced advice seeking. Patients with psychotic disorders had higher global psychiatric severity scores and reported higher advice seeking.\n            \n            \n              Conclusions and Scientific Significance\n              This preliminary study indicates that among a heterogeneous sample of patients with co‐occurring disorders the more symptomatic patients may present with a wider range of impairments along with some specific differences based on psychiatric diagnosis. (Am J Addict 2013; 22:297–301)","container-title":"The American Journal on Addictions","DOI":"10.1111/j.1521-0391.2012.12001.x","ISSN":"1055-0496, 1521-0391","issue":"3","journalAbbreviation":"American J Addict","language":"en","license":"http://onlinelibrary.wiley.com/termsAndConditions#vor","page":"297-301","source":"DOI.org (Crossref)","title":"Characteristics of Outpatients in an Addictions Clinic for Co‐occurring Disorders","volume":"22","author":[{"family":"Malat","given":"Jan"},{"family":"Turner","given":"Nigel E."}],"issued":{"date-parts":[["2013",5]]}}}],"schema":"https://github.com/citation-style-language/schema/raw/master/csl-citation.json"} </w:instrText>
            </w:r>
            <w:r>
              <w:rPr>
                <w:rFonts w:cs="Times New Roman"/>
                <w:szCs w:val="24"/>
                <w:lang w:val="en-US"/>
              </w:rPr>
              <w:fldChar w:fldCharType="separate"/>
            </w:r>
            <w:r w:rsidRPr="00431EBB">
              <w:rPr>
                <w:rFonts w:cs="Times New Roman"/>
              </w:rPr>
              <w:t xml:space="preserve">Malat &amp; Turner </w:t>
            </w:r>
            <w:r>
              <w:rPr>
                <w:rFonts w:cs="Times New Roman"/>
              </w:rPr>
              <w:t>(</w:t>
            </w:r>
            <w:r w:rsidRPr="00431EBB">
              <w:rPr>
                <w:rFonts w:cs="Times New Roman"/>
              </w:rPr>
              <w:t>2013)</w:t>
            </w:r>
            <w:r>
              <w:rPr>
                <w:rFonts w:cs="Times New Roman"/>
                <w:szCs w:val="24"/>
                <w:lang w:val="en-US"/>
              </w:rPr>
              <w:fldChar w:fldCharType="end"/>
            </w:r>
          </w:p>
        </w:tc>
        <w:tc>
          <w:tcPr>
            <w:tcW w:w="1259" w:type="dxa"/>
          </w:tcPr>
          <w:p w14:paraId="7B300E96" w14:textId="7461EF0C"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anada</w:t>
            </w:r>
          </w:p>
        </w:tc>
        <w:tc>
          <w:tcPr>
            <w:tcW w:w="2644" w:type="dxa"/>
          </w:tcPr>
          <w:p w14:paraId="7DAC8527" w14:textId="57456DB8"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treatment-seeking outpatients</w:t>
            </w:r>
          </w:p>
        </w:tc>
        <w:tc>
          <w:tcPr>
            <w:tcW w:w="1418" w:type="dxa"/>
          </w:tcPr>
          <w:p w14:paraId="5E7D2253" w14:textId="4030E69D"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019ABF6B" w14:textId="0CAE0FC0"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43,8</w:t>
            </w:r>
          </w:p>
        </w:tc>
        <w:tc>
          <w:tcPr>
            <w:tcW w:w="1276" w:type="dxa"/>
          </w:tcPr>
          <w:p w14:paraId="28AE299D" w14:textId="74F9837E"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53</w:t>
            </w:r>
          </w:p>
        </w:tc>
        <w:tc>
          <w:tcPr>
            <w:tcW w:w="1559" w:type="dxa"/>
          </w:tcPr>
          <w:p w14:paraId="3C7F394A" w14:textId="055A45C4"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BSI</w:t>
            </w:r>
          </w:p>
        </w:tc>
        <w:tc>
          <w:tcPr>
            <w:tcW w:w="284" w:type="dxa"/>
            <w:vMerge/>
          </w:tcPr>
          <w:p w14:paraId="08871807"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77C59546" w14:textId="1FB89DB6"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58</w:t>
            </w:r>
          </w:p>
        </w:tc>
        <w:tc>
          <w:tcPr>
            <w:tcW w:w="1134" w:type="dxa"/>
          </w:tcPr>
          <w:p w14:paraId="71FC883A" w14:textId="5D7C5DD0"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131</w:t>
            </w:r>
          </w:p>
        </w:tc>
      </w:tr>
      <w:tr w:rsidR="001729C3" w:rsidRPr="00431EBB" w14:paraId="7E18E380" w14:textId="77777777" w:rsidTr="005C1FF4">
        <w:tc>
          <w:tcPr>
            <w:tcW w:w="2901" w:type="dxa"/>
          </w:tcPr>
          <w:p w14:paraId="0EEB06D7" w14:textId="0D117AAC" w:rsidR="001729C3" w:rsidRPr="00431EBB"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nQBMnIxr","properties":{"formattedCitation":"(M\\uc0\\u252{}ller et al., 2022)","plainCitation":"(Müller et al., 2022)","dontUpdate":true,"noteIndex":0},"citationItems":[{"id":2163,"uris":["http://zotero.org/users/9881377/items/NA7ZTT6U"],"itemData":{"id":2163,"type":"article-journal","container-title":"Journal of Personality Assessment","DOI":"10.1080/00223891.2021.1981346","ISSN":"0022-3891, 1532-7752","issue":"5","journalAbbreviation":"Journal of Personality Assessment","language":"en","page":"613-627","source":"DOI.org (Crossref)","title":"A Critical Evaluation of the Reflective Functioning Questionnaire (RFQ)","volume":"104","author":[{"family":"Müller","given":"Sascha"},{"family":"Wendt","given":"Leon P."},{"family":"Spitzer","given":"Carsten"},{"family":"Masuhr","given":"Oliver"},{"family":"Back","given":"Sarah N."},{"family":"Zimmermann","given":"Johannes"}],"issued":{"date-parts":[["2022",9,3]]}}}],"schema":"https://github.com/citation-style-language/schema/raw/master/csl-citation.json"} </w:instrText>
            </w:r>
            <w:r>
              <w:rPr>
                <w:rFonts w:cs="Times New Roman"/>
                <w:szCs w:val="24"/>
                <w:lang w:val="en-US"/>
              </w:rPr>
              <w:fldChar w:fldCharType="separate"/>
            </w:r>
            <w:r w:rsidRPr="00431EBB">
              <w:rPr>
                <w:rFonts w:cs="Times New Roman"/>
                <w:szCs w:val="24"/>
              </w:rPr>
              <w:t xml:space="preserve">Müller et al. </w:t>
            </w:r>
            <w:r>
              <w:rPr>
                <w:rFonts w:cs="Times New Roman"/>
              </w:rPr>
              <w:t>(</w:t>
            </w:r>
            <w:r w:rsidRPr="00431EBB">
              <w:rPr>
                <w:rFonts w:cs="Times New Roman"/>
                <w:szCs w:val="24"/>
              </w:rPr>
              <w:t>2022)</w:t>
            </w:r>
            <w:r>
              <w:rPr>
                <w:rFonts w:cs="Times New Roman"/>
                <w:szCs w:val="24"/>
                <w:lang w:val="en-US"/>
              </w:rPr>
              <w:fldChar w:fldCharType="end"/>
            </w:r>
            <w:r>
              <w:rPr>
                <w:rFonts w:cs="Times New Roman"/>
                <w:szCs w:val="24"/>
                <w:lang w:val="en-US"/>
              </w:rPr>
              <w:t>a</w:t>
            </w:r>
          </w:p>
        </w:tc>
        <w:tc>
          <w:tcPr>
            <w:tcW w:w="1259" w:type="dxa"/>
          </w:tcPr>
          <w:p w14:paraId="69721802" w14:textId="21056A5B"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 xml:space="preserve">Germany </w:t>
            </w:r>
          </w:p>
        </w:tc>
        <w:tc>
          <w:tcPr>
            <w:tcW w:w="2644" w:type="dxa"/>
          </w:tcPr>
          <w:p w14:paraId="590FEB57" w14:textId="16FBACA8"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inpatients</w:t>
            </w:r>
          </w:p>
        </w:tc>
        <w:tc>
          <w:tcPr>
            <w:tcW w:w="1418" w:type="dxa"/>
          </w:tcPr>
          <w:p w14:paraId="52C44C42" w14:textId="751798BB"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4FAE7025" w14:textId="48ADF52C"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34</w:t>
            </w:r>
          </w:p>
        </w:tc>
        <w:tc>
          <w:tcPr>
            <w:tcW w:w="1276" w:type="dxa"/>
          </w:tcPr>
          <w:p w14:paraId="7211120E" w14:textId="7845492C"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64</w:t>
            </w:r>
          </w:p>
        </w:tc>
        <w:tc>
          <w:tcPr>
            <w:tcW w:w="1559" w:type="dxa"/>
          </w:tcPr>
          <w:p w14:paraId="13EEA264" w14:textId="0BB03E9A"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BSI</w:t>
            </w:r>
          </w:p>
        </w:tc>
        <w:tc>
          <w:tcPr>
            <w:tcW w:w="284" w:type="dxa"/>
            <w:vMerge/>
          </w:tcPr>
          <w:p w14:paraId="2F493053"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44D8A12E" w14:textId="6D60A28F"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63</w:t>
            </w:r>
          </w:p>
        </w:tc>
        <w:tc>
          <w:tcPr>
            <w:tcW w:w="1134" w:type="dxa"/>
          </w:tcPr>
          <w:p w14:paraId="45AC4D28" w14:textId="1D4B7569"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861</w:t>
            </w:r>
          </w:p>
        </w:tc>
      </w:tr>
      <w:tr w:rsidR="001729C3" w:rsidRPr="00431EBB" w14:paraId="61A9FB98" w14:textId="77777777" w:rsidTr="005C1FF4">
        <w:tc>
          <w:tcPr>
            <w:tcW w:w="2901" w:type="dxa"/>
          </w:tcPr>
          <w:p w14:paraId="1BDC9BE4" w14:textId="7C62DC18" w:rsidR="001729C3" w:rsidRPr="00431EBB"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mEswVnzM","properties":{"formattedCitation":"(Prout et al., 2021)","plainCitation":"(Prout et al., 2021)","dontUpdate":true,"noteIndex":0},"citationItems":[{"id":2173,"uris":["http://zotero.org/users/9881377/items/D7Y9XG7M"],"itemData":{"id":2173,"type":"article-journal","container-title":"Spirituality in Clinical Practice","DOI":"10.1037/scp0000238","ISSN":"2326-4519, 2326-4500","issue":"1","journalAbbreviation":"Spirituality in Clinical Practice","language":"en","page":"1-15","source":"DOI.org (Crossref)","title":"Christian therapists and their clients.","volume":"8","author":[{"family":"Prout","given":"Tracy A."},{"family":"Magaldi","given":"Danielle"},{"family":"Kim","given":"Elena E."},{"family":"Cha","given":"Judy"}],"issued":{"date-parts":[["2021",3]]}}}],"schema":"https://github.com/citation-style-language/schema/raw/master/csl-citation.json"} </w:instrText>
            </w:r>
            <w:r>
              <w:rPr>
                <w:rFonts w:cs="Times New Roman"/>
                <w:szCs w:val="24"/>
                <w:lang w:val="en-US"/>
              </w:rPr>
              <w:fldChar w:fldCharType="separate"/>
            </w:r>
            <w:r w:rsidRPr="00224430">
              <w:rPr>
                <w:rFonts w:cs="Times New Roman"/>
              </w:rPr>
              <w:t xml:space="preserve">Prout et al. </w:t>
            </w:r>
            <w:r>
              <w:rPr>
                <w:rFonts w:cs="Times New Roman"/>
              </w:rPr>
              <w:t>(</w:t>
            </w:r>
            <w:r w:rsidRPr="00224430">
              <w:rPr>
                <w:rFonts w:cs="Times New Roman"/>
              </w:rPr>
              <w:t>2021)</w:t>
            </w:r>
            <w:r>
              <w:rPr>
                <w:rFonts w:cs="Times New Roman"/>
                <w:szCs w:val="24"/>
                <w:lang w:val="en-US"/>
              </w:rPr>
              <w:fldChar w:fldCharType="end"/>
            </w:r>
          </w:p>
        </w:tc>
        <w:tc>
          <w:tcPr>
            <w:tcW w:w="1259" w:type="dxa"/>
          </w:tcPr>
          <w:p w14:paraId="79552D00" w14:textId="60630125"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USA</w:t>
            </w:r>
          </w:p>
        </w:tc>
        <w:tc>
          <w:tcPr>
            <w:tcW w:w="2644" w:type="dxa"/>
          </w:tcPr>
          <w:p w14:paraId="53AC5B86" w14:textId="47595AA3"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treatment-seeking outpatients</w:t>
            </w:r>
          </w:p>
        </w:tc>
        <w:tc>
          <w:tcPr>
            <w:tcW w:w="1418" w:type="dxa"/>
          </w:tcPr>
          <w:p w14:paraId="16400DB5" w14:textId="4E9F244C"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325A8D0E" w14:textId="1DB257BD"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29,88</w:t>
            </w:r>
          </w:p>
        </w:tc>
        <w:tc>
          <w:tcPr>
            <w:tcW w:w="1276" w:type="dxa"/>
          </w:tcPr>
          <w:p w14:paraId="56E223AF" w14:textId="657AF2B4"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75,4</w:t>
            </w:r>
          </w:p>
        </w:tc>
        <w:tc>
          <w:tcPr>
            <w:tcW w:w="1559" w:type="dxa"/>
          </w:tcPr>
          <w:p w14:paraId="3C7FC2FF" w14:textId="5537299C"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SCL-10R</w:t>
            </w:r>
          </w:p>
        </w:tc>
        <w:tc>
          <w:tcPr>
            <w:tcW w:w="284" w:type="dxa"/>
            <w:vMerge/>
          </w:tcPr>
          <w:p w14:paraId="3F10B066"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0C6882FD" w14:textId="2499E5C6"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53</w:t>
            </w:r>
          </w:p>
        </w:tc>
        <w:tc>
          <w:tcPr>
            <w:tcW w:w="1134" w:type="dxa"/>
          </w:tcPr>
          <w:p w14:paraId="2075C8ED" w14:textId="30F9CE40"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142</w:t>
            </w:r>
          </w:p>
        </w:tc>
      </w:tr>
      <w:tr w:rsidR="001729C3" w:rsidRPr="00431EBB" w14:paraId="75F8647E" w14:textId="77777777" w:rsidTr="005C1FF4">
        <w:tc>
          <w:tcPr>
            <w:tcW w:w="2901" w:type="dxa"/>
          </w:tcPr>
          <w:p w14:paraId="2F1E1587" w14:textId="3A7834BA" w:rsidR="001729C3" w:rsidRPr="00431EBB"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NA4PyKoL","properties":{"formattedCitation":"(Ryum et al., 2015)","plainCitation":"(Ryum et al., 2015)","dontUpdate":true,"noteIndex":0},"citationItems":[{"id":2177,"uris":["http://zotero.org/users/9881377/items/ED2ASFIT"],"itemData":{"id":2177,"type":"article-journal","abstract":"The present study examined the relationship between self‐image and outcome in psychotherapy. Patients (n = 170) received treatment‐as‐usual at a university clinic, and met diagnostic criteria for mostly anxiety and depression related disorders. Self‐image was measured with the Structural Analysis of Social Behavior (\n              SASB\n              ‐I) introject pre and post‐treatment. Using multiple regression analyses, higher levels of Self‐ignore and Self‐blame pre‐treatment predicted a poorer treatment outcome in terms of symptoms (\n              SCL\n              ‐90‐R) and interpersonal problems (\n              IIP\n              ‐64), respectively. Increase in Self‐love and decrease in Self‐blame (pre to post) predicted reduced symptoms at post‐treatment, whereas decrease in Self‐attack and Self‐control, as well as increase in Self‐affirm, predicted reduced interpersonal problems. The results suggest that self‐image improvement may be important in order to achieve a good outcome in psychotherapy.","container-title":"Scandinavian Journal of Psychology","DOI":"10.1111/sjop.12167","ISSN":"0036-5564, 1467-9450","issue":"1","journalAbbreviation":"Scandinavian J Psychology","language":"en","license":"http://onlinelibrary.wiley.com/termsAndConditions#vor","page":"62-68","source":"DOI.org (Crossref)","title":"The role of self‐image as a predictor of psychotherapy outcome","volume":"56","author":[{"family":"Ryum","given":"Truls"},{"family":"Vogel","given":"Patrick A."},{"family":"Walderhaug","given":"Eirik P."},{"family":"Stiles","given":"Tore C."}],"issued":{"date-parts":[["2015",2]]}}}],"schema":"https://github.com/citation-style-language/schema/raw/master/csl-citation.json"} </w:instrText>
            </w:r>
            <w:r>
              <w:rPr>
                <w:rFonts w:cs="Times New Roman"/>
                <w:szCs w:val="24"/>
                <w:lang w:val="en-US"/>
              </w:rPr>
              <w:fldChar w:fldCharType="separate"/>
            </w:r>
            <w:r w:rsidRPr="00DC7AC6">
              <w:rPr>
                <w:rFonts w:cs="Times New Roman"/>
              </w:rPr>
              <w:t xml:space="preserve">Ryum et al. </w:t>
            </w:r>
            <w:r>
              <w:rPr>
                <w:rFonts w:cs="Times New Roman"/>
              </w:rPr>
              <w:t>(</w:t>
            </w:r>
            <w:r w:rsidRPr="00DC7AC6">
              <w:rPr>
                <w:rFonts w:cs="Times New Roman"/>
              </w:rPr>
              <w:t>2015)</w:t>
            </w:r>
            <w:r>
              <w:rPr>
                <w:rFonts w:cs="Times New Roman"/>
                <w:szCs w:val="24"/>
                <w:lang w:val="en-US"/>
              </w:rPr>
              <w:fldChar w:fldCharType="end"/>
            </w:r>
          </w:p>
        </w:tc>
        <w:tc>
          <w:tcPr>
            <w:tcW w:w="1259" w:type="dxa"/>
          </w:tcPr>
          <w:p w14:paraId="302CB116" w14:textId="32D7F7D3"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Norway</w:t>
            </w:r>
          </w:p>
        </w:tc>
        <w:tc>
          <w:tcPr>
            <w:tcW w:w="2644" w:type="dxa"/>
          </w:tcPr>
          <w:p w14:paraId="3D92790D" w14:textId="21E2E997"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patients</w:t>
            </w:r>
          </w:p>
        </w:tc>
        <w:tc>
          <w:tcPr>
            <w:tcW w:w="1418" w:type="dxa"/>
          </w:tcPr>
          <w:p w14:paraId="373ABC51" w14:textId="2136924E"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63574C09" w14:textId="78F295C6"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34,7</w:t>
            </w:r>
          </w:p>
        </w:tc>
        <w:tc>
          <w:tcPr>
            <w:tcW w:w="1276" w:type="dxa"/>
          </w:tcPr>
          <w:p w14:paraId="270CE297" w14:textId="64C05332"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71,8</w:t>
            </w:r>
          </w:p>
        </w:tc>
        <w:tc>
          <w:tcPr>
            <w:tcW w:w="1559" w:type="dxa"/>
          </w:tcPr>
          <w:p w14:paraId="345D9538" w14:textId="13149843"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SCL-90R</w:t>
            </w:r>
          </w:p>
        </w:tc>
        <w:tc>
          <w:tcPr>
            <w:tcW w:w="284" w:type="dxa"/>
            <w:vMerge/>
          </w:tcPr>
          <w:p w14:paraId="563B462A"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0532616F" w14:textId="68531436"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59</w:t>
            </w:r>
          </w:p>
        </w:tc>
        <w:tc>
          <w:tcPr>
            <w:tcW w:w="1134" w:type="dxa"/>
          </w:tcPr>
          <w:p w14:paraId="78D09BDD" w14:textId="56FFF403"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170</w:t>
            </w:r>
          </w:p>
        </w:tc>
      </w:tr>
      <w:tr w:rsidR="001729C3" w:rsidRPr="00431EBB" w14:paraId="39A20018" w14:textId="77777777" w:rsidTr="005C1FF4">
        <w:tc>
          <w:tcPr>
            <w:tcW w:w="2901" w:type="dxa"/>
          </w:tcPr>
          <w:p w14:paraId="4439A238" w14:textId="76C9FCBD" w:rsidR="001729C3" w:rsidRPr="00431EBB"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iDPNl6nG","properties":{"formattedCitation":"(Schmitz et al., 2000)","plainCitation":"(Schmitz et al., 2000)","dontUpdate":true,"noteIndex":0},"citationItems":[{"id":2179,"uris":["http://zotero.org/users/9881377/items/UCKPC6EY"],"itemData":{"id":2179,"type":"article-journal","container-title":"Quality of Life Research","DOI":"10.1023/A:1008931926181","ISSN":"09629343","issue":"2","page":"185-193","source":"DOI.org (Crossref)","title":"The symptom check-list-90-R (SCL-90-R): A German validation study","volume":"9","author":[{"family":"Schmitz","given":"N."},{"family":"Hartkamp","given":"N."},{"family":"Kiuse","given":"J."},{"family":"Franke","given":"G.H."},{"family":"Reister","given":"G."},{"family":"Tress","given":"W."}],"issued":{"date-parts":[["2000"]]}}}],"schema":"https://github.com/citation-style-language/schema/raw/master/csl-citation.json"} </w:instrText>
            </w:r>
            <w:r>
              <w:rPr>
                <w:rFonts w:cs="Times New Roman"/>
                <w:szCs w:val="24"/>
                <w:lang w:val="en-US"/>
              </w:rPr>
              <w:fldChar w:fldCharType="separate"/>
            </w:r>
            <w:r w:rsidRPr="0080618F">
              <w:rPr>
                <w:rFonts w:cs="Times New Roman"/>
              </w:rPr>
              <w:t xml:space="preserve">Schmitz et al. </w:t>
            </w:r>
            <w:r>
              <w:rPr>
                <w:rFonts w:cs="Times New Roman"/>
              </w:rPr>
              <w:t>(</w:t>
            </w:r>
            <w:r w:rsidRPr="0080618F">
              <w:rPr>
                <w:rFonts w:cs="Times New Roman"/>
              </w:rPr>
              <w:t>2000)</w:t>
            </w:r>
            <w:r>
              <w:rPr>
                <w:rFonts w:cs="Times New Roman"/>
                <w:szCs w:val="24"/>
                <w:lang w:val="en-US"/>
              </w:rPr>
              <w:fldChar w:fldCharType="end"/>
            </w:r>
            <w:r>
              <w:rPr>
                <w:rFonts w:cs="Times New Roman"/>
                <w:szCs w:val="24"/>
                <w:lang w:val="en-US"/>
              </w:rPr>
              <w:t>a</w:t>
            </w:r>
          </w:p>
        </w:tc>
        <w:tc>
          <w:tcPr>
            <w:tcW w:w="1259" w:type="dxa"/>
          </w:tcPr>
          <w:p w14:paraId="721129F0" w14:textId="3A64F60D"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 xml:space="preserve">Germany </w:t>
            </w:r>
          </w:p>
        </w:tc>
        <w:tc>
          <w:tcPr>
            <w:tcW w:w="2644" w:type="dxa"/>
          </w:tcPr>
          <w:p w14:paraId="1782D619" w14:textId="2E753977"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outpatients</w:t>
            </w:r>
          </w:p>
        </w:tc>
        <w:tc>
          <w:tcPr>
            <w:tcW w:w="1418" w:type="dxa"/>
          </w:tcPr>
          <w:p w14:paraId="115C44F1" w14:textId="5EA1679E"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1BCD8C72" w14:textId="0767708D"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37</w:t>
            </w:r>
          </w:p>
        </w:tc>
        <w:tc>
          <w:tcPr>
            <w:tcW w:w="1276" w:type="dxa"/>
          </w:tcPr>
          <w:p w14:paraId="3791C26A" w14:textId="7D97E636"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60,4</w:t>
            </w:r>
          </w:p>
        </w:tc>
        <w:tc>
          <w:tcPr>
            <w:tcW w:w="1559" w:type="dxa"/>
          </w:tcPr>
          <w:p w14:paraId="6DDC1D8B" w14:textId="6A41E033"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SCL-90R</w:t>
            </w:r>
          </w:p>
        </w:tc>
        <w:tc>
          <w:tcPr>
            <w:tcW w:w="284" w:type="dxa"/>
            <w:vMerge/>
          </w:tcPr>
          <w:p w14:paraId="0068A195"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306650D0" w14:textId="32018C1A"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63</w:t>
            </w:r>
          </w:p>
        </w:tc>
        <w:tc>
          <w:tcPr>
            <w:tcW w:w="1134" w:type="dxa"/>
          </w:tcPr>
          <w:p w14:paraId="60370404" w14:textId="3E7DFD0F"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1886</w:t>
            </w:r>
          </w:p>
        </w:tc>
      </w:tr>
      <w:tr w:rsidR="001729C3" w:rsidRPr="00431EBB" w14:paraId="59709634" w14:textId="77777777" w:rsidTr="005C1FF4">
        <w:tc>
          <w:tcPr>
            <w:tcW w:w="2901" w:type="dxa"/>
          </w:tcPr>
          <w:p w14:paraId="16EA6F1D" w14:textId="2259D361" w:rsidR="001729C3" w:rsidRPr="00431EBB"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KFY3PJww","properties":{"formattedCitation":"(Sch\\uc0\\u252{}rmann\\uc0\\u8208{}Vengels et al., 2022)","plainCitation":"(Schürmann‐Vengels et al., 2022)","dontUpdate":true,"noteIndex":0},"citationItems":[{"id":2180,"uris":["http://zotero.org/users/9881377/items/8ZNL9HQD"],"itemData":{"id":2180,"type":"article-journal","abstract":"Abstract\n            \n              Objective\n              Modern conceptualizations suggest the independence of positive and negative mental health constructs. Research of positive constructs in psychotherapy is scarce. This study analyzed the development of patients' strengths during psychotherapy and whether pre‐therapy strengths incrementally predict treatment outcome.\n            \n            \n              Methods\n              Two hundred and two patients (56.44% female, mean age = 42.49) treated by 54 therapists underwent cognitive behavioral therapy. Patients' strengths in different contexts as well as psychopathology, interpersonal problems, and self‐esteem were assessed at the beginning and end of therapy.\n            \n            \n              Results\n              \n                Strengths increased in the contexts of everyday life (EvdayS;\n                d\n                 = 0.44,\n                p\n                 &lt; 0.001) and current problems (ProbS;\n                d\n                 = 0.70,\n                p\n                 &lt; 0.001). Strengths in the context of previous crises that were managed successfully (CrisesS) did not change. However, baseline scores of CrisesS were a significant incremental predictor of all outcomes.\n              \n            \n            \n              Conclusion\n              A differentiated assessment of positive constructs is useful for outcome prediction and the implementation of strength‐based interventions.","container-title":"Journal of Clinical Psychology","DOI":"10.1002/jclp.23352","ISSN":"0021-9762, 1097-4679","issue":"12","journalAbbreviation":"J Clin Psychol","language":"en","page":"2427-2445","source":"DOI.org (Crossref)","title":"Patients' self‐perceived strengths increase during treatment and predict outcome in outpatient cognitive behavioral therapy","volume":"78","author":[{"family":"Schürmann‐Vengels","given":"Jan"},{"family":"Teismann","given":"Tobias"},{"family":"Margraf","given":"Jürgen"},{"family":"Willutzki","given":"Ulrike"}],"issued":{"date-parts":[["2022",12]]}}}],"schema":"https://github.com/citation-style-language/schema/raw/master/csl-citation.json"} </w:instrText>
            </w:r>
            <w:r>
              <w:rPr>
                <w:rFonts w:cs="Times New Roman"/>
                <w:szCs w:val="24"/>
                <w:lang w:val="en-US"/>
              </w:rPr>
              <w:fldChar w:fldCharType="separate"/>
            </w:r>
            <w:r w:rsidRPr="006A0D8B">
              <w:rPr>
                <w:rFonts w:cs="Times New Roman"/>
                <w:szCs w:val="24"/>
              </w:rPr>
              <w:t xml:space="preserve">Schürmann‐Vengels et al. </w:t>
            </w:r>
            <w:r>
              <w:rPr>
                <w:rFonts w:cs="Times New Roman"/>
              </w:rPr>
              <w:t>(</w:t>
            </w:r>
            <w:r>
              <w:rPr>
                <w:rFonts w:cs="Times New Roman"/>
                <w:szCs w:val="24"/>
              </w:rPr>
              <w:t>2</w:t>
            </w:r>
            <w:r w:rsidRPr="006A0D8B">
              <w:rPr>
                <w:rFonts w:cs="Times New Roman"/>
                <w:szCs w:val="24"/>
              </w:rPr>
              <w:t>022)</w:t>
            </w:r>
            <w:r>
              <w:rPr>
                <w:rFonts w:cs="Times New Roman"/>
                <w:szCs w:val="24"/>
                <w:lang w:val="en-US"/>
              </w:rPr>
              <w:fldChar w:fldCharType="end"/>
            </w:r>
          </w:p>
        </w:tc>
        <w:tc>
          <w:tcPr>
            <w:tcW w:w="1259" w:type="dxa"/>
          </w:tcPr>
          <w:p w14:paraId="3AB56F92" w14:textId="0ADC53F5"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 xml:space="preserve">Germany </w:t>
            </w:r>
          </w:p>
        </w:tc>
        <w:tc>
          <w:tcPr>
            <w:tcW w:w="2644" w:type="dxa"/>
          </w:tcPr>
          <w:p w14:paraId="5D860B2E" w14:textId="0D0EF214"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outpatients</w:t>
            </w:r>
          </w:p>
        </w:tc>
        <w:tc>
          <w:tcPr>
            <w:tcW w:w="1418" w:type="dxa"/>
          </w:tcPr>
          <w:p w14:paraId="7A67C710" w14:textId="370C4793"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7A4CAB78" w14:textId="3BC7A211"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42,49</w:t>
            </w:r>
          </w:p>
        </w:tc>
        <w:tc>
          <w:tcPr>
            <w:tcW w:w="1276" w:type="dxa"/>
          </w:tcPr>
          <w:p w14:paraId="6A5B01C5" w14:textId="6C8DEF6A"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56,44</w:t>
            </w:r>
          </w:p>
        </w:tc>
        <w:tc>
          <w:tcPr>
            <w:tcW w:w="1559" w:type="dxa"/>
          </w:tcPr>
          <w:p w14:paraId="405FC10D" w14:textId="2E47F794"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BSI</w:t>
            </w:r>
          </w:p>
        </w:tc>
        <w:tc>
          <w:tcPr>
            <w:tcW w:w="284" w:type="dxa"/>
            <w:vMerge/>
          </w:tcPr>
          <w:p w14:paraId="20C40676"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347DEB70" w14:textId="0FBEAB73"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41</w:t>
            </w:r>
          </w:p>
        </w:tc>
        <w:tc>
          <w:tcPr>
            <w:tcW w:w="1134" w:type="dxa"/>
          </w:tcPr>
          <w:p w14:paraId="5DBDE7C0" w14:textId="2DA4B0E0" w:rsidR="001729C3" w:rsidRPr="00440511" w:rsidRDefault="006828AE" w:rsidP="001729C3">
            <w:pPr>
              <w:tabs>
                <w:tab w:val="left" w:pos="345"/>
              </w:tabs>
              <w:spacing w:line="276" w:lineRule="auto"/>
              <w:jc w:val="center"/>
              <w:rPr>
                <w:rFonts w:cs="Times New Roman"/>
                <w:szCs w:val="24"/>
                <w:lang w:val="en-US"/>
              </w:rPr>
            </w:pPr>
            <w:r>
              <w:rPr>
                <w:rFonts w:cs="Times New Roman"/>
                <w:color w:val="000000"/>
                <w:szCs w:val="24"/>
              </w:rPr>
              <w:t>185</w:t>
            </w:r>
          </w:p>
        </w:tc>
      </w:tr>
      <w:tr w:rsidR="001729C3" w:rsidRPr="00431EBB" w14:paraId="734AAD5F" w14:textId="77777777" w:rsidTr="005C1FF4">
        <w:tc>
          <w:tcPr>
            <w:tcW w:w="2901" w:type="dxa"/>
          </w:tcPr>
          <w:p w14:paraId="1BD03518" w14:textId="311C4357" w:rsidR="001729C3" w:rsidRPr="00431EBB"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dgU1yFab","properties":{"formattedCitation":"(Spitzer et al., 2005)","plainCitation":"(Spitzer et al., 2005)","dontUpdate":true,"noteIndex":0},"citationItems":[{"id":2184,"uris":["http://zotero.org/users/9881377/items/X5X3S7SS"],"itemData":{"id":2184,"type":"article-journal","abstract":"&lt;i&gt;Background:&lt;/i&gt; Interpersonal relationships are substantially codetermined by nonverbal communication, e.g. facial affect. Given the deficits of nonverbal affect recognition and expression in alexithymia, we hypothesized that alexithymics had more interpersonal problems than nonalexithymic individuals, and that the various facets of the alexithymia construct are differentially related to interpersonal problems. &lt;i&gt;Method:&lt;/i&gt; 149 subjects participating in an inpatient group psychotherapy program completed the Toronto Alexithymia Scale (TAS-20) and the Inventory of Interpersonal Problems (IIP-C) at the beginning of the treatment. The IIP-C was also administered to a subgroup at the end of the treatment. &lt;i&gt;Results:&lt;/i&gt; Based on the alexithymia scores, patients were classified as low- (TAS-20 score ≤51), moderate- or high-alexithymic (TAS-20 score </w:instrText>
            </w:r>
            <w:r>
              <w:rPr>
                <w:rFonts w:ascii="Cambria Math" w:hAnsi="Cambria Math" w:cs="Cambria Math"/>
                <w:szCs w:val="24"/>
                <w:lang w:val="en-US"/>
              </w:rPr>
              <w:instrText>≧</w:instrText>
            </w:r>
            <w:r>
              <w:rPr>
                <w:rFonts w:cs="Times New Roman"/>
                <w:szCs w:val="24"/>
                <w:lang w:val="en-US"/>
              </w:rPr>
              <w:instrText xml:space="preserve">61). High-alexithymic patients had significantly more interpersonal problems than low alexithymics, particularly in the IIP-C scales indicating hostility and social avoidance. The TAS-20 subscale &lt;i&gt;difficulty describing feelings&lt;/i&gt; showed the highest correlations with interpersonal problems (r between 0.23 and 0.55). At the end of the treatment, the high alexithymics still scored highest on the IIP-C, but the magnitude of change in interpersonal problems did not differ across the groups. &lt;i&gt;Conclusions:&lt;/i&gt; Our findings suggest that the interpersonal style of alexithymic individuals is characterized by a cold and socially avoidant behavior, corresponding to the predominantly insecure attachment pattern found in alexithymia. Additionally, our results indicate that group psychotherapy is as helpful for alexithymic as for nonalexithymic subjects with respect to interpersonal problems. Finally, we propose that alexithymia involves a reduced capacity to use social interactions for affect regulation.","container-title":"Psychotherapy and Psychosomatics","DOI":"10.1159/000085148","ISSN":"0033-3190, 1423-0348","issue":"4","journalAbbreviation":"Psychother Psychosom","language":"en","license":"https://www.karger.com/Services/SiteLicenses","page":"240-246","source":"DOI.org (Crossref)","title":"Alexithymia and Interpersonal Problems","volume":"74","author":[{"family":"Spitzer","given":"Carsten"},{"family":"Siebel-Jürges","given":"Ute"},{"family":"Barnow","given":"Sven"},{"family":"Grabe","given":"Hans Joergen"},{"family":"Freyberger","given":"Harald J."}],"issued":{"date-parts":[["2005"]]}}}],"schema":"https://github.com/citation-style-language/schema/raw/master/csl-citation.json"} </w:instrText>
            </w:r>
            <w:r>
              <w:rPr>
                <w:rFonts w:cs="Times New Roman"/>
                <w:szCs w:val="24"/>
                <w:lang w:val="en-US"/>
              </w:rPr>
              <w:fldChar w:fldCharType="separate"/>
            </w:r>
            <w:r w:rsidRPr="006A0D8B">
              <w:rPr>
                <w:rFonts w:cs="Times New Roman"/>
              </w:rPr>
              <w:t xml:space="preserve">Spitzer et al. </w:t>
            </w:r>
            <w:r>
              <w:rPr>
                <w:rFonts w:cs="Times New Roman"/>
              </w:rPr>
              <w:t>(</w:t>
            </w:r>
            <w:r w:rsidRPr="006A0D8B">
              <w:rPr>
                <w:rFonts w:cs="Times New Roman"/>
              </w:rPr>
              <w:t>2005)</w:t>
            </w:r>
            <w:r>
              <w:rPr>
                <w:rFonts w:cs="Times New Roman"/>
                <w:szCs w:val="24"/>
                <w:lang w:val="en-US"/>
              </w:rPr>
              <w:fldChar w:fldCharType="end"/>
            </w:r>
          </w:p>
        </w:tc>
        <w:tc>
          <w:tcPr>
            <w:tcW w:w="1259" w:type="dxa"/>
          </w:tcPr>
          <w:p w14:paraId="1D9189FA" w14:textId="72040B78"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 xml:space="preserve">Germany </w:t>
            </w:r>
          </w:p>
        </w:tc>
        <w:tc>
          <w:tcPr>
            <w:tcW w:w="2644" w:type="dxa"/>
          </w:tcPr>
          <w:p w14:paraId="7366EE65" w14:textId="1E669767"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inpatients</w:t>
            </w:r>
          </w:p>
        </w:tc>
        <w:tc>
          <w:tcPr>
            <w:tcW w:w="1418" w:type="dxa"/>
          </w:tcPr>
          <w:p w14:paraId="4ED489D5" w14:textId="67B7C6DD"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clinical</w:t>
            </w:r>
          </w:p>
        </w:tc>
        <w:tc>
          <w:tcPr>
            <w:tcW w:w="992" w:type="dxa"/>
          </w:tcPr>
          <w:p w14:paraId="4AB89502" w14:textId="6A387E94"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39,5</w:t>
            </w:r>
          </w:p>
        </w:tc>
        <w:tc>
          <w:tcPr>
            <w:tcW w:w="1276" w:type="dxa"/>
          </w:tcPr>
          <w:p w14:paraId="26394565" w14:textId="0F952CCD"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72,5</w:t>
            </w:r>
          </w:p>
        </w:tc>
        <w:tc>
          <w:tcPr>
            <w:tcW w:w="1559" w:type="dxa"/>
          </w:tcPr>
          <w:p w14:paraId="7E27FB18" w14:textId="67FAA60D"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SCL-90R</w:t>
            </w:r>
          </w:p>
        </w:tc>
        <w:tc>
          <w:tcPr>
            <w:tcW w:w="284" w:type="dxa"/>
            <w:vMerge/>
          </w:tcPr>
          <w:p w14:paraId="11689A64"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5ED8CBE4" w14:textId="19B6B5C9"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58</w:t>
            </w:r>
          </w:p>
        </w:tc>
        <w:tc>
          <w:tcPr>
            <w:tcW w:w="1134" w:type="dxa"/>
          </w:tcPr>
          <w:p w14:paraId="3E12D38D" w14:textId="0F950248"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149</w:t>
            </w:r>
          </w:p>
        </w:tc>
      </w:tr>
      <w:tr w:rsidR="001729C3" w:rsidRPr="00431EBB" w14:paraId="0C77DB3B" w14:textId="77777777" w:rsidTr="005C1FF4">
        <w:tc>
          <w:tcPr>
            <w:tcW w:w="2901" w:type="dxa"/>
          </w:tcPr>
          <w:p w14:paraId="25CA5AF1" w14:textId="600DF0C6" w:rsidR="001729C3" w:rsidRPr="00431EBB"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oFUHc4Ev","properties":{"formattedCitation":"(Tracey et al., 1996)","plainCitation":"(Tracey et al., 1996)","dontUpdate":true,"noteIndex":0},"citationItems":[{"id":2101,"uris":["http://zotero.org/users/9881377/items/G8RZNL84"],"itemData":{"id":2101,"type":"article-journal","container-title":"Multivariate Behavioral Research","DOI":"10.1207/s15327906mbr3104_3","ISSN":"0027-3171, 1532-7906","issue":"4","journalAbbreviation":"Multivariate Behavioral Research","language":"en","page":"441-466","source":"DOI.org (Crossref)","title":"Examination of the General Factor with the Interpersonal Circumplex Structure: Application to the Inventory of Interpersonal Problems","title-short":"Examination of the General Factor with the Interpersonal Circumplex Structure","volume":"31","author":[{"family":"Tracey","given":"Terence J.G."},{"family":"Rounds","given":"James"},{"family":"Gurtman","given":"Michael"}],"issued":{"date-parts":[["1996",10]]}}}],"schema":"https://github.com/citation-style-language/schema/raw/master/csl-citation.json"} </w:instrText>
            </w:r>
            <w:r>
              <w:rPr>
                <w:rFonts w:cs="Times New Roman"/>
                <w:szCs w:val="24"/>
                <w:lang w:val="en-US"/>
              </w:rPr>
              <w:fldChar w:fldCharType="separate"/>
            </w:r>
            <w:r w:rsidRPr="00777791">
              <w:rPr>
                <w:rFonts w:cs="Times New Roman"/>
              </w:rPr>
              <w:t xml:space="preserve">Tracey et al. </w:t>
            </w:r>
            <w:r>
              <w:rPr>
                <w:rFonts w:cs="Times New Roman"/>
              </w:rPr>
              <w:t>(</w:t>
            </w:r>
            <w:r w:rsidRPr="00777791">
              <w:rPr>
                <w:rFonts w:cs="Times New Roman"/>
              </w:rPr>
              <w:t>1996)</w:t>
            </w:r>
            <w:r>
              <w:rPr>
                <w:rFonts w:cs="Times New Roman"/>
                <w:szCs w:val="24"/>
                <w:lang w:val="en-US"/>
              </w:rPr>
              <w:fldChar w:fldCharType="end"/>
            </w:r>
            <w:r>
              <w:rPr>
                <w:rFonts w:cs="Times New Roman"/>
                <w:szCs w:val="24"/>
                <w:lang w:val="en-US"/>
              </w:rPr>
              <w:t>a</w:t>
            </w:r>
          </w:p>
        </w:tc>
        <w:tc>
          <w:tcPr>
            <w:tcW w:w="1259" w:type="dxa"/>
          </w:tcPr>
          <w:p w14:paraId="5F0F9B14" w14:textId="44144034"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USA</w:t>
            </w:r>
          </w:p>
        </w:tc>
        <w:tc>
          <w:tcPr>
            <w:tcW w:w="2644" w:type="dxa"/>
          </w:tcPr>
          <w:p w14:paraId="74BD42B4" w14:textId="666F8C61"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undergraduates</w:t>
            </w:r>
          </w:p>
        </w:tc>
        <w:tc>
          <w:tcPr>
            <w:tcW w:w="1418" w:type="dxa"/>
          </w:tcPr>
          <w:p w14:paraId="1BB4D793" w14:textId="277703FC"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non-clinical</w:t>
            </w:r>
          </w:p>
        </w:tc>
        <w:tc>
          <w:tcPr>
            <w:tcW w:w="992" w:type="dxa"/>
          </w:tcPr>
          <w:p w14:paraId="03BED056" w14:textId="64EC8348"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w:t>
            </w:r>
          </w:p>
        </w:tc>
        <w:tc>
          <w:tcPr>
            <w:tcW w:w="1276" w:type="dxa"/>
          </w:tcPr>
          <w:p w14:paraId="4A4B33FB" w14:textId="1FEA2AA1"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58,1</w:t>
            </w:r>
          </w:p>
        </w:tc>
        <w:tc>
          <w:tcPr>
            <w:tcW w:w="1559" w:type="dxa"/>
          </w:tcPr>
          <w:p w14:paraId="4215FBA0" w14:textId="2FC26E58"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BSI</w:t>
            </w:r>
          </w:p>
        </w:tc>
        <w:tc>
          <w:tcPr>
            <w:tcW w:w="284" w:type="dxa"/>
            <w:vMerge/>
          </w:tcPr>
          <w:p w14:paraId="633D1833"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Pr>
          <w:p w14:paraId="606301FD" w14:textId="158D27D0"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75</w:t>
            </w:r>
          </w:p>
        </w:tc>
        <w:tc>
          <w:tcPr>
            <w:tcW w:w="1134" w:type="dxa"/>
          </w:tcPr>
          <w:p w14:paraId="51503115" w14:textId="2D8E5E30"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105</w:t>
            </w:r>
          </w:p>
        </w:tc>
      </w:tr>
      <w:tr w:rsidR="001729C3" w:rsidRPr="00431EBB" w14:paraId="5F3E38FE" w14:textId="77777777" w:rsidTr="005C1FF4">
        <w:tc>
          <w:tcPr>
            <w:tcW w:w="2901" w:type="dxa"/>
            <w:tcBorders>
              <w:bottom w:val="single" w:sz="4" w:space="0" w:color="auto"/>
            </w:tcBorders>
          </w:tcPr>
          <w:p w14:paraId="12EA1DF6" w14:textId="67DEEB60" w:rsidR="001729C3" w:rsidRPr="00431EBB" w:rsidRDefault="001729C3" w:rsidP="001729C3">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XwggMwBq","properties":{"formattedCitation":"(Webb et al., 2013)","plainCitation":"(Webb et al., 2013)","dontUpdate":true,"noteIndex":0},"citationItems":[{"id":2189,"uris":["http://zotero.org/users/9881377/items/X6GBQQKM"],"itemData":{"id":2189,"type":"article-journal","container-title":"The Journal of Psychology","DOI":"10.1080/00223980.2012.700964","ISSN":"0022-3980, 1940-1019","issue":"5","journalAbbreviation":"The Journal of Psychology","language":"en","page":"391-414","source":"DOI.org (Crossref)","title":"Forgiveness and Health: Assessing the Mediating Effect of Health Behavior, Social Support, and Interpersonal Functioning","title-short":"Forgiveness and Health","volume":"147","author":[{"family":"Webb","given":"Jon R."},{"family":"Hirsch","given":"Jameson K."},{"family":"Visser","given":"Preston L."},{"family":"Brewer","given":"Kenneth G."}],"issued":{"date-parts":[["2013",9]]}}}],"schema":"https://github.com/citation-style-language/schema/raw/master/csl-citation.json"} </w:instrText>
            </w:r>
            <w:r>
              <w:rPr>
                <w:rFonts w:cs="Times New Roman"/>
                <w:szCs w:val="24"/>
                <w:lang w:val="en-US"/>
              </w:rPr>
              <w:fldChar w:fldCharType="separate"/>
            </w:r>
            <w:r w:rsidRPr="00777791">
              <w:rPr>
                <w:rFonts w:cs="Times New Roman"/>
              </w:rPr>
              <w:t xml:space="preserve">Webb et al. </w:t>
            </w:r>
            <w:r>
              <w:rPr>
                <w:rFonts w:cs="Times New Roman"/>
              </w:rPr>
              <w:t>(</w:t>
            </w:r>
            <w:r w:rsidRPr="00777791">
              <w:rPr>
                <w:rFonts w:cs="Times New Roman"/>
              </w:rPr>
              <w:t>2013)</w:t>
            </w:r>
            <w:r>
              <w:rPr>
                <w:rFonts w:cs="Times New Roman"/>
                <w:szCs w:val="24"/>
                <w:lang w:val="en-US"/>
              </w:rPr>
              <w:fldChar w:fldCharType="end"/>
            </w:r>
          </w:p>
        </w:tc>
        <w:tc>
          <w:tcPr>
            <w:tcW w:w="1259" w:type="dxa"/>
            <w:tcBorders>
              <w:bottom w:val="single" w:sz="4" w:space="0" w:color="auto"/>
            </w:tcBorders>
          </w:tcPr>
          <w:p w14:paraId="3A8C1101" w14:textId="27CADB41"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USA</w:t>
            </w:r>
          </w:p>
        </w:tc>
        <w:tc>
          <w:tcPr>
            <w:tcW w:w="2644" w:type="dxa"/>
            <w:tcBorders>
              <w:bottom w:val="single" w:sz="4" w:space="0" w:color="auto"/>
            </w:tcBorders>
          </w:tcPr>
          <w:p w14:paraId="2A751467" w14:textId="430CD843"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undergraduates</w:t>
            </w:r>
          </w:p>
        </w:tc>
        <w:tc>
          <w:tcPr>
            <w:tcW w:w="1418" w:type="dxa"/>
            <w:tcBorders>
              <w:bottom w:val="single" w:sz="4" w:space="0" w:color="auto"/>
            </w:tcBorders>
          </w:tcPr>
          <w:p w14:paraId="689C805E" w14:textId="129DF7DF"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non-clinical</w:t>
            </w:r>
          </w:p>
        </w:tc>
        <w:tc>
          <w:tcPr>
            <w:tcW w:w="992" w:type="dxa"/>
            <w:tcBorders>
              <w:bottom w:val="single" w:sz="4" w:space="0" w:color="auto"/>
            </w:tcBorders>
          </w:tcPr>
          <w:p w14:paraId="56F584E4" w14:textId="3A6AD2D6"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22,11</w:t>
            </w:r>
          </w:p>
        </w:tc>
        <w:tc>
          <w:tcPr>
            <w:tcW w:w="1276" w:type="dxa"/>
            <w:tcBorders>
              <w:bottom w:val="single" w:sz="4" w:space="0" w:color="auto"/>
            </w:tcBorders>
          </w:tcPr>
          <w:p w14:paraId="23F80A81" w14:textId="376AB7C1"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74</w:t>
            </w:r>
          </w:p>
        </w:tc>
        <w:tc>
          <w:tcPr>
            <w:tcW w:w="1559" w:type="dxa"/>
            <w:tcBorders>
              <w:bottom w:val="single" w:sz="4" w:space="0" w:color="auto"/>
            </w:tcBorders>
          </w:tcPr>
          <w:p w14:paraId="7DB7AB03" w14:textId="6A6021B3" w:rsidR="001729C3" w:rsidRPr="00440511" w:rsidRDefault="001729C3" w:rsidP="001729C3">
            <w:pPr>
              <w:tabs>
                <w:tab w:val="left" w:pos="345"/>
              </w:tabs>
              <w:spacing w:line="276" w:lineRule="auto"/>
              <w:rPr>
                <w:rFonts w:cs="Times New Roman"/>
                <w:szCs w:val="24"/>
                <w:lang w:val="en-US"/>
              </w:rPr>
            </w:pPr>
            <w:r w:rsidRPr="00440511">
              <w:rPr>
                <w:rFonts w:cs="Times New Roman"/>
                <w:color w:val="000000"/>
                <w:szCs w:val="24"/>
              </w:rPr>
              <w:t>DASS</w:t>
            </w:r>
          </w:p>
        </w:tc>
        <w:tc>
          <w:tcPr>
            <w:tcW w:w="284" w:type="dxa"/>
            <w:vMerge/>
            <w:tcBorders>
              <w:bottom w:val="single" w:sz="4" w:space="0" w:color="auto"/>
            </w:tcBorders>
          </w:tcPr>
          <w:p w14:paraId="4F32879A" w14:textId="77777777" w:rsidR="001729C3" w:rsidRPr="00440511" w:rsidRDefault="001729C3" w:rsidP="001729C3">
            <w:pPr>
              <w:tabs>
                <w:tab w:val="left" w:pos="345"/>
              </w:tabs>
              <w:spacing w:line="276" w:lineRule="auto"/>
              <w:jc w:val="center"/>
              <w:rPr>
                <w:rFonts w:cs="Times New Roman"/>
                <w:color w:val="000000"/>
                <w:szCs w:val="24"/>
              </w:rPr>
            </w:pPr>
          </w:p>
        </w:tc>
        <w:tc>
          <w:tcPr>
            <w:tcW w:w="1559" w:type="dxa"/>
            <w:tcBorders>
              <w:bottom w:val="single" w:sz="4" w:space="0" w:color="auto"/>
            </w:tcBorders>
          </w:tcPr>
          <w:p w14:paraId="0A287C1E" w14:textId="23CB741F"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0,53</w:t>
            </w:r>
          </w:p>
        </w:tc>
        <w:tc>
          <w:tcPr>
            <w:tcW w:w="1134" w:type="dxa"/>
            <w:tcBorders>
              <w:bottom w:val="single" w:sz="4" w:space="0" w:color="auto"/>
            </w:tcBorders>
          </w:tcPr>
          <w:p w14:paraId="4E2E3F46" w14:textId="68F39338" w:rsidR="001729C3" w:rsidRPr="00440511" w:rsidRDefault="001729C3" w:rsidP="001729C3">
            <w:pPr>
              <w:tabs>
                <w:tab w:val="left" w:pos="345"/>
              </w:tabs>
              <w:spacing w:line="276" w:lineRule="auto"/>
              <w:jc w:val="center"/>
              <w:rPr>
                <w:rFonts w:cs="Times New Roman"/>
                <w:szCs w:val="24"/>
                <w:lang w:val="en-US"/>
              </w:rPr>
            </w:pPr>
            <w:r w:rsidRPr="00440511">
              <w:rPr>
                <w:rFonts w:cs="Times New Roman"/>
                <w:color w:val="000000"/>
                <w:szCs w:val="24"/>
              </w:rPr>
              <w:t>363</w:t>
            </w:r>
          </w:p>
        </w:tc>
      </w:tr>
    </w:tbl>
    <w:p w14:paraId="6AFBE8E6" w14:textId="364CDAC3" w:rsidR="00E1084F" w:rsidRDefault="00231C70" w:rsidP="007C7D34">
      <w:pPr>
        <w:tabs>
          <w:tab w:val="left" w:pos="345"/>
        </w:tabs>
        <w:spacing w:after="0" w:line="276" w:lineRule="auto"/>
        <w:rPr>
          <w:rFonts w:cs="Times New Roman"/>
          <w:szCs w:val="24"/>
        </w:rPr>
        <w:sectPr w:rsidR="00E1084F" w:rsidSect="00463EE7">
          <w:pgSz w:w="16838" w:h="11906" w:orient="landscape"/>
          <w:pgMar w:top="1418" w:right="1418" w:bottom="1418" w:left="1134" w:header="709" w:footer="709" w:gutter="0"/>
          <w:lnNumType w:countBy="1" w:restart="continuous"/>
          <w:cols w:space="708"/>
          <w:docGrid w:linePitch="360"/>
        </w:sectPr>
      </w:pPr>
      <w:r w:rsidRPr="004E057E">
        <w:rPr>
          <w:rFonts w:cs="Times New Roman"/>
          <w:i/>
          <w:szCs w:val="24"/>
        </w:rPr>
        <w:t>Note</w:t>
      </w:r>
      <w:r w:rsidRPr="004E057E">
        <w:rPr>
          <w:rFonts w:cs="Times New Roman"/>
          <w:szCs w:val="24"/>
        </w:rPr>
        <w:t>.</w:t>
      </w:r>
      <w:r w:rsidR="00C76C03" w:rsidRPr="004E057E">
        <w:rPr>
          <w:rFonts w:cs="Times New Roman"/>
          <w:szCs w:val="24"/>
        </w:rPr>
        <w:t xml:space="preserve"> </w:t>
      </w:r>
      <w:r w:rsidR="00C76C03" w:rsidRPr="004E057E">
        <w:rPr>
          <w:rFonts w:cs="Times New Roman"/>
          <w:i/>
          <w:szCs w:val="24"/>
        </w:rPr>
        <w:t>k</w:t>
      </w:r>
      <w:r w:rsidR="00C76C03" w:rsidRPr="004E057E">
        <w:rPr>
          <w:rFonts w:cs="Times New Roman"/>
          <w:szCs w:val="24"/>
        </w:rPr>
        <w:t xml:space="preserve"> = </w:t>
      </w:r>
      <w:r w:rsidR="00BD56CE" w:rsidRPr="004E057E">
        <w:rPr>
          <w:rFonts w:cs="Times New Roman"/>
          <w:szCs w:val="24"/>
        </w:rPr>
        <w:t>30</w:t>
      </w:r>
      <w:r w:rsidR="00C76C03" w:rsidRPr="004E057E">
        <w:rPr>
          <w:rFonts w:cs="Times New Roman"/>
          <w:szCs w:val="24"/>
        </w:rPr>
        <w:t>; BSI</w:t>
      </w:r>
      <w:r w:rsidR="00B3554D" w:rsidRPr="004E057E">
        <w:rPr>
          <w:rFonts w:cs="Times New Roman"/>
          <w:szCs w:val="24"/>
        </w:rPr>
        <w:t xml:space="preserve"> = </w:t>
      </w:r>
      <w:r w:rsidR="00EF17F5" w:rsidRPr="004E057E">
        <w:rPr>
          <w:rFonts w:cs="Times New Roman"/>
          <w:szCs w:val="24"/>
        </w:rPr>
        <w:t>Brief Symptom Inventory</w:t>
      </w:r>
      <w:r w:rsidR="00B3554D" w:rsidRPr="004E057E">
        <w:rPr>
          <w:rFonts w:cs="Times New Roman"/>
          <w:szCs w:val="24"/>
        </w:rPr>
        <w:t xml:space="preserve">, SCL = </w:t>
      </w:r>
      <w:r w:rsidR="00EF17F5" w:rsidRPr="004E057E">
        <w:rPr>
          <w:rFonts w:cs="Times New Roman"/>
          <w:szCs w:val="24"/>
        </w:rPr>
        <w:t>Symptom Checklist</w:t>
      </w:r>
      <w:r w:rsidR="00B3554D" w:rsidRPr="004E057E">
        <w:rPr>
          <w:rFonts w:cs="Times New Roman"/>
          <w:szCs w:val="24"/>
        </w:rPr>
        <w:t xml:space="preserve">, OQ-45(-SD) = </w:t>
      </w:r>
      <w:r w:rsidR="00EF17F5" w:rsidRPr="004E057E">
        <w:rPr>
          <w:rFonts w:cs="Times New Roman"/>
          <w:szCs w:val="24"/>
        </w:rPr>
        <w:t xml:space="preserve">Outcome Questionnaire (SD represents </w:t>
      </w:r>
      <w:r w:rsidR="00346567" w:rsidRPr="004E057E">
        <w:rPr>
          <w:rFonts w:cs="Times New Roman"/>
          <w:szCs w:val="24"/>
        </w:rPr>
        <w:t>the symptom distress subscale)</w:t>
      </w:r>
      <w:r w:rsidR="00B3554D" w:rsidRPr="004E057E">
        <w:rPr>
          <w:rFonts w:cs="Times New Roman"/>
          <w:szCs w:val="24"/>
        </w:rPr>
        <w:t>, HSCL</w:t>
      </w:r>
      <w:r w:rsidR="0029637D" w:rsidRPr="004E057E">
        <w:rPr>
          <w:rFonts w:cs="Times New Roman"/>
          <w:szCs w:val="24"/>
        </w:rPr>
        <w:t xml:space="preserve"> = </w:t>
      </w:r>
      <w:r w:rsidR="00346567" w:rsidRPr="004E057E">
        <w:rPr>
          <w:rFonts w:cs="Times New Roman"/>
          <w:szCs w:val="24"/>
        </w:rPr>
        <w:t>Hopkins</w:t>
      </w:r>
      <w:r w:rsidR="00841E15" w:rsidRPr="004E057E">
        <w:rPr>
          <w:rFonts w:cs="Times New Roman"/>
          <w:szCs w:val="24"/>
        </w:rPr>
        <w:t xml:space="preserve"> </w:t>
      </w:r>
      <w:r w:rsidR="00346567" w:rsidRPr="004E057E">
        <w:rPr>
          <w:rFonts w:cs="Times New Roman"/>
          <w:szCs w:val="24"/>
        </w:rPr>
        <w:t>S</w:t>
      </w:r>
      <w:r w:rsidR="000F2863" w:rsidRPr="004E057E">
        <w:rPr>
          <w:rFonts w:cs="Times New Roman"/>
          <w:szCs w:val="24"/>
        </w:rPr>
        <w:t>y</w:t>
      </w:r>
      <w:r w:rsidR="00346567" w:rsidRPr="004E057E">
        <w:rPr>
          <w:rFonts w:cs="Times New Roman"/>
          <w:szCs w:val="24"/>
        </w:rPr>
        <w:t>mptom</w:t>
      </w:r>
      <w:r w:rsidR="00841E15" w:rsidRPr="004E057E">
        <w:rPr>
          <w:rFonts w:cs="Times New Roman"/>
          <w:szCs w:val="24"/>
        </w:rPr>
        <w:t xml:space="preserve"> </w:t>
      </w:r>
      <w:r w:rsidR="00346567" w:rsidRPr="004E057E">
        <w:rPr>
          <w:rFonts w:cs="Times New Roman"/>
          <w:szCs w:val="24"/>
        </w:rPr>
        <w:t>Checklist</w:t>
      </w:r>
      <w:r w:rsidR="0029637D" w:rsidRPr="004E057E">
        <w:rPr>
          <w:rFonts w:cs="Times New Roman"/>
          <w:szCs w:val="24"/>
        </w:rPr>
        <w:t xml:space="preserve">, GHQ = </w:t>
      </w:r>
      <w:r w:rsidR="004E482E" w:rsidRPr="004E057E">
        <w:rPr>
          <w:rFonts w:cs="Times New Roman"/>
          <w:szCs w:val="24"/>
        </w:rPr>
        <w:t>General Health Questionnaire</w:t>
      </w:r>
      <w:r w:rsidR="0029637D" w:rsidRPr="004E057E">
        <w:rPr>
          <w:rFonts w:cs="Times New Roman"/>
          <w:szCs w:val="24"/>
        </w:rPr>
        <w:t xml:space="preserve">, DASS = </w:t>
      </w:r>
      <w:r w:rsidR="00DB2CD3" w:rsidRPr="004E057E">
        <w:rPr>
          <w:rFonts w:cs="Times New Roman"/>
          <w:szCs w:val="24"/>
        </w:rPr>
        <w:t>Depression Anxiety Stress Scale.</w:t>
      </w:r>
    </w:p>
    <w:p w14:paraId="6B27B2C1" w14:textId="233D6533" w:rsidR="00E1084F" w:rsidRPr="008E4DDA" w:rsidRDefault="00E1084F" w:rsidP="00E552FD">
      <w:pPr>
        <w:tabs>
          <w:tab w:val="center" w:pos="4535"/>
        </w:tabs>
        <w:spacing w:after="0"/>
        <w:rPr>
          <w:rFonts w:cs="Times New Roman"/>
          <w:b/>
          <w:bCs/>
          <w:szCs w:val="24"/>
          <w:lang w:val="en-US"/>
        </w:rPr>
      </w:pPr>
      <w:r w:rsidRPr="008E4DDA">
        <w:rPr>
          <w:rFonts w:cs="Times New Roman"/>
          <w:b/>
          <w:bCs/>
          <w:szCs w:val="24"/>
          <w:lang w:val="en-US"/>
        </w:rPr>
        <w:lastRenderedPageBreak/>
        <w:t>S1.</w:t>
      </w:r>
      <w:r w:rsidR="00E552FD" w:rsidRPr="008E4DDA">
        <w:rPr>
          <w:rFonts w:cs="Times New Roman"/>
          <w:b/>
          <w:bCs/>
          <w:szCs w:val="24"/>
          <w:lang w:val="en-US"/>
        </w:rPr>
        <w:t>2</w:t>
      </w:r>
      <w:r w:rsidRPr="008E4DDA">
        <w:rPr>
          <w:rFonts w:cs="Times New Roman"/>
          <w:b/>
          <w:bCs/>
          <w:szCs w:val="24"/>
          <w:lang w:val="en-US"/>
        </w:rPr>
        <w:t xml:space="preserve"> Forest Plot</w:t>
      </w:r>
    </w:p>
    <w:p w14:paraId="6D018348" w14:textId="77777777" w:rsidR="00E1084F" w:rsidRDefault="00E1084F" w:rsidP="00E1084F">
      <w:pPr>
        <w:tabs>
          <w:tab w:val="center" w:pos="4535"/>
        </w:tabs>
        <w:spacing w:after="0"/>
        <w:jc w:val="center"/>
        <w:rPr>
          <w:rFonts w:cs="Times New Roman"/>
          <w:szCs w:val="24"/>
          <w:lang w:val="en-US"/>
        </w:rPr>
      </w:pPr>
      <w:r w:rsidRPr="00AE3933">
        <w:rPr>
          <w:rFonts w:cs="Times New Roman"/>
          <w:noProof/>
          <w:szCs w:val="24"/>
          <w:lang w:val="en-US"/>
        </w:rPr>
        <w:drawing>
          <wp:inline distT="0" distB="0" distL="0" distR="0" wp14:anchorId="0DF92985" wp14:editId="2ABA8811">
            <wp:extent cx="3960000" cy="3960000"/>
            <wp:effectExtent l="0" t="0" r="2540" b="2540"/>
            <wp:docPr id="155312412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60000" cy="3960000"/>
                    </a:xfrm>
                    <a:prstGeom prst="rect">
                      <a:avLst/>
                    </a:prstGeom>
                    <a:noFill/>
                    <a:ln>
                      <a:noFill/>
                    </a:ln>
                  </pic:spPr>
                </pic:pic>
              </a:graphicData>
            </a:graphic>
          </wp:inline>
        </w:drawing>
      </w:r>
    </w:p>
    <w:p w14:paraId="6E165405" w14:textId="7997428A" w:rsidR="00E1084F" w:rsidRPr="008E4DDA" w:rsidRDefault="00E1084F" w:rsidP="00E552FD">
      <w:pPr>
        <w:tabs>
          <w:tab w:val="center" w:pos="4535"/>
        </w:tabs>
        <w:spacing w:after="0"/>
        <w:rPr>
          <w:rFonts w:cs="Times New Roman"/>
          <w:b/>
          <w:bCs/>
          <w:szCs w:val="24"/>
          <w:lang w:val="en-US"/>
        </w:rPr>
      </w:pPr>
      <w:r w:rsidRPr="008E4DDA">
        <w:rPr>
          <w:rFonts w:cs="Times New Roman"/>
          <w:b/>
          <w:bCs/>
          <w:szCs w:val="24"/>
          <w:lang w:val="en-US"/>
        </w:rPr>
        <w:t>S1.</w:t>
      </w:r>
      <w:r w:rsidR="00E552FD" w:rsidRPr="008E4DDA">
        <w:rPr>
          <w:rFonts w:cs="Times New Roman"/>
          <w:b/>
          <w:bCs/>
          <w:szCs w:val="24"/>
          <w:lang w:val="en-US"/>
        </w:rPr>
        <w:t>3</w:t>
      </w:r>
      <w:r w:rsidRPr="008E4DDA">
        <w:rPr>
          <w:rFonts w:cs="Times New Roman"/>
          <w:b/>
          <w:bCs/>
          <w:szCs w:val="24"/>
          <w:lang w:val="en-US"/>
        </w:rPr>
        <w:t xml:space="preserve"> Funnel Plot</w:t>
      </w:r>
    </w:p>
    <w:p w14:paraId="71363B8C" w14:textId="0C3EF673" w:rsidR="00E1084F" w:rsidRPr="008E4DDA" w:rsidRDefault="00E1084F" w:rsidP="008E4DDA">
      <w:pPr>
        <w:tabs>
          <w:tab w:val="center" w:pos="4535"/>
        </w:tabs>
        <w:spacing w:after="0"/>
        <w:jc w:val="center"/>
        <w:rPr>
          <w:rFonts w:cs="Times New Roman"/>
          <w:szCs w:val="24"/>
          <w:lang w:val="en-US"/>
        </w:rPr>
        <w:sectPr w:rsidR="00E1084F" w:rsidRPr="008E4DDA" w:rsidSect="00E1084F">
          <w:pgSz w:w="11906" w:h="16838"/>
          <w:pgMar w:top="1418" w:right="1418" w:bottom="1134" w:left="1418" w:header="709" w:footer="709" w:gutter="0"/>
          <w:lnNumType w:countBy="1" w:restart="continuous"/>
          <w:cols w:space="708"/>
          <w:docGrid w:linePitch="360"/>
        </w:sectPr>
      </w:pPr>
      <w:r w:rsidRPr="00510C8E">
        <w:rPr>
          <w:rFonts w:cs="Times New Roman"/>
          <w:noProof/>
          <w:szCs w:val="24"/>
          <w:lang w:val="en-US"/>
        </w:rPr>
        <w:drawing>
          <wp:inline distT="0" distB="0" distL="0" distR="0" wp14:anchorId="5102C938" wp14:editId="72EE4966">
            <wp:extent cx="3960000" cy="3960000"/>
            <wp:effectExtent l="0" t="0" r="2540" b="2540"/>
            <wp:docPr id="996531352"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60000" cy="3960000"/>
                    </a:xfrm>
                    <a:prstGeom prst="rect">
                      <a:avLst/>
                    </a:prstGeom>
                    <a:noFill/>
                    <a:ln>
                      <a:noFill/>
                    </a:ln>
                  </pic:spPr>
                </pic:pic>
              </a:graphicData>
            </a:graphic>
          </wp:inline>
        </w:drawing>
      </w:r>
      <w:r>
        <w:rPr>
          <w:rFonts w:cs="Times New Roman"/>
          <w:szCs w:val="24"/>
        </w:rPr>
        <w:tab/>
      </w:r>
    </w:p>
    <w:p w14:paraId="21FB1ED0" w14:textId="30A5C26A" w:rsidR="00231C70" w:rsidRPr="008E4DDA" w:rsidRDefault="008E4DDA" w:rsidP="008E4DDA">
      <w:pPr>
        <w:tabs>
          <w:tab w:val="left" w:pos="345"/>
        </w:tabs>
        <w:spacing w:line="276" w:lineRule="auto"/>
        <w:jc w:val="center"/>
        <w:rPr>
          <w:rFonts w:cs="Times New Roman"/>
          <w:b/>
          <w:bCs/>
          <w:szCs w:val="24"/>
          <w:lang w:val="en-US"/>
        </w:rPr>
      </w:pPr>
      <w:r>
        <w:rPr>
          <w:rFonts w:cs="Times New Roman"/>
          <w:b/>
          <w:bCs/>
          <w:szCs w:val="24"/>
          <w:lang w:val="en-US"/>
        </w:rPr>
        <w:lastRenderedPageBreak/>
        <w:t>S</w:t>
      </w:r>
      <w:r w:rsidR="00F34D48">
        <w:rPr>
          <w:rFonts w:cs="Times New Roman"/>
          <w:b/>
          <w:bCs/>
          <w:szCs w:val="24"/>
          <w:lang w:val="en-US"/>
        </w:rPr>
        <w:t>2</w:t>
      </w:r>
      <w:r>
        <w:rPr>
          <w:rFonts w:cs="Times New Roman"/>
          <w:b/>
          <w:bCs/>
          <w:szCs w:val="24"/>
          <w:lang w:val="en-US"/>
        </w:rPr>
        <w:t xml:space="preserve"> Interpersonal Problems and Symptoms of Depression</w:t>
      </w:r>
    </w:p>
    <w:p w14:paraId="14D322AE" w14:textId="7F21FDA0" w:rsidR="007A1AF9" w:rsidRDefault="008E4DDA" w:rsidP="007A1AF9">
      <w:pPr>
        <w:tabs>
          <w:tab w:val="left" w:pos="345"/>
        </w:tabs>
        <w:spacing w:line="276" w:lineRule="auto"/>
        <w:rPr>
          <w:rFonts w:cs="Times New Roman"/>
          <w:szCs w:val="24"/>
          <w:lang w:val="en-US"/>
        </w:rPr>
      </w:pPr>
      <w:r>
        <w:rPr>
          <w:rFonts w:cs="Times New Roman"/>
          <w:b/>
          <w:bCs/>
          <w:szCs w:val="24"/>
          <w:lang w:val="en-US"/>
        </w:rPr>
        <w:t>S</w:t>
      </w:r>
      <w:r w:rsidR="00780421">
        <w:rPr>
          <w:rFonts w:cs="Times New Roman"/>
          <w:b/>
          <w:bCs/>
          <w:szCs w:val="24"/>
          <w:lang w:val="en-US"/>
        </w:rPr>
        <w:t xml:space="preserve">2.1 </w:t>
      </w:r>
      <w:r w:rsidR="007A1AF9" w:rsidRPr="00B20C63">
        <w:rPr>
          <w:rFonts w:cs="Times New Roman"/>
          <w:b/>
          <w:bCs/>
          <w:szCs w:val="24"/>
          <w:lang w:val="en-US"/>
        </w:rPr>
        <w:t>Table</w:t>
      </w:r>
      <w:r w:rsidR="007A1AF9">
        <w:rPr>
          <w:rFonts w:cs="Times New Roman"/>
          <w:szCs w:val="24"/>
          <w:lang w:val="en-US"/>
        </w:rPr>
        <w:t xml:space="preserve"> Study and Effect Size Characteristics for Studies Assessing Depressi</w:t>
      </w:r>
      <w:r w:rsidR="00900E82">
        <w:rPr>
          <w:rFonts w:cs="Times New Roman"/>
          <w:szCs w:val="24"/>
          <w:lang w:val="en-US"/>
        </w:rPr>
        <w:t xml:space="preserve">ve </w:t>
      </w:r>
      <w:r w:rsidR="002E5B8C">
        <w:rPr>
          <w:rFonts w:cs="Times New Roman"/>
          <w:szCs w:val="24"/>
          <w:lang w:val="en-US"/>
        </w:rPr>
        <w:t>Symptoms</w:t>
      </w:r>
      <w:r w:rsidR="007A1AF9">
        <w:rPr>
          <w:rFonts w:cs="Times New Roman"/>
          <w:szCs w:val="24"/>
          <w:lang w:val="en-US"/>
        </w:rPr>
        <w:tab/>
      </w:r>
    </w:p>
    <w:tbl>
      <w:tblPr>
        <w:tblStyle w:val="Tabellenraster"/>
        <w:tblW w:w="1513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9"/>
        <w:gridCol w:w="1259"/>
        <w:gridCol w:w="2644"/>
        <w:gridCol w:w="1418"/>
        <w:gridCol w:w="992"/>
        <w:gridCol w:w="1276"/>
        <w:gridCol w:w="1559"/>
        <w:gridCol w:w="284"/>
        <w:gridCol w:w="1559"/>
        <w:gridCol w:w="1134"/>
      </w:tblGrid>
      <w:tr w:rsidR="006C4B41" w14:paraId="3CB8C1D6" w14:textId="77777777" w:rsidTr="006C4B41">
        <w:tc>
          <w:tcPr>
            <w:tcW w:w="3009" w:type="dxa"/>
            <w:tcBorders>
              <w:top w:val="single" w:sz="4" w:space="0" w:color="auto"/>
            </w:tcBorders>
          </w:tcPr>
          <w:p w14:paraId="50B52664" w14:textId="77777777" w:rsidR="006C4B41" w:rsidRDefault="006C4B41" w:rsidP="00794C47">
            <w:pPr>
              <w:tabs>
                <w:tab w:val="left" w:pos="345"/>
              </w:tabs>
              <w:spacing w:line="276" w:lineRule="auto"/>
              <w:rPr>
                <w:rFonts w:cs="Times New Roman"/>
                <w:szCs w:val="24"/>
                <w:lang w:val="en-US"/>
              </w:rPr>
            </w:pPr>
          </w:p>
        </w:tc>
        <w:tc>
          <w:tcPr>
            <w:tcW w:w="9148" w:type="dxa"/>
            <w:gridSpan w:val="6"/>
            <w:tcBorders>
              <w:top w:val="single" w:sz="4" w:space="0" w:color="auto"/>
              <w:bottom w:val="single" w:sz="4" w:space="0" w:color="auto"/>
            </w:tcBorders>
          </w:tcPr>
          <w:p w14:paraId="508EB806"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Study characteristic</w:t>
            </w:r>
          </w:p>
        </w:tc>
        <w:tc>
          <w:tcPr>
            <w:tcW w:w="284" w:type="dxa"/>
            <w:vMerge w:val="restart"/>
            <w:tcBorders>
              <w:top w:val="single" w:sz="4" w:space="0" w:color="auto"/>
            </w:tcBorders>
          </w:tcPr>
          <w:p w14:paraId="0E36AC07" w14:textId="77777777" w:rsidR="006C4B41" w:rsidRDefault="006C4B41" w:rsidP="00794C47">
            <w:pPr>
              <w:tabs>
                <w:tab w:val="left" w:pos="345"/>
              </w:tabs>
              <w:spacing w:line="276" w:lineRule="auto"/>
              <w:jc w:val="center"/>
              <w:rPr>
                <w:rFonts w:cs="Times New Roman"/>
                <w:szCs w:val="24"/>
                <w:lang w:val="en-US"/>
              </w:rPr>
            </w:pPr>
          </w:p>
        </w:tc>
        <w:tc>
          <w:tcPr>
            <w:tcW w:w="2693" w:type="dxa"/>
            <w:gridSpan w:val="2"/>
            <w:tcBorders>
              <w:top w:val="single" w:sz="4" w:space="0" w:color="auto"/>
              <w:bottom w:val="single" w:sz="4" w:space="0" w:color="auto"/>
            </w:tcBorders>
          </w:tcPr>
          <w:p w14:paraId="627246F5"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 xml:space="preserve">Effect size </w:t>
            </w:r>
          </w:p>
          <w:p w14:paraId="55190A9B"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characteristics</w:t>
            </w:r>
          </w:p>
        </w:tc>
      </w:tr>
      <w:tr w:rsidR="006C4B41" w14:paraId="42ADC2B2" w14:textId="77777777" w:rsidTr="005C1FF4">
        <w:tc>
          <w:tcPr>
            <w:tcW w:w="3009" w:type="dxa"/>
            <w:tcBorders>
              <w:bottom w:val="single" w:sz="4" w:space="0" w:color="auto"/>
            </w:tcBorders>
          </w:tcPr>
          <w:p w14:paraId="16F10D4E"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Publication</w:t>
            </w:r>
          </w:p>
        </w:tc>
        <w:tc>
          <w:tcPr>
            <w:tcW w:w="1259" w:type="dxa"/>
            <w:tcBorders>
              <w:top w:val="single" w:sz="4" w:space="0" w:color="auto"/>
              <w:bottom w:val="single" w:sz="4" w:space="0" w:color="auto"/>
            </w:tcBorders>
          </w:tcPr>
          <w:p w14:paraId="389825A7"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Country</w:t>
            </w:r>
          </w:p>
        </w:tc>
        <w:tc>
          <w:tcPr>
            <w:tcW w:w="2644" w:type="dxa"/>
            <w:tcBorders>
              <w:top w:val="single" w:sz="4" w:space="0" w:color="auto"/>
              <w:bottom w:val="single" w:sz="4" w:space="0" w:color="auto"/>
            </w:tcBorders>
          </w:tcPr>
          <w:p w14:paraId="3FE959F9"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Population</w:t>
            </w:r>
          </w:p>
        </w:tc>
        <w:tc>
          <w:tcPr>
            <w:tcW w:w="1418" w:type="dxa"/>
            <w:tcBorders>
              <w:top w:val="single" w:sz="4" w:space="0" w:color="auto"/>
              <w:bottom w:val="single" w:sz="4" w:space="0" w:color="auto"/>
            </w:tcBorders>
          </w:tcPr>
          <w:p w14:paraId="762D8B48"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 xml:space="preserve">Clinical </w:t>
            </w:r>
          </w:p>
          <w:p w14:paraId="4C454397"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status</w:t>
            </w:r>
          </w:p>
        </w:tc>
        <w:tc>
          <w:tcPr>
            <w:tcW w:w="992" w:type="dxa"/>
            <w:tcBorders>
              <w:top w:val="single" w:sz="4" w:space="0" w:color="auto"/>
              <w:bottom w:val="single" w:sz="4" w:space="0" w:color="auto"/>
            </w:tcBorders>
          </w:tcPr>
          <w:p w14:paraId="183ECA34"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Mean age</w:t>
            </w:r>
          </w:p>
        </w:tc>
        <w:tc>
          <w:tcPr>
            <w:tcW w:w="1276" w:type="dxa"/>
            <w:tcBorders>
              <w:top w:val="single" w:sz="4" w:space="0" w:color="auto"/>
              <w:bottom w:val="single" w:sz="4" w:space="0" w:color="auto"/>
            </w:tcBorders>
          </w:tcPr>
          <w:p w14:paraId="3BDFF845"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Female</w:t>
            </w:r>
          </w:p>
          <w:p w14:paraId="1A443E91"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w:t>
            </w:r>
          </w:p>
        </w:tc>
        <w:tc>
          <w:tcPr>
            <w:tcW w:w="1559" w:type="dxa"/>
            <w:tcBorders>
              <w:top w:val="single" w:sz="4" w:space="0" w:color="auto"/>
              <w:bottom w:val="single" w:sz="4" w:space="0" w:color="auto"/>
            </w:tcBorders>
          </w:tcPr>
          <w:p w14:paraId="47210FCD"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Mental health measure</w:t>
            </w:r>
          </w:p>
        </w:tc>
        <w:tc>
          <w:tcPr>
            <w:tcW w:w="284" w:type="dxa"/>
            <w:vMerge/>
            <w:tcBorders>
              <w:bottom w:val="single" w:sz="4" w:space="0" w:color="auto"/>
            </w:tcBorders>
          </w:tcPr>
          <w:p w14:paraId="5A67FE1E" w14:textId="77777777" w:rsidR="006C4B41" w:rsidRDefault="006C4B41" w:rsidP="00794C47">
            <w:pPr>
              <w:tabs>
                <w:tab w:val="left" w:pos="345"/>
              </w:tabs>
              <w:spacing w:line="276" w:lineRule="auto"/>
              <w:jc w:val="center"/>
              <w:rPr>
                <w:rFonts w:cs="Times New Roman"/>
                <w:szCs w:val="24"/>
                <w:lang w:val="en-US"/>
              </w:rPr>
            </w:pPr>
          </w:p>
        </w:tc>
        <w:tc>
          <w:tcPr>
            <w:tcW w:w="1559" w:type="dxa"/>
            <w:tcBorders>
              <w:top w:val="single" w:sz="4" w:space="0" w:color="auto"/>
              <w:bottom w:val="single" w:sz="4" w:space="0" w:color="auto"/>
            </w:tcBorders>
          </w:tcPr>
          <w:p w14:paraId="628CAC26"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Correlation coefficient (</w:t>
            </w:r>
            <w:r w:rsidRPr="003D0F10">
              <w:rPr>
                <w:rFonts w:cs="Times New Roman"/>
                <w:i/>
                <w:iCs/>
                <w:szCs w:val="24"/>
                <w:lang w:val="en-US"/>
              </w:rPr>
              <w:t>r</w:t>
            </w:r>
            <w:r>
              <w:rPr>
                <w:rFonts w:cs="Times New Roman"/>
                <w:szCs w:val="24"/>
                <w:lang w:val="en-US"/>
              </w:rPr>
              <w:t>)</w:t>
            </w:r>
          </w:p>
        </w:tc>
        <w:tc>
          <w:tcPr>
            <w:tcW w:w="1134" w:type="dxa"/>
            <w:tcBorders>
              <w:top w:val="single" w:sz="4" w:space="0" w:color="auto"/>
              <w:bottom w:val="single" w:sz="4" w:space="0" w:color="auto"/>
            </w:tcBorders>
          </w:tcPr>
          <w:p w14:paraId="49B5132F" w14:textId="77777777" w:rsidR="006C4B41" w:rsidRDefault="006C4B41" w:rsidP="00794C47">
            <w:pPr>
              <w:tabs>
                <w:tab w:val="left" w:pos="345"/>
              </w:tabs>
              <w:spacing w:line="276" w:lineRule="auto"/>
              <w:jc w:val="center"/>
              <w:rPr>
                <w:rFonts w:cs="Times New Roman"/>
                <w:szCs w:val="24"/>
                <w:lang w:val="en-US"/>
              </w:rPr>
            </w:pPr>
            <w:r>
              <w:rPr>
                <w:rFonts w:cs="Times New Roman"/>
                <w:szCs w:val="24"/>
                <w:lang w:val="en-US"/>
              </w:rPr>
              <w:t>Sample size</w:t>
            </w:r>
          </w:p>
        </w:tc>
      </w:tr>
      <w:tr w:rsidR="005C1FF4" w:rsidRPr="00440511" w14:paraId="1F7DE6E3" w14:textId="77777777" w:rsidTr="005C1FF4">
        <w:tc>
          <w:tcPr>
            <w:tcW w:w="3009" w:type="dxa"/>
            <w:tcBorders>
              <w:top w:val="single" w:sz="4" w:space="0" w:color="auto"/>
            </w:tcBorders>
          </w:tcPr>
          <w:p w14:paraId="1F131197" w14:textId="0522BF07"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Pr="005C1FF4">
              <w:rPr>
                <w:rFonts w:cs="Times New Roman"/>
                <w:szCs w:val="24"/>
                <w:lang w:val="en-US"/>
              </w:rPr>
              <w:instrText xml:space="preserve"> ADDIN ZOTERO_ITEM CSL_CITATION {"citationID":"Vi53JtLp","properties":{"formattedCitation":"(Akyunus &amp; Gencoz, 2016)","plainCitation":"(Akyunus &amp; Gencoz, 2016)","dontUpdate":true,"noteIndex":0},"citationItems":[{"id":2102,"uris":["http://zotero.org/users/9881377/items/63HZQLNS"],"itemData":{"id":2102,"type":"article-journal","container-title":"Dusunen Adam: The Journal of Psychiatry and Neurological Sciences","DOI":"10.5350/DAJPN2016290104","ISSN":"10188681, 13095749","journalAbbreviation":"Dusunen Adam","page":"36-48","source":"DOI.org (Crossref)","title":"Psychometric Properties of the Inventory of Interpersonal Problems-Circumplex Scales Short Form: a Reliability and Validity Study.","title-short":"Kişilerarası Problemler Envanteri Döngüsel Ölçekleri kısa formu psikometrik özellikleri","author":[{"family":"Akyunus","given":"Miray"},{"family":"Gencoz","given":"Tulin"}],"issued":{"date-parts":[["2016",3,30]]}}}],"schema":"https://github.com/citation-style-language/schema/raw/master/csl-citation.json"} </w:instrText>
            </w:r>
            <w:r w:rsidRPr="005C1FF4">
              <w:rPr>
                <w:rFonts w:cs="Times New Roman"/>
                <w:szCs w:val="24"/>
                <w:lang w:val="en-US"/>
              </w:rPr>
              <w:fldChar w:fldCharType="separate"/>
            </w:r>
            <w:r w:rsidRPr="005C1FF4">
              <w:rPr>
                <w:rFonts w:cs="Times New Roman"/>
                <w:szCs w:val="24"/>
              </w:rPr>
              <w:t>Akyunus &amp; Gencoz (2016)</w:t>
            </w:r>
            <w:r w:rsidRPr="005C1FF4">
              <w:rPr>
                <w:rFonts w:cs="Times New Roman"/>
                <w:szCs w:val="24"/>
                <w:lang w:val="en-US"/>
              </w:rPr>
              <w:fldChar w:fldCharType="end"/>
            </w:r>
            <w:r w:rsidRPr="005C1FF4">
              <w:rPr>
                <w:rFonts w:cs="Times New Roman"/>
                <w:szCs w:val="24"/>
                <w:lang w:val="en-US"/>
              </w:rPr>
              <w:t>b</w:t>
            </w:r>
          </w:p>
        </w:tc>
        <w:tc>
          <w:tcPr>
            <w:tcW w:w="1259" w:type="dxa"/>
            <w:tcBorders>
              <w:top w:val="single" w:sz="4" w:space="0" w:color="auto"/>
            </w:tcBorders>
          </w:tcPr>
          <w:p w14:paraId="3996890D" w14:textId="2D0062F4"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Turkey</w:t>
            </w:r>
          </w:p>
        </w:tc>
        <w:tc>
          <w:tcPr>
            <w:tcW w:w="2644" w:type="dxa"/>
            <w:tcBorders>
              <w:top w:val="single" w:sz="4" w:space="0" w:color="auto"/>
            </w:tcBorders>
          </w:tcPr>
          <w:p w14:paraId="5F147E3B" w14:textId="5F76855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ommunity volunteers</w:t>
            </w:r>
          </w:p>
        </w:tc>
        <w:tc>
          <w:tcPr>
            <w:tcW w:w="1418" w:type="dxa"/>
            <w:tcBorders>
              <w:top w:val="single" w:sz="4" w:space="0" w:color="auto"/>
            </w:tcBorders>
          </w:tcPr>
          <w:p w14:paraId="303B745A" w14:textId="69F9086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Borders>
              <w:top w:val="single" w:sz="4" w:space="0" w:color="auto"/>
            </w:tcBorders>
          </w:tcPr>
          <w:p w14:paraId="73EB6F24" w14:textId="600E5DBF"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6,85</w:t>
            </w:r>
          </w:p>
        </w:tc>
        <w:tc>
          <w:tcPr>
            <w:tcW w:w="1276" w:type="dxa"/>
            <w:tcBorders>
              <w:top w:val="single" w:sz="4" w:space="0" w:color="auto"/>
            </w:tcBorders>
          </w:tcPr>
          <w:p w14:paraId="2A13BF1A" w14:textId="41B7CD32"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68,34</w:t>
            </w:r>
          </w:p>
        </w:tc>
        <w:tc>
          <w:tcPr>
            <w:tcW w:w="1559" w:type="dxa"/>
            <w:tcBorders>
              <w:top w:val="single" w:sz="4" w:space="0" w:color="auto"/>
            </w:tcBorders>
          </w:tcPr>
          <w:p w14:paraId="52970835" w14:textId="21D41BA7"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SI-Depress</w:t>
            </w:r>
            <w:r>
              <w:rPr>
                <w:rFonts w:cs="Times New Roman"/>
                <w:color w:val="000000"/>
                <w:szCs w:val="24"/>
              </w:rPr>
              <w:t>i</w:t>
            </w:r>
            <w:r w:rsidRPr="005C1FF4">
              <w:rPr>
                <w:rFonts w:cs="Times New Roman"/>
                <w:color w:val="000000"/>
                <w:szCs w:val="24"/>
              </w:rPr>
              <w:t>on</w:t>
            </w:r>
          </w:p>
        </w:tc>
        <w:tc>
          <w:tcPr>
            <w:tcW w:w="284" w:type="dxa"/>
            <w:vMerge/>
            <w:tcBorders>
              <w:top w:val="single" w:sz="4" w:space="0" w:color="auto"/>
            </w:tcBorders>
          </w:tcPr>
          <w:p w14:paraId="0722C933"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Borders>
              <w:top w:val="single" w:sz="4" w:space="0" w:color="auto"/>
            </w:tcBorders>
          </w:tcPr>
          <w:p w14:paraId="5C8D6B3D" w14:textId="54467FA6"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73</w:t>
            </w:r>
          </w:p>
        </w:tc>
        <w:tc>
          <w:tcPr>
            <w:tcW w:w="1134" w:type="dxa"/>
            <w:tcBorders>
              <w:top w:val="single" w:sz="4" w:space="0" w:color="auto"/>
            </w:tcBorders>
          </w:tcPr>
          <w:p w14:paraId="3857E877" w14:textId="53FE87AC"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988</w:t>
            </w:r>
          </w:p>
        </w:tc>
      </w:tr>
      <w:tr w:rsidR="005C1FF4" w:rsidRPr="00440511" w14:paraId="2C134A12" w14:textId="77777777" w:rsidTr="005C1FF4">
        <w:tc>
          <w:tcPr>
            <w:tcW w:w="3009" w:type="dxa"/>
          </w:tcPr>
          <w:p w14:paraId="3C0F5B25" w14:textId="4CB7ED00"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9zy2XhOV","properties":{"formattedCitation":"(Ansell et al., 2012)","plainCitation":"(Ansell et al., 2012)","dontUpdate":true,"noteIndex":0},"citationItems":[{"id":2117,"uris":["http://zotero.org/users/9881377/items/47DBLVNB"],"itemData":{"id":2117,"type":"article-journal","abstract":"Abstract\n            \n              Objective:\n              This study examined the interpersonal model of binge eating (Wilfley et al., Interpersonal Psychotherapy for Group, New York: Basic Books, 2000; Wilfley et al., Arch Gen Psychiatry, 8, 713–721, 2002; Elliott et al., Behav Res Ther, 48, 424–428, 2010) which posits that interpersonal problems lead to negative affect which, in turn, triggers disordered eating.\n            \n            \n              Method:\n              The model was tested using data from 350 women obtained via an internet assessment method. Analyses examined direct and indirect effects, via depressive/negative affect, of interpersonal problems, including domains of affiliation and dominance on loss of control over eating, binge eating, and eating disorder psychopathology.\n            \n            \n              Results:\n              Interpersonal problems showed significant effects on binge eating and eating disorder psychopathology that were statistically mediated by depressive/negative affect. Affiliation showed significant effects on binge eating and eating disorder psychopathology with low affiliation effects statistically mediated by depressive/negative affect and high affiliation effects independent of depressive/negative affect.\n            \n            \n              Discussion:\n              These findings support the interpersonal model of binge eating and highlight the importance of examining specific types of interpersonal problems in understanding heterogeneity of individuals with eating disorder psychopathology. © 2011 by Wiley Periodicals, Inc. (Int J Eat Disord 2012)","container-title":"International Journal of Eating Disorders","DOI":"10.1002/eat.20897","ISSN":"0276-3478, 1098-108X","issue":"1","journalAbbreviation":"Intl J Eating Disorders","language":"en","license":"http://onlinelibrary.wiley.com/termsAndConditions#vor","page":"43-50","source":"DOI.org (Crossref)","title":"Examining the interpersonal model of binge eating and loss of control over eating in women","volume":"45","author":[{"family":"Ansell","given":"Emily B."},{"family":"Grilo","given":"Carlos M."},{"family":"White","given":"Marney A."}],"issued":{"date-parts":[["2012",1]]}}}],"schema":"https://github.com/citation-style-language/schema/raw/master/csl-citation.json"} </w:instrText>
            </w:r>
            <w:r w:rsidRPr="005C1FF4">
              <w:rPr>
                <w:rFonts w:cs="Times New Roman"/>
                <w:szCs w:val="24"/>
                <w:lang w:val="en-US"/>
              </w:rPr>
              <w:fldChar w:fldCharType="separate"/>
            </w:r>
            <w:r w:rsidRPr="005C1FF4">
              <w:rPr>
                <w:rFonts w:cs="Times New Roman"/>
                <w:szCs w:val="24"/>
              </w:rPr>
              <w:t>Ansell et al. (2012)</w:t>
            </w:r>
            <w:r w:rsidRPr="005C1FF4">
              <w:rPr>
                <w:rFonts w:cs="Times New Roman"/>
                <w:szCs w:val="24"/>
                <w:lang w:val="en-US"/>
              </w:rPr>
              <w:fldChar w:fldCharType="end"/>
            </w:r>
          </w:p>
        </w:tc>
        <w:tc>
          <w:tcPr>
            <w:tcW w:w="1259" w:type="dxa"/>
          </w:tcPr>
          <w:p w14:paraId="34287BA0" w14:textId="0DC070FF"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SA</w:t>
            </w:r>
          </w:p>
        </w:tc>
        <w:tc>
          <w:tcPr>
            <w:tcW w:w="2644" w:type="dxa"/>
          </w:tcPr>
          <w:p w14:paraId="101B7328" w14:textId="26A02E73"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ommunity volunteers</w:t>
            </w:r>
          </w:p>
        </w:tc>
        <w:tc>
          <w:tcPr>
            <w:tcW w:w="1418" w:type="dxa"/>
          </w:tcPr>
          <w:p w14:paraId="081D8AB2" w14:textId="43EF6D51"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705E74E0" w14:textId="0EB846F2"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5</w:t>
            </w:r>
          </w:p>
        </w:tc>
        <w:tc>
          <w:tcPr>
            <w:tcW w:w="1276" w:type="dxa"/>
          </w:tcPr>
          <w:p w14:paraId="72B6A7A3" w14:textId="36B3B352"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100</w:t>
            </w:r>
          </w:p>
        </w:tc>
        <w:tc>
          <w:tcPr>
            <w:tcW w:w="1559" w:type="dxa"/>
          </w:tcPr>
          <w:p w14:paraId="644A1891" w14:textId="7F5D1EA8"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DI</w:t>
            </w:r>
          </w:p>
        </w:tc>
        <w:tc>
          <w:tcPr>
            <w:tcW w:w="284" w:type="dxa"/>
            <w:vMerge/>
          </w:tcPr>
          <w:p w14:paraId="099D525D"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736D6B89" w14:textId="0DAFD5E1"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59</w:t>
            </w:r>
          </w:p>
        </w:tc>
        <w:tc>
          <w:tcPr>
            <w:tcW w:w="1134" w:type="dxa"/>
          </w:tcPr>
          <w:p w14:paraId="47C357FC" w14:textId="4947A21E"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50</w:t>
            </w:r>
          </w:p>
        </w:tc>
      </w:tr>
      <w:tr w:rsidR="005C1FF4" w:rsidRPr="00440511" w14:paraId="4267199C" w14:textId="77777777" w:rsidTr="005C1FF4">
        <w:tc>
          <w:tcPr>
            <w:tcW w:w="3009" w:type="dxa"/>
          </w:tcPr>
          <w:p w14:paraId="7B0D611D" w14:textId="191A6E91"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MARfQmFr","properties":{"formattedCitation":"(Atlas &amp; Zweig, 2022)","plainCitation":"(Atlas &amp; Zweig, 2022)","dontUpdate":true,"noteIndex":0},"citationItems":[{"id":603,"uris":["http://zotero.org/users/9881377/items/9ZR5EG4K"],"itemData":{"id":603,"type":"article-journal","abstract":"Is it important for older adults to build a trusting relationship with their physician and how is this affected by their personality and mood? Personality pathology (PP) has been tied to both mental and physical health in older adulthood. The present study explored the relationships between personality, mood, and trust in physicians. A sample (N = 170) of medical outpatient older adults between the ages of 60 and 99 completed self-report measures of personality traits (NEO-five factor inventory, NEO-FFI) and processes (Inventory of Interpersonal Problems-Personality Disorder, IIP-PD-25), depression (Geriatric Depression Scale, GDS-30), social role impairment (Social Adjustment Scale-Self Report, SAS-SR), and general trust in physicians (General Trust in Physicians Scale, GTIPS). Cumulative illness burden data (Cumulative Illness Rating Scale, CIRS) were retrieved from medical records. PP and trust independently predicted outcomes. In separate models, higher neuroticism, lower agreeableness, more interpersonal problems, and lower trust predicted depression. In combined models, higher neuroticism and lower trust predicted depression, and higher neuroticism and interpersonal problems predicted impaired social functioning. Trust did not moderate the relationship between PP and depression or social functioning impairment. The present findings regarding lower levels of trust and increased self-reported depression are particularly relevant for the older adult population, as they interact with health care professionals on a regular basis. Associations between trust in physicians and self-reported depression have implications for both the assessment and treatment of depressed older adults.\nPublic Significance Statement\nTrust is fundamental to relationships with health care providers and is linked to health and mental health outcomes. The present study found that after adjusting for health, personality, and financial concerns, older adult medical outpatients who had lower trust in doctors were more likely to report depression. Providers' renewed attention to fostering trusting relationships with their older patients, especially in the current health care climate, will likely better serve older adults with medical illnesses and depression.","archive_location":"WOS:000864338400008","container-title":"PROFESSIONAL PSYCHOLOGY-RESEARCH AND PRACTICE","DOI":"10.1037/pro0000419","ISSN":"0735-7028","issue":"5","page":"436-445","title":"The Doctor-Patient Relationship, Personality, Mood and Functioning in Older Adults","volume":"53","author":[{"family":"Atlas","given":"LS"},{"family":"Zweig","given":"RA"}],"issued":{"date-parts":[["2022",10]]}}}],"schema":"https://github.com/citation-style-language/schema/raw/master/csl-citation.json"} </w:instrText>
            </w:r>
            <w:r w:rsidRPr="005C1FF4">
              <w:rPr>
                <w:rFonts w:cs="Times New Roman"/>
                <w:szCs w:val="24"/>
                <w:lang w:val="en-US"/>
              </w:rPr>
              <w:fldChar w:fldCharType="separate"/>
            </w:r>
            <w:r w:rsidRPr="005C1FF4">
              <w:rPr>
                <w:rFonts w:cs="Times New Roman"/>
                <w:szCs w:val="24"/>
              </w:rPr>
              <w:t>Atlas &amp; Zweig (2022)</w:t>
            </w:r>
            <w:r w:rsidRPr="005C1FF4">
              <w:rPr>
                <w:rFonts w:cs="Times New Roman"/>
                <w:szCs w:val="24"/>
                <w:lang w:val="en-US"/>
              </w:rPr>
              <w:fldChar w:fldCharType="end"/>
            </w:r>
          </w:p>
        </w:tc>
        <w:tc>
          <w:tcPr>
            <w:tcW w:w="1259" w:type="dxa"/>
          </w:tcPr>
          <w:p w14:paraId="4B5387CD" w14:textId="36D581CD" w:rsidR="005C1FF4" w:rsidRPr="005C1FF4" w:rsidRDefault="006D2233" w:rsidP="005C1FF4">
            <w:pPr>
              <w:tabs>
                <w:tab w:val="left" w:pos="345"/>
              </w:tabs>
              <w:spacing w:line="276" w:lineRule="auto"/>
              <w:rPr>
                <w:rFonts w:cs="Times New Roman"/>
                <w:szCs w:val="24"/>
                <w:lang w:val="en-US"/>
              </w:rPr>
            </w:pPr>
            <w:r>
              <w:rPr>
                <w:rFonts w:cs="Times New Roman"/>
                <w:color w:val="000000"/>
                <w:szCs w:val="24"/>
              </w:rPr>
              <w:t>USA</w:t>
            </w:r>
          </w:p>
        </w:tc>
        <w:tc>
          <w:tcPr>
            <w:tcW w:w="2644" w:type="dxa"/>
          </w:tcPr>
          <w:p w14:paraId="5E8D9D76" w14:textId="51077F4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older adults</w:t>
            </w:r>
          </w:p>
        </w:tc>
        <w:tc>
          <w:tcPr>
            <w:tcW w:w="1418" w:type="dxa"/>
          </w:tcPr>
          <w:p w14:paraId="79DE9779" w14:textId="1762128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6B65F477" w14:textId="16A72B16"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70,73</w:t>
            </w:r>
          </w:p>
        </w:tc>
        <w:tc>
          <w:tcPr>
            <w:tcW w:w="1276" w:type="dxa"/>
          </w:tcPr>
          <w:p w14:paraId="41606EA5" w14:textId="55870466"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70</w:t>
            </w:r>
          </w:p>
        </w:tc>
        <w:tc>
          <w:tcPr>
            <w:tcW w:w="1559" w:type="dxa"/>
          </w:tcPr>
          <w:p w14:paraId="2B817BB2" w14:textId="408EFD07"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GDS</w:t>
            </w:r>
          </w:p>
        </w:tc>
        <w:tc>
          <w:tcPr>
            <w:tcW w:w="284" w:type="dxa"/>
            <w:vMerge/>
          </w:tcPr>
          <w:p w14:paraId="217327A5"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59C49F76" w14:textId="58AD50F4"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383</w:t>
            </w:r>
          </w:p>
        </w:tc>
        <w:tc>
          <w:tcPr>
            <w:tcW w:w="1134" w:type="dxa"/>
          </w:tcPr>
          <w:p w14:paraId="67264662" w14:textId="4DBA4A31"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170</w:t>
            </w:r>
          </w:p>
        </w:tc>
      </w:tr>
      <w:tr w:rsidR="005C1FF4" w:rsidRPr="00440511" w14:paraId="4A7FC26F" w14:textId="77777777" w:rsidTr="005C1FF4">
        <w:tc>
          <w:tcPr>
            <w:tcW w:w="3009" w:type="dxa"/>
          </w:tcPr>
          <w:p w14:paraId="084E40C1" w14:textId="376897E9"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Pr="005C1FF4">
              <w:rPr>
                <w:rFonts w:cs="Times New Roman"/>
                <w:szCs w:val="24"/>
                <w:lang w:val="en-US"/>
              </w:rPr>
              <w:instrText xml:space="preserve"> ADDIN ZOTERO_ITEM CSL_CITATION {"citationID":"KhYwNAYB","properties":{"formattedCitation":"(Barkham et al., 1994)","plainCitation":"(Barkham et al., 1994)","dontUpdate":true,"noteIndex":0},"citationItems":[{"id":2120,"uris":["http://zotero.org/users/9881377/items/XN7E254J"],"itemData":{"id":2120,"type":"article-journal","abstract":"This paper presents preliminary data on the psychometric and clinical properties of the Inventory of Interpersonal Problems (IIP: Horowitz, Rosenberg, Baer, Ureno &amp; Villasenor, 1988) obtained from a UK sample of clients presenting with depression/anxiety for individual psychotherapy as part of two concurrent outcome studies: the Second Sheffield Psychotherapy Project (SPP2) and the Medical Research Council/NHS Collaborative Psychotherapy Project (CPP). The factor structure of the IIP is reported on a sample of 250 clients and eight factor‐analytically derived scales are presented. Data on the reliability of the IIP together with its relationship to the Symptom Checklist‐90R (SCL‐90R: Derogatis, 1983) are investigated in a subsample of 143 clients. In addition, data are presented on the clinical relevance of the IIP using case material. The structure of the IIP was further analysed using ipsatized scores. Four bipolar factors were extracted and these findings are discussed with reference to four primary sets of social competencies.","container-title":"British Journal of Medical Psychology","DOI":"10.1111/j.2044-8341.1994.tb01784.x","ISSN":"0007-1129","issue":"2","journalAbbreviation":"British Journal of Medical Psychology","language":"en","license":"http://onlinelibrary.wiley.com/termsAndConditions#vor","page":"171-185","source":"DOI.org (Crossref)","title":"The structure, validity and clinical relevance of the Inventory of Interpersonal Problems","volume":"67","author":[{"family":"Barkham","given":"Michael"},{"family":"Hardy","given":"Gillian E."},{"family":"Startup","given":"Mike"}],"issued":{"date-parts":[["1994",6]]}}}],"schema":"https://github.com/citation-style-language/schema/raw/master/csl-citation.json"} </w:instrText>
            </w:r>
            <w:r w:rsidRPr="005C1FF4">
              <w:rPr>
                <w:rFonts w:cs="Times New Roman"/>
                <w:szCs w:val="24"/>
                <w:lang w:val="en-US"/>
              </w:rPr>
              <w:fldChar w:fldCharType="separate"/>
            </w:r>
            <w:r w:rsidRPr="005C1FF4">
              <w:rPr>
                <w:rFonts w:cs="Times New Roman"/>
                <w:szCs w:val="24"/>
              </w:rPr>
              <w:t>Barkham et al. (1994)</w:t>
            </w:r>
            <w:r w:rsidRPr="005C1FF4">
              <w:rPr>
                <w:rFonts w:cs="Times New Roman"/>
                <w:szCs w:val="24"/>
                <w:lang w:val="en-US"/>
              </w:rPr>
              <w:fldChar w:fldCharType="end"/>
            </w:r>
            <w:r w:rsidRPr="005C1FF4">
              <w:rPr>
                <w:rFonts w:cs="Times New Roman"/>
                <w:szCs w:val="24"/>
                <w:lang w:val="en-US"/>
              </w:rPr>
              <w:t>b</w:t>
            </w:r>
          </w:p>
        </w:tc>
        <w:tc>
          <w:tcPr>
            <w:tcW w:w="1259" w:type="dxa"/>
          </w:tcPr>
          <w:p w14:paraId="3D16DFBD" w14:textId="266536E1"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K</w:t>
            </w:r>
          </w:p>
        </w:tc>
        <w:tc>
          <w:tcPr>
            <w:tcW w:w="2644" w:type="dxa"/>
          </w:tcPr>
          <w:p w14:paraId="31923545" w14:textId="038C2194"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seeking psychotherapy</w:t>
            </w:r>
          </w:p>
        </w:tc>
        <w:tc>
          <w:tcPr>
            <w:tcW w:w="1418" w:type="dxa"/>
          </w:tcPr>
          <w:p w14:paraId="51126937" w14:textId="1ECBD0A0"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linical</w:t>
            </w:r>
          </w:p>
        </w:tc>
        <w:tc>
          <w:tcPr>
            <w:tcW w:w="992" w:type="dxa"/>
          </w:tcPr>
          <w:p w14:paraId="4A5B31F4" w14:textId="1B5795C8"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8,96</w:t>
            </w:r>
          </w:p>
        </w:tc>
        <w:tc>
          <w:tcPr>
            <w:tcW w:w="1276" w:type="dxa"/>
          </w:tcPr>
          <w:p w14:paraId="279848B7" w14:textId="72BCFD1C"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49,1</w:t>
            </w:r>
          </w:p>
        </w:tc>
        <w:tc>
          <w:tcPr>
            <w:tcW w:w="1559" w:type="dxa"/>
          </w:tcPr>
          <w:p w14:paraId="182A5D9D" w14:textId="04D24356"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SCL-90R-Depression</w:t>
            </w:r>
          </w:p>
        </w:tc>
        <w:tc>
          <w:tcPr>
            <w:tcW w:w="284" w:type="dxa"/>
            <w:vMerge/>
          </w:tcPr>
          <w:p w14:paraId="2C560E4D"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7C6F77A3" w14:textId="1834585D"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28</w:t>
            </w:r>
          </w:p>
        </w:tc>
        <w:tc>
          <w:tcPr>
            <w:tcW w:w="1134" w:type="dxa"/>
          </w:tcPr>
          <w:p w14:paraId="5B4D95FC" w14:textId="39D1E7C8"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143</w:t>
            </w:r>
          </w:p>
        </w:tc>
      </w:tr>
      <w:tr w:rsidR="005C1FF4" w:rsidRPr="00440511" w14:paraId="1B75486F" w14:textId="77777777" w:rsidTr="005C1FF4">
        <w:tc>
          <w:tcPr>
            <w:tcW w:w="3009" w:type="dxa"/>
          </w:tcPr>
          <w:p w14:paraId="2252E6A8" w14:textId="5FBC95EE"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j6st0mjf","properties":{"formattedCitation":"(Brugnera et al., 2019)","plainCitation":"(Brugnera et al., 2019)","dontUpdate":true,"noteIndex":0},"citationItems":[{"id":2122,"uris":["http://zotero.org/users/9881377/items/3RCURCX5"],"itemData":{"id":2122,"type":"article-journal","abstract":"Abstract\n            Interpersonal problems play a prominent role in the development of binge‐eating disorder (BED), so reducing their intensity may be a key focus of many psychological interventions. In recent years, several interpersonal treatments for BED were developed, which posit that binge eating arises to manage relational problems. However, few studies have evaluated the prototypical interpersonal problems, and no studies evaluated the longitudinal changes in interpersonal functioning after treatment within this population. We investigated the severity and prototypicality of interpersonal problems of 101 overweight women with BED from pre‐group psychodynamic–interpersonal psychotherapy (GPIP) to 12 months post‐GPIP. At baseline, we compared patients' interpersonal problems with two groups of matched controls (46 overweight and 49 normal weight women without a diagnosis of BED) and examined circular correlations between relational problems, depressive symptoms, and binge‐eating frequency. Results showed that participants with BED had significantly higher levels of interpersonal problems compared with the matched control samples, with predominantly nonassertive and exploitable styles. Depressive symptoms were related to the presence of friendly–submissive interpersonal problems only among those with BED. Although the intensity of nonassertive interpersonal problems of patients with BED decreased post‐group treatment, their profiles remained prototypically nonassertive and exploitable across all time points. Women with BED experience higher levels of interpersonal difficulties exemplified by an exploitable/nonassertive style that significantly improve but continue to prevail even after treatment. Clinicians might modify interventions to focus on increasing interpersonal skills and decreasing interpersonal dysfunctions among those with BED.","container-title":"Clinical Psychology &amp; Psychotherapy","DOI":"10.1002/cpp.2385","ISSN":"1063-3995, 1099-0879","issue":"5","journalAbbreviation":"Clin Psychology and Psychoth","language":"en","page":"603-615","source":"DOI.org (Crossref)","title":"Persistence of friendly and submissive interpersonal styles among those with binge‐eating disorder: Comparisons with matched controls and outcomes after group therapy","title-short":"Persistence of friendly and submissive interpersonal styles among those with binge‐eating disorder","volume":"26","author":[{"family":"Brugnera","given":"Agostino"},{"family":"Carlucci","given":"Samantha"},{"family":"Compare","given":"Angelo"},{"family":"Tasca","given":"Giorgio A."}],"issued":{"date-parts":[["2019",9]]}}}],"schema":"https://github.com/citation-style-language/schema/raw/master/csl-citation.json"} </w:instrText>
            </w:r>
            <w:r w:rsidRPr="005C1FF4">
              <w:rPr>
                <w:rFonts w:cs="Times New Roman"/>
                <w:szCs w:val="24"/>
                <w:lang w:val="en-US"/>
              </w:rPr>
              <w:fldChar w:fldCharType="separate"/>
            </w:r>
            <w:r w:rsidRPr="005C1FF4">
              <w:rPr>
                <w:rFonts w:cs="Times New Roman"/>
                <w:szCs w:val="24"/>
              </w:rPr>
              <w:t>Brugnera et al. (2019)</w:t>
            </w:r>
            <w:r w:rsidRPr="005C1FF4">
              <w:rPr>
                <w:rFonts w:cs="Times New Roman"/>
                <w:szCs w:val="24"/>
                <w:lang w:val="en-US"/>
              </w:rPr>
              <w:fldChar w:fldCharType="end"/>
            </w:r>
          </w:p>
        </w:tc>
        <w:tc>
          <w:tcPr>
            <w:tcW w:w="1259" w:type="dxa"/>
          </w:tcPr>
          <w:p w14:paraId="616775B3" w14:textId="09C156C8"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anada</w:t>
            </w:r>
          </w:p>
        </w:tc>
        <w:tc>
          <w:tcPr>
            <w:tcW w:w="2644" w:type="dxa"/>
          </w:tcPr>
          <w:p w14:paraId="591B367B" w14:textId="01D55354"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women with BED</w:t>
            </w:r>
          </w:p>
        </w:tc>
        <w:tc>
          <w:tcPr>
            <w:tcW w:w="1418" w:type="dxa"/>
          </w:tcPr>
          <w:p w14:paraId="04060074" w14:textId="4463F8F2"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linical</w:t>
            </w:r>
          </w:p>
        </w:tc>
        <w:tc>
          <w:tcPr>
            <w:tcW w:w="992" w:type="dxa"/>
          </w:tcPr>
          <w:p w14:paraId="754C079A" w14:textId="1DB9822D"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44,42</w:t>
            </w:r>
          </w:p>
        </w:tc>
        <w:tc>
          <w:tcPr>
            <w:tcW w:w="1276" w:type="dxa"/>
          </w:tcPr>
          <w:p w14:paraId="00CC9842" w14:textId="5D372C1A"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100</w:t>
            </w:r>
          </w:p>
        </w:tc>
        <w:tc>
          <w:tcPr>
            <w:tcW w:w="1559" w:type="dxa"/>
          </w:tcPr>
          <w:p w14:paraId="43F9D273" w14:textId="40C9E314"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DI-II</w:t>
            </w:r>
          </w:p>
        </w:tc>
        <w:tc>
          <w:tcPr>
            <w:tcW w:w="284" w:type="dxa"/>
            <w:vMerge/>
          </w:tcPr>
          <w:p w14:paraId="620B61A4"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69ADAA0A" w14:textId="384EB0C2"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3</w:t>
            </w:r>
          </w:p>
        </w:tc>
        <w:tc>
          <w:tcPr>
            <w:tcW w:w="1134" w:type="dxa"/>
          </w:tcPr>
          <w:p w14:paraId="46613D31" w14:textId="097316FD"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101</w:t>
            </w:r>
          </w:p>
        </w:tc>
      </w:tr>
      <w:tr w:rsidR="005C1FF4" w:rsidRPr="00440511" w14:paraId="085DB734" w14:textId="77777777" w:rsidTr="005C1FF4">
        <w:tc>
          <w:tcPr>
            <w:tcW w:w="3009" w:type="dxa"/>
          </w:tcPr>
          <w:p w14:paraId="7D6896AC" w14:textId="1921B277"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eofpxH1L","properties":{"formattedCitation":"(Cheavens et al., 2012)","plainCitation":"(Cheavens et al., 2012)","dontUpdate":true,"noteIndex":0},"citationItems":[{"id":2123,"uris":["http://zotero.org/users/9881377/items/XZ82RVCC"],"itemData":{"id":2123,"type":"article-journal","abstract":"Objective\n              Theories point to different mechanisms through which borderline personality disorder (BPD) symptoms may be developed and maintained: (a) emotion regulation dysfunction, (b) problematic relations, and (c) nonintegrated self. However, researchers have not investigated the relative contribution of these mechanisms simultaneously in accounting for the variance observed in BPD symptoms.\n            \n            \n              Method\n              Drawing from university students and Internet users, 462 adults (63% female, 77% Caucasian) completed self‐report measures of emotion regulation, interpersonal problems, sense of self, BPD symptoms, and depressive symptoms.\n            \n            \n              Results\n              All predictors were independently associated with BPD symptoms, with emotion regulation difficulties having the strongest relation. For high BPD individuals (N = 94), emotional regulation difficulties was the only predictor uniquely associated with BPD symptoms and interpersonal problems was the sole unique predictor of depressive symptoms.\n            \n            \n              Conclusion\n              These results suggest that emotion regulation difficulties and interpersonal problems may be particularly problematic for those with high BPD symptoms in different ways. Implications and future directions are discussed.","container-title":"Journal of Clinical Psychology","DOI":"10.1002/jclp.20870","ISSN":"0021-9762, 1097-4679","issue":"4","journalAbbreviation":"J Clin Psychol","language":"en","license":"http://onlinelibrary.wiley.com/termsAndConditions#vor","page":"477-486","source":"DOI.org (Crossref)","title":"A Comparison of Three Theoretically Important Constructs: What Accounts For Symptoms of Borderline Personality Disorder?","title-short":"A Comparison of Three Theoretically Important Constructs","volume":"68","author":[{"family":"Cheavens","given":"Jennifer S."},{"family":"Strunk","given":"Daniel R."},{"family":"Chriki","given":"Lyvia"}],"issued":{"date-parts":[["2012",4]]}}}],"schema":"https://github.com/citation-style-language/schema/raw/master/csl-citation.json"} </w:instrText>
            </w:r>
            <w:r w:rsidRPr="005C1FF4">
              <w:rPr>
                <w:rFonts w:cs="Times New Roman"/>
                <w:szCs w:val="24"/>
                <w:lang w:val="en-US"/>
              </w:rPr>
              <w:fldChar w:fldCharType="separate"/>
            </w:r>
            <w:r w:rsidRPr="005C1FF4">
              <w:rPr>
                <w:rFonts w:cs="Times New Roman"/>
                <w:szCs w:val="24"/>
              </w:rPr>
              <w:t>Cheavens et al. (2012)</w:t>
            </w:r>
            <w:r w:rsidRPr="005C1FF4">
              <w:rPr>
                <w:rFonts w:cs="Times New Roman"/>
                <w:szCs w:val="24"/>
                <w:lang w:val="en-US"/>
              </w:rPr>
              <w:fldChar w:fldCharType="end"/>
            </w:r>
          </w:p>
        </w:tc>
        <w:tc>
          <w:tcPr>
            <w:tcW w:w="1259" w:type="dxa"/>
          </w:tcPr>
          <w:p w14:paraId="30694836" w14:textId="5F64C083"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SA</w:t>
            </w:r>
          </w:p>
        </w:tc>
        <w:tc>
          <w:tcPr>
            <w:tcW w:w="2644" w:type="dxa"/>
          </w:tcPr>
          <w:p w14:paraId="5203FFAE" w14:textId="0DE40A23"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ommunity volunteers and undergraduates</w:t>
            </w:r>
          </w:p>
        </w:tc>
        <w:tc>
          <w:tcPr>
            <w:tcW w:w="1418" w:type="dxa"/>
          </w:tcPr>
          <w:p w14:paraId="7E749BA9" w14:textId="513DC3C1"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5A84A059" w14:textId="21AE60C5"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4,93</w:t>
            </w:r>
          </w:p>
        </w:tc>
        <w:tc>
          <w:tcPr>
            <w:tcW w:w="1276" w:type="dxa"/>
          </w:tcPr>
          <w:p w14:paraId="2D085D36" w14:textId="2E403B14"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63,2</w:t>
            </w:r>
          </w:p>
        </w:tc>
        <w:tc>
          <w:tcPr>
            <w:tcW w:w="1559" w:type="dxa"/>
          </w:tcPr>
          <w:p w14:paraId="34ECA328" w14:textId="0FE1277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ES-D</w:t>
            </w:r>
          </w:p>
        </w:tc>
        <w:tc>
          <w:tcPr>
            <w:tcW w:w="284" w:type="dxa"/>
            <w:vMerge/>
          </w:tcPr>
          <w:p w14:paraId="753BF465"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181BAFBE" w14:textId="511F3512"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6</w:t>
            </w:r>
          </w:p>
        </w:tc>
        <w:tc>
          <w:tcPr>
            <w:tcW w:w="1134" w:type="dxa"/>
          </w:tcPr>
          <w:p w14:paraId="7931D8F9" w14:textId="4AF14773"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538</w:t>
            </w:r>
          </w:p>
        </w:tc>
      </w:tr>
      <w:tr w:rsidR="005C1FF4" w:rsidRPr="00440511" w14:paraId="41A95824" w14:textId="77777777" w:rsidTr="005C1FF4">
        <w:tc>
          <w:tcPr>
            <w:tcW w:w="3009" w:type="dxa"/>
          </w:tcPr>
          <w:p w14:paraId="0E4A0B5A" w14:textId="76646F0E"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Pr="005C1FF4">
              <w:rPr>
                <w:rFonts w:cs="Times New Roman"/>
                <w:szCs w:val="24"/>
                <w:lang w:val="en-US"/>
              </w:rPr>
              <w:instrText xml:space="preserve"> ADDIN ZOTERO_ITEM CSL_CITATION {"citationID":"K68863oq","properties":{"formattedCitation":"(Chen et al., 2016)","plainCitation":"(Chen et al., 2016)","dontUpdate":true,"noteIndex":0},"citationItems":[{"id":2124,"uris":["http://zotero.org/users/9881377/items/3VAIG6N7"],"itemData":{"id":2124,"type":"article-journal","container-title":"Computers in Human Behavior","DOI":"10.1016/j.chb.2015.10.030","ISSN":"07475632","journalAbbreviation":"Computers in Human Behavior","language":"en","page":"856-866","source":"DOI.org (Crossref)","title":"Mobile phone addiction levels and negative emotions among Chinese young adults: The mediating role of interpersonal problems","title-short":"Mobile phone addiction levels and negative emotions among Chinese young adults","volume":"55","author":[{"family":"Chen","given":"Li"},{"family":"Yan","given":"Zheng"},{"family":"Tang","given":"Wenjie"},{"family":"Yang","given":"Fuyin"},{"family":"Xie","given":"Xiaodan"},{"family":"He","given":"Jincai"}],"issued":{"date-parts":[["2016",2]]}}}],"schema":"https://github.com/citation-style-language/schema/raw/master/csl-citation.json"} </w:instrText>
            </w:r>
            <w:r w:rsidRPr="005C1FF4">
              <w:rPr>
                <w:rFonts w:cs="Times New Roman"/>
                <w:szCs w:val="24"/>
                <w:lang w:val="en-US"/>
              </w:rPr>
              <w:fldChar w:fldCharType="separate"/>
            </w:r>
            <w:r w:rsidRPr="005C1FF4">
              <w:rPr>
                <w:rFonts w:cs="Times New Roman"/>
                <w:szCs w:val="24"/>
              </w:rPr>
              <w:t>Chen et al. (2016)</w:t>
            </w:r>
            <w:r w:rsidRPr="005C1FF4">
              <w:rPr>
                <w:rFonts w:cs="Times New Roman"/>
                <w:szCs w:val="24"/>
                <w:lang w:val="en-US"/>
              </w:rPr>
              <w:fldChar w:fldCharType="end"/>
            </w:r>
            <w:r w:rsidRPr="005C1FF4">
              <w:rPr>
                <w:rFonts w:cs="Times New Roman"/>
                <w:szCs w:val="24"/>
                <w:lang w:val="en-US"/>
              </w:rPr>
              <w:t>a</w:t>
            </w:r>
          </w:p>
        </w:tc>
        <w:tc>
          <w:tcPr>
            <w:tcW w:w="1259" w:type="dxa"/>
          </w:tcPr>
          <w:p w14:paraId="49A23DC8" w14:textId="527C404F"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hina</w:t>
            </w:r>
          </w:p>
        </w:tc>
        <w:tc>
          <w:tcPr>
            <w:tcW w:w="2644" w:type="dxa"/>
          </w:tcPr>
          <w:p w14:paraId="7029036F" w14:textId="5215C2F1"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lang w:val="en-US"/>
              </w:rPr>
              <w:t>undergraduates (possible mobile phone addicts)</w:t>
            </w:r>
          </w:p>
        </w:tc>
        <w:tc>
          <w:tcPr>
            <w:tcW w:w="1418" w:type="dxa"/>
          </w:tcPr>
          <w:p w14:paraId="7075BB19" w14:textId="0F278AC0"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6F979EFF" w14:textId="0E7BF776"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0,12</w:t>
            </w:r>
          </w:p>
        </w:tc>
        <w:tc>
          <w:tcPr>
            <w:tcW w:w="1276" w:type="dxa"/>
          </w:tcPr>
          <w:p w14:paraId="26BB92A7" w14:textId="08D57EB4"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57,41</w:t>
            </w:r>
          </w:p>
        </w:tc>
        <w:tc>
          <w:tcPr>
            <w:tcW w:w="1559" w:type="dxa"/>
          </w:tcPr>
          <w:p w14:paraId="04F5C772" w14:textId="5C96EB5F"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ES-D</w:t>
            </w:r>
          </w:p>
        </w:tc>
        <w:tc>
          <w:tcPr>
            <w:tcW w:w="284" w:type="dxa"/>
            <w:vMerge/>
          </w:tcPr>
          <w:p w14:paraId="63F10B6C"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3150121D" w14:textId="0527F40B"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57</w:t>
            </w:r>
          </w:p>
        </w:tc>
        <w:tc>
          <w:tcPr>
            <w:tcW w:w="1134" w:type="dxa"/>
          </w:tcPr>
          <w:p w14:paraId="67D3C13E" w14:textId="5DC6E22C"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634</w:t>
            </w:r>
          </w:p>
        </w:tc>
      </w:tr>
      <w:tr w:rsidR="005C1FF4" w:rsidRPr="00440511" w14:paraId="48D53C01" w14:textId="77777777" w:rsidTr="005C1FF4">
        <w:tc>
          <w:tcPr>
            <w:tcW w:w="3009" w:type="dxa"/>
          </w:tcPr>
          <w:p w14:paraId="18A73725" w14:textId="185D4D1D" w:rsidR="005C1FF4" w:rsidRPr="005C1FF4" w:rsidRDefault="005C1FF4" w:rsidP="005C1FF4">
            <w:pPr>
              <w:tabs>
                <w:tab w:val="left" w:pos="345"/>
              </w:tabs>
              <w:spacing w:line="276" w:lineRule="auto"/>
              <w:rPr>
                <w:rFonts w:cs="Times New Roman"/>
                <w:szCs w:val="24"/>
                <w:lang w:val="fr-CH"/>
              </w:rPr>
            </w:pPr>
            <w:r w:rsidRPr="005C1FF4">
              <w:rPr>
                <w:rFonts w:cs="Times New Roman"/>
                <w:szCs w:val="24"/>
                <w:lang w:val="en-US"/>
              </w:rPr>
              <w:fldChar w:fldCharType="begin"/>
            </w:r>
            <w:r w:rsidRPr="005C1FF4">
              <w:rPr>
                <w:rFonts w:cs="Times New Roman"/>
                <w:szCs w:val="24"/>
                <w:lang w:val="fr-CH"/>
              </w:rPr>
              <w:instrText xml:space="preserve"> ADDIN ZOTERO_ITEM CSL_CITATION {"citationID":"Ls3wDw4l","properties":{"formattedCitation":"(Connolly Gibbons et al., 2003)","plainCitation":"(Connolly Gibbons et al., 2003)","dontUpdate":true,"noteIndex":0},"citationItems":[{"id":1618,"uris":["http://zotero.org/users/9881377/items/SSQYWGPG"],"itemData":{"id":1618,"type":"article-journal","container-title":"Psychotherapy Research","DOI":"10.1093/ptr/kpg007","ISSN":"1050-3307, 1468-4381","issue":"1","journalAbbreviation":"Psychotherapy Research","language":"en","page":"59-76","source":"DOI.org (Crossref)","title":"Pretreatment expectations, interpersonal functioning, and symptoms in the prediction of the therapeutic alliance across supportive-expressive psychotherapy and cognitive therapy","volume":"13","author":[{"family":"Connolly Gibbons","given":"M.B."},{"family":"Crits-Christoph","given":"P."},{"family":"De La Cruz","given":"C."},{"family":"Barber","given":"J.P."},{"family":"Siqueland","given":"L."},{"family":"Gladis","given":"M."}],"issued":{"date-parts":[["2003",3,1]]}}}],"schema":"https://github.com/citation-style-language/schema/raw/master/csl-citation.json"} </w:instrText>
            </w:r>
            <w:r w:rsidRPr="005C1FF4">
              <w:rPr>
                <w:rFonts w:cs="Times New Roman"/>
                <w:szCs w:val="24"/>
                <w:lang w:val="en-US"/>
              </w:rPr>
              <w:fldChar w:fldCharType="separate"/>
            </w:r>
            <w:r w:rsidRPr="005C1FF4">
              <w:rPr>
                <w:rFonts w:cs="Times New Roman"/>
                <w:szCs w:val="24"/>
                <w:lang w:val="fr-CH"/>
              </w:rPr>
              <w:t>Connolly Gibbons et al. (2003)</w:t>
            </w:r>
            <w:r w:rsidRPr="005C1FF4">
              <w:rPr>
                <w:rFonts w:cs="Times New Roman"/>
                <w:szCs w:val="24"/>
                <w:lang w:val="en-US"/>
              </w:rPr>
              <w:fldChar w:fldCharType="end"/>
            </w:r>
            <w:r w:rsidRPr="005C1FF4">
              <w:rPr>
                <w:rFonts w:cs="Times New Roman"/>
                <w:szCs w:val="24"/>
                <w:lang w:val="fr-CH"/>
              </w:rPr>
              <w:t>a</w:t>
            </w:r>
          </w:p>
        </w:tc>
        <w:tc>
          <w:tcPr>
            <w:tcW w:w="1259" w:type="dxa"/>
          </w:tcPr>
          <w:p w14:paraId="61FB46A7" w14:textId="5EB0F127"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SA</w:t>
            </w:r>
          </w:p>
        </w:tc>
        <w:tc>
          <w:tcPr>
            <w:tcW w:w="2644" w:type="dxa"/>
          </w:tcPr>
          <w:p w14:paraId="7FD2680E" w14:textId="00D6754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patients</w:t>
            </w:r>
          </w:p>
        </w:tc>
        <w:tc>
          <w:tcPr>
            <w:tcW w:w="1418" w:type="dxa"/>
          </w:tcPr>
          <w:p w14:paraId="45EED6CC" w14:textId="309C1421"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linical</w:t>
            </w:r>
          </w:p>
        </w:tc>
        <w:tc>
          <w:tcPr>
            <w:tcW w:w="992" w:type="dxa"/>
          </w:tcPr>
          <w:p w14:paraId="76B337BB" w14:textId="2781B212"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7,27</w:t>
            </w:r>
          </w:p>
        </w:tc>
        <w:tc>
          <w:tcPr>
            <w:tcW w:w="1276" w:type="dxa"/>
          </w:tcPr>
          <w:p w14:paraId="546E0927" w14:textId="6B698475"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49</w:t>
            </w:r>
          </w:p>
        </w:tc>
        <w:tc>
          <w:tcPr>
            <w:tcW w:w="1559" w:type="dxa"/>
          </w:tcPr>
          <w:p w14:paraId="1C61FFB3" w14:textId="6CAE69C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DI</w:t>
            </w:r>
          </w:p>
        </w:tc>
        <w:tc>
          <w:tcPr>
            <w:tcW w:w="284" w:type="dxa"/>
            <w:vMerge/>
          </w:tcPr>
          <w:p w14:paraId="769B4A65"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3E81F2C3" w14:textId="289AB64B"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44</w:t>
            </w:r>
          </w:p>
        </w:tc>
        <w:tc>
          <w:tcPr>
            <w:tcW w:w="1134" w:type="dxa"/>
          </w:tcPr>
          <w:p w14:paraId="1A4AF63D" w14:textId="6B4589D1"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141</w:t>
            </w:r>
          </w:p>
        </w:tc>
      </w:tr>
      <w:tr w:rsidR="005C1FF4" w:rsidRPr="00440511" w14:paraId="18D3BCE1" w14:textId="77777777" w:rsidTr="005C1FF4">
        <w:tc>
          <w:tcPr>
            <w:tcW w:w="3009" w:type="dxa"/>
          </w:tcPr>
          <w:p w14:paraId="376BD4E5" w14:textId="1B34D132"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De8gndg7","properties":{"formattedCitation":"(Cox et al., 2020)","plainCitation":"(Cox et al., 2020)","dontUpdate":true,"noteIndex":0},"citationItems":[{"id":2126,"uris":["http://zotero.org/users/9881377/items/5NHU3MSV"],"itemData":{"id":2126,"type":"article-journal","container-title":"Journal of Affective Disorders","DOI":"10.1016/j.jad.2020.03.133","ISSN":"01650327","journalAbbreviation":"Journal of Affective Disorders","language":"en","page":"318-325","source":"DOI.org (Crossref)","title":"Depression symptoms’ impact on personality disorder treatment: Depression symptoms amplifying the interpersonal benefits of negative-affect expression","title-short":"Depression symptoms’ impact on personality disorder treatment","volume":"272","author":[{"family":"Cox","given":"Daniel W."},{"family":"Kealy","given":"David"},{"family":"Kahn","given":"Jeffrey H."},{"family":"McCloskey","given":"Katharine D."},{"family":"Joyce","given":"Anthony S."},{"family":"Ogrodniczuk","given":"John S."}],"issued":{"date-parts":[["2020",7]]}}}],"schema":"https://github.com/citation-style-language/schema/raw/master/csl-citation.json"} </w:instrText>
            </w:r>
            <w:r w:rsidRPr="005C1FF4">
              <w:rPr>
                <w:rFonts w:cs="Times New Roman"/>
                <w:szCs w:val="24"/>
                <w:lang w:val="en-US"/>
              </w:rPr>
              <w:fldChar w:fldCharType="separate"/>
            </w:r>
            <w:r w:rsidRPr="005C1FF4">
              <w:rPr>
                <w:rFonts w:cs="Times New Roman"/>
                <w:szCs w:val="24"/>
              </w:rPr>
              <w:t>Cox et al. (2020)</w:t>
            </w:r>
            <w:r w:rsidRPr="005C1FF4">
              <w:rPr>
                <w:rFonts w:cs="Times New Roman"/>
                <w:szCs w:val="24"/>
                <w:lang w:val="en-US"/>
              </w:rPr>
              <w:fldChar w:fldCharType="end"/>
            </w:r>
          </w:p>
        </w:tc>
        <w:tc>
          <w:tcPr>
            <w:tcW w:w="1259" w:type="dxa"/>
          </w:tcPr>
          <w:p w14:paraId="3ED32990" w14:textId="1E7D68EA" w:rsidR="005C1FF4" w:rsidRPr="005C1FF4" w:rsidRDefault="004A1AAD" w:rsidP="005C1FF4">
            <w:pPr>
              <w:tabs>
                <w:tab w:val="left" w:pos="345"/>
              </w:tabs>
              <w:spacing w:line="276" w:lineRule="auto"/>
              <w:rPr>
                <w:rFonts w:cs="Times New Roman"/>
                <w:szCs w:val="24"/>
                <w:lang w:val="en-US"/>
              </w:rPr>
            </w:pPr>
            <w:r>
              <w:rPr>
                <w:rFonts w:cs="Times New Roman"/>
                <w:color w:val="000000"/>
                <w:szCs w:val="24"/>
              </w:rPr>
              <w:t>Canada</w:t>
            </w:r>
          </w:p>
        </w:tc>
        <w:tc>
          <w:tcPr>
            <w:tcW w:w="2644" w:type="dxa"/>
          </w:tcPr>
          <w:p w14:paraId="45EE4105" w14:textId="41082AE8"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lang w:val="en-US"/>
              </w:rPr>
              <w:t>patients with a personality disorder</w:t>
            </w:r>
          </w:p>
        </w:tc>
        <w:tc>
          <w:tcPr>
            <w:tcW w:w="1418" w:type="dxa"/>
          </w:tcPr>
          <w:p w14:paraId="60413023" w14:textId="62943209"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linical</w:t>
            </w:r>
          </w:p>
        </w:tc>
        <w:tc>
          <w:tcPr>
            <w:tcW w:w="992" w:type="dxa"/>
          </w:tcPr>
          <w:p w14:paraId="3FE087F4" w14:textId="4F5B14D8"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8,91</w:t>
            </w:r>
          </w:p>
        </w:tc>
        <w:tc>
          <w:tcPr>
            <w:tcW w:w="1276" w:type="dxa"/>
          </w:tcPr>
          <w:p w14:paraId="23CC824B" w14:textId="326EEF10"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66,9</w:t>
            </w:r>
          </w:p>
        </w:tc>
        <w:tc>
          <w:tcPr>
            <w:tcW w:w="1559" w:type="dxa"/>
          </w:tcPr>
          <w:p w14:paraId="77AF4B3D" w14:textId="68ED4F13"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SI-Depression</w:t>
            </w:r>
          </w:p>
        </w:tc>
        <w:tc>
          <w:tcPr>
            <w:tcW w:w="284" w:type="dxa"/>
            <w:vMerge/>
          </w:tcPr>
          <w:p w14:paraId="1AE654C1"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114E31AE" w14:textId="687C10E6"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5</w:t>
            </w:r>
          </w:p>
        </w:tc>
        <w:tc>
          <w:tcPr>
            <w:tcW w:w="1134" w:type="dxa"/>
          </w:tcPr>
          <w:p w14:paraId="7FD49136" w14:textId="5423A999"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39</w:t>
            </w:r>
          </w:p>
        </w:tc>
      </w:tr>
      <w:tr w:rsidR="005C1FF4" w:rsidRPr="00440511" w14:paraId="6E55DD3B" w14:textId="77777777" w:rsidTr="005C1FF4">
        <w:tc>
          <w:tcPr>
            <w:tcW w:w="3009" w:type="dxa"/>
          </w:tcPr>
          <w:p w14:paraId="0E01CBBF" w14:textId="7B7E3F54"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Pr="005C1FF4">
              <w:rPr>
                <w:rFonts w:cs="Times New Roman"/>
                <w:szCs w:val="24"/>
                <w:lang w:val="en-US"/>
              </w:rPr>
              <w:instrText xml:space="preserve"> ADDIN ZOTERO_ITEM CSL_CITATION {"citationID":"S06qaCyD","properties":{"formattedCitation":"(Dimaggio et al., 2018)","plainCitation":"(Dimaggio et al., 2018)","dontUpdate":true,"noteIndex":0},"citationItems":[{"id":2129,"uris":["http://zotero.org/users/9881377/items/8KIPZZ4L"],"itemData":{"id":2129,"type":"article-journal","container-title":"Comprehensive Psychiatry","DOI":"10.1016/j.comppsych.2018.03.005","ISSN":"0010440X","journalAbbreviation":"Comprehensive Psychiatry","language":"en","page":"71-78","source":"DOI.org (Crossref)","title":"The problem of overcontrol: Perfectionism, emotional inhibition, and personality disorders","title-short":"The problem of overcontrol","volume":"83","author":[{"family":"Dimaggio","given":"Giancarlo"},{"family":"MacBeth","given":"Angus"},{"family":"Popolo","given":"Raffaele"},{"family":"Salvatore","given":"Giampaolo"},{"family":"Perrini","given":"Filippo"},{"family":"Raouna","given":"Aigli"},{"family":"Osam","given":"Cemre Su"},{"family":"Buonocore","given":"Luisa"},{"family":"Bandiera","given":"Aldea"},{"family":"Montano","given":"Antonella"}],"issued":{"date-parts":[["2018",5]]}}}],"schema":"https://github.com/citation-style-language/schema/raw/master/csl-citation.json"} </w:instrText>
            </w:r>
            <w:r w:rsidRPr="005C1FF4">
              <w:rPr>
                <w:rFonts w:cs="Times New Roman"/>
                <w:szCs w:val="24"/>
                <w:lang w:val="en-US"/>
              </w:rPr>
              <w:fldChar w:fldCharType="separate"/>
            </w:r>
            <w:r w:rsidRPr="005C1FF4">
              <w:rPr>
                <w:rFonts w:cs="Times New Roman"/>
                <w:szCs w:val="24"/>
              </w:rPr>
              <w:t>Dimaggio et al. (2018)</w:t>
            </w:r>
            <w:r w:rsidRPr="005C1FF4">
              <w:rPr>
                <w:rFonts w:cs="Times New Roman"/>
                <w:szCs w:val="24"/>
                <w:lang w:val="en-US"/>
              </w:rPr>
              <w:fldChar w:fldCharType="end"/>
            </w:r>
            <w:r w:rsidRPr="005C1FF4">
              <w:rPr>
                <w:rFonts w:cs="Times New Roman"/>
                <w:szCs w:val="24"/>
                <w:lang w:val="en-US"/>
              </w:rPr>
              <w:t>a</w:t>
            </w:r>
          </w:p>
        </w:tc>
        <w:tc>
          <w:tcPr>
            <w:tcW w:w="1259" w:type="dxa"/>
          </w:tcPr>
          <w:p w14:paraId="75F22737" w14:textId="6576ED96"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Italy</w:t>
            </w:r>
          </w:p>
        </w:tc>
        <w:tc>
          <w:tcPr>
            <w:tcW w:w="2644" w:type="dxa"/>
          </w:tcPr>
          <w:p w14:paraId="65D75819" w14:textId="7AAFA63F"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treatment-seeking outpatients</w:t>
            </w:r>
          </w:p>
        </w:tc>
        <w:tc>
          <w:tcPr>
            <w:tcW w:w="1418" w:type="dxa"/>
          </w:tcPr>
          <w:p w14:paraId="115B9F4F" w14:textId="2AFC2B38"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linical</w:t>
            </w:r>
          </w:p>
        </w:tc>
        <w:tc>
          <w:tcPr>
            <w:tcW w:w="992" w:type="dxa"/>
          </w:tcPr>
          <w:p w14:paraId="02FB6694" w14:textId="2A3667B3"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5,8</w:t>
            </w:r>
          </w:p>
        </w:tc>
        <w:tc>
          <w:tcPr>
            <w:tcW w:w="1276" w:type="dxa"/>
          </w:tcPr>
          <w:p w14:paraId="019AFD2F" w14:textId="02011494"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54,3</w:t>
            </w:r>
          </w:p>
        </w:tc>
        <w:tc>
          <w:tcPr>
            <w:tcW w:w="1559" w:type="dxa"/>
          </w:tcPr>
          <w:p w14:paraId="31EF9725" w14:textId="4EE2CE2C"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DI-II</w:t>
            </w:r>
          </w:p>
        </w:tc>
        <w:tc>
          <w:tcPr>
            <w:tcW w:w="284" w:type="dxa"/>
            <w:vMerge/>
          </w:tcPr>
          <w:p w14:paraId="4F863137"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6A1ADC50" w14:textId="13514871"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446</w:t>
            </w:r>
          </w:p>
        </w:tc>
        <w:tc>
          <w:tcPr>
            <w:tcW w:w="1134" w:type="dxa"/>
          </w:tcPr>
          <w:p w14:paraId="2382DC9B" w14:textId="4287901A"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578</w:t>
            </w:r>
          </w:p>
        </w:tc>
      </w:tr>
      <w:tr w:rsidR="005C1FF4" w:rsidRPr="00440511" w14:paraId="1BEF5E73" w14:textId="77777777" w:rsidTr="005C1FF4">
        <w:tc>
          <w:tcPr>
            <w:tcW w:w="3009" w:type="dxa"/>
          </w:tcPr>
          <w:p w14:paraId="6F14FFBD" w14:textId="6AFB7DEE"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Pr="005C1FF4">
              <w:rPr>
                <w:rFonts w:cs="Times New Roman"/>
                <w:szCs w:val="24"/>
                <w:lang w:val="en-US"/>
              </w:rPr>
              <w:instrText xml:space="preserve"> ADDIN ZOTERO_ITEM CSL_CITATION {"citationID":"BmutT0zk","properties":{"formattedCitation":"(Dobson et al., 2021)","plainCitation":"(Dobson et al., 2021)","dontUpdate":true,"noteIndex":0},"citationItems":[{"id":2132,"uris":["http://zotero.org/users/9881377/items/CAH6UC3X"],"itemData":{"id":2132,"type":"article-journal","container-title":"Child Abuse &amp; Neglect","DOI":"10.1016/j.chiabu.2020.104927","ISSN":"01452134","journalAbbreviation":"Child Abuse &amp; Neglect","language":"en","page":"104927","source":"DOI.org (Crossref)","title":"A latent profile analysis of adverse childhood experiences and adult health in a community sample","volume":"114","author":[{"family":"Dobson","given":"Keith S."},{"family":"McLarnon","given":"Matthew J.W."},{"family":"Pandya","given":"Khanjan"},{"family":"Pusch","given":"Dennis"}],"issued":{"date-parts":[["2021",4]]}}}],"schema":"https://github.com/citation-style-language/schema/raw/master/csl-citation.json"} </w:instrText>
            </w:r>
            <w:r w:rsidRPr="005C1FF4">
              <w:rPr>
                <w:rFonts w:cs="Times New Roman"/>
                <w:szCs w:val="24"/>
                <w:lang w:val="en-US"/>
              </w:rPr>
              <w:fldChar w:fldCharType="separate"/>
            </w:r>
            <w:r w:rsidRPr="005C1FF4">
              <w:rPr>
                <w:rFonts w:cs="Times New Roman"/>
                <w:szCs w:val="24"/>
              </w:rPr>
              <w:t>Dobson et al. (2021)</w:t>
            </w:r>
            <w:r w:rsidRPr="005C1FF4">
              <w:rPr>
                <w:rFonts w:cs="Times New Roman"/>
                <w:szCs w:val="24"/>
                <w:lang w:val="en-US"/>
              </w:rPr>
              <w:fldChar w:fldCharType="end"/>
            </w:r>
            <w:r w:rsidRPr="005C1FF4">
              <w:rPr>
                <w:rFonts w:cs="Times New Roman"/>
                <w:szCs w:val="24"/>
                <w:lang w:val="en-US"/>
              </w:rPr>
              <w:t>b</w:t>
            </w:r>
          </w:p>
        </w:tc>
        <w:tc>
          <w:tcPr>
            <w:tcW w:w="1259" w:type="dxa"/>
          </w:tcPr>
          <w:p w14:paraId="13A3F7AA" w14:textId="04189581"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anada</w:t>
            </w:r>
          </w:p>
        </w:tc>
        <w:tc>
          <w:tcPr>
            <w:tcW w:w="2644" w:type="dxa"/>
          </w:tcPr>
          <w:p w14:paraId="1460EDEE" w14:textId="23381E4F"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ommunity volunteers</w:t>
            </w:r>
          </w:p>
        </w:tc>
        <w:tc>
          <w:tcPr>
            <w:tcW w:w="1418" w:type="dxa"/>
          </w:tcPr>
          <w:p w14:paraId="65948DA3" w14:textId="1A1261D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0F0A9FAD" w14:textId="00C81505"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44,13</w:t>
            </w:r>
          </w:p>
        </w:tc>
        <w:tc>
          <w:tcPr>
            <w:tcW w:w="1276" w:type="dxa"/>
          </w:tcPr>
          <w:p w14:paraId="259C742F" w14:textId="5C9D4361" w:rsidR="005C1FF4" w:rsidRPr="005C1FF4" w:rsidRDefault="008D6291" w:rsidP="005C1FF4">
            <w:pPr>
              <w:tabs>
                <w:tab w:val="left" w:pos="345"/>
              </w:tabs>
              <w:spacing w:line="276" w:lineRule="auto"/>
              <w:jc w:val="center"/>
              <w:rPr>
                <w:rFonts w:cs="Times New Roman"/>
                <w:szCs w:val="24"/>
                <w:lang w:val="en-US"/>
              </w:rPr>
            </w:pPr>
            <w:r>
              <w:rPr>
                <w:rFonts w:cs="Times New Roman"/>
                <w:color w:val="000000"/>
                <w:szCs w:val="24"/>
              </w:rPr>
              <w:t>-</w:t>
            </w:r>
          </w:p>
        </w:tc>
        <w:tc>
          <w:tcPr>
            <w:tcW w:w="1559" w:type="dxa"/>
          </w:tcPr>
          <w:p w14:paraId="7E21FBB9" w14:textId="0CC702D5"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PHQ</w:t>
            </w:r>
            <w:r w:rsidR="004764E0">
              <w:rPr>
                <w:rFonts w:cs="Times New Roman"/>
                <w:color w:val="000000"/>
                <w:szCs w:val="24"/>
              </w:rPr>
              <w:t>-</w:t>
            </w:r>
            <w:r w:rsidRPr="005C1FF4">
              <w:rPr>
                <w:rFonts w:cs="Times New Roman"/>
                <w:color w:val="000000"/>
                <w:szCs w:val="24"/>
              </w:rPr>
              <w:t>9</w:t>
            </w:r>
          </w:p>
        </w:tc>
        <w:tc>
          <w:tcPr>
            <w:tcW w:w="284" w:type="dxa"/>
            <w:vMerge/>
          </w:tcPr>
          <w:p w14:paraId="78C2E170"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674F81FE" w14:textId="433D486F"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44</w:t>
            </w:r>
          </w:p>
        </w:tc>
        <w:tc>
          <w:tcPr>
            <w:tcW w:w="1134" w:type="dxa"/>
          </w:tcPr>
          <w:p w14:paraId="703AD44C" w14:textId="30525DA8"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932</w:t>
            </w:r>
          </w:p>
        </w:tc>
      </w:tr>
      <w:tr w:rsidR="005C1FF4" w:rsidRPr="00440511" w14:paraId="248944AD" w14:textId="77777777" w:rsidTr="005C1FF4">
        <w:tc>
          <w:tcPr>
            <w:tcW w:w="3009" w:type="dxa"/>
          </w:tcPr>
          <w:p w14:paraId="4907188D" w14:textId="2235D970"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Pr="005C1FF4">
              <w:rPr>
                <w:rFonts w:cs="Times New Roman"/>
                <w:szCs w:val="24"/>
                <w:lang w:val="en-US"/>
              </w:rPr>
              <w:instrText xml:space="preserve"> ADDIN ZOTERO_ITEM CSL_CITATION {"citationID":"9aJUKAYW","properties":{"formattedCitation":"(Erickson et al., 2023)","plainCitation":"(Erickson et al., 2023)","dontUpdate":true,"noteIndex":0},"citationItems":[{"id":2054,"uris":["http://zotero.org/users/9881377/items/KGZACG2X"],"itemData":{"id":2054,"type":"article-journal","container-title":"Journal of Anxiety Disorders","DOI":"10.1016/j.janxdis.2023.102678","ISSN":"08876185","journalAbbreviation":"Journal of Anxiety Disorders","language":"en","page":"102678","source":"DOI.org (Crossref)","title":"Interpersonal contrast avoidance as a mechanism for the maintenance of worry","volume":"94","author":[{"family":"Erickson","given":"Thane M."},{"family":"Lewis","given":"Jamie A."},{"family":"Crouch","given":"Tara A."},{"family":"Singh","given":"Narayan B."},{"family":"Cummings","given":"Mackenzie H."}],"issued":{"date-parts":[["2023",3]]}}}],"schema":"https://github.com/citation-style-language/schema/raw/master/csl-citation.json"} </w:instrText>
            </w:r>
            <w:r w:rsidRPr="005C1FF4">
              <w:rPr>
                <w:rFonts w:cs="Times New Roman"/>
                <w:szCs w:val="24"/>
                <w:lang w:val="en-US"/>
              </w:rPr>
              <w:fldChar w:fldCharType="separate"/>
            </w:r>
            <w:r w:rsidRPr="005C1FF4">
              <w:rPr>
                <w:rFonts w:cs="Times New Roman"/>
                <w:szCs w:val="24"/>
              </w:rPr>
              <w:t>Erickson et al. (2023)</w:t>
            </w:r>
            <w:r w:rsidRPr="005C1FF4">
              <w:rPr>
                <w:rFonts w:cs="Times New Roman"/>
                <w:szCs w:val="24"/>
                <w:lang w:val="en-US"/>
              </w:rPr>
              <w:fldChar w:fldCharType="end"/>
            </w:r>
            <w:r w:rsidRPr="005C1FF4">
              <w:rPr>
                <w:rFonts w:cs="Times New Roman"/>
                <w:szCs w:val="24"/>
                <w:lang w:val="en-US"/>
              </w:rPr>
              <w:t>b</w:t>
            </w:r>
          </w:p>
        </w:tc>
        <w:tc>
          <w:tcPr>
            <w:tcW w:w="1259" w:type="dxa"/>
          </w:tcPr>
          <w:p w14:paraId="3045AA99" w14:textId="419F04BB"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SA</w:t>
            </w:r>
          </w:p>
        </w:tc>
        <w:tc>
          <w:tcPr>
            <w:tcW w:w="2644" w:type="dxa"/>
          </w:tcPr>
          <w:p w14:paraId="7BAE6D18" w14:textId="13A8A6BB"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ndergraduates</w:t>
            </w:r>
          </w:p>
        </w:tc>
        <w:tc>
          <w:tcPr>
            <w:tcW w:w="1418" w:type="dxa"/>
          </w:tcPr>
          <w:p w14:paraId="6D9C36CA" w14:textId="3B06AB9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1CEED401" w14:textId="6B8FAAF9"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19,56</w:t>
            </w:r>
          </w:p>
        </w:tc>
        <w:tc>
          <w:tcPr>
            <w:tcW w:w="1276" w:type="dxa"/>
          </w:tcPr>
          <w:p w14:paraId="1147DE24" w14:textId="24DF7C2D"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76</w:t>
            </w:r>
          </w:p>
        </w:tc>
        <w:tc>
          <w:tcPr>
            <w:tcW w:w="1559" w:type="dxa"/>
          </w:tcPr>
          <w:p w14:paraId="0D21D243" w14:textId="5AE30D1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ES-D</w:t>
            </w:r>
          </w:p>
        </w:tc>
        <w:tc>
          <w:tcPr>
            <w:tcW w:w="284" w:type="dxa"/>
            <w:vMerge/>
          </w:tcPr>
          <w:p w14:paraId="658C1D3E"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4B4AC99C" w14:textId="17906442"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55</w:t>
            </w:r>
          </w:p>
        </w:tc>
        <w:tc>
          <w:tcPr>
            <w:tcW w:w="1134" w:type="dxa"/>
          </w:tcPr>
          <w:p w14:paraId="0F2549B4" w14:textId="3BFA94EE"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92</w:t>
            </w:r>
          </w:p>
        </w:tc>
      </w:tr>
      <w:tr w:rsidR="005C1FF4" w:rsidRPr="00440511" w14:paraId="56A28A4C" w14:textId="77777777" w:rsidTr="005C1FF4">
        <w:tc>
          <w:tcPr>
            <w:tcW w:w="3009" w:type="dxa"/>
          </w:tcPr>
          <w:p w14:paraId="411C62DC" w14:textId="26DE5C13"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98iyiy75","properties":{"formattedCitation":"(Fitzpatrick et al., 2020)","plainCitation":"(Fitzpatrick et al., 2020)","dontUpdate":true,"noteIndex":0},"citationItems":[{"id":2103,"uris":["http://zotero.org/users/9881377/items/CAQUACK5"],"itemData":{"id":2103,"type":"article-journal","container-title":"Journal of Consulting and Clinical Psychology","DOI":"10.1037/ccp0000463","ISSN":"1939-2117, 0022-006X","issue":"2","journalAbbreviation":"Journal of Consulting and Clinical Psychology","language":"en","page":"128-136","source":"DOI.org (Crossref)","title":"Who benefits the most from cognitive change in cognitive therapy of depression? A study of interpersonal factors.","title-short":"Who benefits the most from cognitive change in cognitive therapy of depression?","volume":"88","author":[{"family":"Fitzpatrick","given":"Olivia M."},{"family":"Whelen","given":"Megan L."},{"family":"Falkenström","given":"Fredrick"},{"family":"Strunk","given":"Daniel R."}],"issued":{"date-parts":[["2020",2]]}}}],"schema":"https://github.com/citation-style-language/schema/raw/master/csl-citation.json"} </w:instrText>
            </w:r>
            <w:r w:rsidRPr="005C1FF4">
              <w:rPr>
                <w:rFonts w:cs="Times New Roman"/>
                <w:szCs w:val="24"/>
                <w:lang w:val="en-US"/>
              </w:rPr>
              <w:fldChar w:fldCharType="separate"/>
            </w:r>
            <w:r w:rsidRPr="005C1FF4">
              <w:rPr>
                <w:rFonts w:cs="Times New Roman"/>
                <w:szCs w:val="24"/>
              </w:rPr>
              <w:t>Fitzpatrick et al. (2020)</w:t>
            </w:r>
            <w:r w:rsidRPr="005C1FF4">
              <w:rPr>
                <w:rFonts w:cs="Times New Roman"/>
                <w:szCs w:val="24"/>
                <w:lang w:val="en-US"/>
              </w:rPr>
              <w:fldChar w:fldCharType="end"/>
            </w:r>
          </w:p>
        </w:tc>
        <w:tc>
          <w:tcPr>
            <w:tcW w:w="1259" w:type="dxa"/>
          </w:tcPr>
          <w:p w14:paraId="79096CBB" w14:textId="7289BD7C"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SA</w:t>
            </w:r>
          </w:p>
        </w:tc>
        <w:tc>
          <w:tcPr>
            <w:tcW w:w="2644" w:type="dxa"/>
          </w:tcPr>
          <w:p w14:paraId="799D47D4" w14:textId="52A35E4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lang w:val="en-US"/>
              </w:rPr>
              <w:t>patients with major depressive disorder</w:t>
            </w:r>
          </w:p>
        </w:tc>
        <w:tc>
          <w:tcPr>
            <w:tcW w:w="1418" w:type="dxa"/>
          </w:tcPr>
          <w:p w14:paraId="21D980A3" w14:textId="252F14B6"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linical</w:t>
            </w:r>
          </w:p>
        </w:tc>
        <w:tc>
          <w:tcPr>
            <w:tcW w:w="992" w:type="dxa"/>
          </w:tcPr>
          <w:p w14:paraId="3028A0FE" w14:textId="4A672F9C"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1,7</w:t>
            </w:r>
          </w:p>
        </w:tc>
        <w:tc>
          <w:tcPr>
            <w:tcW w:w="1276" w:type="dxa"/>
          </w:tcPr>
          <w:p w14:paraId="21B4F775" w14:textId="4CE99816"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60</w:t>
            </w:r>
          </w:p>
        </w:tc>
        <w:tc>
          <w:tcPr>
            <w:tcW w:w="1559" w:type="dxa"/>
          </w:tcPr>
          <w:p w14:paraId="36860C69" w14:textId="333C1325"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DI-II</w:t>
            </w:r>
          </w:p>
        </w:tc>
        <w:tc>
          <w:tcPr>
            <w:tcW w:w="284" w:type="dxa"/>
            <w:vMerge/>
          </w:tcPr>
          <w:p w14:paraId="4F96E7DE"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6B4A13AD" w14:textId="0595F44C"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w:t>
            </w:r>
          </w:p>
        </w:tc>
        <w:tc>
          <w:tcPr>
            <w:tcW w:w="1134" w:type="dxa"/>
          </w:tcPr>
          <w:p w14:paraId="13E1C07F" w14:textId="31E5488F"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126</w:t>
            </w:r>
          </w:p>
        </w:tc>
      </w:tr>
      <w:tr w:rsidR="005C1FF4" w:rsidRPr="00440511" w14:paraId="0736CA3B" w14:textId="77777777" w:rsidTr="005C1FF4">
        <w:tc>
          <w:tcPr>
            <w:tcW w:w="3009" w:type="dxa"/>
          </w:tcPr>
          <w:p w14:paraId="34A06E5C" w14:textId="6CE7A720" w:rsidR="005C1FF4" w:rsidRPr="001245BD" w:rsidRDefault="005C1FF4" w:rsidP="005C1FF4">
            <w:pPr>
              <w:tabs>
                <w:tab w:val="left" w:pos="345"/>
              </w:tabs>
              <w:spacing w:line="276" w:lineRule="auto"/>
              <w:rPr>
                <w:rFonts w:cs="Times New Roman"/>
                <w:szCs w:val="24"/>
                <w:lang w:val="fr-CH"/>
              </w:rPr>
            </w:pPr>
            <w:r w:rsidRPr="005C1FF4">
              <w:rPr>
                <w:rFonts w:cs="Times New Roman"/>
                <w:szCs w:val="24"/>
                <w:lang w:val="en-US"/>
              </w:rPr>
              <w:lastRenderedPageBreak/>
              <w:fldChar w:fldCharType="begin"/>
            </w:r>
            <w:r w:rsidR="00C01408">
              <w:rPr>
                <w:rFonts w:cs="Times New Roman"/>
                <w:szCs w:val="24"/>
                <w:lang w:val="fr-CH"/>
              </w:rPr>
              <w:instrText xml:space="preserve"> ADDIN ZOTERO_ITEM CSL_CITATION {"citationID":"Do4E7yAe","properties":{"formattedCitation":"(G\\uc0\\u243{}mez Penedo et al., 2021)","plainCitation":"(Gómez Penedo et al., 2021)","dontUpdate":true,"noteIndex":0},"citationItems":[{"id":2139,"uris":["http://zotero.org/users/9881377/items/L3CHHYIT"],"itemData":{"id":2139,"type":"article-journal","container-title":"Journal of Affective Disorders","DOI":"10.1016/j.jad.2020.10.043","ISSN":"01650327","journalAbbreviation":"Journal of Affective Disorders","language":"en","page":"662-670","source":"DOI.org (Crossref)","title":"Interpersonal clarification effects in Cognitive-Behavioral Therapy for depression and how they are moderated by the therapeutic alliance","volume":"279","author":[{"family":"Gómez Penedo","given":"Juan Martín"},{"family":"Schwartz","given":"Brian"},{"family":"Deisenhofer","given":"Anne-Katharina"},{"family":"Rubel","given":"Julian"},{"family":"Babl","given":"Anna M."},{"family":"Lutz","given":"Wolfgang"}],"issued":{"date-parts":[["2021",1]]}}}],"schema":"https://github.com/citation-style-language/schema/raw/master/csl-citation.json"} </w:instrText>
            </w:r>
            <w:r w:rsidRPr="005C1FF4">
              <w:rPr>
                <w:rFonts w:cs="Times New Roman"/>
                <w:szCs w:val="24"/>
                <w:lang w:val="en-US"/>
              </w:rPr>
              <w:fldChar w:fldCharType="separate"/>
            </w:r>
            <w:r w:rsidRPr="001245BD">
              <w:rPr>
                <w:rFonts w:cs="Times New Roman"/>
                <w:szCs w:val="24"/>
                <w:lang w:val="fr-CH"/>
              </w:rPr>
              <w:t>Gómez Penedo et al. (2021)</w:t>
            </w:r>
            <w:r w:rsidRPr="005C1FF4">
              <w:rPr>
                <w:rFonts w:cs="Times New Roman"/>
                <w:szCs w:val="24"/>
                <w:lang w:val="en-US"/>
              </w:rPr>
              <w:fldChar w:fldCharType="end"/>
            </w:r>
            <w:r w:rsidRPr="001245BD">
              <w:rPr>
                <w:rFonts w:cs="Times New Roman"/>
                <w:szCs w:val="24"/>
                <w:lang w:val="fr-CH"/>
              </w:rPr>
              <w:t>a</w:t>
            </w:r>
          </w:p>
        </w:tc>
        <w:tc>
          <w:tcPr>
            <w:tcW w:w="1259" w:type="dxa"/>
          </w:tcPr>
          <w:p w14:paraId="09B696B8" w14:textId="63718171"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Germany</w:t>
            </w:r>
          </w:p>
        </w:tc>
        <w:tc>
          <w:tcPr>
            <w:tcW w:w="2644" w:type="dxa"/>
          </w:tcPr>
          <w:p w14:paraId="3CC0B569" w14:textId="37F3A238"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lang w:val="en-US"/>
              </w:rPr>
              <w:t>patients with major depressive disorder</w:t>
            </w:r>
          </w:p>
        </w:tc>
        <w:tc>
          <w:tcPr>
            <w:tcW w:w="1418" w:type="dxa"/>
          </w:tcPr>
          <w:p w14:paraId="47FC4932" w14:textId="4B1416F4"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linical</w:t>
            </w:r>
          </w:p>
        </w:tc>
        <w:tc>
          <w:tcPr>
            <w:tcW w:w="992" w:type="dxa"/>
          </w:tcPr>
          <w:p w14:paraId="3490EB04" w14:textId="046DF745"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7,9</w:t>
            </w:r>
          </w:p>
        </w:tc>
        <w:tc>
          <w:tcPr>
            <w:tcW w:w="1276" w:type="dxa"/>
          </w:tcPr>
          <w:p w14:paraId="3694C8DA" w14:textId="18590CD6"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60,7</w:t>
            </w:r>
          </w:p>
        </w:tc>
        <w:tc>
          <w:tcPr>
            <w:tcW w:w="1559" w:type="dxa"/>
          </w:tcPr>
          <w:p w14:paraId="04EA2938" w14:textId="6A0AD973"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PHQ-9</w:t>
            </w:r>
          </w:p>
        </w:tc>
        <w:tc>
          <w:tcPr>
            <w:tcW w:w="284" w:type="dxa"/>
            <w:vMerge/>
          </w:tcPr>
          <w:p w14:paraId="263BEA8A"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63A17584" w14:textId="280464B8"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46</w:t>
            </w:r>
          </w:p>
        </w:tc>
        <w:tc>
          <w:tcPr>
            <w:tcW w:w="1134" w:type="dxa"/>
          </w:tcPr>
          <w:p w14:paraId="44262A6F" w14:textId="38BDE566"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621</w:t>
            </w:r>
          </w:p>
        </w:tc>
      </w:tr>
      <w:tr w:rsidR="005C1FF4" w:rsidRPr="00440511" w14:paraId="5CD37ED4" w14:textId="77777777" w:rsidTr="005C1FF4">
        <w:tc>
          <w:tcPr>
            <w:tcW w:w="3009" w:type="dxa"/>
          </w:tcPr>
          <w:p w14:paraId="5BF8EE1B" w14:textId="739A692A"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ULSWBYi2","properties":{"formattedCitation":"(Huprich et al., 2016)","plainCitation":"(Huprich et al., 2016)","dontUpdate":true,"noteIndex":0},"citationItems":[{"id":1655,"uris":["http://zotero.org/users/9881377/items/F9SPI4GF"],"itemData":{"id":1655,"type":"article-journal","container-title":"Journal of Personality Disorders","DOI":"10.1521/pedi_2015_29_227","ISSN":"0885-579X","issue":"6","journalAbbreviation":"Journal of Personality Disorders","language":"en","page":"742-761","source":"DOI.org (Crossref)","title":"Interpersonal Problems and Their Relationship to Depression, Self-Esteem, and Malignant Self-Regard","volume":"30","author":[{"family":"Huprich","given":"Steven K."},{"family":"Lengu","given":"Ketrin"},{"family":"Evich","given":"Carly"}],"issued":{"date-parts":[["2016",12]]}}}],"schema":"https://github.com/citation-style-language/schema/raw/master/csl-citation.json"} </w:instrText>
            </w:r>
            <w:r w:rsidRPr="005C1FF4">
              <w:rPr>
                <w:rFonts w:cs="Times New Roman"/>
                <w:szCs w:val="24"/>
                <w:lang w:val="en-US"/>
              </w:rPr>
              <w:fldChar w:fldCharType="separate"/>
            </w:r>
            <w:r w:rsidRPr="005C1FF4">
              <w:rPr>
                <w:rFonts w:cs="Times New Roman"/>
                <w:szCs w:val="24"/>
              </w:rPr>
              <w:t>Huprich et al. (2016)</w:t>
            </w:r>
            <w:r w:rsidRPr="005C1FF4">
              <w:rPr>
                <w:rFonts w:cs="Times New Roman"/>
                <w:szCs w:val="24"/>
                <w:lang w:val="en-US"/>
              </w:rPr>
              <w:fldChar w:fldCharType="end"/>
            </w:r>
          </w:p>
        </w:tc>
        <w:tc>
          <w:tcPr>
            <w:tcW w:w="1259" w:type="dxa"/>
          </w:tcPr>
          <w:p w14:paraId="77D3763E" w14:textId="22DC4B2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SA</w:t>
            </w:r>
          </w:p>
        </w:tc>
        <w:tc>
          <w:tcPr>
            <w:tcW w:w="2644" w:type="dxa"/>
          </w:tcPr>
          <w:p w14:paraId="066C3312" w14:textId="42D28108"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ndergraduates</w:t>
            </w:r>
          </w:p>
        </w:tc>
        <w:tc>
          <w:tcPr>
            <w:tcW w:w="1418" w:type="dxa"/>
          </w:tcPr>
          <w:p w14:paraId="7FEFE777" w14:textId="04AF32E4"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318FCDB2" w14:textId="77101B6F"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w:t>
            </w:r>
          </w:p>
        </w:tc>
        <w:tc>
          <w:tcPr>
            <w:tcW w:w="1276" w:type="dxa"/>
          </w:tcPr>
          <w:p w14:paraId="74D2FD1A" w14:textId="6F99904C"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72,4</w:t>
            </w:r>
          </w:p>
        </w:tc>
        <w:tc>
          <w:tcPr>
            <w:tcW w:w="1559" w:type="dxa"/>
          </w:tcPr>
          <w:p w14:paraId="5D44CDAC" w14:textId="1D30844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DI-II</w:t>
            </w:r>
          </w:p>
        </w:tc>
        <w:tc>
          <w:tcPr>
            <w:tcW w:w="284" w:type="dxa"/>
            <w:vMerge/>
          </w:tcPr>
          <w:p w14:paraId="339329CF"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2FB7BA60" w14:textId="3DF6CD51"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41</w:t>
            </w:r>
          </w:p>
        </w:tc>
        <w:tc>
          <w:tcPr>
            <w:tcW w:w="1134" w:type="dxa"/>
          </w:tcPr>
          <w:p w14:paraId="3675B5FD" w14:textId="3C4F81D8"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840</w:t>
            </w:r>
          </w:p>
        </w:tc>
      </w:tr>
      <w:tr w:rsidR="005C1FF4" w:rsidRPr="00440511" w14:paraId="5221ADF1" w14:textId="77777777" w:rsidTr="005C1FF4">
        <w:tc>
          <w:tcPr>
            <w:tcW w:w="3009" w:type="dxa"/>
          </w:tcPr>
          <w:p w14:paraId="38B575A4" w14:textId="1E0D34F5"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Pr="005C1FF4">
              <w:rPr>
                <w:rFonts w:cs="Times New Roman"/>
                <w:szCs w:val="24"/>
                <w:lang w:val="en-US"/>
              </w:rPr>
              <w:instrText xml:space="preserve"> ADDIN ZOTERO_ITEM CSL_CITATION {"citationID":"QfjfSiAF","properties":{"formattedCitation":"(Koppelberg et al., 2023)","plainCitation":"(Koppelberg et al., 2023)","dontUpdate":true,"noteIndex":0},"citationItems":[{"id":2148,"uris":["http://zotero.org/users/9881377/items/RVFCWV63"],"itemData":{"id":2148,"type":"article-journal","abstract":"Abstract\n            \n              Background\n              Alexithymia refers to a multidimensional personality trait with the facets difficulties identifying feelings (DIF), difficulties describing feelings (DDF), and externally orientated thinking (EOT). Alexithymia is a risk factor for mental and somatic disorders. Previous research with patients suffering from various disorders showed positive relationships between alexithymia and interpersonal problems. Only one study analyzed the link between alexithymic features and interpersonal difficulties in healthy individuals but yielded inconclusive findings because participants’ negative affects were not controlled. A widely accepted conceptualization of interpersonal problems relies on the interpersonal circumplex, which is defined by two orthogonal dimensions, agency and communion. In the present study, we analyzed which facets of alexithymia are associated with the two interpersonal problem dimensions and the global severity of interpersonal distress, after adjusting for negative affect.\n            \n            \n              Methods\n              Two-hundred healthy young individuals (100 women) participated in the study. Alexithymic features were assessed using the 20-Item Toronto Alexithymia Scale (TAS-20). Interpersonal problems were measured with the Inventory of Interpersonal Problems (IIP-D). Participants’ state and trait anxiety, depressive symptoms, and verbal intelligence were also assessed.\n            \n            \n              Results\n              All alexithymia scales were positively correlated with general interpersonal distress. Regression results suggested that the TAS-20 subscale DIF was the primary predictor of general interpersonal distress after controlling for negative affectivity. The scale DDF correlated negatively with the IIP-D dimension agency. According to our regression analysis, DDF was a predictor of (low) agency controlling for negative affects. Moreover, DDF correlated negatively with the IIP-D dimension communion. Our regression results indicate that DDF was a predictor of (low) communion independent of negative affect. Correlations between alexithymia facets and IIP-D subscales did not differ between genders.\n            \n            \n              Conclusions\n              Difficulties identifying feelings seem to be linked to a high level of general interpersonal distress. Difficulties in recognizing one’s feelings may disrupt emotion regulation, which could heighten the general risk of interpersonal problems. Difficulties describing feelings could be a central factor contributing to interpersonal problems related to low communion as well as low agency, since emotion expression and communication are crucial in establishing experiences of social closeness and directing other people’s behavior.","container-title":"BMC Psychiatry","DOI":"10.1186/s12888-023-05191-z","ISSN":"1471-244X","issue":"1","journalAbbreviation":"BMC Psychiatry","language":"en","page":"688","source":"DOI.org (Crossref)","title":"Alexithymia and interpersonal problems in healthy young individuals","volume":"23","author":[{"family":"Koppelberg","given":"Pauline"},{"family":"Kersting","given":"Anette"},{"family":"Suslow","given":"Thomas"}],"issued":{"date-parts":[["2023",9,21]]}}}],"schema":"https://github.com/citation-style-language/schema/raw/master/csl-citation.json"} </w:instrText>
            </w:r>
            <w:r w:rsidRPr="005C1FF4">
              <w:rPr>
                <w:rFonts w:cs="Times New Roman"/>
                <w:szCs w:val="24"/>
                <w:lang w:val="en-US"/>
              </w:rPr>
              <w:fldChar w:fldCharType="separate"/>
            </w:r>
            <w:r w:rsidRPr="005C1FF4">
              <w:rPr>
                <w:rFonts w:cs="Times New Roman"/>
                <w:szCs w:val="24"/>
              </w:rPr>
              <w:t>Koppelberg et al. (2023)</w:t>
            </w:r>
            <w:r w:rsidRPr="005C1FF4">
              <w:rPr>
                <w:rFonts w:cs="Times New Roman"/>
                <w:szCs w:val="24"/>
                <w:lang w:val="en-US"/>
              </w:rPr>
              <w:fldChar w:fldCharType="end"/>
            </w:r>
            <w:r w:rsidRPr="005C1FF4">
              <w:rPr>
                <w:rFonts w:cs="Times New Roman"/>
                <w:szCs w:val="24"/>
                <w:lang w:val="en-US"/>
              </w:rPr>
              <w:t>b</w:t>
            </w:r>
          </w:p>
        </w:tc>
        <w:tc>
          <w:tcPr>
            <w:tcW w:w="1259" w:type="dxa"/>
          </w:tcPr>
          <w:p w14:paraId="246EDA43" w14:textId="147FB5C7"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Germany</w:t>
            </w:r>
          </w:p>
        </w:tc>
        <w:tc>
          <w:tcPr>
            <w:tcW w:w="2644" w:type="dxa"/>
          </w:tcPr>
          <w:p w14:paraId="4BB81355" w14:textId="25ACA942"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ommunity volunteers</w:t>
            </w:r>
          </w:p>
        </w:tc>
        <w:tc>
          <w:tcPr>
            <w:tcW w:w="1418" w:type="dxa"/>
          </w:tcPr>
          <w:p w14:paraId="6FCA794B" w14:textId="44715FA9"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459C3525" w14:textId="1F28DCAA"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3,97</w:t>
            </w:r>
          </w:p>
        </w:tc>
        <w:tc>
          <w:tcPr>
            <w:tcW w:w="1276" w:type="dxa"/>
          </w:tcPr>
          <w:p w14:paraId="14AFB2DF" w14:textId="7F123619"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50</w:t>
            </w:r>
          </w:p>
        </w:tc>
        <w:tc>
          <w:tcPr>
            <w:tcW w:w="1559" w:type="dxa"/>
          </w:tcPr>
          <w:p w14:paraId="336DD41A" w14:textId="36267FFD"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DI-II</w:t>
            </w:r>
          </w:p>
        </w:tc>
        <w:tc>
          <w:tcPr>
            <w:tcW w:w="284" w:type="dxa"/>
            <w:vMerge/>
          </w:tcPr>
          <w:p w14:paraId="176EC10A"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0EF05D13" w14:textId="7629B3C5"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51</w:t>
            </w:r>
          </w:p>
        </w:tc>
        <w:tc>
          <w:tcPr>
            <w:tcW w:w="1134" w:type="dxa"/>
          </w:tcPr>
          <w:p w14:paraId="362F5D79" w14:textId="7E6233A4"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00</w:t>
            </w:r>
          </w:p>
        </w:tc>
      </w:tr>
      <w:tr w:rsidR="005C1FF4" w:rsidRPr="00440511" w14:paraId="0C8FA159" w14:textId="77777777" w:rsidTr="005C1FF4">
        <w:tc>
          <w:tcPr>
            <w:tcW w:w="3009" w:type="dxa"/>
          </w:tcPr>
          <w:p w14:paraId="711ADF39" w14:textId="02ED3EC4"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0XsdKcqd","properties":{"formattedCitation":"(Lejuez et al., 2003)","plainCitation":"(Lejuez et al., 2003)","dontUpdate":true,"noteIndex":0},"citationItems":[{"id":2152,"uris":["http://zotero.org/users/9881377/items/QR3CNRNH"],"itemData":{"id":2152,"type":"article-journal","container-title":"Journal of Behavior Therapy and Experimental Psychiatry","DOI":"10.1016/j.jbtep.2003.11.002","ISSN":"00057916","issue":"3-4","journalAbbreviation":"Journal of Behavior Therapy and Experimental Psychiatry","language":"en","license":"https://www.elsevier.com/tdm/userlicense/1.0/","page":"313-324","source":"DOI.org (Crossref)","title":"Examining the inventory of interpersonal problems as a tool for conducting analogue studies of mechanisms underlying Borderline Personality Disorder","volume":"34","author":[{"family":"Lejuez","given":"C.W"},{"family":"Daughters","given":"Stacey B"},{"family":"Nowak","given":"Jennifer A"},{"family":"Lynch","given":"Thomas"},{"family":"Rosenthal","given":"M.Zachary"},{"family":"Kosson","given":"David"}],"issued":{"date-parts":[["2003",9]]}}}],"schema":"https://github.com/citation-style-language/schema/raw/master/csl-citation.json"} </w:instrText>
            </w:r>
            <w:r w:rsidRPr="005C1FF4">
              <w:rPr>
                <w:rFonts w:cs="Times New Roman"/>
                <w:szCs w:val="24"/>
                <w:lang w:val="en-US"/>
              </w:rPr>
              <w:fldChar w:fldCharType="separate"/>
            </w:r>
            <w:r w:rsidRPr="005C1FF4">
              <w:rPr>
                <w:rFonts w:cs="Times New Roman"/>
                <w:szCs w:val="24"/>
              </w:rPr>
              <w:t>Lejuez et al. (2003)</w:t>
            </w:r>
            <w:r w:rsidRPr="005C1FF4">
              <w:rPr>
                <w:rFonts w:cs="Times New Roman"/>
                <w:szCs w:val="24"/>
                <w:lang w:val="en-US"/>
              </w:rPr>
              <w:fldChar w:fldCharType="end"/>
            </w:r>
            <w:r w:rsidRPr="005C1FF4">
              <w:rPr>
                <w:rFonts w:cs="Times New Roman"/>
                <w:szCs w:val="24"/>
                <w:lang w:val="en-US"/>
              </w:rPr>
              <w:t>a</w:t>
            </w:r>
          </w:p>
        </w:tc>
        <w:tc>
          <w:tcPr>
            <w:tcW w:w="1259" w:type="dxa"/>
          </w:tcPr>
          <w:p w14:paraId="2EF28465" w14:textId="2D339A60"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SA</w:t>
            </w:r>
          </w:p>
        </w:tc>
        <w:tc>
          <w:tcPr>
            <w:tcW w:w="2644" w:type="dxa"/>
          </w:tcPr>
          <w:p w14:paraId="28CDE5BE" w14:textId="731B0867"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niversity students</w:t>
            </w:r>
          </w:p>
        </w:tc>
        <w:tc>
          <w:tcPr>
            <w:tcW w:w="1418" w:type="dxa"/>
          </w:tcPr>
          <w:p w14:paraId="7DF375B3" w14:textId="760D6558"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7FF73F65" w14:textId="6895DF4B"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3,5</w:t>
            </w:r>
          </w:p>
        </w:tc>
        <w:tc>
          <w:tcPr>
            <w:tcW w:w="1276" w:type="dxa"/>
          </w:tcPr>
          <w:p w14:paraId="4B481122" w14:textId="6E19069C"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59</w:t>
            </w:r>
          </w:p>
        </w:tc>
        <w:tc>
          <w:tcPr>
            <w:tcW w:w="1559" w:type="dxa"/>
          </w:tcPr>
          <w:p w14:paraId="26C6208B" w14:textId="3398074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ES-D</w:t>
            </w:r>
          </w:p>
        </w:tc>
        <w:tc>
          <w:tcPr>
            <w:tcW w:w="284" w:type="dxa"/>
            <w:vMerge/>
          </w:tcPr>
          <w:p w14:paraId="19DB2A26"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07ECA962" w14:textId="66D4AC96"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53</w:t>
            </w:r>
          </w:p>
        </w:tc>
        <w:tc>
          <w:tcPr>
            <w:tcW w:w="1134" w:type="dxa"/>
          </w:tcPr>
          <w:p w14:paraId="1D2AC336" w14:textId="530E0048"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78</w:t>
            </w:r>
          </w:p>
        </w:tc>
      </w:tr>
      <w:tr w:rsidR="005C1FF4" w:rsidRPr="00440511" w14:paraId="03EF045B" w14:textId="77777777" w:rsidTr="005C1FF4">
        <w:tc>
          <w:tcPr>
            <w:tcW w:w="3009" w:type="dxa"/>
          </w:tcPr>
          <w:p w14:paraId="7D2D85AE" w14:textId="290880F5" w:rsidR="005C1FF4" w:rsidRPr="005C1FF4" w:rsidRDefault="005C1FF4" w:rsidP="005C1FF4">
            <w:pPr>
              <w:tabs>
                <w:tab w:val="left" w:pos="345"/>
              </w:tabs>
              <w:spacing w:line="276" w:lineRule="auto"/>
              <w:rPr>
                <w:rFonts w:cs="Times New Roman"/>
                <w:szCs w:val="24"/>
                <w:lang w:val="it-IT"/>
              </w:rPr>
            </w:pPr>
            <w:r w:rsidRPr="005C1FF4">
              <w:rPr>
                <w:rFonts w:cs="Times New Roman"/>
                <w:szCs w:val="24"/>
                <w:lang w:val="en-US"/>
              </w:rPr>
              <w:fldChar w:fldCharType="begin"/>
            </w:r>
            <w:r w:rsidR="00C01408">
              <w:rPr>
                <w:rFonts w:cs="Times New Roman"/>
                <w:szCs w:val="24"/>
                <w:lang w:val="en-US"/>
              </w:rPr>
              <w:instrText xml:space="preserve"> ADDIN ZOTERO_ITEM CSL_CITATION {"citationID":"NsJpZiGN","properties":{"formattedCitation":"(Lejuez et al., 2003)","plainCitation":"(Lejuez et al., 2003)","dontUpdate":true,"noteIndex":0},"citationItems":[{"id":2152,"uris":["http://zotero.org/users/9881377/items/QR3CNRNH"],"itemData":{"id":2152,"type":"article-journal","container-title":"Journal of Behavior Therapy and Experimental Psychiatry","DOI":"10.1016/j.jbtep.2003.11.002","ISSN":"00057916","issue":"3-4","journalAbbreviation":"Journal of Behavior Therapy and Experimental Psychiatry","language":"en","license":"https://www.elsevier.com/tdm/userlicense/1.0/","page":"313-324","source":"DOI.org (Crossref)","title":"Examining the inventory of interpersonal problems as a tool for conducting analogue studies of mechanisms underlying Borderline Personality Disorder","volume":"34","author":[{"family":"Lejuez","given":"C.W"},{"family":"Daughters","given":"Stacey B"},{"family":"Nowak","given":"Jennifer A"},{"family":"Lynch","given":"Thomas"},{"family":"Rosenthal","given":"M.Zachary"},{"family":"Kosson","given":"David"}],"issued":{"date-parts":[["2003",9]]}}}],"schema":"https://github.com/citation-style-language/schema/raw/master/csl-citation.json"} </w:instrText>
            </w:r>
            <w:r w:rsidRPr="005C1FF4">
              <w:rPr>
                <w:rFonts w:cs="Times New Roman"/>
                <w:szCs w:val="24"/>
                <w:lang w:val="en-US"/>
              </w:rPr>
              <w:fldChar w:fldCharType="separate"/>
            </w:r>
            <w:r w:rsidRPr="005C1FF4">
              <w:rPr>
                <w:rFonts w:cs="Times New Roman"/>
                <w:szCs w:val="24"/>
              </w:rPr>
              <w:t>Lejuez et al. (2003)</w:t>
            </w:r>
            <w:r w:rsidRPr="005C1FF4">
              <w:rPr>
                <w:rFonts w:cs="Times New Roman"/>
                <w:szCs w:val="24"/>
                <w:lang w:val="en-US"/>
              </w:rPr>
              <w:fldChar w:fldCharType="end"/>
            </w:r>
            <w:r w:rsidRPr="005C1FF4">
              <w:rPr>
                <w:rFonts w:cs="Times New Roman"/>
                <w:szCs w:val="24"/>
                <w:lang w:val="en-US"/>
              </w:rPr>
              <w:t>b</w:t>
            </w:r>
          </w:p>
        </w:tc>
        <w:tc>
          <w:tcPr>
            <w:tcW w:w="1259" w:type="dxa"/>
          </w:tcPr>
          <w:p w14:paraId="566E66CF" w14:textId="794DC99E" w:rsidR="005C1FF4" w:rsidRPr="005C1FF4" w:rsidRDefault="005C1FF4" w:rsidP="005C1FF4">
            <w:pPr>
              <w:tabs>
                <w:tab w:val="left" w:pos="345"/>
              </w:tabs>
              <w:spacing w:line="276" w:lineRule="auto"/>
              <w:rPr>
                <w:rFonts w:cs="Times New Roman"/>
                <w:szCs w:val="24"/>
                <w:lang w:val="it-IT"/>
              </w:rPr>
            </w:pPr>
            <w:r w:rsidRPr="005C1FF4">
              <w:rPr>
                <w:rFonts w:cs="Times New Roman"/>
                <w:color w:val="000000"/>
                <w:szCs w:val="24"/>
              </w:rPr>
              <w:t>USA</w:t>
            </w:r>
          </w:p>
        </w:tc>
        <w:tc>
          <w:tcPr>
            <w:tcW w:w="2644" w:type="dxa"/>
          </w:tcPr>
          <w:p w14:paraId="646B041D" w14:textId="77795E82" w:rsidR="005C1FF4" w:rsidRPr="005C1FF4" w:rsidRDefault="005C1FF4" w:rsidP="005C1FF4">
            <w:pPr>
              <w:tabs>
                <w:tab w:val="left" w:pos="345"/>
              </w:tabs>
              <w:spacing w:line="276" w:lineRule="auto"/>
              <w:rPr>
                <w:rFonts w:cs="Times New Roman"/>
                <w:szCs w:val="24"/>
                <w:lang w:val="it-IT"/>
              </w:rPr>
            </w:pPr>
            <w:r w:rsidRPr="005C1FF4">
              <w:rPr>
                <w:rFonts w:cs="Times New Roman"/>
                <w:color w:val="000000"/>
                <w:szCs w:val="24"/>
              </w:rPr>
              <w:t>inpatients</w:t>
            </w:r>
          </w:p>
        </w:tc>
        <w:tc>
          <w:tcPr>
            <w:tcW w:w="1418" w:type="dxa"/>
          </w:tcPr>
          <w:p w14:paraId="7889C278" w14:textId="41B5D5CE" w:rsidR="005C1FF4" w:rsidRPr="005C1FF4" w:rsidRDefault="005C1FF4" w:rsidP="005C1FF4">
            <w:pPr>
              <w:tabs>
                <w:tab w:val="left" w:pos="345"/>
              </w:tabs>
              <w:spacing w:line="276" w:lineRule="auto"/>
              <w:rPr>
                <w:rFonts w:cs="Times New Roman"/>
                <w:szCs w:val="24"/>
                <w:lang w:val="it-IT"/>
              </w:rPr>
            </w:pPr>
            <w:r w:rsidRPr="005C1FF4">
              <w:rPr>
                <w:rFonts w:cs="Times New Roman"/>
                <w:color w:val="000000"/>
                <w:szCs w:val="24"/>
              </w:rPr>
              <w:t>clinical</w:t>
            </w:r>
          </w:p>
        </w:tc>
        <w:tc>
          <w:tcPr>
            <w:tcW w:w="992" w:type="dxa"/>
          </w:tcPr>
          <w:p w14:paraId="57F6720C" w14:textId="2E88E1A0" w:rsidR="005C1FF4" w:rsidRPr="005C1FF4" w:rsidRDefault="005C1FF4" w:rsidP="005C1FF4">
            <w:pPr>
              <w:tabs>
                <w:tab w:val="left" w:pos="345"/>
              </w:tabs>
              <w:spacing w:line="276" w:lineRule="auto"/>
              <w:jc w:val="center"/>
              <w:rPr>
                <w:rFonts w:cs="Times New Roman"/>
                <w:szCs w:val="24"/>
                <w:lang w:val="it-IT"/>
              </w:rPr>
            </w:pPr>
            <w:r w:rsidRPr="005C1FF4">
              <w:rPr>
                <w:rFonts w:cs="Times New Roman"/>
                <w:color w:val="000000"/>
                <w:szCs w:val="24"/>
              </w:rPr>
              <w:t>40,6</w:t>
            </w:r>
          </w:p>
        </w:tc>
        <w:tc>
          <w:tcPr>
            <w:tcW w:w="1276" w:type="dxa"/>
          </w:tcPr>
          <w:p w14:paraId="24822B53" w14:textId="3EB9A72A" w:rsidR="005C1FF4" w:rsidRPr="005C1FF4" w:rsidRDefault="005C1FF4" w:rsidP="005C1FF4">
            <w:pPr>
              <w:tabs>
                <w:tab w:val="left" w:pos="345"/>
              </w:tabs>
              <w:spacing w:line="276" w:lineRule="auto"/>
              <w:jc w:val="center"/>
              <w:rPr>
                <w:rFonts w:cs="Times New Roman"/>
                <w:szCs w:val="24"/>
                <w:lang w:val="it-IT"/>
              </w:rPr>
            </w:pPr>
            <w:r w:rsidRPr="005C1FF4">
              <w:rPr>
                <w:rFonts w:cs="Times New Roman"/>
                <w:color w:val="000000"/>
                <w:szCs w:val="24"/>
              </w:rPr>
              <w:t>42</w:t>
            </w:r>
          </w:p>
        </w:tc>
        <w:tc>
          <w:tcPr>
            <w:tcW w:w="1559" w:type="dxa"/>
          </w:tcPr>
          <w:p w14:paraId="30C4D762" w14:textId="10C5A83B" w:rsidR="005C1FF4" w:rsidRPr="005C1FF4" w:rsidRDefault="005C1FF4" w:rsidP="005C1FF4">
            <w:pPr>
              <w:tabs>
                <w:tab w:val="left" w:pos="345"/>
              </w:tabs>
              <w:spacing w:line="276" w:lineRule="auto"/>
              <w:rPr>
                <w:rFonts w:cs="Times New Roman"/>
                <w:szCs w:val="24"/>
                <w:lang w:val="it-IT"/>
              </w:rPr>
            </w:pPr>
            <w:r w:rsidRPr="005C1FF4">
              <w:rPr>
                <w:rFonts w:cs="Times New Roman"/>
                <w:color w:val="000000"/>
                <w:szCs w:val="24"/>
              </w:rPr>
              <w:t>CES-D</w:t>
            </w:r>
          </w:p>
        </w:tc>
        <w:tc>
          <w:tcPr>
            <w:tcW w:w="284" w:type="dxa"/>
            <w:vMerge/>
          </w:tcPr>
          <w:p w14:paraId="0A87A857"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1151CE00" w14:textId="4CB997E2" w:rsidR="005C1FF4" w:rsidRPr="005C1FF4" w:rsidRDefault="005C1FF4" w:rsidP="005C1FF4">
            <w:pPr>
              <w:tabs>
                <w:tab w:val="left" w:pos="345"/>
              </w:tabs>
              <w:spacing w:line="276" w:lineRule="auto"/>
              <w:jc w:val="center"/>
              <w:rPr>
                <w:rFonts w:cs="Times New Roman"/>
                <w:szCs w:val="24"/>
                <w:lang w:val="it-IT"/>
              </w:rPr>
            </w:pPr>
            <w:r w:rsidRPr="005C1FF4">
              <w:rPr>
                <w:rFonts w:cs="Times New Roman"/>
                <w:color w:val="000000"/>
                <w:szCs w:val="24"/>
              </w:rPr>
              <w:t>0,5</w:t>
            </w:r>
          </w:p>
        </w:tc>
        <w:tc>
          <w:tcPr>
            <w:tcW w:w="1134" w:type="dxa"/>
          </w:tcPr>
          <w:p w14:paraId="0A5898EA" w14:textId="033B0551" w:rsidR="005C1FF4" w:rsidRPr="005C1FF4" w:rsidRDefault="005C1FF4" w:rsidP="005C1FF4">
            <w:pPr>
              <w:tabs>
                <w:tab w:val="left" w:pos="345"/>
              </w:tabs>
              <w:spacing w:line="276" w:lineRule="auto"/>
              <w:jc w:val="center"/>
              <w:rPr>
                <w:rFonts w:cs="Times New Roman"/>
                <w:szCs w:val="24"/>
                <w:lang w:val="it-IT"/>
              </w:rPr>
            </w:pPr>
            <w:r w:rsidRPr="005C1FF4">
              <w:rPr>
                <w:rFonts w:cs="Times New Roman"/>
                <w:color w:val="000000"/>
                <w:szCs w:val="24"/>
              </w:rPr>
              <w:t>78</w:t>
            </w:r>
          </w:p>
        </w:tc>
      </w:tr>
      <w:tr w:rsidR="005C1FF4" w:rsidRPr="00440511" w14:paraId="6B135F95" w14:textId="77777777" w:rsidTr="005C1FF4">
        <w:tc>
          <w:tcPr>
            <w:tcW w:w="3009" w:type="dxa"/>
          </w:tcPr>
          <w:p w14:paraId="0386C525" w14:textId="222C9018" w:rsidR="005C1FF4" w:rsidRPr="005C1FF4" w:rsidRDefault="005C1FF4" w:rsidP="005C1FF4">
            <w:pPr>
              <w:tabs>
                <w:tab w:val="left" w:pos="345"/>
              </w:tabs>
              <w:spacing w:line="276" w:lineRule="auto"/>
              <w:rPr>
                <w:rFonts w:cs="Times New Roman"/>
                <w:szCs w:val="24"/>
                <w:lang w:val="it-IT"/>
              </w:rPr>
            </w:pPr>
            <w:r w:rsidRPr="005C1FF4">
              <w:rPr>
                <w:rFonts w:cs="Times New Roman"/>
                <w:szCs w:val="24"/>
                <w:lang w:val="en-US"/>
              </w:rPr>
              <w:fldChar w:fldCharType="begin"/>
            </w:r>
            <w:r w:rsidR="00C01408">
              <w:rPr>
                <w:rFonts w:cs="Times New Roman"/>
                <w:szCs w:val="24"/>
                <w:lang w:val="en-US"/>
              </w:rPr>
              <w:instrText xml:space="preserve"> ADDIN ZOTERO_ITEM CSL_CITATION {"citationID":"GZGPOWSd","properties":{"formattedCitation":"(Liu et al., 2024)","plainCitation":"(Liu et al., 2024)","dontUpdate":true,"noteIndex":0},"citationItems":[{"id":2154,"uris":["http://zotero.org/users/9881377/items/Q99VCR9A"],"itemData":{"id":2154,"type":"article-journal","abstract":"The interpersonal problem circumplex is extensively used in the field as an assessment framework for understanding the interpersonal implications of a range of personality and psychopathology constructs. The vast majority of this large literature has been conducted in Western convenience and clinical samples. We computed interpersonal problem structural summary parameters for a range of personality and psychopathology variables in two Chinese offender samples ( N = 424 and N = 555) and one undergraduate sample ( N = 511) to test how well findings from Western samples generalize to Chinese undergraduates and offenders. The results showed that findings in Western samples generalized reasonably well to Chinese young adult and forensic contexts, although the interpersonal profiles of external variables were less specific in Chinese samples. Compared with undergraduates, interpersonal distress has stronger associations with the mental health of offenders. This study further elaborates the interpersonal correlates of individual differences in personality and psychopathology across cultures and assessment contexts, and it also extends the literature examining interpersonal problems in forensic settings.","container-title":"Assessment","DOI":"10.1177/10731911241241495","ISSN":"1073-1911, 1552-3489","journalAbbreviation":"Assessment","language":"en","page":"10731911241241495","source":"DOI.org (Crossref)","title":"Interpersonal Problem Profiles of Personality and Psychopathology Constructs in Chinese Undergraduates and Offenders","author":[{"family":"Liu","given":"Yuping"},{"family":"Hopwood","given":"Christopher J."},{"family":"Pincus","given":"Aaron L."},{"family":"Zhou","given":"Bingtao"},{"family":"Yang","given":"Jiali"},{"family":"Bai","given":"Shuliang"},{"family":"Yang","given":"Bo"}],"issued":{"date-parts":[["2024",4,12]]}}}],"schema":"https://github.com/citation-style-language/schema/raw/master/csl-citation.json"} </w:instrText>
            </w:r>
            <w:r w:rsidRPr="005C1FF4">
              <w:rPr>
                <w:rFonts w:cs="Times New Roman"/>
                <w:szCs w:val="24"/>
                <w:lang w:val="en-US"/>
              </w:rPr>
              <w:fldChar w:fldCharType="separate"/>
            </w:r>
            <w:r w:rsidRPr="005C1FF4">
              <w:rPr>
                <w:rFonts w:cs="Times New Roman"/>
                <w:szCs w:val="24"/>
              </w:rPr>
              <w:t>Liu et al. (2024)</w:t>
            </w:r>
            <w:r w:rsidRPr="005C1FF4">
              <w:rPr>
                <w:rFonts w:cs="Times New Roman"/>
                <w:szCs w:val="24"/>
                <w:lang w:val="en-US"/>
              </w:rPr>
              <w:fldChar w:fldCharType="end"/>
            </w:r>
            <w:r w:rsidRPr="005C1FF4">
              <w:rPr>
                <w:rFonts w:cs="Times New Roman"/>
                <w:szCs w:val="24"/>
                <w:lang w:val="en-US"/>
              </w:rPr>
              <w:t>a</w:t>
            </w:r>
          </w:p>
        </w:tc>
        <w:tc>
          <w:tcPr>
            <w:tcW w:w="1259" w:type="dxa"/>
          </w:tcPr>
          <w:p w14:paraId="6445C4C0" w14:textId="0A941B98" w:rsidR="005C1FF4" w:rsidRPr="005C1FF4" w:rsidRDefault="005C1FF4" w:rsidP="005C1FF4">
            <w:pPr>
              <w:tabs>
                <w:tab w:val="left" w:pos="345"/>
              </w:tabs>
              <w:spacing w:line="276" w:lineRule="auto"/>
              <w:rPr>
                <w:rFonts w:cs="Times New Roman"/>
                <w:szCs w:val="24"/>
                <w:lang w:val="it-IT"/>
              </w:rPr>
            </w:pPr>
            <w:r w:rsidRPr="005C1FF4">
              <w:rPr>
                <w:rFonts w:cs="Times New Roman"/>
                <w:color w:val="000000"/>
                <w:szCs w:val="24"/>
              </w:rPr>
              <w:t>China</w:t>
            </w:r>
          </w:p>
        </w:tc>
        <w:tc>
          <w:tcPr>
            <w:tcW w:w="2644" w:type="dxa"/>
          </w:tcPr>
          <w:p w14:paraId="6399EF50" w14:textId="5366C480" w:rsidR="005C1FF4" w:rsidRPr="005C1FF4" w:rsidRDefault="005C1FF4" w:rsidP="005C1FF4">
            <w:pPr>
              <w:tabs>
                <w:tab w:val="left" w:pos="345"/>
              </w:tabs>
              <w:spacing w:line="276" w:lineRule="auto"/>
              <w:rPr>
                <w:rFonts w:cs="Times New Roman"/>
                <w:szCs w:val="24"/>
                <w:lang w:val="it-IT"/>
              </w:rPr>
            </w:pPr>
            <w:r w:rsidRPr="005C1FF4">
              <w:rPr>
                <w:rFonts w:cs="Times New Roman"/>
                <w:color w:val="000000"/>
                <w:szCs w:val="24"/>
              </w:rPr>
              <w:t>undergraduates</w:t>
            </w:r>
          </w:p>
        </w:tc>
        <w:tc>
          <w:tcPr>
            <w:tcW w:w="1418" w:type="dxa"/>
          </w:tcPr>
          <w:p w14:paraId="237EA9AE" w14:textId="39F0416A" w:rsidR="005C1FF4" w:rsidRPr="005C1FF4" w:rsidRDefault="005C1FF4" w:rsidP="005C1FF4">
            <w:pPr>
              <w:tabs>
                <w:tab w:val="left" w:pos="345"/>
              </w:tabs>
              <w:spacing w:line="276" w:lineRule="auto"/>
              <w:rPr>
                <w:rFonts w:cs="Times New Roman"/>
                <w:szCs w:val="24"/>
                <w:lang w:val="it-IT"/>
              </w:rPr>
            </w:pPr>
            <w:r w:rsidRPr="005C1FF4">
              <w:rPr>
                <w:rFonts w:cs="Times New Roman"/>
                <w:color w:val="000000"/>
                <w:szCs w:val="24"/>
              </w:rPr>
              <w:t>non-clinical</w:t>
            </w:r>
          </w:p>
        </w:tc>
        <w:tc>
          <w:tcPr>
            <w:tcW w:w="992" w:type="dxa"/>
          </w:tcPr>
          <w:p w14:paraId="4D4034FA" w14:textId="64047636" w:rsidR="005C1FF4" w:rsidRPr="005C1FF4" w:rsidRDefault="005C1FF4" w:rsidP="005C1FF4">
            <w:pPr>
              <w:tabs>
                <w:tab w:val="left" w:pos="345"/>
              </w:tabs>
              <w:spacing w:line="276" w:lineRule="auto"/>
              <w:jc w:val="center"/>
              <w:rPr>
                <w:rFonts w:cs="Times New Roman"/>
                <w:szCs w:val="24"/>
                <w:lang w:val="it-IT"/>
              </w:rPr>
            </w:pPr>
            <w:r w:rsidRPr="005C1FF4">
              <w:rPr>
                <w:rFonts w:cs="Times New Roman"/>
                <w:color w:val="000000"/>
                <w:szCs w:val="24"/>
              </w:rPr>
              <w:t>20,26</w:t>
            </w:r>
          </w:p>
        </w:tc>
        <w:tc>
          <w:tcPr>
            <w:tcW w:w="1276" w:type="dxa"/>
          </w:tcPr>
          <w:p w14:paraId="333D4093" w14:textId="2E30E7AF" w:rsidR="005C1FF4" w:rsidRPr="005C1FF4" w:rsidRDefault="005C1FF4" w:rsidP="005C1FF4">
            <w:pPr>
              <w:tabs>
                <w:tab w:val="left" w:pos="345"/>
              </w:tabs>
              <w:spacing w:line="276" w:lineRule="auto"/>
              <w:jc w:val="center"/>
              <w:rPr>
                <w:rFonts w:cs="Times New Roman"/>
                <w:szCs w:val="24"/>
                <w:lang w:val="it-IT"/>
              </w:rPr>
            </w:pPr>
            <w:r w:rsidRPr="005C1FF4">
              <w:rPr>
                <w:rFonts w:cs="Times New Roman"/>
                <w:color w:val="000000"/>
                <w:szCs w:val="24"/>
              </w:rPr>
              <w:t>59,5</w:t>
            </w:r>
          </w:p>
        </w:tc>
        <w:tc>
          <w:tcPr>
            <w:tcW w:w="1559" w:type="dxa"/>
          </w:tcPr>
          <w:p w14:paraId="4FE31481" w14:textId="12E61B45" w:rsidR="005C1FF4" w:rsidRPr="005C1FF4" w:rsidRDefault="005C1FF4" w:rsidP="005C1FF4">
            <w:pPr>
              <w:tabs>
                <w:tab w:val="left" w:pos="345"/>
              </w:tabs>
              <w:spacing w:line="276" w:lineRule="auto"/>
              <w:rPr>
                <w:rFonts w:cs="Times New Roman"/>
                <w:szCs w:val="24"/>
                <w:lang w:val="it-IT"/>
              </w:rPr>
            </w:pPr>
            <w:r w:rsidRPr="005C1FF4">
              <w:rPr>
                <w:rFonts w:cs="Times New Roman"/>
                <w:color w:val="000000"/>
                <w:szCs w:val="24"/>
              </w:rPr>
              <w:t>PHQ-9</w:t>
            </w:r>
          </w:p>
        </w:tc>
        <w:tc>
          <w:tcPr>
            <w:tcW w:w="284" w:type="dxa"/>
            <w:vMerge/>
          </w:tcPr>
          <w:p w14:paraId="55966F2E"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07341B25" w14:textId="54C561E3" w:rsidR="005C1FF4" w:rsidRPr="005C1FF4" w:rsidRDefault="005C1FF4" w:rsidP="005C1FF4">
            <w:pPr>
              <w:tabs>
                <w:tab w:val="left" w:pos="345"/>
              </w:tabs>
              <w:spacing w:line="276" w:lineRule="auto"/>
              <w:jc w:val="center"/>
              <w:rPr>
                <w:rFonts w:cs="Times New Roman"/>
                <w:szCs w:val="24"/>
                <w:lang w:val="it-IT"/>
              </w:rPr>
            </w:pPr>
            <w:r w:rsidRPr="005C1FF4">
              <w:rPr>
                <w:rFonts w:cs="Times New Roman"/>
                <w:color w:val="000000"/>
                <w:szCs w:val="24"/>
              </w:rPr>
              <w:t>0,42</w:t>
            </w:r>
          </w:p>
        </w:tc>
        <w:tc>
          <w:tcPr>
            <w:tcW w:w="1134" w:type="dxa"/>
          </w:tcPr>
          <w:p w14:paraId="75020F56" w14:textId="7C48A056" w:rsidR="005C1FF4" w:rsidRPr="005C1FF4" w:rsidRDefault="005C1FF4" w:rsidP="005C1FF4">
            <w:pPr>
              <w:tabs>
                <w:tab w:val="left" w:pos="345"/>
              </w:tabs>
              <w:spacing w:line="276" w:lineRule="auto"/>
              <w:jc w:val="center"/>
              <w:rPr>
                <w:rFonts w:cs="Times New Roman"/>
                <w:szCs w:val="24"/>
                <w:lang w:val="it-IT"/>
              </w:rPr>
            </w:pPr>
            <w:r w:rsidRPr="005C1FF4">
              <w:rPr>
                <w:rFonts w:cs="Times New Roman"/>
                <w:color w:val="000000"/>
                <w:szCs w:val="24"/>
              </w:rPr>
              <w:t>511</w:t>
            </w:r>
          </w:p>
        </w:tc>
      </w:tr>
      <w:tr w:rsidR="005C1FF4" w:rsidRPr="00440511" w14:paraId="4DD4E562" w14:textId="77777777" w:rsidTr="005C1FF4">
        <w:tc>
          <w:tcPr>
            <w:tcW w:w="3009" w:type="dxa"/>
          </w:tcPr>
          <w:p w14:paraId="6146D562" w14:textId="1224C3C1"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Pr="005C1FF4">
              <w:rPr>
                <w:rFonts w:cs="Times New Roman"/>
                <w:szCs w:val="24"/>
                <w:lang w:val="en-US"/>
              </w:rPr>
              <w:instrText xml:space="preserve"> ADDIN ZOTERO_ITEM CSL_CITATION {"citationID":"u7HS7wzj","properties":{"formattedCitation":"(Liu et al., 2024)","plainCitation":"(Liu et al., 2024)","dontUpdate":true,"noteIndex":0},"citationItems":[{"id":2154,"uris":["http://zotero.org/users/9881377/items/Q99VCR9A"],"itemData":{"id":2154,"type":"article-journal","abstract":"The interpersonal problem circumplex is extensively used in the field as an assessment framework for understanding the interpersonal implications of a range of personality and psychopathology constructs. The vast majority of this large literature has been conducted in Western convenience and clinical samples. We computed interpersonal problem structural summary parameters for a range of personality and psychopathology variables in two Chinese offender samples ( N = 424 and N = 555) and one undergraduate sample ( N = 511) to test how well findings from Western samples generalize to Chinese undergraduates and offenders. The results showed that findings in Western samples generalized reasonably well to Chinese young adult and forensic contexts, although the interpersonal profiles of external variables were less specific in Chinese samples. Compared with undergraduates, interpersonal distress has stronger associations with the mental health of offenders. This study further elaborates the interpersonal correlates of individual differences in personality and psychopathology across cultures and assessment contexts, and it also extends the literature examining interpersonal problems in forensic settings.","container-title":"Assessment","DOI":"10.1177/10731911241241495","ISSN":"1073-1911, 1552-3489","journalAbbreviation":"Assessment","language":"en","page":"10731911241241495","source":"DOI.org (Crossref)","title":"Interpersonal Problem Profiles of Personality and Psychopathology Constructs in Chinese Undergraduates and Offenders","author":[{"family":"Liu","given":"Yuping"},{"family":"Hopwood","given":"Christopher J."},{"family":"Pincus","given":"Aaron L."},{"family":"Zhou","given":"Bingtao"},{"family":"Yang","given":"Jiali"},{"family":"Bai","given":"Shuliang"},{"family":"Yang","given":"Bo"}],"issued":{"date-parts":[["2024",4,12]]}}}],"schema":"https://github.com/citation-style-language/schema/raw/master/csl-citation.json"} </w:instrText>
            </w:r>
            <w:r w:rsidRPr="005C1FF4">
              <w:rPr>
                <w:rFonts w:cs="Times New Roman"/>
                <w:szCs w:val="24"/>
                <w:lang w:val="en-US"/>
              </w:rPr>
              <w:fldChar w:fldCharType="separate"/>
            </w:r>
            <w:r w:rsidRPr="005C1FF4">
              <w:rPr>
                <w:rFonts w:cs="Times New Roman"/>
                <w:szCs w:val="24"/>
              </w:rPr>
              <w:t>Liu et al. (2024)</w:t>
            </w:r>
            <w:r w:rsidRPr="005C1FF4">
              <w:rPr>
                <w:rFonts w:cs="Times New Roman"/>
                <w:szCs w:val="24"/>
                <w:lang w:val="en-US"/>
              </w:rPr>
              <w:fldChar w:fldCharType="end"/>
            </w:r>
            <w:r w:rsidRPr="005C1FF4">
              <w:rPr>
                <w:rFonts w:cs="Times New Roman"/>
                <w:szCs w:val="24"/>
                <w:lang w:val="en-US"/>
              </w:rPr>
              <w:t>e</w:t>
            </w:r>
          </w:p>
        </w:tc>
        <w:tc>
          <w:tcPr>
            <w:tcW w:w="1259" w:type="dxa"/>
          </w:tcPr>
          <w:p w14:paraId="7574ECFC" w14:textId="06AC9FD9"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hina</w:t>
            </w:r>
          </w:p>
        </w:tc>
        <w:tc>
          <w:tcPr>
            <w:tcW w:w="2644" w:type="dxa"/>
          </w:tcPr>
          <w:p w14:paraId="21B47E54" w14:textId="4D64C65F"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male offenders</w:t>
            </w:r>
          </w:p>
        </w:tc>
        <w:tc>
          <w:tcPr>
            <w:tcW w:w="1418" w:type="dxa"/>
          </w:tcPr>
          <w:p w14:paraId="245F1CE2" w14:textId="14CD801C"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6FE3BEB3" w14:textId="6F994E10"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40,87</w:t>
            </w:r>
          </w:p>
        </w:tc>
        <w:tc>
          <w:tcPr>
            <w:tcW w:w="1276" w:type="dxa"/>
          </w:tcPr>
          <w:p w14:paraId="0F17C680" w14:textId="792E66EC"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w:t>
            </w:r>
          </w:p>
        </w:tc>
        <w:tc>
          <w:tcPr>
            <w:tcW w:w="1559" w:type="dxa"/>
          </w:tcPr>
          <w:p w14:paraId="1E26DE84" w14:textId="3DD5614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PHQ-9</w:t>
            </w:r>
          </w:p>
        </w:tc>
        <w:tc>
          <w:tcPr>
            <w:tcW w:w="284" w:type="dxa"/>
            <w:vMerge/>
          </w:tcPr>
          <w:p w14:paraId="54332267"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48BBA8F4" w14:textId="17BA64B9"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51</w:t>
            </w:r>
          </w:p>
        </w:tc>
        <w:tc>
          <w:tcPr>
            <w:tcW w:w="1134" w:type="dxa"/>
          </w:tcPr>
          <w:p w14:paraId="624D62D1" w14:textId="5D1AB0A2"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979</w:t>
            </w:r>
          </w:p>
        </w:tc>
      </w:tr>
      <w:tr w:rsidR="005C1FF4" w:rsidRPr="00440511" w14:paraId="7701E074" w14:textId="77777777" w:rsidTr="005C1FF4">
        <w:tc>
          <w:tcPr>
            <w:tcW w:w="3009" w:type="dxa"/>
          </w:tcPr>
          <w:p w14:paraId="7B70CB4C" w14:textId="68414BF9"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tEeTHWOM","properties":{"formattedCitation":"(Maxwell et al., 2017)","plainCitation":"(Maxwell et al., 2017)","dontUpdate":true,"noteIndex":0},"citationItems":[{"id":2105,"uris":["http://zotero.org/users/9881377/items/R2JQA8D5"],"itemData":{"id":2105,"type":"article-journal","container-title":"Attachment &amp; Human Development","DOI":"10.1080/14616734.2017.1318934","ISSN":"1461-6734, 1469-2988","issue":"4","journalAbbreviation":"Attachment &amp; Human Development","language":"en","page":"407-424","source":"DOI.org (Crossref)","title":"The role of coherence of mind and reflective functioning in understanding binge-eating disorder and co-morbid overweight","volume":"19","author":[{"family":"Maxwell","given":"Hilary"},{"family":"Tasca","given":"Giorgio A."},{"family":"Grenon","given":"Renee"},{"family":"Faye","given":"Megan"},{"family":"Ritchie","given":"Kerri"},{"family":"Bissada","given":"Hany"},{"family":"Balfour","given":"Louise"}],"issued":{"date-parts":[["2017",7,4]]}}}],"schema":"https://github.com/citation-style-language/schema/raw/master/csl-citation.json"} </w:instrText>
            </w:r>
            <w:r w:rsidRPr="005C1FF4">
              <w:rPr>
                <w:rFonts w:cs="Times New Roman"/>
                <w:szCs w:val="24"/>
                <w:lang w:val="en-US"/>
              </w:rPr>
              <w:fldChar w:fldCharType="separate"/>
            </w:r>
            <w:r w:rsidRPr="005C1FF4">
              <w:rPr>
                <w:rFonts w:cs="Times New Roman"/>
                <w:szCs w:val="24"/>
              </w:rPr>
              <w:t>Maxwell et al. (2017)</w:t>
            </w:r>
            <w:r w:rsidRPr="005C1FF4">
              <w:rPr>
                <w:rFonts w:cs="Times New Roman"/>
                <w:szCs w:val="24"/>
                <w:lang w:val="en-US"/>
              </w:rPr>
              <w:fldChar w:fldCharType="end"/>
            </w:r>
          </w:p>
        </w:tc>
        <w:tc>
          <w:tcPr>
            <w:tcW w:w="1259" w:type="dxa"/>
          </w:tcPr>
          <w:p w14:paraId="313415A0" w14:textId="0146116D"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anada</w:t>
            </w:r>
          </w:p>
        </w:tc>
        <w:tc>
          <w:tcPr>
            <w:tcW w:w="2644" w:type="dxa"/>
          </w:tcPr>
          <w:p w14:paraId="362E6E12" w14:textId="5EDE92B8"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lang w:val="en-US"/>
              </w:rPr>
              <w:t>women with and without BED</w:t>
            </w:r>
          </w:p>
        </w:tc>
        <w:tc>
          <w:tcPr>
            <w:tcW w:w="1418" w:type="dxa"/>
          </w:tcPr>
          <w:p w14:paraId="2E41854D" w14:textId="5BA59CF1"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w:t>
            </w:r>
          </w:p>
        </w:tc>
        <w:tc>
          <w:tcPr>
            <w:tcW w:w="992" w:type="dxa"/>
          </w:tcPr>
          <w:p w14:paraId="22A3AFDE" w14:textId="363F93E9"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45,1</w:t>
            </w:r>
          </w:p>
        </w:tc>
        <w:tc>
          <w:tcPr>
            <w:tcW w:w="1276" w:type="dxa"/>
          </w:tcPr>
          <w:p w14:paraId="7C9EA9C4" w14:textId="2B329D97"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100</w:t>
            </w:r>
          </w:p>
        </w:tc>
        <w:tc>
          <w:tcPr>
            <w:tcW w:w="1559" w:type="dxa"/>
          </w:tcPr>
          <w:p w14:paraId="6DE3C766" w14:textId="08C5BBDF"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DI-II</w:t>
            </w:r>
          </w:p>
        </w:tc>
        <w:tc>
          <w:tcPr>
            <w:tcW w:w="284" w:type="dxa"/>
            <w:vMerge/>
          </w:tcPr>
          <w:p w14:paraId="5665965B"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1245F61B" w14:textId="568B7763"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62</w:t>
            </w:r>
          </w:p>
        </w:tc>
        <w:tc>
          <w:tcPr>
            <w:tcW w:w="1134" w:type="dxa"/>
          </w:tcPr>
          <w:p w14:paraId="20FF2381" w14:textId="191FBE47"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194</w:t>
            </w:r>
          </w:p>
        </w:tc>
      </w:tr>
      <w:tr w:rsidR="005C1FF4" w:rsidRPr="00440511" w14:paraId="4C662132" w14:textId="77777777" w:rsidTr="005C1FF4">
        <w:tc>
          <w:tcPr>
            <w:tcW w:w="3009" w:type="dxa"/>
          </w:tcPr>
          <w:p w14:paraId="1E0CC51E" w14:textId="0802D05F"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3931B4">
              <w:rPr>
                <w:rFonts w:cs="Times New Roman"/>
                <w:szCs w:val="24"/>
                <w:lang w:val="en-US"/>
              </w:rPr>
              <w:instrText xml:space="preserve"> ADDIN ZOTERO_ITEM CSL_CITATION {"citationID":"wFSp7QlY","properties":{"formattedCitation":"(McEvoy et al., 2013)","plainCitation":"(McEvoy et al., 2013)","dontUpdate":true,"noteIndex":0},"citationItems":[{"id":2041,"uris":["http://zotero.org/users/9881377/items/QKSLKPC2"],"itemData":{"id":2041,"type":"article-journal","abstract":"Objectives\n              \n                Integrative models of psychopathology suggest that quality of interpersonal relationships is a key determinant of psychological well‐being. However, there is a relative paucity of research evaluating the association between interpersonal problems and psychopathology within cognitive behavioural therapy. Partly, this may be due to lack of brief, well‐validated, and easily interpretable measures of interpersonal problems that can be used within clinical settings. The aim of the present study was to evaluate the psychometric properties, factor invariance, and external validity of the Inventory of Interpersonal Problems 32 (\n                IIP\n                ‐32) across anxiety, depression, and eating disorders.\n              \n            \n            \n              Methods\n              \n                Two treatment‐seeking samples with principal anxiety and depressive disorders (\n                AD\n                sample,\n                n\n                 = 504) and eating disorders (\n                ED\n                sample,\n                n\n                 = 339) completed the\n                IIP\n                ‐32 along with measures of anxiety, depression, and eating disorder symptoms, as well as quality of life (QoL).\n              \n            \n            \n              Results\n              \n                The previously established eight‐factor structure of the\n                IIP\n                ‐32 provided the best fit for both the\n                AD\n                and\n                ED\n                groups, and was robustly invariant across the two samples. The\n                IIP\n                ‐32 also demonstrated excellent external validity against well‐validated measures of anxiety, depression, and eating disorder symptoms, as well as QoL.\n              \n            \n            \n              Conclusion\n              \n                The\n                IIP\n                ‐32 provides a clinically useful measure of interpersonal problems across emotional and\n                ED\n                .\n              \n            \n            \n              Practitioner Points\n              \n                \n                  \n                    The IIP‐32 is a brief, valid, internally reliable, and clinically useful measure of interpersonal problems for clients with anxiety, depression, and eating disorders.\n                  \n                  \n                    Difficulty being sociable and a tendency to subjugate oneself by prioritizing others’ needs were consistently associated with more severe anxiety, depression, and eating disorders symptoms, as well as poorer quality of life.\n                  \n                  \n                    The IIP‐32 may be a useful measure of interpersonal problems to guide individualized case formulations.\n                  \n                \n              \n              \n                Cautions/Limitations\n                \n                  \n                    \n                      A cross‐sectional and correlational design precluded causal conclusions.\n                    \n                    \n                      Numerous versions of the IIP have been developed. Our findings with the IIP‐32 require replication.\n                    \n                    \n                      Some anxiety and depression diagnoses were underrepresented, and the eating disorders sample was predominantly comprised of women.","container-title":"British Journal of Clinical Psychology","DOI":"10.1111/bjc.12005","ISSN":"0144-6657, 2044-8260","issue":"2","journalAbbreviation":"British J Clinic Psychol","language":"en","license":"http://onlinelibrary.wiley.com/termsAndConditions#vor","page":"129-147","source":"DOI.org (Crossref)","title":"Interpersonal problems across anxiety, depression, and eating disorders: A transdiagnostic examination","title-short":"Interpersonal problems across anxiety, depression, and eating disorders","volume":"52","author":[{"family":"McEvoy","given":"Peter M."},{"family":"Burgess","given":"Melissa M."},{"family":"Page","given":"Andrew C."},{"family":"Nathan","given":"Paula"},{"family":"Fursland","given":"Anthea"}],"issued":{"date-parts":[["2013",6]]}}}],"schema":"https://github.com/citation-style-language/schema/raw/master/csl-citation.json"} </w:instrText>
            </w:r>
            <w:r w:rsidRPr="005C1FF4">
              <w:rPr>
                <w:rFonts w:cs="Times New Roman"/>
                <w:szCs w:val="24"/>
                <w:lang w:val="en-US"/>
              </w:rPr>
              <w:fldChar w:fldCharType="separate"/>
            </w:r>
            <w:r w:rsidRPr="005C1FF4">
              <w:rPr>
                <w:rFonts w:cs="Times New Roman"/>
                <w:szCs w:val="24"/>
              </w:rPr>
              <w:t>McEvoy et al. (2013)</w:t>
            </w:r>
            <w:r w:rsidRPr="005C1FF4">
              <w:rPr>
                <w:rFonts w:cs="Times New Roman"/>
                <w:szCs w:val="24"/>
                <w:lang w:val="en-US"/>
              </w:rPr>
              <w:fldChar w:fldCharType="end"/>
            </w:r>
            <w:r w:rsidRPr="005C1FF4">
              <w:rPr>
                <w:rFonts w:cs="Times New Roman"/>
                <w:szCs w:val="24"/>
                <w:lang w:val="en-US"/>
              </w:rPr>
              <w:t>a</w:t>
            </w:r>
          </w:p>
        </w:tc>
        <w:tc>
          <w:tcPr>
            <w:tcW w:w="1259" w:type="dxa"/>
          </w:tcPr>
          <w:p w14:paraId="6AF2D6DA" w14:textId="2DC74579"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Australia</w:t>
            </w:r>
          </w:p>
        </w:tc>
        <w:tc>
          <w:tcPr>
            <w:tcW w:w="2644" w:type="dxa"/>
          </w:tcPr>
          <w:p w14:paraId="012969ED" w14:textId="355A89E5"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anxiety and depression patients</w:t>
            </w:r>
          </w:p>
        </w:tc>
        <w:tc>
          <w:tcPr>
            <w:tcW w:w="1418" w:type="dxa"/>
          </w:tcPr>
          <w:p w14:paraId="2CD15EF9" w14:textId="0775C2A7"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linical</w:t>
            </w:r>
          </w:p>
        </w:tc>
        <w:tc>
          <w:tcPr>
            <w:tcW w:w="992" w:type="dxa"/>
          </w:tcPr>
          <w:p w14:paraId="773540EF" w14:textId="471CE48E"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6,42</w:t>
            </w:r>
          </w:p>
        </w:tc>
        <w:tc>
          <w:tcPr>
            <w:tcW w:w="1276" w:type="dxa"/>
          </w:tcPr>
          <w:p w14:paraId="51090B4B" w14:textId="245D5167"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65</w:t>
            </w:r>
          </w:p>
        </w:tc>
        <w:tc>
          <w:tcPr>
            <w:tcW w:w="1559" w:type="dxa"/>
          </w:tcPr>
          <w:p w14:paraId="63032538" w14:textId="3835B3F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DI-II</w:t>
            </w:r>
          </w:p>
        </w:tc>
        <w:tc>
          <w:tcPr>
            <w:tcW w:w="284" w:type="dxa"/>
            <w:vMerge/>
          </w:tcPr>
          <w:p w14:paraId="0AB7C18B"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4688B010" w14:textId="430E5854"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47</w:t>
            </w:r>
          </w:p>
        </w:tc>
        <w:tc>
          <w:tcPr>
            <w:tcW w:w="1134" w:type="dxa"/>
          </w:tcPr>
          <w:p w14:paraId="04D722FE" w14:textId="54495644"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457</w:t>
            </w:r>
          </w:p>
        </w:tc>
      </w:tr>
      <w:tr w:rsidR="005C1FF4" w:rsidRPr="00440511" w14:paraId="3205D69E" w14:textId="77777777" w:rsidTr="005C1FF4">
        <w:tc>
          <w:tcPr>
            <w:tcW w:w="3009" w:type="dxa"/>
          </w:tcPr>
          <w:p w14:paraId="05145A7A" w14:textId="7F23BB14"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450VtLZn","properties":{"formattedCitation":"(McEvoy et al., 2013)","plainCitation":"(McEvoy et al., 2013)","dontUpdate":true,"noteIndex":0},"citationItems":[{"id":2041,"uris":["http://zotero.org/users/9881377/items/QKSLKPC2"],"itemData":{"id":2041,"type":"article-journal","abstract":"Objectives\n              \n                Integrative models of psychopathology suggest that quality of interpersonal relationships is a key determinant of psychological well‐being. However, there is a relative paucity of research evaluating the association between interpersonal problems and psychopathology within cognitive behavioural therapy. Partly, this may be due to lack of brief, well‐validated, and easily interpretable measures of interpersonal problems that can be used within clinical settings. The aim of the present study was to evaluate the psychometric properties, factor invariance, and external validity of the Inventory of Interpersonal Problems 32 (\n                IIP\n                ‐32) across anxiety, depression, and eating disorders.\n              \n            \n            \n              Methods\n              \n                Two treatment‐seeking samples with principal anxiety and depressive disorders (\n                AD\n                sample,\n                n\n                 = 504) and eating disorders (\n                ED\n                sample,\n                n\n                 = 339) completed the\n                IIP\n                ‐32 along with measures of anxiety, depression, and eating disorder symptoms, as well as quality of life (QoL).\n              \n            \n            \n              Results\n              \n                The previously established eight‐factor structure of the\n                IIP\n                ‐32 provided the best fit for both the\n                AD\n                and\n                ED\n                groups, and was robustly invariant across the two samples. The\n                IIP\n                ‐32 also demonstrated excellent external validity against well‐validated measures of anxiety, depression, and eating disorder symptoms, as well as QoL.\n              \n            \n            \n              Conclusion\n              \n                The\n                IIP\n                ‐32 provides a clinically useful measure of interpersonal problems across emotional and\n                ED\n                .\n              \n            \n            \n              Practitioner Points\n              \n                \n                  \n                    The IIP‐32 is a brief, valid, internally reliable, and clinically useful measure of interpersonal problems for clients with anxiety, depression, and eating disorders.\n                  \n                  \n                    Difficulty being sociable and a tendency to subjugate oneself by prioritizing others’ needs were consistently associated with more severe anxiety, depression, and eating disorders symptoms, as well as poorer quality of life.\n                  \n                  \n                    The IIP‐32 may be a useful measure of interpersonal problems to guide individualized case formulations.\n                  \n                \n              \n              \n                Cautions/Limitations\n                \n                  \n                    \n                      A cross‐sectional and correlational design precluded causal conclusions.\n                    \n                    \n                      Numerous versions of the IIP have been developed. Our findings with the IIP‐32 require replication.\n                    \n                    \n                      Some anxiety and depression diagnoses were underrepresented, and the eating disorders sample was predominantly comprised of women.","container-title":"British Journal of Clinical Psychology","DOI":"10.1111/bjc.12005","ISSN":"0144-6657, 2044-8260","issue":"2","journalAbbreviation":"British J Clinic Psychol","language":"en","license":"http://onlinelibrary.wiley.com/termsAndConditions#vor","page":"129-147","source":"DOI.org (Crossref)","title":"Interpersonal problems across anxiety, depression, and eating disorders: A transdiagnostic examination","title-short":"Interpersonal problems across anxiety, depression, and eating disorders","volume":"52","author":[{"family":"McEvoy","given":"Peter M."},{"family":"Burgess","given":"Melissa M."},{"family":"Page","given":"Andrew C."},{"family":"Nathan","given":"Paula"},{"family":"Fursland","given":"Anthea"}],"issued":{"date-parts":[["2013",6]]}}}],"schema":"https://github.com/citation-style-language/schema/raw/master/csl-citation.json"} </w:instrText>
            </w:r>
            <w:r w:rsidRPr="005C1FF4">
              <w:rPr>
                <w:rFonts w:cs="Times New Roman"/>
                <w:szCs w:val="24"/>
                <w:lang w:val="en-US"/>
              </w:rPr>
              <w:fldChar w:fldCharType="separate"/>
            </w:r>
            <w:r w:rsidRPr="005C1FF4">
              <w:rPr>
                <w:rFonts w:cs="Times New Roman"/>
                <w:szCs w:val="24"/>
              </w:rPr>
              <w:t>McEvoy et al. (2013)</w:t>
            </w:r>
            <w:r w:rsidRPr="005C1FF4">
              <w:rPr>
                <w:rFonts w:cs="Times New Roman"/>
                <w:szCs w:val="24"/>
                <w:lang w:val="en-US"/>
              </w:rPr>
              <w:fldChar w:fldCharType="end"/>
            </w:r>
            <w:r w:rsidRPr="005C1FF4">
              <w:rPr>
                <w:rFonts w:cs="Times New Roman"/>
                <w:szCs w:val="24"/>
                <w:lang w:val="en-US"/>
              </w:rPr>
              <w:t>d</w:t>
            </w:r>
          </w:p>
        </w:tc>
        <w:tc>
          <w:tcPr>
            <w:tcW w:w="1259" w:type="dxa"/>
          </w:tcPr>
          <w:p w14:paraId="78DFAF97" w14:textId="176B52ED"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Australia</w:t>
            </w:r>
          </w:p>
        </w:tc>
        <w:tc>
          <w:tcPr>
            <w:tcW w:w="2644" w:type="dxa"/>
          </w:tcPr>
          <w:p w14:paraId="386039AE" w14:textId="6B12B401"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eating disorder patients</w:t>
            </w:r>
          </w:p>
        </w:tc>
        <w:tc>
          <w:tcPr>
            <w:tcW w:w="1418" w:type="dxa"/>
          </w:tcPr>
          <w:p w14:paraId="5E918B92" w14:textId="18D5DED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linical</w:t>
            </w:r>
          </w:p>
        </w:tc>
        <w:tc>
          <w:tcPr>
            <w:tcW w:w="992" w:type="dxa"/>
          </w:tcPr>
          <w:p w14:paraId="10A44532" w14:textId="4D8BC6D9"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5,65</w:t>
            </w:r>
          </w:p>
        </w:tc>
        <w:tc>
          <w:tcPr>
            <w:tcW w:w="1276" w:type="dxa"/>
          </w:tcPr>
          <w:p w14:paraId="08FF4AE3" w14:textId="043CE215"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98,2</w:t>
            </w:r>
          </w:p>
        </w:tc>
        <w:tc>
          <w:tcPr>
            <w:tcW w:w="1559" w:type="dxa"/>
          </w:tcPr>
          <w:p w14:paraId="44E89106" w14:textId="4853036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DASS-D</w:t>
            </w:r>
          </w:p>
        </w:tc>
        <w:tc>
          <w:tcPr>
            <w:tcW w:w="284" w:type="dxa"/>
            <w:vMerge/>
          </w:tcPr>
          <w:p w14:paraId="2910739D"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77301F1B" w14:textId="1E2DA880"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6</w:t>
            </w:r>
          </w:p>
        </w:tc>
        <w:tc>
          <w:tcPr>
            <w:tcW w:w="1134" w:type="dxa"/>
          </w:tcPr>
          <w:p w14:paraId="0C263D2E" w14:textId="589EDEB8"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34</w:t>
            </w:r>
          </w:p>
        </w:tc>
      </w:tr>
      <w:tr w:rsidR="005C1FF4" w:rsidRPr="00440511" w14:paraId="41F6AB17" w14:textId="77777777" w:rsidTr="005C1FF4">
        <w:tc>
          <w:tcPr>
            <w:tcW w:w="3009" w:type="dxa"/>
          </w:tcPr>
          <w:p w14:paraId="25073B20" w14:textId="6E162424"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UyjBqm2N","properties":{"formattedCitation":"(M\\uc0\\u252{}ller et al., 2022)","plainCitation":"(Müller et al., 2022)","dontUpdate":true,"noteIndex":0},"citationItems":[{"id":2163,"uris":["http://zotero.org/users/9881377/items/NA7ZTT6U"],"itemData":{"id":2163,"type":"article-journal","container-title":"Journal of Personality Assessment","DOI":"10.1080/00223891.2021.1981346","ISSN":"0022-3891, 1532-7752","issue":"5","journalAbbreviation":"Journal of Personality Assessment","language":"en","page":"613-627","source":"DOI.org (Crossref)","title":"A Critical Evaluation of the Reflective Functioning Questionnaire (RFQ)","volume":"104","author":[{"family":"Müller","given":"Sascha"},{"family":"Wendt","given":"Leon P."},{"family":"Spitzer","given":"Carsten"},{"family":"Masuhr","given":"Oliver"},{"family":"Back","given":"Sarah N."},{"family":"Zimmermann","given":"Johannes"}],"issued":{"date-parts":[["2022",9,3]]}}}],"schema":"https://github.com/citation-style-language/schema/raw/master/csl-citation.json"} </w:instrText>
            </w:r>
            <w:r w:rsidRPr="005C1FF4">
              <w:rPr>
                <w:rFonts w:cs="Times New Roman"/>
                <w:szCs w:val="24"/>
                <w:lang w:val="en-US"/>
              </w:rPr>
              <w:fldChar w:fldCharType="separate"/>
            </w:r>
            <w:r w:rsidRPr="005C1FF4">
              <w:rPr>
                <w:rFonts w:cs="Times New Roman"/>
                <w:szCs w:val="24"/>
              </w:rPr>
              <w:t>Müller et al. (2022)</w:t>
            </w:r>
            <w:r w:rsidRPr="005C1FF4">
              <w:rPr>
                <w:rFonts w:cs="Times New Roman"/>
                <w:szCs w:val="24"/>
                <w:lang w:val="en-US"/>
              </w:rPr>
              <w:fldChar w:fldCharType="end"/>
            </w:r>
            <w:r w:rsidRPr="005C1FF4">
              <w:rPr>
                <w:rFonts w:cs="Times New Roman"/>
                <w:szCs w:val="24"/>
                <w:lang w:val="en-US"/>
              </w:rPr>
              <w:t>b</w:t>
            </w:r>
          </w:p>
        </w:tc>
        <w:tc>
          <w:tcPr>
            <w:tcW w:w="1259" w:type="dxa"/>
          </w:tcPr>
          <w:p w14:paraId="2173F84B" w14:textId="026D5D8D"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Germany</w:t>
            </w:r>
          </w:p>
        </w:tc>
        <w:tc>
          <w:tcPr>
            <w:tcW w:w="2644" w:type="dxa"/>
          </w:tcPr>
          <w:p w14:paraId="79091B87" w14:textId="09EAEA6F"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inpatients</w:t>
            </w:r>
          </w:p>
        </w:tc>
        <w:tc>
          <w:tcPr>
            <w:tcW w:w="1418" w:type="dxa"/>
          </w:tcPr>
          <w:p w14:paraId="6D71F26A" w14:textId="574BA1E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linical</w:t>
            </w:r>
          </w:p>
        </w:tc>
        <w:tc>
          <w:tcPr>
            <w:tcW w:w="992" w:type="dxa"/>
          </w:tcPr>
          <w:p w14:paraId="476DCDC2" w14:textId="0365A0F7"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4</w:t>
            </w:r>
          </w:p>
        </w:tc>
        <w:tc>
          <w:tcPr>
            <w:tcW w:w="1276" w:type="dxa"/>
          </w:tcPr>
          <w:p w14:paraId="5A7B720D" w14:textId="2C1DE219"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64</w:t>
            </w:r>
          </w:p>
        </w:tc>
        <w:tc>
          <w:tcPr>
            <w:tcW w:w="1559" w:type="dxa"/>
          </w:tcPr>
          <w:p w14:paraId="4CD3501D" w14:textId="1D93D4A2"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PHQ-9</w:t>
            </w:r>
          </w:p>
        </w:tc>
        <w:tc>
          <w:tcPr>
            <w:tcW w:w="284" w:type="dxa"/>
            <w:vMerge/>
          </w:tcPr>
          <w:p w14:paraId="61B537E2"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002DC0A8" w14:textId="7471DAEC"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51</w:t>
            </w:r>
          </w:p>
        </w:tc>
        <w:tc>
          <w:tcPr>
            <w:tcW w:w="1134" w:type="dxa"/>
          </w:tcPr>
          <w:p w14:paraId="7644A18E" w14:textId="7DBF245C"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861</w:t>
            </w:r>
          </w:p>
        </w:tc>
      </w:tr>
      <w:tr w:rsidR="005C1FF4" w:rsidRPr="00440511" w14:paraId="368CAFE7" w14:textId="77777777" w:rsidTr="005C1FF4">
        <w:tc>
          <w:tcPr>
            <w:tcW w:w="3009" w:type="dxa"/>
          </w:tcPr>
          <w:p w14:paraId="2F0E65CD" w14:textId="006CCDAD"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xTKnitni","properties":{"formattedCitation":"(Natoli et al., 2016)","plainCitation":"(Natoli et al., 2016)","dontUpdate":true,"noteIndex":0},"citationItems":[{"id":2165,"uris":["http://zotero.org/users/9881377/items/4X35HAYK"],"itemData":{"id":2165,"type":"article-journal","container-title":"Personality and Mental Health","DOI":"10.1002/pmh.1338","ISSN":"19328621","issue":"4","journalAbbreviation":"Personality and Mental Health","language":"en","license":"http://doi.wiley.com/10.1002/tdm_license_1.1","page":"293-304","source":"DOI.org (Crossref)","title":"Sensitivity to criticism differentially mediates the relationship between interpersonal problems and state and trait depression: Sensitivity to criticism in depression","title-short":"Sensitivity to criticism differentially mediates the relationship between interpersonal problems and state and trait depression","volume":"10","author":[{"family":"Natoli","given":"Adam P."},{"family":"Nelson","given":"Sharon M."},{"family":"Lengu","given":"Ketrin J."},{"family":"Huprich","given":"Steven K."}],"issued":{"date-parts":[["2016",11]]}}}],"schema":"https://github.com/citation-style-language/schema/raw/master/csl-citation.json"} </w:instrText>
            </w:r>
            <w:r w:rsidRPr="005C1FF4">
              <w:rPr>
                <w:rFonts w:cs="Times New Roman"/>
                <w:szCs w:val="24"/>
                <w:lang w:val="en-US"/>
              </w:rPr>
              <w:fldChar w:fldCharType="separate"/>
            </w:r>
            <w:r w:rsidRPr="005C1FF4">
              <w:rPr>
                <w:rFonts w:cs="Times New Roman"/>
                <w:szCs w:val="24"/>
              </w:rPr>
              <w:t>Natoli et al. (2016)</w:t>
            </w:r>
            <w:r w:rsidRPr="005C1FF4">
              <w:rPr>
                <w:rFonts w:cs="Times New Roman"/>
                <w:szCs w:val="24"/>
                <w:lang w:val="en-US"/>
              </w:rPr>
              <w:fldChar w:fldCharType="end"/>
            </w:r>
          </w:p>
        </w:tc>
        <w:tc>
          <w:tcPr>
            <w:tcW w:w="1259" w:type="dxa"/>
          </w:tcPr>
          <w:p w14:paraId="56643825" w14:textId="0903EFC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SA</w:t>
            </w:r>
          </w:p>
        </w:tc>
        <w:tc>
          <w:tcPr>
            <w:tcW w:w="2644" w:type="dxa"/>
          </w:tcPr>
          <w:p w14:paraId="5DCAD901" w14:textId="1DB9443E"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ndergraduates</w:t>
            </w:r>
          </w:p>
        </w:tc>
        <w:tc>
          <w:tcPr>
            <w:tcW w:w="1418" w:type="dxa"/>
          </w:tcPr>
          <w:p w14:paraId="49F3D4FA" w14:textId="3021268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2A3E5DF4" w14:textId="6D0E16E2"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1,6</w:t>
            </w:r>
          </w:p>
        </w:tc>
        <w:tc>
          <w:tcPr>
            <w:tcW w:w="1276" w:type="dxa"/>
          </w:tcPr>
          <w:p w14:paraId="35A71908" w14:textId="35B954B2"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75,4</w:t>
            </w:r>
          </w:p>
        </w:tc>
        <w:tc>
          <w:tcPr>
            <w:tcW w:w="1559" w:type="dxa"/>
          </w:tcPr>
          <w:p w14:paraId="66781501" w14:textId="7D566CE4"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BDI-II</w:t>
            </w:r>
          </w:p>
        </w:tc>
        <w:tc>
          <w:tcPr>
            <w:tcW w:w="284" w:type="dxa"/>
            <w:vMerge/>
          </w:tcPr>
          <w:p w14:paraId="27CAC40C"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28CFBD6D" w14:textId="4AD29CC4"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56</w:t>
            </w:r>
          </w:p>
        </w:tc>
        <w:tc>
          <w:tcPr>
            <w:tcW w:w="1134" w:type="dxa"/>
          </w:tcPr>
          <w:p w14:paraId="44A2D9DC" w14:textId="1ED0BDBE"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414</w:t>
            </w:r>
          </w:p>
        </w:tc>
      </w:tr>
      <w:tr w:rsidR="005C1FF4" w:rsidRPr="00440511" w14:paraId="326B7A4E" w14:textId="77777777" w:rsidTr="005C1FF4">
        <w:tc>
          <w:tcPr>
            <w:tcW w:w="3009" w:type="dxa"/>
          </w:tcPr>
          <w:p w14:paraId="4E4508BC" w14:textId="4FFD366B"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3931B4">
              <w:rPr>
                <w:rFonts w:cs="Times New Roman"/>
                <w:szCs w:val="24"/>
                <w:lang w:val="en-US"/>
              </w:rPr>
              <w:instrText xml:space="preserve"> ADDIN ZOTERO_ITEM CSL_CITATION {"citationID":"eEjGPe9g","properties":{"formattedCitation":"(Nordahl et al., 2024)","plainCitation":"(Nordahl et al., 2024)","dontUpdate":true,"noteIndex":0},"citationItems":[{"id":2168,"uris":["http://zotero.org/users/9881377/items/LE5CJL9V"],"itemData":{"id":2168,"type":"article-journal","container-title":"Cognitive Behaviour Therapy","DOI":"10.1080/16506073.2024.2331191","ISSN":"1650-6073, 1651-2316","issue":"5","journalAbbreviation":"Cognitive Behaviour Therapy","language":"en","page":"455-466","source":"DOI.org (Crossref)","title":"Is meta-worry relevant to interpersonal problems? Testing the metacognitive model of generalized anxiety disorder in an analogue- and a clinical sample of GAD","title-short":"Is meta-worry relevant to interpersonal problems?","volume":"53","author":[{"family":"Nordahl","given":"Henrik"},{"family":"Strand","given":"Eivind R."},{"family":"Hjemdal","given":"Odin"},{"family":"Nordahl","given":"Hans M."}],"issued":{"date-parts":[["2024",9,2]]}}}],"schema":"https://github.com/citation-style-language/schema/raw/master/csl-citation.json"} </w:instrText>
            </w:r>
            <w:r w:rsidRPr="005C1FF4">
              <w:rPr>
                <w:rFonts w:cs="Times New Roman"/>
                <w:szCs w:val="24"/>
                <w:lang w:val="en-US"/>
              </w:rPr>
              <w:fldChar w:fldCharType="separate"/>
            </w:r>
            <w:r w:rsidRPr="005C1FF4">
              <w:rPr>
                <w:rFonts w:cs="Times New Roman"/>
                <w:szCs w:val="24"/>
              </w:rPr>
              <w:t>Nordahl et al. (2024)</w:t>
            </w:r>
            <w:r w:rsidRPr="005C1FF4">
              <w:rPr>
                <w:rFonts w:cs="Times New Roman"/>
                <w:szCs w:val="24"/>
                <w:lang w:val="en-US"/>
              </w:rPr>
              <w:fldChar w:fldCharType="end"/>
            </w:r>
            <w:r w:rsidRPr="005C1FF4">
              <w:rPr>
                <w:rFonts w:cs="Times New Roman"/>
                <w:szCs w:val="24"/>
                <w:lang w:val="en-US"/>
              </w:rPr>
              <w:t>b</w:t>
            </w:r>
          </w:p>
        </w:tc>
        <w:tc>
          <w:tcPr>
            <w:tcW w:w="1259" w:type="dxa"/>
          </w:tcPr>
          <w:p w14:paraId="496CE9A4" w14:textId="27EF9F6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rway</w:t>
            </w:r>
          </w:p>
        </w:tc>
        <w:tc>
          <w:tcPr>
            <w:tcW w:w="2644" w:type="dxa"/>
          </w:tcPr>
          <w:p w14:paraId="724C0E25" w14:textId="10C44C07"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lang w:val="en-US"/>
              </w:rPr>
              <w:t>community volunteers with propable GAD</w:t>
            </w:r>
          </w:p>
        </w:tc>
        <w:tc>
          <w:tcPr>
            <w:tcW w:w="1418" w:type="dxa"/>
          </w:tcPr>
          <w:p w14:paraId="6AC78BEA" w14:textId="0D34467F"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044F6E32" w14:textId="5EC84072"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4,29</w:t>
            </w:r>
          </w:p>
        </w:tc>
        <w:tc>
          <w:tcPr>
            <w:tcW w:w="1276" w:type="dxa"/>
          </w:tcPr>
          <w:p w14:paraId="76433413" w14:textId="01E9FF6E"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79,3</w:t>
            </w:r>
          </w:p>
        </w:tc>
        <w:tc>
          <w:tcPr>
            <w:tcW w:w="1559" w:type="dxa"/>
          </w:tcPr>
          <w:p w14:paraId="0B31BAC9" w14:textId="45AAF558"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PHQ-9</w:t>
            </w:r>
          </w:p>
        </w:tc>
        <w:tc>
          <w:tcPr>
            <w:tcW w:w="284" w:type="dxa"/>
            <w:vMerge/>
          </w:tcPr>
          <w:p w14:paraId="0DD76A7E"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1C1D2377" w14:textId="5CE559DE"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53</w:t>
            </w:r>
          </w:p>
        </w:tc>
        <w:tc>
          <w:tcPr>
            <w:tcW w:w="1134" w:type="dxa"/>
          </w:tcPr>
          <w:p w14:paraId="24E64ED8" w14:textId="66B3F98A"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135</w:t>
            </w:r>
          </w:p>
        </w:tc>
      </w:tr>
      <w:tr w:rsidR="005C1FF4" w:rsidRPr="00440511" w14:paraId="1C93D055" w14:textId="77777777" w:rsidTr="005C1FF4">
        <w:tc>
          <w:tcPr>
            <w:tcW w:w="3009" w:type="dxa"/>
          </w:tcPr>
          <w:p w14:paraId="603FC0E6" w14:textId="4AFE22AA"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3931B4">
              <w:rPr>
                <w:rFonts w:cs="Times New Roman"/>
                <w:szCs w:val="24"/>
                <w:lang w:val="en-US"/>
              </w:rPr>
              <w:instrText xml:space="preserve"> ADDIN ZOTERO_ITEM CSL_CITATION {"citationID":"97t5qA5r","properties":{"formattedCitation":"(Nordahl et al., 2021)","plainCitation":"(Nordahl et al., 2021)","dontUpdate":true,"noteIndex":0},"citationItems":[{"id":445,"uris":["http://zotero.org/users/9881377/items/E7B6D8CC"],"itemData":{"id":445,"type":"article-journal","abstract":"Interpersonal difficulties are common across psychological disorders and are a legitimate target of treatment. Psychotherapeutic models differ in their understanding of interpersonal problems and how these problems are formulated and treated. It has been suggested that they are both the cause and effect of emotional distress symptoms, that they result from early attachment experiences, and that they are related to personality dimensions. However, the metacognitive model of psychopathology predicts that emotion disorder symptoms and interpersonal problems are linked to a common set of factors involving dysfunctional metacognition. In support of this view, metacognitive therapy has substantially reduced interpersonal problems in patients with anxiety and depression even though interpersonal problems are not directly targeted, indicating a role for metacognitive change. Nevertheless, the relationship between interpersonal problems and metacognitive beliefs remains underexplored, and the statistical control of emotion symptoms, personality, and attachment is important in substantiating any metacognition effects. The aim of the present study was therefore to test metacognitive beliefs as statistical predictors of interpersonal problems while controlling for anxiety/depression, adult attachment, and the Big-5 personality dimensions. In a cross-sectional study, 296 participants completed a battery of self-report questionnaires. We found that positive- and negative-metacognitive beliefs, cognitive confidence, and cognitive self-consciousness accounted for significant and unique variance in interpersonal problems together with avoidant attachment and conscientiousness when the overlap between all predictors was controlled. These findings support the notion that metacognitive beliefs are relevant to interpersonal problems with the potential implication that metacognitive therapy could have particularly broad effects on both emotion disorder symptoms and interpersonal problems.","archive_location":"WOS:000696691800001","container-title":"FRONTIERS IN PSYCHOLOGY","DOI":"10.3389/fpsyg.2021.694565","ISSN":"1664-1078","language":"English","title":"Metacognitive Beliefs Uniquely Contribute to Interpersonal Problems: A Test Controlling for Adult Attachment, Big-5 Personality Traits, Anxiety, and Depression","volume":"12","author":[{"family":"Nordahl","given":"H"},{"family":"Hjemdal","given":"O"},{"family":"Wells","given":"A"}],"issued":{"date-parts":[["2021",9,1]]}}}],"schema":"https://github.com/citation-style-language/schema/raw/master/csl-citation.json"} </w:instrText>
            </w:r>
            <w:r w:rsidRPr="005C1FF4">
              <w:rPr>
                <w:rFonts w:cs="Times New Roman"/>
                <w:szCs w:val="24"/>
                <w:lang w:val="en-US"/>
              </w:rPr>
              <w:fldChar w:fldCharType="separate"/>
            </w:r>
            <w:r w:rsidRPr="005C1FF4">
              <w:rPr>
                <w:rFonts w:cs="Times New Roman"/>
                <w:szCs w:val="24"/>
              </w:rPr>
              <w:t>Nordahl et al. (2021)</w:t>
            </w:r>
            <w:r w:rsidRPr="005C1FF4">
              <w:rPr>
                <w:rFonts w:cs="Times New Roman"/>
                <w:szCs w:val="24"/>
                <w:lang w:val="en-US"/>
              </w:rPr>
              <w:fldChar w:fldCharType="end"/>
            </w:r>
            <w:r w:rsidRPr="005C1FF4">
              <w:rPr>
                <w:rFonts w:cs="Times New Roman"/>
                <w:szCs w:val="24"/>
                <w:lang w:val="en-US"/>
              </w:rPr>
              <w:t>b</w:t>
            </w:r>
          </w:p>
        </w:tc>
        <w:tc>
          <w:tcPr>
            <w:tcW w:w="1259" w:type="dxa"/>
          </w:tcPr>
          <w:p w14:paraId="08D82B19" w14:textId="1950352B"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rway</w:t>
            </w:r>
          </w:p>
        </w:tc>
        <w:tc>
          <w:tcPr>
            <w:tcW w:w="2644" w:type="dxa"/>
          </w:tcPr>
          <w:p w14:paraId="67FA1501" w14:textId="43B99E23"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ndergraduates</w:t>
            </w:r>
          </w:p>
        </w:tc>
        <w:tc>
          <w:tcPr>
            <w:tcW w:w="1418" w:type="dxa"/>
          </w:tcPr>
          <w:p w14:paraId="0004A6AD" w14:textId="59E4632F"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4D7AF01F" w14:textId="6B5A6638"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2,35</w:t>
            </w:r>
          </w:p>
        </w:tc>
        <w:tc>
          <w:tcPr>
            <w:tcW w:w="1276" w:type="dxa"/>
          </w:tcPr>
          <w:p w14:paraId="005AB4BA" w14:textId="4CB0C43B"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77,7</w:t>
            </w:r>
          </w:p>
        </w:tc>
        <w:tc>
          <w:tcPr>
            <w:tcW w:w="1559" w:type="dxa"/>
          </w:tcPr>
          <w:p w14:paraId="32D3EE48" w14:textId="057CFF9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HSCL-25 depression</w:t>
            </w:r>
          </w:p>
        </w:tc>
        <w:tc>
          <w:tcPr>
            <w:tcW w:w="284" w:type="dxa"/>
            <w:vMerge/>
          </w:tcPr>
          <w:p w14:paraId="0769082B"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636B0A79" w14:textId="7EB1A1D8"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469</w:t>
            </w:r>
          </w:p>
        </w:tc>
        <w:tc>
          <w:tcPr>
            <w:tcW w:w="1134" w:type="dxa"/>
          </w:tcPr>
          <w:p w14:paraId="1C7DAE48" w14:textId="3D4AE310"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96</w:t>
            </w:r>
          </w:p>
        </w:tc>
      </w:tr>
      <w:tr w:rsidR="005C1FF4" w:rsidRPr="00440511" w14:paraId="091EC535" w14:textId="77777777" w:rsidTr="005C1FF4">
        <w:tc>
          <w:tcPr>
            <w:tcW w:w="3009" w:type="dxa"/>
          </w:tcPr>
          <w:p w14:paraId="6DAC0DFD" w14:textId="59BF4C71"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3931B4">
              <w:rPr>
                <w:rFonts w:cs="Times New Roman"/>
                <w:szCs w:val="24"/>
                <w:lang w:val="en-US"/>
              </w:rPr>
              <w:instrText xml:space="preserve"> ADDIN ZOTERO_ITEM CSL_CITATION {"citationID":"6haDP9nC","properties":{"formattedCitation":"(Rakhimov et al., 2023)","plainCitation":"(Rakhimov et al., 2023)","dontUpdate":true,"noteIndex":0},"citationItems":[{"id":2114,"uris":["http://zotero.org/users/9881377/items/9VQGK27A"],"itemData":{"id":2114,"type":"article-journal","container-title":"Current Psychology","DOI":"10.1007/s12144-021-02661-z","ISSN":"1046-1310, 1936-4733","issue":"16","journalAbbreviation":"Curr Psychol","language":"en","page":"14092-14105","source":"DOI.org (Crossref)","title":"Being kind to self is being kind to sleep? A structural equation modelling approach evaluating the direct and indirect associations of self-compassion with sleep quality, emotional distress and mental well-being","title-short":"Being kind to self is being kind to sleep?","volume":"42","author":[{"family":"Rakhimov","given":"Arman"},{"family":"Ong","given":"Jason"},{"family":"Realo","given":"Anu"},{"family":"Tang","given":"Nicole K. Y."}],"issued":{"date-parts":[["2023",6]]}}}],"schema":"https://github.com/citation-style-language/schema/raw/master/csl-citation.json"} </w:instrText>
            </w:r>
            <w:r w:rsidRPr="005C1FF4">
              <w:rPr>
                <w:rFonts w:cs="Times New Roman"/>
                <w:szCs w:val="24"/>
                <w:lang w:val="en-US"/>
              </w:rPr>
              <w:fldChar w:fldCharType="separate"/>
            </w:r>
            <w:r w:rsidRPr="005C1FF4">
              <w:rPr>
                <w:rFonts w:cs="Times New Roman"/>
                <w:szCs w:val="24"/>
              </w:rPr>
              <w:t>Rakhimov et al. (2023)</w:t>
            </w:r>
            <w:r w:rsidRPr="005C1FF4">
              <w:rPr>
                <w:rFonts w:cs="Times New Roman"/>
                <w:szCs w:val="24"/>
                <w:lang w:val="en-US"/>
              </w:rPr>
              <w:fldChar w:fldCharType="end"/>
            </w:r>
            <w:r w:rsidRPr="005C1FF4">
              <w:rPr>
                <w:rFonts w:cs="Times New Roman"/>
                <w:szCs w:val="24"/>
                <w:lang w:val="en-US"/>
              </w:rPr>
              <w:t>a</w:t>
            </w:r>
          </w:p>
        </w:tc>
        <w:tc>
          <w:tcPr>
            <w:tcW w:w="1259" w:type="dxa"/>
          </w:tcPr>
          <w:p w14:paraId="7CA19D31" w14:textId="6AA91E3C"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K</w:t>
            </w:r>
          </w:p>
        </w:tc>
        <w:tc>
          <w:tcPr>
            <w:tcW w:w="2644" w:type="dxa"/>
          </w:tcPr>
          <w:p w14:paraId="5F184B6C" w14:textId="35ED5EAF"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ommunity volunteers</w:t>
            </w:r>
          </w:p>
        </w:tc>
        <w:tc>
          <w:tcPr>
            <w:tcW w:w="1418" w:type="dxa"/>
          </w:tcPr>
          <w:p w14:paraId="42125A5B" w14:textId="75E2282C"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55213305" w14:textId="3E2CEC05"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9</w:t>
            </w:r>
          </w:p>
        </w:tc>
        <w:tc>
          <w:tcPr>
            <w:tcW w:w="1276" w:type="dxa"/>
          </w:tcPr>
          <w:p w14:paraId="75AF181C" w14:textId="207F4447"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59,4</w:t>
            </w:r>
          </w:p>
        </w:tc>
        <w:tc>
          <w:tcPr>
            <w:tcW w:w="1559" w:type="dxa"/>
          </w:tcPr>
          <w:p w14:paraId="593CED72" w14:textId="1C9ADF1A"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PROMIS-SF depression</w:t>
            </w:r>
          </w:p>
        </w:tc>
        <w:tc>
          <w:tcPr>
            <w:tcW w:w="284" w:type="dxa"/>
            <w:vMerge/>
          </w:tcPr>
          <w:p w14:paraId="116E113F"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469867C4" w14:textId="720151C7"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52</w:t>
            </w:r>
          </w:p>
        </w:tc>
        <w:tc>
          <w:tcPr>
            <w:tcW w:w="1134" w:type="dxa"/>
          </w:tcPr>
          <w:p w14:paraId="5FD1A7C9" w14:textId="7AAC07FB"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468</w:t>
            </w:r>
          </w:p>
        </w:tc>
      </w:tr>
      <w:tr w:rsidR="005C1FF4" w:rsidRPr="00440511" w14:paraId="2A177E94" w14:textId="77777777" w:rsidTr="005C1FF4">
        <w:tc>
          <w:tcPr>
            <w:tcW w:w="3009" w:type="dxa"/>
          </w:tcPr>
          <w:p w14:paraId="7C80270A" w14:textId="6B3C32F7"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5ASLsbFX","properties":{"formattedCitation":"(Ringwald et al., 2024)","plainCitation":"(Ringwald et al., 2024)","dontUpdate":true,"noteIndex":0},"citationItems":[{"id":2104,"uris":["http://zotero.org/users/9881377/items/WA67NHLX"],"itemData":{"id":2104,"type":"article-journal","container-title":"Personality Disorders: Theory, Research, and Treatment","DOI":"10.1037/per0000663","ISSN":"1949-2723, 1949-2715","issue":"5","journalAbbreviation":"Personality Disorders: Theory, Research, and Treatment","language":"en","license":"http://www.apa.org/pubs/journals/resources/open-access.aspx","page":"371-378","source":"DOI.org (Crossref)","title":"Comparing the Diagnostic and Statistical Manual of Mental Disorders, fifth edition, personality disorder models scored from the same interview.","volume":"15","author":[{"family":"Ringwald","given":"Whitney R."},{"family":"Woods","given":"William C."},{"family":"Wright","given":"Aidan G. C."}],"issued":{"date-parts":[["2024",9]]}}}],"schema":"https://github.com/citation-style-language/schema/raw/master/csl-citation.json"} </w:instrText>
            </w:r>
            <w:r w:rsidRPr="005C1FF4">
              <w:rPr>
                <w:rFonts w:cs="Times New Roman"/>
                <w:szCs w:val="24"/>
                <w:lang w:val="en-US"/>
              </w:rPr>
              <w:fldChar w:fldCharType="separate"/>
            </w:r>
            <w:r w:rsidRPr="005C1FF4">
              <w:rPr>
                <w:rFonts w:cs="Times New Roman"/>
                <w:szCs w:val="24"/>
              </w:rPr>
              <w:t>Ringwald et al. (2024)</w:t>
            </w:r>
            <w:r w:rsidRPr="005C1FF4">
              <w:rPr>
                <w:rFonts w:cs="Times New Roman"/>
                <w:szCs w:val="24"/>
                <w:lang w:val="en-US"/>
              </w:rPr>
              <w:fldChar w:fldCharType="end"/>
            </w:r>
            <w:r w:rsidRPr="005C1FF4">
              <w:rPr>
                <w:rFonts w:cs="Times New Roman"/>
                <w:szCs w:val="24"/>
                <w:lang w:val="en-US"/>
              </w:rPr>
              <w:t>a</w:t>
            </w:r>
          </w:p>
        </w:tc>
        <w:tc>
          <w:tcPr>
            <w:tcW w:w="1259" w:type="dxa"/>
          </w:tcPr>
          <w:p w14:paraId="5B66B1F4" w14:textId="2F2302E7"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USA</w:t>
            </w:r>
          </w:p>
        </w:tc>
        <w:tc>
          <w:tcPr>
            <w:tcW w:w="2644" w:type="dxa"/>
          </w:tcPr>
          <w:p w14:paraId="0DC5B948" w14:textId="7D6C8319"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ommunity volunteers</w:t>
            </w:r>
          </w:p>
        </w:tc>
        <w:tc>
          <w:tcPr>
            <w:tcW w:w="1418" w:type="dxa"/>
          </w:tcPr>
          <w:p w14:paraId="7561B840" w14:textId="37126C3D"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non-clinical</w:t>
            </w:r>
          </w:p>
        </w:tc>
        <w:tc>
          <w:tcPr>
            <w:tcW w:w="992" w:type="dxa"/>
          </w:tcPr>
          <w:p w14:paraId="40E658D3" w14:textId="03BDFAAA"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28</w:t>
            </w:r>
          </w:p>
        </w:tc>
        <w:tc>
          <w:tcPr>
            <w:tcW w:w="1276" w:type="dxa"/>
          </w:tcPr>
          <w:p w14:paraId="5FEA6DF1" w14:textId="2187861E"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51,1</w:t>
            </w:r>
          </w:p>
        </w:tc>
        <w:tc>
          <w:tcPr>
            <w:tcW w:w="1559" w:type="dxa"/>
          </w:tcPr>
          <w:p w14:paraId="3F88A7D8" w14:textId="16596382" w:rsidR="005C1FF4" w:rsidRPr="005C1FF4" w:rsidRDefault="005C1FF4" w:rsidP="005C1FF4">
            <w:pPr>
              <w:tabs>
                <w:tab w:val="left" w:pos="345"/>
              </w:tabs>
              <w:spacing w:line="276" w:lineRule="auto"/>
              <w:rPr>
                <w:rFonts w:cs="Times New Roman"/>
                <w:szCs w:val="24"/>
                <w:lang w:val="en-US"/>
              </w:rPr>
            </w:pPr>
            <w:r w:rsidRPr="005C1FF4">
              <w:rPr>
                <w:rFonts w:cs="Times New Roman"/>
                <w:color w:val="000000"/>
                <w:szCs w:val="24"/>
              </w:rPr>
              <w:t>CES-D</w:t>
            </w:r>
          </w:p>
        </w:tc>
        <w:tc>
          <w:tcPr>
            <w:tcW w:w="284" w:type="dxa"/>
            <w:vMerge/>
          </w:tcPr>
          <w:p w14:paraId="789BD585"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0D5B372C" w14:textId="40003943"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0,213</w:t>
            </w:r>
          </w:p>
        </w:tc>
        <w:tc>
          <w:tcPr>
            <w:tcW w:w="1134" w:type="dxa"/>
          </w:tcPr>
          <w:p w14:paraId="7F603D2A" w14:textId="0B6AEB51" w:rsidR="005C1FF4" w:rsidRPr="005C1FF4" w:rsidRDefault="005C1FF4" w:rsidP="005C1FF4">
            <w:pPr>
              <w:tabs>
                <w:tab w:val="left" w:pos="345"/>
              </w:tabs>
              <w:spacing w:line="276" w:lineRule="auto"/>
              <w:jc w:val="center"/>
              <w:rPr>
                <w:rFonts w:cs="Times New Roman"/>
                <w:szCs w:val="24"/>
                <w:lang w:val="en-US"/>
              </w:rPr>
            </w:pPr>
            <w:r w:rsidRPr="005C1FF4">
              <w:rPr>
                <w:rFonts w:cs="Times New Roman"/>
                <w:color w:val="000000"/>
                <w:szCs w:val="24"/>
              </w:rPr>
              <w:t>311</w:t>
            </w:r>
          </w:p>
        </w:tc>
      </w:tr>
      <w:tr w:rsidR="005C1FF4" w:rsidRPr="00440511" w14:paraId="7FA3ED22" w14:textId="77777777" w:rsidTr="005C1FF4">
        <w:tc>
          <w:tcPr>
            <w:tcW w:w="3009" w:type="dxa"/>
          </w:tcPr>
          <w:p w14:paraId="6454EEA8" w14:textId="7D78BB6D"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JkIY8noA","properties":{"formattedCitation":"(Salerno et al., 2015)","plainCitation":"(Salerno et al., 2015)","dontUpdate":true,"noteIndex":0},"citationItems":[{"id":2178,"uris":["http://zotero.org/users/9881377/items/KLCVN54U"],"itemData":{"id":2178,"type":"article-journal","container-title":"Clinical Psychologist","DOI":"10.1111/cp.12036","ISSN":"1328-4207, 1742-9552","issue":"2","journalAbbreviation":"Clinical Psychologist","language":"en","page":"85-95","source":"DOI.org (Crossref)","title":"Self‐esteem mediates the associations among negative affect, body disturbances, and interpersonal problems in treatment‐seeking obese individuals","volume":"19","author":[{"family":"Salerno","given":"Laura"},{"family":"Lo Coco","given":"Gianluca"},{"family":"Gullo","given":"Salvatore"},{"family":"Iacoponelli","given":"Rosalia"},{"family":"Caltabiano","given":"Marie Louise"},{"family":"Ricciardelli","given":"Lina A."}],"issued":{"date-parts":[["2015",7,1]]}}}],"schema":"https://github.com/citation-style-language/schema/raw/master/csl-citation.json"} </w:instrText>
            </w:r>
            <w:r w:rsidRPr="005C1FF4">
              <w:rPr>
                <w:rFonts w:cs="Times New Roman"/>
                <w:szCs w:val="24"/>
                <w:lang w:val="en-US"/>
              </w:rPr>
              <w:fldChar w:fldCharType="separate"/>
            </w:r>
            <w:r w:rsidRPr="005C1FF4">
              <w:rPr>
                <w:rFonts w:cs="Times New Roman"/>
                <w:szCs w:val="24"/>
              </w:rPr>
              <w:t>Salerno et al. (2015)</w:t>
            </w:r>
            <w:r w:rsidRPr="005C1FF4">
              <w:rPr>
                <w:rFonts w:cs="Times New Roman"/>
                <w:szCs w:val="24"/>
                <w:lang w:val="en-US"/>
              </w:rPr>
              <w:fldChar w:fldCharType="end"/>
            </w:r>
          </w:p>
        </w:tc>
        <w:tc>
          <w:tcPr>
            <w:tcW w:w="1259" w:type="dxa"/>
          </w:tcPr>
          <w:p w14:paraId="29549380" w14:textId="6D331595"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Italy</w:t>
            </w:r>
          </w:p>
        </w:tc>
        <w:tc>
          <w:tcPr>
            <w:tcW w:w="2644" w:type="dxa"/>
          </w:tcPr>
          <w:p w14:paraId="2CAB61A1" w14:textId="46EE5409"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treatment-seeking obese adults</w:t>
            </w:r>
          </w:p>
        </w:tc>
        <w:tc>
          <w:tcPr>
            <w:tcW w:w="1418" w:type="dxa"/>
          </w:tcPr>
          <w:p w14:paraId="45CD25F2" w14:textId="58CF2E16"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clinical</w:t>
            </w:r>
          </w:p>
        </w:tc>
        <w:tc>
          <w:tcPr>
            <w:tcW w:w="992" w:type="dxa"/>
          </w:tcPr>
          <w:p w14:paraId="6A358130" w14:textId="2A45F785"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45,19</w:t>
            </w:r>
          </w:p>
        </w:tc>
        <w:tc>
          <w:tcPr>
            <w:tcW w:w="1276" w:type="dxa"/>
          </w:tcPr>
          <w:p w14:paraId="21AA0B32" w14:textId="6730E29F"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79,86</w:t>
            </w:r>
          </w:p>
        </w:tc>
        <w:tc>
          <w:tcPr>
            <w:tcW w:w="1559" w:type="dxa"/>
          </w:tcPr>
          <w:p w14:paraId="137C4134" w14:textId="7E4B3E93"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POMS-D</w:t>
            </w:r>
          </w:p>
        </w:tc>
        <w:tc>
          <w:tcPr>
            <w:tcW w:w="284" w:type="dxa"/>
          </w:tcPr>
          <w:p w14:paraId="20DE18AC"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03653B7B" w14:textId="63A19F65"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0,44</w:t>
            </w:r>
          </w:p>
        </w:tc>
        <w:tc>
          <w:tcPr>
            <w:tcW w:w="1134" w:type="dxa"/>
          </w:tcPr>
          <w:p w14:paraId="5DA78B9D" w14:textId="1FD249C3"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422</w:t>
            </w:r>
          </w:p>
        </w:tc>
      </w:tr>
      <w:tr w:rsidR="005C1FF4" w:rsidRPr="00440511" w14:paraId="2737EBBA" w14:textId="77777777" w:rsidTr="005C1FF4">
        <w:tc>
          <w:tcPr>
            <w:tcW w:w="3009" w:type="dxa"/>
          </w:tcPr>
          <w:p w14:paraId="4ECD2F28" w14:textId="52C9CE8D"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3931B4">
              <w:rPr>
                <w:rFonts w:cs="Times New Roman"/>
                <w:szCs w:val="24"/>
                <w:lang w:val="en-US"/>
              </w:rPr>
              <w:instrText xml:space="preserve"> ADDIN ZOTERO_ITEM CSL_CITATION {"citationID":"TuH5QypC","properties":{"formattedCitation":"(Schmitz et al., 2000)","plainCitation":"(Schmitz et al., 2000)","dontUpdate":true,"noteIndex":0},"citationItems":[{"id":2179,"uris":["http://zotero.org/users/9881377/items/UCKPC6EY"],"itemData":{"id":2179,"type":"article-journal","container-title":"Quality of Life Research","DOI":"10.1023/A:1008931926181","ISSN":"09629343","issue":"2","page":"185-193","source":"DOI.org (Crossref)","title":"The symptom check-list-90-R (SCL-90-R): A German validation study","volume":"9","author":[{"family":"Schmitz","given":"N."},{"family":"Hartkamp","given":"N."},{"family":"Kiuse","given":"J."},{"family":"Franke","given":"G.H."},{"family":"Reister","given":"G."},{"family":"Tress","given":"W."}],"issued":{"date-parts":[["2000"]]}}}],"schema":"https://github.com/citation-style-language/schema/raw/master/csl-citation.json"} </w:instrText>
            </w:r>
            <w:r w:rsidRPr="005C1FF4">
              <w:rPr>
                <w:rFonts w:cs="Times New Roman"/>
                <w:szCs w:val="24"/>
                <w:lang w:val="en-US"/>
              </w:rPr>
              <w:fldChar w:fldCharType="separate"/>
            </w:r>
            <w:r w:rsidRPr="005C1FF4">
              <w:rPr>
                <w:rFonts w:cs="Times New Roman"/>
                <w:szCs w:val="24"/>
              </w:rPr>
              <w:t>Schmitz et al. (2000)</w:t>
            </w:r>
            <w:r w:rsidRPr="005C1FF4">
              <w:rPr>
                <w:rFonts w:cs="Times New Roman"/>
                <w:szCs w:val="24"/>
                <w:lang w:val="en-US"/>
              </w:rPr>
              <w:fldChar w:fldCharType="end"/>
            </w:r>
            <w:r w:rsidRPr="005C1FF4">
              <w:rPr>
                <w:rFonts w:cs="Times New Roman"/>
                <w:szCs w:val="24"/>
                <w:lang w:val="en-US"/>
              </w:rPr>
              <w:t>b</w:t>
            </w:r>
          </w:p>
        </w:tc>
        <w:tc>
          <w:tcPr>
            <w:tcW w:w="1259" w:type="dxa"/>
          </w:tcPr>
          <w:p w14:paraId="3096EA79" w14:textId="38AA9DED"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Germany</w:t>
            </w:r>
          </w:p>
        </w:tc>
        <w:tc>
          <w:tcPr>
            <w:tcW w:w="2644" w:type="dxa"/>
          </w:tcPr>
          <w:p w14:paraId="28ADEEBD" w14:textId="401AC425"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outpatients</w:t>
            </w:r>
          </w:p>
        </w:tc>
        <w:tc>
          <w:tcPr>
            <w:tcW w:w="1418" w:type="dxa"/>
          </w:tcPr>
          <w:p w14:paraId="33AC86C7" w14:textId="1F27E6A0"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clinical</w:t>
            </w:r>
          </w:p>
        </w:tc>
        <w:tc>
          <w:tcPr>
            <w:tcW w:w="992" w:type="dxa"/>
          </w:tcPr>
          <w:p w14:paraId="7CBB4A05" w14:textId="59355FCA"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37</w:t>
            </w:r>
          </w:p>
        </w:tc>
        <w:tc>
          <w:tcPr>
            <w:tcW w:w="1276" w:type="dxa"/>
          </w:tcPr>
          <w:p w14:paraId="381397D4" w14:textId="5972D0AA"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60,4</w:t>
            </w:r>
          </w:p>
        </w:tc>
        <w:tc>
          <w:tcPr>
            <w:tcW w:w="1559" w:type="dxa"/>
          </w:tcPr>
          <w:p w14:paraId="62B47D26" w14:textId="27AC9121"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SCL-90R-Depression</w:t>
            </w:r>
          </w:p>
        </w:tc>
        <w:tc>
          <w:tcPr>
            <w:tcW w:w="284" w:type="dxa"/>
          </w:tcPr>
          <w:p w14:paraId="4132128A"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38FE1C03" w14:textId="4A6CE0A6"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0,61</w:t>
            </w:r>
          </w:p>
        </w:tc>
        <w:tc>
          <w:tcPr>
            <w:tcW w:w="1134" w:type="dxa"/>
          </w:tcPr>
          <w:p w14:paraId="07857DCE" w14:textId="61646E51"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1886</w:t>
            </w:r>
          </w:p>
        </w:tc>
      </w:tr>
      <w:tr w:rsidR="005C1FF4" w:rsidRPr="00440511" w14:paraId="7C1E03EB" w14:textId="77777777" w:rsidTr="005C1FF4">
        <w:tc>
          <w:tcPr>
            <w:tcW w:w="3009" w:type="dxa"/>
          </w:tcPr>
          <w:p w14:paraId="275B18A3" w14:textId="5F870164"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3931B4">
              <w:rPr>
                <w:rFonts w:cs="Times New Roman"/>
                <w:szCs w:val="24"/>
                <w:lang w:val="en-US"/>
              </w:rPr>
              <w:instrText xml:space="preserve"> ADDIN ZOTERO_ITEM CSL_CITATION {"citationID":"7t8yp48G","properties":{"formattedCitation":"(Shin &amp; Newman, 2019)","plainCitation":"(Shin &amp; Newman, 2019)","dontUpdate":true,"noteIndex":0},"citationItems":[{"id":2049,"uris":["http://zotero.org/users/9881377/items/W75KPU7C"],"itemData":{"id":2049,"type":"article-journal","container-title":"Journal of Anxiety Disorders","DOI":"10.1016/j.janxdis.2019.04.005","ISSN":"08876185","journalAbbreviation":"Journal of Anxiety Disorders","language":"en","page":"1-10","source":"DOI.org (Crossref)","title":"Self- and other-perceptions of interpersonal problems: Effects of generalized anxiety, social anxiety, and depression","title-short":"Self- and other-perceptions of interpersonal problems","volume":"65","author":[{"family":"Shin","given":"Ki Eun"},{"family":"Newman","given":"Michelle G."}],"issued":{"date-parts":[["2019",6]]}}}],"schema":"https://github.com/citation-style-language/schema/raw/master/csl-citation.json"} </w:instrText>
            </w:r>
            <w:r w:rsidRPr="005C1FF4">
              <w:rPr>
                <w:rFonts w:cs="Times New Roman"/>
                <w:szCs w:val="24"/>
                <w:lang w:val="en-US"/>
              </w:rPr>
              <w:fldChar w:fldCharType="separate"/>
            </w:r>
            <w:r w:rsidRPr="005C1FF4">
              <w:rPr>
                <w:rFonts w:cs="Times New Roman"/>
                <w:szCs w:val="24"/>
              </w:rPr>
              <w:t>Shin &amp; Newman (2019)</w:t>
            </w:r>
            <w:r w:rsidRPr="005C1FF4">
              <w:rPr>
                <w:rFonts w:cs="Times New Roman"/>
                <w:szCs w:val="24"/>
                <w:lang w:val="en-US"/>
              </w:rPr>
              <w:fldChar w:fldCharType="end"/>
            </w:r>
            <w:r w:rsidRPr="005C1FF4">
              <w:rPr>
                <w:rFonts w:cs="Times New Roman"/>
                <w:szCs w:val="24"/>
                <w:lang w:val="en-US"/>
              </w:rPr>
              <w:t>b</w:t>
            </w:r>
          </w:p>
        </w:tc>
        <w:tc>
          <w:tcPr>
            <w:tcW w:w="1259" w:type="dxa"/>
          </w:tcPr>
          <w:p w14:paraId="6CCCE56D" w14:textId="51155174"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USA</w:t>
            </w:r>
          </w:p>
        </w:tc>
        <w:tc>
          <w:tcPr>
            <w:tcW w:w="2644" w:type="dxa"/>
          </w:tcPr>
          <w:p w14:paraId="0B8A79FE" w14:textId="5DE3A857"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undergraduates</w:t>
            </w:r>
          </w:p>
        </w:tc>
        <w:tc>
          <w:tcPr>
            <w:tcW w:w="1418" w:type="dxa"/>
          </w:tcPr>
          <w:p w14:paraId="5A76AE42" w14:textId="58C7396D"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non-clinical</w:t>
            </w:r>
          </w:p>
        </w:tc>
        <w:tc>
          <w:tcPr>
            <w:tcW w:w="992" w:type="dxa"/>
          </w:tcPr>
          <w:p w14:paraId="16080188" w14:textId="6FA8A43E"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18,72</w:t>
            </w:r>
          </w:p>
        </w:tc>
        <w:tc>
          <w:tcPr>
            <w:tcW w:w="1276" w:type="dxa"/>
          </w:tcPr>
          <w:p w14:paraId="4C2F72EE" w14:textId="24BC00F9"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78</w:t>
            </w:r>
          </w:p>
        </w:tc>
        <w:tc>
          <w:tcPr>
            <w:tcW w:w="1559" w:type="dxa"/>
          </w:tcPr>
          <w:p w14:paraId="5358FAF6" w14:textId="22485F0E"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BDI-II</w:t>
            </w:r>
          </w:p>
        </w:tc>
        <w:tc>
          <w:tcPr>
            <w:tcW w:w="284" w:type="dxa"/>
          </w:tcPr>
          <w:p w14:paraId="17A09BCB"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078567DB" w14:textId="4DF31CEA"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0,3075</w:t>
            </w:r>
          </w:p>
        </w:tc>
        <w:tc>
          <w:tcPr>
            <w:tcW w:w="1134" w:type="dxa"/>
          </w:tcPr>
          <w:p w14:paraId="23EDFD60" w14:textId="64E90745"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369</w:t>
            </w:r>
          </w:p>
        </w:tc>
      </w:tr>
      <w:tr w:rsidR="005C1FF4" w:rsidRPr="00440511" w14:paraId="13CA678E" w14:textId="77777777" w:rsidTr="005C1FF4">
        <w:tc>
          <w:tcPr>
            <w:tcW w:w="3009" w:type="dxa"/>
          </w:tcPr>
          <w:p w14:paraId="2689497B" w14:textId="13C67218"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mAc4HTHF","properties":{"formattedCitation":"(Sun et al., 2017)","plainCitation":"(Sun et al., 2017)","dontUpdate":true,"noteIndex":0},"citationItems":[{"id":2185,"uris":["http://zotero.org/users/9881377/items/H3XJXAF7"],"itemData":{"id":2185,"type":"article-journal","abstract":"The aim of these 2 studies is to address the applicability of adult attachment theory to Chinese populations. Guided by the emic principle, the first study used a bottom-up, locally normed approach to develop a culture-based adult attachment scale, named Feelings in Significant Relationships Scale (FSRS) that focused on the emotional components of internal working models (IWMs) experienced by Chinese individuals. Results of Study 1 provided initial evidence for the preliminary psychometric properties of the FSRS. Study 2 examined the unique and joint effects of the emotional components of IWMs, Western-based adult attachment, and parental attachment on 3 psychosocial variables: depression, loneliness, and interpersonal problems. Results indicated that parental and adult attachment variables significantly predicted all 3 dependent variables reported by Chinese participants. In addition, the FSRS was found to predict a significant amount of variance in all dependent variables above and beyond what was accounted for by the existing attachment scales. An important implication of the findings is that the inclusion of the emotional components of IWMs, as measured by the emic-based FSRS, provides a more comprehensive understanding of attachment impacts on Chinese adults’ psychosocial functioning.","container-title":"International Perspectives in Psychology","DOI":"10.1037/ipp0000075","ISSN":"2157-3883, 2157-3891","issue":"4","journalAbbreviation":"International Perspectives in Psychology","language":"en","page":"195-208","source":"DOI.org (Crossref)","title":"Culture-Based Emotional Working Models of Attachment, Western-Based Attachment, and Psychosocial Functioning of Chinese Young Adults","volume":"6","author":[{"family":"Sun","given":"Qi-Wu"},{"family":"Wang","given":"Chiachih D. C."},{"family":"Jiang","given":"Guang-Rong"}],"issued":{"date-parts":[["2017",10]]}}}],"schema":"https://github.com/citation-style-language/schema/raw/master/csl-citation.json"} </w:instrText>
            </w:r>
            <w:r w:rsidRPr="005C1FF4">
              <w:rPr>
                <w:rFonts w:cs="Times New Roman"/>
                <w:szCs w:val="24"/>
                <w:lang w:val="en-US"/>
              </w:rPr>
              <w:fldChar w:fldCharType="separate"/>
            </w:r>
            <w:r w:rsidRPr="005C1FF4">
              <w:rPr>
                <w:rFonts w:cs="Times New Roman"/>
                <w:szCs w:val="24"/>
              </w:rPr>
              <w:t>Sun et al. (2017)</w:t>
            </w:r>
            <w:r w:rsidRPr="005C1FF4">
              <w:rPr>
                <w:rFonts w:cs="Times New Roman"/>
                <w:szCs w:val="24"/>
                <w:lang w:val="en-US"/>
              </w:rPr>
              <w:fldChar w:fldCharType="end"/>
            </w:r>
          </w:p>
        </w:tc>
        <w:tc>
          <w:tcPr>
            <w:tcW w:w="1259" w:type="dxa"/>
          </w:tcPr>
          <w:p w14:paraId="7BD4B7F1" w14:textId="39E2B7E4"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China</w:t>
            </w:r>
          </w:p>
        </w:tc>
        <w:tc>
          <w:tcPr>
            <w:tcW w:w="2644" w:type="dxa"/>
          </w:tcPr>
          <w:p w14:paraId="2AA18499" w14:textId="01BDF6D6"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undergraduates</w:t>
            </w:r>
          </w:p>
        </w:tc>
        <w:tc>
          <w:tcPr>
            <w:tcW w:w="1418" w:type="dxa"/>
          </w:tcPr>
          <w:p w14:paraId="1168B8BA" w14:textId="6DF2F85D"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non-clinical</w:t>
            </w:r>
          </w:p>
        </w:tc>
        <w:tc>
          <w:tcPr>
            <w:tcW w:w="992" w:type="dxa"/>
          </w:tcPr>
          <w:p w14:paraId="7983748F" w14:textId="33B1D2E3"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20,85</w:t>
            </w:r>
          </w:p>
        </w:tc>
        <w:tc>
          <w:tcPr>
            <w:tcW w:w="1276" w:type="dxa"/>
          </w:tcPr>
          <w:p w14:paraId="431B8C9B" w14:textId="5B7E038F"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49,8</w:t>
            </w:r>
          </w:p>
        </w:tc>
        <w:tc>
          <w:tcPr>
            <w:tcW w:w="1559" w:type="dxa"/>
          </w:tcPr>
          <w:p w14:paraId="12EDFD7D" w14:textId="4D735B2D"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SDS</w:t>
            </w:r>
          </w:p>
        </w:tc>
        <w:tc>
          <w:tcPr>
            <w:tcW w:w="284" w:type="dxa"/>
          </w:tcPr>
          <w:p w14:paraId="4F225C75"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7441C93F" w14:textId="02A92A55"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0,51</w:t>
            </w:r>
          </w:p>
        </w:tc>
        <w:tc>
          <w:tcPr>
            <w:tcW w:w="1134" w:type="dxa"/>
          </w:tcPr>
          <w:p w14:paraId="1AD26070" w14:textId="5AC8C6D8"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257</w:t>
            </w:r>
          </w:p>
        </w:tc>
      </w:tr>
      <w:tr w:rsidR="005C1FF4" w:rsidRPr="00440511" w14:paraId="2F90EBA6" w14:textId="77777777" w:rsidTr="005C1FF4">
        <w:tc>
          <w:tcPr>
            <w:tcW w:w="3009" w:type="dxa"/>
          </w:tcPr>
          <w:p w14:paraId="56F37545" w14:textId="7540447F"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lastRenderedPageBreak/>
              <w:fldChar w:fldCharType="begin"/>
            </w:r>
            <w:r w:rsidR="00C01408">
              <w:rPr>
                <w:rFonts w:cs="Times New Roman"/>
                <w:szCs w:val="24"/>
                <w:lang w:val="en-US"/>
              </w:rPr>
              <w:instrText xml:space="preserve"> ADDIN ZOTERO_ITEM CSL_CITATION {"citationID":"FOXkOMsf","properties":{"formattedCitation":"(Vierl et al., 2023)","plainCitation":"(Vierl et al., 2023)","dontUpdate":true,"noteIndex":0},"citationItems":[{"id":2187,"uris":["http://zotero.org/users/9881377/items/UW68YIXT"],"itemData":{"id":2187,"type":"article-journal","abstract":"Abstract\n            \n              \n              Psychodynamic therapy effectively reduces symptomatology by focusing on underlying (unconscious) processes instead of symptoms. Nevertheless, the exact interrelationship between psychodynamic constructs and psychopathology remains unclear. This study uses network analysis to explore these associations.\n            \n            \n              \n              We computed a cross‐sectional partial correlation network between psychodynamic constructs (i.e., personality functioning, interpersonal relations, and active and passive modes of intrapsychic conflicts according to the Operationalized Psychodynamic Diagnostics [OPD] system) and psychopathology (i.e., depression and somatization) in a naturalistic sample of 341 adults registering for psychodynamic outpatient therapy. We estimated node centrality, node predictability, and bridge symptoms and used community detection analysis. Bootstrap methods were applied to assess network stability.\n            \n            \n              \n              Psychodynamic constructs and psychopathology resulted in separate but connected clusters. Personality functioning emerged as the most influential node in the network and was bridging the clusters. The network was found to be highly stable, allowing reliable interpretations.\n            \n            \n              \n              The results offer important insights on how psychodynamic constructs relate to psychopathology, which can be used to inform treatment approaches. The findings suggest that personality functioning may be an important intervention target. However, future research is needed to include a broader range of diagnoses. In addition, longitudinal studies may clarify the direction of causality.","container-title":"Personality and Mental Health","DOI":"10.1002/pmh.1559","ISSN":"1932-8621, 1932-863X","issue":"1","journalAbbreviation":"Personality &amp;amp; Mental Health","language":"en","page":"40-54","source":"DOI.org (Crossref)","title":"Exploring the associations between psychodynamic constructs and psychopathology: A network approach","title-short":"Exploring the associations between psychodynamic constructs and psychopathology","volume":"17","author":[{"family":"Vierl","given":"Larissa"},{"family":"Juen","given":"Florian"},{"family":"Benecke","given":"Cord"},{"family":"Hörz‐Sagstetter","given":"Susanne"}],"issued":{"date-parts":[["2023",2]]}}}],"schema":"https://github.com/citation-style-language/schema/raw/master/csl-citation.json"} </w:instrText>
            </w:r>
            <w:r w:rsidRPr="005C1FF4">
              <w:rPr>
                <w:rFonts w:cs="Times New Roman"/>
                <w:szCs w:val="24"/>
                <w:lang w:val="en-US"/>
              </w:rPr>
              <w:fldChar w:fldCharType="separate"/>
            </w:r>
            <w:r w:rsidRPr="005C1FF4">
              <w:rPr>
                <w:rFonts w:cs="Times New Roman"/>
                <w:szCs w:val="24"/>
              </w:rPr>
              <w:t>Vierl et al. (2023)</w:t>
            </w:r>
            <w:r w:rsidRPr="005C1FF4">
              <w:rPr>
                <w:rFonts w:cs="Times New Roman"/>
                <w:szCs w:val="24"/>
                <w:lang w:val="en-US"/>
              </w:rPr>
              <w:fldChar w:fldCharType="end"/>
            </w:r>
          </w:p>
        </w:tc>
        <w:tc>
          <w:tcPr>
            <w:tcW w:w="1259" w:type="dxa"/>
          </w:tcPr>
          <w:p w14:paraId="54E6CB3B" w14:textId="04794D51"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Germany</w:t>
            </w:r>
          </w:p>
        </w:tc>
        <w:tc>
          <w:tcPr>
            <w:tcW w:w="2644" w:type="dxa"/>
          </w:tcPr>
          <w:p w14:paraId="350F773E" w14:textId="6FB3326D"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treatment-seeking outpatients</w:t>
            </w:r>
          </w:p>
        </w:tc>
        <w:tc>
          <w:tcPr>
            <w:tcW w:w="1418" w:type="dxa"/>
          </w:tcPr>
          <w:p w14:paraId="2D5E5313" w14:textId="1D2F0BF6"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clinical</w:t>
            </w:r>
          </w:p>
        </w:tc>
        <w:tc>
          <w:tcPr>
            <w:tcW w:w="992" w:type="dxa"/>
          </w:tcPr>
          <w:p w14:paraId="16A5D9AB" w14:textId="47F42BC0"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34,5</w:t>
            </w:r>
          </w:p>
        </w:tc>
        <w:tc>
          <w:tcPr>
            <w:tcW w:w="1276" w:type="dxa"/>
          </w:tcPr>
          <w:p w14:paraId="739C3FD2" w14:textId="0C5B5A25"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70,7</w:t>
            </w:r>
          </w:p>
        </w:tc>
        <w:tc>
          <w:tcPr>
            <w:tcW w:w="1559" w:type="dxa"/>
          </w:tcPr>
          <w:p w14:paraId="4C495F2A" w14:textId="5D7DA4F0"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PHQ-9</w:t>
            </w:r>
          </w:p>
        </w:tc>
        <w:tc>
          <w:tcPr>
            <w:tcW w:w="284" w:type="dxa"/>
          </w:tcPr>
          <w:p w14:paraId="35D49C1C"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3875AD72" w14:textId="2EC9B2E1"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0,52</w:t>
            </w:r>
          </w:p>
        </w:tc>
        <w:tc>
          <w:tcPr>
            <w:tcW w:w="1134" w:type="dxa"/>
          </w:tcPr>
          <w:p w14:paraId="158BCF00" w14:textId="63813212"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341</w:t>
            </w:r>
          </w:p>
        </w:tc>
      </w:tr>
      <w:tr w:rsidR="005C1FF4" w:rsidRPr="00440511" w14:paraId="607A3E65" w14:textId="77777777" w:rsidTr="005C1FF4">
        <w:tc>
          <w:tcPr>
            <w:tcW w:w="3009" w:type="dxa"/>
          </w:tcPr>
          <w:p w14:paraId="65ACFF11" w14:textId="69998204"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3xreNZEE","properties":{"formattedCitation":"(Wei et al., 2003)","plainCitation":"(Wei et al., 2003)","dontUpdate":true,"noteIndex":0},"citationItems":[{"id":2190,"uris":["http://zotero.org/users/9881377/items/UGXZS726"],"itemData":{"id":2190,"type":"article-journal","container-title":"Journal of Counseling Psychology","DOI":"10.1037/0022-0167.50.4.438","ISSN":"1939-2168, 0022-0167","issue":"4","journalAbbreviation":"Journal of Counseling Psychology","language":"en","page":"438-447","source":"DOI.org (Crossref)","title":"Perceived coping as a mediator between attachment and psychological distress: A structural equation modeling approach.","title-short":"Perceived coping as a mediator between attachment and psychological distress","volume":"50","author":[{"family":"Wei","given":"Meifen"},{"family":"Heppner","given":"P. Paul"},{"family":"Mallinckrodt","given":"Brent"}],"issued":{"date-parts":[["2003",10]]}}}],"schema":"https://github.com/citation-style-language/schema/raw/master/csl-citation.json"} </w:instrText>
            </w:r>
            <w:r w:rsidRPr="005C1FF4">
              <w:rPr>
                <w:rFonts w:cs="Times New Roman"/>
                <w:szCs w:val="24"/>
                <w:lang w:val="en-US"/>
              </w:rPr>
              <w:fldChar w:fldCharType="separate"/>
            </w:r>
            <w:r w:rsidRPr="005C1FF4">
              <w:rPr>
                <w:rFonts w:cs="Times New Roman"/>
                <w:szCs w:val="24"/>
              </w:rPr>
              <w:t>Wei et al. (2003)</w:t>
            </w:r>
            <w:r w:rsidRPr="005C1FF4">
              <w:rPr>
                <w:rFonts w:cs="Times New Roman"/>
                <w:szCs w:val="24"/>
                <w:lang w:val="en-US"/>
              </w:rPr>
              <w:fldChar w:fldCharType="end"/>
            </w:r>
          </w:p>
        </w:tc>
        <w:tc>
          <w:tcPr>
            <w:tcW w:w="1259" w:type="dxa"/>
          </w:tcPr>
          <w:p w14:paraId="38C21F1F" w14:textId="528DD930"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USA</w:t>
            </w:r>
          </w:p>
        </w:tc>
        <w:tc>
          <w:tcPr>
            <w:tcW w:w="2644" w:type="dxa"/>
          </w:tcPr>
          <w:p w14:paraId="0A30A9FA" w14:textId="48A272C4"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undergraduates</w:t>
            </w:r>
          </w:p>
        </w:tc>
        <w:tc>
          <w:tcPr>
            <w:tcW w:w="1418" w:type="dxa"/>
          </w:tcPr>
          <w:p w14:paraId="07F59AC4" w14:textId="30EA9FBB"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non-clinical</w:t>
            </w:r>
          </w:p>
        </w:tc>
        <w:tc>
          <w:tcPr>
            <w:tcW w:w="992" w:type="dxa"/>
          </w:tcPr>
          <w:p w14:paraId="743EF47E" w14:textId="7D3F440E"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18,93</w:t>
            </w:r>
          </w:p>
        </w:tc>
        <w:tc>
          <w:tcPr>
            <w:tcW w:w="1276" w:type="dxa"/>
          </w:tcPr>
          <w:p w14:paraId="2E3674D2" w14:textId="279E0513"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68</w:t>
            </w:r>
          </w:p>
        </w:tc>
        <w:tc>
          <w:tcPr>
            <w:tcW w:w="1559" w:type="dxa"/>
          </w:tcPr>
          <w:p w14:paraId="7A2C5741" w14:textId="382D71FD"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BDI</w:t>
            </w:r>
          </w:p>
        </w:tc>
        <w:tc>
          <w:tcPr>
            <w:tcW w:w="284" w:type="dxa"/>
          </w:tcPr>
          <w:p w14:paraId="121C56F2"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64403EFB" w14:textId="0AE03DD5"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0,37</w:t>
            </w:r>
          </w:p>
        </w:tc>
        <w:tc>
          <w:tcPr>
            <w:tcW w:w="1134" w:type="dxa"/>
          </w:tcPr>
          <w:p w14:paraId="0FBCFE73" w14:textId="6E6AC210"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515</w:t>
            </w:r>
          </w:p>
        </w:tc>
      </w:tr>
      <w:tr w:rsidR="005C1FF4" w:rsidRPr="00440511" w14:paraId="4CFE85E3" w14:textId="77777777" w:rsidTr="005C1FF4">
        <w:tc>
          <w:tcPr>
            <w:tcW w:w="3009" w:type="dxa"/>
          </w:tcPr>
          <w:p w14:paraId="4CB88082" w14:textId="5750E813"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3931B4">
              <w:rPr>
                <w:rFonts w:cs="Times New Roman"/>
                <w:szCs w:val="24"/>
                <w:lang w:val="en-US"/>
              </w:rPr>
              <w:instrText xml:space="preserve"> ADDIN ZOTERO_ITEM CSL_CITATION {"citationID":"1IEshtnT","properties":{"formattedCitation":"(Wei et al., 2021)","plainCitation":"(Wei et al., 2021)","dontUpdate":true,"noteIndex":0},"citationItems":[{"id":2191,"uris":["http://zotero.org/users/9881377/items/HM9Z4AQD"],"itemData":{"id":2191,"type":"article-journal","container-title":"Journal of Counseling Psychology","DOI":"10.1037/cou0000551","ISSN":"1939-2168, 0022-0167","issue":"4","journalAbbreviation":"Journal of Counseling Psychology","language":"en","page":"467-488","source":"DOI.org (Crossref)","title":"Latent profile analysis of interpersonal problems: Attachment, basic psychological need frustration, and psychological outcomes.","title-short":"Latent profile analysis of interpersonal problems","volume":"68","author":[{"family":"Wei","given":"Meifen"},{"family":"Mallinckrodt","given":"Brent"},{"family":"Arterberry","given":"Brooke J."},{"family":"Liu","given":"Shuyi"},{"family":"Wang","given":"Kenneth T."}],"issued":{"date-parts":[["2021",7]]}}}],"schema":"https://github.com/citation-style-language/schema/raw/master/csl-citation.json"} </w:instrText>
            </w:r>
            <w:r w:rsidRPr="005C1FF4">
              <w:rPr>
                <w:rFonts w:cs="Times New Roman"/>
                <w:szCs w:val="24"/>
                <w:lang w:val="en-US"/>
              </w:rPr>
              <w:fldChar w:fldCharType="separate"/>
            </w:r>
            <w:r w:rsidRPr="005C1FF4">
              <w:rPr>
                <w:rFonts w:cs="Times New Roman"/>
                <w:szCs w:val="24"/>
              </w:rPr>
              <w:t>Wei et al. (2021)</w:t>
            </w:r>
            <w:r w:rsidRPr="005C1FF4">
              <w:rPr>
                <w:rFonts w:cs="Times New Roman"/>
                <w:szCs w:val="24"/>
                <w:lang w:val="en-US"/>
              </w:rPr>
              <w:fldChar w:fldCharType="end"/>
            </w:r>
            <w:r w:rsidRPr="005C1FF4">
              <w:rPr>
                <w:rFonts w:cs="Times New Roman"/>
                <w:szCs w:val="24"/>
                <w:lang w:val="en-US"/>
              </w:rPr>
              <w:t>a</w:t>
            </w:r>
          </w:p>
        </w:tc>
        <w:tc>
          <w:tcPr>
            <w:tcW w:w="1259" w:type="dxa"/>
          </w:tcPr>
          <w:p w14:paraId="5D26D092" w14:textId="26D1F8DB"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USA</w:t>
            </w:r>
          </w:p>
        </w:tc>
        <w:tc>
          <w:tcPr>
            <w:tcW w:w="2644" w:type="dxa"/>
          </w:tcPr>
          <w:p w14:paraId="351C469C" w14:textId="1B199AA7"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undergraduates</w:t>
            </w:r>
          </w:p>
        </w:tc>
        <w:tc>
          <w:tcPr>
            <w:tcW w:w="1418" w:type="dxa"/>
          </w:tcPr>
          <w:p w14:paraId="18CD92C9" w14:textId="33FE87B9"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non-clinical</w:t>
            </w:r>
          </w:p>
        </w:tc>
        <w:tc>
          <w:tcPr>
            <w:tcW w:w="992" w:type="dxa"/>
          </w:tcPr>
          <w:p w14:paraId="2184E0C5" w14:textId="7F22CF15"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19,26</w:t>
            </w:r>
          </w:p>
        </w:tc>
        <w:tc>
          <w:tcPr>
            <w:tcW w:w="1276" w:type="dxa"/>
          </w:tcPr>
          <w:p w14:paraId="01AF9E71" w14:textId="74357640"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68</w:t>
            </w:r>
          </w:p>
        </w:tc>
        <w:tc>
          <w:tcPr>
            <w:tcW w:w="1559" w:type="dxa"/>
          </w:tcPr>
          <w:p w14:paraId="495E035B" w14:textId="427AD8D7"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DASS-Depression</w:t>
            </w:r>
          </w:p>
        </w:tc>
        <w:tc>
          <w:tcPr>
            <w:tcW w:w="284" w:type="dxa"/>
          </w:tcPr>
          <w:p w14:paraId="36B39DA4"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23B3766B" w14:textId="57B0C18F"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0,3075</w:t>
            </w:r>
          </w:p>
        </w:tc>
        <w:tc>
          <w:tcPr>
            <w:tcW w:w="1134" w:type="dxa"/>
          </w:tcPr>
          <w:p w14:paraId="36D2B88B" w14:textId="10A3E4BD"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423</w:t>
            </w:r>
          </w:p>
        </w:tc>
      </w:tr>
      <w:tr w:rsidR="005C1FF4" w:rsidRPr="00440511" w14:paraId="12425655" w14:textId="77777777" w:rsidTr="005C1FF4">
        <w:tc>
          <w:tcPr>
            <w:tcW w:w="3009" w:type="dxa"/>
          </w:tcPr>
          <w:p w14:paraId="5B6323B0" w14:textId="2CDD9F37"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3931B4">
              <w:rPr>
                <w:rFonts w:cs="Times New Roman"/>
                <w:szCs w:val="24"/>
                <w:lang w:val="en-US"/>
              </w:rPr>
              <w:instrText xml:space="preserve"> ADDIN ZOTERO_ITEM CSL_CITATION {"citationID":"dJUTqkKt","properties":{"formattedCitation":"(Wei et al., 2005)","plainCitation":"(Wei et al., 2005)","dontUpdate":true,"noteIndex":0},"citationItems":[{"id":2192,"uris":["http://zotero.org/users/9881377/items/FK5NDHX3"],"itemData":{"id":2192,"type":"article-journal","container-title":"Journal of Counseling Psychology","DOI":"10.1037/0022-0167.52.1.14","ISSN":"1939-2168, 0022-0167","issue":"1","journalAbbreviation":"Journal of Counseling Psychology","language":"en","page":"14-24","source":"DOI.org (Crossref)","title":"Adult Attachment, Affect Regulation, Negative Mood, and Interpersonal Problems: The Mediating Roles of Emotional Reactivity and Emotional Cutoff.","title-short":"Adult Attachment, Affect Regulation, Negative Mood, and Interpersonal Problems","volume":"52","author":[{"family":"Wei","given":"Meifen"},{"family":"Vogel","given":"David L."},{"family":"Ku","given":"Tsun-Yao"},{"family":"Zakalik","given":"Robyn A."}],"issued":{"date-parts":[["2005",1]]}}}],"schema":"https://github.com/citation-style-language/schema/raw/master/csl-citation.json"} </w:instrText>
            </w:r>
            <w:r w:rsidRPr="005C1FF4">
              <w:rPr>
                <w:rFonts w:cs="Times New Roman"/>
                <w:szCs w:val="24"/>
                <w:lang w:val="en-US"/>
              </w:rPr>
              <w:fldChar w:fldCharType="separate"/>
            </w:r>
            <w:r w:rsidRPr="005C1FF4">
              <w:rPr>
                <w:rFonts w:cs="Times New Roman"/>
                <w:szCs w:val="24"/>
              </w:rPr>
              <w:t>Wei et al. (2005)</w:t>
            </w:r>
            <w:r w:rsidRPr="005C1FF4">
              <w:rPr>
                <w:rFonts w:cs="Times New Roman"/>
                <w:szCs w:val="24"/>
                <w:lang w:val="en-US"/>
              </w:rPr>
              <w:fldChar w:fldCharType="end"/>
            </w:r>
            <w:r w:rsidRPr="005C1FF4">
              <w:rPr>
                <w:rFonts w:cs="Times New Roman"/>
                <w:szCs w:val="24"/>
                <w:lang w:val="en-US"/>
              </w:rPr>
              <w:t>a</w:t>
            </w:r>
          </w:p>
        </w:tc>
        <w:tc>
          <w:tcPr>
            <w:tcW w:w="1259" w:type="dxa"/>
          </w:tcPr>
          <w:p w14:paraId="055D090F" w14:textId="6044AB0B"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USA</w:t>
            </w:r>
          </w:p>
        </w:tc>
        <w:tc>
          <w:tcPr>
            <w:tcW w:w="2644" w:type="dxa"/>
          </w:tcPr>
          <w:p w14:paraId="5D312A10" w14:textId="404EBD27"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undergraduates</w:t>
            </w:r>
          </w:p>
        </w:tc>
        <w:tc>
          <w:tcPr>
            <w:tcW w:w="1418" w:type="dxa"/>
          </w:tcPr>
          <w:p w14:paraId="422788B2" w14:textId="46A9A64A"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non-clinical</w:t>
            </w:r>
          </w:p>
        </w:tc>
        <w:tc>
          <w:tcPr>
            <w:tcW w:w="992" w:type="dxa"/>
          </w:tcPr>
          <w:p w14:paraId="01B3E930" w14:textId="756F5E86"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19,88</w:t>
            </w:r>
          </w:p>
        </w:tc>
        <w:tc>
          <w:tcPr>
            <w:tcW w:w="1276" w:type="dxa"/>
          </w:tcPr>
          <w:p w14:paraId="6E0585B7" w14:textId="420678F9"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65</w:t>
            </w:r>
          </w:p>
        </w:tc>
        <w:tc>
          <w:tcPr>
            <w:tcW w:w="1559" w:type="dxa"/>
          </w:tcPr>
          <w:p w14:paraId="64E7AEEC" w14:textId="7DDD9974"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DASS-Depression</w:t>
            </w:r>
          </w:p>
        </w:tc>
        <w:tc>
          <w:tcPr>
            <w:tcW w:w="284" w:type="dxa"/>
          </w:tcPr>
          <w:p w14:paraId="272E84CE"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3EA989FC" w14:textId="32FE7918"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0,39</w:t>
            </w:r>
          </w:p>
        </w:tc>
        <w:tc>
          <w:tcPr>
            <w:tcW w:w="1134" w:type="dxa"/>
          </w:tcPr>
          <w:p w14:paraId="091F5667" w14:textId="7A8AE320"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229</w:t>
            </w:r>
          </w:p>
        </w:tc>
      </w:tr>
      <w:tr w:rsidR="005C1FF4" w:rsidRPr="00440511" w14:paraId="6B749CFC" w14:textId="77777777" w:rsidTr="005C1FF4">
        <w:tc>
          <w:tcPr>
            <w:tcW w:w="3009" w:type="dxa"/>
          </w:tcPr>
          <w:p w14:paraId="48BDF329" w14:textId="38E59072"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3931B4">
              <w:rPr>
                <w:rFonts w:cs="Times New Roman"/>
                <w:szCs w:val="24"/>
                <w:lang w:val="en-US"/>
              </w:rPr>
              <w:instrText xml:space="preserve"> ADDIN ZOTERO_ITEM CSL_CITATION {"citationID":"qkfCpOex","properties":{"formattedCitation":"(Wiseman et al., 2007)","plainCitation":"(Wiseman et al., 2007)","dontUpdate":true,"noteIndex":0},"citationItems":[{"id":2194,"uris":["http://zotero.org/users/9881377/items/XMKTNBVW"],"itemData":{"id":2194,"type":"article-journal","issue":"4","journalAbbreviation":"Israel Journal of Psychiatry and Related Sciences","page":"280-291","title":"Depressive personality styles and interpersonal problems in young adults with difficulties in establishing long-term romantic relationships","volume":"44","author":[{"family":"Wiseman","given":"H."},{"family":"Raz","given":"A."},{"family":"Sharabany","given":"R."}],"issued":{"date-parts":[["2007"]]}}}],"schema":"https://github.com/citation-style-language/schema/raw/master/csl-citation.json"} </w:instrText>
            </w:r>
            <w:r w:rsidRPr="005C1FF4">
              <w:rPr>
                <w:rFonts w:cs="Times New Roman"/>
                <w:szCs w:val="24"/>
                <w:lang w:val="en-US"/>
              </w:rPr>
              <w:fldChar w:fldCharType="separate"/>
            </w:r>
            <w:r w:rsidRPr="005C1FF4">
              <w:rPr>
                <w:rFonts w:cs="Times New Roman"/>
                <w:szCs w:val="24"/>
              </w:rPr>
              <w:t>Wiseman et al. (2007)</w:t>
            </w:r>
            <w:r w:rsidRPr="005C1FF4">
              <w:rPr>
                <w:rFonts w:cs="Times New Roman"/>
                <w:szCs w:val="24"/>
                <w:lang w:val="en-US"/>
              </w:rPr>
              <w:fldChar w:fldCharType="end"/>
            </w:r>
            <w:r w:rsidRPr="005C1FF4">
              <w:rPr>
                <w:rFonts w:cs="Times New Roman"/>
                <w:szCs w:val="24"/>
                <w:lang w:val="en-US"/>
              </w:rPr>
              <w:t>a</w:t>
            </w:r>
          </w:p>
        </w:tc>
        <w:tc>
          <w:tcPr>
            <w:tcW w:w="1259" w:type="dxa"/>
          </w:tcPr>
          <w:p w14:paraId="3A265312" w14:textId="4562BBC2"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Israel</w:t>
            </w:r>
          </w:p>
        </w:tc>
        <w:tc>
          <w:tcPr>
            <w:tcW w:w="2644" w:type="dxa"/>
          </w:tcPr>
          <w:p w14:paraId="6B4DB7F2" w14:textId="27BB5BC2"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community volunteers</w:t>
            </w:r>
          </w:p>
        </w:tc>
        <w:tc>
          <w:tcPr>
            <w:tcW w:w="1418" w:type="dxa"/>
          </w:tcPr>
          <w:p w14:paraId="1F96BA06" w14:textId="755D35CD"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non-clinical</w:t>
            </w:r>
          </w:p>
        </w:tc>
        <w:tc>
          <w:tcPr>
            <w:tcW w:w="992" w:type="dxa"/>
          </w:tcPr>
          <w:p w14:paraId="746B3C70" w14:textId="4C8A2B4C"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26,23</w:t>
            </w:r>
          </w:p>
        </w:tc>
        <w:tc>
          <w:tcPr>
            <w:tcW w:w="1276" w:type="dxa"/>
          </w:tcPr>
          <w:p w14:paraId="50FA80BC" w14:textId="0D5BCEE3"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48,23</w:t>
            </w:r>
          </w:p>
        </w:tc>
        <w:tc>
          <w:tcPr>
            <w:tcW w:w="1559" w:type="dxa"/>
          </w:tcPr>
          <w:p w14:paraId="35298371" w14:textId="3954DFD1"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MHI-Depression</w:t>
            </w:r>
          </w:p>
        </w:tc>
        <w:tc>
          <w:tcPr>
            <w:tcW w:w="284" w:type="dxa"/>
          </w:tcPr>
          <w:p w14:paraId="14A4430C"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Pr>
          <w:p w14:paraId="7CACD149" w14:textId="67786801"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0,45</w:t>
            </w:r>
          </w:p>
        </w:tc>
        <w:tc>
          <w:tcPr>
            <w:tcW w:w="1134" w:type="dxa"/>
          </w:tcPr>
          <w:p w14:paraId="0CE5EAFD" w14:textId="3D3832DE"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141</w:t>
            </w:r>
          </w:p>
        </w:tc>
      </w:tr>
      <w:tr w:rsidR="005C1FF4" w:rsidRPr="00440511" w14:paraId="6E6C7141" w14:textId="77777777" w:rsidTr="005C1FF4">
        <w:tc>
          <w:tcPr>
            <w:tcW w:w="3009" w:type="dxa"/>
            <w:tcBorders>
              <w:bottom w:val="single" w:sz="4" w:space="0" w:color="auto"/>
            </w:tcBorders>
          </w:tcPr>
          <w:p w14:paraId="73B76EC6" w14:textId="52A39C0C" w:rsidR="005C1FF4" w:rsidRPr="005C1FF4" w:rsidRDefault="005C1FF4" w:rsidP="005C1FF4">
            <w:pPr>
              <w:tabs>
                <w:tab w:val="left" w:pos="345"/>
              </w:tabs>
              <w:spacing w:line="276" w:lineRule="auto"/>
              <w:rPr>
                <w:rFonts w:cs="Times New Roman"/>
                <w:szCs w:val="24"/>
                <w:lang w:val="en-US"/>
              </w:rPr>
            </w:pPr>
            <w:r w:rsidRPr="005C1FF4">
              <w:rPr>
                <w:rFonts w:cs="Times New Roman"/>
                <w:szCs w:val="24"/>
                <w:lang w:val="en-US"/>
              </w:rPr>
              <w:fldChar w:fldCharType="begin"/>
            </w:r>
            <w:r w:rsidR="00C01408">
              <w:rPr>
                <w:rFonts w:cs="Times New Roman"/>
                <w:szCs w:val="24"/>
                <w:lang w:val="en-US"/>
              </w:rPr>
              <w:instrText xml:space="preserve"> ADDIN ZOTERO_ITEM CSL_CITATION {"citationID":"NZqFxcW1","properties":{"formattedCitation":"(Zimmermann et al., 2013)","plainCitation":"(Zimmermann et al., 2013)","dontUpdate":true,"noteIndex":0},"citationItems":[{"id":2193,"uris":["http://zotero.org/users/9881377/items/ZUSGQFMZ"],"itemData":{"id":2193,"type":"article-journal","container-title":"Journal of Research in Personality","DOI":"10.1016/j.jrp.2013.01.008","ISSN":"00926566","issue":"3","journalAbbreviation":"Journal of Research in Personality","language":"en","license":"https://www.elsevier.com/tdm/userlicense/1.0/","page":"218-225","source":"DOI.org (Crossref)","title":"The way we refer to ourselves reflects how we relate to others: Associations between first-person pronoun use and interpersonal problems","title-short":"The way we refer to ourselves reflects how we relate to others","volume":"47","author":[{"family":"Zimmermann","given":"Johannes"},{"family":"Wolf","given":"Markus"},{"family":"Bock","given":"Astrid"},{"family":"Peham","given":"Doris"},{"family":"Benecke","given":"Cord"}],"issued":{"date-parts":[["2013",6]]}}}],"schema":"https://github.com/citation-style-language/schema/raw/master/csl-citation.json"} </w:instrText>
            </w:r>
            <w:r w:rsidRPr="005C1FF4">
              <w:rPr>
                <w:rFonts w:cs="Times New Roman"/>
                <w:szCs w:val="24"/>
                <w:lang w:val="en-US"/>
              </w:rPr>
              <w:fldChar w:fldCharType="separate"/>
            </w:r>
            <w:r w:rsidRPr="005C1FF4">
              <w:rPr>
                <w:rFonts w:cs="Times New Roman"/>
                <w:szCs w:val="24"/>
              </w:rPr>
              <w:t>Zimmermann et al. (2013)</w:t>
            </w:r>
            <w:r w:rsidRPr="005C1FF4">
              <w:rPr>
                <w:rFonts w:cs="Times New Roman"/>
                <w:szCs w:val="24"/>
                <w:lang w:val="en-US"/>
              </w:rPr>
              <w:fldChar w:fldCharType="end"/>
            </w:r>
          </w:p>
        </w:tc>
        <w:tc>
          <w:tcPr>
            <w:tcW w:w="1259" w:type="dxa"/>
            <w:tcBorders>
              <w:bottom w:val="single" w:sz="4" w:space="0" w:color="auto"/>
            </w:tcBorders>
          </w:tcPr>
          <w:p w14:paraId="5F218C40" w14:textId="77C9D77E"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Austria</w:t>
            </w:r>
          </w:p>
        </w:tc>
        <w:tc>
          <w:tcPr>
            <w:tcW w:w="2644" w:type="dxa"/>
            <w:tcBorders>
              <w:bottom w:val="single" w:sz="4" w:space="0" w:color="auto"/>
            </w:tcBorders>
          </w:tcPr>
          <w:p w14:paraId="250E69DD" w14:textId="59BBEC1B"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inpatients (and 19 healthy controls)</w:t>
            </w:r>
          </w:p>
        </w:tc>
        <w:tc>
          <w:tcPr>
            <w:tcW w:w="1418" w:type="dxa"/>
            <w:tcBorders>
              <w:bottom w:val="single" w:sz="4" w:space="0" w:color="auto"/>
            </w:tcBorders>
          </w:tcPr>
          <w:p w14:paraId="35000B5E" w14:textId="13E60046"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clinical</w:t>
            </w:r>
          </w:p>
        </w:tc>
        <w:tc>
          <w:tcPr>
            <w:tcW w:w="992" w:type="dxa"/>
            <w:tcBorders>
              <w:bottom w:val="single" w:sz="4" w:space="0" w:color="auto"/>
            </w:tcBorders>
          </w:tcPr>
          <w:p w14:paraId="5DC0E4F2" w14:textId="6BABDCBF"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32,8</w:t>
            </w:r>
          </w:p>
        </w:tc>
        <w:tc>
          <w:tcPr>
            <w:tcW w:w="1276" w:type="dxa"/>
            <w:tcBorders>
              <w:bottom w:val="single" w:sz="4" w:space="0" w:color="auto"/>
            </w:tcBorders>
          </w:tcPr>
          <w:p w14:paraId="4C1C02E9" w14:textId="161C998F"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87,3</w:t>
            </w:r>
          </w:p>
        </w:tc>
        <w:tc>
          <w:tcPr>
            <w:tcW w:w="1559" w:type="dxa"/>
            <w:tcBorders>
              <w:bottom w:val="single" w:sz="4" w:space="0" w:color="auto"/>
            </w:tcBorders>
          </w:tcPr>
          <w:p w14:paraId="69A88D2B" w14:textId="0554B30B" w:rsidR="005C1FF4" w:rsidRPr="005C1FF4" w:rsidRDefault="005C1FF4" w:rsidP="005C1FF4">
            <w:pPr>
              <w:tabs>
                <w:tab w:val="left" w:pos="345"/>
              </w:tabs>
              <w:spacing w:line="276" w:lineRule="auto"/>
              <w:rPr>
                <w:rFonts w:cs="Times New Roman"/>
                <w:color w:val="000000"/>
                <w:szCs w:val="24"/>
              </w:rPr>
            </w:pPr>
            <w:r w:rsidRPr="005C1FF4">
              <w:rPr>
                <w:rFonts w:cs="Times New Roman"/>
                <w:color w:val="000000"/>
                <w:szCs w:val="24"/>
              </w:rPr>
              <w:t>BDI</w:t>
            </w:r>
          </w:p>
        </w:tc>
        <w:tc>
          <w:tcPr>
            <w:tcW w:w="284" w:type="dxa"/>
            <w:tcBorders>
              <w:bottom w:val="single" w:sz="4" w:space="0" w:color="auto"/>
            </w:tcBorders>
          </w:tcPr>
          <w:p w14:paraId="023C9360" w14:textId="77777777" w:rsidR="005C1FF4" w:rsidRPr="005C1FF4" w:rsidRDefault="005C1FF4" w:rsidP="005C1FF4">
            <w:pPr>
              <w:tabs>
                <w:tab w:val="left" w:pos="345"/>
              </w:tabs>
              <w:spacing w:line="276" w:lineRule="auto"/>
              <w:jc w:val="center"/>
              <w:rPr>
                <w:rFonts w:cs="Times New Roman"/>
                <w:color w:val="000000"/>
                <w:szCs w:val="24"/>
              </w:rPr>
            </w:pPr>
          </w:p>
        </w:tc>
        <w:tc>
          <w:tcPr>
            <w:tcW w:w="1559" w:type="dxa"/>
            <w:tcBorders>
              <w:bottom w:val="single" w:sz="4" w:space="0" w:color="auto"/>
            </w:tcBorders>
          </w:tcPr>
          <w:p w14:paraId="68EE7ACD" w14:textId="113AE9D9"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0,4625</w:t>
            </w:r>
          </w:p>
        </w:tc>
        <w:tc>
          <w:tcPr>
            <w:tcW w:w="1134" w:type="dxa"/>
            <w:tcBorders>
              <w:bottom w:val="single" w:sz="4" w:space="0" w:color="auto"/>
            </w:tcBorders>
          </w:tcPr>
          <w:p w14:paraId="1FE9FBC5" w14:textId="30044C63" w:rsidR="005C1FF4" w:rsidRPr="005C1FF4" w:rsidRDefault="005C1FF4" w:rsidP="005C1FF4">
            <w:pPr>
              <w:tabs>
                <w:tab w:val="left" w:pos="345"/>
              </w:tabs>
              <w:spacing w:line="276" w:lineRule="auto"/>
              <w:jc w:val="center"/>
              <w:rPr>
                <w:rFonts w:cs="Times New Roman"/>
                <w:color w:val="000000"/>
                <w:szCs w:val="24"/>
              </w:rPr>
            </w:pPr>
            <w:r w:rsidRPr="005C1FF4">
              <w:rPr>
                <w:rFonts w:cs="Times New Roman"/>
                <w:color w:val="000000"/>
                <w:szCs w:val="24"/>
              </w:rPr>
              <w:t>118</w:t>
            </w:r>
          </w:p>
        </w:tc>
      </w:tr>
    </w:tbl>
    <w:p w14:paraId="276180F6" w14:textId="7218AE65" w:rsidR="00780421" w:rsidRDefault="003F4943">
      <w:pPr>
        <w:spacing w:line="276" w:lineRule="auto"/>
        <w:rPr>
          <w:rFonts w:cs="Times New Roman"/>
          <w:szCs w:val="24"/>
        </w:rPr>
        <w:sectPr w:rsidR="00780421" w:rsidSect="00463EE7">
          <w:pgSz w:w="16838" w:h="11906" w:orient="landscape"/>
          <w:pgMar w:top="1418" w:right="1418" w:bottom="1418" w:left="1134" w:header="709" w:footer="709" w:gutter="0"/>
          <w:lnNumType w:countBy="1" w:restart="continuous"/>
          <w:cols w:space="708"/>
          <w:docGrid w:linePitch="360"/>
        </w:sectPr>
      </w:pPr>
      <w:r w:rsidRPr="004E057E">
        <w:rPr>
          <w:rFonts w:cs="Times New Roman"/>
          <w:i/>
          <w:szCs w:val="24"/>
        </w:rPr>
        <w:t>Note. k</w:t>
      </w:r>
      <w:r w:rsidRPr="004E057E">
        <w:rPr>
          <w:rFonts w:cs="Times New Roman"/>
          <w:szCs w:val="24"/>
        </w:rPr>
        <w:t xml:space="preserve"> = 39, </w:t>
      </w:r>
      <w:r w:rsidR="000A366A" w:rsidRPr="004E057E">
        <w:rPr>
          <w:rFonts w:cs="Times New Roman"/>
          <w:szCs w:val="24"/>
        </w:rPr>
        <w:t>BSI</w:t>
      </w:r>
      <w:r w:rsidR="007460F3" w:rsidRPr="004E057E">
        <w:rPr>
          <w:rFonts w:cs="Times New Roman"/>
          <w:szCs w:val="24"/>
        </w:rPr>
        <w:t xml:space="preserve"> = Brief Symptom Inventory (</w:t>
      </w:r>
      <w:r w:rsidR="00D3235F" w:rsidRPr="004E057E">
        <w:rPr>
          <w:rFonts w:cs="Times New Roman"/>
          <w:szCs w:val="24"/>
        </w:rPr>
        <w:t>d</w:t>
      </w:r>
      <w:r w:rsidR="007460F3" w:rsidRPr="004E057E">
        <w:rPr>
          <w:rFonts w:cs="Times New Roman"/>
          <w:szCs w:val="24"/>
        </w:rPr>
        <w:t xml:space="preserve">epression subscale), BDI = Beck Depression Inventory, GDS = </w:t>
      </w:r>
      <w:r w:rsidR="00C26F59" w:rsidRPr="004E057E">
        <w:rPr>
          <w:rFonts w:cs="Times New Roman"/>
          <w:szCs w:val="24"/>
        </w:rPr>
        <w:t>Geriatric Depression Scale</w:t>
      </w:r>
      <w:r w:rsidR="007460F3" w:rsidRPr="004E057E">
        <w:rPr>
          <w:rFonts w:cs="Times New Roman"/>
          <w:szCs w:val="24"/>
        </w:rPr>
        <w:t>, SCL = Symptom</w:t>
      </w:r>
      <w:r w:rsidR="00F91A36" w:rsidRPr="004E057E">
        <w:rPr>
          <w:rFonts w:cs="Times New Roman"/>
          <w:szCs w:val="24"/>
        </w:rPr>
        <w:t xml:space="preserve"> Checklist (</w:t>
      </w:r>
      <w:r w:rsidR="00D3235F" w:rsidRPr="004E057E">
        <w:rPr>
          <w:rFonts w:cs="Times New Roman"/>
          <w:szCs w:val="24"/>
        </w:rPr>
        <w:t>d</w:t>
      </w:r>
      <w:r w:rsidR="00F91A36" w:rsidRPr="004E057E">
        <w:rPr>
          <w:rFonts w:cs="Times New Roman"/>
          <w:szCs w:val="24"/>
        </w:rPr>
        <w:t xml:space="preserve">epression subscale), CES-D = </w:t>
      </w:r>
      <w:r w:rsidR="008651F0" w:rsidRPr="004E057E">
        <w:rPr>
          <w:rFonts w:cs="Times New Roman"/>
          <w:szCs w:val="24"/>
        </w:rPr>
        <w:t>Center for Epidemiologic Studies Scale (</w:t>
      </w:r>
      <w:r w:rsidR="00D3235F" w:rsidRPr="004E057E">
        <w:rPr>
          <w:rFonts w:cs="Times New Roman"/>
          <w:szCs w:val="24"/>
        </w:rPr>
        <w:t>d</w:t>
      </w:r>
      <w:r w:rsidR="004E5C01" w:rsidRPr="004E057E">
        <w:rPr>
          <w:rFonts w:cs="Times New Roman"/>
          <w:szCs w:val="24"/>
        </w:rPr>
        <w:t>epression subscale)</w:t>
      </w:r>
      <w:r w:rsidR="00F91A36" w:rsidRPr="004E057E">
        <w:rPr>
          <w:rFonts w:cs="Times New Roman"/>
          <w:szCs w:val="24"/>
        </w:rPr>
        <w:t xml:space="preserve">, PHQ = </w:t>
      </w:r>
      <w:r w:rsidR="004E5C01" w:rsidRPr="004E057E">
        <w:rPr>
          <w:rFonts w:cs="Times New Roman"/>
          <w:szCs w:val="24"/>
        </w:rPr>
        <w:t>Patient Health Questionnaire</w:t>
      </w:r>
      <w:r w:rsidR="00F91A36" w:rsidRPr="004E057E">
        <w:rPr>
          <w:rFonts w:cs="Times New Roman"/>
          <w:szCs w:val="24"/>
        </w:rPr>
        <w:t xml:space="preserve">, </w:t>
      </w:r>
      <w:r w:rsidR="00324949" w:rsidRPr="004E057E">
        <w:rPr>
          <w:rFonts w:cs="Times New Roman"/>
          <w:szCs w:val="24"/>
        </w:rPr>
        <w:t>DASS = Depression Anxiety Stress Scale (</w:t>
      </w:r>
      <w:r w:rsidR="00D3235F" w:rsidRPr="004E057E">
        <w:rPr>
          <w:rFonts w:cs="Times New Roman"/>
          <w:szCs w:val="24"/>
        </w:rPr>
        <w:t>d</w:t>
      </w:r>
      <w:r w:rsidR="00324949" w:rsidRPr="004E057E">
        <w:rPr>
          <w:rFonts w:cs="Times New Roman"/>
          <w:szCs w:val="24"/>
        </w:rPr>
        <w:t>epression subscale), HSCL</w:t>
      </w:r>
      <w:r w:rsidR="00E81F3D" w:rsidRPr="004E057E">
        <w:rPr>
          <w:rFonts w:cs="Times New Roman"/>
          <w:szCs w:val="24"/>
        </w:rPr>
        <w:t xml:space="preserve"> = </w:t>
      </w:r>
      <w:r w:rsidR="00D3235F" w:rsidRPr="004E057E">
        <w:rPr>
          <w:rFonts w:cs="Times New Roman"/>
          <w:szCs w:val="24"/>
        </w:rPr>
        <w:t>Hopkins Symptom Checklist (depression subscale)</w:t>
      </w:r>
      <w:r w:rsidR="00E81F3D" w:rsidRPr="004E057E">
        <w:rPr>
          <w:rFonts w:cs="Times New Roman"/>
          <w:szCs w:val="24"/>
        </w:rPr>
        <w:t xml:space="preserve">, PROMIS-SF = </w:t>
      </w:r>
      <w:r w:rsidR="0078076C" w:rsidRPr="004E057E">
        <w:rPr>
          <w:rFonts w:cs="Times New Roman"/>
          <w:szCs w:val="24"/>
        </w:rPr>
        <w:t>Patient-Reported</w:t>
      </w:r>
      <w:r w:rsidR="007B3D8B" w:rsidRPr="004E057E">
        <w:rPr>
          <w:rFonts w:cs="Times New Roman"/>
          <w:szCs w:val="24"/>
        </w:rPr>
        <w:t xml:space="preserve"> Outcomes Measurement Information System (short-form, depression subscale)</w:t>
      </w:r>
      <w:r w:rsidR="00E81F3D" w:rsidRPr="004E057E">
        <w:rPr>
          <w:rFonts w:cs="Times New Roman"/>
          <w:szCs w:val="24"/>
        </w:rPr>
        <w:t xml:space="preserve">, POMS-D = </w:t>
      </w:r>
      <w:r w:rsidR="00A805EB" w:rsidRPr="004E057E">
        <w:rPr>
          <w:rFonts w:cs="Times New Roman"/>
          <w:szCs w:val="24"/>
        </w:rPr>
        <w:t>Profile of Mood States</w:t>
      </w:r>
      <w:r w:rsidR="00FD0C3F" w:rsidRPr="004E057E">
        <w:rPr>
          <w:rFonts w:cs="Times New Roman"/>
          <w:szCs w:val="24"/>
        </w:rPr>
        <w:t xml:space="preserve"> (depression subscale)</w:t>
      </w:r>
      <w:r w:rsidR="00E81F3D" w:rsidRPr="004E057E">
        <w:rPr>
          <w:rFonts w:cs="Times New Roman"/>
          <w:szCs w:val="24"/>
        </w:rPr>
        <w:t xml:space="preserve">, SDS = </w:t>
      </w:r>
      <w:r w:rsidR="00FD0C3F" w:rsidRPr="004E057E">
        <w:rPr>
          <w:rFonts w:cs="Times New Roman"/>
          <w:szCs w:val="24"/>
        </w:rPr>
        <w:t>Self-Rating Depression Scale</w:t>
      </w:r>
      <w:r w:rsidR="00E81F3D" w:rsidRPr="004E057E">
        <w:rPr>
          <w:rFonts w:cs="Times New Roman"/>
          <w:szCs w:val="24"/>
        </w:rPr>
        <w:t>,</w:t>
      </w:r>
      <w:r w:rsidR="006A1EB8" w:rsidRPr="004E057E">
        <w:rPr>
          <w:rFonts w:cs="Times New Roman"/>
          <w:szCs w:val="24"/>
        </w:rPr>
        <w:t xml:space="preserve"> MHI = </w:t>
      </w:r>
      <w:r w:rsidR="001C2C08" w:rsidRPr="004E057E">
        <w:rPr>
          <w:rFonts w:cs="Times New Roman"/>
          <w:szCs w:val="24"/>
        </w:rPr>
        <w:t>Mental Health Index (depression subscale)</w:t>
      </w:r>
    </w:p>
    <w:p w14:paraId="5E0434DD" w14:textId="657A8390" w:rsidR="00780421" w:rsidRPr="00780421" w:rsidRDefault="00780421" w:rsidP="00780421">
      <w:pPr>
        <w:tabs>
          <w:tab w:val="center" w:pos="4535"/>
        </w:tabs>
        <w:spacing w:after="0"/>
        <w:rPr>
          <w:rFonts w:cs="Times New Roman"/>
          <w:b/>
          <w:bCs/>
          <w:szCs w:val="24"/>
          <w:lang w:val="en-US"/>
        </w:rPr>
      </w:pPr>
      <w:r w:rsidRPr="00780421">
        <w:rPr>
          <w:rFonts w:cs="Times New Roman"/>
          <w:b/>
          <w:bCs/>
          <w:szCs w:val="24"/>
          <w:lang w:val="en-US"/>
        </w:rPr>
        <w:lastRenderedPageBreak/>
        <w:t>S2.2 Forest Plot</w:t>
      </w:r>
    </w:p>
    <w:p w14:paraId="626CDF0B" w14:textId="77777777" w:rsidR="00780421" w:rsidRPr="000A44D4" w:rsidRDefault="00780421" w:rsidP="00780421">
      <w:pPr>
        <w:tabs>
          <w:tab w:val="center" w:pos="4535"/>
        </w:tabs>
        <w:spacing w:after="0"/>
        <w:jc w:val="center"/>
        <w:rPr>
          <w:rFonts w:cs="Times New Roman"/>
          <w:szCs w:val="24"/>
          <w:lang w:val="en-US"/>
        </w:rPr>
      </w:pPr>
      <w:r w:rsidRPr="00AA1956">
        <w:rPr>
          <w:rFonts w:cs="Times New Roman"/>
          <w:noProof/>
          <w:szCs w:val="24"/>
          <w:lang w:val="de-CH"/>
        </w:rPr>
        <w:drawing>
          <wp:inline distT="0" distB="0" distL="0" distR="0" wp14:anchorId="5E45B436" wp14:editId="331F6FFB">
            <wp:extent cx="4799647" cy="3600000"/>
            <wp:effectExtent l="0" t="0" r="1270" b="635"/>
            <wp:docPr id="173861500"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99647" cy="3600000"/>
                    </a:xfrm>
                    <a:prstGeom prst="rect">
                      <a:avLst/>
                    </a:prstGeom>
                    <a:noFill/>
                    <a:ln>
                      <a:noFill/>
                    </a:ln>
                  </pic:spPr>
                </pic:pic>
              </a:graphicData>
            </a:graphic>
          </wp:inline>
        </w:drawing>
      </w:r>
    </w:p>
    <w:p w14:paraId="05B5A442" w14:textId="77777777" w:rsidR="00780421" w:rsidRDefault="00780421" w:rsidP="00780421">
      <w:pPr>
        <w:tabs>
          <w:tab w:val="center" w:pos="4535"/>
        </w:tabs>
        <w:spacing w:after="0"/>
        <w:rPr>
          <w:rFonts w:cs="Times New Roman"/>
          <w:szCs w:val="24"/>
          <w:lang w:val="en-US"/>
        </w:rPr>
      </w:pPr>
    </w:p>
    <w:p w14:paraId="246B23BD" w14:textId="63E82275" w:rsidR="00780421" w:rsidRPr="00780421" w:rsidRDefault="00780421" w:rsidP="00780421">
      <w:pPr>
        <w:tabs>
          <w:tab w:val="center" w:pos="4535"/>
        </w:tabs>
        <w:spacing w:after="0"/>
        <w:rPr>
          <w:rFonts w:cs="Times New Roman"/>
          <w:b/>
          <w:bCs/>
          <w:szCs w:val="24"/>
          <w:lang w:val="en-US"/>
        </w:rPr>
      </w:pPr>
      <w:r w:rsidRPr="00780421">
        <w:rPr>
          <w:rFonts w:cs="Times New Roman"/>
          <w:b/>
          <w:bCs/>
          <w:szCs w:val="24"/>
          <w:lang w:val="en-US"/>
        </w:rPr>
        <w:t>S2.3 Funnel Plot</w:t>
      </w:r>
    </w:p>
    <w:p w14:paraId="3D46C022" w14:textId="77777777" w:rsidR="00780421" w:rsidRPr="000A44D4" w:rsidRDefault="00780421" w:rsidP="00780421">
      <w:pPr>
        <w:tabs>
          <w:tab w:val="center" w:pos="4535"/>
        </w:tabs>
        <w:spacing w:after="0"/>
        <w:jc w:val="center"/>
        <w:rPr>
          <w:rFonts w:cs="Times New Roman"/>
          <w:szCs w:val="24"/>
          <w:lang w:val="en-US"/>
        </w:rPr>
      </w:pPr>
      <w:r w:rsidRPr="00362AB5">
        <w:rPr>
          <w:rFonts w:cs="Times New Roman"/>
          <w:noProof/>
          <w:szCs w:val="24"/>
          <w:lang w:val="de-CH"/>
        </w:rPr>
        <w:drawing>
          <wp:inline distT="0" distB="0" distL="0" distR="0" wp14:anchorId="5817CD65" wp14:editId="242F7409">
            <wp:extent cx="4799647" cy="3600000"/>
            <wp:effectExtent l="0" t="0" r="1270" b="635"/>
            <wp:docPr id="2008627259"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99647" cy="3600000"/>
                    </a:xfrm>
                    <a:prstGeom prst="rect">
                      <a:avLst/>
                    </a:prstGeom>
                    <a:noFill/>
                    <a:ln>
                      <a:noFill/>
                    </a:ln>
                  </pic:spPr>
                </pic:pic>
              </a:graphicData>
            </a:graphic>
          </wp:inline>
        </w:drawing>
      </w:r>
    </w:p>
    <w:p w14:paraId="542AC4BB" w14:textId="77777777" w:rsidR="00780421" w:rsidRPr="00780421" w:rsidRDefault="00780421" w:rsidP="00780421">
      <w:pPr>
        <w:rPr>
          <w:rFonts w:cs="Times New Roman"/>
          <w:szCs w:val="24"/>
        </w:rPr>
        <w:sectPr w:rsidR="00780421" w:rsidRPr="00780421" w:rsidSect="00780421">
          <w:pgSz w:w="11906" w:h="16838"/>
          <w:pgMar w:top="1418" w:right="1418" w:bottom="1134" w:left="1418" w:header="709" w:footer="709" w:gutter="0"/>
          <w:lnNumType w:countBy="1" w:restart="continuous"/>
          <w:cols w:space="708"/>
          <w:docGrid w:linePitch="360"/>
        </w:sectPr>
      </w:pPr>
    </w:p>
    <w:p w14:paraId="03FED409" w14:textId="364E70CF" w:rsidR="00900E82" w:rsidRPr="00C87B2A" w:rsidRDefault="00C87B2A" w:rsidP="00C87B2A">
      <w:pPr>
        <w:tabs>
          <w:tab w:val="left" w:pos="345"/>
        </w:tabs>
        <w:spacing w:line="276" w:lineRule="auto"/>
        <w:jc w:val="center"/>
        <w:rPr>
          <w:rFonts w:cs="Times New Roman"/>
          <w:b/>
          <w:bCs/>
          <w:szCs w:val="24"/>
          <w:lang w:val="en-US"/>
        </w:rPr>
      </w:pPr>
      <w:r>
        <w:rPr>
          <w:rFonts w:cs="Times New Roman"/>
          <w:b/>
          <w:bCs/>
          <w:szCs w:val="24"/>
          <w:lang w:val="en-US"/>
        </w:rPr>
        <w:lastRenderedPageBreak/>
        <w:t>S3 Interpersonal Problems and Symptoms of Anxiety</w:t>
      </w:r>
    </w:p>
    <w:p w14:paraId="1C4BE186" w14:textId="72E2B6C0" w:rsidR="006E66BA" w:rsidRDefault="00C87B2A" w:rsidP="006E66BA">
      <w:pPr>
        <w:tabs>
          <w:tab w:val="left" w:pos="345"/>
        </w:tabs>
        <w:spacing w:line="276" w:lineRule="auto"/>
        <w:rPr>
          <w:rFonts w:cs="Times New Roman"/>
          <w:szCs w:val="24"/>
          <w:lang w:val="en-US"/>
        </w:rPr>
      </w:pPr>
      <w:r>
        <w:rPr>
          <w:rFonts w:cs="Times New Roman"/>
          <w:b/>
          <w:bCs/>
          <w:szCs w:val="24"/>
          <w:lang w:val="en-US"/>
        </w:rPr>
        <w:t xml:space="preserve">S3.1 </w:t>
      </w:r>
      <w:r w:rsidR="00900E82" w:rsidRPr="00B20C63">
        <w:rPr>
          <w:rFonts w:cs="Times New Roman"/>
          <w:b/>
          <w:bCs/>
          <w:szCs w:val="24"/>
          <w:lang w:val="en-US"/>
        </w:rPr>
        <w:t>Table</w:t>
      </w:r>
      <w:r w:rsidR="00900E82">
        <w:rPr>
          <w:rFonts w:cs="Times New Roman"/>
          <w:szCs w:val="24"/>
          <w:lang w:val="en-US"/>
        </w:rPr>
        <w:t xml:space="preserve"> Study and Effect Size Characteristics for Studies Assessing </w:t>
      </w:r>
      <w:r w:rsidR="002E5B8C">
        <w:rPr>
          <w:rFonts w:cs="Times New Roman"/>
          <w:szCs w:val="24"/>
          <w:lang w:val="en-US"/>
        </w:rPr>
        <w:t>Symptoms of Anxiety</w:t>
      </w:r>
      <w:r w:rsidR="00900E82">
        <w:rPr>
          <w:rFonts w:cs="Times New Roman"/>
          <w:szCs w:val="24"/>
          <w:lang w:val="en-US"/>
        </w:rPr>
        <w:tab/>
      </w:r>
    </w:p>
    <w:tbl>
      <w:tblPr>
        <w:tblStyle w:val="Tabellenraster"/>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1"/>
        <w:gridCol w:w="1259"/>
        <w:gridCol w:w="2644"/>
        <w:gridCol w:w="1418"/>
        <w:gridCol w:w="992"/>
        <w:gridCol w:w="1276"/>
        <w:gridCol w:w="1559"/>
        <w:gridCol w:w="284"/>
        <w:gridCol w:w="1559"/>
        <w:gridCol w:w="1134"/>
      </w:tblGrid>
      <w:tr w:rsidR="006E66BA" w14:paraId="00491ABE" w14:textId="77777777" w:rsidTr="00794C47">
        <w:tc>
          <w:tcPr>
            <w:tcW w:w="2901" w:type="dxa"/>
            <w:tcBorders>
              <w:top w:val="single" w:sz="4" w:space="0" w:color="auto"/>
            </w:tcBorders>
          </w:tcPr>
          <w:p w14:paraId="26178156" w14:textId="77777777" w:rsidR="006E66BA" w:rsidRDefault="006E66BA" w:rsidP="00794C47">
            <w:pPr>
              <w:tabs>
                <w:tab w:val="left" w:pos="345"/>
              </w:tabs>
              <w:spacing w:line="276" w:lineRule="auto"/>
              <w:rPr>
                <w:rFonts w:cs="Times New Roman"/>
                <w:szCs w:val="24"/>
                <w:lang w:val="en-US"/>
              </w:rPr>
            </w:pPr>
          </w:p>
        </w:tc>
        <w:tc>
          <w:tcPr>
            <w:tcW w:w="9148" w:type="dxa"/>
            <w:gridSpan w:val="6"/>
            <w:tcBorders>
              <w:top w:val="single" w:sz="4" w:space="0" w:color="auto"/>
              <w:bottom w:val="single" w:sz="4" w:space="0" w:color="auto"/>
            </w:tcBorders>
          </w:tcPr>
          <w:p w14:paraId="6EC987CC"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Study characteristic</w:t>
            </w:r>
          </w:p>
        </w:tc>
        <w:tc>
          <w:tcPr>
            <w:tcW w:w="284" w:type="dxa"/>
            <w:vMerge w:val="restart"/>
            <w:tcBorders>
              <w:top w:val="single" w:sz="4" w:space="0" w:color="auto"/>
            </w:tcBorders>
          </w:tcPr>
          <w:p w14:paraId="446B88DB" w14:textId="77777777" w:rsidR="006E66BA" w:rsidRDefault="006E66BA" w:rsidP="00794C47">
            <w:pPr>
              <w:tabs>
                <w:tab w:val="left" w:pos="345"/>
              </w:tabs>
              <w:spacing w:line="276" w:lineRule="auto"/>
              <w:jc w:val="center"/>
              <w:rPr>
                <w:rFonts w:cs="Times New Roman"/>
                <w:szCs w:val="24"/>
                <w:lang w:val="en-US"/>
              </w:rPr>
            </w:pPr>
          </w:p>
        </w:tc>
        <w:tc>
          <w:tcPr>
            <w:tcW w:w="2693" w:type="dxa"/>
            <w:gridSpan w:val="2"/>
            <w:tcBorders>
              <w:top w:val="single" w:sz="4" w:space="0" w:color="auto"/>
              <w:bottom w:val="single" w:sz="4" w:space="0" w:color="auto"/>
            </w:tcBorders>
          </w:tcPr>
          <w:p w14:paraId="6C6E1B30"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 xml:space="preserve">Effect size </w:t>
            </w:r>
          </w:p>
          <w:p w14:paraId="5715F447"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characteristics</w:t>
            </w:r>
          </w:p>
        </w:tc>
      </w:tr>
      <w:tr w:rsidR="006E66BA" w14:paraId="6597D434" w14:textId="77777777" w:rsidTr="00794C47">
        <w:tc>
          <w:tcPr>
            <w:tcW w:w="2901" w:type="dxa"/>
            <w:tcBorders>
              <w:bottom w:val="single" w:sz="4" w:space="0" w:color="auto"/>
            </w:tcBorders>
          </w:tcPr>
          <w:p w14:paraId="0F93A16D"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Publication</w:t>
            </w:r>
          </w:p>
        </w:tc>
        <w:tc>
          <w:tcPr>
            <w:tcW w:w="1259" w:type="dxa"/>
            <w:tcBorders>
              <w:top w:val="single" w:sz="4" w:space="0" w:color="auto"/>
              <w:bottom w:val="single" w:sz="4" w:space="0" w:color="auto"/>
            </w:tcBorders>
          </w:tcPr>
          <w:p w14:paraId="2DA48122"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Country</w:t>
            </w:r>
          </w:p>
        </w:tc>
        <w:tc>
          <w:tcPr>
            <w:tcW w:w="2644" w:type="dxa"/>
            <w:tcBorders>
              <w:top w:val="single" w:sz="4" w:space="0" w:color="auto"/>
              <w:bottom w:val="single" w:sz="4" w:space="0" w:color="auto"/>
            </w:tcBorders>
          </w:tcPr>
          <w:p w14:paraId="1AFAAF7B"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Population</w:t>
            </w:r>
          </w:p>
        </w:tc>
        <w:tc>
          <w:tcPr>
            <w:tcW w:w="1418" w:type="dxa"/>
            <w:tcBorders>
              <w:top w:val="single" w:sz="4" w:space="0" w:color="auto"/>
              <w:bottom w:val="single" w:sz="4" w:space="0" w:color="auto"/>
            </w:tcBorders>
          </w:tcPr>
          <w:p w14:paraId="1E2ABB3B"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 xml:space="preserve">Clinical </w:t>
            </w:r>
          </w:p>
          <w:p w14:paraId="685D8D17"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status</w:t>
            </w:r>
          </w:p>
        </w:tc>
        <w:tc>
          <w:tcPr>
            <w:tcW w:w="992" w:type="dxa"/>
            <w:tcBorders>
              <w:top w:val="single" w:sz="4" w:space="0" w:color="auto"/>
              <w:bottom w:val="single" w:sz="4" w:space="0" w:color="auto"/>
            </w:tcBorders>
          </w:tcPr>
          <w:p w14:paraId="67FA9035"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Mean age</w:t>
            </w:r>
          </w:p>
        </w:tc>
        <w:tc>
          <w:tcPr>
            <w:tcW w:w="1276" w:type="dxa"/>
            <w:tcBorders>
              <w:top w:val="single" w:sz="4" w:space="0" w:color="auto"/>
              <w:bottom w:val="single" w:sz="4" w:space="0" w:color="auto"/>
            </w:tcBorders>
          </w:tcPr>
          <w:p w14:paraId="127B2DD4"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Female</w:t>
            </w:r>
          </w:p>
          <w:p w14:paraId="1A99D910"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w:t>
            </w:r>
          </w:p>
        </w:tc>
        <w:tc>
          <w:tcPr>
            <w:tcW w:w="1559" w:type="dxa"/>
            <w:tcBorders>
              <w:top w:val="single" w:sz="4" w:space="0" w:color="auto"/>
              <w:bottom w:val="single" w:sz="4" w:space="0" w:color="auto"/>
            </w:tcBorders>
          </w:tcPr>
          <w:p w14:paraId="1B28F363"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Mental health measure</w:t>
            </w:r>
          </w:p>
        </w:tc>
        <w:tc>
          <w:tcPr>
            <w:tcW w:w="284" w:type="dxa"/>
            <w:vMerge/>
            <w:tcBorders>
              <w:bottom w:val="single" w:sz="4" w:space="0" w:color="auto"/>
            </w:tcBorders>
          </w:tcPr>
          <w:p w14:paraId="0D0DD5C4" w14:textId="77777777" w:rsidR="006E66BA" w:rsidRDefault="006E66BA" w:rsidP="00794C47">
            <w:pPr>
              <w:tabs>
                <w:tab w:val="left" w:pos="345"/>
              </w:tabs>
              <w:spacing w:line="276" w:lineRule="auto"/>
              <w:jc w:val="center"/>
              <w:rPr>
                <w:rFonts w:cs="Times New Roman"/>
                <w:szCs w:val="24"/>
                <w:lang w:val="en-US"/>
              </w:rPr>
            </w:pPr>
          </w:p>
        </w:tc>
        <w:tc>
          <w:tcPr>
            <w:tcW w:w="1559" w:type="dxa"/>
            <w:tcBorders>
              <w:top w:val="single" w:sz="4" w:space="0" w:color="auto"/>
              <w:bottom w:val="single" w:sz="4" w:space="0" w:color="auto"/>
            </w:tcBorders>
          </w:tcPr>
          <w:p w14:paraId="66CE678A"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Correlation coefficient (</w:t>
            </w:r>
            <w:r w:rsidRPr="003D0F10">
              <w:rPr>
                <w:rFonts w:cs="Times New Roman"/>
                <w:i/>
                <w:iCs/>
                <w:szCs w:val="24"/>
                <w:lang w:val="en-US"/>
              </w:rPr>
              <w:t>r</w:t>
            </w:r>
            <w:r>
              <w:rPr>
                <w:rFonts w:cs="Times New Roman"/>
                <w:szCs w:val="24"/>
                <w:lang w:val="en-US"/>
              </w:rPr>
              <w:t>)</w:t>
            </w:r>
          </w:p>
        </w:tc>
        <w:tc>
          <w:tcPr>
            <w:tcW w:w="1134" w:type="dxa"/>
            <w:tcBorders>
              <w:top w:val="single" w:sz="4" w:space="0" w:color="auto"/>
              <w:bottom w:val="single" w:sz="4" w:space="0" w:color="auto"/>
            </w:tcBorders>
          </w:tcPr>
          <w:p w14:paraId="176700D6" w14:textId="77777777" w:rsidR="006E66BA" w:rsidRDefault="006E66BA" w:rsidP="00794C47">
            <w:pPr>
              <w:tabs>
                <w:tab w:val="left" w:pos="345"/>
              </w:tabs>
              <w:spacing w:line="276" w:lineRule="auto"/>
              <w:jc w:val="center"/>
              <w:rPr>
                <w:rFonts w:cs="Times New Roman"/>
                <w:szCs w:val="24"/>
                <w:lang w:val="en-US"/>
              </w:rPr>
            </w:pPr>
            <w:r>
              <w:rPr>
                <w:rFonts w:cs="Times New Roman"/>
                <w:szCs w:val="24"/>
                <w:lang w:val="en-US"/>
              </w:rPr>
              <w:t>Sample size</w:t>
            </w:r>
          </w:p>
        </w:tc>
      </w:tr>
      <w:tr w:rsidR="008E5C3C" w14:paraId="73C383E5" w14:textId="77777777" w:rsidTr="00D45BFD">
        <w:tc>
          <w:tcPr>
            <w:tcW w:w="2901" w:type="dxa"/>
            <w:tcBorders>
              <w:top w:val="single" w:sz="4" w:space="0" w:color="auto"/>
            </w:tcBorders>
          </w:tcPr>
          <w:p w14:paraId="0CB4AD27" w14:textId="6518D21E" w:rsidR="008E5C3C"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V61wRYUr","properties":{"formattedCitation":"(Akyunus &amp; Gencoz, 2016)","plainCitation":"(Akyunus &amp; Gencoz, 2016)","dontUpdate":true,"noteIndex":0},"citationItems":[{"id":2102,"uris":["http://zotero.org/users/9881377/items/63HZQLNS"],"itemData":{"id":2102,"type":"article-journal","container-title":"Dusunen Adam: The Journal of Psychiatry and Neurological Sciences","DOI":"10.5350/DAJPN2016290104","ISSN":"10188681, 13095749","journalAbbreviation":"Dusunen Adam","page":"36-48","source":"DOI.org (Crossref)","title":"Psychometric Properties of the Inventory of Interpersonal Problems-Circumplex Scales Short Form: a Reliability and Validity Study.","title-short":"Kişilerarası Problemler Envanteri Döngüsel Ölçekleri kısa formu psikometrik özellikleri","author":[{"family":"Akyunus","given":"Miray"},{"family":"Gencoz","given":"Tulin"}],"issued":{"date-parts":[["2016",3,30]]}}}],"schema":"https://github.com/citation-style-language/schema/raw/master/csl-citation.json"} </w:instrText>
            </w:r>
            <w:r>
              <w:rPr>
                <w:rFonts w:cs="Times New Roman"/>
                <w:szCs w:val="24"/>
                <w:lang w:val="en-US"/>
              </w:rPr>
              <w:fldChar w:fldCharType="separate"/>
            </w:r>
            <w:r w:rsidRPr="00AD2EC0">
              <w:rPr>
                <w:rFonts w:cs="Times New Roman"/>
              </w:rPr>
              <w:t xml:space="preserve">Akyunus &amp; Gencoz </w:t>
            </w:r>
            <w:r>
              <w:rPr>
                <w:rFonts w:cs="Times New Roman"/>
              </w:rPr>
              <w:t>(</w:t>
            </w:r>
            <w:r w:rsidRPr="00AD2EC0">
              <w:rPr>
                <w:rFonts w:cs="Times New Roman"/>
              </w:rPr>
              <w:t>2016)</w:t>
            </w:r>
            <w:r>
              <w:rPr>
                <w:rFonts w:cs="Times New Roman"/>
                <w:szCs w:val="24"/>
                <w:lang w:val="en-US"/>
              </w:rPr>
              <w:fldChar w:fldCharType="end"/>
            </w:r>
            <w:r>
              <w:rPr>
                <w:rFonts w:cs="Times New Roman"/>
                <w:szCs w:val="24"/>
                <w:lang w:val="en-US"/>
              </w:rPr>
              <w:t>c</w:t>
            </w:r>
          </w:p>
        </w:tc>
        <w:tc>
          <w:tcPr>
            <w:tcW w:w="1259" w:type="dxa"/>
            <w:tcBorders>
              <w:top w:val="single" w:sz="4" w:space="0" w:color="auto"/>
            </w:tcBorders>
          </w:tcPr>
          <w:p w14:paraId="0A6377FB" w14:textId="6A8A09D6"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Turkey</w:t>
            </w:r>
          </w:p>
        </w:tc>
        <w:tc>
          <w:tcPr>
            <w:tcW w:w="2644" w:type="dxa"/>
            <w:tcBorders>
              <w:top w:val="single" w:sz="4" w:space="0" w:color="auto"/>
            </w:tcBorders>
          </w:tcPr>
          <w:p w14:paraId="24FE7E40" w14:textId="64F339D2"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ommunity volunteers</w:t>
            </w:r>
          </w:p>
        </w:tc>
        <w:tc>
          <w:tcPr>
            <w:tcW w:w="1418" w:type="dxa"/>
            <w:tcBorders>
              <w:top w:val="single" w:sz="4" w:space="0" w:color="auto"/>
            </w:tcBorders>
          </w:tcPr>
          <w:p w14:paraId="523E1B37" w14:textId="71FD050A"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Borders>
              <w:top w:val="single" w:sz="4" w:space="0" w:color="auto"/>
            </w:tcBorders>
          </w:tcPr>
          <w:p w14:paraId="33A6EF23" w14:textId="7323A685"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26,85</w:t>
            </w:r>
          </w:p>
        </w:tc>
        <w:tc>
          <w:tcPr>
            <w:tcW w:w="1276" w:type="dxa"/>
            <w:tcBorders>
              <w:top w:val="single" w:sz="4" w:space="0" w:color="auto"/>
            </w:tcBorders>
          </w:tcPr>
          <w:p w14:paraId="2630E99C" w14:textId="15564A83"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68,34</w:t>
            </w:r>
          </w:p>
        </w:tc>
        <w:tc>
          <w:tcPr>
            <w:tcW w:w="1559" w:type="dxa"/>
            <w:tcBorders>
              <w:top w:val="single" w:sz="4" w:space="0" w:color="auto"/>
            </w:tcBorders>
          </w:tcPr>
          <w:p w14:paraId="3D7EBB9F" w14:textId="1F5F846D"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BSI-Anxiety</w:t>
            </w:r>
          </w:p>
        </w:tc>
        <w:tc>
          <w:tcPr>
            <w:tcW w:w="284" w:type="dxa"/>
            <w:vMerge/>
            <w:tcBorders>
              <w:top w:val="single" w:sz="4" w:space="0" w:color="auto"/>
            </w:tcBorders>
          </w:tcPr>
          <w:p w14:paraId="41F09435" w14:textId="77777777" w:rsidR="008E5C3C" w:rsidRPr="00D45BFD" w:rsidRDefault="008E5C3C" w:rsidP="00D45BFD">
            <w:pPr>
              <w:tabs>
                <w:tab w:val="left" w:pos="345"/>
              </w:tabs>
              <w:spacing w:line="276" w:lineRule="auto"/>
              <w:rPr>
                <w:rFonts w:cs="Times New Roman"/>
                <w:color w:val="000000"/>
                <w:szCs w:val="24"/>
              </w:rPr>
            </w:pPr>
          </w:p>
        </w:tc>
        <w:tc>
          <w:tcPr>
            <w:tcW w:w="1559" w:type="dxa"/>
            <w:tcBorders>
              <w:top w:val="single" w:sz="4" w:space="0" w:color="auto"/>
            </w:tcBorders>
          </w:tcPr>
          <w:p w14:paraId="4572A01A" w14:textId="442915F0"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49</w:t>
            </w:r>
          </w:p>
        </w:tc>
        <w:tc>
          <w:tcPr>
            <w:tcW w:w="1134" w:type="dxa"/>
            <w:tcBorders>
              <w:top w:val="single" w:sz="4" w:space="0" w:color="auto"/>
            </w:tcBorders>
          </w:tcPr>
          <w:p w14:paraId="5974E008" w14:textId="3070808A"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988</w:t>
            </w:r>
          </w:p>
        </w:tc>
      </w:tr>
      <w:tr w:rsidR="008E5C3C" w14:paraId="0D3F150F" w14:textId="77777777" w:rsidTr="00D45BFD">
        <w:tc>
          <w:tcPr>
            <w:tcW w:w="2901" w:type="dxa"/>
          </w:tcPr>
          <w:p w14:paraId="2EA7E519" w14:textId="676B830B" w:rsidR="008E5C3C"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VET75v8l","properties":{"formattedCitation":"(Barkham et al., 1994)","plainCitation":"(Barkham et al., 1994)","dontUpdate":true,"noteIndex":0},"citationItems":[{"id":2120,"uris":["http://zotero.org/users/9881377/items/XN7E254J"],"itemData":{"id":2120,"type":"article-journal","abstract":"This paper presents preliminary data on the psychometric and clinical properties of the Inventory of Interpersonal Problems (IIP: Horowitz, Rosenberg, Baer, Ureno &amp; Villasenor, 1988) obtained from a UK sample of clients presenting with depression/anxiety for individual psychotherapy as part of two concurrent outcome studies: the Second Sheffield Psychotherapy Project (SPP2) and the Medical Research Council/NHS Collaborative Psychotherapy Project (CPP). The factor structure of the IIP is reported on a sample of 250 clients and eight factor‐analytically derived scales are presented. Data on the reliability of the IIP together with its relationship to the Symptom Checklist‐90R (SCL‐90R: Derogatis, 1983) are investigated in a subsample of 143 clients. In addition, data are presented on the clinical relevance of the IIP using case material. The structure of the IIP was further analysed using ipsatized scores. Four bipolar factors were extracted and these findings are discussed with reference to four primary sets of social competencies.","container-title":"British Journal of Medical Psychology","DOI":"10.1111/j.2044-8341.1994.tb01784.x","ISSN":"0007-1129","issue":"2","journalAbbreviation":"British Journal of Medical Psychology","language":"en","license":"http://onlinelibrary.wiley.com/termsAndConditions#vor","page":"171-185","source":"DOI.org (Crossref)","title":"The structure, validity and clinical relevance of the Inventory of Interpersonal Problems","volume":"67","author":[{"family":"Barkham","given":"Michael"},{"family":"Hardy","given":"Gillian E."},{"family":"Startup","given":"Mike"}],"issued":{"date-parts":[["1994",6]]}}}],"schema":"https://github.com/citation-style-language/schema/raw/master/csl-citation.json"} </w:instrText>
            </w:r>
            <w:r>
              <w:rPr>
                <w:rFonts w:cs="Times New Roman"/>
                <w:szCs w:val="24"/>
                <w:lang w:val="en-US"/>
              </w:rPr>
              <w:fldChar w:fldCharType="separate"/>
            </w:r>
            <w:r w:rsidRPr="003732F5">
              <w:rPr>
                <w:rFonts w:cs="Times New Roman"/>
              </w:rPr>
              <w:t xml:space="preserve">Barkham et al. </w:t>
            </w:r>
            <w:r>
              <w:rPr>
                <w:rFonts w:cs="Times New Roman"/>
              </w:rPr>
              <w:t>(</w:t>
            </w:r>
            <w:r w:rsidRPr="003732F5">
              <w:rPr>
                <w:rFonts w:cs="Times New Roman"/>
              </w:rPr>
              <w:t>1994)</w:t>
            </w:r>
            <w:r>
              <w:rPr>
                <w:rFonts w:cs="Times New Roman"/>
                <w:szCs w:val="24"/>
                <w:lang w:val="en-US"/>
              </w:rPr>
              <w:fldChar w:fldCharType="end"/>
            </w:r>
            <w:r>
              <w:rPr>
                <w:rFonts w:cs="Times New Roman"/>
                <w:szCs w:val="24"/>
                <w:lang w:val="en-US"/>
              </w:rPr>
              <w:t>c</w:t>
            </w:r>
          </w:p>
        </w:tc>
        <w:tc>
          <w:tcPr>
            <w:tcW w:w="1259" w:type="dxa"/>
          </w:tcPr>
          <w:p w14:paraId="7A0CC220" w14:textId="70BA97FB"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K</w:t>
            </w:r>
          </w:p>
        </w:tc>
        <w:tc>
          <w:tcPr>
            <w:tcW w:w="2644" w:type="dxa"/>
          </w:tcPr>
          <w:p w14:paraId="568041DB" w14:textId="6E2717D3"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seeking psychotherapy</w:t>
            </w:r>
          </w:p>
        </w:tc>
        <w:tc>
          <w:tcPr>
            <w:tcW w:w="1418" w:type="dxa"/>
          </w:tcPr>
          <w:p w14:paraId="116B4EB2" w14:textId="1DE9F063"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linical</w:t>
            </w:r>
          </w:p>
        </w:tc>
        <w:tc>
          <w:tcPr>
            <w:tcW w:w="992" w:type="dxa"/>
          </w:tcPr>
          <w:p w14:paraId="5CB6B7DD" w14:textId="67B51D00"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8,96</w:t>
            </w:r>
          </w:p>
        </w:tc>
        <w:tc>
          <w:tcPr>
            <w:tcW w:w="1276" w:type="dxa"/>
          </w:tcPr>
          <w:p w14:paraId="68B871C6" w14:textId="6E5E1261"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49,1</w:t>
            </w:r>
          </w:p>
        </w:tc>
        <w:tc>
          <w:tcPr>
            <w:tcW w:w="1559" w:type="dxa"/>
          </w:tcPr>
          <w:p w14:paraId="06F1A6A1" w14:textId="684D3D96"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SCL-90R-Anxiety</w:t>
            </w:r>
          </w:p>
        </w:tc>
        <w:tc>
          <w:tcPr>
            <w:tcW w:w="284" w:type="dxa"/>
            <w:vMerge/>
          </w:tcPr>
          <w:p w14:paraId="7F921EF7"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23BAD794" w14:textId="4066DE99"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37</w:t>
            </w:r>
          </w:p>
        </w:tc>
        <w:tc>
          <w:tcPr>
            <w:tcW w:w="1134" w:type="dxa"/>
          </w:tcPr>
          <w:p w14:paraId="51ED0754" w14:textId="03A116C7"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143</w:t>
            </w:r>
          </w:p>
        </w:tc>
      </w:tr>
      <w:tr w:rsidR="008E5C3C" w14:paraId="1AADCC33" w14:textId="77777777" w:rsidTr="00D45BFD">
        <w:tc>
          <w:tcPr>
            <w:tcW w:w="2901" w:type="dxa"/>
          </w:tcPr>
          <w:p w14:paraId="4817975F" w14:textId="68462C13" w:rsidR="008E5C3C"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y83EmV1v","properties":{"formattedCitation":"(Benecke et al., 2008)","plainCitation":"(Benecke et al., 2008)","dontUpdate":true,"noteIndex":0},"citationItems":[{"id":2121,"uris":["http://zotero.org/users/9881377/items/DHR2EGW5"],"itemData":{"id":2121,"type":"article-journal","container-title":"PPmP - Psychotherapie · Psychosomatik · Medizinische Psychologie","DOI":"10.1055/s-2007-986319","ISSN":"0937-2032, 1439-1058","issue":"09/10","journalAbbreviation":"Psychother Psych Med","language":"de","page":"366-370","source":"DOI.org (Crossref)","title":"Emotionserleben und Emotionsregulation und ihr Zusammenhang mit psychischer Symptomatik","volume":"58","author":[{"family":"Benecke","given":"Cord"},{"family":"Vogt","given":"Theresia"},{"family":"Bock","given":"Astrid"},{"family":"Koschier","given":"Andrea"},{"family":"Peham","given":"Doris"}],"issued":{"date-parts":[["2008",9]]}}}],"schema":"https://github.com/citation-style-language/schema/raw/master/csl-citation.json"} </w:instrText>
            </w:r>
            <w:r>
              <w:rPr>
                <w:rFonts w:cs="Times New Roman"/>
                <w:szCs w:val="24"/>
                <w:lang w:val="en-US"/>
              </w:rPr>
              <w:fldChar w:fldCharType="separate"/>
            </w:r>
            <w:r w:rsidRPr="00602A5A">
              <w:rPr>
                <w:rFonts w:cs="Times New Roman"/>
              </w:rPr>
              <w:t xml:space="preserve">Benecke et al. </w:t>
            </w:r>
            <w:r>
              <w:rPr>
                <w:rFonts w:cs="Times New Roman"/>
              </w:rPr>
              <w:t>(</w:t>
            </w:r>
            <w:r w:rsidRPr="00602A5A">
              <w:rPr>
                <w:rFonts w:cs="Times New Roman"/>
              </w:rPr>
              <w:t>2008)</w:t>
            </w:r>
            <w:r>
              <w:rPr>
                <w:rFonts w:cs="Times New Roman"/>
                <w:szCs w:val="24"/>
                <w:lang w:val="en-US"/>
              </w:rPr>
              <w:fldChar w:fldCharType="end"/>
            </w:r>
            <w:r>
              <w:rPr>
                <w:rFonts w:cs="Times New Roman"/>
                <w:szCs w:val="24"/>
                <w:lang w:val="en-US"/>
              </w:rPr>
              <w:t>b</w:t>
            </w:r>
          </w:p>
        </w:tc>
        <w:tc>
          <w:tcPr>
            <w:tcW w:w="1259" w:type="dxa"/>
          </w:tcPr>
          <w:p w14:paraId="4C16F6D2" w14:textId="6AB75781"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Austria</w:t>
            </w:r>
          </w:p>
        </w:tc>
        <w:tc>
          <w:tcPr>
            <w:tcW w:w="2644" w:type="dxa"/>
          </w:tcPr>
          <w:p w14:paraId="2807B1EE" w14:textId="184CFD4C"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mixed patient sample</w:t>
            </w:r>
          </w:p>
        </w:tc>
        <w:tc>
          <w:tcPr>
            <w:tcW w:w="1418" w:type="dxa"/>
          </w:tcPr>
          <w:p w14:paraId="4A41B08E" w14:textId="50B8EE89"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linical</w:t>
            </w:r>
          </w:p>
        </w:tc>
        <w:tc>
          <w:tcPr>
            <w:tcW w:w="992" w:type="dxa"/>
          </w:tcPr>
          <w:p w14:paraId="551F2129" w14:textId="21B2955A"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4,5</w:t>
            </w:r>
          </w:p>
        </w:tc>
        <w:tc>
          <w:tcPr>
            <w:tcW w:w="1276" w:type="dxa"/>
          </w:tcPr>
          <w:p w14:paraId="2647F91D" w14:textId="11674126"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83,3</w:t>
            </w:r>
          </w:p>
        </w:tc>
        <w:tc>
          <w:tcPr>
            <w:tcW w:w="1559" w:type="dxa"/>
          </w:tcPr>
          <w:p w14:paraId="322C917F" w14:textId="27424772"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EER</w:t>
            </w:r>
          </w:p>
        </w:tc>
        <w:tc>
          <w:tcPr>
            <w:tcW w:w="284" w:type="dxa"/>
            <w:vMerge/>
          </w:tcPr>
          <w:p w14:paraId="72D6854F"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2AC50F2D" w14:textId="6CE307CC"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43</w:t>
            </w:r>
          </w:p>
        </w:tc>
        <w:tc>
          <w:tcPr>
            <w:tcW w:w="1134" w:type="dxa"/>
          </w:tcPr>
          <w:p w14:paraId="64E40557" w14:textId="77A60A2B"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91</w:t>
            </w:r>
          </w:p>
        </w:tc>
      </w:tr>
      <w:tr w:rsidR="008E5C3C" w14:paraId="1063E7D4" w14:textId="77777777" w:rsidTr="00D45BFD">
        <w:tc>
          <w:tcPr>
            <w:tcW w:w="2901" w:type="dxa"/>
          </w:tcPr>
          <w:p w14:paraId="187F8218" w14:textId="47618F3C" w:rsidR="008E5C3C"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R0qtPCZQ","properties":{"formattedCitation":"(Chen et al., 2016)","plainCitation":"(Chen et al., 2016)","dontUpdate":true,"noteIndex":0},"citationItems":[{"id":2124,"uris":["http://zotero.org/users/9881377/items/3VAIG6N7"],"itemData":{"id":2124,"type":"article-journal","container-title":"Computers in Human Behavior","DOI":"10.1016/j.chb.2015.10.030","ISSN":"07475632","journalAbbreviation":"Computers in Human Behavior","language":"en","page":"856-866","source":"DOI.org (Crossref)","title":"Mobile phone addiction levels and negative emotions among Chinese young adults: The mediating role of interpersonal problems","title-short":"Mobile phone addiction levels and negative emotions among Chinese young adults","volume":"55","author":[{"family":"Chen","given":"Li"},{"family":"Yan","given":"Zheng"},{"family":"Tang","given":"Wenjie"},{"family":"Yang","given":"Fuyin"},{"family":"Xie","given":"Xiaodan"},{"family":"He","given":"Jincai"}],"issued":{"date-parts":[["2016",2]]}}}],"schema":"https://github.com/citation-style-language/schema/raw/master/csl-citation.json"} </w:instrText>
            </w:r>
            <w:r>
              <w:rPr>
                <w:rFonts w:cs="Times New Roman"/>
                <w:szCs w:val="24"/>
                <w:lang w:val="en-US"/>
              </w:rPr>
              <w:fldChar w:fldCharType="separate"/>
            </w:r>
            <w:r w:rsidRPr="00DE7F85">
              <w:rPr>
                <w:rFonts w:cs="Times New Roman"/>
              </w:rPr>
              <w:t xml:space="preserve">Chen et al. </w:t>
            </w:r>
            <w:r>
              <w:rPr>
                <w:rFonts w:cs="Times New Roman"/>
              </w:rPr>
              <w:t>(</w:t>
            </w:r>
            <w:r w:rsidRPr="00DE7F85">
              <w:rPr>
                <w:rFonts w:cs="Times New Roman"/>
              </w:rPr>
              <w:t>2016)</w:t>
            </w:r>
            <w:r>
              <w:rPr>
                <w:rFonts w:cs="Times New Roman"/>
                <w:szCs w:val="24"/>
                <w:lang w:val="en-US"/>
              </w:rPr>
              <w:fldChar w:fldCharType="end"/>
            </w:r>
            <w:r>
              <w:rPr>
                <w:rFonts w:cs="Times New Roman"/>
                <w:szCs w:val="24"/>
                <w:lang w:val="en-US"/>
              </w:rPr>
              <w:t>b</w:t>
            </w:r>
          </w:p>
        </w:tc>
        <w:tc>
          <w:tcPr>
            <w:tcW w:w="1259" w:type="dxa"/>
          </w:tcPr>
          <w:p w14:paraId="6EAE83B8" w14:textId="503BB21D"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hina</w:t>
            </w:r>
          </w:p>
        </w:tc>
        <w:tc>
          <w:tcPr>
            <w:tcW w:w="2644" w:type="dxa"/>
          </w:tcPr>
          <w:p w14:paraId="3800221B" w14:textId="33DAE4A6"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lang w:val="en-US"/>
              </w:rPr>
              <w:t>undergraduates (possible mobile phone addicts)</w:t>
            </w:r>
          </w:p>
        </w:tc>
        <w:tc>
          <w:tcPr>
            <w:tcW w:w="1418" w:type="dxa"/>
          </w:tcPr>
          <w:p w14:paraId="78292DD0" w14:textId="681A103E"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5ECF73C1" w14:textId="515E9A97"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20,12</w:t>
            </w:r>
          </w:p>
        </w:tc>
        <w:tc>
          <w:tcPr>
            <w:tcW w:w="1276" w:type="dxa"/>
          </w:tcPr>
          <w:p w14:paraId="5798A23B" w14:textId="111DE6F5"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57,41</w:t>
            </w:r>
          </w:p>
        </w:tc>
        <w:tc>
          <w:tcPr>
            <w:tcW w:w="1559" w:type="dxa"/>
          </w:tcPr>
          <w:p w14:paraId="15949996" w14:textId="1B53616F"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SCS</w:t>
            </w:r>
          </w:p>
        </w:tc>
        <w:tc>
          <w:tcPr>
            <w:tcW w:w="284" w:type="dxa"/>
            <w:vMerge/>
          </w:tcPr>
          <w:p w14:paraId="00D4D568"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000B95F5" w14:textId="44B99B2C"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41</w:t>
            </w:r>
          </w:p>
        </w:tc>
        <w:tc>
          <w:tcPr>
            <w:tcW w:w="1134" w:type="dxa"/>
          </w:tcPr>
          <w:p w14:paraId="57847AB2" w14:textId="51DC0AB9"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634</w:t>
            </w:r>
          </w:p>
        </w:tc>
      </w:tr>
      <w:tr w:rsidR="008E5C3C" w14:paraId="42CCA1E8" w14:textId="77777777" w:rsidTr="00D45BFD">
        <w:tc>
          <w:tcPr>
            <w:tcW w:w="2901" w:type="dxa"/>
          </w:tcPr>
          <w:p w14:paraId="63C15F38" w14:textId="75F660AE" w:rsidR="008E5C3C" w:rsidRPr="006E66BA" w:rsidRDefault="008E5C3C" w:rsidP="008E5C3C">
            <w:pPr>
              <w:tabs>
                <w:tab w:val="left" w:pos="345"/>
              </w:tabs>
              <w:spacing w:line="276" w:lineRule="auto"/>
              <w:rPr>
                <w:rFonts w:cs="Times New Roman"/>
                <w:szCs w:val="24"/>
                <w:lang w:val="fr-CH"/>
              </w:rPr>
            </w:pPr>
            <w:r>
              <w:rPr>
                <w:rFonts w:cs="Times New Roman"/>
                <w:szCs w:val="24"/>
                <w:lang w:val="en-US"/>
              </w:rPr>
              <w:fldChar w:fldCharType="begin"/>
            </w:r>
            <w:r>
              <w:rPr>
                <w:rFonts w:cs="Times New Roman"/>
                <w:szCs w:val="24"/>
                <w:lang w:val="fr-CH"/>
              </w:rPr>
              <w:instrText xml:space="preserve"> ADDIN ZOTERO_ITEM CSL_CITATION {"citationID":"wK3BDlcR","properties":{"formattedCitation":"(Connolly Gibbons et al., 2003)","plainCitation":"(Connolly Gibbons et al., 2003)","dontUpdate":true,"noteIndex":0},"citationItems":[{"id":1618,"uris":["http://zotero.org/users/9881377/items/SSQYWGPG"],"itemData":{"id":1618,"type":"article-journal","container-title":"Psychotherapy Research","DOI":"10.1093/ptr/kpg007","ISSN":"1050-3307, 1468-4381","issue":"1","journalAbbreviation":"Psychotherapy Research","language":"en","page":"59-76","source":"DOI.org (Crossref)","title":"Pretreatment expectations, interpersonal functioning, and symptoms in the prediction of the therapeutic alliance across supportive-expressive psychotherapy and cognitive therapy","volume":"13","author":[{"family":"Connolly Gibbons","given":"M.B."},{"family":"Crits-Christoph","given":"P."},{"family":"De La Cruz","given":"C."},{"family":"Barber","given":"J.P."},{"family":"Siqueland","given":"L."},{"family":"Gladis","given":"M."}],"issued":{"date-parts":[["2003",3,1]]}}}],"schema":"https://github.com/citation-style-language/schema/raw/master/csl-citation.json"} </w:instrText>
            </w:r>
            <w:r>
              <w:rPr>
                <w:rFonts w:cs="Times New Roman"/>
                <w:szCs w:val="24"/>
                <w:lang w:val="en-US"/>
              </w:rPr>
              <w:fldChar w:fldCharType="separate"/>
            </w:r>
            <w:r w:rsidRPr="00A023E9">
              <w:rPr>
                <w:rFonts w:cs="Times New Roman"/>
                <w:lang w:val="fr-CH"/>
              </w:rPr>
              <w:t>Connolly Gibbons et al. (2003)</w:t>
            </w:r>
            <w:r>
              <w:rPr>
                <w:rFonts w:cs="Times New Roman"/>
                <w:szCs w:val="24"/>
                <w:lang w:val="en-US"/>
              </w:rPr>
              <w:fldChar w:fldCharType="end"/>
            </w:r>
            <w:r>
              <w:rPr>
                <w:rFonts w:cs="Times New Roman"/>
                <w:szCs w:val="24"/>
                <w:lang w:val="fr-CH"/>
              </w:rPr>
              <w:t>b</w:t>
            </w:r>
          </w:p>
        </w:tc>
        <w:tc>
          <w:tcPr>
            <w:tcW w:w="1259" w:type="dxa"/>
          </w:tcPr>
          <w:p w14:paraId="0C6ED1D2" w14:textId="601FDD3D"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SA</w:t>
            </w:r>
          </w:p>
        </w:tc>
        <w:tc>
          <w:tcPr>
            <w:tcW w:w="2644" w:type="dxa"/>
          </w:tcPr>
          <w:p w14:paraId="12741D0A" w14:textId="7D5D8114"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patients</w:t>
            </w:r>
          </w:p>
        </w:tc>
        <w:tc>
          <w:tcPr>
            <w:tcW w:w="1418" w:type="dxa"/>
          </w:tcPr>
          <w:p w14:paraId="0B8AC182" w14:textId="2A78CF45"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linical</w:t>
            </w:r>
          </w:p>
        </w:tc>
        <w:tc>
          <w:tcPr>
            <w:tcW w:w="992" w:type="dxa"/>
          </w:tcPr>
          <w:p w14:paraId="652E4688" w14:textId="60052D75"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7,27</w:t>
            </w:r>
          </w:p>
        </w:tc>
        <w:tc>
          <w:tcPr>
            <w:tcW w:w="1276" w:type="dxa"/>
          </w:tcPr>
          <w:p w14:paraId="3B54B2FD" w14:textId="72BC8E52"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49</w:t>
            </w:r>
          </w:p>
        </w:tc>
        <w:tc>
          <w:tcPr>
            <w:tcW w:w="1559" w:type="dxa"/>
          </w:tcPr>
          <w:p w14:paraId="3B6356BF" w14:textId="3312424C"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BAI</w:t>
            </w:r>
          </w:p>
        </w:tc>
        <w:tc>
          <w:tcPr>
            <w:tcW w:w="284" w:type="dxa"/>
            <w:vMerge/>
          </w:tcPr>
          <w:p w14:paraId="6D03B81F"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42BB7C31" w14:textId="75F592C7"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33</w:t>
            </w:r>
          </w:p>
        </w:tc>
        <w:tc>
          <w:tcPr>
            <w:tcW w:w="1134" w:type="dxa"/>
          </w:tcPr>
          <w:p w14:paraId="2D983241" w14:textId="3175947C"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141</w:t>
            </w:r>
          </w:p>
        </w:tc>
      </w:tr>
      <w:tr w:rsidR="008E5C3C" w14:paraId="5EA644D2" w14:textId="77777777" w:rsidTr="00D45BFD">
        <w:tc>
          <w:tcPr>
            <w:tcW w:w="2901" w:type="dxa"/>
          </w:tcPr>
          <w:p w14:paraId="3F6C2742" w14:textId="69D38B6C" w:rsidR="008E5C3C" w:rsidRDefault="008E5C3C" w:rsidP="008E5C3C">
            <w:pPr>
              <w:tabs>
                <w:tab w:val="left" w:pos="345"/>
              </w:tabs>
              <w:spacing w:line="276" w:lineRule="auto"/>
              <w:rPr>
                <w:rFonts w:cs="Times New Roman"/>
                <w:szCs w:val="24"/>
                <w:lang w:val="en-US"/>
              </w:rPr>
            </w:pPr>
            <w:r>
              <w:rPr>
                <w:rFonts w:cs="Times New Roman"/>
                <w:szCs w:val="24"/>
                <w:lang w:val="fr-CH"/>
              </w:rPr>
              <w:fldChar w:fldCharType="begin"/>
            </w:r>
            <w:r>
              <w:rPr>
                <w:rFonts w:cs="Times New Roman"/>
                <w:szCs w:val="24"/>
                <w:lang w:val="fr-CH"/>
              </w:rPr>
              <w:instrText xml:space="preserve"> ADDIN ZOTERO_ITEM CSL_CITATION {"citationID":"y9Z2wvss","properties":{"formattedCitation":"(Dally et al., 2005)","plainCitation":"(Dally et al., 2005)","dontUpdate":true,"noteIndex":0},"citationItems":[{"id":2127,"uris":["http://zotero.org/users/9881377/items/48ELC8FV"],"itemData":{"id":2127,"type":"article-journal","container-title":"PPmP - Psychotherapie · Psychosomatik · Medizinische Psychologie","DOI":"10.1055/s-2004-834631","ISSN":"0937-2032, 1439-1058","issue":"3/4","journalAbbreviation":"Psychother Psychosom Med Psychol","language":"de","page":"169-176","source":"DOI.org (Crossref)","title":"Soziale Ängste in einer klinischen Population","volume":"55","author":[{"family":"Dally","given":"Andreas"},{"family":"Falck","given":"Ole"},{"family":"Ferrari","given":"Thomas"},{"family":"Leichsenring","given":"Falk"},{"family":"Rabung","given":"Sven"},{"family":"Streeck","given":"Ulrich"}],"issued":{"date-parts":[["2005",2]]}}}],"schema":"https://github.com/citation-style-language/schema/raw/master/csl-citation.json"} </w:instrText>
            </w:r>
            <w:r>
              <w:rPr>
                <w:rFonts w:cs="Times New Roman"/>
                <w:szCs w:val="24"/>
                <w:lang w:val="fr-CH"/>
              </w:rPr>
              <w:fldChar w:fldCharType="separate"/>
            </w:r>
            <w:r w:rsidRPr="00A023E9">
              <w:rPr>
                <w:rFonts w:cs="Times New Roman"/>
              </w:rPr>
              <w:t xml:space="preserve">Dally et al. </w:t>
            </w:r>
            <w:r>
              <w:rPr>
                <w:rFonts w:cs="Times New Roman"/>
              </w:rPr>
              <w:t>(</w:t>
            </w:r>
            <w:r w:rsidRPr="00A023E9">
              <w:rPr>
                <w:rFonts w:cs="Times New Roman"/>
              </w:rPr>
              <w:t>2005)</w:t>
            </w:r>
            <w:r>
              <w:rPr>
                <w:rFonts w:cs="Times New Roman"/>
                <w:szCs w:val="24"/>
                <w:lang w:val="fr-CH"/>
              </w:rPr>
              <w:fldChar w:fldCharType="end"/>
            </w:r>
            <w:r>
              <w:rPr>
                <w:rFonts w:cs="Times New Roman"/>
                <w:szCs w:val="24"/>
                <w:lang w:val="fr-CH"/>
              </w:rPr>
              <w:t>a</w:t>
            </w:r>
          </w:p>
        </w:tc>
        <w:tc>
          <w:tcPr>
            <w:tcW w:w="1259" w:type="dxa"/>
          </w:tcPr>
          <w:p w14:paraId="332AF0FC" w14:textId="1BBA10D5"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 xml:space="preserve">Germany </w:t>
            </w:r>
          </w:p>
        </w:tc>
        <w:tc>
          <w:tcPr>
            <w:tcW w:w="2644" w:type="dxa"/>
          </w:tcPr>
          <w:p w14:paraId="116BBD81" w14:textId="0319D43F"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 xml:space="preserve">patients with social anxiety </w:t>
            </w:r>
          </w:p>
        </w:tc>
        <w:tc>
          <w:tcPr>
            <w:tcW w:w="1418" w:type="dxa"/>
          </w:tcPr>
          <w:p w14:paraId="6D51BC0D" w14:textId="5E49EE60"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linical</w:t>
            </w:r>
          </w:p>
        </w:tc>
        <w:tc>
          <w:tcPr>
            <w:tcW w:w="992" w:type="dxa"/>
          </w:tcPr>
          <w:p w14:paraId="73A835C8" w14:textId="45122170"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3,1</w:t>
            </w:r>
          </w:p>
        </w:tc>
        <w:tc>
          <w:tcPr>
            <w:tcW w:w="1276" w:type="dxa"/>
          </w:tcPr>
          <w:p w14:paraId="17242BA0" w14:textId="718A000C"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69,5</w:t>
            </w:r>
          </w:p>
        </w:tc>
        <w:tc>
          <w:tcPr>
            <w:tcW w:w="1559" w:type="dxa"/>
          </w:tcPr>
          <w:p w14:paraId="61AA573D" w14:textId="5EFB7D96"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SIAS</w:t>
            </w:r>
          </w:p>
        </w:tc>
        <w:tc>
          <w:tcPr>
            <w:tcW w:w="284" w:type="dxa"/>
            <w:vMerge/>
          </w:tcPr>
          <w:p w14:paraId="5EE1AF40"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130D2044" w14:textId="2D9EE405"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69</w:t>
            </w:r>
          </w:p>
        </w:tc>
        <w:tc>
          <w:tcPr>
            <w:tcW w:w="1134" w:type="dxa"/>
          </w:tcPr>
          <w:p w14:paraId="799B8766" w14:textId="2D7AC30C"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422</w:t>
            </w:r>
          </w:p>
        </w:tc>
      </w:tr>
      <w:tr w:rsidR="008E5C3C" w14:paraId="72B95F95" w14:textId="77777777" w:rsidTr="00D45BFD">
        <w:tc>
          <w:tcPr>
            <w:tcW w:w="2901" w:type="dxa"/>
          </w:tcPr>
          <w:p w14:paraId="2BAB145E" w14:textId="3E752964" w:rsidR="008E5C3C" w:rsidRDefault="008E5C3C" w:rsidP="008E5C3C">
            <w:pPr>
              <w:tabs>
                <w:tab w:val="left" w:pos="345"/>
              </w:tabs>
              <w:spacing w:line="276" w:lineRule="auto"/>
              <w:rPr>
                <w:rFonts w:cs="Times New Roman"/>
                <w:szCs w:val="24"/>
                <w:lang w:val="en-US"/>
              </w:rPr>
            </w:pPr>
            <w:r>
              <w:rPr>
                <w:rFonts w:cs="Times New Roman"/>
                <w:szCs w:val="24"/>
                <w:lang w:val="fr-CH"/>
              </w:rPr>
              <w:fldChar w:fldCharType="begin"/>
            </w:r>
            <w:r>
              <w:rPr>
                <w:rFonts w:cs="Times New Roman"/>
                <w:szCs w:val="24"/>
                <w:lang w:val="fr-CH"/>
              </w:rPr>
              <w:instrText xml:space="preserve"> ADDIN ZOTERO_ITEM CSL_CITATION {"citationID":"LtYr16FP","properties":{"formattedCitation":"(Dally et al., 2005)","plainCitation":"(Dally et al., 2005)","dontUpdate":true,"noteIndex":0},"citationItems":[{"id":2127,"uris":["http://zotero.org/users/9881377/items/48ELC8FV"],"itemData":{"id":2127,"type":"article-journal","container-title":"PPmP - Psychotherapie · Psychosomatik · Medizinische Psychologie","DOI":"10.1055/s-2004-834631","ISSN":"0937-2032, 1439-1058","issue":"3/4","journalAbbreviation":"Psychother Psychosom Med Psychol","language":"de","page":"169-176","source":"DOI.org (Crossref)","title":"Soziale Ängste in einer klinischen Population","volume":"55","author":[{"family":"Dally","given":"Andreas"},{"family":"Falck","given":"Ole"},{"family":"Ferrari","given":"Thomas"},{"family":"Leichsenring","given":"Falk"},{"family":"Rabung","given":"Sven"},{"family":"Streeck","given":"Ulrich"}],"issued":{"date-parts":[["2005",2]]}}}],"schema":"https://github.com/citation-style-language/schema/raw/master/csl-citation.json"} </w:instrText>
            </w:r>
            <w:r>
              <w:rPr>
                <w:rFonts w:cs="Times New Roman"/>
                <w:szCs w:val="24"/>
                <w:lang w:val="fr-CH"/>
              </w:rPr>
              <w:fldChar w:fldCharType="separate"/>
            </w:r>
            <w:r w:rsidRPr="00A023E9">
              <w:rPr>
                <w:rFonts w:cs="Times New Roman"/>
              </w:rPr>
              <w:t xml:space="preserve">Dally et al. </w:t>
            </w:r>
            <w:r>
              <w:rPr>
                <w:rFonts w:cs="Times New Roman"/>
              </w:rPr>
              <w:t>(</w:t>
            </w:r>
            <w:r w:rsidRPr="00A023E9">
              <w:rPr>
                <w:rFonts w:cs="Times New Roman"/>
              </w:rPr>
              <w:t>2005)</w:t>
            </w:r>
            <w:r>
              <w:rPr>
                <w:rFonts w:cs="Times New Roman"/>
                <w:szCs w:val="24"/>
                <w:lang w:val="fr-CH"/>
              </w:rPr>
              <w:fldChar w:fldCharType="end"/>
            </w:r>
            <w:r>
              <w:rPr>
                <w:rFonts w:cs="Times New Roman"/>
                <w:szCs w:val="24"/>
                <w:lang w:val="fr-CH"/>
              </w:rPr>
              <w:t>b</w:t>
            </w:r>
          </w:p>
        </w:tc>
        <w:tc>
          <w:tcPr>
            <w:tcW w:w="1259" w:type="dxa"/>
          </w:tcPr>
          <w:p w14:paraId="5D391916" w14:textId="3007D357"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 xml:space="preserve">Germany </w:t>
            </w:r>
          </w:p>
        </w:tc>
        <w:tc>
          <w:tcPr>
            <w:tcW w:w="2644" w:type="dxa"/>
          </w:tcPr>
          <w:p w14:paraId="72845102" w14:textId="657D89A9"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 xml:space="preserve">patients with social anxiety </w:t>
            </w:r>
          </w:p>
        </w:tc>
        <w:tc>
          <w:tcPr>
            <w:tcW w:w="1418" w:type="dxa"/>
          </w:tcPr>
          <w:p w14:paraId="5924A8C5" w14:textId="2EB3DCC6"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linical</w:t>
            </w:r>
          </w:p>
        </w:tc>
        <w:tc>
          <w:tcPr>
            <w:tcW w:w="992" w:type="dxa"/>
          </w:tcPr>
          <w:p w14:paraId="6E6B6EE5" w14:textId="1644FE55"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3,1</w:t>
            </w:r>
          </w:p>
        </w:tc>
        <w:tc>
          <w:tcPr>
            <w:tcW w:w="1276" w:type="dxa"/>
          </w:tcPr>
          <w:p w14:paraId="2A8A4586" w14:textId="2A131767"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69,5</w:t>
            </w:r>
          </w:p>
        </w:tc>
        <w:tc>
          <w:tcPr>
            <w:tcW w:w="1559" w:type="dxa"/>
          </w:tcPr>
          <w:p w14:paraId="1599E2C0" w14:textId="36F179E1"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SPS</w:t>
            </w:r>
          </w:p>
        </w:tc>
        <w:tc>
          <w:tcPr>
            <w:tcW w:w="284" w:type="dxa"/>
            <w:vMerge/>
          </w:tcPr>
          <w:p w14:paraId="4B9C94A6"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50FF8749" w14:textId="2E6348E8"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629</w:t>
            </w:r>
          </w:p>
        </w:tc>
        <w:tc>
          <w:tcPr>
            <w:tcW w:w="1134" w:type="dxa"/>
          </w:tcPr>
          <w:p w14:paraId="75F5D355" w14:textId="6F525B8C"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422</w:t>
            </w:r>
          </w:p>
        </w:tc>
      </w:tr>
      <w:tr w:rsidR="008E5C3C" w14:paraId="3C2D9FD5" w14:textId="77777777" w:rsidTr="00D45BFD">
        <w:tc>
          <w:tcPr>
            <w:tcW w:w="2901" w:type="dxa"/>
          </w:tcPr>
          <w:p w14:paraId="4C94D323" w14:textId="384CDA3D" w:rsidR="008E5C3C"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EygIymPW","properties":{"formattedCitation":"(Dimaggio et al., 2018)","plainCitation":"(Dimaggio et al., 2018)","dontUpdate":true,"noteIndex":0},"citationItems":[{"id":2129,"uris":["http://zotero.org/users/9881377/items/8KIPZZ4L"],"itemData":{"id":2129,"type":"article-journal","container-title":"Comprehensive Psychiatry","DOI":"10.1016/j.comppsych.2018.03.005","ISSN":"0010440X","journalAbbreviation":"Comprehensive Psychiatry","language":"en","page":"71-78","source":"DOI.org (Crossref)","title":"The problem of overcontrol: Perfectionism, emotional inhibition, and personality disorders","title-short":"The problem of overcontrol","volume":"83","author":[{"family":"Dimaggio","given":"Giancarlo"},{"family":"MacBeth","given":"Angus"},{"family":"Popolo","given":"Raffaele"},{"family":"Salvatore","given":"Giampaolo"},{"family":"Perrini","given":"Filippo"},{"family":"Raouna","given":"Aigli"},{"family":"Osam","given":"Cemre Su"},{"family":"Buonocore","given":"Luisa"},{"family":"Bandiera","given":"Aldea"},{"family":"Montano","given":"Antonella"}],"issued":{"date-parts":[["2018",5]]}}}],"schema":"https://github.com/citation-style-language/schema/raw/master/csl-citation.json"} </w:instrText>
            </w:r>
            <w:r>
              <w:rPr>
                <w:rFonts w:cs="Times New Roman"/>
                <w:szCs w:val="24"/>
                <w:lang w:val="en-US"/>
              </w:rPr>
              <w:fldChar w:fldCharType="separate"/>
            </w:r>
            <w:r w:rsidRPr="006563D0">
              <w:rPr>
                <w:rFonts w:cs="Times New Roman"/>
              </w:rPr>
              <w:t xml:space="preserve">Dimaggio et al. </w:t>
            </w:r>
            <w:r>
              <w:rPr>
                <w:rFonts w:cs="Times New Roman"/>
              </w:rPr>
              <w:t>(</w:t>
            </w:r>
            <w:r w:rsidRPr="006563D0">
              <w:rPr>
                <w:rFonts w:cs="Times New Roman"/>
              </w:rPr>
              <w:t>2018)</w:t>
            </w:r>
            <w:r>
              <w:rPr>
                <w:rFonts w:cs="Times New Roman"/>
                <w:szCs w:val="24"/>
                <w:lang w:val="en-US"/>
              </w:rPr>
              <w:fldChar w:fldCharType="end"/>
            </w:r>
            <w:r>
              <w:rPr>
                <w:rFonts w:cs="Times New Roman"/>
                <w:szCs w:val="24"/>
                <w:lang w:val="en-US"/>
              </w:rPr>
              <w:t>c</w:t>
            </w:r>
          </w:p>
        </w:tc>
        <w:tc>
          <w:tcPr>
            <w:tcW w:w="1259" w:type="dxa"/>
          </w:tcPr>
          <w:p w14:paraId="0474B0DF" w14:textId="3257494A"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Italy</w:t>
            </w:r>
          </w:p>
        </w:tc>
        <w:tc>
          <w:tcPr>
            <w:tcW w:w="2644" w:type="dxa"/>
          </w:tcPr>
          <w:p w14:paraId="0BB2159C" w14:textId="3946233A"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treatment-seeking outpatients</w:t>
            </w:r>
          </w:p>
        </w:tc>
        <w:tc>
          <w:tcPr>
            <w:tcW w:w="1418" w:type="dxa"/>
          </w:tcPr>
          <w:p w14:paraId="49F3B6CC" w14:textId="5F524304"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linical</w:t>
            </w:r>
          </w:p>
        </w:tc>
        <w:tc>
          <w:tcPr>
            <w:tcW w:w="992" w:type="dxa"/>
          </w:tcPr>
          <w:p w14:paraId="25B881A2" w14:textId="28646A53"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5,8</w:t>
            </w:r>
          </w:p>
        </w:tc>
        <w:tc>
          <w:tcPr>
            <w:tcW w:w="1276" w:type="dxa"/>
          </w:tcPr>
          <w:p w14:paraId="3251EF4E" w14:textId="6DEC8F05"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54,3</w:t>
            </w:r>
          </w:p>
        </w:tc>
        <w:tc>
          <w:tcPr>
            <w:tcW w:w="1559" w:type="dxa"/>
          </w:tcPr>
          <w:p w14:paraId="0C5659CF" w14:textId="150DB29D"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STAI-Y State</w:t>
            </w:r>
          </w:p>
        </w:tc>
        <w:tc>
          <w:tcPr>
            <w:tcW w:w="284" w:type="dxa"/>
            <w:vMerge/>
          </w:tcPr>
          <w:p w14:paraId="67BFFED6"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4BA05120" w14:textId="78C2F4E9"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273</w:t>
            </w:r>
          </w:p>
        </w:tc>
        <w:tc>
          <w:tcPr>
            <w:tcW w:w="1134" w:type="dxa"/>
          </w:tcPr>
          <w:p w14:paraId="60551C5A" w14:textId="1A0F0A52"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578</w:t>
            </w:r>
          </w:p>
        </w:tc>
      </w:tr>
      <w:tr w:rsidR="008E5C3C" w:rsidRPr="0070268E" w14:paraId="1F10AA37" w14:textId="77777777" w:rsidTr="00D45BFD">
        <w:tc>
          <w:tcPr>
            <w:tcW w:w="2901" w:type="dxa"/>
          </w:tcPr>
          <w:p w14:paraId="3D5980E0" w14:textId="4D12C127" w:rsidR="008E5C3C"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NcS72uPw","properties":{"formattedCitation":"(Dobson et al., 2021)","plainCitation":"(Dobson et al., 2021)","dontUpdate":true,"noteIndex":0},"citationItems":[{"id":2132,"uris":["http://zotero.org/users/9881377/items/CAH6UC3X"],"itemData":{"id":2132,"type":"article-journal","container-title":"Child Abuse &amp; Neglect","DOI":"10.1016/j.chiabu.2020.104927","ISSN":"01452134","journalAbbreviation":"Child Abuse &amp; Neglect","language":"en","page":"104927","source":"DOI.org (Crossref)","title":"A latent profile analysis of adverse childhood experiences and adult health in a community sample","volume":"114","author":[{"family":"Dobson","given":"Keith S."},{"family":"McLarnon","given":"Matthew J.W."},{"family":"Pandya","given":"Khanjan"},{"family":"Pusch","given":"Dennis"}],"issued":{"date-parts":[["2021",4]]}}}],"schema":"https://github.com/citation-style-language/schema/raw/master/csl-citation.json"} </w:instrText>
            </w:r>
            <w:r>
              <w:rPr>
                <w:rFonts w:cs="Times New Roman"/>
                <w:szCs w:val="24"/>
                <w:lang w:val="en-US"/>
              </w:rPr>
              <w:fldChar w:fldCharType="separate"/>
            </w:r>
            <w:r w:rsidRPr="005134E0">
              <w:rPr>
                <w:rFonts w:cs="Times New Roman"/>
              </w:rPr>
              <w:t xml:space="preserve">Dobson et al. </w:t>
            </w:r>
            <w:r>
              <w:rPr>
                <w:rFonts w:cs="Times New Roman"/>
              </w:rPr>
              <w:t>(</w:t>
            </w:r>
            <w:r w:rsidRPr="005134E0">
              <w:rPr>
                <w:rFonts w:cs="Times New Roman"/>
              </w:rPr>
              <w:t>2021)</w:t>
            </w:r>
            <w:r>
              <w:rPr>
                <w:rFonts w:cs="Times New Roman"/>
                <w:szCs w:val="24"/>
                <w:lang w:val="en-US"/>
              </w:rPr>
              <w:fldChar w:fldCharType="end"/>
            </w:r>
            <w:r>
              <w:rPr>
                <w:rFonts w:cs="Times New Roman"/>
                <w:szCs w:val="24"/>
                <w:lang w:val="en-US"/>
              </w:rPr>
              <w:t>a</w:t>
            </w:r>
          </w:p>
        </w:tc>
        <w:tc>
          <w:tcPr>
            <w:tcW w:w="1259" w:type="dxa"/>
          </w:tcPr>
          <w:p w14:paraId="2DB1EAB1" w14:textId="6D63FD56"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anada</w:t>
            </w:r>
          </w:p>
        </w:tc>
        <w:tc>
          <w:tcPr>
            <w:tcW w:w="2644" w:type="dxa"/>
          </w:tcPr>
          <w:p w14:paraId="1D854F8F" w14:textId="7E98B9A5"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ommunity volunteers</w:t>
            </w:r>
          </w:p>
        </w:tc>
        <w:tc>
          <w:tcPr>
            <w:tcW w:w="1418" w:type="dxa"/>
          </w:tcPr>
          <w:p w14:paraId="1E49F0D3" w14:textId="014ACC32"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15A89A42" w14:textId="235D206E"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44,13</w:t>
            </w:r>
          </w:p>
        </w:tc>
        <w:tc>
          <w:tcPr>
            <w:tcW w:w="1276" w:type="dxa"/>
          </w:tcPr>
          <w:p w14:paraId="00329405" w14:textId="23A839E5" w:rsidR="008E5C3C" w:rsidRPr="00D45BFD" w:rsidRDefault="00582F36" w:rsidP="00D45BFD">
            <w:pPr>
              <w:tabs>
                <w:tab w:val="left" w:pos="345"/>
              </w:tabs>
              <w:spacing w:line="276" w:lineRule="auto"/>
              <w:jc w:val="center"/>
              <w:rPr>
                <w:rFonts w:cs="Times New Roman"/>
                <w:szCs w:val="24"/>
                <w:lang w:val="en-US"/>
              </w:rPr>
            </w:pPr>
            <w:r>
              <w:rPr>
                <w:rFonts w:cs="Times New Roman"/>
                <w:color w:val="000000"/>
                <w:szCs w:val="24"/>
              </w:rPr>
              <w:t>-</w:t>
            </w:r>
          </w:p>
        </w:tc>
        <w:tc>
          <w:tcPr>
            <w:tcW w:w="1559" w:type="dxa"/>
          </w:tcPr>
          <w:p w14:paraId="2F654694" w14:textId="4BB3F461"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GAD-7</w:t>
            </w:r>
          </w:p>
        </w:tc>
        <w:tc>
          <w:tcPr>
            <w:tcW w:w="284" w:type="dxa"/>
            <w:vMerge/>
          </w:tcPr>
          <w:p w14:paraId="5B516F89"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5E30C5D7" w14:textId="629E1721"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43</w:t>
            </w:r>
          </w:p>
        </w:tc>
        <w:tc>
          <w:tcPr>
            <w:tcW w:w="1134" w:type="dxa"/>
          </w:tcPr>
          <w:p w14:paraId="1022B89A" w14:textId="301D578A"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932</w:t>
            </w:r>
          </w:p>
        </w:tc>
      </w:tr>
      <w:tr w:rsidR="008E5C3C" w14:paraId="4C79DFA5" w14:textId="77777777" w:rsidTr="00D45BFD">
        <w:tc>
          <w:tcPr>
            <w:tcW w:w="2901" w:type="dxa"/>
          </w:tcPr>
          <w:p w14:paraId="5D5EB148" w14:textId="15B62C28" w:rsidR="008E5C3C"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fHmYWCuh","properties":{"formattedCitation":"(Erickson et al., 2023)","plainCitation":"(Erickson et al., 2023)","dontUpdate":true,"noteIndex":0},"citationItems":[{"id":2054,"uris":["http://zotero.org/users/9881377/items/KGZACG2X"],"itemData":{"id":2054,"type":"article-journal","container-title":"Journal of Anxiety Disorders","DOI":"10.1016/j.janxdis.2023.102678","ISSN":"08876185","journalAbbreviation":"Journal of Anxiety Disorders","language":"en","page":"102678","source":"DOI.org (Crossref)","title":"Interpersonal contrast avoidance as a mechanism for the maintenance of worry","volume":"94","author":[{"family":"Erickson","given":"Thane M."},{"family":"Lewis","given":"Jamie A."},{"family":"Crouch","given":"Tara A."},{"family":"Singh","given":"Narayan B."},{"family":"Cummings","given":"Mackenzie H."}],"issued":{"date-parts":[["2023",3]]}}}],"schema":"https://github.com/citation-style-language/schema/raw/master/csl-citation.json"} </w:instrText>
            </w:r>
            <w:r>
              <w:rPr>
                <w:rFonts w:cs="Times New Roman"/>
                <w:szCs w:val="24"/>
                <w:lang w:val="en-US"/>
              </w:rPr>
              <w:fldChar w:fldCharType="separate"/>
            </w:r>
            <w:r w:rsidRPr="0049488E">
              <w:rPr>
                <w:rFonts w:cs="Times New Roman"/>
              </w:rPr>
              <w:t xml:space="preserve">Erickson et al. </w:t>
            </w:r>
            <w:r>
              <w:rPr>
                <w:rFonts w:cs="Times New Roman"/>
              </w:rPr>
              <w:t>(</w:t>
            </w:r>
            <w:r w:rsidRPr="0049488E">
              <w:rPr>
                <w:rFonts w:cs="Times New Roman"/>
              </w:rPr>
              <w:t>2023)</w:t>
            </w:r>
            <w:r>
              <w:rPr>
                <w:rFonts w:cs="Times New Roman"/>
                <w:szCs w:val="24"/>
                <w:lang w:val="en-US"/>
              </w:rPr>
              <w:fldChar w:fldCharType="end"/>
            </w:r>
            <w:r>
              <w:rPr>
                <w:rFonts w:cs="Times New Roman"/>
                <w:szCs w:val="24"/>
                <w:lang w:val="en-US"/>
              </w:rPr>
              <w:t>a</w:t>
            </w:r>
          </w:p>
        </w:tc>
        <w:tc>
          <w:tcPr>
            <w:tcW w:w="1259" w:type="dxa"/>
          </w:tcPr>
          <w:p w14:paraId="14C404EE" w14:textId="4093C4FD"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SA</w:t>
            </w:r>
          </w:p>
        </w:tc>
        <w:tc>
          <w:tcPr>
            <w:tcW w:w="2644" w:type="dxa"/>
          </w:tcPr>
          <w:p w14:paraId="3EFDD5E9" w14:textId="3DFB3A89"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ndergraduates</w:t>
            </w:r>
          </w:p>
        </w:tc>
        <w:tc>
          <w:tcPr>
            <w:tcW w:w="1418" w:type="dxa"/>
          </w:tcPr>
          <w:p w14:paraId="2B040F02" w14:textId="5E208064"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55C07E84" w14:textId="31A5E860"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19,56</w:t>
            </w:r>
          </w:p>
        </w:tc>
        <w:tc>
          <w:tcPr>
            <w:tcW w:w="1276" w:type="dxa"/>
          </w:tcPr>
          <w:p w14:paraId="54C27009" w14:textId="1F4FF626"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76</w:t>
            </w:r>
          </w:p>
        </w:tc>
        <w:tc>
          <w:tcPr>
            <w:tcW w:w="1559" w:type="dxa"/>
          </w:tcPr>
          <w:p w14:paraId="4250DA31" w14:textId="5DE3C7C3"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GAD-Q-IV</w:t>
            </w:r>
          </w:p>
        </w:tc>
        <w:tc>
          <w:tcPr>
            <w:tcW w:w="284" w:type="dxa"/>
            <w:vMerge/>
          </w:tcPr>
          <w:p w14:paraId="32CF6A3C"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5A2B50DE" w14:textId="632E0132"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52</w:t>
            </w:r>
          </w:p>
        </w:tc>
        <w:tc>
          <w:tcPr>
            <w:tcW w:w="1134" w:type="dxa"/>
          </w:tcPr>
          <w:p w14:paraId="4ACA4304" w14:textId="46C5FDA0"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92</w:t>
            </w:r>
          </w:p>
        </w:tc>
      </w:tr>
      <w:tr w:rsidR="008E5C3C" w14:paraId="51549B05" w14:textId="77777777" w:rsidTr="00D45BFD">
        <w:tc>
          <w:tcPr>
            <w:tcW w:w="2901" w:type="dxa"/>
          </w:tcPr>
          <w:p w14:paraId="7A85AC0F" w14:textId="0630E740" w:rsidR="008E5C3C" w:rsidRDefault="008E5C3C" w:rsidP="008E5C3C">
            <w:pPr>
              <w:tabs>
                <w:tab w:val="left" w:pos="345"/>
              </w:tabs>
              <w:spacing w:line="276" w:lineRule="auto"/>
              <w:rPr>
                <w:rFonts w:cs="Times New Roman"/>
                <w:szCs w:val="24"/>
                <w:lang w:val="en-US"/>
              </w:rPr>
            </w:pPr>
            <w:r>
              <w:rPr>
                <w:rFonts w:cs="Times New Roman"/>
                <w:szCs w:val="24"/>
                <w:lang w:val="fr-CH"/>
              </w:rPr>
              <w:fldChar w:fldCharType="begin"/>
            </w:r>
            <w:r w:rsidR="00C01408">
              <w:rPr>
                <w:rFonts w:cs="Times New Roman"/>
                <w:szCs w:val="24"/>
                <w:lang w:val="fr-CH"/>
              </w:rPr>
              <w:instrText xml:space="preserve"> ADDIN ZOTERO_ITEM CSL_CITATION {"citationID":"RnBjb811","properties":{"formattedCitation":"(Juen et al., 2024)","plainCitation":"(Juen et al., 2024)","dontUpdate":true,"noteIndex":0},"citationItems":[{"id":2197,"uris":["http://zotero.org/users/9881377/items/KANVLURZ"],"itemData":{"id":2197,"type":"article-journal","container-title":"Zeitschrift für Psychosomatische Medizin und Psychotherapie","DOI":"10.13109/zptm.2024.70.oa3","ISSN":"1438-3608, 2196-8349","journalAbbreviation":"Zeitschrift für Psychosomatische Medizin und Psychotherapie","language":"en","license":"http://creativecommons.org/licenses/by/4.0/","page":"OA1","source":"DOI.org (Crossref)","title":"Patientencharakteristika an einer psychodynamischen Ausund Weiterbildungsambulanz [Patient characteristics at a psychodynamic training and further education clinic]","author":[{"family":"Juen","given":"F."},{"family":"Vierl","given":"L."},{"family":"Hörz-Sagstetter","given":"S."}],"issued":{"date-parts":[["2024",8,5]]}}}],"schema":"https://github.com/citation-style-language/schema/raw/master/csl-citation.json"} </w:instrText>
            </w:r>
            <w:r>
              <w:rPr>
                <w:rFonts w:cs="Times New Roman"/>
                <w:szCs w:val="24"/>
                <w:lang w:val="fr-CH"/>
              </w:rPr>
              <w:fldChar w:fldCharType="separate"/>
            </w:r>
            <w:r w:rsidRPr="00493DA5">
              <w:rPr>
                <w:rFonts w:cs="Times New Roman"/>
              </w:rPr>
              <w:t xml:space="preserve">Juen et al. </w:t>
            </w:r>
            <w:r>
              <w:rPr>
                <w:rFonts w:cs="Times New Roman"/>
              </w:rPr>
              <w:t>(</w:t>
            </w:r>
            <w:r w:rsidRPr="00493DA5">
              <w:rPr>
                <w:rFonts w:cs="Times New Roman"/>
              </w:rPr>
              <w:t>2024)</w:t>
            </w:r>
            <w:r>
              <w:rPr>
                <w:rFonts w:cs="Times New Roman"/>
                <w:szCs w:val="24"/>
                <w:lang w:val="fr-CH"/>
              </w:rPr>
              <w:fldChar w:fldCharType="end"/>
            </w:r>
          </w:p>
        </w:tc>
        <w:tc>
          <w:tcPr>
            <w:tcW w:w="1259" w:type="dxa"/>
          </w:tcPr>
          <w:p w14:paraId="7526A399" w14:textId="0F8158B0"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 xml:space="preserve">Germany </w:t>
            </w:r>
          </w:p>
        </w:tc>
        <w:tc>
          <w:tcPr>
            <w:tcW w:w="2644" w:type="dxa"/>
          </w:tcPr>
          <w:p w14:paraId="665F1100" w14:textId="536128FE"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treatment-seeking outpatients</w:t>
            </w:r>
          </w:p>
        </w:tc>
        <w:tc>
          <w:tcPr>
            <w:tcW w:w="1418" w:type="dxa"/>
          </w:tcPr>
          <w:p w14:paraId="681C26E8" w14:textId="7FB16675"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linical</w:t>
            </w:r>
          </w:p>
        </w:tc>
        <w:tc>
          <w:tcPr>
            <w:tcW w:w="992" w:type="dxa"/>
          </w:tcPr>
          <w:p w14:paraId="1B0D806E" w14:textId="0A4762C8"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5,02</w:t>
            </w:r>
          </w:p>
        </w:tc>
        <w:tc>
          <w:tcPr>
            <w:tcW w:w="1276" w:type="dxa"/>
          </w:tcPr>
          <w:p w14:paraId="7004AFE2" w14:textId="5494CE0B"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71</w:t>
            </w:r>
          </w:p>
        </w:tc>
        <w:tc>
          <w:tcPr>
            <w:tcW w:w="1559" w:type="dxa"/>
          </w:tcPr>
          <w:p w14:paraId="7EDC6C94" w14:textId="4CC3F694"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PHQ-GAD</w:t>
            </w:r>
          </w:p>
        </w:tc>
        <w:tc>
          <w:tcPr>
            <w:tcW w:w="284" w:type="dxa"/>
            <w:vMerge/>
          </w:tcPr>
          <w:p w14:paraId="693E7727"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1C6E0A15" w14:textId="0BDE1338"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36</w:t>
            </w:r>
          </w:p>
        </w:tc>
        <w:tc>
          <w:tcPr>
            <w:tcW w:w="1134" w:type="dxa"/>
          </w:tcPr>
          <w:p w14:paraId="44858538" w14:textId="6E0D2DD1"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421</w:t>
            </w:r>
          </w:p>
        </w:tc>
      </w:tr>
      <w:tr w:rsidR="008E5C3C" w14:paraId="6DF3DBDB" w14:textId="77777777" w:rsidTr="00D45BFD">
        <w:tc>
          <w:tcPr>
            <w:tcW w:w="2901" w:type="dxa"/>
          </w:tcPr>
          <w:p w14:paraId="35CBFB50" w14:textId="6D808A75" w:rsidR="008E5C3C" w:rsidRDefault="008E5C3C" w:rsidP="008E5C3C">
            <w:pPr>
              <w:tabs>
                <w:tab w:val="left" w:pos="345"/>
              </w:tabs>
              <w:spacing w:line="276" w:lineRule="auto"/>
              <w:rPr>
                <w:rFonts w:cs="Times New Roman"/>
                <w:szCs w:val="24"/>
                <w:lang w:val="en-US"/>
              </w:rPr>
            </w:pPr>
            <w:r>
              <w:rPr>
                <w:rFonts w:cs="Times New Roman"/>
                <w:szCs w:val="24"/>
                <w:lang w:val="fr-CH"/>
              </w:rPr>
              <w:fldChar w:fldCharType="begin"/>
            </w:r>
            <w:r w:rsidR="00C01408">
              <w:rPr>
                <w:rFonts w:cs="Times New Roman"/>
                <w:szCs w:val="24"/>
                <w:lang w:val="fr-CH"/>
              </w:rPr>
              <w:instrText xml:space="preserve"> ADDIN ZOTERO_ITEM CSL_CITATION {"citationID":"Z48mOf6M","properties":{"formattedCitation":"(Kim &amp; Bae, 2022)","plainCitation":"(Kim &amp; Bae, 2022)","dontUpdate":true,"noteIndex":0},"citationItems":[{"id":2055,"uris":["http://zotero.org/users/9881377/items/E9USALWZ"],"itemData":{"id":2055,"type":"article-journal","abstract":"Objective This study examined the mediating effects of experiential avoidance and interpersonal problems on the relationship between social anxiety and social networking service (SNS) addiction proneness.Methods An online survey was conducted on 400 university students in their 20s across Republic of Korea. The scales used in the study were the Social Interaction Anxiety Scale (SIAS), Korean Acceptance-Action Questionnaire-II (K-AAQ-II), Short form of the Korean Inventory of Interpersonal Problems Circumplex Scale (KIIP-SC), and SNS addiction proneness scale for university students. For data analysis, structural equation modeling was conducted, and phantom variables were used to verify the significance of individual indirect effects of the multiple mediation model.Results Social anxiety had no direct effect on SNS addiction proneness. Experiential avoidance and interpersonal problems completely mediate the relationship between social anxiety and SNS addiction proneness sequentially.Conclusion Our result suggests that experiential avoidance leads to interpersonal problems and SNS addiction proneness. In other words, it is important to alleviate experiential avoidance in treating or preventing interpersonal problems and SNS addiction proneness among university students with social anxiety.","container-title":"Psychiatry Investigation","DOI":"10.30773/pi.2021.0298","ISSN":"1738-3684, 1976-3026","issue":"6","journalAbbreviation":"Psychiatry Investig","language":"en","page":"462-469","source":"DOI.org (Crossref)","title":"Social Anxiety and Social Networking Service Addiction Proneness in University Students: The Mediating Effects of Experiential Avoidance and Interpersonal Problems","title-short":"Social Anxiety and Social Networking Service Addiction Proneness in University Students","volume":"19","author":[{"family":"Kim","given":"Sung-Su"},{"family":"Bae","given":"Sung-Man"}],"issued":{"date-parts":[["2022",6,25]]}}}],"schema":"https://github.com/citation-style-language/schema/raw/master/csl-citation.json"} </w:instrText>
            </w:r>
            <w:r>
              <w:rPr>
                <w:rFonts w:cs="Times New Roman"/>
                <w:szCs w:val="24"/>
                <w:lang w:val="fr-CH"/>
              </w:rPr>
              <w:fldChar w:fldCharType="separate"/>
            </w:r>
            <w:r w:rsidRPr="00694997">
              <w:rPr>
                <w:rFonts w:cs="Times New Roman"/>
              </w:rPr>
              <w:t xml:space="preserve">Kim &amp; Bae </w:t>
            </w:r>
            <w:r>
              <w:rPr>
                <w:rFonts w:cs="Times New Roman"/>
              </w:rPr>
              <w:t>(</w:t>
            </w:r>
            <w:r w:rsidRPr="00694997">
              <w:rPr>
                <w:rFonts w:cs="Times New Roman"/>
              </w:rPr>
              <w:t>2022)</w:t>
            </w:r>
            <w:r>
              <w:rPr>
                <w:rFonts w:cs="Times New Roman"/>
                <w:szCs w:val="24"/>
                <w:lang w:val="fr-CH"/>
              </w:rPr>
              <w:fldChar w:fldCharType="end"/>
            </w:r>
          </w:p>
        </w:tc>
        <w:tc>
          <w:tcPr>
            <w:tcW w:w="1259" w:type="dxa"/>
          </w:tcPr>
          <w:p w14:paraId="6D750680" w14:textId="1B2D4A93"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Republic of Korea</w:t>
            </w:r>
          </w:p>
        </w:tc>
        <w:tc>
          <w:tcPr>
            <w:tcW w:w="2644" w:type="dxa"/>
          </w:tcPr>
          <w:p w14:paraId="3D873F8E" w14:textId="1508751D"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ndergraduates</w:t>
            </w:r>
          </w:p>
        </w:tc>
        <w:tc>
          <w:tcPr>
            <w:tcW w:w="1418" w:type="dxa"/>
          </w:tcPr>
          <w:p w14:paraId="089E0986" w14:textId="4EF892AD"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31E0127A" w14:textId="34ADFEEF"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22,42</w:t>
            </w:r>
          </w:p>
        </w:tc>
        <w:tc>
          <w:tcPr>
            <w:tcW w:w="1276" w:type="dxa"/>
          </w:tcPr>
          <w:p w14:paraId="7C31A005" w14:textId="0D4AE383"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55,2</w:t>
            </w:r>
          </w:p>
        </w:tc>
        <w:tc>
          <w:tcPr>
            <w:tcW w:w="1559" w:type="dxa"/>
          </w:tcPr>
          <w:p w14:paraId="16D4C785" w14:textId="7B34F7EC"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SIAS</w:t>
            </w:r>
          </w:p>
        </w:tc>
        <w:tc>
          <w:tcPr>
            <w:tcW w:w="284" w:type="dxa"/>
            <w:vMerge/>
          </w:tcPr>
          <w:p w14:paraId="7BF6FBC6"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4D25DF8D" w14:textId="0689859E"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813</w:t>
            </w:r>
          </w:p>
        </w:tc>
        <w:tc>
          <w:tcPr>
            <w:tcW w:w="1134" w:type="dxa"/>
          </w:tcPr>
          <w:p w14:paraId="40FE118B" w14:textId="3FE3D109"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77</w:t>
            </w:r>
          </w:p>
        </w:tc>
      </w:tr>
      <w:tr w:rsidR="008E5C3C" w14:paraId="33024E7B" w14:textId="77777777" w:rsidTr="00D45BFD">
        <w:tc>
          <w:tcPr>
            <w:tcW w:w="2901" w:type="dxa"/>
          </w:tcPr>
          <w:p w14:paraId="3F466302" w14:textId="00B3102B" w:rsidR="008E5C3C" w:rsidRDefault="008E5C3C" w:rsidP="008E5C3C">
            <w:pPr>
              <w:tabs>
                <w:tab w:val="left" w:pos="345"/>
              </w:tabs>
              <w:spacing w:line="276" w:lineRule="auto"/>
              <w:rPr>
                <w:rFonts w:cs="Times New Roman"/>
                <w:szCs w:val="24"/>
                <w:lang w:val="en-US"/>
              </w:rPr>
            </w:pPr>
            <w:r>
              <w:rPr>
                <w:rFonts w:cs="Times New Roman"/>
                <w:szCs w:val="24"/>
                <w:lang w:val="en-US"/>
              </w:rPr>
              <w:lastRenderedPageBreak/>
              <w:fldChar w:fldCharType="begin"/>
            </w:r>
            <w:r>
              <w:rPr>
                <w:rFonts w:cs="Times New Roman"/>
                <w:szCs w:val="24"/>
                <w:lang w:val="en-US"/>
              </w:rPr>
              <w:instrText xml:space="preserve"> ADDIN ZOTERO_ITEM CSL_CITATION {"citationID":"hhT17Wka","properties":{"formattedCitation":"(Koppelberg et al., 2023)","plainCitation":"(Koppelberg et al., 2023)","dontUpdate":true,"noteIndex":0},"citationItems":[{"id":2148,"uris":["http://zotero.org/users/9881377/items/RVFCWV63"],"itemData":{"id":2148,"type":"article-journal","abstract":"Abstract\n            \n              Background\n              Alexithymia refers to a multidimensional personality trait with the facets difficulties identifying feelings (DIF), difficulties describing feelings (DDF), and externally orientated thinking (EOT). Alexithymia is a risk factor for mental and somatic disorders. Previous research with patients suffering from various disorders showed positive relationships between alexithymia and interpersonal problems. Only one study analyzed the link between alexithymic features and interpersonal difficulties in healthy individuals but yielded inconclusive findings because participants’ negative affects were not controlled. A widely accepted conceptualization of interpersonal problems relies on the interpersonal circumplex, which is defined by two orthogonal dimensions, agency and communion. In the present study, we analyzed which facets of alexithymia are associated with the two interpersonal problem dimensions and the global severity of interpersonal distress, after adjusting for negative affect.\n            \n            \n              Methods\n              Two-hundred healthy young individuals (100 women) participated in the study. Alexithymic features were assessed using the 20-Item Toronto Alexithymia Scale (TAS-20). Interpersonal problems were measured with the Inventory of Interpersonal Problems (IIP-D). Participants’ state and trait anxiety, depressive symptoms, and verbal intelligence were also assessed.\n            \n            \n              Results\n              All alexithymia scales were positively correlated with general interpersonal distress. Regression results suggested that the TAS-20 subscale DIF was the primary predictor of general interpersonal distress after controlling for negative affectivity. The scale DDF correlated negatively with the IIP-D dimension agency. According to our regression analysis, DDF was a predictor of (low) agency controlling for negative affects. Moreover, DDF correlated negatively with the IIP-D dimension communion. Our regression results indicate that DDF was a predictor of (low) communion independent of negative affect. Correlations between alexithymia facets and IIP-D subscales did not differ between genders.\n            \n            \n              Conclusions\n              Difficulties identifying feelings seem to be linked to a high level of general interpersonal distress. Difficulties in recognizing one’s feelings may disrupt emotion regulation, which could heighten the general risk of interpersonal problems. Difficulties describing feelings could be a central factor contributing to interpersonal problems related to low communion as well as low agency, since emotion expression and communication are crucial in establishing experiences of social closeness and directing other people’s behavior.","container-title":"BMC Psychiatry","DOI":"10.1186/s12888-023-05191-z","ISSN":"1471-244X","issue":"1","journalAbbreviation":"BMC Psychiatry","language":"en","page":"688","source":"DOI.org (Crossref)","title":"Alexithymia and interpersonal problems in healthy young individuals","volume":"23","author":[{"family":"Koppelberg","given":"Pauline"},{"family":"Kersting","given":"Anette"},{"family":"Suslow","given":"Thomas"}],"issued":{"date-parts":[["2023",9,21]]}}}],"schema":"https://github.com/citation-style-language/schema/raw/master/csl-citation.json"} </w:instrText>
            </w:r>
            <w:r>
              <w:rPr>
                <w:rFonts w:cs="Times New Roman"/>
                <w:szCs w:val="24"/>
                <w:lang w:val="en-US"/>
              </w:rPr>
              <w:fldChar w:fldCharType="separate"/>
            </w:r>
            <w:r w:rsidRPr="00163203">
              <w:rPr>
                <w:rFonts w:cs="Times New Roman"/>
              </w:rPr>
              <w:t xml:space="preserve">Koppelberg et al. </w:t>
            </w:r>
            <w:r>
              <w:rPr>
                <w:rFonts w:cs="Times New Roman"/>
              </w:rPr>
              <w:t>(</w:t>
            </w:r>
            <w:r w:rsidRPr="00163203">
              <w:rPr>
                <w:rFonts w:cs="Times New Roman"/>
              </w:rPr>
              <w:t>2023)</w:t>
            </w:r>
            <w:r>
              <w:rPr>
                <w:rFonts w:cs="Times New Roman"/>
                <w:szCs w:val="24"/>
                <w:lang w:val="en-US"/>
              </w:rPr>
              <w:fldChar w:fldCharType="end"/>
            </w:r>
            <w:r>
              <w:rPr>
                <w:rFonts w:cs="Times New Roman"/>
                <w:szCs w:val="24"/>
                <w:lang w:val="en-US"/>
              </w:rPr>
              <w:t>a</w:t>
            </w:r>
          </w:p>
        </w:tc>
        <w:tc>
          <w:tcPr>
            <w:tcW w:w="1259" w:type="dxa"/>
          </w:tcPr>
          <w:p w14:paraId="0A5126B6" w14:textId="1C14A457"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 xml:space="preserve">Germany </w:t>
            </w:r>
          </w:p>
        </w:tc>
        <w:tc>
          <w:tcPr>
            <w:tcW w:w="2644" w:type="dxa"/>
          </w:tcPr>
          <w:p w14:paraId="6646C591" w14:textId="094CECC0"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ommunity volunteers</w:t>
            </w:r>
          </w:p>
        </w:tc>
        <w:tc>
          <w:tcPr>
            <w:tcW w:w="1418" w:type="dxa"/>
          </w:tcPr>
          <w:p w14:paraId="44164762" w14:textId="2ED1C7E0"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25BD502C" w14:textId="090CF19B"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23,97</w:t>
            </w:r>
          </w:p>
        </w:tc>
        <w:tc>
          <w:tcPr>
            <w:tcW w:w="1276" w:type="dxa"/>
          </w:tcPr>
          <w:p w14:paraId="6AB96C18" w14:textId="5A2E2A12"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50</w:t>
            </w:r>
          </w:p>
        </w:tc>
        <w:tc>
          <w:tcPr>
            <w:tcW w:w="1559" w:type="dxa"/>
          </w:tcPr>
          <w:p w14:paraId="6674B2D4" w14:textId="485C4E20"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STAI State</w:t>
            </w:r>
          </w:p>
        </w:tc>
        <w:tc>
          <w:tcPr>
            <w:tcW w:w="284" w:type="dxa"/>
            <w:vMerge/>
          </w:tcPr>
          <w:p w14:paraId="25FD4E40"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01AFC1EC" w14:textId="441455EC"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35</w:t>
            </w:r>
          </w:p>
        </w:tc>
        <w:tc>
          <w:tcPr>
            <w:tcW w:w="1134" w:type="dxa"/>
          </w:tcPr>
          <w:p w14:paraId="4EAF37F3" w14:textId="52D29C8B"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200</w:t>
            </w:r>
          </w:p>
        </w:tc>
      </w:tr>
      <w:tr w:rsidR="008E5C3C" w14:paraId="34C54D69" w14:textId="77777777" w:rsidTr="00D45BFD">
        <w:tc>
          <w:tcPr>
            <w:tcW w:w="2901" w:type="dxa"/>
          </w:tcPr>
          <w:p w14:paraId="7A89900F" w14:textId="794941F9" w:rsidR="008E5C3C"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gLKERCZn","properties":{"formattedCitation":"(Liu et al., 2024)","plainCitation":"(Liu et al., 2024)","dontUpdate":true,"noteIndex":0},"citationItems":[{"id":2154,"uris":["http://zotero.org/users/9881377/items/Q99VCR9A"],"itemData":{"id":2154,"type":"article-journal","abstract":"The interpersonal problem circumplex is extensively used in the field as an assessment framework for understanding the interpersonal implications of a range of personality and psychopathology constructs. The vast majority of this large literature has been conducted in Western convenience and clinical samples. We computed interpersonal problem structural summary parameters for a range of personality and psychopathology variables in two Chinese offender samples ( N = 424 and N = 555) and one undergraduate sample ( N = 511) to test how well findings from Western samples generalize to Chinese undergraduates and offenders. The results showed that findings in Western samples generalized reasonably well to Chinese young adult and forensic contexts, although the interpersonal profiles of external variables were less specific in Chinese samples. Compared with undergraduates, interpersonal distress has stronger associations with the mental health of offenders. This study further elaborates the interpersonal correlates of individual differences in personality and psychopathology across cultures and assessment contexts, and it also extends the literature examining interpersonal problems in forensic settings.","container-title":"Assessment","DOI":"10.1177/10731911241241495","ISSN":"1073-1911, 1552-3489","journalAbbreviation":"Assessment","language":"en","page":"10731911241241495","source":"DOI.org (Crossref)","title":"Interpersonal Problem Profiles of Personality and Psychopathology Constructs in Chinese Undergraduates and Offenders","author":[{"family":"Liu","given":"Yuping"},{"family":"Hopwood","given":"Christopher J."},{"family":"Pincus","given":"Aaron L."},{"family":"Zhou","given":"Bingtao"},{"family":"Yang","given":"Jiali"},{"family":"Bai","given":"Shuliang"},{"family":"Yang","given":"Bo"}],"issued":{"date-parts":[["2024",4,12]]}}}],"schema":"https://github.com/citation-style-language/schema/raw/master/csl-citation.json"} </w:instrText>
            </w:r>
            <w:r>
              <w:rPr>
                <w:rFonts w:cs="Times New Roman"/>
                <w:szCs w:val="24"/>
                <w:lang w:val="en-US"/>
              </w:rPr>
              <w:fldChar w:fldCharType="separate"/>
            </w:r>
            <w:r w:rsidRPr="00A84E82">
              <w:rPr>
                <w:rFonts w:cs="Times New Roman"/>
              </w:rPr>
              <w:t xml:space="preserve">Liu et al. </w:t>
            </w:r>
            <w:r>
              <w:rPr>
                <w:rFonts w:cs="Times New Roman"/>
              </w:rPr>
              <w:t>(</w:t>
            </w:r>
            <w:r w:rsidRPr="00A84E82">
              <w:rPr>
                <w:rFonts w:cs="Times New Roman"/>
              </w:rPr>
              <w:t>2024)</w:t>
            </w:r>
            <w:r>
              <w:rPr>
                <w:rFonts w:cs="Times New Roman"/>
                <w:szCs w:val="24"/>
                <w:lang w:val="en-US"/>
              </w:rPr>
              <w:fldChar w:fldCharType="end"/>
            </w:r>
            <w:r>
              <w:rPr>
                <w:rFonts w:cs="Times New Roman"/>
                <w:szCs w:val="24"/>
                <w:lang w:val="en-US"/>
              </w:rPr>
              <w:t>b</w:t>
            </w:r>
          </w:p>
        </w:tc>
        <w:tc>
          <w:tcPr>
            <w:tcW w:w="1259" w:type="dxa"/>
          </w:tcPr>
          <w:p w14:paraId="0A688551" w14:textId="6F666EC2"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hina</w:t>
            </w:r>
          </w:p>
        </w:tc>
        <w:tc>
          <w:tcPr>
            <w:tcW w:w="2644" w:type="dxa"/>
          </w:tcPr>
          <w:p w14:paraId="66CF1D42" w14:textId="4E531D02"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ndergraduates</w:t>
            </w:r>
          </w:p>
        </w:tc>
        <w:tc>
          <w:tcPr>
            <w:tcW w:w="1418" w:type="dxa"/>
          </w:tcPr>
          <w:p w14:paraId="32A26CF5" w14:textId="78382763"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1C3AAFC6" w14:textId="43798E55"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20,26</w:t>
            </w:r>
          </w:p>
        </w:tc>
        <w:tc>
          <w:tcPr>
            <w:tcW w:w="1276" w:type="dxa"/>
          </w:tcPr>
          <w:p w14:paraId="1275FE52" w14:textId="771DB8AB"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59,5</w:t>
            </w:r>
          </w:p>
        </w:tc>
        <w:tc>
          <w:tcPr>
            <w:tcW w:w="1559" w:type="dxa"/>
          </w:tcPr>
          <w:p w14:paraId="53AA5CE4" w14:textId="37CFAD7F"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GAD-7</w:t>
            </w:r>
          </w:p>
        </w:tc>
        <w:tc>
          <w:tcPr>
            <w:tcW w:w="284" w:type="dxa"/>
            <w:vMerge/>
          </w:tcPr>
          <w:p w14:paraId="49BA6D25"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0FFA07E0" w14:textId="0731FDF0"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45</w:t>
            </w:r>
          </w:p>
        </w:tc>
        <w:tc>
          <w:tcPr>
            <w:tcW w:w="1134" w:type="dxa"/>
          </w:tcPr>
          <w:p w14:paraId="060CD147" w14:textId="619AE56B"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511</w:t>
            </w:r>
          </w:p>
        </w:tc>
      </w:tr>
      <w:tr w:rsidR="008E5C3C" w14:paraId="1F526794" w14:textId="77777777" w:rsidTr="00D45BFD">
        <w:tc>
          <w:tcPr>
            <w:tcW w:w="2901" w:type="dxa"/>
          </w:tcPr>
          <w:p w14:paraId="10378CF7" w14:textId="43DC71FC" w:rsidR="008E5C3C"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LPPss5Zk","properties":{"formattedCitation":"(Liu et al., 2024)","plainCitation":"(Liu et al., 2024)","dontUpdate":true,"noteIndex":0},"citationItems":[{"id":2154,"uris":["http://zotero.org/users/9881377/items/Q99VCR9A"],"itemData":{"id":2154,"type":"article-journal","abstract":"The interpersonal problem circumplex is extensively used in the field as an assessment framework for understanding the interpersonal implications of a range of personality and psychopathology constructs. The vast majority of this large literature has been conducted in Western convenience and clinical samples. We computed interpersonal problem structural summary parameters for a range of personality and psychopathology variables in two Chinese offender samples ( N = 424 and N = 555) and one undergraduate sample ( N = 511) to test how well findings from Western samples generalize to Chinese undergraduates and offenders. The results showed that findings in Western samples generalized reasonably well to Chinese young adult and forensic contexts, although the interpersonal profiles of external variables were less specific in Chinese samples. Compared with undergraduates, interpersonal distress has stronger associations with the mental health of offenders. This study further elaborates the interpersonal correlates of individual differences in personality and psychopathology across cultures and assessment contexts, and it also extends the literature examining interpersonal problems in forensic settings.","container-title":"Assessment","DOI":"10.1177/10731911241241495","ISSN":"1073-1911, 1552-3489","journalAbbreviation":"Assessment","language":"en","page":"10731911241241495","source":"DOI.org (Crossref)","title":"Interpersonal Problem Profiles of Personality and Psychopathology Constructs in Chinese Undergraduates and Offenders","author":[{"family":"Liu","given":"Yuping"},{"family":"Hopwood","given":"Christopher J."},{"family":"Pincus","given":"Aaron L."},{"family":"Zhou","given":"Bingtao"},{"family":"Yang","given":"Jiali"},{"family":"Bai","given":"Shuliang"},{"family":"Yang","given":"Bo"}],"issued":{"date-parts":[["2024",4,12]]}}}],"schema":"https://github.com/citation-style-language/schema/raw/master/csl-citation.json"} </w:instrText>
            </w:r>
            <w:r>
              <w:rPr>
                <w:rFonts w:cs="Times New Roman"/>
                <w:szCs w:val="24"/>
                <w:lang w:val="en-US"/>
              </w:rPr>
              <w:fldChar w:fldCharType="separate"/>
            </w:r>
            <w:r w:rsidRPr="00A84E82">
              <w:rPr>
                <w:rFonts w:cs="Times New Roman"/>
              </w:rPr>
              <w:t xml:space="preserve">Liu et al. </w:t>
            </w:r>
            <w:r>
              <w:rPr>
                <w:rFonts w:cs="Times New Roman"/>
              </w:rPr>
              <w:t>(</w:t>
            </w:r>
            <w:r w:rsidRPr="00A84E82">
              <w:rPr>
                <w:rFonts w:cs="Times New Roman"/>
              </w:rPr>
              <w:t>2024)</w:t>
            </w:r>
            <w:r>
              <w:rPr>
                <w:rFonts w:cs="Times New Roman"/>
                <w:szCs w:val="24"/>
                <w:lang w:val="en-US"/>
              </w:rPr>
              <w:fldChar w:fldCharType="end"/>
            </w:r>
            <w:r>
              <w:rPr>
                <w:rFonts w:cs="Times New Roman"/>
                <w:szCs w:val="24"/>
                <w:lang w:val="en-US"/>
              </w:rPr>
              <w:t>f</w:t>
            </w:r>
          </w:p>
        </w:tc>
        <w:tc>
          <w:tcPr>
            <w:tcW w:w="1259" w:type="dxa"/>
          </w:tcPr>
          <w:p w14:paraId="3E278EB6" w14:textId="5DF4ED07"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hina</w:t>
            </w:r>
          </w:p>
        </w:tc>
        <w:tc>
          <w:tcPr>
            <w:tcW w:w="2644" w:type="dxa"/>
          </w:tcPr>
          <w:p w14:paraId="0E9AB1B0" w14:textId="6282B079"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male offenders</w:t>
            </w:r>
          </w:p>
        </w:tc>
        <w:tc>
          <w:tcPr>
            <w:tcW w:w="1418" w:type="dxa"/>
          </w:tcPr>
          <w:p w14:paraId="5F9F710C" w14:textId="042F6A7A"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02C0B779" w14:textId="68047746"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40,87</w:t>
            </w:r>
          </w:p>
        </w:tc>
        <w:tc>
          <w:tcPr>
            <w:tcW w:w="1276" w:type="dxa"/>
          </w:tcPr>
          <w:p w14:paraId="364B55D4" w14:textId="6FCD3F67"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w:t>
            </w:r>
          </w:p>
        </w:tc>
        <w:tc>
          <w:tcPr>
            <w:tcW w:w="1559" w:type="dxa"/>
          </w:tcPr>
          <w:p w14:paraId="03287AB1" w14:textId="68FD7A1A"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GAD-7</w:t>
            </w:r>
          </w:p>
        </w:tc>
        <w:tc>
          <w:tcPr>
            <w:tcW w:w="284" w:type="dxa"/>
            <w:vMerge/>
          </w:tcPr>
          <w:p w14:paraId="42F78628"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2CE28CAB" w14:textId="069CEC7C"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49</w:t>
            </w:r>
          </w:p>
        </w:tc>
        <w:tc>
          <w:tcPr>
            <w:tcW w:w="1134" w:type="dxa"/>
          </w:tcPr>
          <w:p w14:paraId="0A3B4854" w14:textId="17D833AB"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979</w:t>
            </w:r>
          </w:p>
        </w:tc>
      </w:tr>
      <w:tr w:rsidR="008E5C3C" w14:paraId="517A1D3E" w14:textId="77777777" w:rsidTr="00D45BFD">
        <w:tc>
          <w:tcPr>
            <w:tcW w:w="2901" w:type="dxa"/>
          </w:tcPr>
          <w:p w14:paraId="375C60EC" w14:textId="1DE77453" w:rsidR="008E5C3C" w:rsidRDefault="008E5C3C" w:rsidP="008E5C3C">
            <w:pPr>
              <w:tabs>
                <w:tab w:val="left" w:pos="345"/>
              </w:tabs>
              <w:spacing w:line="276" w:lineRule="auto"/>
              <w:rPr>
                <w:rFonts w:cs="Times New Roman"/>
                <w:szCs w:val="24"/>
                <w:lang w:val="en-US"/>
              </w:rPr>
            </w:pPr>
            <w:r>
              <w:rPr>
                <w:rFonts w:cs="Times New Roman"/>
                <w:szCs w:val="24"/>
                <w:lang w:val="fr-CH"/>
              </w:rPr>
              <w:fldChar w:fldCharType="begin"/>
            </w:r>
            <w:r w:rsidR="00C01408">
              <w:rPr>
                <w:rFonts w:cs="Times New Roman"/>
                <w:szCs w:val="24"/>
                <w:lang w:val="fr-CH"/>
              </w:rPr>
              <w:instrText xml:space="preserve"> ADDIN ZOTERO_ITEM CSL_CITATION {"citationID":"DdEN40Z8","properties":{"formattedCitation":"(Malivoire &amp; Koerner, 2022)","plainCitation":"(Malivoire &amp; Koerner, 2022)","dontUpdate":true,"noteIndex":0},"citationItems":[{"id":2057,"uris":["http://zotero.org/users/9881377/items/I6QEAZCA"],"itemData":{"id":2057,"type":"article-journal","abstract":"Abstract\n            \n              Background:\n              Interpersonal dysfunction has been proposed as an important maintenance factor in chronic worry and generalized anxiety disorder (GAD). Perceptions of problems and the problem-solving process as threatening, and unhelpful (e.g. avoidant, impulsive) problem-solving styles are implicated in worry and have also been suggested to be associated with dysfunctional interpersonal styles.\n            \n            \n              Aims:\n              The present study assessed the relationships between interpersonal dysfunction and problem-solving orientation, approach, and effectiveness in a sample of individuals high in chronic worry and investigated the indirect effect of interpersonal dysfunction on GAD symptom severity through negative problem-solving beliefs and approaches.\n            \n            \n              Method:\n              Fifty-nine community participants completed questionnaires and an interpersonal problem-solving task.\n            \n            \n              Results:\n              Greater interpersonal dysfunction was significantly associated with greater negative problem-solving orientation and greater habitual avoidant and impulsive/careless problem-solving styles. Greater interpersonal dysfunction was associated with poorer effectiveness of solutions when the task problem involved conflict with a romantic partner. Negative problem-solving orientation fully mediated the relationship between interpersonal dysfunction and GAD symptoms.\n            \n            \n              Conclusions:\n              These findings support that problem-solving processes are implicated in interpersonal dysfunction and that negative beliefs about problem-solving account for the relationship between interpersonal dysfunction and GAD symptoms. Theoretical implications are discussed.","container-title":"Behavioural and Cognitive Psychotherapy","DOI":"10.1017/S1352465821000436","ISSN":"1352-4658, 1469-1833","issue":"2","journalAbbreviation":"Behav. Cogn. Psychother.","language":"en","license":"https://www.cambridge.org/core/terms","page":"142-157","source":"DOI.org (Crossref)","title":"Interpersonal dysfunction in individuals high in chronic worry: relations with interpersonal problem-solving","title-short":"Interpersonal dysfunction in individuals high in chronic worry","volume":"50","author":[{"family":"Malivoire","given":"Bailee L."},{"family":"Koerner","given":"Naomi"}],"issued":{"date-parts":[["2022",3]]}}}],"schema":"https://github.com/citation-style-language/schema/raw/master/csl-citation.json"} </w:instrText>
            </w:r>
            <w:r>
              <w:rPr>
                <w:rFonts w:cs="Times New Roman"/>
                <w:szCs w:val="24"/>
                <w:lang w:val="fr-CH"/>
              </w:rPr>
              <w:fldChar w:fldCharType="separate"/>
            </w:r>
            <w:r w:rsidRPr="00293BC3">
              <w:rPr>
                <w:rFonts w:cs="Times New Roman"/>
              </w:rPr>
              <w:t xml:space="preserve">Malivoire &amp; Koerner </w:t>
            </w:r>
            <w:r>
              <w:rPr>
                <w:rFonts w:cs="Times New Roman"/>
              </w:rPr>
              <w:t>(</w:t>
            </w:r>
            <w:r w:rsidRPr="00293BC3">
              <w:rPr>
                <w:rFonts w:cs="Times New Roman"/>
              </w:rPr>
              <w:t>2022)</w:t>
            </w:r>
            <w:r>
              <w:rPr>
                <w:rFonts w:cs="Times New Roman"/>
                <w:szCs w:val="24"/>
                <w:lang w:val="fr-CH"/>
              </w:rPr>
              <w:fldChar w:fldCharType="end"/>
            </w:r>
          </w:p>
        </w:tc>
        <w:tc>
          <w:tcPr>
            <w:tcW w:w="1259" w:type="dxa"/>
          </w:tcPr>
          <w:p w14:paraId="6DFF1480" w14:textId="6F3C0E9A"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anada</w:t>
            </w:r>
          </w:p>
        </w:tc>
        <w:tc>
          <w:tcPr>
            <w:tcW w:w="2644" w:type="dxa"/>
          </w:tcPr>
          <w:p w14:paraId="6DC25960" w14:textId="36E0F8C0"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ommunity volunteers</w:t>
            </w:r>
          </w:p>
        </w:tc>
        <w:tc>
          <w:tcPr>
            <w:tcW w:w="1418" w:type="dxa"/>
          </w:tcPr>
          <w:p w14:paraId="53EBA0D9" w14:textId="70AEDB52"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1186911B" w14:textId="2EFCB782"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1,7</w:t>
            </w:r>
          </w:p>
        </w:tc>
        <w:tc>
          <w:tcPr>
            <w:tcW w:w="1276" w:type="dxa"/>
          </w:tcPr>
          <w:p w14:paraId="72797E57" w14:textId="79B6FC4E"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59,3</w:t>
            </w:r>
          </w:p>
        </w:tc>
        <w:tc>
          <w:tcPr>
            <w:tcW w:w="1559" w:type="dxa"/>
          </w:tcPr>
          <w:p w14:paraId="39F0BF06" w14:textId="08722318"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GAD-Q-IV</w:t>
            </w:r>
          </w:p>
        </w:tc>
        <w:tc>
          <w:tcPr>
            <w:tcW w:w="284" w:type="dxa"/>
            <w:vMerge/>
          </w:tcPr>
          <w:p w14:paraId="63DD26EA"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362AC1C4" w14:textId="39E45740"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27</w:t>
            </w:r>
          </w:p>
        </w:tc>
        <w:tc>
          <w:tcPr>
            <w:tcW w:w="1134" w:type="dxa"/>
          </w:tcPr>
          <w:p w14:paraId="21583F1E" w14:textId="1018BF99"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59</w:t>
            </w:r>
          </w:p>
        </w:tc>
      </w:tr>
      <w:tr w:rsidR="008E5C3C" w14:paraId="33105177" w14:textId="77777777" w:rsidTr="00D45BFD">
        <w:tc>
          <w:tcPr>
            <w:tcW w:w="2901" w:type="dxa"/>
          </w:tcPr>
          <w:p w14:paraId="54C0A7F7" w14:textId="4B5831A3" w:rsidR="008E5C3C"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sidR="003931B4">
              <w:rPr>
                <w:rFonts w:cs="Times New Roman"/>
                <w:szCs w:val="24"/>
                <w:lang w:val="en-US"/>
              </w:rPr>
              <w:instrText xml:space="preserve"> ADDIN ZOTERO_ITEM CSL_CITATION {"citationID":"GKcsCExO","properties":{"formattedCitation":"(McEvoy et al., 2013)","plainCitation":"(McEvoy et al., 2013)","dontUpdate":true,"noteIndex":0},"citationItems":[{"id":2041,"uris":["http://zotero.org/users/9881377/items/QKSLKPC2"],"itemData":{"id":2041,"type":"article-journal","abstract":"Objectives\n              \n                Integrative models of psychopathology suggest that quality of interpersonal relationships is a key determinant of psychological well‐being. However, there is a relative paucity of research evaluating the association between interpersonal problems and psychopathology within cognitive behavioural therapy. Partly, this may be due to lack of brief, well‐validated, and easily interpretable measures of interpersonal problems that can be used within clinical settings. The aim of the present study was to evaluate the psychometric properties, factor invariance, and external validity of the Inventory of Interpersonal Problems 32 (\n                IIP\n                ‐32) across anxiety, depression, and eating disorders.\n              \n            \n            \n              Methods\n              \n                Two treatment‐seeking samples with principal anxiety and depressive disorders (\n                AD\n                sample,\n                n\n                 = 504) and eating disorders (\n                ED\n                sample,\n                n\n                 = 339) completed the\n                IIP\n                ‐32 along with measures of anxiety, depression, and eating disorder symptoms, as well as quality of life (QoL).\n              \n            \n            \n              Results\n              \n                The previously established eight‐factor structure of the\n                IIP\n                ‐32 provided the best fit for both the\n                AD\n                and\n                ED\n                groups, and was robustly invariant across the two samples. The\n                IIP\n                ‐32 also demonstrated excellent external validity against well‐validated measures of anxiety, depression, and eating disorder symptoms, as well as QoL.\n              \n            \n            \n              Conclusion\n              \n                The\n                IIP\n                ‐32 provides a clinically useful measure of interpersonal problems across emotional and\n                ED\n                .\n              \n            \n            \n              Practitioner Points\n              \n                \n                  \n                    The IIP‐32 is a brief, valid, internally reliable, and clinically useful measure of interpersonal problems for clients with anxiety, depression, and eating disorders.\n                  \n                  \n                    Difficulty being sociable and a tendency to subjugate oneself by prioritizing others’ needs were consistently associated with more severe anxiety, depression, and eating disorders symptoms, as well as poorer quality of life.\n                  \n                  \n                    The IIP‐32 may be a useful measure of interpersonal problems to guide individualized case formulations.\n                  \n                \n              \n              \n                Cautions/Limitations\n                \n                  \n                    \n                      A cross‐sectional and correlational design precluded causal conclusions.\n                    \n                    \n                      Numerous versions of the IIP have been developed. Our findings with the IIP‐32 require replication.\n                    \n                    \n                      Some anxiety and depression diagnoses were underrepresented, and the eating disorders sample was predominantly comprised of women.","container-title":"British Journal of Clinical Psychology","DOI":"10.1111/bjc.12005","ISSN":"0144-6657, 2044-8260","issue":"2","journalAbbreviation":"British J Clinic Psychol","language":"en","license":"http://onlinelibrary.wiley.com/termsAndConditions#vor","page":"129-147","source":"DOI.org (Crossref)","title":"Interpersonal problems across anxiety, depression, and eating disorders: A transdiagnostic examination","title-short":"Interpersonal problems across anxiety, depression, and eating disorders","volume":"52","author":[{"family":"McEvoy","given":"Peter M."},{"family":"Burgess","given":"Melissa M."},{"family":"Page","given":"Andrew C."},{"family":"Nathan","given":"Paula"},{"family":"Fursland","given":"Anthea"}],"issued":{"date-parts":[["2013",6]]}}}],"schema":"https://github.com/citation-style-language/schema/raw/master/csl-citation.json"} </w:instrText>
            </w:r>
            <w:r>
              <w:rPr>
                <w:rFonts w:cs="Times New Roman"/>
                <w:szCs w:val="24"/>
                <w:lang w:val="en-US"/>
              </w:rPr>
              <w:fldChar w:fldCharType="separate"/>
            </w:r>
            <w:r w:rsidRPr="005707D0">
              <w:rPr>
                <w:rFonts w:cs="Times New Roman"/>
              </w:rPr>
              <w:t xml:space="preserve">McEvoy et al. </w:t>
            </w:r>
            <w:r>
              <w:rPr>
                <w:rFonts w:cs="Times New Roman"/>
              </w:rPr>
              <w:t>(</w:t>
            </w:r>
            <w:r w:rsidRPr="005707D0">
              <w:rPr>
                <w:rFonts w:cs="Times New Roman"/>
              </w:rPr>
              <w:t>2013)</w:t>
            </w:r>
            <w:r>
              <w:rPr>
                <w:rFonts w:cs="Times New Roman"/>
                <w:szCs w:val="24"/>
                <w:lang w:val="en-US"/>
              </w:rPr>
              <w:fldChar w:fldCharType="end"/>
            </w:r>
            <w:r>
              <w:rPr>
                <w:rFonts w:cs="Times New Roman"/>
                <w:szCs w:val="24"/>
                <w:lang w:val="en-US"/>
              </w:rPr>
              <w:t>b</w:t>
            </w:r>
          </w:p>
        </w:tc>
        <w:tc>
          <w:tcPr>
            <w:tcW w:w="1259" w:type="dxa"/>
          </w:tcPr>
          <w:p w14:paraId="7DF8A3C4" w14:textId="6D3BCCA9"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Australia</w:t>
            </w:r>
          </w:p>
        </w:tc>
        <w:tc>
          <w:tcPr>
            <w:tcW w:w="2644" w:type="dxa"/>
          </w:tcPr>
          <w:p w14:paraId="46AF8BC4" w14:textId="5D07087B"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anxiety and depression patients</w:t>
            </w:r>
          </w:p>
        </w:tc>
        <w:tc>
          <w:tcPr>
            <w:tcW w:w="1418" w:type="dxa"/>
          </w:tcPr>
          <w:p w14:paraId="5791B7E4" w14:textId="273D5BF6"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linical</w:t>
            </w:r>
          </w:p>
        </w:tc>
        <w:tc>
          <w:tcPr>
            <w:tcW w:w="992" w:type="dxa"/>
          </w:tcPr>
          <w:p w14:paraId="0C488FEE" w14:textId="41BC7BD1"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6,42</w:t>
            </w:r>
          </w:p>
        </w:tc>
        <w:tc>
          <w:tcPr>
            <w:tcW w:w="1276" w:type="dxa"/>
          </w:tcPr>
          <w:p w14:paraId="56C658BA" w14:textId="4B755A7F"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65</w:t>
            </w:r>
          </w:p>
        </w:tc>
        <w:tc>
          <w:tcPr>
            <w:tcW w:w="1559" w:type="dxa"/>
          </w:tcPr>
          <w:p w14:paraId="1246CB6A" w14:textId="5FCA6F2B"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BAI</w:t>
            </w:r>
          </w:p>
        </w:tc>
        <w:tc>
          <w:tcPr>
            <w:tcW w:w="284" w:type="dxa"/>
            <w:vMerge/>
          </w:tcPr>
          <w:p w14:paraId="40F64DF1"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4418E560" w14:textId="351C8716"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27</w:t>
            </w:r>
          </w:p>
        </w:tc>
        <w:tc>
          <w:tcPr>
            <w:tcW w:w="1134" w:type="dxa"/>
          </w:tcPr>
          <w:p w14:paraId="0A247104" w14:textId="28D65674"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450</w:t>
            </w:r>
          </w:p>
        </w:tc>
      </w:tr>
      <w:tr w:rsidR="008E5C3C" w:rsidRPr="00B83F89" w14:paraId="34BCDB85" w14:textId="77777777" w:rsidTr="00D45BFD">
        <w:tc>
          <w:tcPr>
            <w:tcW w:w="2901" w:type="dxa"/>
          </w:tcPr>
          <w:p w14:paraId="1411FFC0" w14:textId="7586373A" w:rsidR="008E5C3C" w:rsidRPr="00431EBB" w:rsidRDefault="008E5C3C" w:rsidP="008E5C3C">
            <w:pPr>
              <w:tabs>
                <w:tab w:val="left" w:pos="345"/>
              </w:tabs>
              <w:spacing w:line="276" w:lineRule="auto"/>
              <w:rPr>
                <w:rFonts w:cs="Times New Roman"/>
                <w:szCs w:val="24"/>
                <w:lang w:val="it-IT"/>
              </w:rPr>
            </w:pPr>
            <w:r>
              <w:rPr>
                <w:rFonts w:cs="Times New Roman"/>
                <w:szCs w:val="24"/>
                <w:lang w:val="en-US"/>
              </w:rPr>
              <w:fldChar w:fldCharType="begin"/>
            </w:r>
            <w:r w:rsidR="003931B4">
              <w:rPr>
                <w:rFonts w:cs="Times New Roman"/>
                <w:szCs w:val="24"/>
                <w:lang w:val="en-US"/>
              </w:rPr>
              <w:instrText xml:space="preserve"> ADDIN ZOTERO_ITEM CSL_CITATION {"citationID":"fqzV3goq","properties":{"formattedCitation":"(McEvoy et al., 2013)","plainCitation":"(McEvoy et al., 2013)","dontUpdate":true,"noteIndex":0},"citationItems":[{"id":2041,"uris":["http://zotero.org/users/9881377/items/QKSLKPC2"],"itemData":{"id":2041,"type":"article-journal","abstract":"Objectives\n              \n                Integrative models of psychopathology suggest that quality of interpersonal relationships is a key determinant of psychological well‐being. However, there is a relative paucity of research evaluating the association between interpersonal problems and psychopathology within cognitive behavioural therapy. Partly, this may be due to lack of brief, well‐validated, and easily interpretable measures of interpersonal problems that can be used within clinical settings. The aim of the present study was to evaluate the psychometric properties, factor invariance, and external validity of the Inventory of Interpersonal Problems 32 (\n                IIP\n                ‐32) across anxiety, depression, and eating disorders.\n              \n            \n            \n              Methods\n              \n                Two treatment‐seeking samples with principal anxiety and depressive disorders (\n                AD\n                sample,\n                n\n                 = 504) and eating disorders (\n                ED\n                sample,\n                n\n                 = 339) completed the\n                IIP\n                ‐32 along with measures of anxiety, depression, and eating disorder symptoms, as well as quality of life (QoL).\n              \n            \n            \n              Results\n              \n                The previously established eight‐factor structure of the\n                IIP\n                ‐32 provided the best fit for both the\n                AD\n                and\n                ED\n                groups, and was robustly invariant across the two samples. The\n                IIP\n                ‐32 also demonstrated excellent external validity against well‐validated measures of anxiety, depression, and eating disorder symptoms, as well as QoL.\n              \n            \n            \n              Conclusion\n              \n                The\n                IIP\n                ‐32 provides a clinically useful measure of interpersonal problems across emotional and\n                ED\n                .\n              \n            \n            \n              Practitioner Points\n              \n                \n                  \n                    The IIP‐32 is a brief, valid, internally reliable, and clinically useful measure of interpersonal problems for clients with anxiety, depression, and eating disorders.\n                  \n                  \n                    Difficulty being sociable and a tendency to subjugate oneself by prioritizing others’ needs were consistently associated with more severe anxiety, depression, and eating disorders symptoms, as well as poorer quality of life.\n                  \n                  \n                    The IIP‐32 may be a useful measure of interpersonal problems to guide individualized case formulations.\n                  \n                \n              \n              \n                Cautions/Limitations\n                \n                  \n                    \n                      A cross‐sectional and correlational design precluded causal conclusions.\n                    \n                    \n                      Numerous versions of the IIP have been developed. Our findings with the IIP‐32 require replication.\n                    \n                    \n                      Some anxiety and depression diagnoses were underrepresented, and the eating disorders sample was predominantly comprised of women.","container-title":"British Journal of Clinical Psychology","DOI":"10.1111/bjc.12005","ISSN":"0144-6657, 2044-8260","issue":"2","journalAbbreviation":"British J Clinic Psychol","language":"en","license":"http://onlinelibrary.wiley.com/termsAndConditions#vor","page":"129-147","source":"DOI.org (Crossref)","title":"Interpersonal problems across anxiety, depression, and eating disorders: A transdiagnostic examination","title-short":"Interpersonal problems across anxiety, depression, and eating disorders","volume":"52","author":[{"family":"McEvoy","given":"Peter M."},{"family":"Burgess","given":"Melissa M."},{"family":"Page","given":"Andrew C."},{"family":"Nathan","given":"Paula"},{"family":"Fursland","given":"Anthea"}],"issued":{"date-parts":[["2013",6]]}}}],"schema":"https://github.com/citation-style-language/schema/raw/master/csl-citation.json"} </w:instrText>
            </w:r>
            <w:r>
              <w:rPr>
                <w:rFonts w:cs="Times New Roman"/>
                <w:szCs w:val="24"/>
                <w:lang w:val="en-US"/>
              </w:rPr>
              <w:fldChar w:fldCharType="separate"/>
            </w:r>
            <w:r w:rsidRPr="005707D0">
              <w:rPr>
                <w:rFonts w:cs="Times New Roman"/>
              </w:rPr>
              <w:t xml:space="preserve">McEvoy et al. </w:t>
            </w:r>
            <w:r>
              <w:rPr>
                <w:rFonts w:cs="Times New Roman"/>
              </w:rPr>
              <w:t>(</w:t>
            </w:r>
            <w:r w:rsidRPr="005707D0">
              <w:rPr>
                <w:rFonts w:cs="Times New Roman"/>
              </w:rPr>
              <w:t>2013)</w:t>
            </w:r>
            <w:r>
              <w:rPr>
                <w:rFonts w:cs="Times New Roman"/>
                <w:szCs w:val="24"/>
                <w:lang w:val="en-US"/>
              </w:rPr>
              <w:fldChar w:fldCharType="end"/>
            </w:r>
            <w:r>
              <w:rPr>
                <w:rFonts w:cs="Times New Roman"/>
                <w:szCs w:val="24"/>
                <w:lang w:val="en-US"/>
              </w:rPr>
              <w:t>e</w:t>
            </w:r>
          </w:p>
        </w:tc>
        <w:tc>
          <w:tcPr>
            <w:tcW w:w="1259" w:type="dxa"/>
          </w:tcPr>
          <w:p w14:paraId="118D2119" w14:textId="434AB0DA" w:rsidR="008E5C3C" w:rsidRPr="00D45BFD" w:rsidRDefault="008E5C3C" w:rsidP="00D45BFD">
            <w:pPr>
              <w:tabs>
                <w:tab w:val="left" w:pos="345"/>
              </w:tabs>
              <w:spacing w:line="276" w:lineRule="auto"/>
              <w:rPr>
                <w:rFonts w:cs="Times New Roman"/>
                <w:szCs w:val="24"/>
                <w:lang w:val="it-IT"/>
              </w:rPr>
            </w:pPr>
            <w:r w:rsidRPr="00D45BFD">
              <w:rPr>
                <w:rFonts w:cs="Times New Roman"/>
                <w:color w:val="000000"/>
                <w:szCs w:val="24"/>
              </w:rPr>
              <w:t>Australia</w:t>
            </w:r>
          </w:p>
        </w:tc>
        <w:tc>
          <w:tcPr>
            <w:tcW w:w="2644" w:type="dxa"/>
          </w:tcPr>
          <w:p w14:paraId="6E3B8655" w14:textId="5235E154" w:rsidR="008E5C3C" w:rsidRPr="00D45BFD" w:rsidRDefault="008E5C3C" w:rsidP="00D45BFD">
            <w:pPr>
              <w:tabs>
                <w:tab w:val="left" w:pos="345"/>
              </w:tabs>
              <w:spacing w:line="276" w:lineRule="auto"/>
              <w:rPr>
                <w:rFonts w:cs="Times New Roman"/>
                <w:szCs w:val="24"/>
                <w:lang w:val="it-IT"/>
              </w:rPr>
            </w:pPr>
            <w:r w:rsidRPr="00D45BFD">
              <w:rPr>
                <w:rFonts w:cs="Times New Roman"/>
                <w:color w:val="000000"/>
                <w:szCs w:val="24"/>
              </w:rPr>
              <w:t>eating disorder patients</w:t>
            </w:r>
          </w:p>
        </w:tc>
        <w:tc>
          <w:tcPr>
            <w:tcW w:w="1418" w:type="dxa"/>
          </w:tcPr>
          <w:p w14:paraId="7C9D6B4D" w14:textId="594E631A" w:rsidR="008E5C3C" w:rsidRPr="00D45BFD" w:rsidRDefault="008E5C3C" w:rsidP="00D45BFD">
            <w:pPr>
              <w:tabs>
                <w:tab w:val="left" w:pos="345"/>
              </w:tabs>
              <w:spacing w:line="276" w:lineRule="auto"/>
              <w:rPr>
                <w:rFonts w:cs="Times New Roman"/>
                <w:szCs w:val="24"/>
                <w:lang w:val="it-IT"/>
              </w:rPr>
            </w:pPr>
            <w:r w:rsidRPr="00D45BFD">
              <w:rPr>
                <w:rFonts w:cs="Times New Roman"/>
                <w:color w:val="000000"/>
                <w:szCs w:val="24"/>
              </w:rPr>
              <w:t>clinical</w:t>
            </w:r>
          </w:p>
        </w:tc>
        <w:tc>
          <w:tcPr>
            <w:tcW w:w="992" w:type="dxa"/>
          </w:tcPr>
          <w:p w14:paraId="3E2A7610" w14:textId="0F07BE09" w:rsidR="008E5C3C" w:rsidRPr="00D45BFD" w:rsidRDefault="008E5C3C" w:rsidP="00D45BFD">
            <w:pPr>
              <w:tabs>
                <w:tab w:val="left" w:pos="345"/>
              </w:tabs>
              <w:spacing w:line="276" w:lineRule="auto"/>
              <w:jc w:val="center"/>
              <w:rPr>
                <w:rFonts w:cs="Times New Roman"/>
                <w:szCs w:val="24"/>
                <w:lang w:val="it-IT"/>
              </w:rPr>
            </w:pPr>
            <w:r w:rsidRPr="00D45BFD">
              <w:rPr>
                <w:rFonts w:cs="Times New Roman"/>
                <w:color w:val="000000"/>
                <w:szCs w:val="24"/>
              </w:rPr>
              <w:t>25,65</w:t>
            </w:r>
          </w:p>
        </w:tc>
        <w:tc>
          <w:tcPr>
            <w:tcW w:w="1276" w:type="dxa"/>
          </w:tcPr>
          <w:p w14:paraId="7E001ED9" w14:textId="38E83952" w:rsidR="008E5C3C" w:rsidRPr="00D45BFD" w:rsidRDefault="008E5C3C" w:rsidP="00D45BFD">
            <w:pPr>
              <w:tabs>
                <w:tab w:val="left" w:pos="345"/>
              </w:tabs>
              <w:spacing w:line="276" w:lineRule="auto"/>
              <w:jc w:val="center"/>
              <w:rPr>
                <w:rFonts w:cs="Times New Roman"/>
                <w:szCs w:val="24"/>
                <w:lang w:val="it-IT"/>
              </w:rPr>
            </w:pPr>
            <w:r w:rsidRPr="00D45BFD">
              <w:rPr>
                <w:rFonts w:cs="Times New Roman"/>
                <w:color w:val="000000"/>
                <w:szCs w:val="24"/>
              </w:rPr>
              <w:t>98,2</w:t>
            </w:r>
          </w:p>
        </w:tc>
        <w:tc>
          <w:tcPr>
            <w:tcW w:w="1559" w:type="dxa"/>
          </w:tcPr>
          <w:p w14:paraId="65AC5F45" w14:textId="4B0CB0AF" w:rsidR="008E5C3C" w:rsidRPr="00D45BFD" w:rsidRDefault="008E5C3C" w:rsidP="00D45BFD">
            <w:pPr>
              <w:tabs>
                <w:tab w:val="left" w:pos="345"/>
              </w:tabs>
              <w:spacing w:line="276" w:lineRule="auto"/>
              <w:rPr>
                <w:rFonts w:cs="Times New Roman"/>
                <w:szCs w:val="24"/>
                <w:lang w:val="it-IT"/>
              </w:rPr>
            </w:pPr>
            <w:r w:rsidRPr="00D45BFD">
              <w:rPr>
                <w:rFonts w:cs="Times New Roman"/>
                <w:color w:val="000000"/>
                <w:szCs w:val="24"/>
              </w:rPr>
              <w:t>DASS-A</w:t>
            </w:r>
          </w:p>
        </w:tc>
        <w:tc>
          <w:tcPr>
            <w:tcW w:w="284" w:type="dxa"/>
            <w:vMerge/>
          </w:tcPr>
          <w:p w14:paraId="20CFBE66"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5CC80AD9" w14:textId="4E51D2D0" w:rsidR="008E5C3C" w:rsidRPr="00D45BFD" w:rsidRDefault="008E5C3C" w:rsidP="00D45BFD">
            <w:pPr>
              <w:tabs>
                <w:tab w:val="left" w:pos="345"/>
              </w:tabs>
              <w:spacing w:line="276" w:lineRule="auto"/>
              <w:jc w:val="center"/>
              <w:rPr>
                <w:rFonts w:cs="Times New Roman"/>
                <w:szCs w:val="24"/>
                <w:lang w:val="it-IT"/>
              </w:rPr>
            </w:pPr>
            <w:r w:rsidRPr="00D45BFD">
              <w:rPr>
                <w:rFonts w:cs="Times New Roman"/>
                <w:color w:val="000000"/>
                <w:szCs w:val="24"/>
              </w:rPr>
              <w:t>0,59</w:t>
            </w:r>
          </w:p>
        </w:tc>
        <w:tc>
          <w:tcPr>
            <w:tcW w:w="1134" w:type="dxa"/>
          </w:tcPr>
          <w:p w14:paraId="0154FEBA" w14:textId="662B0CB8" w:rsidR="008E5C3C" w:rsidRPr="00D45BFD" w:rsidRDefault="008E5C3C" w:rsidP="00D45BFD">
            <w:pPr>
              <w:tabs>
                <w:tab w:val="left" w:pos="345"/>
              </w:tabs>
              <w:spacing w:line="276" w:lineRule="auto"/>
              <w:jc w:val="center"/>
              <w:rPr>
                <w:rFonts w:cs="Times New Roman"/>
                <w:szCs w:val="24"/>
                <w:lang w:val="it-IT"/>
              </w:rPr>
            </w:pPr>
            <w:r w:rsidRPr="00D45BFD">
              <w:rPr>
                <w:rFonts w:cs="Times New Roman"/>
                <w:color w:val="000000"/>
                <w:szCs w:val="24"/>
              </w:rPr>
              <w:t>334</w:t>
            </w:r>
          </w:p>
        </w:tc>
      </w:tr>
      <w:tr w:rsidR="008E5C3C" w:rsidRPr="00B83F89" w14:paraId="3368C056" w14:textId="77777777" w:rsidTr="00D45BFD">
        <w:tc>
          <w:tcPr>
            <w:tcW w:w="2901" w:type="dxa"/>
          </w:tcPr>
          <w:p w14:paraId="4C3E4EC4" w14:textId="0F54778D" w:rsidR="008E5C3C" w:rsidRPr="00431EBB" w:rsidRDefault="008E5C3C" w:rsidP="008E5C3C">
            <w:pPr>
              <w:tabs>
                <w:tab w:val="left" w:pos="345"/>
              </w:tabs>
              <w:spacing w:line="276" w:lineRule="auto"/>
              <w:rPr>
                <w:rFonts w:cs="Times New Roman"/>
                <w:szCs w:val="24"/>
                <w:lang w:val="it-IT"/>
              </w:rPr>
            </w:pPr>
            <w:r>
              <w:rPr>
                <w:rFonts w:cs="Times New Roman"/>
                <w:szCs w:val="24"/>
                <w:lang w:val="en-US"/>
              </w:rPr>
              <w:fldChar w:fldCharType="begin"/>
            </w:r>
            <w:r w:rsidR="003931B4">
              <w:rPr>
                <w:rFonts w:cs="Times New Roman"/>
                <w:szCs w:val="24"/>
                <w:lang w:val="en-US"/>
              </w:rPr>
              <w:instrText xml:space="preserve"> ADDIN ZOTERO_ITEM CSL_CITATION {"citationID":"z9bu6cJI","properties":{"formattedCitation":"(Nordahl et al., 2024)","plainCitation":"(Nordahl et al., 2024)","dontUpdate":true,"noteIndex":0},"citationItems":[{"id":2168,"uris":["http://zotero.org/users/9881377/items/LE5CJL9V"],"itemData":{"id":2168,"type":"article-journal","container-title":"Cognitive Behaviour Therapy","DOI":"10.1080/16506073.2024.2331191","ISSN":"1650-6073, 1651-2316","issue":"5","journalAbbreviation":"Cognitive Behaviour Therapy","language":"en","page":"455-466","source":"DOI.org (Crossref)","title":"Is meta-worry relevant to interpersonal problems? Testing the metacognitive model of generalized anxiety disorder in an analogue- and a clinical sample of GAD","title-short":"Is meta-worry relevant to interpersonal problems?","volume":"53","author":[{"family":"Nordahl","given":"Henrik"},{"family":"Strand","given":"Eivind R."},{"family":"Hjemdal","given":"Odin"},{"family":"Nordahl","given":"Hans M."}],"issued":{"date-parts":[["2024",9,2]]}}}],"schema":"https://github.com/citation-style-language/schema/raw/master/csl-citation.json"} </w:instrText>
            </w:r>
            <w:r>
              <w:rPr>
                <w:rFonts w:cs="Times New Roman"/>
                <w:szCs w:val="24"/>
                <w:lang w:val="en-US"/>
              </w:rPr>
              <w:fldChar w:fldCharType="separate"/>
            </w:r>
            <w:r w:rsidRPr="000B739C">
              <w:rPr>
                <w:rFonts w:cs="Times New Roman"/>
              </w:rPr>
              <w:t>Nordahl et al.</w:t>
            </w:r>
            <w:r>
              <w:rPr>
                <w:rFonts w:cs="Times New Roman"/>
              </w:rPr>
              <w:t xml:space="preserve"> (</w:t>
            </w:r>
            <w:r w:rsidRPr="000B739C">
              <w:rPr>
                <w:rFonts w:cs="Times New Roman"/>
              </w:rPr>
              <w:t>2024)</w:t>
            </w:r>
            <w:r>
              <w:rPr>
                <w:rFonts w:cs="Times New Roman"/>
                <w:szCs w:val="24"/>
                <w:lang w:val="en-US"/>
              </w:rPr>
              <w:fldChar w:fldCharType="end"/>
            </w:r>
            <w:r>
              <w:rPr>
                <w:rFonts w:cs="Times New Roman"/>
                <w:szCs w:val="24"/>
                <w:lang w:val="en-US"/>
              </w:rPr>
              <w:t>a</w:t>
            </w:r>
          </w:p>
        </w:tc>
        <w:tc>
          <w:tcPr>
            <w:tcW w:w="1259" w:type="dxa"/>
          </w:tcPr>
          <w:p w14:paraId="0D608531" w14:textId="03296BA1" w:rsidR="008E5C3C" w:rsidRPr="00D45BFD" w:rsidRDefault="008E5C3C" w:rsidP="00D45BFD">
            <w:pPr>
              <w:tabs>
                <w:tab w:val="left" w:pos="345"/>
              </w:tabs>
              <w:spacing w:line="276" w:lineRule="auto"/>
              <w:rPr>
                <w:rFonts w:cs="Times New Roman"/>
                <w:szCs w:val="24"/>
                <w:lang w:val="it-IT"/>
              </w:rPr>
            </w:pPr>
            <w:r w:rsidRPr="00D45BFD">
              <w:rPr>
                <w:rFonts w:cs="Times New Roman"/>
                <w:color w:val="000000"/>
                <w:szCs w:val="24"/>
              </w:rPr>
              <w:t>Norway</w:t>
            </w:r>
          </w:p>
        </w:tc>
        <w:tc>
          <w:tcPr>
            <w:tcW w:w="2644" w:type="dxa"/>
          </w:tcPr>
          <w:p w14:paraId="4AE26BA3" w14:textId="6C125159"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lang w:val="en-US"/>
              </w:rPr>
              <w:t>community volunteers with propable GAD</w:t>
            </w:r>
          </w:p>
        </w:tc>
        <w:tc>
          <w:tcPr>
            <w:tcW w:w="1418" w:type="dxa"/>
          </w:tcPr>
          <w:p w14:paraId="6B4826F3" w14:textId="4B06B3B4" w:rsidR="008E5C3C" w:rsidRPr="00D45BFD" w:rsidRDefault="008E5C3C" w:rsidP="00D45BFD">
            <w:pPr>
              <w:tabs>
                <w:tab w:val="left" w:pos="345"/>
              </w:tabs>
              <w:spacing w:line="276" w:lineRule="auto"/>
              <w:rPr>
                <w:rFonts w:cs="Times New Roman"/>
                <w:szCs w:val="24"/>
                <w:lang w:val="it-IT"/>
              </w:rPr>
            </w:pPr>
            <w:r w:rsidRPr="00D45BFD">
              <w:rPr>
                <w:rFonts w:cs="Times New Roman"/>
                <w:color w:val="000000"/>
                <w:szCs w:val="24"/>
              </w:rPr>
              <w:t>non-clinical</w:t>
            </w:r>
          </w:p>
        </w:tc>
        <w:tc>
          <w:tcPr>
            <w:tcW w:w="992" w:type="dxa"/>
          </w:tcPr>
          <w:p w14:paraId="4A0B3735" w14:textId="4E8AD6D9" w:rsidR="008E5C3C" w:rsidRPr="00D45BFD" w:rsidRDefault="008E5C3C" w:rsidP="00D45BFD">
            <w:pPr>
              <w:tabs>
                <w:tab w:val="left" w:pos="345"/>
              </w:tabs>
              <w:spacing w:line="276" w:lineRule="auto"/>
              <w:jc w:val="center"/>
              <w:rPr>
                <w:rFonts w:cs="Times New Roman"/>
                <w:szCs w:val="24"/>
                <w:lang w:val="it-IT"/>
              </w:rPr>
            </w:pPr>
            <w:r w:rsidRPr="00D45BFD">
              <w:rPr>
                <w:rFonts w:cs="Times New Roman"/>
                <w:color w:val="000000"/>
                <w:szCs w:val="24"/>
              </w:rPr>
              <w:t>34,29</w:t>
            </w:r>
          </w:p>
        </w:tc>
        <w:tc>
          <w:tcPr>
            <w:tcW w:w="1276" w:type="dxa"/>
          </w:tcPr>
          <w:p w14:paraId="2B51BAB5" w14:textId="56C85FD0" w:rsidR="008E5C3C" w:rsidRPr="00D45BFD" w:rsidRDefault="008E5C3C" w:rsidP="00D45BFD">
            <w:pPr>
              <w:tabs>
                <w:tab w:val="left" w:pos="345"/>
              </w:tabs>
              <w:spacing w:line="276" w:lineRule="auto"/>
              <w:jc w:val="center"/>
              <w:rPr>
                <w:rFonts w:cs="Times New Roman"/>
                <w:szCs w:val="24"/>
                <w:lang w:val="it-IT"/>
              </w:rPr>
            </w:pPr>
            <w:r w:rsidRPr="00D45BFD">
              <w:rPr>
                <w:rFonts w:cs="Times New Roman"/>
                <w:color w:val="000000"/>
                <w:szCs w:val="24"/>
              </w:rPr>
              <w:t>79,3</w:t>
            </w:r>
          </w:p>
        </w:tc>
        <w:tc>
          <w:tcPr>
            <w:tcW w:w="1559" w:type="dxa"/>
          </w:tcPr>
          <w:p w14:paraId="79746C0C" w14:textId="5F15560B" w:rsidR="008E5C3C" w:rsidRPr="00D45BFD" w:rsidRDefault="008E5C3C" w:rsidP="00D45BFD">
            <w:pPr>
              <w:tabs>
                <w:tab w:val="left" w:pos="345"/>
              </w:tabs>
              <w:spacing w:line="276" w:lineRule="auto"/>
              <w:rPr>
                <w:rFonts w:cs="Times New Roman"/>
                <w:szCs w:val="24"/>
                <w:lang w:val="it-IT"/>
              </w:rPr>
            </w:pPr>
            <w:r w:rsidRPr="00D45BFD">
              <w:rPr>
                <w:rFonts w:cs="Times New Roman"/>
                <w:color w:val="000000"/>
                <w:szCs w:val="24"/>
              </w:rPr>
              <w:t>BAI</w:t>
            </w:r>
          </w:p>
        </w:tc>
        <w:tc>
          <w:tcPr>
            <w:tcW w:w="284" w:type="dxa"/>
            <w:vMerge/>
          </w:tcPr>
          <w:p w14:paraId="0261EE57"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02013B54" w14:textId="192B1C8E" w:rsidR="008E5C3C" w:rsidRPr="00D45BFD" w:rsidRDefault="008E5C3C" w:rsidP="00D45BFD">
            <w:pPr>
              <w:tabs>
                <w:tab w:val="left" w:pos="345"/>
              </w:tabs>
              <w:spacing w:line="276" w:lineRule="auto"/>
              <w:jc w:val="center"/>
              <w:rPr>
                <w:rFonts w:cs="Times New Roman"/>
                <w:szCs w:val="24"/>
                <w:lang w:val="it-IT"/>
              </w:rPr>
            </w:pPr>
            <w:r w:rsidRPr="00D45BFD">
              <w:rPr>
                <w:rFonts w:cs="Times New Roman"/>
                <w:color w:val="000000"/>
                <w:szCs w:val="24"/>
              </w:rPr>
              <w:t>0,55</w:t>
            </w:r>
          </w:p>
        </w:tc>
        <w:tc>
          <w:tcPr>
            <w:tcW w:w="1134" w:type="dxa"/>
          </w:tcPr>
          <w:p w14:paraId="044DB015" w14:textId="71E4B56D" w:rsidR="008E5C3C" w:rsidRPr="00D45BFD" w:rsidRDefault="008E5C3C" w:rsidP="00D45BFD">
            <w:pPr>
              <w:tabs>
                <w:tab w:val="left" w:pos="345"/>
              </w:tabs>
              <w:spacing w:line="276" w:lineRule="auto"/>
              <w:jc w:val="center"/>
              <w:rPr>
                <w:rFonts w:cs="Times New Roman"/>
                <w:szCs w:val="24"/>
                <w:lang w:val="it-IT"/>
              </w:rPr>
            </w:pPr>
            <w:r w:rsidRPr="00D45BFD">
              <w:rPr>
                <w:rFonts w:cs="Times New Roman"/>
                <w:color w:val="000000"/>
                <w:szCs w:val="24"/>
              </w:rPr>
              <w:t>135</w:t>
            </w:r>
          </w:p>
        </w:tc>
      </w:tr>
      <w:tr w:rsidR="008E5C3C" w:rsidRPr="00431EBB" w14:paraId="6DC4FBAC" w14:textId="77777777" w:rsidTr="00D45BFD">
        <w:tc>
          <w:tcPr>
            <w:tcW w:w="2901" w:type="dxa"/>
          </w:tcPr>
          <w:p w14:paraId="54A7639E" w14:textId="242ED280" w:rsidR="008E5C3C" w:rsidRPr="00431EBB"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sidR="003931B4">
              <w:rPr>
                <w:rFonts w:cs="Times New Roman"/>
                <w:szCs w:val="24"/>
                <w:lang w:val="en-US"/>
              </w:rPr>
              <w:instrText xml:space="preserve"> ADDIN ZOTERO_ITEM CSL_CITATION {"citationID":"sFhcfFwN","properties":{"formattedCitation":"(Nordahl et al., 2021)","plainCitation":"(Nordahl et al., 2021)","dontUpdate":true,"noteIndex":0},"citationItems":[{"id":445,"uris":["http://zotero.org/users/9881377/items/E7B6D8CC"],"itemData":{"id":445,"type":"article-journal","abstract":"Interpersonal difficulties are common across psychological disorders and are a legitimate target of treatment. Psychotherapeutic models differ in their understanding of interpersonal problems and how these problems are formulated and treated. It has been suggested that they are both the cause and effect of emotional distress symptoms, that they result from early attachment experiences, and that they are related to personality dimensions. However, the metacognitive model of psychopathology predicts that emotion disorder symptoms and interpersonal problems are linked to a common set of factors involving dysfunctional metacognition. In support of this view, metacognitive therapy has substantially reduced interpersonal problems in patients with anxiety and depression even though interpersonal problems are not directly targeted, indicating a role for metacognitive change. Nevertheless, the relationship between interpersonal problems and metacognitive beliefs remains underexplored, and the statistical control of emotion symptoms, personality, and attachment is important in substantiating any metacognition effects. The aim of the present study was therefore to test metacognitive beliefs as statistical predictors of interpersonal problems while controlling for anxiety/depression, adult attachment, and the Big-5 personality dimensions. In a cross-sectional study, 296 participants completed a battery of self-report questionnaires. We found that positive- and negative-metacognitive beliefs, cognitive confidence, and cognitive self-consciousness accounted for significant and unique variance in interpersonal problems together with avoidant attachment and conscientiousness when the overlap between all predictors was controlled. These findings support the notion that metacognitive beliefs are relevant to interpersonal problems with the potential implication that metacognitive therapy could have particularly broad effects on both emotion disorder symptoms and interpersonal problems.","archive_location":"WOS:000696691800001","container-title":"FRONTIERS IN PSYCHOLOGY","DOI":"10.3389/fpsyg.2021.694565","ISSN":"1664-1078","language":"English","title":"Metacognitive Beliefs Uniquely Contribute to Interpersonal Problems: A Test Controlling for Adult Attachment, Big-5 Personality Traits, Anxiety, and Depression","volume":"12","author":[{"family":"Nordahl","given":"H"},{"family":"Hjemdal","given":"O"},{"family":"Wells","given":"A"}],"issued":{"date-parts":[["2021",9,1]]}}}],"schema":"https://github.com/citation-style-language/schema/raw/master/csl-citation.json"} </w:instrText>
            </w:r>
            <w:r>
              <w:rPr>
                <w:rFonts w:cs="Times New Roman"/>
                <w:szCs w:val="24"/>
                <w:lang w:val="en-US"/>
              </w:rPr>
              <w:fldChar w:fldCharType="separate"/>
            </w:r>
            <w:r w:rsidRPr="000F1B58">
              <w:rPr>
                <w:rFonts w:cs="Times New Roman"/>
              </w:rPr>
              <w:t xml:space="preserve">Nordahl et al. </w:t>
            </w:r>
            <w:r>
              <w:rPr>
                <w:rFonts w:cs="Times New Roman"/>
              </w:rPr>
              <w:t>(</w:t>
            </w:r>
            <w:r w:rsidRPr="000F1B58">
              <w:rPr>
                <w:rFonts w:cs="Times New Roman"/>
              </w:rPr>
              <w:t>2021)</w:t>
            </w:r>
            <w:r>
              <w:rPr>
                <w:rFonts w:cs="Times New Roman"/>
                <w:szCs w:val="24"/>
                <w:lang w:val="en-US"/>
              </w:rPr>
              <w:fldChar w:fldCharType="end"/>
            </w:r>
            <w:r>
              <w:rPr>
                <w:rFonts w:cs="Times New Roman"/>
                <w:szCs w:val="24"/>
                <w:lang w:val="en-US"/>
              </w:rPr>
              <w:t>a</w:t>
            </w:r>
          </w:p>
        </w:tc>
        <w:tc>
          <w:tcPr>
            <w:tcW w:w="1259" w:type="dxa"/>
          </w:tcPr>
          <w:p w14:paraId="34A59641" w14:textId="552BCB19"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rway</w:t>
            </w:r>
          </w:p>
        </w:tc>
        <w:tc>
          <w:tcPr>
            <w:tcW w:w="2644" w:type="dxa"/>
          </w:tcPr>
          <w:p w14:paraId="4F820258" w14:textId="2BA53085"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ndergraduates</w:t>
            </w:r>
          </w:p>
        </w:tc>
        <w:tc>
          <w:tcPr>
            <w:tcW w:w="1418" w:type="dxa"/>
          </w:tcPr>
          <w:p w14:paraId="49A0D5CA" w14:textId="497C98C7"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3A368ED5" w14:textId="0B118A1C"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22,35</w:t>
            </w:r>
          </w:p>
        </w:tc>
        <w:tc>
          <w:tcPr>
            <w:tcW w:w="1276" w:type="dxa"/>
          </w:tcPr>
          <w:p w14:paraId="5A126329" w14:textId="77924EF7"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77,7</w:t>
            </w:r>
          </w:p>
        </w:tc>
        <w:tc>
          <w:tcPr>
            <w:tcW w:w="1559" w:type="dxa"/>
          </w:tcPr>
          <w:p w14:paraId="0E72F74F" w14:textId="289ACBA4"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HSCL-25 anxiety</w:t>
            </w:r>
          </w:p>
        </w:tc>
        <w:tc>
          <w:tcPr>
            <w:tcW w:w="284" w:type="dxa"/>
            <w:vMerge/>
          </w:tcPr>
          <w:p w14:paraId="6B865C40"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1C8DF931" w14:textId="7EB24583"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465</w:t>
            </w:r>
          </w:p>
        </w:tc>
        <w:tc>
          <w:tcPr>
            <w:tcW w:w="1134" w:type="dxa"/>
          </w:tcPr>
          <w:p w14:paraId="0D9D7CAF" w14:textId="1E93A005"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296</w:t>
            </w:r>
          </w:p>
        </w:tc>
      </w:tr>
      <w:tr w:rsidR="008E5C3C" w:rsidRPr="00431EBB" w14:paraId="5B0EA3CF" w14:textId="77777777" w:rsidTr="00D45BFD">
        <w:tc>
          <w:tcPr>
            <w:tcW w:w="2901" w:type="dxa"/>
          </w:tcPr>
          <w:p w14:paraId="38F7D4DE" w14:textId="080DC246" w:rsidR="008E5C3C" w:rsidRPr="00431EBB"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sidR="003931B4">
              <w:rPr>
                <w:rFonts w:cs="Times New Roman"/>
                <w:szCs w:val="24"/>
                <w:lang w:val="en-US"/>
              </w:rPr>
              <w:instrText xml:space="preserve"> ADDIN ZOTERO_ITEM CSL_CITATION {"citationID":"NXTrxN4l","properties":{"formattedCitation":"(Rakhimov et al., 2023)","plainCitation":"(Rakhimov et al., 2023)","dontUpdate":true,"noteIndex":0},"citationItems":[{"id":2114,"uris":["http://zotero.org/users/9881377/items/9VQGK27A"],"itemData":{"id":2114,"type":"article-journal","container-title":"Current Psychology","DOI":"10.1007/s12144-021-02661-z","ISSN":"1046-1310, 1936-4733","issue":"16","journalAbbreviation":"Curr Psychol","language":"en","page":"14092-14105","source":"DOI.org (Crossref)","title":"Being kind to self is being kind to sleep? A structural equation modelling approach evaluating the direct and indirect associations of self-compassion with sleep quality, emotional distress and mental well-being","title-short":"Being kind to self is being kind to sleep?","volume":"42","author":[{"family":"Rakhimov","given":"Arman"},{"family":"Ong","given":"Jason"},{"family":"Realo","given":"Anu"},{"family":"Tang","given":"Nicole K. Y."}],"issued":{"date-parts":[["2023",6]]}}}],"schema":"https://github.com/citation-style-language/schema/raw/master/csl-citation.json"} </w:instrText>
            </w:r>
            <w:r>
              <w:rPr>
                <w:rFonts w:cs="Times New Roman"/>
                <w:szCs w:val="24"/>
                <w:lang w:val="en-US"/>
              </w:rPr>
              <w:fldChar w:fldCharType="separate"/>
            </w:r>
            <w:r w:rsidRPr="000F1B58">
              <w:rPr>
                <w:rFonts w:cs="Times New Roman"/>
              </w:rPr>
              <w:t xml:space="preserve">Rakhimov et al. </w:t>
            </w:r>
            <w:r>
              <w:rPr>
                <w:rFonts w:cs="Times New Roman"/>
              </w:rPr>
              <w:t>(</w:t>
            </w:r>
            <w:r w:rsidRPr="000F1B58">
              <w:rPr>
                <w:rFonts w:cs="Times New Roman"/>
              </w:rPr>
              <w:t>2023)</w:t>
            </w:r>
            <w:r>
              <w:rPr>
                <w:rFonts w:cs="Times New Roman"/>
                <w:szCs w:val="24"/>
                <w:lang w:val="en-US"/>
              </w:rPr>
              <w:fldChar w:fldCharType="end"/>
            </w:r>
            <w:r>
              <w:rPr>
                <w:rFonts w:cs="Times New Roman"/>
                <w:szCs w:val="24"/>
                <w:lang w:val="en-US"/>
              </w:rPr>
              <w:t>b</w:t>
            </w:r>
          </w:p>
        </w:tc>
        <w:tc>
          <w:tcPr>
            <w:tcW w:w="1259" w:type="dxa"/>
          </w:tcPr>
          <w:p w14:paraId="16AE2B55" w14:textId="14305A8F"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K</w:t>
            </w:r>
          </w:p>
        </w:tc>
        <w:tc>
          <w:tcPr>
            <w:tcW w:w="2644" w:type="dxa"/>
          </w:tcPr>
          <w:p w14:paraId="32C117D3" w14:textId="58087F2A"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ommunity volunteers</w:t>
            </w:r>
          </w:p>
        </w:tc>
        <w:tc>
          <w:tcPr>
            <w:tcW w:w="1418" w:type="dxa"/>
          </w:tcPr>
          <w:p w14:paraId="34BBB91E" w14:textId="66763A66"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20B987F8" w14:textId="0B86C1A3"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9</w:t>
            </w:r>
          </w:p>
        </w:tc>
        <w:tc>
          <w:tcPr>
            <w:tcW w:w="1276" w:type="dxa"/>
          </w:tcPr>
          <w:p w14:paraId="08A2074B" w14:textId="7C2CA6A4"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59,4</w:t>
            </w:r>
          </w:p>
        </w:tc>
        <w:tc>
          <w:tcPr>
            <w:tcW w:w="1559" w:type="dxa"/>
          </w:tcPr>
          <w:p w14:paraId="4AFE85B0" w14:textId="20860200"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PROMIS-SF anxiety</w:t>
            </w:r>
          </w:p>
        </w:tc>
        <w:tc>
          <w:tcPr>
            <w:tcW w:w="284" w:type="dxa"/>
            <w:vMerge/>
          </w:tcPr>
          <w:p w14:paraId="215B88AE"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4F974996" w14:textId="5F67AC68"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47</w:t>
            </w:r>
          </w:p>
        </w:tc>
        <w:tc>
          <w:tcPr>
            <w:tcW w:w="1134" w:type="dxa"/>
          </w:tcPr>
          <w:p w14:paraId="79EED92E" w14:textId="4CB97A0E"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468</w:t>
            </w:r>
          </w:p>
        </w:tc>
      </w:tr>
      <w:tr w:rsidR="008E5C3C" w:rsidRPr="00431EBB" w14:paraId="522AFB93" w14:textId="77777777" w:rsidTr="00D45BFD">
        <w:tc>
          <w:tcPr>
            <w:tcW w:w="2901" w:type="dxa"/>
          </w:tcPr>
          <w:p w14:paraId="5BAF1DD4" w14:textId="31E7ECA1" w:rsidR="008E5C3C" w:rsidRPr="00431EBB"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sidR="003931B4">
              <w:rPr>
                <w:rFonts w:cs="Times New Roman"/>
                <w:szCs w:val="24"/>
                <w:lang w:val="en-US"/>
              </w:rPr>
              <w:instrText xml:space="preserve"> ADDIN ZOTERO_ITEM CSL_CITATION {"citationID":"LKXM7XJ6","properties":{"formattedCitation":"(Schmitz et al., 2000)","plainCitation":"(Schmitz et al., 2000)","dontUpdate":true,"noteIndex":0},"citationItems":[{"id":2179,"uris":["http://zotero.org/users/9881377/items/UCKPC6EY"],"itemData":{"id":2179,"type":"article-journal","container-title":"Quality of Life Research","DOI":"10.1023/A:1008931926181","ISSN":"09629343","issue":"2","page":"185-193","source":"DOI.org (Crossref)","title":"The symptom check-list-90-R (SCL-90-R): A German validation study","volume":"9","author":[{"family":"Schmitz","given":"N."},{"family":"Hartkamp","given":"N."},{"family":"Kiuse","given":"J."},{"family":"Franke","given":"G.H."},{"family":"Reister","given":"G."},{"family":"Tress","given":"W."}],"issued":{"date-parts":[["2000"]]}}}],"schema":"https://github.com/citation-style-language/schema/raw/master/csl-citation.json"} </w:instrText>
            </w:r>
            <w:r>
              <w:rPr>
                <w:rFonts w:cs="Times New Roman"/>
                <w:szCs w:val="24"/>
                <w:lang w:val="en-US"/>
              </w:rPr>
              <w:fldChar w:fldCharType="separate"/>
            </w:r>
            <w:r w:rsidRPr="00D029AA">
              <w:rPr>
                <w:rFonts w:cs="Times New Roman"/>
              </w:rPr>
              <w:t xml:space="preserve">Schmitz et al. </w:t>
            </w:r>
            <w:r>
              <w:rPr>
                <w:rFonts w:cs="Times New Roman"/>
              </w:rPr>
              <w:t>(</w:t>
            </w:r>
            <w:r w:rsidRPr="00D029AA">
              <w:rPr>
                <w:rFonts w:cs="Times New Roman"/>
              </w:rPr>
              <w:t>2000)</w:t>
            </w:r>
            <w:r>
              <w:rPr>
                <w:rFonts w:cs="Times New Roman"/>
                <w:szCs w:val="24"/>
                <w:lang w:val="en-US"/>
              </w:rPr>
              <w:fldChar w:fldCharType="end"/>
            </w:r>
            <w:r>
              <w:rPr>
                <w:rFonts w:cs="Times New Roman"/>
                <w:szCs w:val="24"/>
                <w:lang w:val="en-US"/>
              </w:rPr>
              <w:t>c</w:t>
            </w:r>
          </w:p>
        </w:tc>
        <w:tc>
          <w:tcPr>
            <w:tcW w:w="1259" w:type="dxa"/>
          </w:tcPr>
          <w:p w14:paraId="681841DA" w14:textId="3B363E3C"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 xml:space="preserve">Germany </w:t>
            </w:r>
          </w:p>
        </w:tc>
        <w:tc>
          <w:tcPr>
            <w:tcW w:w="2644" w:type="dxa"/>
          </w:tcPr>
          <w:p w14:paraId="05A3415C" w14:textId="71A64E13"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outpatients</w:t>
            </w:r>
          </w:p>
        </w:tc>
        <w:tc>
          <w:tcPr>
            <w:tcW w:w="1418" w:type="dxa"/>
          </w:tcPr>
          <w:p w14:paraId="630F0EE2" w14:textId="28BC05F2"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linical</w:t>
            </w:r>
          </w:p>
        </w:tc>
        <w:tc>
          <w:tcPr>
            <w:tcW w:w="992" w:type="dxa"/>
          </w:tcPr>
          <w:p w14:paraId="53BAD13D" w14:textId="01D9CA8C"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7</w:t>
            </w:r>
          </w:p>
        </w:tc>
        <w:tc>
          <w:tcPr>
            <w:tcW w:w="1276" w:type="dxa"/>
          </w:tcPr>
          <w:p w14:paraId="40F9E288" w14:textId="5CCF1580"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60,4</w:t>
            </w:r>
          </w:p>
        </w:tc>
        <w:tc>
          <w:tcPr>
            <w:tcW w:w="1559" w:type="dxa"/>
          </w:tcPr>
          <w:p w14:paraId="4D745F49" w14:textId="48786D8F"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SCL-90R-Anxiety</w:t>
            </w:r>
          </w:p>
        </w:tc>
        <w:tc>
          <w:tcPr>
            <w:tcW w:w="284" w:type="dxa"/>
            <w:vMerge/>
          </w:tcPr>
          <w:p w14:paraId="0478523C"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16F76BB1" w14:textId="74C7D3BF"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45</w:t>
            </w:r>
          </w:p>
        </w:tc>
        <w:tc>
          <w:tcPr>
            <w:tcW w:w="1134" w:type="dxa"/>
          </w:tcPr>
          <w:p w14:paraId="2CEB1901" w14:textId="5CAFAD93"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1886</w:t>
            </w:r>
          </w:p>
        </w:tc>
      </w:tr>
      <w:tr w:rsidR="008E5C3C" w:rsidRPr="00431EBB" w14:paraId="4DBD34BB" w14:textId="77777777" w:rsidTr="00D45BFD">
        <w:tc>
          <w:tcPr>
            <w:tcW w:w="2901" w:type="dxa"/>
          </w:tcPr>
          <w:p w14:paraId="560229CA" w14:textId="78EB2F89" w:rsidR="008E5C3C" w:rsidRPr="00431EBB"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sidR="003931B4">
              <w:rPr>
                <w:rFonts w:cs="Times New Roman"/>
                <w:szCs w:val="24"/>
                <w:lang w:val="en-US"/>
              </w:rPr>
              <w:instrText xml:space="preserve"> ADDIN ZOTERO_ITEM CSL_CITATION {"citationID":"aKgH6vqG","properties":{"formattedCitation":"(Shin &amp; Newman, 2019)","plainCitation":"(Shin &amp; Newman, 2019)","dontUpdate":true,"noteIndex":0},"citationItems":[{"id":2049,"uris":["http://zotero.org/users/9881377/items/W75KPU7C"],"itemData":{"id":2049,"type":"article-journal","container-title":"Journal of Anxiety Disorders","DOI":"10.1016/j.janxdis.2019.04.005","ISSN":"08876185","journalAbbreviation":"Journal of Anxiety Disorders","language":"en","page":"1-10","source":"DOI.org (Crossref)","title":"Self- and other-perceptions of interpersonal problems: Effects of generalized anxiety, social anxiety, and depression","title-short":"Self- and other-perceptions of interpersonal problems","volume":"65","author":[{"family":"Shin","given":"Ki Eun"},{"family":"Newman","given":"Michelle G."}],"issued":{"date-parts":[["2019",6]]}}}],"schema":"https://github.com/citation-style-language/schema/raw/master/csl-citation.json"} </w:instrText>
            </w:r>
            <w:r>
              <w:rPr>
                <w:rFonts w:cs="Times New Roman"/>
                <w:szCs w:val="24"/>
                <w:lang w:val="en-US"/>
              </w:rPr>
              <w:fldChar w:fldCharType="separate"/>
            </w:r>
            <w:r w:rsidRPr="00D029AA">
              <w:rPr>
                <w:rFonts w:cs="Times New Roman"/>
              </w:rPr>
              <w:t xml:space="preserve">Shin &amp; Newman </w:t>
            </w:r>
            <w:r>
              <w:rPr>
                <w:rFonts w:cs="Times New Roman"/>
              </w:rPr>
              <w:t>(</w:t>
            </w:r>
            <w:r w:rsidRPr="00D029AA">
              <w:rPr>
                <w:rFonts w:cs="Times New Roman"/>
              </w:rPr>
              <w:t>2019)</w:t>
            </w:r>
            <w:r>
              <w:rPr>
                <w:rFonts w:cs="Times New Roman"/>
                <w:szCs w:val="24"/>
                <w:lang w:val="en-US"/>
              </w:rPr>
              <w:fldChar w:fldCharType="end"/>
            </w:r>
            <w:r>
              <w:rPr>
                <w:rFonts w:cs="Times New Roman"/>
                <w:szCs w:val="24"/>
                <w:lang w:val="en-US"/>
              </w:rPr>
              <w:t>a</w:t>
            </w:r>
          </w:p>
        </w:tc>
        <w:tc>
          <w:tcPr>
            <w:tcW w:w="1259" w:type="dxa"/>
          </w:tcPr>
          <w:p w14:paraId="2C0A2019" w14:textId="79725DDE"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SA</w:t>
            </w:r>
          </w:p>
        </w:tc>
        <w:tc>
          <w:tcPr>
            <w:tcW w:w="2644" w:type="dxa"/>
          </w:tcPr>
          <w:p w14:paraId="1B7E2046" w14:textId="7C8B8F13"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ndergraduates</w:t>
            </w:r>
          </w:p>
        </w:tc>
        <w:tc>
          <w:tcPr>
            <w:tcW w:w="1418" w:type="dxa"/>
          </w:tcPr>
          <w:p w14:paraId="50A8D1F4" w14:textId="473C71DD"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778B6424" w14:textId="69EF890D"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18,72</w:t>
            </w:r>
          </w:p>
        </w:tc>
        <w:tc>
          <w:tcPr>
            <w:tcW w:w="1276" w:type="dxa"/>
          </w:tcPr>
          <w:p w14:paraId="398DA580" w14:textId="256F4479"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78</w:t>
            </w:r>
          </w:p>
        </w:tc>
        <w:tc>
          <w:tcPr>
            <w:tcW w:w="1559" w:type="dxa"/>
          </w:tcPr>
          <w:p w14:paraId="0A12F30C" w14:textId="31ECD780"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GAD-Q-IV</w:t>
            </w:r>
          </w:p>
        </w:tc>
        <w:tc>
          <w:tcPr>
            <w:tcW w:w="284" w:type="dxa"/>
            <w:vMerge/>
          </w:tcPr>
          <w:p w14:paraId="1402DB25"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4C9DCE5E" w14:textId="4C487803"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29875</w:t>
            </w:r>
          </w:p>
        </w:tc>
        <w:tc>
          <w:tcPr>
            <w:tcW w:w="1134" w:type="dxa"/>
          </w:tcPr>
          <w:p w14:paraId="5D02C144" w14:textId="33171F70"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369</w:t>
            </w:r>
          </w:p>
        </w:tc>
      </w:tr>
      <w:tr w:rsidR="008E5C3C" w:rsidRPr="00431EBB" w14:paraId="373BE95C" w14:textId="77777777" w:rsidTr="00D45BFD">
        <w:tc>
          <w:tcPr>
            <w:tcW w:w="2901" w:type="dxa"/>
          </w:tcPr>
          <w:p w14:paraId="6E9CBA67" w14:textId="3BE89CD2" w:rsidR="008E5C3C" w:rsidRPr="00431EBB"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sidR="003931B4">
              <w:rPr>
                <w:rFonts w:cs="Times New Roman"/>
                <w:szCs w:val="24"/>
                <w:lang w:val="en-US"/>
              </w:rPr>
              <w:instrText xml:space="preserve"> ADDIN ZOTERO_ITEM CSL_CITATION {"citationID":"IkR8afHc","properties":{"formattedCitation":"(Wei et al., 2021)","plainCitation":"(Wei et al., 2021)","dontUpdate":true,"noteIndex":0},"citationItems":[{"id":2191,"uris":["http://zotero.org/users/9881377/items/HM9Z4AQD"],"itemData":{"id":2191,"type":"article-journal","container-title":"Journal of Counseling Psychology","DOI":"10.1037/cou0000551","ISSN":"1939-2168, 0022-0167","issue":"4","journalAbbreviation":"Journal of Counseling Psychology","language":"en","page":"467-488","source":"DOI.org (Crossref)","title":"Latent profile analysis of interpersonal problems: Attachment, basic psychological need frustration, and psychological outcomes.","title-short":"Latent profile analysis of interpersonal problems","volume":"68","author":[{"family":"Wei","given":"Meifen"},{"family":"Mallinckrodt","given":"Brent"},{"family":"Arterberry","given":"Brooke J."},{"family":"Liu","given":"Shuyi"},{"family":"Wang","given":"Kenneth T."}],"issued":{"date-parts":[["2021",7]]}}}],"schema":"https://github.com/citation-style-language/schema/raw/master/csl-citation.json"} </w:instrText>
            </w:r>
            <w:r>
              <w:rPr>
                <w:rFonts w:cs="Times New Roman"/>
                <w:szCs w:val="24"/>
                <w:lang w:val="en-US"/>
              </w:rPr>
              <w:fldChar w:fldCharType="separate"/>
            </w:r>
            <w:r w:rsidRPr="00F3002E">
              <w:rPr>
                <w:rFonts w:cs="Times New Roman"/>
              </w:rPr>
              <w:t xml:space="preserve">Wei et al. </w:t>
            </w:r>
            <w:r>
              <w:rPr>
                <w:rFonts w:cs="Times New Roman"/>
              </w:rPr>
              <w:t>(</w:t>
            </w:r>
            <w:r w:rsidRPr="00F3002E">
              <w:rPr>
                <w:rFonts w:cs="Times New Roman"/>
              </w:rPr>
              <w:t>2021)</w:t>
            </w:r>
            <w:r>
              <w:rPr>
                <w:rFonts w:cs="Times New Roman"/>
                <w:szCs w:val="24"/>
                <w:lang w:val="en-US"/>
              </w:rPr>
              <w:fldChar w:fldCharType="end"/>
            </w:r>
            <w:r>
              <w:rPr>
                <w:rFonts w:cs="Times New Roman"/>
                <w:szCs w:val="24"/>
                <w:lang w:val="en-US"/>
              </w:rPr>
              <w:t>b</w:t>
            </w:r>
          </w:p>
        </w:tc>
        <w:tc>
          <w:tcPr>
            <w:tcW w:w="1259" w:type="dxa"/>
          </w:tcPr>
          <w:p w14:paraId="0DA804C5" w14:textId="06F82564"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SA</w:t>
            </w:r>
          </w:p>
        </w:tc>
        <w:tc>
          <w:tcPr>
            <w:tcW w:w="2644" w:type="dxa"/>
          </w:tcPr>
          <w:p w14:paraId="01CBBD15" w14:textId="4A6EB951"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ndergraduates</w:t>
            </w:r>
          </w:p>
        </w:tc>
        <w:tc>
          <w:tcPr>
            <w:tcW w:w="1418" w:type="dxa"/>
          </w:tcPr>
          <w:p w14:paraId="002174FF" w14:textId="27E14C0B"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1E920E1E" w14:textId="63E72F16"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19,26</w:t>
            </w:r>
          </w:p>
        </w:tc>
        <w:tc>
          <w:tcPr>
            <w:tcW w:w="1276" w:type="dxa"/>
          </w:tcPr>
          <w:p w14:paraId="64345734" w14:textId="53A0DDE5"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68</w:t>
            </w:r>
          </w:p>
        </w:tc>
        <w:tc>
          <w:tcPr>
            <w:tcW w:w="1559" w:type="dxa"/>
          </w:tcPr>
          <w:p w14:paraId="47024C51" w14:textId="2C54E106"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DASS-Anxiety</w:t>
            </w:r>
          </w:p>
        </w:tc>
        <w:tc>
          <w:tcPr>
            <w:tcW w:w="284" w:type="dxa"/>
            <w:vMerge/>
          </w:tcPr>
          <w:p w14:paraId="3E36A4E1"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51602354" w14:textId="56AE65EA"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325</w:t>
            </w:r>
          </w:p>
        </w:tc>
        <w:tc>
          <w:tcPr>
            <w:tcW w:w="1134" w:type="dxa"/>
          </w:tcPr>
          <w:p w14:paraId="70383451" w14:textId="2771C674"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423</w:t>
            </w:r>
          </w:p>
        </w:tc>
      </w:tr>
      <w:tr w:rsidR="008E5C3C" w:rsidRPr="00431EBB" w14:paraId="49FC8430" w14:textId="77777777" w:rsidTr="00D45BFD">
        <w:trPr>
          <w:trHeight w:val="80"/>
        </w:trPr>
        <w:tc>
          <w:tcPr>
            <w:tcW w:w="2901" w:type="dxa"/>
          </w:tcPr>
          <w:p w14:paraId="1074317C" w14:textId="4176296E" w:rsidR="008E5C3C" w:rsidRPr="00431EBB"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sidR="003931B4">
              <w:rPr>
                <w:rFonts w:cs="Times New Roman"/>
                <w:szCs w:val="24"/>
                <w:lang w:val="en-US"/>
              </w:rPr>
              <w:instrText xml:space="preserve"> ADDIN ZOTERO_ITEM CSL_CITATION {"citationID":"5MwjhRZp","properties":{"formattedCitation":"(Wei et al., 2005)","plainCitation":"(Wei et al., 2005)","dontUpdate":true,"noteIndex":0},"citationItems":[{"id":2192,"uris":["http://zotero.org/users/9881377/items/FK5NDHX3"],"itemData":{"id":2192,"type":"article-journal","container-title":"Journal of Counseling Psychology","DOI":"10.1037/0022-0167.52.1.14","ISSN":"1939-2168, 0022-0167","issue":"1","journalAbbreviation":"Journal of Counseling Psychology","language":"en","page":"14-24","source":"DOI.org (Crossref)","title":"Adult Attachment, Affect Regulation, Negative Mood, and Interpersonal Problems: The Mediating Roles of Emotional Reactivity and Emotional Cutoff.","title-short":"Adult Attachment, Affect Regulation, Negative Mood, and Interpersonal Problems","volume":"52","author":[{"family":"Wei","given":"Meifen"},{"family":"Vogel","given":"David L."},{"family":"Ku","given":"Tsun-Yao"},{"family":"Zakalik","given":"Robyn A."}],"issued":{"date-parts":[["2005",1]]}}}],"schema":"https://github.com/citation-style-language/schema/raw/master/csl-citation.json"} </w:instrText>
            </w:r>
            <w:r>
              <w:rPr>
                <w:rFonts w:cs="Times New Roman"/>
                <w:szCs w:val="24"/>
                <w:lang w:val="en-US"/>
              </w:rPr>
              <w:fldChar w:fldCharType="separate"/>
            </w:r>
            <w:r w:rsidRPr="00EC08CD">
              <w:rPr>
                <w:rFonts w:cs="Times New Roman"/>
              </w:rPr>
              <w:t xml:space="preserve">Wei et al. </w:t>
            </w:r>
            <w:r>
              <w:rPr>
                <w:rFonts w:cs="Times New Roman"/>
              </w:rPr>
              <w:t>(</w:t>
            </w:r>
            <w:r w:rsidRPr="00EC08CD">
              <w:rPr>
                <w:rFonts w:cs="Times New Roman"/>
              </w:rPr>
              <w:t>2005)</w:t>
            </w:r>
            <w:r>
              <w:rPr>
                <w:rFonts w:cs="Times New Roman"/>
                <w:szCs w:val="24"/>
                <w:lang w:val="en-US"/>
              </w:rPr>
              <w:fldChar w:fldCharType="end"/>
            </w:r>
            <w:r>
              <w:rPr>
                <w:rFonts w:cs="Times New Roman"/>
                <w:szCs w:val="24"/>
                <w:lang w:val="en-US"/>
              </w:rPr>
              <w:t>b</w:t>
            </w:r>
          </w:p>
        </w:tc>
        <w:tc>
          <w:tcPr>
            <w:tcW w:w="1259" w:type="dxa"/>
          </w:tcPr>
          <w:p w14:paraId="549B2B53" w14:textId="59C454B4"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SA</w:t>
            </w:r>
          </w:p>
        </w:tc>
        <w:tc>
          <w:tcPr>
            <w:tcW w:w="2644" w:type="dxa"/>
          </w:tcPr>
          <w:p w14:paraId="5FDA01B7" w14:textId="5D57623B"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undergraduates</w:t>
            </w:r>
          </w:p>
        </w:tc>
        <w:tc>
          <w:tcPr>
            <w:tcW w:w="1418" w:type="dxa"/>
          </w:tcPr>
          <w:p w14:paraId="4980BF44" w14:textId="6D8B4696"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Pr>
          <w:p w14:paraId="6B368238" w14:textId="08260DDE"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19,88</w:t>
            </w:r>
          </w:p>
        </w:tc>
        <w:tc>
          <w:tcPr>
            <w:tcW w:w="1276" w:type="dxa"/>
          </w:tcPr>
          <w:p w14:paraId="252E9B7A" w14:textId="4A70CF6F"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65</w:t>
            </w:r>
          </w:p>
        </w:tc>
        <w:tc>
          <w:tcPr>
            <w:tcW w:w="1559" w:type="dxa"/>
          </w:tcPr>
          <w:p w14:paraId="080F57FD" w14:textId="4CE72D2F"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DASS-Anxiety</w:t>
            </w:r>
          </w:p>
        </w:tc>
        <w:tc>
          <w:tcPr>
            <w:tcW w:w="284" w:type="dxa"/>
            <w:vMerge/>
          </w:tcPr>
          <w:p w14:paraId="4FAF2F05" w14:textId="77777777" w:rsidR="008E5C3C" w:rsidRPr="00D45BFD" w:rsidRDefault="008E5C3C" w:rsidP="00D45BFD">
            <w:pPr>
              <w:tabs>
                <w:tab w:val="left" w:pos="345"/>
              </w:tabs>
              <w:spacing w:line="276" w:lineRule="auto"/>
              <w:rPr>
                <w:rFonts w:cs="Times New Roman"/>
                <w:color w:val="000000"/>
                <w:szCs w:val="24"/>
              </w:rPr>
            </w:pPr>
          </w:p>
        </w:tc>
        <w:tc>
          <w:tcPr>
            <w:tcW w:w="1559" w:type="dxa"/>
          </w:tcPr>
          <w:p w14:paraId="0EABAFCE" w14:textId="45B26444"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31</w:t>
            </w:r>
          </w:p>
        </w:tc>
        <w:tc>
          <w:tcPr>
            <w:tcW w:w="1134" w:type="dxa"/>
          </w:tcPr>
          <w:p w14:paraId="6B843545" w14:textId="22727F5E"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229</w:t>
            </w:r>
          </w:p>
        </w:tc>
      </w:tr>
      <w:tr w:rsidR="008E5C3C" w:rsidRPr="00431EBB" w14:paraId="76692C30" w14:textId="77777777" w:rsidTr="00D45BFD">
        <w:tc>
          <w:tcPr>
            <w:tcW w:w="2901" w:type="dxa"/>
            <w:tcBorders>
              <w:bottom w:val="single" w:sz="4" w:space="0" w:color="auto"/>
            </w:tcBorders>
          </w:tcPr>
          <w:p w14:paraId="77680378" w14:textId="43EB8CC9" w:rsidR="008E5C3C" w:rsidRPr="00431EBB" w:rsidRDefault="008E5C3C" w:rsidP="008E5C3C">
            <w:pPr>
              <w:tabs>
                <w:tab w:val="left" w:pos="345"/>
              </w:tabs>
              <w:spacing w:line="276" w:lineRule="auto"/>
              <w:rPr>
                <w:rFonts w:cs="Times New Roman"/>
                <w:szCs w:val="24"/>
                <w:lang w:val="en-US"/>
              </w:rPr>
            </w:pPr>
            <w:r>
              <w:rPr>
                <w:rFonts w:cs="Times New Roman"/>
                <w:szCs w:val="24"/>
                <w:lang w:val="en-US"/>
              </w:rPr>
              <w:fldChar w:fldCharType="begin"/>
            </w:r>
            <w:r w:rsidR="003931B4">
              <w:rPr>
                <w:rFonts w:cs="Times New Roman"/>
                <w:szCs w:val="24"/>
                <w:lang w:val="en-US"/>
              </w:rPr>
              <w:instrText xml:space="preserve"> ADDIN ZOTERO_ITEM CSL_CITATION {"citationID":"bUAp2z52","properties":{"formattedCitation":"(Wiseman et al., 2007)","plainCitation":"(Wiseman et al., 2007)","dontUpdate":true,"noteIndex":0},"citationItems":[{"id":2194,"uris":["http://zotero.org/users/9881377/items/XMKTNBVW"],"itemData":{"id":2194,"type":"article-journal","issue":"4","journalAbbreviation":"Israel Journal of Psychiatry and Related Sciences","page":"280-291","title":"Depressive personality styles and interpersonal problems in young adults with difficulties in establishing long-term romantic relationships","volume":"44","author":[{"family":"Wiseman","given":"H."},{"family":"Raz","given":"A."},{"family":"Sharabany","given":"R."}],"issued":{"date-parts":[["2007"]]}}}],"schema":"https://github.com/citation-style-language/schema/raw/master/csl-citation.json"} </w:instrText>
            </w:r>
            <w:r>
              <w:rPr>
                <w:rFonts w:cs="Times New Roman"/>
                <w:szCs w:val="24"/>
                <w:lang w:val="en-US"/>
              </w:rPr>
              <w:fldChar w:fldCharType="separate"/>
            </w:r>
            <w:r w:rsidRPr="006A3F7B">
              <w:rPr>
                <w:rFonts w:cs="Times New Roman"/>
              </w:rPr>
              <w:t xml:space="preserve">Wiseman et al. </w:t>
            </w:r>
            <w:r>
              <w:rPr>
                <w:rFonts w:cs="Times New Roman"/>
              </w:rPr>
              <w:t>(</w:t>
            </w:r>
            <w:r w:rsidRPr="006A3F7B">
              <w:rPr>
                <w:rFonts w:cs="Times New Roman"/>
              </w:rPr>
              <w:t>2007)</w:t>
            </w:r>
            <w:r>
              <w:rPr>
                <w:rFonts w:cs="Times New Roman"/>
                <w:szCs w:val="24"/>
                <w:lang w:val="en-US"/>
              </w:rPr>
              <w:fldChar w:fldCharType="end"/>
            </w:r>
            <w:r>
              <w:rPr>
                <w:rFonts w:cs="Times New Roman"/>
                <w:szCs w:val="24"/>
                <w:lang w:val="en-US"/>
              </w:rPr>
              <w:t>b</w:t>
            </w:r>
          </w:p>
        </w:tc>
        <w:tc>
          <w:tcPr>
            <w:tcW w:w="1259" w:type="dxa"/>
            <w:tcBorders>
              <w:bottom w:val="single" w:sz="4" w:space="0" w:color="auto"/>
            </w:tcBorders>
          </w:tcPr>
          <w:p w14:paraId="6C5A1138" w14:textId="7A6E0B16"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Israel</w:t>
            </w:r>
          </w:p>
        </w:tc>
        <w:tc>
          <w:tcPr>
            <w:tcW w:w="2644" w:type="dxa"/>
            <w:tcBorders>
              <w:bottom w:val="single" w:sz="4" w:space="0" w:color="auto"/>
            </w:tcBorders>
          </w:tcPr>
          <w:p w14:paraId="565390A5" w14:textId="160664AA"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community volunteers</w:t>
            </w:r>
          </w:p>
        </w:tc>
        <w:tc>
          <w:tcPr>
            <w:tcW w:w="1418" w:type="dxa"/>
            <w:tcBorders>
              <w:bottom w:val="single" w:sz="4" w:space="0" w:color="auto"/>
            </w:tcBorders>
          </w:tcPr>
          <w:p w14:paraId="5EE0FB28" w14:textId="48B91739"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non-clinical</w:t>
            </w:r>
          </w:p>
        </w:tc>
        <w:tc>
          <w:tcPr>
            <w:tcW w:w="992" w:type="dxa"/>
            <w:tcBorders>
              <w:bottom w:val="single" w:sz="4" w:space="0" w:color="auto"/>
            </w:tcBorders>
          </w:tcPr>
          <w:p w14:paraId="781018FA" w14:textId="0094AD34"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26,23</w:t>
            </w:r>
          </w:p>
        </w:tc>
        <w:tc>
          <w:tcPr>
            <w:tcW w:w="1276" w:type="dxa"/>
            <w:tcBorders>
              <w:bottom w:val="single" w:sz="4" w:space="0" w:color="auto"/>
            </w:tcBorders>
          </w:tcPr>
          <w:p w14:paraId="1C9B1ACB" w14:textId="7FC22502"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48,23</w:t>
            </w:r>
          </w:p>
        </w:tc>
        <w:tc>
          <w:tcPr>
            <w:tcW w:w="1559" w:type="dxa"/>
            <w:tcBorders>
              <w:bottom w:val="single" w:sz="4" w:space="0" w:color="auto"/>
            </w:tcBorders>
          </w:tcPr>
          <w:p w14:paraId="055FADD9" w14:textId="068CC538" w:rsidR="008E5C3C" w:rsidRPr="00D45BFD" w:rsidRDefault="008E5C3C" w:rsidP="00D45BFD">
            <w:pPr>
              <w:tabs>
                <w:tab w:val="left" w:pos="345"/>
              </w:tabs>
              <w:spacing w:line="276" w:lineRule="auto"/>
              <w:rPr>
                <w:rFonts w:cs="Times New Roman"/>
                <w:szCs w:val="24"/>
                <w:lang w:val="en-US"/>
              </w:rPr>
            </w:pPr>
            <w:r w:rsidRPr="00D45BFD">
              <w:rPr>
                <w:rFonts w:cs="Times New Roman"/>
                <w:color w:val="000000"/>
                <w:szCs w:val="24"/>
              </w:rPr>
              <w:t>MHI-Anxiety</w:t>
            </w:r>
          </w:p>
        </w:tc>
        <w:tc>
          <w:tcPr>
            <w:tcW w:w="284" w:type="dxa"/>
            <w:vMerge/>
            <w:tcBorders>
              <w:bottom w:val="single" w:sz="4" w:space="0" w:color="auto"/>
            </w:tcBorders>
          </w:tcPr>
          <w:p w14:paraId="429D17FA" w14:textId="77777777" w:rsidR="008E5C3C" w:rsidRPr="00D45BFD" w:rsidRDefault="008E5C3C" w:rsidP="00D45BFD">
            <w:pPr>
              <w:tabs>
                <w:tab w:val="left" w:pos="345"/>
              </w:tabs>
              <w:spacing w:line="276" w:lineRule="auto"/>
              <w:rPr>
                <w:rFonts w:cs="Times New Roman"/>
                <w:color w:val="000000"/>
                <w:szCs w:val="24"/>
              </w:rPr>
            </w:pPr>
          </w:p>
        </w:tc>
        <w:tc>
          <w:tcPr>
            <w:tcW w:w="1559" w:type="dxa"/>
            <w:tcBorders>
              <w:bottom w:val="single" w:sz="4" w:space="0" w:color="auto"/>
            </w:tcBorders>
          </w:tcPr>
          <w:p w14:paraId="1FADA9DD" w14:textId="691432D1"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0,5</w:t>
            </w:r>
          </w:p>
        </w:tc>
        <w:tc>
          <w:tcPr>
            <w:tcW w:w="1134" w:type="dxa"/>
            <w:tcBorders>
              <w:bottom w:val="single" w:sz="4" w:space="0" w:color="auto"/>
            </w:tcBorders>
          </w:tcPr>
          <w:p w14:paraId="645A472B" w14:textId="45864375" w:rsidR="008E5C3C" w:rsidRPr="00D45BFD" w:rsidRDefault="008E5C3C" w:rsidP="00D45BFD">
            <w:pPr>
              <w:tabs>
                <w:tab w:val="left" w:pos="345"/>
              </w:tabs>
              <w:spacing w:line="276" w:lineRule="auto"/>
              <w:jc w:val="center"/>
              <w:rPr>
                <w:rFonts w:cs="Times New Roman"/>
                <w:szCs w:val="24"/>
                <w:lang w:val="en-US"/>
              </w:rPr>
            </w:pPr>
            <w:r w:rsidRPr="00D45BFD">
              <w:rPr>
                <w:rFonts w:cs="Times New Roman"/>
                <w:color w:val="000000"/>
                <w:szCs w:val="24"/>
              </w:rPr>
              <w:t>141</w:t>
            </w:r>
          </w:p>
        </w:tc>
      </w:tr>
    </w:tbl>
    <w:p w14:paraId="1E4E32E9" w14:textId="77777777" w:rsidR="00C87B2A" w:rsidRDefault="006E66BA" w:rsidP="00C87B2A">
      <w:pPr>
        <w:tabs>
          <w:tab w:val="left" w:pos="345"/>
        </w:tabs>
        <w:spacing w:line="276" w:lineRule="auto"/>
        <w:rPr>
          <w:rFonts w:cs="Times New Roman"/>
          <w:szCs w:val="24"/>
        </w:rPr>
        <w:sectPr w:rsidR="00C87B2A" w:rsidSect="00463EE7">
          <w:pgSz w:w="16838" w:h="11906" w:orient="landscape"/>
          <w:pgMar w:top="1418" w:right="1418" w:bottom="1418" w:left="1134" w:header="709" w:footer="709" w:gutter="0"/>
          <w:lnNumType w:countBy="1" w:restart="continuous"/>
          <w:cols w:space="708"/>
          <w:docGrid w:linePitch="360"/>
        </w:sectPr>
      </w:pPr>
      <w:r w:rsidRPr="004E057E">
        <w:rPr>
          <w:rFonts w:cs="Times New Roman"/>
          <w:i/>
          <w:szCs w:val="24"/>
        </w:rPr>
        <w:t>Note</w:t>
      </w:r>
      <w:r w:rsidRPr="004E057E">
        <w:rPr>
          <w:rFonts w:cs="Times New Roman"/>
          <w:szCs w:val="24"/>
        </w:rPr>
        <w:t xml:space="preserve">. </w:t>
      </w:r>
      <w:r w:rsidRPr="004E057E">
        <w:rPr>
          <w:rFonts w:cs="Times New Roman"/>
          <w:i/>
          <w:szCs w:val="24"/>
        </w:rPr>
        <w:t>k</w:t>
      </w:r>
      <w:r w:rsidRPr="004E057E">
        <w:rPr>
          <w:rFonts w:cs="Times New Roman"/>
          <w:szCs w:val="24"/>
        </w:rPr>
        <w:t xml:space="preserve"> = 2</w:t>
      </w:r>
      <w:r w:rsidR="008812B6" w:rsidRPr="004E057E">
        <w:rPr>
          <w:rFonts w:cs="Times New Roman"/>
          <w:szCs w:val="24"/>
        </w:rPr>
        <w:t>6</w:t>
      </w:r>
      <w:r w:rsidRPr="004E057E">
        <w:rPr>
          <w:rFonts w:cs="Times New Roman"/>
          <w:szCs w:val="24"/>
        </w:rPr>
        <w:t>; BSI = Brief Symptom Inventory</w:t>
      </w:r>
      <w:r w:rsidR="00322621" w:rsidRPr="004E057E">
        <w:rPr>
          <w:rFonts w:cs="Times New Roman"/>
          <w:szCs w:val="24"/>
        </w:rPr>
        <w:t xml:space="preserve"> (anxiety subscale)</w:t>
      </w:r>
      <w:r w:rsidRPr="004E057E">
        <w:rPr>
          <w:rFonts w:cs="Times New Roman"/>
          <w:szCs w:val="24"/>
        </w:rPr>
        <w:t>, SCL = Symptom Checklist</w:t>
      </w:r>
      <w:r w:rsidR="00322621" w:rsidRPr="004E057E">
        <w:rPr>
          <w:rFonts w:cs="Times New Roman"/>
          <w:szCs w:val="24"/>
        </w:rPr>
        <w:t xml:space="preserve"> (anxiety subscale)</w:t>
      </w:r>
      <w:r w:rsidRPr="004E057E">
        <w:rPr>
          <w:rFonts w:cs="Times New Roman"/>
          <w:szCs w:val="24"/>
        </w:rPr>
        <w:t xml:space="preserve">, </w:t>
      </w:r>
      <w:r w:rsidR="00F211F0" w:rsidRPr="004E057E">
        <w:rPr>
          <w:rFonts w:cs="Times New Roman"/>
          <w:szCs w:val="24"/>
        </w:rPr>
        <w:t>EER</w:t>
      </w:r>
      <w:r w:rsidRPr="004E057E">
        <w:rPr>
          <w:rFonts w:cs="Times New Roman"/>
          <w:szCs w:val="24"/>
        </w:rPr>
        <w:t xml:space="preserve"> =</w:t>
      </w:r>
      <w:r w:rsidR="00F211F0" w:rsidRPr="004E057E">
        <w:rPr>
          <w:rFonts w:cs="Times New Roman"/>
          <w:szCs w:val="24"/>
        </w:rPr>
        <w:t xml:space="preserve"> </w:t>
      </w:r>
      <w:r w:rsidR="006729E9" w:rsidRPr="004E057E">
        <w:rPr>
          <w:rFonts w:cs="Times New Roman"/>
          <w:szCs w:val="24"/>
        </w:rPr>
        <w:t>[</w:t>
      </w:r>
      <w:r w:rsidR="006729E9" w:rsidRPr="004E057E">
        <w:t xml:space="preserve">Fragebogen zur Erfassung von Emotionserleben und Emotionsregulation] </w:t>
      </w:r>
      <w:r w:rsidR="00F27F97" w:rsidRPr="004E057E">
        <w:t>(Questionnaire for Assessing Emotional Experience and Emotion Regulation, anxiety subscale)</w:t>
      </w:r>
      <w:r w:rsidRPr="004E057E">
        <w:rPr>
          <w:rFonts w:cs="Times New Roman"/>
          <w:szCs w:val="24"/>
        </w:rPr>
        <w:t xml:space="preserve">, </w:t>
      </w:r>
      <w:r w:rsidR="00F211F0" w:rsidRPr="004E057E">
        <w:rPr>
          <w:rFonts w:cs="Times New Roman"/>
          <w:szCs w:val="24"/>
        </w:rPr>
        <w:t>SCS</w:t>
      </w:r>
      <w:r w:rsidRPr="004E057E">
        <w:rPr>
          <w:rFonts w:cs="Times New Roman"/>
          <w:szCs w:val="24"/>
        </w:rPr>
        <w:t xml:space="preserve"> =</w:t>
      </w:r>
      <w:r w:rsidR="00F211F0" w:rsidRPr="004E057E">
        <w:rPr>
          <w:rFonts w:cs="Times New Roman"/>
          <w:szCs w:val="24"/>
        </w:rPr>
        <w:t xml:space="preserve"> </w:t>
      </w:r>
      <w:r w:rsidR="00015092" w:rsidRPr="004E057E">
        <w:t>Self-Consciousness Scale (social anxiety subscale)</w:t>
      </w:r>
      <w:r w:rsidRPr="004E057E">
        <w:rPr>
          <w:rFonts w:cs="Times New Roman"/>
          <w:szCs w:val="24"/>
        </w:rPr>
        <w:t xml:space="preserve">, </w:t>
      </w:r>
      <w:r w:rsidR="0025394F" w:rsidRPr="004E057E">
        <w:rPr>
          <w:rFonts w:cs="Times New Roman"/>
          <w:szCs w:val="24"/>
        </w:rPr>
        <w:t>BAI</w:t>
      </w:r>
      <w:r w:rsidRPr="004E057E">
        <w:rPr>
          <w:rFonts w:cs="Times New Roman"/>
          <w:szCs w:val="24"/>
        </w:rPr>
        <w:t xml:space="preserve"> = </w:t>
      </w:r>
      <w:r w:rsidR="00015092" w:rsidRPr="004E057E">
        <w:rPr>
          <w:rFonts w:cs="Times New Roman"/>
          <w:szCs w:val="24"/>
        </w:rPr>
        <w:t>Beck Anxiety Inventory</w:t>
      </w:r>
      <w:r w:rsidR="0025394F" w:rsidRPr="004E057E">
        <w:rPr>
          <w:rFonts w:cs="Times New Roman"/>
          <w:szCs w:val="24"/>
        </w:rPr>
        <w:t xml:space="preserve">, SIAS = </w:t>
      </w:r>
      <w:r w:rsidR="00213976" w:rsidRPr="004E057E">
        <w:rPr>
          <w:rFonts w:cs="Times New Roman"/>
          <w:szCs w:val="24"/>
        </w:rPr>
        <w:t>Social Interaction Anxiety Scale</w:t>
      </w:r>
      <w:r w:rsidR="0025394F" w:rsidRPr="004E057E">
        <w:rPr>
          <w:rFonts w:cs="Times New Roman"/>
          <w:szCs w:val="24"/>
        </w:rPr>
        <w:t xml:space="preserve">, SPS = </w:t>
      </w:r>
      <w:r w:rsidR="00340A3F" w:rsidRPr="004E057E">
        <w:rPr>
          <w:rFonts w:cs="Times New Roman"/>
          <w:szCs w:val="24"/>
        </w:rPr>
        <w:t>Social Phobia Scale</w:t>
      </w:r>
      <w:r w:rsidRPr="004E057E">
        <w:rPr>
          <w:rFonts w:cs="Times New Roman"/>
          <w:szCs w:val="24"/>
        </w:rPr>
        <w:t>,</w:t>
      </w:r>
      <w:r w:rsidR="001F1CA6" w:rsidRPr="004E057E">
        <w:rPr>
          <w:rFonts w:cs="Times New Roman"/>
          <w:szCs w:val="24"/>
        </w:rPr>
        <w:t xml:space="preserve"> STAI = </w:t>
      </w:r>
      <w:r w:rsidR="00600726" w:rsidRPr="004E057E">
        <w:t>State-Trait Anxiety Inventory</w:t>
      </w:r>
      <w:r w:rsidR="001F1CA6" w:rsidRPr="004E057E">
        <w:rPr>
          <w:rFonts w:cs="Times New Roman"/>
          <w:szCs w:val="24"/>
        </w:rPr>
        <w:t>, GAD</w:t>
      </w:r>
      <w:r w:rsidR="001E147D" w:rsidRPr="004E057E">
        <w:rPr>
          <w:rFonts w:cs="Times New Roman"/>
          <w:szCs w:val="24"/>
        </w:rPr>
        <w:t>-7</w:t>
      </w:r>
      <w:r w:rsidR="001F1CA6" w:rsidRPr="004E057E">
        <w:rPr>
          <w:rFonts w:cs="Times New Roman"/>
          <w:szCs w:val="24"/>
        </w:rPr>
        <w:t xml:space="preserve"> = </w:t>
      </w:r>
      <w:r w:rsidR="001E147D" w:rsidRPr="004E057E">
        <w:rPr>
          <w:rFonts w:cs="Times New Roman"/>
          <w:szCs w:val="24"/>
        </w:rPr>
        <w:t xml:space="preserve">Generalized Anxiety </w:t>
      </w:r>
      <w:r w:rsidR="00D84155" w:rsidRPr="004E057E">
        <w:rPr>
          <w:rFonts w:cs="Times New Roman"/>
          <w:szCs w:val="24"/>
        </w:rPr>
        <w:t>Disorder</w:t>
      </w:r>
      <w:r w:rsidR="001F1CA6" w:rsidRPr="004E057E">
        <w:rPr>
          <w:rFonts w:cs="Times New Roman"/>
          <w:szCs w:val="24"/>
        </w:rPr>
        <w:t xml:space="preserve">, </w:t>
      </w:r>
      <w:r w:rsidR="00D84155" w:rsidRPr="004E057E">
        <w:rPr>
          <w:rFonts w:cs="Times New Roman"/>
          <w:color w:val="000000"/>
          <w:szCs w:val="24"/>
        </w:rPr>
        <w:t xml:space="preserve">GAD-Q-IV = </w:t>
      </w:r>
      <w:r w:rsidR="009579D4" w:rsidRPr="004E057E">
        <w:t>Generalized Anxiety Disorder Questionnaire IV,</w:t>
      </w:r>
      <w:r w:rsidRPr="004E057E">
        <w:rPr>
          <w:rFonts w:cs="Times New Roman"/>
          <w:szCs w:val="24"/>
        </w:rPr>
        <w:t xml:space="preserve"> DASS = Depression Anxiety Stress Scale</w:t>
      </w:r>
      <w:r w:rsidR="009579D4" w:rsidRPr="004E057E">
        <w:rPr>
          <w:rFonts w:cs="Times New Roman"/>
          <w:szCs w:val="24"/>
        </w:rPr>
        <w:t xml:space="preserve"> (anxiety subscale)</w:t>
      </w:r>
      <w:r w:rsidR="001F1CA6" w:rsidRPr="004E057E">
        <w:rPr>
          <w:rFonts w:cs="Times New Roman"/>
          <w:szCs w:val="24"/>
        </w:rPr>
        <w:t>,</w:t>
      </w:r>
      <w:r w:rsidRPr="004E057E">
        <w:rPr>
          <w:rFonts w:cs="Times New Roman"/>
          <w:szCs w:val="24"/>
        </w:rPr>
        <w:t xml:space="preserve"> </w:t>
      </w:r>
      <w:r w:rsidR="001F1CA6" w:rsidRPr="004E057E">
        <w:rPr>
          <w:rFonts w:cs="Times New Roman"/>
          <w:szCs w:val="24"/>
        </w:rPr>
        <w:t>HSCL = Hopkins Symptom Checklist (anxiety subscale), PROMIS-SF = Patient-Reported Outcomes Measurement Information System (short-form, anxiety subscale), MHI = Mental Health Index (anxiety subscale).</w:t>
      </w:r>
    </w:p>
    <w:p w14:paraId="64BAB9F7" w14:textId="7A341D64" w:rsidR="00C87B2A" w:rsidRPr="00C87B2A" w:rsidRDefault="00C87B2A" w:rsidP="00C87B2A">
      <w:pPr>
        <w:tabs>
          <w:tab w:val="center" w:pos="4535"/>
        </w:tabs>
        <w:spacing w:after="0"/>
        <w:rPr>
          <w:rFonts w:cs="Times New Roman"/>
          <w:b/>
          <w:bCs/>
          <w:szCs w:val="24"/>
          <w:lang w:val="en-US"/>
        </w:rPr>
      </w:pPr>
      <w:r w:rsidRPr="00C87B2A">
        <w:rPr>
          <w:rFonts w:cs="Times New Roman"/>
          <w:b/>
          <w:bCs/>
          <w:szCs w:val="24"/>
          <w:lang w:val="en-US"/>
        </w:rPr>
        <w:lastRenderedPageBreak/>
        <w:t>S3.2 Forest Plot</w:t>
      </w:r>
    </w:p>
    <w:p w14:paraId="6A7D18A3" w14:textId="77777777" w:rsidR="00C87B2A" w:rsidRPr="000A44D4" w:rsidRDefault="00C87B2A" w:rsidP="00C87B2A">
      <w:pPr>
        <w:tabs>
          <w:tab w:val="center" w:pos="4535"/>
        </w:tabs>
        <w:spacing w:after="0"/>
        <w:jc w:val="center"/>
        <w:rPr>
          <w:rFonts w:cs="Times New Roman"/>
          <w:szCs w:val="24"/>
          <w:lang w:val="en-US"/>
        </w:rPr>
      </w:pPr>
      <w:r w:rsidRPr="00561722">
        <w:rPr>
          <w:rFonts w:cs="Times New Roman"/>
          <w:noProof/>
          <w:szCs w:val="24"/>
          <w:lang w:val="de-CH"/>
        </w:rPr>
        <w:drawing>
          <wp:inline distT="0" distB="0" distL="0" distR="0" wp14:anchorId="470D5AC8" wp14:editId="66608997">
            <wp:extent cx="4799647" cy="3600000"/>
            <wp:effectExtent l="0" t="0" r="1270" b="635"/>
            <wp:docPr id="1504083542"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99647" cy="3600000"/>
                    </a:xfrm>
                    <a:prstGeom prst="rect">
                      <a:avLst/>
                    </a:prstGeom>
                    <a:noFill/>
                    <a:ln>
                      <a:noFill/>
                    </a:ln>
                  </pic:spPr>
                </pic:pic>
              </a:graphicData>
            </a:graphic>
          </wp:inline>
        </w:drawing>
      </w:r>
    </w:p>
    <w:p w14:paraId="5C27123C" w14:textId="77777777" w:rsidR="00C87B2A" w:rsidRDefault="00C87B2A" w:rsidP="00C87B2A">
      <w:pPr>
        <w:tabs>
          <w:tab w:val="center" w:pos="4535"/>
        </w:tabs>
        <w:spacing w:after="0"/>
        <w:rPr>
          <w:rFonts w:cs="Times New Roman"/>
          <w:szCs w:val="24"/>
          <w:lang w:val="en-US"/>
        </w:rPr>
      </w:pPr>
    </w:p>
    <w:p w14:paraId="61F36CA6" w14:textId="0F496531" w:rsidR="00C87B2A" w:rsidRPr="00C87B2A" w:rsidRDefault="00C87B2A" w:rsidP="00C87B2A">
      <w:pPr>
        <w:tabs>
          <w:tab w:val="center" w:pos="4535"/>
        </w:tabs>
        <w:spacing w:after="0"/>
        <w:rPr>
          <w:rFonts w:cs="Times New Roman"/>
          <w:b/>
          <w:bCs/>
          <w:szCs w:val="24"/>
          <w:lang w:val="en-US"/>
        </w:rPr>
      </w:pPr>
      <w:r w:rsidRPr="00C87B2A">
        <w:rPr>
          <w:rFonts w:cs="Times New Roman"/>
          <w:b/>
          <w:bCs/>
          <w:szCs w:val="24"/>
          <w:lang w:val="en-US"/>
        </w:rPr>
        <w:t>S3.3 Funnel Plot</w:t>
      </w:r>
    </w:p>
    <w:p w14:paraId="529C08E0" w14:textId="77777777" w:rsidR="00C87B2A" w:rsidRPr="000A44D4" w:rsidRDefault="00C87B2A" w:rsidP="00C87B2A">
      <w:pPr>
        <w:tabs>
          <w:tab w:val="center" w:pos="4535"/>
        </w:tabs>
        <w:spacing w:after="0"/>
        <w:jc w:val="center"/>
        <w:rPr>
          <w:rFonts w:cs="Times New Roman"/>
          <w:szCs w:val="24"/>
          <w:lang w:val="en-US"/>
        </w:rPr>
      </w:pPr>
      <w:r w:rsidRPr="00D900EF">
        <w:rPr>
          <w:rFonts w:cs="Times New Roman"/>
          <w:noProof/>
          <w:szCs w:val="24"/>
          <w:lang w:val="de-CH"/>
        </w:rPr>
        <w:drawing>
          <wp:inline distT="0" distB="0" distL="0" distR="0" wp14:anchorId="208B4504" wp14:editId="19E37828">
            <wp:extent cx="4799647" cy="3600000"/>
            <wp:effectExtent l="0" t="0" r="1270" b="635"/>
            <wp:docPr id="851949619"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99647" cy="3600000"/>
                    </a:xfrm>
                    <a:prstGeom prst="rect">
                      <a:avLst/>
                    </a:prstGeom>
                    <a:noFill/>
                    <a:ln>
                      <a:noFill/>
                    </a:ln>
                  </pic:spPr>
                </pic:pic>
              </a:graphicData>
            </a:graphic>
          </wp:inline>
        </w:drawing>
      </w:r>
    </w:p>
    <w:p w14:paraId="325EED3F" w14:textId="77777777" w:rsidR="00C87B2A" w:rsidRPr="00C87B2A" w:rsidRDefault="00C87B2A" w:rsidP="00C87B2A">
      <w:pPr>
        <w:rPr>
          <w:rFonts w:cs="Times New Roman"/>
          <w:szCs w:val="24"/>
        </w:rPr>
        <w:sectPr w:rsidR="00C87B2A" w:rsidRPr="00C87B2A" w:rsidSect="00C87B2A">
          <w:pgSz w:w="11906" w:h="16838"/>
          <w:pgMar w:top="1418" w:right="1418" w:bottom="1134" w:left="1418" w:header="709" w:footer="709" w:gutter="0"/>
          <w:lnNumType w:countBy="1" w:restart="continuous"/>
          <w:cols w:space="708"/>
          <w:docGrid w:linePitch="360"/>
        </w:sectPr>
      </w:pPr>
    </w:p>
    <w:p w14:paraId="7EC378E4" w14:textId="3F5EAA63" w:rsidR="002E5B8C" w:rsidRPr="00DE07B5" w:rsidRDefault="00DE07B5" w:rsidP="00DE07B5">
      <w:pPr>
        <w:tabs>
          <w:tab w:val="left" w:pos="345"/>
        </w:tabs>
        <w:spacing w:line="276" w:lineRule="auto"/>
        <w:jc w:val="center"/>
        <w:rPr>
          <w:rFonts w:cs="Times New Roman"/>
          <w:b/>
          <w:bCs/>
          <w:szCs w:val="24"/>
          <w:lang w:val="en-US"/>
        </w:rPr>
      </w:pPr>
      <w:r>
        <w:rPr>
          <w:rFonts w:cs="Times New Roman"/>
          <w:b/>
          <w:bCs/>
          <w:szCs w:val="24"/>
          <w:lang w:val="en-US"/>
        </w:rPr>
        <w:lastRenderedPageBreak/>
        <w:t>S4 Interpersonal Problems and Positive Emotions</w:t>
      </w:r>
    </w:p>
    <w:p w14:paraId="7DB33C5B" w14:textId="5AEBB3D3" w:rsidR="002E5B8C" w:rsidRDefault="00DE07B5" w:rsidP="002E5B8C">
      <w:pPr>
        <w:tabs>
          <w:tab w:val="left" w:pos="345"/>
        </w:tabs>
        <w:spacing w:line="276" w:lineRule="auto"/>
        <w:rPr>
          <w:rFonts w:cs="Times New Roman"/>
          <w:szCs w:val="24"/>
          <w:lang w:val="en-US"/>
        </w:rPr>
      </w:pPr>
      <w:r>
        <w:rPr>
          <w:rFonts w:cs="Times New Roman"/>
          <w:b/>
          <w:bCs/>
          <w:szCs w:val="24"/>
          <w:lang w:val="en-US"/>
        </w:rPr>
        <w:t xml:space="preserve">S4.1 </w:t>
      </w:r>
      <w:r w:rsidR="002E5B8C" w:rsidRPr="00B20C63">
        <w:rPr>
          <w:rFonts w:cs="Times New Roman"/>
          <w:b/>
          <w:bCs/>
          <w:szCs w:val="24"/>
          <w:lang w:val="en-US"/>
        </w:rPr>
        <w:t>Table</w:t>
      </w:r>
      <w:r w:rsidR="002E5B8C">
        <w:rPr>
          <w:rFonts w:cs="Times New Roman"/>
          <w:szCs w:val="24"/>
          <w:lang w:val="en-US"/>
        </w:rPr>
        <w:t xml:space="preserve"> Study and Effect Size Characteristics for Studies Assessing Positive Emotions</w:t>
      </w:r>
    </w:p>
    <w:tbl>
      <w:tblPr>
        <w:tblStyle w:val="Tabellenraster"/>
        <w:tblW w:w="1513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9"/>
        <w:gridCol w:w="1259"/>
        <w:gridCol w:w="2644"/>
        <w:gridCol w:w="1418"/>
        <w:gridCol w:w="992"/>
        <w:gridCol w:w="1276"/>
        <w:gridCol w:w="1559"/>
        <w:gridCol w:w="284"/>
        <w:gridCol w:w="1559"/>
        <w:gridCol w:w="1134"/>
      </w:tblGrid>
      <w:tr w:rsidR="00C1525B" w14:paraId="68D5D2DD" w14:textId="77777777" w:rsidTr="00C1525B">
        <w:tc>
          <w:tcPr>
            <w:tcW w:w="3009" w:type="dxa"/>
            <w:tcBorders>
              <w:top w:val="single" w:sz="4" w:space="0" w:color="auto"/>
            </w:tcBorders>
          </w:tcPr>
          <w:p w14:paraId="634C4EED" w14:textId="77777777" w:rsidR="00C1525B" w:rsidRDefault="00C1525B" w:rsidP="00794C47">
            <w:pPr>
              <w:tabs>
                <w:tab w:val="left" w:pos="345"/>
              </w:tabs>
              <w:spacing w:line="276" w:lineRule="auto"/>
              <w:rPr>
                <w:rFonts w:cs="Times New Roman"/>
                <w:szCs w:val="24"/>
                <w:lang w:val="en-US"/>
              </w:rPr>
            </w:pPr>
          </w:p>
        </w:tc>
        <w:tc>
          <w:tcPr>
            <w:tcW w:w="9148" w:type="dxa"/>
            <w:gridSpan w:val="6"/>
            <w:tcBorders>
              <w:top w:val="single" w:sz="4" w:space="0" w:color="auto"/>
              <w:bottom w:val="single" w:sz="4" w:space="0" w:color="auto"/>
            </w:tcBorders>
          </w:tcPr>
          <w:p w14:paraId="017CD7E8"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Study characteristic</w:t>
            </w:r>
          </w:p>
        </w:tc>
        <w:tc>
          <w:tcPr>
            <w:tcW w:w="284" w:type="dxa"/>
            <w:vMerge w:val="restart"/>
            <w:tcBorders>
              <w:top w:val="single" w:sz="4" w:space="0" w:color="auto"/>
            </w:tcBorders>
          </w:tcPr>
          <w:p w14:paraId="2D7391C9" w14:textId="77777777" w:rsidR="00C1525B" w:rsidRDefault="00C1525B" w:rsidP="00794C47">
            <w:pPr>
              <w:tabs>
                <w:tab w:val="left" w:pos="345"/>
              </w:tabs>
              <w:spacing w:line="276" w:lineRule="auto"/>
              <w:jc w:val="center"/>
              <w:rPr>
                <w:rFonts w:cs="Times New Roman"/>
                <w:szCs w:val="24"/>
                <w:lang w:val="en-US"/>
              </w:rPr>
            </w:pPr>
          </w:p>
        </w:tc>
        <w:tc>
          <w:tcPr>
            <w:tcW w:w="2693" w:type="dxa"/>
            <w:gridSpan w:val="2"/>
            <w:tcBorders>
              <w:top w:val="single" w:sz="4" w:space="0" w:color="auto"/>
              <w:bottom w:val="single" w:sz="4" w:space="0" w:color="auto"/>
            </w:tcBorders>
          </w:tcPr>
          <w:p w14:paraId="45AC8FD5"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 xml:space="preserve">Effect size </w:t>
            </w:r>
          </w:p>
          <w:p w14:paraId="0816AC1F"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characteristics</w:t>
            </w:r>
          </w:p>
        </w:tc>
      </w:tr>
      <w:tr w:rsidR="00C1525B" w14:paraId="3F270551" w14:textId="77777777" w:rsidTr="00C1525B">
        <w:tc>
          <w:tcPr>
            <w:tcW w:w="3009" w:type="dxa"/>
            <w:tcBorders>
              <w:bottom w:val="single" w:sz="4" w:space="0" w:color="auto"/>
            </w:tcBorders>
          </w:tcPr>
          <w:p w14:paraId="6E074B90"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Publication</w:t>
            </w:r>
          </w:p>
        </w:tc>
        <w:tc>
          <w:tcPr>
            <w:tcW w:w="1259" w:type="dxa"/>
            <w:tcBorders>
              <w:top w:val="single" w:sz="4" w:space="0" w:color="auto"/>
              <w:bottom w:val="single" w:sz="4" w:space="0" w:color="auto"/>
            </w:tcBorders>
          </w:tcPr>
          <w:p w14:paraId="28EAC701"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Country</w:t>
            </w:r>
          </w:p>
        </w:tc>
        <w:tc>
          <w:tcPr>
            <w:tcW w:w="2644" w:type="dxa"/>
            <w:tcBorders>
              <w:top w:val="single" w:sz="4" w:space="0" w:color="auto"/>
              <w:bottom w:val="single" w:sz="4" w:space="0" w:color="auto"/>
            </w:tcBorders>
          </w:tcPr>
          <w:p w14:paraId="51E13639"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Population</w:t>
            </w:r>
          </w:p>
        </w:tc>
        <w:tc>
          <w:tcPr>
            <w:tcW w:w="1418" w:type="dxa"/>
            <w:tcBorders>
              <w:top w:val="single" w:sz="4" w:space="0" w:color="auto"/>
              <w:bottom w:val="single" w:sz="4" w:space="0" w:color="auto"/>
            </w:tcBorders>
          </w:tcPr>
          <w:p w14:paraId="47E9FFC6"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 xml:space="preserve">Clinical </w:t>
            </w:r>
          </w:p>
          <w:p w14:paraId="77062B50"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status</w:t>
            </w:r>
          </w:p>
        </w:tc>
        <w:tc>
          <w:tcPr>
            <w:tcW w:w="992" w:type="dxa"/>
            <w:tcBorders>
              <w:top w:val="single" w:sz="4" w:space="0" w:color="auto"/>
              <w:bottom w:val="single" w:sz="4" w:space="0" w:color="auto"/>
            </w:tcBorders>
          </w:tcPr>
          <w:p w14:paraId="42B89AD7"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Mean age</w:t>
            </w:r>
          </w:p>
        </w:tc>
        <w:tc>
          <w:tcPr>
            <w:tcW w:w="1276" w:type="dxa"/>
            <w:tcBorders>
              <w:top w:val="single" w:sz="4" w:space="0" w:color="auto"/>
              <w:bottom w:val="single" w:sz="4" w:space="0" w:color="auto"/>
            </w:tcBorders>
          </w:tcPr>
          <w:p w14:paraId="3F1910D5"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Female</w:t>
            </w:r>
          </w:p>
          <w:p w14:paraId="3FA79658"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w:t>
            </w:r>
          </w:p>
        </w:tc>
        <w:tc>
          <w:tcPr>
            <w:tcW w:w="1559" w:type="dxa"/>
            <w:tcBorders>
              <w:top w:val="single" w:sz="4" w:space="0" w:color="auto"/>
              <w:bottom w:val="single" w:sz="4" w:space="0" w:color="auto"/>
            </w:tcBorders>
          </w:tcPr>
          <w:p w14:paraId="1B3F7514"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Mental health measure</w:t>
            </w:r>
          </w:p>
        </w:tc>
        <w:tc>
          <w:tcPr>
            <w:tcW w:w="284" w:type="dxa"/>
            <w:vMerge/>
            <w:tcBorders>
              <w:bottom w:val="single" w:sz="4" w:space="0" w:color="auto"/>
            </w:tcBorders>
          </w:tcPr>
          <w:p w14:paraId="6C7B4233" w14:textId="77777777" w:rsidR="00C1525B" w:rsidRDefault="00C1525B" w:rsidP="00794C47">
            <w:pPr>
              <w:tabs>
                <w:tab w:val="left" w:pos="345"/>
              </w:tabs>
              <w:spacing w:line="276" w:lineRule="auto"/>
              <w:jc w:val="center"/>
              <w:rPr>
                <w:rFonts w:cs="Times New Roman"/>
                <w:szCs w:val="24"/>
                <w:lang w:val="en-US"/>
              </w:rPr>
            </w:pPr>
          </w:p>
        </w:tc>
        <w:tc>
          <w:tcPr>
            <w:tcW w:w="1559" w:type="dxa"/>
            <w:tcBorders>
              <w:top w:val="single" w:sz="4" w:space="0" w:color="auto"/>
              <w:bottom w:val="single" w:sz="4" w:space="0" w:color="auto"/>
            </w:tcBorders>
          </w:tcPr>
          <w:p w14:paraId="4FA798BC"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Correlation coefficient (</w:t>
            </w:r>
            <w:r w:rsidRPr="003D0F10">
              <w:rPr>
                <w:rFonts w:cs="Times New Roman"/>
                <w:i/>
                <w:iCs/>
                <w:szCs w:val="24"/>
                <w:lang w:val="en-US"/>
              </w:rPr>
              <w:t>r</w:t>
            </w:r>
            <w:r>
              <w:rPr>
                <w:rFonts w:cs="Times New Roman"/>
                <w:szCs w:val="24"/>
                <w:lang w:val="en-US"/>
              </w:rPr>
              <w:t>)</w:t>
            </w:r>
          </w:p>
        </w:tc>
        <w:tc>
          <w:tcPr>
            <w:tcW w:w="1134" w:type="dxa"/>
            <w:tcBorders>
              <w:top w:val="single" w:sz="4" w:space="0" w:color="auto"/>
              <w:bottom w:val="single" w:sz="4" w:space="0" w:color="auto"/>
            </w:tcBorders>
          </w:tcPr>
          <w:p w14:paraId="6B9B4806" w14:textId="77777777" w:rsidR="00C1525B" w:rsidRDefault="00C1525B" w:rsidP="00794C47">
            <w:pPr>
              <w:tabs>
                <w:tab w:val="left" w:pos="345"/>
              </w:tabs>
              <w:spacing w:line="276" w:lineRule="auto"/>
              <w:jc w:val="center"/>
              <w:rPr>
                <w:rFonts w:cs="Times New Roman"/>
                <w:szCs w:val="24"/>
                <w:lang w:val="en-US"/>
              </w:rPr>
            </w:pPr>
            <w:r>
              <w:rPr>
                <w:rFonts w:cs="Times New Roman"/>
                <w:szCs w:val="24"/>
                <w:lang w:val="en-US"/>
              </w:rPr>
              <w:t>Sample size</w:t>
            </w:r>
          </w:p>
        </w:tc>
      </w:tr>
      <w:tr w:rsidR="00582F36" w:rsidRPr="00D45BFD" w14:paraId="3330E8E0" w14:textId="77777777" w:rsidTr="00582F36">
        <w:tc>
          <w:tcPr>
            <w:tcW w:w="3009" w:type="dxa"/>
            <w:tcBorders>
              <w:top w:val="single" w:sz="4" w:space="0" w:color="auto"/>
            </w:tcBorders>
          </w:tcPr>
          <w:p w14:paraId="5703C712" w14:textId="2C1717A5" w:rsidR="00582F36" w:rsidRDefault="00582F36" w:rsidP="00582F36">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cdd3XFYr","properties":{"formattedCitation":"(Akyunus &amp; Gencoz, 2016)","plainCitation":"(Akyunus &amp; Gencoz, 2016)","dontUpdate":true,"noteIndex":0},"citationItems":[{"id":2102,"uris":["http://zotero.org/users/9881377/items/63HZQLNS"],"itemData":{"id":2102,"type":"article-journal","container-title":"Dusunen Adam: The Journal of Psychiatry and Neurological Sciences","DOI":"10.5350/DAJPN2016290104","ISSN":"10188681, 13095749","journalAbbreviation":"Dusunen Adam","page":"36-48","source":"DOI.org (Crossref)","title":"Psychometric Properties of the Inventory of Interpersonal Problems-Circumplex Scales Short Form: a Reliability and Validity Study.","title-short":"Kişilerarası Problemler Envanteri Döngüsel Ölçekleri kısa formu psikometrik özellikleri","author":[{"family":"Akyunus","given":"Miray"},{"family":"Gencoz","given":"Tulin"}],"issued":{"date-parts":[["2016",3,30]]}}}],"schema":"https://github.com/citation-style-language/schema/raw/master/csl-citation.json"} </w:instrText>
            </w:r>
            <w:r>
              <w:rPr>
                <w:rFonts w:cs="Times New Roman"/>
                <w:szCs w:val="24"/>
                <w:lang w:val="en-US"/>
              </w:rPr>
              <w:fldChar w:fldCharType="separate"/>
            </w:r>
            <w:r w:rsidRPr="00602A5A">
              <w:rPr>
                <w:rFonts w:cs="Times New Roman"/>
              </w:rPr>
              <w:t xml:space="preserve">Akyunus &amp; Gencoz </w:t>
            </w:r>
            <w:r>
              <w:rPr>
                <w:rFonts w:cs="Times New Roman"/>
              </w:rPr>
              <w:t>(</w:t>
            </w:r>
            <w:r w:rsidRPr="00602A5A">
              <w:rPr>
                <w:rFonts w:cs="Times New Roman"/>
              </w:rPr>
              <w:t>2016)</w:t>
            </w:r>
            <w:r>
              <w:rPr>
                <w:rFonts w:cs="Times New Roman"/>
                <w:szCs w:val="24"/>
                <w:lang w:val="en-US"/>
              </w:rPr>
              <w:fldChar w:fldCharType="end"/>
            </w:r>
            <w:r>
              <w:rPr>
                <w:rFonts w:cs="Times New Roman"/>
                <w:szCs w:val="24"/>
                <w:lang w:val="en-US"/>
              </w:rPr>
              <w:t>d</w:t>
            </w:r>
          </w:p>
        </w:tc>
        <w:tc>
          <w:tcPr>
            <w:tcW w:w="1259" w:type="dxa"/>
            <w:tcBorders>
              <w:top w:val="single" w:sz="4" w:space="0" w:color="auto"/>
            </w:tcBorders>
          </w:tcPr>
          <w:p w14:paraId="46F8E4CA" w14:textId="16674091"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Turkey</w:t>
            </w:r>
          </w:p>
        </w:tc>
        <w:tc>
          <w:tcPr>
            <w:tcW w:w="2644" w:type="dxa"/>
            <w:tcBorders>
              <w:top w:val="single" w:sz="4" w:space="0" w:color="auto"/>
            </w:tcBorders>
          </w:tcPr>
          <w:p w14:paraId="556DFEC3" w14:textId="19B445E5"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community volunteers</w:t>
            </w:r>
          </w:p>
        </w:tc>
        <w:tc>
          <w:tcPr>
            <w:tcW w:w="1418" w:type="dxa"/>
            <w:tcBorders>
              <w:top w:val="single" w:sz="4" w:space="0" w:color="auto"/>
            </w:tcBorders>
          </w:tcPr>
          <w:p w14:paraId="77D34F76" w14:textId="35638B96"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non-clinical</w:t>
            </w:r>
          </w:p>
        </w:tc>
        <w:tc>
          <w:tcPr>
            <w:tcW w:w="992" w:type="dxa"/>
            <w:tcBorders>
              <w:top w:val="single" w:sz="4" w:space="0" w:color="auto"/>
            </w:tcBorders>
          </w:tcPr>
          <w:p w14:paraId="009C4CCB" w14:textId="767A31A4"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26,85</w:t>
            </w:r>
          </w:p>
        </w:tc>
        <w:tc>
          <w:tcPr>
            <w:tcW w:w="1276" w:type="dxa"/>
            <w:tcBorders>
              <w:top w:val="single" w:sz="4" w:space="0" w:color="auto"/>
            </w:tcBorders>
          </w:tcPr>
          <w:p w14:paraId="073AC305" w14:textId="0FBF0CB1"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68,34</w:t>
            </w:r>
          </w:p>
        </w:tc>
        <w:tc>
          <w:tcPr>
            <w:tcW w:w="1559" w:type="dxa"/>
            <w:tcBorders>
              <w:top w:val="single" w:sz="4" w:space="0" w:color="auto"/>
            </w:tcBorders>
          </w:tcPr>
          <w:p w14:paraId="74583DED" w14:textId="13A26C45"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PANAS</w:t>
            </w:r>
          </w:p>
        </w:tc>
        <w:tc>
          <w:tcPr>
            <w:tcW w:w="284" w:type="dxa"/>
            <w:vMerge/>
            <w:tcBorders>
              <w:top w:val="single" w:sz="4" w:space="0" w:color="auto"/>
            </w:tcBorders>
          </w:tcPr>
          <w:p w14:paraId="784CB1C1" w14:textId="77777777" w:rsidR="00582F36" w:rsidRPr="00582F36" w:rsidRDefault="00582F36" w:rsidP="00582F36">
            <w:pPr>
              <w:tabs>
                <w:tab w:val="left" w:pos="345"/>
              </w:tabs>
              <w:spacing w:line="276" w:lineRule="auto"/>
              <w:rPr>
                <w:rFonts w:cs="Times New Roman"/>
                <w:color w:val="000000"/>
                <w:szCs w:val="24"/>
              </w:rPr>
            </w:pPr>
          </w:p>
        </w:tc>
        <w:tc>
          <w:tcPr>
            <w:tcW w:w="1559" w:type="dxa"/>
            <w:tcBorders>
              <w:top w:val="single" w:sz="4" w:space="0" w:color="auto"/>
            </w:tcBorders>
          </w:tcPr>
          <w:p w14:paraId="314C3D10" w14:textId="5954A782"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0,22</w:t>
            </w:r>
          </w:p>
        </w:tc>
        <w:tc>
          <w:tcPr>
            <w:tcW w:w="1134" w:type="dxa"/>
            <w:tcBorders>
              <w:top w:val="single" w:sz="4" w:space="0" w:color="auto"/>
            </w:tcBorders>
          </w:tcPr>
          <w:p w14:paraId="54CF63B5" w14:textId="708CB918"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1002</w:t>
            </w:r>
          </w:p>
        </w:tc>
      </w:tr>
      <w:tr w:rsidR="00582F36" w:rsidRPr="00D45BFD" w14:paraId="25A3B53D" w14:textId="77777777" w:rsidTr="00582F36">
        <w:tc>
          <w:tcPr>
            <w:tcW w:w="3009" w:type="dxa"/>
          </w:tcPr>
          <w:p w14:paraId="7662B635" w14:textId="5A6F71FD" w:rsidR="00582F36" w:rsidRDefault="00582F36" w:rsidP="00582F36">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RHGxTIia","properties":{"formattedCitation":"(Benecke et al., 2008)","plainCitation":"(Benecke et al., 2008)","dontUpdate":true,"noteIndex":0},"citationItems":[{"id":2121,"uris":["http://zotero.org/users/9881377/items/DHR2EGW5"],"itemData":{"id":2121,"type":"article-journal","container-title":"PPmP - Psychotherapie · Psychosomatik · Medizinische Psychologie","DOI":"10.1055/s-2007-986319","ISSN":"0937-2032, 1439-1058","issue":"09/10","journalAbbreviation":"Psychother Psych Med","language":"de","page":"366-370","source":"DOI.org (Crossref)","title":"Emotionserleben und Emotionsregulation und ihr Zusammenhang mit psychischer Symptomatik","volume":"58","author":[{"family":"Benecke","given":"Cord"},{"family":"Vogt","given":"Theresia"},{"family":"Bock","given":"Astrid"},{"family":"Koschier","given":"Andrea"},{"family":"Peham","given":"Doris"}],"issued":{"date-parts":[["2008",9]]}}}],"schema":"https://github.com/citation-style-language/schema/raw/master/csl-citation.json"} </w:instrText>
            </w:r>
            <w:r>
              <w:rPr>
                <w:rFonts w:cs="Times New Roman"/>
                <w:szCs w:val="24"/>
                <w:lang w:val="en-US"/>
              </w:rPr>
              <w:fldChar w:fldCharType="separate"/>
            </w:r>
            <w:r w:rsidRPr="00602A5A">
              <w:rPr>
                <w:rFonts w:cs="Times New Roman"/>
              </w:rPr>
              <w:t xml:space="preserve">Benecke et al. </w:t>
            </w:r>
            <w:r>
              <w:rPr>
                <w:rFonts w:cs="Times New Roman"/>
              </w:rPr>
              <w:t>(</w:t>
            </w:r>
            <w:r w:rsidRPr="00602A5A">
              <w:rPr>
                <w:rFonts w:cs="Times New Roman"/>
              </w:rPr>
              <w:t>2008)</w:t>
            </w:r>
            <w:r>
              <w:rPr>
                <w:rFonts w:cs="Times New Roman"/>
                <w:szCs w:val="24"/>
                <w:lang w:val="en-US"/>
              </w:rPr>
              <w:fldChar w:fldCharType="end"/>
            </w:r>
            <w:r>
              <w:rPr>
                <w:rFonts w:cs="Times New Roman"/>
                <w:szCs w:val="24"/>
                <w:lang w:val="en-US"/>
              </w:rPr>
              <w:t>b</w:t>
            </w:r>
          </w:p>
        </w:tc>
        <w:tc>
          <w:tcPr>
            <w:tcW w:w="1259" w:type="dxa"/>
          </w:tcPr>
          <w:p w14:paraId="43F5117B" w14:textId="27789A77"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Austria</w:t>
            </w:r>
          </w:p>
        </w:tc>
        <w:tc>
          <w:tcPr>
            <w:tcW w:w="2644" w:type="dxa"/>
          </w:tcPr>
          <w:p w14:paraId="2BAC69D6" w14:textId="3556DDEA"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mixed patient sample</w:t>
            </w:r>
          </w:p>
        </w:tc>
        <w:tc>
          <w:tcPr>
            <w:tcW w:w="1418" w:type="dxa"/>
          </w:tcPr>
          <w:p w14:paraId="1064FB88" w14:textId="545EE7D7"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clinical</w:t>
            </w:r>
          </w:p>
        </w:tc>
        <w:tc>
          <w:tcPr>
            <w:tcW w:w="992" w:type="dxa"/>
          </w:tcPr>
          <w:p w14:paraId="0D123A25" w14:textId="54AA0275"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34,5</w:t>
            </w:r>
          </w:p>
        </w:tc>
        <w:tc>
          <w:tcPr>
            <w:tcW w:w="1276" w:type="dxa"/>
          </w:tcPr>
          <w:p w14:paraId="0F4D5797" w14:textId="29E1CC44"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83,3</w:t>
            </w:r>
          </w:p>
        </w:tc>
        <w:tc>
          <w:tcPr>
            <w:tcW w:w="1559" w:type="dxa"/>
          </w:tcPr>
          <w:p w14:paraId="2525ED89" w14:textId="459B3B8A"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EER</w:t>
            </w:r>
          </w:p>
        </w:tc>
        <w:tc>
          <w:tcPr>
            <w:tcW w:w="284" w:type="dxa"/>
            <w:vMerge/>
          </w:tcPr>
          <w:p w14:paraId="3B1664A8" w14:textId="77777777" w:rsidR="00582F36" w:rsidRPr="00582F36" w:rsidRDefault="00582F36" w:rsidP="00582F36">
            <w:pPr>
              <w:tabs>
                <w:tab w:val="left" w:pos="345"/>
              </w:tabs>
              <w:spacing w:line="276" w:lineRule="auto"/>
              <w:rPr>
                <w:rFonts w:cs="Times New Roman"/>
                <w:color w:val="000000"/>
                <w:szCs w:val="24"/>
              </w:rPr>
            </w:pPr>
          </w:p>
        </w:tc>
        <w:tc>
          <w:tcPr>
            <w:tcW w:w="1559" w:type="dxa"/>
          </w:tcPr>
          <w:p w14:paraId="65204A3C" w14:textId="7F5C3044"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0,32</w:t>
            </w:r>
          </w:p>
        </w:tc>
        <w:tc>
          <w:tcPr>
            <w:tcW w:w="1134" w:type="dxa"/>
          </w:tcPr>
          <w:p w14:paraId="22CCCB65" w14:textId="2DE88A5E"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92</w:t>
            </w:r>
          </w:p>
        </w:tc>
      </w:tr>
      <w:tr w:rsidR="00582F36" w:rsidRPr="00D45BFD" w14:paraId="7739972B" w14:textId="77777777" w:rsidTr="00582F36">
        <w:tc>
          <w:tcPr>
            <w:tcW w:w="3009" w:type="dxa"/>
          </w:tcPr>
          <w:p w14:paraId="146CACF2" w14:textId="1DD7D7A6" w:rsidR="00582F36" w:rsidRDefault="00582F36" w:rsidP="00582F36">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L0IdkwVN","properties":{"formattedCitation":"(Gurtman, 1992b)","plainCitation":"(Gurtman, 1992b)","dontUpdate":true,"noteIndex":0},"citationItems":[{"id":2110,"uris":["http://zotero.org/users/9881377/items/MFJZIY73"],"itemData":{"id":2110,"type":"article-journal","container-title":"Journal of Personality and Social Psychology","DOI":"10.1037/0022-3514.62.6.989","ISSN":"1939-1315, 0022-3514","issue":"6","journalAbbreviation":"Journal of Personality and Social Psychology","language":"en","page":"989-1002","source":"DOI.org (Crossref)","title":"Trust, distrust, and interpersonal problems: A circumplex analysis.","title-short":"Trust, distrust, and interpersonal problems","volume":"62","author":[{"family":"Gurtman","given":"Michael B."}],"issued":{"date-parts":[["1992"]]}}}],"schema":"https://github.com/citation-style-language/schema/raw/master/csl-citation.json"} </w:instrText>
            </w:r>
            <w:r>
              <w:rPr>
                <w:rFonts w:cs="Times New Roman"/>
                <w:szCs w:val="24"/>
                <w:lang w:val="en-US"/>
              </w:rPr>
              <w:fldChar w:fldCharType="separate"/>
            </w:r>
            <w:r w:rsidRPr="00602A5A">
              <w:rPr>
                <w:rFonts w:cs="Times New Roman"/>
              </w:rPr>
              <w:t xml:space="preserve">Gurtman </w:t>
            </w:r>
            <w:r>
              <w:rPr>
                <w:rFonts w:cs="Times New Roman"/>
              </w:rPr>
              <w:t>(</w:t>
            </w:r>
            <w:r w:rsidRPr="00602A5A">
              <w:rPr>
                <w:rFonts w:cs="Times New Roman"/>
              </w:rPr>
              <w:t>1992b)</w:t>
            </w:r>
            <w:r>
              <w:rPr>
                <w:rFonts w:cs="Times New Roman"/>
                <w:szCs w:val="24"/>
                <w:lang w:val="en-US"/>
              </w:rPr>
              <w:fldChar w:fldCharType="end"/>
            </w:r>
            <w:r>
              <w:rPr>
                <w:rFonts w:cs="Times New Roman"/>
                <w:szCs w:val="24"/>
                <w:lang w:val="en-US"/>
              </w:rPr>
              <w:t>a</w:t>
            </w:r>
          </w:p>
        </w:tc>
        <w:tc>
          <w:tcPr>
            <w:tcW w:w="1259" w:type="dxa"/>
          </w:tcPr>
          <w:p w14:paraId="283373D7" w14:textId="703EA4F5"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USA</w:t>
            </w:r>
          </w:p>
        </w:tc>
        <w:tc>
          <w:tcPr>
            <w:tcW w:w="2644" w:type="dxa"/>
          </w:tcPr>
          <w:p w14:paraId="58EFD439" w14:textId="7EFB4E80"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undergraduates</w:t>
            </w:r>
          </w:p>
        </w:tc>
        <w:tc>
          <w:tcPr>
            <w:tcW w:w="1418" w:type="dxa"/>
          </w:tcPr>
          <w:p w14:paraId="03AD75BD" w14:textId="5699F9C1"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non-clinical</w:t>
            </w:r>
          </w:p>
        </w:tc>
        <w:tc>
          <w:tcPr>
            <w:tcW w:w="992" w:type="dxa"/>
          </w:tcPr>
          <w:p w14:paraId="308A7DC5" w14:textId="3BC35472" w:rsidR="00582F36" w:rsidRPr="00582F36" w:rsidRDefault="00657D81" w:rsidP="00582F36">
            <w:pPr>
              <w:tabs>
                <w:tab w:val="left" w:pos="345"/>
              </w:tabs>
              <w:spacing w:line="276" w:lineRule="auto"/>
              <w:jc w:val="center"/>
              <w:rPr>
                <w:rFonts w:cs="Times New Roman"/>
                <w:szCs w:val="24"/>
                <w:lang w:val="en-US"/>
              </w:rPr>
            </w:pPr>
            <w:r>
              <w:rPr>
                <w:rFonts w:cs="Times New Roman"/>
                <w:color w:val="000000"/>
                <w:szCs w:val="24"/>
              </w:rPr>
              <w:t>-</w:t>
            </w:r>
          </w:p>
        </w:tc>
        <w:tc>
          <w:tcPr>
            <w:tcW w:w="1276" w:type="dxa"/>
          </w:tcPr>
          <w:p w14:paraId="4C07CB8D" w14:textId="24D67738"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53,37</w:t>
            </w:r>
          </w:p>
        </w:tc>
        <w:tc>
          <w:tcPr>
            <w:tcW w:w="1559" w:type="dxa"/>
          </w:tcPr>
          <w:p w14:paraId="6218CA05" w14:textId="377E58C2"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PANAS</w:t>
            </w:r>
          </w:p>
        </w:tc>
        <w:tc>
          <w:tcPr>
            <w:tcW w:w="284" w:type="dxa"/>
            <w:vMerge/>
          </w:tcPr>
          <w:p w14:paraId="6C0B0DF0" w14:textId="77777777" w:rsidR="00582F36" w:rsidRPr="00582F36" w:rsidRDefault="00582F36" w:rsidP="00582F36">
            <w:pPr>
              <w:tabs>
                <w:tab w:val="left" w:pos="345"/>
              </w:tabs>
              <w:spacing w:line="276" w:lineRule="auto"/>
              <w:rPr>
                <w:rFonts w:cs="Times New Roman"/>
                <w:color w:val="000000"/>
                <w:szCs w:val="24"/>
              </w:rPr>
            </w:pPr>
          </w:p>
        </w:tc>
        <w:tc>
          <w:tcPr>
            <w:tcW w:w="1559" w:type="dxa"/>
          </w:tcPr>
          <w:p w14:paraId="7F228E25" w14:textId="40E1695F"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0,216</w:t>
            </w:r>
          </w:p>
        </w:tc>
        <w:tc>
          <w:tcPr>
            <w:tcW w:w="1134" w:type="dxa"/>
          </w:tcPr>
          <w:p w14:paraId="6BB41940" w14:textId="1EFAF5FA"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163</w:t>
            </w:r>
          </w:p>
        </w:tc>
      </w:tr>
      <w:tr w:rsidR="00582F36" w:rsidRPr="00D45BFD" w14:paraId="6969417E" w14:textId="77777777" w:rsidTr="00582F36">
        <w:tc>
          <w:tcPr>
            <w:tcW w:w="3009" w:type="dxa"/>
          </w:tcPr>
          <w:p w14:paraId="7769549D" w14:textId="3C299397" w:rsidR="00582F36" w:rsidRDefault="00582F36" w:rsidP="00582F36">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l9Vl8uKJ","properties":{"formattedCitation":"(Liu et al., 2024)","plainCitation":"(Liu et al., 2024)","dontUpdate":true,"noteIndex":0},"citationItems":[{"id":2154,"uris":["http://zotero.org/users/9881377/items/Q99VCR9A"],"itemData":{"id":2154,"type":"article-journal","abstract":"The interpersonal problem circumplex is extensively used in the field as an assessment framework for understanding the interpersonal implications of a range of personality and psychopathology constructs. The vast majority of this large literature has been conducted in Western convenience and clinical samples. We computed interpersonal problem structural summary parameters for a range of personality and psychopathology variables in two Chinese offender samples ( N = 424 and N = 555) and one undergraduate sample ( N = 511) to test how well findings from Western samples generalize to Chinese undergraduates and offenders. The results showed that findings in Western samples generalized reasonably well to Chinese young adult and forensic contexts, although the interpersonal profiles of external variables were less specific in Chinese samples. Compared with undergraduates, interpersonal distress has stronger associations with the mental health of offenders. This study further elaborates the interpersonal correlates of individual differences in personality and psychopathology across cultures and assessment contexts, and it also extends the literature examining interpersonal problems in forensic settings.","container-title":"Assessment","DOI":"10.1177/10731911241241495","ISSN":"1073-1911, 1552-3489","journalAbbreviation":"Assessment","language":"en","page":"10731911241241495","source":"DOI.org (Crossref)","title":"Interpersonal Problem Profiles of Personality and Psychopathology Constructs in Chinese Undergraduates and Offenders","author":[{"family":"Liu","given":"Yuping"},{"family":"Hopwood","given":"Christopher J."},{"family":"Pincus","given":"Aaron L."},{"family":"Zhou","given":"Bingtao"},{"family":"Yang","given":"Jiali"},{"family":"Bai","given":"Shuliang"},{"family":"Yang","given":"Bo"}],"issued":{"date-parts":[["2024",4,12]]}}}],"schema":"https://github.com/citation-style-language/schema/raw/master/csl-citation.json"} </w:instrText>
            </w:r>
            <w:r>
              <w:rPr>
                <w:rFonts w:cs="Times New Roman"/>
                <w:szCs w:val="24"/>
                <w:lang w:val="en-US"/>
              </w:rPr>
              <w:fldChar w:fldCharType="separate"/>
            </w:r>
            <w:r w:rsidRPr="00DA7C80">
              <w:rPr>
                <w:rFonts w:cs="Times New Roman"/>
              </w:rPr>
              <w:t xml:space="preserve">Liu et al. </w:t>
            </w:r>
            <w:r>
              <w:rPr>
                <w:rFonts w:cs="Times New Roman"/>
              </w:rPr>
              <w:t>(</w:t>
            </w:r>
            <w:r w:rsidRPr="00DA7C80">
              <w:rPr>
                <w:rFonts w:cs="Times New Roman"/>
              </w:rPr>
              <w:t>2024)</w:t>
            </w:r>
            <w:r>
              <w:rPr>
                <w:rFonts w:cs="Times New Roman"/>
                <w:szCs w:val="24"/>
                <w:lang w:val="en-US"/>
              </w:rPr>
              <w:fldChar w:fldCharType="end"/>
            </w:r>
            <w:r>
              <w:rPr>
                <w:rFonts w:cs="Times New Roman"/>
                <w:szCs w:val="24"/>
                <w:lang w:val="en-US"/>
              </w:rPr>
              <w:t>c</w:t>
            </w:r>
          </w:p>
        </w:tc>
        <w:tc>
          <w:tcPr>
            <w:tcW w:w="1259" w:type="dxa"/>
          </w:tcPr>
          <w:p w14:paraId="1EDFFEF4" w14:textId="1A295B13"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China</w:t>
            </w:r>
          </w:p>
        </w:tc>
        <w:tc>
          <w:tcPr>
            <w:tcW w:w="2644" w:type="dxa"/>
          </w:tcPr>
          <w:p w14:paraId="12448A1F" w14:textId="27DB1E70"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undergraduates</w:t>
            </w:r>
          </w:p>
        </w:tc>
        <w:tc>
          <w:tcPr>
            <w:tcW w:w="1418" w:type="dxa"/>
          </w:tcPr>
          <w:p w14:paraId="6A737291" w14:textId="1EC5BAC8"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non-clinical</w:t>
            </w:r>
          </w:p>
        </w:tc>
        <w:tc>
          <w:tcPr>
            <w:tcW w:w="992" w:type="dxa"/>
          </w:tcPr>
          <w:p w14:paraId="69FF246D" w14:textId="0CAFA916"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20,26</w:t>
            </w:r>
          </w:p>
        </w:tc>
        <w:tc>
          <w:tcPr>
            <w:tcW w:w="1276" w:type="dxa"/>
          </w:tcPr>
          <w:p w14:paraId="7C255E2F" w14:textId="1F10AD5E"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59,5</w:t>
            </w:r>
          </w:p>
        </w:tc>
        <w:tc>
          <w:tcPr>
            <w:tcW w:w="1559" w:type="dxa"/>
          </w:tcPr>
          <w:p w14:paraId="409B2331" w14:textId="32C351E5"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PANAS</w:t>
            </w:r>
          </w:p>
        </w:tc>
        <w:tc>
          <w:tcPr>
            <w:tcW w:w="284" w:type="dxa"/>
            <w:vMerge/>
          </w:tcPr>
          <w:p w14:paraId="1AA1DADB" w14:textId="77777777" w:rsidR="00582F36" w:rsidRPr="00582F36" w:rsidRDefault="00582F36" w:rsidP="00582F36">
            <w:pPr>
              <w:tabs>
                <w:tab w:val="left" w:pos="345"/>
              </w:tabs>
              <w:spacing w:line="276" w:lineRule="auto"/>
              <w:rPr>
                <w:rFonts w:cs="Times New Roman"/>
                <w:color w:val="000000"/>
                <w:szCs w:val="24"/>
              </w:rPr>
            </w:pPr>
          </w:p>
        </w:tc>
        <w:tc>
          <w:tcPr>
            <w:tcW w:w="1559" w:type="dxa"/>
          </w:tcPr>
          <w:p w14:paraId="4E55C50C" w14:textId="2DC3C5B4"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0,12</w:t>
            </w:r>
          </w:p>
        </w:tc>
        <w:tc>
          <w:tcPr>
            <w:tcW w:w="1134" w:type="dxa"/>
          </w:tcPr>
          <w:p w14:paraId="4B752DC2" w14:textId="5775465F"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511</w:t>
            </w:r>
          </w:p>
        </w:tc>
      </w:tr>
      <w:tr w:rsidR="00582F36" w:rsidRPr="00D45BFD" w14:paraId="6FAFD7E0" w14:textId="77777777" w:rsidTr="00582F36">
        <w:tc>
          <w:tcPr>
            <w:tcW w:w="3009" w:type="dxa"/>
          </w:tcPr>
          <w:p w14:paraId="06026CB2" w14:textId="5544077E" w:rsidR="00582F36" w:rsidRPr="006E66BA" w:rsidRDefault="00582F36" w:rsidP="00582F36">
            <w:pPr>
              <w:tabs>
                <w:tab w:val="left" w:pos="345"/>
              </w:tabs>
              <w:spacing w:line="276" w:lineRule="auto"/>
              <w:rPr>
                <w:rFonts w:cs="Times New Roman"/>
                <w:szCs w:val="24"/>
                <w:lang w:val="fr-CH"/>
              </w:rPr>
            </w:pPr>
            <w:r>
              <w:rPr>
                <w:rFonts w:cs="Times New Roman"/>
                <w:szCs w:val="24"/>
                <w:lang w:val="en-US"/>
              </w:rPr>
              <w:fldChar w:fldCharType="begin"/>
            </w:r>
            <w:r>
              <w:rPr>
                <w:rFonts w:cs="Times New Roman"/>
                <w:szCs w:val="24"/>
                <w:lang w:val="en-US"/>
              </w:rPr>
              <w:instrText xml:space="preserve"> ADDIN ZOTERO_ITEM CSL_CITATION {"citationID":"QbJ9lJgv","properties":{"formattedCitation":"(Liu et al., 2024)","plainCitation":"(Liu et al., 2024)","dontUpdate":true,"noteIndex":0},"citationItems":[{"id":2154,"uris":["http://zotero.org/users/9881377/items/Q99VCR9A"],"itemData":{"id":2154,"type":"article-journal","abstract":"The interpersonal problem circumplex is extensively used in the field as an assessment framework for understanding the interpersonal implications of a range of personality and psychopathology constructs. The vast majority of this large literature has been conducted in Western convenience and clinical samples. We computed interpersonal problem structural summary parameters for a range of personality and psychopathology variables in two Chinese offender samples ( N = 424 and N = 555) and one undergraduate sample ( N = 511) to test how well findings from Western samples generalize to Chinese undergraduates and offenders. The results showed that findings in Western samples generalized reasonably well to Chinese young adult and forensic contexts, although the interpersonal profiles of external variables were less specific in Chinese samples. Compared with undergraduates, interpersonal distress has stronger associations with the mental health of offenders. This study further elaborates the interpersonal correlates of individual differences in personality and psychopathology across cultures and assessment contexts, and it also extends the literature examining interpersonal problems in forensic settings.","container-title":"Assessment","DOI":"10.1177/10731911241241495","ISSN":"1073-1911, 1552-3489","journalAbbreviation":"Assessment","language":"en","page":"10731911241241495","source":"DOI.org (Crossref)","title":"Interpersonal Problem Profiles of Personality and Psychopathology Constructs in Chinese Undergraduates and Offenders","author":[{"family":"Liu","given":"Yuping"},{"family":"Hopwood","given":"Christopher J."},{"family":"Pincus","given":"Aaron L."},{"family":"Zhou","given":"Bingtao"},{"family":"Yang","given":"Jiali"},{"family":"Bai","given":"Shuliang"},{"family":"Yang","given":"Bo"}],"issued":{"date-parts":[["2024",4,12]]}}}],"schema":"https://github.com/citation-style-language/schema/raw/master/csl-citation.json"} </w:instrText>
            </w:r>
            <w:r>
              <w:rPr>
                <w:rFonts w:cs="Times New Roman"/>
                <w:szCs w:val="24"/>
                <w:lang w:val="en-US"/>
              </w:rPr>
              <w:fldChar w:fldCharType="separate"/>
            </w:r>
            <w:r w:rsidRPr="00DA7C80">
              <w:rPr>
                <w:rFonts w:cs="Times New Roman"/>
              </w:rPr>
              <w:t xml:space="preserve">Liu et al. </w:t>
            </w:r>
            <w:r>
              <w:rPr>
                <w:rFonts w:cs="Times New Roman"/>
              </w:rPr>
              <w:t>(</w:t>
            </w:r>
            <w:r w:rsidRPr="00DA7C80">
              <w:rPr>
                <w:rFonts w:cs="Times New Roman"/>
              </w:rPr>
              <w:t>2024)</w:t>
            </w:r>
            <w:r>
              <w:rPr>
                <w:rFonts w:cs="Times New Roman"/>
                <w:szCs w:val="24"/>
                <w:lang w:val="en-US"/>
              </w:rPr>
              <w:fldChar w:fldCharType="end"/>
            </w:r>
            <w:r>
              <w:rPr>
                <w:rFonts w:cs="Times New Roman"/>
                <w:szCs w:val="24"/>
                <w:lang w:val="en-US"/>
              </w:rPr>
              <w:t>g</w:t>
            </w:r>
          </w:p>
        </w:tc>
        <w:tc>
          <w:tcPr>
            <w:tcW w:w="1259" w:type="dxa"/>
          </w:tcPr>
          <w:p w14:paraId="2610AE0D" w14:textId="37E2B662"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China</w:t>
            </w:r>
          </w:p>
        </w:tc>
        <w:tc>
          <w:tcPr>
            <w:tcW w:w="2644" w:type="dxa"/>
          </w:tcPr>
          <w:p w14:paraId="68F1E3D7" w14:textId="48560BF0"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male offenders</w:t>
            </w:r>
          </w:p>
        </w:tc>
        <w:tc>
          <w:tcPr>
            <w:tcW w:w="1418" w:type="dxa"/>
          </w:tcPr>
          <w:p w14:paraId="22BE9503" w14:textId="3ABC583A"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non-clinical</w:t>
            </w:r>
          </w:p>
        </w:tc>
        <w:tc>
          <w:tcPr>
            <w:tcW w:w="992" w:type="dxa"/>
          </w:tcPr>
          <w:p w14:paraId="046748C5" w14:textId="0C11A5ED"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40,87</w:t>
            </w:r>
          </w:p>
        </w:tc>
        <w:tc>
          <w:tcPr>
            <w:tcW w:w="1276" w:type="dxa"/>
          </w:tcPr>
          <w:p w14:paraId="095F5548" w14:textId="3774E40B"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0</w:t>
            </w:r>
          </w:p>
        </w:tc>
        <w:tc>
          <w:tcPr>
            <w:tcW w:w="1559" w:type="dxa"/>
          </w:tcPr>
          <w:p w14:paraId="295768F9" w14:textId="74A9AB64"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PANAS</w:t>
            </w:r>
          </w:p>
        </w:tc>
        <w:tc>
          <w:tcPr>
            <w:tcW w:w="284" w:type="dxa"/>
            <w:vMerge/>
          </w:tcPr>
          <w:p w14:paraId="1962ECAE" w14:textId="77777777" w:rsidR="00582F36" w:rsidRPr="00582F36" w:rsidRDefault="00582F36" w:rsidP="00582F36">
            <w:pPr>
              <w:tabs>
                <w:tab w:val="left" w:pos="345"/>
              </w:tabs>
              <w:spacing w:line="276" w:lineRule="auto"/>
              <w:rPr>
                <w:rFonts w:cs="Times New Roman"/>
                <w:color w:val="000000"/>
                <w:szCs w:val="24"/>
              </w:rPr>
            </w:pPr>
          </w:p>
        </w:tc>
        <w:tc>
          <w:tcPr>
            <w:tcW w:w="1559" w:type="dxa"/>
          </w:tcPr>
          <w:p w14:paraId="031E88FC" w14:textId="502C0977"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0,03</w:t>
            </w:r>
          </w:p>
        </w:tc>
        <w:tc>
          <w:tcPr>
            <w:tcW w:w="1134" w:type="dxa"/>
          </w:tcPr>
          <w:p w14:paraId="4579E0BF" w14:textId="721FAC10"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555</w:t>
            </w:r>
          </w:p>
        </w:tc>
      </w:tr>
      <w:tr w:rsidR="00582F36" w:rsidRPr="00D45BFD" w14:paraId="78A03861" w14:textId="77777777" w:rsidTr="00582F36">
        <w:tc>
          <w:tcPr>
            <w:tcW w:w="3009" w:type="dxa"/>
          </w:tcPr>
          <w:p w14:paraId="47F9B113" w14:textId="10804105" w:rsidR="00582F36" w:rsidRDefault="00582F36" w:rsidP="00582F36">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HPCNvs2t","properties":{"formattedCitation":"(Nicolaou et al., 2023)","plainCitation":"(Nicolaou et al., 2023)","dontUpdate":true,"noteIndex":0},"citationItems":[{"id":2108,"uris":["http://zotero.org/users/9881377/items/ULDDDG4R"],"itemData":{"id":2108,"type":"article-journal","container-title":"Cogent Psychology","DOI":"10.1080/23311908.2022.2146280","ISSN":"2331-1908","issue":"1","journalAbbreviation":"Cogent Psychology","language":"en","page":"2146280","source":"DOI.org (Crossref)","title":"Responses to validating versus reframing support strategies as a function of borderline personality features and interpersonal problems","volume":"10","author":[{"family":"Nicolaou","given":"Stella"},{"family":"Goldberg","given":"Sydney F."},{"family":"Michael","given":"Kaley M."},{"family":"Berenson","given":"Kathy R."}],"issued":{"date-parts":[["2023",12,31]]}}}],"schema":"https://github.com/citation-style-language/schema/raw/master/csl-citation.json"} </w:instrText>
            </w:r>
            <w:r>
              <w:rPr>
                <w:rFonts w:cs="Times New Roman"/>
                <w:szCs w:val="24"/>
                <w:lang w:val="en-US"/>
              </w:rPr>
              <w:fldChar w:fldCharType="separate"/>
            </w:r>
            <w:r w:rsidRPr="00DA7C80">
              <w:rPr>
                <w:rFonts w:cs="Times New Roman"/>
              </w:rPr>
              <w:t xml:space="preserve">Nicolaou et al. </w:t>
            </w:r>
            <w:r>
              <w:rPr>
                <w:rFonts w:cs="Times New Roman"/>
              </w:rPr>
              <w:t>(</w:t>
            </w:r>
            <w:r w:rsidRPr="00DA7C80">
              <w:rPr>
                <w:rFonts w:cs="Times New Roman"/>
              </w:rPr>
              <w:t>2023)</w:t>
            </w:r>
            <w:r>
              <w:rPr>
                <w:rFonts w:cs="Times New Roman"/>
                <w:szCs w:val="24"/>
                <w:lang w:val="en-US"/>
              </w:rPr>
              <w:fldChar w:fldCharType="end"/>
            </w:r>
          </w:p>
        </w:tc>
        <w:tc>
          <w:tcPr>
            <w:tcW w:w="1259" w:type="dxa"/>
          </w:tcPr>
          <w:p w14:paraId="510AF3C1" w14:textId="147D5B1E"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USA</w:t>
            </w:r>
          </w:p>
        </w:tc>
        <w:tc>
          <w:tcPr>
            <w:tcW w:w="2644" w:type="dxa"/>
          </w:tcPr>
          <w:p w14:paraId="2C360264" w14:textId="40AB97A8"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community volunteers</w:t>
            </w:r>
          </w:p>
        </w:tc>
        <w:tc>
          <w:tcPr>
            <w:tcW w:w="1418" w:type="dxa"/>
          </w:tcPr>
          <w:p w14:paraId="2F06708C" w14:textId="789FA792"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non-clinical</w:t>
            </w:r>
          </w:p>
        </w:tc>
        <w:tc>
          <w:tcPr>
            <w:tcW w:w="992" w:type="dxa"/>
          </w:tcPr>
          <w:p w14:paraId="251889DF" w14:textId="3EA7AAA5"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35,37</w:t>
            </w:r>
          </w:p>
        </w:tc>
        <w:tc>
          <w:tcPr>
            <w:tcW w:w="1276" w:type="dxa"/>
          </w:tcPr>
          <w:p w14:paraId="396DEFC7" w14:textId="091E2DA7"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39,08</w:t>
            </w:r>
          </w:p>
        </w:tc>
        <w:tc>
          <w:tcPr>
            <w:tcW w:w="1559" w:type="dxa"/>
          </w:tcPr>
          <w:p w14:paraId="49946EDF" w14:textId="0C720A6F"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PANAS</w:t>
            </w:r>
          </w:p>
        </w:tc>
        <w:tc>
          <w:tcPr>
            <w:tcW w:w="284" w:type="dxa"/>
            <w:vMerge/>
          </w:tcPr>
          <w:p w14:paraId="5E6E4916" w14:textId="77777777" w:rsidR="00582F36" w:rsidRPr="00582F36" w:rsidRDefault="00582F36" w:rsidP="00582F36">
            <w:pPr>
              <w:tabs>
                <w:tab w:val="left" w:pos="345"/>
              </w:tabs>
              <w:spacing w:line="276" w:lineRule="auto"/>
              <w:rPr>
                <w:rFonts w:cs="Times New Roman"/>
                <w:color w:val="000000"/>
                <w:szCs w:val="24"/>
              </w:rPr>
            </w:pPr>
          </w:p>
        </w:tc>
        <w:tc>
          <w:tcPr>
            <w:tcW w:w="1559" w:type="dxa"/>
          </w:tcPr>
          <w:p w14:paraId="47F6B64C" w14:textId="2E72D334"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0,514</w:t>
            </w:r>
          </w:p>
        </w:tc>
        <w:tc>
          <w:tcPr>
            <w:tcW w:w="1134" w:type="dxa"/>
          </w:tcPr>
          <w:p w14:paraId="5EBC4B43" w14:textId="09E5A24E"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238</w:t>
            </w:r>
          </w:p>
        </w:tc>
      </w:tr>
      <w:tr w:rsidR="00582F36" w:rsidRPr="00D45BFD" w14:paraId="65D0E442" w14:textId="77777777" w:rsidTr="00582F36">
        <w:tc>
          <w:tcPr>
            <w:tcW w:w="3009" w:type="dxa"/>
          </w:tcPr>
          <w:p w14:paraId="359FE8C9" w14:textId="133E0D97" w:rsidR="00582F36" w:rsidRDefault="00582F36" w:rsidP="00582F36">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sifPelOQ","properties":{"formattedCitation":"(Prout et al., 2021)","plainCitation":"(Prout et al., 2021)","dontUpdate":true,"noteIndex":0},"citationItems":[{"id":2173,"uris":["http://zotero.org/users/9881377/items/D7Y9XG7M"],"itemData":{"id":2173,"type":"article-journal","container-title":"Spirituality in Clinical Practice","DOI":"10.1037/scp0000238","ISSN":"2326-4519, 2326-4500","issue":"1","journalAbbreviation":"Spirituality in Clinical Practice","language":"en","page":"1-15","source":"DOI.org (Crossref)","title":"Christian therapists and their clients.","volume":"8","author":[{"family":"Prout","given":"Tracy A."},{"family":"Magaldi","given":"Danielle"},{"family":"Kim","given":"Elena E."},{"family":"Cha","given":"Judy"}],"issued":{"date-parts":[["2021",3]]}}}],"schema":"https://github.com/citation-style-language/schema/raw/master/csl-citation.json"} </w:instrText>
            </w:r>
            <w:r>
              <w:rPr>
                <w:rFonts w:cs="Times New Roman"/>
                <w:szCs w:val="24"/>
                <w:lang w:val="en-US"/>
              </w:rPr>
              <w:fldChar w:fldCharType="separate"/>
            </w:r>
            <w:r w:rsidRPr="00F568BC">
              <w:rPr>
                <w:rFonts w:cs="Times New Roman"/>
              </w:rPr>
              <w:t xml:space="preserve">Prout et al. </w:t>
            </w:r>
            <w:r>
              <w:rPr>
                <w:rFonts w:cs="Times New Roman"/>
              </w:rPr>
              <w:t>(</w:t>
            </w:r>
            <w:r w:rsidRPr="00F568BC">
              <w:rPr>
                <w:rFonts w:cs="Times New Roman"/>
              </w:rPr>
              <w:t>2021)</w:t>
            </w:r>
            <w:r>
              <w:rPr>
                <w:rFonts w:cs="Times New Roman"/>
                <w:szCs w:val="24"/>
                <w:lang w:val="en-US"/>
              </w:rPr>
              <w:fldChar w:fldCharType="end"/>
            </w:r>
            <w:r>
              <w:rPr>
                <w:rFonts w:cs="Times New Roman"/>
                <w:szCs w:val="24"/>
                <w:lang w:val="en-US"/>
              </w:rPr>
              <w:t>b</w:t>
            </w:r>
          </w:p>
        </w:tc>
        <w:tc>
          <w:tcPr>
            <w:tcW w:w="1259" w:type="dxa"/>
          </w:tcPr>
          <w:p w14:paraId="52B2311F" w14:textId="041180AF"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USA</w:t>
            </w:r>
          </w:p>
        </w:tc>
        <w:tc>
          <w:tcPr>
            <w:tcW w:w="2644" w:type="dxa"/>
          </w:tcPr>
          <w:p w14:paraId="191364C1" w14:textId="3A1CE4F0"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treatment-seeking outpatients</w:t>
            </w:r>
          </w:p>
        </w:tc>
        <w:tc>
          <w:tcPr>
            <w:tcW w:w="1418" w:type="dxa"/>
          </w:tcPr>
          <w:p w14:paraId="180D0892" w14:textId="4F518957"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clinical</w:t>
            </w:r>
          </w:p>
        </w:tc>
        <w:tc>
          <w:tcPr>
            <w:tcW w:w="992" w:type="dxa"/>
          </w:tcPr>
          <w:p w14:paraId="470E9551" w14:textId="5B6DAF77"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29,88</w:t>
            </w:r>
          </w:p>
        </w:tc>
        <w:tc>
          <w:tcPr>
            <w:tcW w:w="1276" w:type="dxa"/>
          </w:tcPr>
          <w:p w14:paraId="15831AD2" w14:textId="126D39B7"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75,4</w:t>
            </w:r>
          </w:p>
        </w:tc>
        <w:tc>
          <w:tcPr>
            <w:tcW w:w="1559" w:type="dxa"/>
          </w:tcPr>
          <w:p w14:paraId="61A8AE52" w14:textId="3C9F622C"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PANAS</w:t>
            </w:r>
          </w:p>
        </w:tc>
        <w:tc>
          <w:tcPr>
            <w:tcW w:w="284" w:type="dxa"/>
            <w:vMerge/>
          </w:tcPr>
          <w:p w14:paraId="1F347D4C" w14:textId="77777777" w:rsidR="00582F36" w:rsidRPr="00582F36" w:rsidRDefault="00582F36" w:rsidP="00582F36">
            <w:pPr>
              <w:tabs>
                <w:tab w:val="left" w:pos="345"/>
              </w:tabs>
              <w:spacing w:line="276" w:lineRule="auto"/>
              <w:rPr>
                <w:rFonts w:cs="Times New Roman"/>
                <w:color w:val="000000"/>
                <w:szCs w:val="24"/>
              </w:rPr>
            </w:pPr>
          </w:p>
        </w:tc>
        <w:tc>
          <w:tcPr>
            <w:tcW w:w="1559" w:type="dxa"/>
          </w:tcPr>
          <w:p w14:paraId="3BB7899A" w14:textId="2D9E6EB8"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0,22</w:t>
            </w:r>
          </w:p>
        </w:tc>
        <w:tc>
          <w:tcPr>
            <w:tcW w:w="1134" w:type="dxa"/>
          </w:tcPr>
          <w:p w14:paraId="0B26AD3E" w14:textId="3CF0CE20"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142</w:t>
            </w:r>
          </w:p>
        </w:tc>
      </w:tr>
      <w:tr w:rsidR="00582F36" w:rsidRPr="00D45BFD" w14:paraId="5C605F81" w14:textId="77777777" w:rsidTr="00582F36">
        <w:tc>
          <w:tcPr>
            <w:tcW w:w="3009" w:type="dxa"/>
          </w:tcPr>
          <w:p w14:paraId="19D1B5C9" w14:textId="5722203C" w:rsidR="00582F36" w:rsidRDefault="00582F36" w:rsidP="00582F36">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au5nQQo6","properties":{"formattedCitation":"(Ringwald et al., 2024)","plainCitation":"(Ringwald et al., 2024)","dontUpdate":true,"noteIndex":0},"citationItems":[{"id":2104,"uris":["http://zotero.org/users/9881377/items/WA67NHLX"],"itemData":{"id":2104,"type":"article-journal","container-title":"Personality Disorders: Theory, Research, and Treatment","DOI":"10.1037/per0000663","ISSN":"1949-2723, 1949-2715","issue":"5","journalAbbreviation":"Personality Disorders: Theory, Research, and Treatment","language":"en","license":"http://www.apa.org/pubs/journals/resources/open-access.aspx","page":"371-378","source":"DOI.org (Crossref)","title":"Comparing the Diagnostic and Statistical Manual of Mental Disorders, fifth edition, personality disorder models scored from the same interview.","volume":"15","author":[{"family":"Ringwald","given":"Whitney R."},{"family":"Woods","given":"William C."},{"family":"Wright","given":"Aidan G. C."}],"issued":{"date-parts":[["2024",9]]}}}],"schema":"https://github.com/citation-style-language/schema/raw/master/csl-citation.json"} </w:instrText>
            </w:r>
            <w:r>
              <w:rPr>
                <w:rFonts w:cs="Times New Roman"/>
                <w:szCs w:val="24"/>
                <w:lang w:val="en-US"/>
              </w:rPr>
              <w:fldChar w:fldCharType="separate"/>
            </w:r>
            <w:r w:rsidRPr="00F568BC">
              <w:rPr>
                <w:rFonts w:cs="Times New Roman"/>
              </w:rPr>
              <w:t xml:space="preserve">Ringwald et al. </w:t>
            </w:r>
            <w:r>
              <w:rPr>
                <w:rFonts w:cs="Times New Roman"/>
              </w:rPr>
              <w:t>(</w:t>
            </w:r>
            <w:r w:rsidRPr="00F568BC">
              <w:rPr>
                <w:rFonts w:cs="Times New Roman"/>
              </w:rPr>
              <w:t>2024)</w:t>
            </w:r>
            <w:r>
              <w:rPr>
                <w:rFonts w:cs="Times New Roman"/>
                <w:szCs w:val="24"/>
                <w:lang w:val="en-US"/>
              </w:rPr>
              <w:fldChar w:fldCharType="end"/>
            </w:r>
            <w:r>
              <w:rPr>
                <w:rFonts w:cs="Times New Roman"/>
                <w:szCs w:val="24"/>
                <w:lang w:val="en-US"/>
              </w:rPr>
              <w:t>c</w:t>
            </w:r>
          </w:p>
        </w:tc>
        <w:tc>
          <w:tcPr>
            <w:tcW w:w="1259" w:type="dxa"/>
          </w:tcPr>
          <w:p w14:paraId="1D379286" w14:textId="5A11DAC0"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USA</w:t>
            </w:r>
          </w:p>
        </w:tc>
        <w:tc>
          <w:tcPr>
            <w:tcW w:w="2644" w:type="dxa"/>
          </w:tcPr>
          <w:p w14:paraId="77FCE27D" w14:textId="47FE9B51"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community volunteers</w:t>
            </w:r>
          </w:p>
        </w:tc>
        <w:tc>
          <w:tcPr>
            <w:tcW w:w="1418" w:type="dxa"/>
          </w:tcPr>
          <w:p w14:paraId="3B89BE03" w14:textId="7D6377EF"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non-clinical</w:t>
            </w:r>
          </w:p>
        </w:tc>
        <w:tc>
          <w:tcPr>
            <w:tcW w:w="992" w:type="dxa"/>
          </w:tcPr>
          <w:p w14:paraId="2E4B4272" w14:textId="59F32204"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28</w:t>
            </w:r>
          </w:p>
        </w:tc>
        <w:tc>
          <w:tcPr>
            <w:tcW w:w="1276" w:type="dxa"/>
          </w:tcPr>
          <w:p w14:paraId="1840E296" w14:textId="0ECB3177"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51,1</w:t>
            </w:r>
          </w:p>
        </w:tc>
        <w:tc>
          <w:tcPr>
            <w:tcW w:w="1559" w:type="dxa"/>
          </w:tcPr>
          <w:p w14:paraId="0C415FCC" w14:textId="33BA6F45"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PANAS</w:t>
            </w:r>
          </w:p>
        </w:tc>
        <w:tc>
          <w:tcPr>
            <w:tcW w:w="284" w:type="dxa"/>
            <w:vMerge/>
          </w:tcPr>
          <w:p w14:paraId="4304DDA4" w14:textId="77777777" w:rsidR="00582F36" w:rsidRPr="00582F36" w:rsidRDefault="00582F36" w:rsidP="00582F36">
            <w:pPr>
              <w:tabs>
                <w:tab w:val="left" w:pos="345"/>
              </w:tabs>
              <w:spacing w:line="276" w:lineRule="auto"/>
              <w:rPr>
                <w:rFonts w:cs="Times New Roman"/>
                <w:color w:val="000000"/>
                <w:szCs w:val="24"/>
              </w:rPr>
            </w:pPr>
          </w:p>
        </w:tc>
        <w:tc>
          <w:tcPr>
            <w:tcW w:w="1559" w:type="dxa"/>
          </w:tcPr>
          <w:p w14:paraId="2CB7AFD3" w14:textId="5039EA9F"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0,262</w:t>
            </w:r>
          </w:p>
        </w:tc>
        <w:tc>
          <w:tcPr>
            <w:tcW w:w="1134" w:type="dxa"/>
          </w:tcPr>
          <w:p w14:paraId="1DE103ED" w14:textId="5F89D44B"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311</w:t>
            </w:r>
          </w:p>
        </w:tc>
      </w:tr>
      <w:tr w:rsidR="00582F36" w:rsidRPr="00D45BFD" w14:paraId="38A89768" w14:textId="77777777" w:rsidTr="00582F36">
        <w:tc>
          <w:tcPr>
            <w:tcW w:w="3009" w:type="dxa"/>
            <w:tcBorders>
              <w:bottom w:val="single" w:sz="4" w:space="0" w:color="auto"/>
            </w:tcBorders>
          </w:tcPr>
          <w:p w14:paraId="783CD1D8" w14:textId="2D5223E7" w:rsidR="00582F36" w:rsidRDefault="00582F36" w:rsidP="00582F36">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Pz9y6ve9","properties":{"formattedCitation":"(Tracey et al., 1996)","plainCitation":"(Tracey et al., 1996)","dontUpdate":true,"noteIndex":0},"citationItems":[{"id":2101,"uris":["http://zotero.org/users/9881377/items/G8RZNL84"],"itemData":{"id":2101,"type":"article-journal","container-title":"Multivariate Behavioral Research","DOI":"10.1207/s15327906mbr3104_3","ISSN":"0027-3171, 1532-7906","issue":"4","journalAbbreviation":"Multivariate Behavioral Research","language":"en","page":"441-466","source":"DOI.org (Crossref)","title":"Examination of the General Factor with the Interpersonal Circumplex Structure: Application to the Inventory of Interpersonal Problems","title-short":"Examination of the General Factor with the Interpersonal Circumplex Structure","volume":"31","author":[{"family":"Tracey","given":"Terence J.G."},{"family":"Rounds","given":"James"},{"family":"Gurtman","given":"Michael"}],"issued":{"date-parts":[["1996",10]]}}}],"schema":"https://github.com/citation-style-language/schema/raw/master/csl-citation.json"} </w:instrText>
            </w:r>
            <w:r>
              <w:rPr>
                <w:rFonts w:cs="Times New Roman"/>
                <w:szCs w:val="24"/>
                <w:lang w:val="en-US"/>
              </w:rPr>
              <w:fldChar w:fldCharType="separate"/>
            </w:r>
            <w:r w:rsidRPr="00F568BC">
              <w:rPr>
                <w:rFonts w:cs="Times New Roman"/>
              </w:rPr>
              <w:t xml:space="preserve">Tracey et al. </w:t>
            </w:r>
            <w:r>
              <w:rPr>
                <w:rFonts w:cs="Times New Roman"/>
              </w:rPr>
              <w:t>(</w:t>
            </w:r>
            <w:r w:rsidRPr="00F568BC">
              <w:rPr>
                <w:rFonts w:cs="Times New Roman"/>
              </w:rPr>
              <w:t>1996)</w:t>
            </w:r>
            <w:r>
              <w:rPr>
                <w:rFonts w:cs="Times New Roman"/>
                <w:szCs w:val="24"/>
                <w:lang w:val="en-US"/>
              </w:rPr>
              <w:fldChar w:fldCharType="end"/>
            </w:r>
            <w:r>
              <w:rPr>
                <w:rFonts w:cs="Times New Roman"/>
                <w:szCs w:val="24"/>
                <w:lang w:val="en-US"/>
              </w:rPr>
              <w:t>b</w:t>
            </w:r>
          </w:p>
        </w:tc>
        <w:tc>
          <w:tcPr>
            <w:tcW w:w="1259" w:type="dxa"/>
            <w:tcBorders>
              <w:bottom w:val="single" w:sz="4" w:space="0" w:color="auto"/>
            </w:tcBorders>
          </w:tcPr>
          <w:p w14:paraId="504B4095" w14:textId="34F766D4"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USA</w:t>
            </w:r>
          </w:p>
        </w:tc>
        <w:tc>
          <w:tcPr>
            <w:tcW w:w="2644" w:type="dxa"/>
            <w:tcBorders>
              <w:bottom w:val="single" w:sz="4" w:space="0" w:color="auto"/>
            </w:tcBorders>
          </w:tcPr>
          <w:p w14:paraId="71F96A5E" w14:textId="4ADF230F"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undergraduates</w:t>
            </w:r>
          </w:p>
        </w:tc>
        <w:tc>
          <w:tcPr>
            <w:tcW w:w="1418" w:type="dxa"/>
            <w:tcBorders>
              <w:bottom w:val="single" w:sz="4" w:space="0" w:color="auto"/>
            </w:tcBorders>
          </w:tcPr>
          <w:p w14:paraId="08729AFA" w14:textId="6461AA1F"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non-clinical</w:t>
            </w:r>
          </w:p>
        </w:tc>
        <w:tc>
          <w:tcPr>
            <w:tcW w:w="992" w:type="dxa"/>
            <w:tcBorders>
              <w:bottom w:val="single" w:sz="4" w:space="0" w:color="auto"/>
            </w:tcBorders>
          </w:tcPr>
          <w:p w14:paraId="2FB021FE" w14:textId="04C4E9DF"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w:t>
            </w:r>
          </w:p>
        </w:tc>
        <w:tc>
          <w:tcPr>
            <w:tcW w:w="1276" w:type="dxa"/>
            <w:tcBorders>
              <w:bottom w:val="single" w:sz="4" w:space="0" w:color="auto"/>
            </w:tcBorders>
          </w:tcPr>
          <w:p w14:paraId="1314D775" w14:textId="2CEF4BE3"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58,1</w:t>
            </w:r>
          </w:p>
        </w:tc>
        <w:tc>
          <w:tcPr>
            <w:tcW w:w="1559" w:type="dxa"/>
            <w:tcBorders>
              <w:bottom w:val="single" w:sz="4" w:space="0" w:color="auto"/>
            </w:tcBorders>
          </w:tcPr>
          <w:p w14:paraId="219A503D" w14:textId="734FECA3" w:rsidR="00582F36" w:rsidRPr="00582F36" w:rsidRDefault="00582F36" w:rsidP="00582F36">
            <w:pPr>
              <w:tabs>
                <w:tab w:val="left" w:pos="345"/>
              </w:tabs>
              <w:spacing w:line="276" w:lineRule="auto"/>
              <w:rPr>
                <w:rFonts w:cs="Times New Roman"/>
                <w:szCs w:val="24"/>
                <w:lang w:val="en-US"/>
              </w:rPr>
            </w:pPr>
            <w:r w:rsidRPr="00582F36">
              <w:rPr>
                <w:rFonts w:cs="Times New Roman"/>
                <w:color w:val="000000"/>
                <w:szCs w:val="24"/>
              </w:rPr>
              <w:t>PANAS</w:t>
            </w:r>
          </w:p>
        </w:tc>
        <w:tc>
          <w:tcPr>
            <w:tcW w:w="284" w:type="dxa"/>
            <w:vMerge/>
            <w:tcBorders>
              <w:bottom w:val="single" w:sz="4" w:space="0" w:color="auto"/>
            </w:tcBorders>
          </w:tcPr>
          <w:p w14:paraId="3804F87F" w14:textId="77777777" w:rsidR="00582F36" w:rsidRPr="00582F36" w:rsidRDefault="00582F36" w:rsidP="00582F36">
            <w:pPr>
              <w:tabs>
                <w:tab w:val="left" w:pos="345"/>
              </w:tabs>
              <w:spacing w:line="276" w:lineRule="auto"/>
              <w:rPr>
                <w:rFonts w:cs="Times New Roman"/>
                <w:color w:val="000000"/>
                <w:szCs w:val="24"/>
              </w:rPr>
            </w:pPr>
          </w:p>
        </w:tc>
        <w:tc>
          <w:tcPr>
            <w:tcW w:w="1559" w:type="dxa"/>
            <w:tcBorders>
              <w:bottom w:val="single" w:sz="4" w:space="0" w:color="auto"/>
            </w:tcBorders>
          </w:tcPr>
          <w:p w14:paraId="31BDECCA" w14:textId="3E90566B"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0,09</w:t>
            </w:r>
          </w:p>
        </w:tc>
        <w:tc>
          <w:tcPr>
            <w:tcW w:w="1134" w:type="dxa"/>
            <w:tcBorders>
              <w:bottom w:val="single" w:sz="4" w:space="0" w:color="auto"/>
            </w:tcBorders>
          </w:tcPr>
          <w:p w14:paraId="5E31D441" w14:textId="45A22414" w:rsidR="00582F36" w:rsidRPr="00582F36" w:rsidRDefault="00582F36" w:rsidP="00582F36">
            <w:pPr>
              <w:tabs>
                <w:tab w:val="left" w:pos="345"/>
              </w:tabs>
              <w:spacing w:line="276" w:lineRule="auto"/>
              <w:jc w:val="center"/>
              <w:rPr>
                <w:rFonts w:cs="Times New Roman"/>
                <w:szCs w:val="24"/>
                <w:lang w:val="en-US"/>
              </w:rPr>
            </w:pPr>
            <w:r w:rsidRPr="00582F36">
              <w:rPr>
                <w:rFonts w:cs="Times New Roman"/>
                <w:color w:val="000000"/>
                <w:szCs w:val="24"/>
              </w:rPr>
              <w:t>105</w:t>
            </w:r>
          </w:p>
        </w:tc>
      </w:tr>
    </w:tbl>
    <w:p w14:paraId="42C67CF9" w14:textId="5CE95B8E" w:rsidR="002E5B8C" w:rsidRPr="001245BD" w:rsidRDefault="008812B6" w:rsidP="008812B6">
      <w:pPr>
        <w:tabs>
          <w:tab w:val="left" w:pos="345"/>
        </w:tabs>
        <w:spacing w:line="276" w:lineRule="auto"/>
        <w:rPr>
          <w:rFonts w:cs="Times New Roman"/>
          <w:szCs w:val="24"/>
        </w:rPr>
      </w:pPr>
      <w:r w:rsidRPr="001245BD">
        <w:rPr>
          <w:rFonts w:cs="Times New Roman"/>
          <w:i/>
          <w:szCs w:val="24"/>
        </w:rPr>
        <w:t>Note. k</w:t>
      </w:r>
      <w:r w:rsidRPr="001245BD">
        <w:rPr>
          <w:rFonts w:cs="Times New Roman"/>
          <w:szCs w:val="24"/>
        </w:rPr>
        <w:t xml:space="preserve"> = 9, PANAS = </w:t>
      </w:r>
      <w:r w:rsidR="00F93166" w:rsidRPr="001245BD">
        <w:rPr>
          <w:rFonts w:cs="Times New Roman"/>
          <w:szCs w:val="24"/>
        </w:rPr>
        <w:t>Positive and Negative Affect Schedule (positive emotions subscale)</w:t>
      </w:r>
      <w:r w:rsidRPr="001245BD">
        <w:rPr>
          <w:rFonts w:cs="Times New Roman"/>
          <w:szCs w:val="24"/>
        </w:rPr>
        <w:t>, EER = EER = [</w:t>
      </w:r>
      <w:r w:rsidRPr="001245BD">
        <w:t xml:space="preserve">Fragebogen zur Erfassung von Emotionserleben und Emotionsregulation] (Questionnaire for Assessing Emotional Experience and Emotion Regulation, </w:t>
      </w:r>
      <w:r w:rsidR="007017A3" w:rsidRPr="001245BD">
        <w:t>joy</w:t>
      </w:r>
      <w:r w:rsidRPr="001245BD">
        <w:t xml:space="preserve"> subscale)</w:t>
      </w:r>
    </w:p>
    <w:p w14:paraId="3FA47626" w14:textId="77777777" w:rsidR="00DE07B5" w:rsidRDefault="00DE07B5" w:rsidP="009D6008">
      <w:pPr>
        <w:spacing w:line="276" w:lineRule="auto"/>
        <w:rPr>
          <w:rFonts w:cs="Times New Roman"/>
          <w:szCs w:val="24"/>
        </w:rPr>
        <w:sectPr w:rsidR="00DE07B5" w:rsidSect="00463EE7">
          <w:pgSz w:w="16838" w:h="11906" w:orient="landscape"/>
          <w:pgMar w:top="1418" w:right="1418" w:bottom="1418" w:left="1134" w:header="709" w:footer="709" w:gutter="0"/>
          <w:lnNumType w:countBy="1" w:restart="continuous"/>
          <w:cols w:space="708"/>
          <w:docGrid w:linePitch="360"/>
        </w:sectPr>
      </w:pPr>
    </w:p>
    <w:p w14:paraId="7E2EE0BC" w14:textId="38D0F5FE" w:rsidR="00DE07B5" w:rsidRPr="00DE07B5" w:rsidRDefault="00DE07B5" w:rsidP="00DE07B5">
      <w:pPr>
        <w:tabs>
          <w:tab w:val="center" w:pos="4535"/>
        </w:tabs>
        <w:spacing w:after="0"/>
        <w:rPr>
          <w:rFonts w:cs="Times New Roman"/>
          <w:b/>
          <w:bCs/>
          <w:szCs w:val="24"/>
          <w:lang w:val="en-US"/>
        </w:rPr>
      </w:pPr>
      <w:r w:rsidRPr="00DE07B5">
        <w:rPr>
          <w:rFonts w:cs="Times New Roman"/>
          <w:b/>
          <w:bCs/>
          <w:szCs w:val="24"/>
          <w:lang w:val="en-US"/>
        </w:rPr>
        <w:lastRenderedPageBreak/>
        <w:t>S4.2 Forest Plot</w:t>
      </w:r>
    </w:p>
    <w:p w14:paraId="6770769E" w14:textId="77777777" w:rsidR="00DE07B5" w:rsidRPr="000A44D4" w:rsidRDefault="00DE07B5" w:rsidP="00DE07B5">
      <w:pPr>
        <w:tabs>
          <w:tab w:val="center" w:pos="4535"/>
        </w:tabs>
        <w:spacing w:after="0"/>
        <w:jc w:val="center"/>
        <w:rPr>
          <w:rFonts w:cs="Times New Roman"/>
          <w:szCs w:val="24"/>
          <w:lang w:val="en-US"/>
        </w:rPr>
      </w:pPr>
      <w:r w:rsidRPr="00CB2791">
        <w:rPr>
          <w:rFonts w:cs="Times New Roman"/>
          <w:noProof/>
          <w:szCs w:val="24"/>
          <w:lang w:val="de-CH"/>
        </w:rPr>
        <w:drawing>
          <wp:inline distT="0" distB="0" distL="0" distR="0" wp14:anchorId="1F952BA8" wp14:editId="38B88E32">
            <wp:extent cx="4799647" cy="3600000"/>
            <wp:effectExtent l="0" t="0" r="1270" b="635"/>
            <wp:docPr id="377510235"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799647" cy="3600000"/>
                    </a:xfrm>
                    <a:prstGeom prst="rect">
                      <a:avLst/>
                    </a:prstGeom>
                    <a:noFill/>
                    <a:ln>
                      <a:noFill/>
                    </a:ln>
                  </pic:spPr>
                </pic:pic>
              </a:graphicData>
            </a:graphic>
          </wp:inline>
        </w:drawing>
      </w:r>
    </w:p>
    <w:p w14:paraId="60838202" w14:textId="77777777" w:rsidR="00DE07B5" w:rsidRDefault="00DE07B5" w:rsidP="00DE07B5">
      <w:pPr>
        <w:tabs>
          <w:tab w:val="center" w:pos="4535"/>
        </w:tabs>
        <w:spacing w:after="0"/>
        <w:rPr>
          <w:rFonts w:cs="Times New Roman"/>
          <w:szCs w:val="24"/>
          <w:lang w:val="en-US"/>
        </w:rPr>
      </w:pPr>
    </w:p>
    <w:p w14:paraId="301F752C" w14:textId="0A189268" w:rsidR="00DE07B5" w:rsidRPr="00DE07B5" w:rsidRDefault="00DE07B5" w:rsidP="00DE07B5">
      <w:pPr>
        <w:tabs>
          <w:tab w:val="center" w:pos="4535"/>
        </w:tabs>
        <w:spacing w:after="0"/>
        <w:rPr>
          <w:rFonts w:cs="Times New Roman"/>
          <w:b/>
          <w:bCs/>
          <w:szCs w:val="24"/>
          <w:lang w:val="en-US"/>
        </w:rPr>
      </w:pPr>
      <w:r w:rsidRPr="00DE07B5">
        <w:rPr>
          <w:rFonts w:cs="Times New Roman"/>
          <w:b/>
          <w:bCs/>
          <w:szCs w:val="24"/>
          <w:lang w:val="en-US"/>
        </w:rPr>
        <w:t>S4.3 Funnel Plot</w:t>
      </w:r>
    </w:p>
    <w:p w14:paraId="41DEE8C9" w14:textId="77777777" w:rsidR="00DE07B5" w:rsidRPr="000A44D4" w:rsidRDefault="00DE07B5" w:rsidP="00DE07B5">
      <w:pPr>
        <w:tabs>
          <w:tab w:val="center" w:pos="4535"/>
        </w:tabs>
        <w:spacing w:after="0"/>
        <w:jc w:val="center"/>
        <w:rPr>
          <w:rFonts w:cs="Times New Roman"/>
          <w:szCs w:val="24"/>
          <w:lang w:val="en-US"/>
        </w:rPr>
      </w:pPr>
      <w:r w:rsidRPr="00BA3407">
        <w:rPr>
          <w:rFonts w:cs="Times New Roman"/>
          <w:noProof/>
          <w:szCs w:val="24"/>
          <w:lang w:val="de-CH"/>
        </w:rPr>
        <w:drawing>
          <wp:inline distT="0" distB="0" distL="0" distR="0" wp14:anchorId="1B33D68E" wp14:editId="2EBAB684">
            <wp:extent cx="4799647" cy="3600000"/>
            <wp:effectExtent l="0" t="0" r="1270" b="635"/>
            <wp:docPr id="1138438782"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799647" cy="3600000"/>
                    </a:xfrm>
                    <a:prstGeom prst="rect">
                      <a:avLst/>
                    </a:prstGeom>
                    <a:noFill/>
                    <a:ln>
                      <a:noFill/>
                    </a:ln>
                  </pic:spPr>
                </pic:pic>
              </a:graphicData>
            </a:graphic>
          </wp:inline>
        </w:drawing>
      </w:r>
    </w:p>
    <w:p w14:paraId="279E0D6F" w14:textId="77777777" w:rsidR="00DE07B5" w:rsidRPr="00DE07B5" w:rsidRDefault="00DE07B5" w:rsidP="00DE07B5">
      <w:pPr>
        <w:rPr>
          <w:rFonts w:cs="Times New Roman"/>
          <w:szCs w:val="24"/>
        </w:rPr>
        <w:sectPr w:rsidR="00DE07B5" w:rsidRPr="00DE07B5" w:rsidSect="00DE07B5">
          <w:pgSz w:w="11906" w:h="16838"/>
          <w:pgMar w:top="1418" w:right="1418" w:bottom="1134" w:left="1418" w:header="709" w:footer="709" w:gutter="0"/>
          <w:lnNumType w:countBy="1" w:restart="continuous"/>
          <w:cols w:space="708"/>
          <w:docGrid w:linePitch="360"/>
        </w:sectPr>
      </w:pPr>
    </w:p>
    <w:p w14:paraId="6D0F7DAC" w14:textId="61C73476" w:rsidR="00900E82" w:rsidRPr="00DE07B5" w:rsidRDefault="00DE07B5" w:rsidP="00DE07B5">
      <w:pPr>
        <w:tabs>
          <w:tab w:val="left" w:pos="345"/>
        </w:tabs>
        <w:spacing w:line="276" w:lineRule="auto"/>
        <w:jc w:val="center"/>
        <w:rPr>
          <w:rFonts w:cs="Times New Roman"/>
          <w:b/>
          <w:bCs/>
          <w:szCs w:val="24"/>
          <w:lang w:val="en-US"/>
        </w:rPr>
      </w:pPr>
      <w:r>
        <w:rPr>
          <w:rFonts w:cs="Times New Roman"/>
          <w:b/>
          <w:bCs/>
          <w:szCs w:val="24"/>
          <w:lang w:val="en-US"/>
        </w:rPr>
        <w:lastRenderedPageBreak/>
        <w:t>S5 Interpersonal Problems and Negative Emotions</w:t>
      </w:r>
    </w:p>
    <w:p w14:paraId="12536161" w14:textId="7932ACE7" w:rsidR="002E5B8C" w:rsidRDefault="00DE07B5" w:rsidP="002E5B8C">
      <w:pPr>
        <w:tabs>
          <w:tab w:val="left" w:pos="345"/>
        </w:tabs>
        <w:spacing w:line="276" w:lineRule="auto"/>
        <w:rPr>
          <w:rFonts w:cs="Times New Roman"/>
          <w:szCs w:val="24"/>
          <w:lang w:val="en-US"/>
        </w:rPr>
      </w:pPr>
      <w:r>
        <w:rPr>
          <w:rFonts w:cs="Times New Roman"/>
          <w:b/>
          <w:bCs/>
          <w:szCs w:val="24"/>
          <w:lang w:val="en-US"/>
        </w:rPr>
        <w:t>S5</w:t>
      </w:r>
      <w:r w:rsidR="002E6093">
        <w:rPr>
          <w:rFonts w:cs="Times New Roman"/>
          <w:b/>
          <w:bCs/>
          <w:szCs w:val="24"/>
          <w:lang w:val="en-US"/>
        </w:rPr>
        <w:t>.1</w:t>
      </w:r>
      <w:r>
        <w:rPr>
          <w:rFonts w:cs="Times New Roman"/>
          <w:b/>
          <w:bCs/>
          <w:szCs w:val="24"/>
          <w:lang w:val="en-US"/>
        </w:rPr>
        <w:t xml:space="preserve"> </w:t>
      </w:r>
      <w:r w:rsidR="002E5B8C" w:rsidRPr="00B20C63">
        <w:rPr>
          <w:rFonts w:cs="Times New Roman"/>
          <w:b/>
          <w:bCs/>
          <w:szCs w:val="24"/>
          <w:lang w:val="en-US"/>
        </w:rPr>
        <w:t>Table</w:t>
      </w:r>
      <w:r w:rsidR="002E5B8C">
        <w:rPr>
          <w:rFonts w:cs="Times New Roman"/>
          <w:szCs w:val="24"/>
          <w:lang w:val="en-US"/>
        </w:rPr>
        <w:t xml:space="preserve"> Study and Effect Size Characteristics for Studies Assessing Negative Emotions</w:t>
      </w:r>
      <w:r w:rsidR="002E5B8C">
        <w:rPr>
          <w:rFonts w:cs="Times New Roman"/>
          <w:szCs w:val="24"/>
          <w:lang w:val="en-US"/>
        </w:rPr>
        <w:tab/>
      </w:r>
    </w:p>
    <w:tbl>
      <w:tblPr>
        <w:tblStyle w:val="Tabellenraster"/>
        <w:tblW w:w="1513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9"/>
        <w:gridCol w:w="1259"/>
        <w:gridCol w:w="2644"/>
        <w:gridCol w:w="1418"/>
        <w:gridCol w:w="992"/>
        <w:gridCol w:w="1276"/>
        <w:gridCol w:w="1559"/>
        <w:gridCol w:w="284"/>
        <w:gridCol w:w="1559"/>
        <w:gridCol w:w="1134"/>
      </w:tblGrid>
      <w:tr w:rsidR="00AF67CC" w14:paraId="46095186" w14:textId="77777777" w:rsidTr="00794C47">
        <w:tc>
          <w:tcPr>
            <w:tcW w:w="3009" w:type="dxa"/>
            <w:tcBorders>
              <w:top w:val="single" w:sz="4" w:space="0" w:color="auto"/>
            </w:tcBorders>
          </w:tcPr>
          <w:p w14:paraId="10E40923" w14:textId="77777777" w:rsidR="00AF67CC" w:rsidRDefault="00AF67CC" w:rsidP="00794C47">
            <w:pPr>
              <w:tabs>
                <w:tab w:val="left" w:pos="345"/>
              </w:tabs>
              <w:spacing w:line="276" w:lineRule="auto"/>
              <w:rPr>
                <w:rFonts w:cs="Times New Roman"/>
                <w:szCs w:val="24"/>
                <w:lang w:val="en-US"/>
              </w:rPr>
            </w:pPr>
          </w:p>
        </w:tc>
        <w:tc>
          <w:tcPr>
            <w:tcW w:w="9148" w:type="dxa"/>
            <w:gridSpan w:val="6"/>
            <w:tcBorders>
              <w:top w:val="single" w:sz="4" w:space="0" w:color="auto"/>
              <w:bottom w:val="single" w:sz="4" w:space="0" w:color="auto"/>
            </w:tcBorders>
          </w:tcPr>
          <w:p w14:paraId="173F34B9"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Study characteristic</w:t>
            </w:r>
          </w:p>
        </w:tc>
        <w:tc>
          <w:tcPr>
            <w:tcW w:w="284" w:type="dxa"/>
            <w:vMerge w:val="restart"/>
            <w:tcBorders>
              <w:top w:val="single" w:sz="4" w:space="0" w:color="auto"/>
            </w:tcBorders>
          </w:tcPr>
          <w:p w14:paraId="6ED648BD" w14:textId="77777777" w:rsidR="00AF67CC" w:rsidRDefault="00AF67CC" w:rsidP="00794C47">
            <w:pPr>
              <w:tabs>
                <w:tab w:val="left" w:pos="345"/>
              </w:tabs>
              <w:spacing w:line="276" w:lineRule="auto"/>
              <w:jc w:val="center"/>
              <w:rPr>
                <w:rFonts w:cs="Times New Roman"/>
                <w:szCs w:val="24"/>
                <w:lang w:val="en-US"/>
              </w:rPr>
            </w:pPr>
          </w:p>
        </w:tc>
        <w:tc>
          <w:tcPr>
            <w:tcW w:w="2693" w:type="dxa"/>
            <w:gridSpan w:val="2"/>
            <w:tcBorders>
              <w:top w:val="single" w:sz="4" w:space="0" w:color="auto"/>
              <w:bottom w:val="single" w:sz="4" w:space="0" w:color="auto"/>
            </w:tcBorders>
          </w:tcPr>
          <w:p w14:paraId="2DB168F5"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 xml:space="preserve">Effect size </w:t>
            </w:r>
          </w:p>
          <w:p w14:paraId="0A1440DF"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characteristics</w:t>
            </w:r>
          </w:p>
        </w:tc>
      </w:tr>
      <w:tr w:rsidR="00AF67CC" w14:paraId="76C6FA88" w14:textId="77777777" w:rsidTr="00794C47">
        <w:tc>
          <w:tcPr>
            <w:tcW w:w="3009" w:type="dxa"/>
            <w:tcBorders>
              <w:bottom w:val="single" w:sz="4" w:space="0" w:color="auto"/>
            </w:tcBorders>
          </w:tcPr>
          <w:p w14:paraId="6E896974"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Publication</w:t>
            </w:r>
          </w:p>
        </w:tc>
        <w:tc>
          <w:tcPr>
            <w:tcW w:w="1259" w:type="dxa"/>
            <w:tcBorders>
              <w:top w:val="single" w:sz="4" w:space="0" w:color="auto"/>
              <w:bottom w:val="single" w:sz="4" w:space="0" w:color="auto"/>
            </w:tcBorders>
          </w:tcPr>
          <w:p w14:paraId="289F76EF"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Country</w:t>
            </w:r>
          </w:p>
        </w:tc>
        <w:tc>
          <w:tcPr>
            <w:tcW w:w="2644" w:type="dxa"/>
            <w:tcBorders>
              <w:top w:val="single" w:sz="4" w:space="0" w:color="auto"/>
              <w:bottom w:val="single" w:sz="4" w:space="0" w:color="auto"/>
            </w:tcBorders>
          </w:tcPr>
          <w:p w14:paraId="08A288F7"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Population</w:t>
            </w:r>
          </w:p>
        </w:tc>
        <w:tc>
          <w:tcPr>
            <w:tcW w:w="1418" w:type="dxa"/>
            <w:tcBorders>
              <w:top w:val="single" w:sz="4" w:space="0" w:color="auto"/>
              <w:bottom w:val="single" w:sz="4" w:space="0" w:color="auto"/>
            </w:tcBorders>
          </w:tcPr>
          <w:p w14:paraId="5E6D32E9"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 xml:space="preserve">Clinical </w:t>
            </w:r>
          </w:p>
          <w:p w14:paraId="1E4703EA"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status</w:t>
            </w:r>
          </w:p>
        </w:tc>
        <w:tc>
          <w:tcPr>
            <w:tcW w:w="992" w:type="dxa"/>
            <w:tcBorders>
              <w:top w:val="single" w:sz="4" w:space="0" w:color="auto"/>
              <w:bottom w:val="single" w:sz="4" w:space="0" w:color="auto"/>
            </w:tcBorders>
          </w:tcPr>
          <w:p w14:paraId="256DF7BC"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Mean age</w:t>
            </w:r>
          </w:p>
        </w:tc>
        <w:tc>
          <w:tcPr>
            <w:tcW w:w="1276" w:type="dxa"/>
            <w:tcBorders>
              <w:top w:val="single" w:sz="4" w:space="0" w:color="auto"/>
              <w:bottom w:val="single" w:sz="4" w:space="0" w:color="auto"/>
            </w:tcBorders>
          </w:tcPr>
          <w:p w14:paraId="06C5A4F7"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Female</w:t>
            </w:r>
          </w:p>
          <w:p w14:paraId="67565E03"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w:t>
            </w:r>
          </w:p>
        </w:tc>
        <w:tc>
          <w:tcPr>
            <w:tcW w:w="1559" w:type="dxa"/>
            <w:tcBorders>
              <w:top w:val="single" w:sz="4" w:space="0" w:color="auto"/>
              <w:bottom w:val="single" w:sz="4" w:space="0" w:color="auto"/>
            </w:tcBorders>
          </w:tcPr>
          <w:p w14:paraId="77618176"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Mental health measure</w:t>
            </w:r>
          </w:p>
        </w:tc>
        <w:tc>
          <w:tcPr>
            <w:tcW w:w="284" w:type="dxa"/>
            <w:vMerge/>
            <w:tcBorders>
              <w:bottom w:val="single" w:sz="4" w:space="0" w:color="auto"/>
            </w:tcBorders>
          </w:tcPr>
          <w:p w14:paraId="72B08D0A" w14:textId="77777777" w:rsidR="00AF67CC" w:rsidRDefault="00AF67CC" w:rsidP="00794C47">
            <w:pPr>
              <w:tabs>
                <w:tab w:val="left" w:pos="345"/>
              </w:tabs>
              <w:spacing w:line="276" w:lineRule="auto"/>
              <w:jc w:val="center"/>
              <w:rPr>
                <w:rFonts w:cs="Times New Roman"/>
                <w:szCs w:val="24"/>
                <w:lang w:val="en-US"/>
              </w:rPr>
            </w:pPr>
          </w:p>
        </w:tc>
        <w:tc>
          <w:tcPr>
            <w:tcW w:w="1559" w:type="dxa"/>
            <w:tcBorders>
              <w:top w:val="single" w:sz="4" w:space="0" w:color="auto"/>
              <w:bottom w:val="single" w:sz="4" w:space="0" w:color="auto"/>
            </w:tcBorders>
          </w:tcPr>
          <w:p w14:paraId="7A1FBE87"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Correlation coefficient (</w:t>
            </w:r>
            <w:r w:rsidRPr="003D0F10">
              <w:rPr>
                <w:rFonts w:cs="Times New Roman"/>
                <w:i/>
                <w:iCs/>
                <w:szCs w:val="24"/>
                <w:lang w:val="en-US"/>
              </w:rPr>
              <w:t>r</w:t>
            </w:r>
            <w:r>
              <w:rPr>
                <w:rFonts w:cs="Times New Roman"/>
                <w:szCs w:val="24"/>
                <w:lang w:val="en-US"/>
              </w:rPr>
              <w:t>)</w:t>
            </w:r>
          </w:p>
        </w:tc>
        <w:tc>
          <w:tcPr>
            <w:tcW w:w="1134" w:type="dxa"/>
            <w:tcBorders>
              <w:top w:val="single" w:sz="4" w:space="0" w:color="auto"/>
              <w:bottom w:val="single" w:sz="4" w:space="0" w:color="auto"/>
            </w:tcBorders>
          </w:tcPr>
          <w:p w14:paraId="2EDD31A9" w14:textId="77777777" w:rsidR="00AF67CC" w:rsidRDefault="00AF67CC" w:rsidP="00794C47">
            <w:pPr>
              <w:tabs>
                <w:tab w:val="left" w:pos="345"/>
              </w:tabs>
              <w:spacing w:line="276" w:lineRule="auto"/>
              <w:jc w:val="center"/>
              <w:rPr>
                <w:rFonts w:cs="Times New Roman"/>
                <w:szCs w:val="24"/>
                <w:lang w:val="en-US"/>
              </w:rPr>
            </w:pPr>
            <w:r>
              <w:rPr>
                <w:rFonts w:cs="Times New Roman"/>
                <w:szCs w:val="24"/>
                <w:lang w:val="en-US"/>
              </w:rPr>
              <w:t>Sample size</w:t>
            </w:r>
          </w:p>
        </w:tc>
      </w:tr>
      <w:tr w:rsidR="00392765" w:rsidRPr="00D45BFD" w14:paraId="033F3B66" w14:textId="77777777" w:rsidTr="00392765">
        <w:tc>
          <w:tcPr>
            <w:tcW w:w="3009" w:type="dxa"/>
            <w:tcBorders>
              <w:top w:val="single" w:sz="4" w:space="0" w:color="auto"/>
            </w:tcBorders>
          </w:tcPr>
          <w:p w14:paraId="4A8620F3" w14:textId="446EF520" w:rsidR="00392765" w:rsidRDefault="00392765" w:rsidP="00392765">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yZw03PxX","properties":{"formattedCitation":"(Akyunus &amp; Gencoz, 2016)","plainCitation":"(Akyunus &amp; Gencoz, 2016)","dontUpdate":true,"noteIndex":0},"citationItems":[{"id":2102,"uris":["http://zotero.org/users/9881377/items/63HZQLNS"],"itemData":{"id":2102,"type":"article-journal","container-title":"Dusunen Adam: The Journal of Psychiatry and Neurological Sciences","DOI":"10.5350/DAJPN2016290104","ISSN":"10188681, 13095749","journalAbbreviation":"Dusunen Adam","page":"36-48","source":"DOI.org (Crossref)","title":"Psychometric Properties of the Inventory of Interpersonal Problems-Circumplex Scales Short Form: a Reliability and Validity Study.","title-short":"Kişilerarası Problemler Envanteri Döngüsel Ölçekleri kısa formu psikometrik özellikleri","author":[{"family":"Akyunus","given":"Miray"},{"family":"Gencoz","given":"Tulin"}],"issued":{"date-parts":[["2016",3,30]]}}}],"schema":"https://github.com/citation-style-language/schema/raw/master/csl-citation.json"} </w:instrText>
            </w:r>
            <w:r>
              <w:rPr>
                <w:rFonts w:cs="Times New Roman"/>
                <w:szCs w:val="24"/>
                <w:lang w:val="en-US"/>
              </w:rPr>
              <w:fldChar w:fldCharType="separate"/>
            </w:r>
            <w:r w:rsidRPr="00446AF9">
              <w:rPr>
                <w:rFonts w:cs="Times New Roman"/>
              </w:rPr>
              <w:t xml:space="preserve">Akyunus &amp; Gencoz </w:t>
            </w:r>
            <w:r>
              <w:rPr>
                <w:rFonts w:cs="Times New Roman"/>
              </w:rPr>
              <w:t>(</w:t>
            </w:r>
            <w:r w:rsidRPr="00446AF9">
              <w:rPr>
                <w:rFonts w:cs="Times New Roman"/>
              </w:rPr>
              <w:t>2016)</w:t>
            </w:r>
            <w:r>
              <w:rPr>
                <w:rFonts w:cs="Times New Roman"/>
                <w:szCs w:val="24"/>
                <w:lang w:val="en-US"/>
              </w:rPr>
              <w:fldChar w:fldCharType="end"/>
            </w:r>
            <w:r>
              <w:rPr>
                <w:rFonts w:cs="Times New Roman"/>
                <w:szCs w:val="24"/>
                <w:lang w:val="en-US"/>
              </w:rPr>
              <w:t>e</w:t>
            </w:r>
          </w:p>
        </w:tc>
        <w:tc>
          <w:tcPr>
            <w:tcW w:w="1259" w:type="dxa"/>
            <w:tcBorders>
              <w:top w:val="single" w:sz="4" w:space="0" w:color="auto"/>
            </w:tcBorders>
          </w:tcPr>
          <w:p w14:paraId="16AAF9B3" w14:textId="1BCABA31"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Turkey</w:t>
            </w:r>
          </w:p>
        </w:tc>
        <w:tc>
          <w:tcPr>
            <w:tcW w:w="2644" w:type="dxa"/>
            <w:tcBorders>
              <w:top w:val="single" w:sz="4" w:space="0" w:color="auto"/>
            </w:tcBorders>
          </w:tcPr>
          <w:p w14:paraId="3839FF53" w14:textId="1977CAA9"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community volunteers</w:t>
            </w:r>
          </w:p>
        </w:tc>
        <w:tc>
          <w:tcPr>
            <w:tcW w:w="1418" w:type="dxa"/>
            <w:tcBorders>
              <w:top w:val="single" w:sz="4" w:space="0" w:color="auto"/>
            </w:tcBorders>
          </w:tcPr>
          <w:p w14:paraId="2404EEF1" w14:textId="23698238"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non-clinical</w:t>
            </w:r>
          </w:p>
        </w:tc>
        <w:tc>
          <w:tcPr>
            <w:tcW w:w="992" w:type="dxa"/>
            <w:tcBorders>
              <w:top w:val="single" w:sz="4" w:space="0" w:color="auto"/>
            </w:tcBorders>
          </w:tcPr>
          <w:p w14:paraId="6C4F5A95" w14:textId="3C0A9DD1"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26,85</w:t>
            </w:r>
          </w:p>
        </w:tc>
        <w:tc>
          <w:tcPr>
            <w:tcW w:w="1276" w:type="dxa"/>
            <w:tcBorders>
              <w:top w:val="single" w:sz="4" w:space="0" w:color="auto"/>
            </w:tcBorders>
          </w:tcPr>
          <w:p w14:paraId="3B52E776" w14:textId="0F138714"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68,34</w:t>
            </w:r>
          </w:p>
        </w:tc>
        <w:tc>
          <w:tcPr>
            <w:tcW w:w="1559" w:type="dxa"/>
            <w:tcBorders>
              <w:top w:val="single" w:sz="4" w:space="0" w:color="auto"/>
            </w:tcBorders>
          </w:tcPr>
          <w:p w14:paraId="768671E8" w14:textId="54EB6DF3"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PANAS</w:t>
            </w:r>
          </w:p>
        </w:tc>
        <w:tc>
          <w:tcPr>
            <w:tcW w:w="284" w:type="dxa"/>
            <w:vMerge/>
            <w:tcBorders>
              <w:top w:val="single" w:sz="4" w:space="0" w:color="auto"/>
            </w:tcBorders>
          </w:tcPr>
          <w:p w14:paraId="1ECCBB88" w14:textId="77777777" w:rsidR="00392765" w:rsidRPr="00392765" w:rsidRDefault="00392765" w:rsidP="00392765">
            <w:pPr>
              <w:tabs>
                <w:tab w:val="left" w:pos="345"/>
              </w:tabs>
              <w:spacing w:line="276" w:lineRule="auto"/>
              <w:rPr>
                <w:rFonts w:cs="Times New Roman"/>
                <w:color w:val="000000"/>
                <w:szCs w:val="24"/>
              </w:rPr>
            </w:pPr>
          </w:p>
        </w:tc>
        <w:tc>
          <w:tcPr>
            <w:tcW w:w="1559" w:type="dxa"/>
            <w:tcBorders>
              <w:top w:val="single" w:sz="4" w:space="0" w:color="auto"/>
            </w:tcBorders>
          </w:tcPr>
          <w:p w14:paraId="2F4319C3" w14:textId="572F29A7"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0,45</w:t>
            </w:r>
          </w:p>
        </w:tc>
        <w:tc>
          <w:tcPr>
            <w:tcW w:w="1134" w:type="dxa"/>
            <w:tcBorders>
              <w:top w:val="single" w:sz="4" w:space="0" w:color="auto"/>
            </w:tcBorders>
          </w:tcPr>
          <w:p w14:paraId="3C402103" w14:textId="083664D8"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1002</w:t>
            </w:r>
          </w:p>
        </w:tc>
      </w:tr>
      <w:tr w:rsidR="00392765" w:rsidRPr="00D45BFD" w14:paraId="4879C122" w14:textId="77777777" w:rsidTr="00392765">
        <w:tc>
          <w:tcPr>
            <w:tcW w:w="3009" w:type="dxa"/>
          </w:tcPr>
          <w:p w14:paraId="2BD65A39" w14:textId="7EF6D80F" w:rsidR="00392765" w:rsidRDefault="00392765" w:rsidP="00392765">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5gonRXyn","properties":{"formattedCitation":"(Gurtman, 1992b)","plainCitation":"(Gurtman, 1992b)","dontUpdate":true,"noteIndex":0},"citationItems":[{"id":2110,"uris":["http://zotero.org/users/9881377/items/MFJZIY73"],"itemData":{"id":2110,"type":"article-journal","container-title":"Journal of Personality and Social Psychology","DOI":"10.1037/0022-3514.62.6.989","ISSN":"1939-1315, 0022-3514","issue":"6","journalAbbreviation":"Journal of Personality and Social Psychology","language":"en","page":"989-1002","source":"DOI.org (Crossref)","title":"Trust, distrust, and interpersonal problems: A circumplex analysis.","title-short":"Trust, distrust, and interpersonal problems","volume":"62","author":[{"family":"Gurtman","given":"Michael B."}],"issued":{"date-parts":[["1992"]]}}}],"schema":"https://github.com/citation-style-language/schema/raw/master/csl-citation.json"} </w:instrText>
            </w:r>
            <w:r>
              <w:rPr>
                <w:rFonts w:cs="Times New Roman"/>
                <w:szCs w:val="24"/>
                <w:lang w:val="en-US"/>
              </w:rPr>
              <w:fldChar w:fldCharType="separate"/>
            </w:r>
            <w:r w:rsidRPr="00446AF9">
              <w:rPr>
                <w:rFonts w:cs="Times New Roman"/>
              </w:rPr>
              <w:t xml:space="preserve">Gurtman </w:t>
            </w:r>
            <w:r>
              <w:rPr>
                <w:rFonts w:cs="Times New Roman"/>
              </w:rPr>
              <w:t>(</w:t>
            </w:r>
            <w:r w:rsidRPr="00446AF9">
              <w:rPr>
                <w:rFonts w:cs="Times New Roman"/>
              </w:rPr>
              <w:t>1992b)</w:t>
            </w:r>
            <w:r>
              <w:rPr>
                <w:rFonts w:cs="Times New Roman"/>
                <w:szCs w:val="24"/>
                <w:lang w:val="en-US"/>
              </w:rPr>
              <w:fldChar w:fldCharType="end"/>
            </w:r>
            <w:r>
              <w:rPr>
                <w:rFonts w:cs="Times New Roman"/>
                <w:szCs w:val="24"/>
                <w:lang w:val="en-US"/>
              </w:rPr>
              <w:t>b</w:t>
            </w:r>
          </w:p>
        </w:tc>
        <w:tc>
          <w:tcPr>
            <w:tcW w:w="1259" w:type="dxa"/>
          </w:tcPr>
          <w:p w14:paraId="59500FF4" w14:textId="30B5C4FD"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USA</w:t>
            </w:r>
          </w:p>
        </w:tc>
        <w:tc>
          <w:tcPr>
            <w:tcW w:w="2644" w:type="dxa"/>
          </w:tcPr>
          <w:p w14:paraId="6F80ECEA" w14:textId="4384D400"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undergraduates</w:t>
            </w:r>
          </w:p>
        </w:tc>
        <w:tc>
          <w:tcPr>
            <w:tcW w:w="1418" w:type="dxa"/>
          </w:tcPr>
          <w:p w14:paraId="400DAEB7" w14:textId="49325BDC"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non-clinical</w:t>
            </w:r>
          </w:p>
        </w:tc>
        <w:tc>
          <w:tcPr>
            <w:tcW w:w="992" w:type="dxa"/>
          </w:tcPr>
          <w:p w14:paraId="67F476EC" w14:textId="04C824E4" w:rsidR="00392765" w:rsidRPr="00392765" w:rsidRDefault="00657D81" w:rsidP="00392765">
            <w:pPr>
              <w:tabs>
                <w:tab w:val="left" w:pos="345"/>
              </w:tabs>
              <w:spacing w:line="276" w:lineRule="auto"/>
              <w:jc w:val="center"/>
              <w:rPr>
                <w:rFonts w:cs="Times New Roman"/>
                <w:szCs w:val="24"/>
                <w:lang w:val="en-US"/>
              </w:rPr>
            </w:pPr>
            <w:r>
              <w:rPr>
                <w:rFonts w:cs="Times New Roman"/>
                <w:color w:val="000000"/>
                <w:szCs w:val="24"/>
              </w:rPr>
              <w:t>-</w:t>
            </w:r>
          </w:p>
        </w:tc>
        <w:tc>
          <w:tcPr>
            <w:tcW w:w="1276" w:type="dxa"/>
          </w:tcPr>
          <w:p w14:paraId="288330C6" w14:textId="3F9F044E"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53,37</w:t>
            </w:r>
          </w:p>
        </w:tc>
        <w:tc>
          <w:tcPr>
            <w:tcW w:w="1559" w:type="dxa"/>
          </w:tcPr>
          <w:p w14:paraId="4BF2EB21" w14:textId="1D9F7FB5"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PANAS</w:t>
            </w:r>
          </w:p>
        </w:tc>
        <w:tc>
          <w:tcPr>
            <w:tcW w:w="284" w:type="dxa"/>
            <w:vMerge/>
          </w:tcPr>
          <w:p w14:paraId="41332A9A" w14:textId="77777777" w:rsidR="00392765" w:rsidRPr="00392765" w:rsidRDefault="00392765" w:rsidP="00392765">
            <w:pPr>
              <w:tabs>
                <w:tab w:val="left" w:pos="345"/>
              </w:tabs>
              <w:spacing w:line="276" w:lineRule="auto"/>
              <w:rPr>
                <w:rFonts w:cs="Times New Roman"/>
                <w:color w:val="000000"/>
                <w:szCs w:val="24"/>
              </w:rPr>
            </w:pPr>
          </w:p>
        </w:tc>
        <w:tc>
          <w:tcPr>
            <w:tcW w:w="1559" w:type="dxa"/>
          </w:tcPr>
          <w:p w14:paraId="62F63913" w14:textId="7243EB58"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0,637</w:t>
            </w:r>
          </w:p>
        </w:tc>
        <w:tc>
          <w:tcPr>
            <w:tcW w:w="1134" w:type="dxa"/>
          </w:tcPr>
          <w:p w14:paraId="1AF873A8" w14:textId="6184E7C0"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163</w:t>
            </w:r>
          </w:p>
        </w:tc>
      </w:tr>
      <w:tr w:rsidR="00392765" w:rsidRPr="00D45BFD" w14:paraId="069D53F3" w14:textId="77777777" w:rsidTr="00392765">
        <w:tc>
          <w:tcPr>
            <w:tcW w:w="3009" w:type="dxa"/>
          </w:tcPr>
          <w:p w14:paraId="01F30BAC" w14:textId="4776DD3E" w:rsidR="00392765" w:rsidRDefault="00392765" w:rsidP="00392765">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vTAFxAbT","properties":{"formattedCitation":"(Liu et al., 2024)","plainCitation":"(Liu et al., 2024)","dontUpdate":true,"noteIndex":0},"citationItems":[{"id":2154,"uris":["http://zotero.org/users/9881377/items/Q99VCR9A"],"itemData":{"id":2154,"type":"article-journal","abstract":"The interpersonal problem circumplex is extensively used in the field as an assessment framework for understanding the interpersonal implications of a range of personality and psychopathology constructs. The vast majority of this large literature has been conducted in Western convenience and clinical samples. We computed interpersonal problem structural summary parameters for a range of personality and psychopathology variables in two Chinese offender samples ( N = 424 and N = 555) and one undergraduate sample ( N = 511) to test how well findings from Western samples generalize to Chinese undergraduates and offenders. The results showed that findings in Western samples generalized reasonably well to Chinese young adult and forensic contexts, although the interpersonal profiles of external variables were less specific in Chinese samples. Compared with undergraduates, interpersonal distress has stronger associations with the mental health of offenders. This study further elaborates the interpersonal correlates of individual differences in personality and psychopathology across cultures and assessment contexts, and it also extends the literature examining interpersonal problems in forensic settings.","container-title":"Assessment","DOI":"10.1177/10731911241241495","ISSN":"1073-1911, 1552-3489","journalAbbreviation":"Assessment","language":"en","page":"10731911241241495","source":"DOI.org (Crossref)","title":"Interpersonal Problem Profiles of Personality and Psychopathology Constructs in Chinese Undergraduates and Offenders","author":[{"family":"Liu","given":"Yuping"},{"family":"Hopwood","given":"Christopher J."},{"family":"Pincus","given":"Aaron L."},{"family":"Zhou","given":"Bingtao"},{"family":"Yang","given":"Jiali"},{"family":"Bai","given":"Shuliang"},{"family":"Yang","given":"Bo"}],"issued":{"date-parts":[["2024",4,12]]}}}],"schema":"https://github.com/citation-style-language/schema/raw/master/csl-citation.json"} </w:instrText>
            </w:r>
            <w:r>
              <w:rPr>
                <w:rFonts w:cs="Times New Roman"/>
                <w:szCs w:val="24"/>
                <w:lang w:val="en-US"/>
              </w:rPr>
              <w:fldChar w:fldCharType="separate"/>
            </w:r>
            <w:r w:rsidRPr="009C51FD">
              <w:rPr>
                <w:rFonts w:cs="Times New Roman"/>
              </w:rPr>
              <w:t xml:space="preserve">Liu et al. </w:t>
            </w:r>
            <w:r>
              <w:rPr>
                <w:rFonts w:cs="Times New Roman"/>
              </w:rPr>
              <w:t>(</w:t>
            </w:r>
            <w:r w:rsidRPr="009C51FD">
              <w:rPr>
                <w:rFonts w:cs="Times New Roman"/>
              </w:rPr>
              <w:t>2024)</w:t>
            </w:r>
            <w:r>
              <w:rPr>
                <w:rFonts w:cs="Times New Roman"/>
                <w:szCs w:val="24"/>
                <w:lang w:val="en-US"/>
              </w:rPr>
              <w:fldChar w:fldCharType="end"/>
            </w:r>
            <w:r>
              <w:rPr>
                <w:rFonts w:cs="Times New Roman"/>
                <w:szCs w:val="24"/>
                <w:lang w:val="en-US"/>
              </w:rPr>
              <w:t>d</w:t>
            </w:r>
          </w:p>
        </w:tc>
        <w:tc>
          <w:tcPr>
            <w:tcW w:w="1259" w:type="dxa"/>
          </w:tcPr>
          <w:p w14:paraId="6413828D" w14:textId="30F77DEF"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China</w:t>
            </w:r>
          </w:p>
        </w:tc>
        <w:tc>
          <w:tcPr>
            <w:tcW w:w="2644" w:type="dxa"/>
          </w:tcPr>
          <w:p w14:paraId="5B84367C" w14:textId="179CEA1E"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undergraduates</w:t>
            </w:r>
          </w:p>
        </w:tc>
        <w:tc>
          <w:tcPr>
            <w:tcW w:w="1418" w:type="dxa"/>
          </w:tcPr>
          <w:p w14:paraId="7A2B2D07" w14:textId="51F5115D"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non-clinical</w:t>
            </w:r>
          </w:p>
        </w:tc>
        <w:tc>
          <w:tcPr>
            <w:tcW w:w="992" w:type="dxa"/>
          </w:tcPr>
          <w:p w14:paraId="656B5AA7" w14:textId="25EF6DA4"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20,26</w:t>
            </w:r>
          </w:p>
        </w:tc>
        <w:tc>
          <w:tcPr>
            <w:tcW w:w="1276" w:type="dxa"/>
          </w:tcPr>
          <w:p w14:paraId="6281B546" w14:textId="6E78884F"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59,5</w:t>
            </w:r>
          </w:p>
        </w:tc>
        <w:tc>
          <w:tcPr>
            <w:tcW w:w="1559" w:type="dxa"/>
          </w:tcPr>
          <w:p w14:paraId="25141AE5" w14:textId="28C2A5BE"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PANAS</w:t>
            </w:r>
          </w:p>
        </w:tc>
        <w:tc>
          <w:tcPr>
            <w:tcW w:w="284" w:type="dxa"/>
            <w:vMerge/>
          </w:tcPr>
          <w:p w14:paraId="0F587C37" w14:textId="77777777" w:rsidR="00392765" w:rsidRPr="00392765" w:rsidRDefault="00392765" w:rsidP="00392765">
            <w:pPr>
              <w:tabs>
                <w:tab w:val="left" w:pos="345"/>
              </w:tabs>
              <w:spacing w:line="276" w:lineRule="auto"/>
              <w:rPr>
                <w:rFonts w:cs="Times New Roman"/>
                <w:color w:val="000000"/>
                <w:szCs w:val="24"/>
              </w:rPr>
            </w:pPr>
          </w:p>
        </w:tc>
        <w:tc>
          <w:tcPr>
            <w:tcW w:w="1559" w:type="dxa"/>
          </w:tcPr>
          <w:p w14:paraId="50A20639" w14:textId="08751221"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0,45</w:t>
            </w:r>
          </w:p>
        </w:tc>
        <w:tc>
          <w:tcPr>
            <w:tcW w:w="1134" w:type="dxa"/>
          </w:tcPr>
          <w:p w14:paraId="72D5940B" w14:textId="2F7E7781"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511</w:t>
            </w:r>
          </w:p>
        </w:tc>
      </w:tr>
      <w:tr w:rsidR="00392765" w:rsidRPr="00D45BFD" w14:paraId="0748E082" w14:textId="77777777" w:rsidTr="00392765">
        <w:tc>
          <w:tcPr>
            <w:tcW w:w="3009" w:type="dxa"/>
          </w:tcPr>
          <w:p w14:paraId="5CAA3EC2" w14:textId="7DE5E457" w:rsidR="00392765" w:rsidRDefault="00392765" w:rsidP="00392765">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fxUidswY","properties":{"formattedCitation":"(Liu et al., 2024)","plainCitation":"(Liu et al., 2024)","dontUpdate":true,"noteIndex":0},"citationItems":[{"id":2154,"uris":["http://zotero.org/users/9881377/items/Q99VCR9A"],"itemData":{"id":2154,"type":"article-journal","abstract":"The interpersonal problem circumplex is extensively used in the field as an assessment framework for understanding the interpersonal implications of a range of personality and psychopathology constructs. The vast majority of this large literature has been conducted in Western convenience and clinical samples. We computed interpersonal problem structural summary parameters for a range of personality and psychopathology variables in two Chinese offender samples ( N = 424 and N = 555) and one undergraduate sample ( N = 511) to test how well findings from Western samples generalize to Chinese undergraduates and offenders. The results showed that findings in Western samples generalized reasonably well to Chinese young adult and forensic contexts, although the interpersonal profiles of external variables were less specific in Chinese samples. Compared with undergraduates, interpersonal distress has stronger associations with the mental health of offenders. This study further elaborates the interpersonal correlates of individual differences in personality and psychopathology across cultures and assessment contexts, and it also extends the literature examining interpersonal problems in forensic settings.","container-title":"Assessment","DOI":"10.1177/10731911241241495","ISSN":"1073-1911, 1552-3489","journalAbbreviation":"Assessment","language":"en","page":"10731911241241495","source":"DOI.org (Crossref)","title":"Interpersonal Problem Profiles of Personality and Psychopathology Constructs in Chinese Undergraduates and Offenders","author":[{"family":"Liu","given":"Yuping"},{"family":"Hopwood","given":"Christopher J."},{"family":"Pincus","given":"Aaron L."},{"family":"Zhou","given":"Bingtao"},{"family":"Yang","given":"Jiali"},{"family":"Bai","given":"Shuliang"},{"family":"Yang","given":"Bo"}],"issued":{"date-parts":[["2024",4,12]]}}}],"schema":"https://github.com/citation-style-language/schema/raw/master/csl-citation.json"} </w:instrText>
            </w:r>
            <w:r>
              <w:rPr>
                <w:rFonts w:cs="Times New Roman"/>
                <w:szCs w:val="24"/>
                <w:lang w:val="en-US"/>
              </w:rPr>
              <w:fldChar w:fldCharType="separate"/>
            </w:r>
            <w:r w:rsidRPr="009C51FD">
              <w:rPr>
                <w:rFonts w:cs="Times New Roman"/>
              </w:rPr>
              <w:t xml:space="preserve">Liu et al. </w:t>
            </w:r>
            <w:r>
              <w:rPr>
                <w:rFonts w:cs="Times New Roman"/>
              </w:rPr>
              <w:t>(</w:t>
            </w:r>
            <w:r w:rsidRPr="009C51FD">
              <w:rPr>
                <w:rFonts w:cs="Times New Roman"/>
              </w:rPr>
              <w:t>2024)</w:t>
            </w:r>
            <w:r>
              <w:rPr>
                <w:rFonts w:cs="Times New Roman"/>
                <w:szCs w:val="24"/>
                <w:lang w:val="en-US"/>
              </w:rPr>
              <w:fldChar w:fldCharType="end"/>
            </w:r>
            <w:r>
              <w:rPr>
                <w:rFonts w:cs="Times New Roman"/>
                <w:szCs w:val="24"/>
                <w:lang w:val="en-US"/>
              </w:rPr>
              <w:t>h</w:t>
            </w:r>
          </w:p>
        </w:tc>
        <w:tc>
          <w:tcPr>
            <w:tcW w:w="1259" w:type="dxa"/>
          </w:tcPr>
          <w:p w14:paraId="0A367C23" w14:textId="1F12304E"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China</w:t>
            </w:r>
          </w:p>
        </w:tc>
        <w:tc>
          <w:tcPr>
            <w:tcW w:w="2644" w:type="dxa"/>
          </w:tcPr>
          <w:p w14:paraId="6744EE27" w14:textId="75888662"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male offenders</w:t>
            </w:r>
          </w:p>
        </w:tc>
        <w:tc>
          <w:tcPr>
            <w:tcW w:w="1418" w:type="dxa"/>
          </w:tcPr>
          <w:p w14:paraId="5A714B26" w14:textId="67985CA9"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non-clinical</w:t>
            </w:r>
          </w:p>
        </w:tc>
        <w:tc>
          <w:tcPr>
            <w:tcW w:w="992" w:type="dxa"/>
          </w:tcPr>
          <w:p w14:paraId="475CC9BF" w14:textId="63595F90"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40,87</w:t>
            </w:r>
          </w:p>
        </w:tc>
        <w:tc>
          <w:tcPr>
            <w:tcW w:w="1276" w:type="dxa"/>
          </w:tcPr>
          <w:p w14:paraId="4DB46F2A" w14:textId="51B9900C"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0</w:t>
            </w:r>
          </w:p>
        </w:tc>
        <w:tc>
          <w:tcPr>
            <w:tcW w:w="1559" w:type="dxa"/>
          </w:tcPr>
          <w:p w14:paraId="1E1982BD" w14:textId="66D3F710"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PANAS</w:t>
            </w:r>
          </w:p>
        </w:tc>
        <w:tc>
          <w:tcPr>
            <w:tcW w:w="284" w:type="dxa"/>
            <w:vMerge/>
          </w:tcPr>
          <w:p w14:paraId="53B95664" w14:textId="77777777" w:rsidR="00392765" w:rsidRPr="00392765" w:rsidRDefault="00392765" w:rsidP="00392765">
            <w:pPr>
              <w:tabs>
                <w:tab w:val="left" w:pos="345"/>
              </w:tabs>
              <w:spacing w:line="276" w:lineRule="auto"/>
              <w:rPr>
                <w:rFonts w:cs="Times New Roman"/>
                <w:color w:val="000000"/>
                <w:szCs w:val="24"/>
              </w:rPr>
            </w:pPr>
          </w:p>
        </w:tc>
        <w:tc>
          <w:tcPr>
            <w:tcW w:w="1559" w:type="dxa"/>
          </w:tcPr>
          <w:p w14:paraId="083409FB" w14:textId="114E81FB"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0,46</w:t>
            </w:r>
          </w:p>
        </w:tc>
        <w:tc>
          <w:tcPr>
            <w:tcW w:w="1134" w:type="dxa"/>
          </w:tcPr>
          <w:p w14:paraId="4F6F98E1" w14:textId="2AB6B3E3"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555</w:t>
            </w:r>
          </w:p>
        </w:tc>
      </w:tr>
      <w:tr w:rsidR="00392765" w:rsidRPr="00D45BFD" w14:paraId="091C64D4" w14:textId="77777777" w:rsidTr="00392765">
        <w:tc>
          <w:tcPr>
            <w:tcW w:w="3009" w:type="dxa"/>
          </w:tcPr>
          <w:p w14:paraId="11D99CDE" w14:textId="7D9A9916" w:rsidR="00392765" w:rsidRPr="006E66BA" w:rsidRDefault="00392765" w:rsidP="00392765">
            <w:pPr>
              <w:tabs>
                <w:tab w:val="left" w:pos="345"/>
              </w:tabs>
              <w:spacing w:line="276" w:lineRule="auto"/>
              <w:rPr>
                <w:rFonts w:cs="Times New Roman"/>
                <w:szCs w:val="24"/>
                <w:lang w:val="fr-CH"/>
              </w:rPr>
            </w:pPr>
            <w:r>
              <w:rPr>
                <w:rFonts w:cs="Times New Roman"/>
                <w:szCs w:val="24"/>
                <w:lang w:val="en-US"/>
              </w:rPr>
              <w:fldChar w:fldCharType="begin"/>
            </w:r>
            <w:r>
              <w:rPr>
                <w:rFonts w:cs="Times New Roman"/>
                <w:szCs w:val="24"/>
                <w:lang w:val="en-US"/>
              </w:rPr>
              <w:instrText xml:space="preserve"> ADDIN ZOTERO_ITEM CSL_CITATION {"citationID":"KFy1YOLo","properties":{"formattedCitation":"(Prout et al., 2021)","plainCitation":"(Prout et al., 2021)","dontUpdate":true,"noteIndex":0},"citationItems":[{"id":2173,"uris":["http://zotero.org/users/9881377/items/D7Y9XG7M"],"itemData":{"id":2173,"type":"article-journal","container-title":"Spirituality in Clinical Practice","DOI":"10.1037/scp0000238","ISSN":"2326-4519, 2326-4500","issue":"1","journalAbbreviation":"Spirituality in Clinical Practice","language":"en","page":"1-15","source":"DOI.org (Crossref)","title":"Christian therapists and their clients.","volume":"8","author":[{"family":"Prout","given":"Tracy A."},{"family":"Magaldi","given":"Danielle"},{"family":"Kim","given":"Elena E."},{"family":"Cha","given":"Judy"}],"issued":{"date-parts":[["2021",3]]}}}],"schema":"https://github.com/citation-style-language/schema/raw/master/csl-citation.json"} </w:instrText>
            </w:r>
            <w:r>
              <w:rPr>
                <w:rFonts w:cs="Times New Roman"/>
                <w:szCs w:val="24"/>
                <w:lang w:val="en-US"/>
              </w:rPr>
              <w:fldChar w:fldCharType="separate"/>
            </w:r>
            <w:r w:rsidRPr="009C51FD">
              <w:rPr>
                <w:rFonts w:cs="Times New Roman"/>
              </w:rPr>
              <w:t>Prout et al.</w:t>
            </w:r>
            <w:r>
              <w:rPr>
                <w:rFonts w:cs="Times New Roman"/>
              </w:rPr>
              <w:t xml:space="preserve"> (</w:t>
            </w:r>
            <w:r w:rsidRPr="009C51FD">
              <w:rPr>
                <w:rFonts w:cs="Times New Roman"/>
              </w:rPr>
              <w:t>2021)</w:t>
            </w:r>
            <w:r>
              <w:rPr>
                <w:rFonts w:cs="Times New Roman"/>
                <w:szCs w:val="24"/>
                <w:lang w:val="en-US"/>
              </w:rPr>
              <w:fldChar w:fldCharType="end"/>
            </w:r>
            <w:r>
              <w:rPr>
                <w:rFonts w:cs="Times New Roman"/>
                <w:szCs w:val="24"/>
                <w:lang w:val="en-US"/>
              </w:rPr>
              <w:t>c</w:t>
            </w:r>
          </w:p>
        </w:tc>
        <w:tc>
          <w:tcPr>
            <w:tcW w:w="1259" w:type="dxa"/>
          </w:tcPr>
          <w:p w14:paraId="6463A89E" w14:textId="390F0F15"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USA</w:t>
            </w:r>
          </w:p>
        </w:tc>
        <w:tc>
          <w:tcPr>
            <w:tcW w:w="2644" w:type="dxa"/>
          </w:tcPr>
          <w:p w14:paraId="5E48A989" w14:textId="1A5C9BBA"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treatment-seeking outpatients</w:t>
            </w:r>
          </w:p>
        </w:tc>
        <w:tc>
          <w:tcPr>
            <w:tcW w:w="1418" w:type="dxa"/>
          </w:tcPr>
          <w:p w14:paraId="249CDB71" w14:textId="1C0B637E"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clinical</w:t>
            </w:r>
          </w:p>
        </w:tc>
        <w:tc>
          <w:tcPr>
            <w:tcW w:w="992" w:type="dxa"/>
          </w:tcPr>
          <w:p w14:paraId="309B3C64" w14:textId="70D82F98"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29,88</w:t>
            </w:r>
          </w:p>
        </w:tc>
        <w:tc>
          <w:tcPr>
            <w:tcW w:w="1276" w:type="dxa"/>
          </w:tcPr>
          <w:p w14:paraId="4E68A6F6" w14:textId="36886EA4"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75,4</w:t>
            </w:r>
          </w:p>
        </w:tc>
        <w:tc>
          <w:tcPr>
            <w:tcW w:w="1559" w:type="dxa"/>
          </w:tcPr>
          <w:p w14:paraId="1FDA1505" w14:textId="3B46AB7D"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PANAS</w:t>
            </w:r>
          </w:p>
        </w:tc>
        <w:tc>
          <w:tcPr>
            <w:tcW w:w="284" w:type="dxa"/>
            <w:vMerge/>
          </w:tcPr>
          <w:p w14:paraId="0C6518A4" w14:textId="77777777" w:rsidR="00392765" w:rsidRPr="00392765" w:rsidRDefault="00392765" w:rsidP="00392765">
            <w:pPr>
              <w:tabs>
                <w:tab w:val="left" w:pos="345"/>
              </w:tabs>
              <w:spacing w:line="276" w:lineRule="auto"/>
              <w:rPr>
                <w:rFonts w:cs="Times New Roman"/>
                <w:color w:val="000000"/>
                <w:szCs w:val="24"/>
              </w:rPr>
            </w:pPr>
          </w:p>
        </w:tc>
        <w:tc>
          <w:tcPr>
            <w:tcW w:w="1559" w:type="dxa"/>
          </w:tcPr>
          <w:p w14:paraId="1D6F0B6B" w14:textId="3FD71670"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0,48</w:t>
            </w:r>
          </w:p>
        </w:tc>
        <w:tc>
          <w:tcPr>
            <w:tcW w:w="1134" w:type="dxa"/>
          </w:tcPr>
          <w:p w14:paraId="4815D86B" w14:textId="673423F3"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142</w:t>
            </w:r>
          </w:p>
        </w:tc>
      </w:tr>
      <w:tr w:rsidR="00392765" w:rsidRPr="00D45BFD" w14:paraId="11949E46" w14:textId="77777777" w:rsidTr="00392765">
        <w:tc>
          <w:tcPr>
            <w:tcW w:w="3009" w:type="dxa"/>
          </w:tcPr>
          <w:p w14:paraId="2154D855" w14:textId="4343110D" w:rsidR="00392765" w:rsidRDefault="00392765" w:rsidP="00392765">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hLaq1Nhm","properties":{"formattedCitation":"(Ringwald et al., 2024)","plainCitation":"(Ringwald et al., 2024)","dontUpdate":true,"noteIndex":0},"citationItems":[{"id":2104,"uris":["http://zotero.org/users/9881377/items/WA67NHLX"],"itemData":{"id":2104,"type":"article-journal","container-title":"Personality Disorders: Theory, Research, and Treatment","DOI":"10.1037/per0000663","ISSN":"1949-2723, 1949-2715","issue":"5","journalAbbreviation":"Personality Disorders: Theory, Research, and Treatment","language":"en","license":"http://www.apa.org/pubs/journals/resources/open-access.aspx","page":"371-378","source":"DOI.org (Crossref)","title":"Comparing the Diagnostic and Statistical Manual of Mental Disorders, fifth edition, personality disorder models scored from the same interview.","volume":"15","author":[{"family":"Ringwald","given":"Whitney R."},{"family":"Woods","given":"William C."},{"family":"Wright","given":"Aidan G. C."}],"issued":{"date-parts":[["2024",9]]}}}],"schema":"https://github.com/citation-style-language/schema/raw/master/csl-citation.json"} </w:instrText>
            </w:r>
            <w:r>
              <w:rPr>
                <w:rFonts w:cs="Times New Roman"/>
                <w:szCs w:val="24"/>
                <w:lang w:val="en-US"/>
              </w:rPr>
              <w:fldChar w:fldCharType="separate"/>
            </w:r>
            <w:r w:rsidRPr="008F61C1">
              <w:rPr>
                <w:rFonts w:cs="Times New Roman"/>
              </w:rPr>
              <w:t xml:space="preserve">Ringwald et al. </w:t>
            </w:r>
            <w:r>
              <w:rPr>
                <w:rFonts w:cs="Times New Roman"/>
              </w:rPr>
              <w:t>(</w:t>
            </w:r>
            <w:r w:rsidRPr="008F61C1">
              <w:rPr>
                <w:rFonts w:cs="Times New Roman"/>
              </w:rPr>
              <w:t>2024)</w:t>
            </w:r>
            <w:r>
              <w:rPr>
                <w:rFonts w:cs="Times New Roman"/>
                <w:szCs w:val="24"/>
                <w:lang w:val="en-US"/>
              </w:rPr>
              <w:fldChar w:fldCharType="end"/>
            </w:r>
            <w:r>
              <w:rPr>
                <w:rFonts w:cs="Times New Roman"/>
                <w:szCs w:val="24"/>
                <w:lang w:val="en-US"/>
              </w:rPr>
              <w:t>d</w:t>
            </w:r>
          </w:p>
        </w:tc>
        <w:tc>
          <w:tcPr>
            <w:tcW w:w="1259" w:type="dxa"/>
          </w:tcPr>
          <w:p w14:paraId="4EFBFB03" w14:textId="6ABFA1FF"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USA</w:t>
            </w:r>
          </w:p>
        </w:tc>
        <w:tc>
          <w:tcPr>
            <w:tcW w:w="2644" w:type="dxa"/>
          </w:tcPr>
          <w:p w14:paraId="33D97C88" w14:textId="37CDB4FC"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community volunteers</w:t>
            </w:r>
          </w:p>
        </w:tc>
        <w:tc>
          <w:tcPr>
            <w:tcW w:w="1418" w:type="dxa"/>
          </w:tcPr>
          <w:p w14:paraId="398B2A19" w14:textId="7321FD7A"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non-clinical</w:t>
            </w:r>
          </w:p>
        </w:tc>
        <w:tc>
          <w:tcPr>
            <w:tcW w:w="992" w:type="dxa"/>
          </w:tcPr>
          <w:p w14:paraId="2ADADFDE" w14:textId="0BF3B489"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28</w:t>
            </w:r>
          </w:p>
        </w:tc>
        <w:tc>
          <w:tcPr>
            <w:tcW w:w="1276" w:type="dxa"/>
          </w:tcPr>
          <w:p w14:paraId="29CB18DF" w14:textId="1E975B51"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51,1</w:t>
            </w:r>
          </w:p>
        </w:tc>
        <w:tc>
          <w:tcPr>
            <w:tcW w:w="1559" w:type="dxa"/>
          </w:tcPr>
          <w:p w14:paraId="6F85F8F4" w14:textId="7026DB67"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PANAS</w:t>
            </w:r>
          </w:p>
        </w:tc>
        <w:tc>
          <w:tcPr>
            <w:tcW w:w="284" w:type="dxa"/>
            <w:vMerge/>
          </w:tcPr>
          <w:p w14:paraId="01AC8F99" w14:textId="77777777" w:rsidR="00392765" w:rsidRPr="00392765" w:rsidRDefault="00392765" w:rsidP="00392765">
            <w:pPr>
              <w:tabs>
                <w:tab w:val="left" w:pos="345"/>
              </w:tabs>
              <w:spacing w:line="276" w:lineRule="auto"/>
              <w:rPr>
                <w:rFonts w:cs="Times New Roman"/>
                <w:color w:val="000000"/>
                <w:szCs w:val="24"/>
              </w:rPr>
            </w:pPr>
          </w:p>
        </w:tc>
        <w:tc>
          <w:tcPr>
            <w:tcW w:w="1559" w:type="dxa"/>
          </w:tcPr>
          <w:p w14:paraId="540D83DF" w14:textId="2E0CA3DE"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0,483</w:t>
            </w:r>
          </w:p>
        </w:tc>
        <w:tc>
          <w:tcPr>
            <w:tcW w:w="1134" w:type="dxa"/>
          </w:tcPr>
          <w:p w14:paraId="2588F10F" w14:textId="6F2E9B8F"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311</w:t>
            </w:r>
          </w:p>
        </w:tc>
      </w:tr>
      <w:tr w:rsidR="00392765" w:rsidRPr="00D45BFD" w14:paraId="12C4DCF9" w14:textId="77777777" w:rsidTr="00392765">
        <w:tc>
          <w:tcPr>
            <w:tcW w:w="3009" w:type="dxa"/>
            <w:tcBorders>
              <w:bottom w:val="single" w:sz="4" w:space="0" w:color="auto"/>
            </w:tcBorders>
          </w:tcPr>
          <w:p w14:paraId="0D88A465" w14:textId="21BE14FB" w:rsidR="00392765" w:rsidRDefault="00392765" w:rsidP="00392765">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UmFJp9Mi","properties":{"formattedCitation":"(Tracey et al., 1996)","plainCitation":"(Tracey et al., 1996)","dontUpdate":true,"noteIndex":0},"citationItems":[{"id":2101,"uris":["http://zotero.org/users/9881377/items/G8RZNL84"],"itemData":{"id":2101,"type":"article-journal","container-title":"Multivariate Behavioral Research","DOI":"10.1207/s15327906mbr3104_3","ISSN":"0027-3171, 1532-7906","issue":"4","journalAbbreviation":"Multivariate Behavioral Research","language":"en","page":"441-466","source":"DOI.org (Crossref)","title":"Examination of the General Factor with the Interpersonal Circumplex Structure: Application to the Inventory of Interpersonal Problems","title-short":"Examination of the General Factor with the Interpersonal Circumplex Structure","volume":"31","author":[{"family":"Tracey","given":"Terence J.G."},{"family":"Rounds","given":"James"},{"family":"Gurtman","given":"Michael"}],"issued":{"date-parts":[["1996",10]]}}}],"schema":"https://github.com/citation-style-language/schema/raw/master/csl-citation.json"} </w:instrText>
            </w:r>
            <w:r>
              <w:rPr>
                <w:rFonts w:cs="Times New Roman"/>
                <w:szCs w:val="24"/>
                <w:lang w:val="en-US"/>
              </w:rPr>
              <w:fldChar w:fldCharType="separate"/>
            </w:r>
            <w:r w:rsidRPr="008F61C1">
              <w:rPr>
                <w:rFonts w:cs="Times New Roman"/>
              </w:rPr>
              <w:t xml:space="preserve">Tracey et al. </w:t>
            </w:r>
            <w:r>
              <w:rPr>
                <w:rFonts w:cs="Times New Roman"/>
              </w:rPr>
              <w:t>(</w:t>
            </w:r>
            <w:r w:rsidRPr="008F61C1">
              <w:rPr>
                <w:rFonts w:cs="Times New Roman"/>
              </w:rPr>
              <w:t>1996)</w:t>
            </w:r>
            <w:r>
              <w:rPr>
                <w:rFonts w:cs="Times New Roman"/>
                <w:szCs w:val="24"/>
                <w:lang w:val="en-US"/>
              </w:rPr>
              <w:fldChar w:fldCharType="end"/>
            </w:r>
            <w:r>
              <w:rPr>
                <w:rFonts w:cs="Times New Roman"/>
                <w:szCs w:val="24"/>
                <w:lang w:val="en-US"/>
              </w:rPr>
              <w:t>c</w:t>
            </w:r>
          </w:p>
        </w:tc>
        <w:tc>
          <w:tcPr>
            <w:tcW w:w="1259" w:type="dxa"/>
            <w:tcBorders>
              <w:bottom w:val="single" w:sz="4" w:space="0" w:color="auto"/>
            </w:tcBorders>
          </w:tcPr>
          <w:p w14:paraId="4E177CAD" w14:textId="7F91371C"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USA</w:t>
            </w:r>
          </w:p>
        </w:tc>
        <w:tc>
          <w:tcPr>
            <w:tcW w:w="2644" w:type="dxa"/>
            <w:tcBorders>
              <w:bottom w:val="single" w:sz="4" w:space="0" w:color="auto"/>
            </w:tcBorders>
          </w:tcPr>
          <w:p w14:paraId="7616C559" w14:textId="7980CCA7"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undergraduates</w:t>
            </w:r>
          </w:p>
        </w:tc>
        <w:tc>
          <w:tcPr>
            <w:tcW w:w="1418" w:type="dxa"/>
            <w:tcBorders>
              <w:bottom w:val="single" w:sz="4" w:space="0" w:color="auto"/>
            </w:tcBorders>
          </w:tcPr>
          <w:p w14:paraId="629DD2A1" w14:textId="563466A3"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non-clinical</w:t>
            </w:r>
          </w:p>
        </w:tc>
        <w:tc>
          <w:tcPr>
            <w:tcW w:w="992" w:type="dxa"/>
            <w:tcBorders>
              <w:bottom w:val="single" w:sz="4" w:space="0" w:color="auto"/>
            </w:tcBorders>
          </w:tcPr>
          <w:p w14:paraId="5BA64886" w14:textId="243C8D1F"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w:t>
            </w:r>
          </w:p>
        </w:tc>
        <w:tc>
          <w:tcPr>
            <w:tcW w:w="1276" w:type="dxa"/>
            <w:tcBorders>
              <w:bottom w:val="single" w:sz="4" w:space="0" w:color="auto"/>
            </w:tcBorders>
          </w:tcPr>
          <w:p w14:paraId="153914F3" w14:textId="4EEF9332"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58,1</w:t>
            </w:r>
          </w:p>
        </w:tc>
        <w:tc>
          <w:tcPr>
            <w:tcW w:w="1559" w:type="dxa"/>
            <w:tcBorders>
              <w:bottom w:val="single" w:sz="4" w:space="0" w:color="auto"/>
            </w:tcBorders>
          </w:tcPr>
          <w:p w14:paraId="49E560B4" w14:textId="5040AA37" w:rsidR="00392765" w:rsidRPr="00392765" w:rsidRDefault="00392765" w:rsidP="00392765">
            <w:pPr>
              <w:tabs>
                <w:tab w:val="left" w:pos="345"/>
              </w:tabs>
              <w:spacing w:line="276" w:lineRule="auto"/>
              <w:rPr>
                <w:rFonts w:cs="Times New Roman"/>
                <w:szCs w:val="24"/>
                <w:lang w:val="en-US"/>
              </w:rPr>
            </w:pPr>
            <w:r w:rsidRPr="00392765">
              <w:rPr>
                <w:rFonts w:cs="Times New Roman"/>
                <w:color w:val="000000"/>
                <w:szCs w:val="24"/>
              </w:rPr>
              <w:t>PANAS</w:t>
            </w:r>
          </w:p>
        </w:tc>
        <w:tc>
          <w:tcPr>
            <w:tcW w:w="284" w:type="dxa"/>
            <w:vMerge/>
            <w:tcBorders>
              <w:bottom w:val="single" w:sz="4" w:space="0" w:color="auto"/>
            </w:tcBorders>
          </w:tcPr>
          <w:p w14:paraId="7FBBBC98" w14:textId="77777777" w:rsidR="00392765" w:rsidRPr="00392765" w:rsidRDefault="00392765" w:rsidP="00392765">
            <w:pPr>
              <w:tabs>
                <w:tab w:val="left" w:pos="345"/>
              </w:tabs>
              <w:spacing w:line="276" w:lineRule="auto"/>
              <w:rPr>
                <w:rFonts w:cs="Times New Roman"/>
                <w:color w:val="000000"/>
                <w:szCs w:val="24"/>
              </w:rPr>
            </w:pPr>
          </w:p>
        </w:tc>
        <w:tc>
          <w:tcPr>
            <w:tcW w:w="1559" w:type="dxa"/>
            <w:tcBorders>
              <w:bottom w:val="single" w:sz="4" w:space="0" w:color="auto"/>
            </w:tcBorders>
          </w:tcPr>
          <w:p w14:paraId="603EFFF0" w14:textId="6816C1F1"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0,46</w:t>
            </w:r>
          </w:p>
        </w:tc>
        <w:tc>
          <w:tcPr>
            <w:tcW w:w="1134" w:type="dxa"/>
            <w:tcBorders>
              <w:bottom w:val="single" w:sz="4" w:space="0" w:color="auto"/>
            </w:tcBorders>
          </w:tcPr>
          <w:p w14:paraId="6BED899A" w14:textId="69F84978" w:rsidR="00392765" w:rsidRPr="00392765" w:rsidRDefault="00392765" w:rsidP="00392765">
            <w:pPr>
              <w:tabs>
                <w:tab w:val="left" w:pos="345"/>
              </w:tabs>
              <w:spacing w:line="276" w:lineRule="auto"/>
              <w:jc w:val="center"/>
              <w:rPr>
                <w:rFonts w:cs="Times New Roman"/>
                <w:szCs w:val="24"/>
                <w:lang w:val="en-US"/>
              </w:rPr>
            </w:pPr>
            <w:r w:rsidRPr="00392765">
              <w:rPr>
                <w:rFonts w:cs="Times New Roman"/>
                <w:color w:val="000000"/>
                <w:szCs w:val="24"/>
              </w:rPr>
              <w:t>105</w:t>
            </w:r>
          </w:p>
        </w:tc>
      </w:tr>
    </w:tbl>
    <w:p w14:paraId="5FC16A5B" w14:textId="77777777" w:rsidR="002E6093" w:rsidRDefault="00AF67CC" w:rsidP="00AF67CC">
      <w:pPr>
        <w:tabs>
          <w:tab w:val="left" w:pos="345"/>
        </w:tabs>
        <w:spacing w:line="276" w:lineRule="auto"/>
        <w:rPr>
          <w:rFonts w:cs="Times New Roman"/>
          <w:szCs w:val="24"/>
          <w:lang w:val="en-US"/>
        </w:rPr>
        <w:sectPr w:rsidR="002E6093" w:rsidSect="00463EE7">
          <w:pgSz w:w="16838" w:h="11906" w:orient="landscape"/>
          <w:pgMar w:top="1418" w:right="1418" w:bottom="1418" w:left="1134" w:header="709" w:footer="709" w:gutter="0"/>
          <w:lnNumType w:countBy="1" w:restart="continuous"/>
          <w:cols w:space="708"/>
          <w:docGrid w:linePitch="360"/>
        </w:sectPr>
      </w:pPr>
      <w:r w:rsidRPr="008812B6">
        <w:rPr>
          <w:rFonts w:cs="Times New Roman"/>
          <w:i/>
          <w:iCs/>
          <w:szCs w:val="24"/>
          <w:lang w:val="en-US"/>
        </w:rPr>
        <w:t>Note. k</w:t>
      </w:r>
      <w:r>
        <w:rPr>
          <w:rFonts w:cs="Times New Roman"/>
          <w:szCs w:val="24"/>
          <w:lang w:val="en-US"/>
        </w:rPr>
        <w:t xml:space="preserve"> = 7, PANAS = </w:t>
      </w:r>
      <w:r w:rsidRPr="00F93166">
        <w:rPr>
          <w:rFonts w:cs="Times New Roman"/>
          <w:szCs w:val="24"/>
          <w:lang w:val="en-US"/>
        </w:rPr>
        <w:t>Positive and Negative Affect Schedule</w:t>
      </w:r>
      <w:r>
        <w:rPr>
          <w:rFonts w:cs="Times New Roman"/>
          <w:szCs w:val="24"/>
          <w:lang w:val="en-US"/>
        </w:rPr>
        <w:t xml:space="preserve"> (negative emotions subscale)</w:t>
      </w:r>
    </w:p>
    <w:p w14:paraId="6BE0ED1D" w14:textId="736937D3" w:rsidR="002E6093" w:rsidRPr="002E6093" w:rsidRDefault="002E6093" w:rsidP="002E6093">
      <w:pPr>
        <w:tabs>
          <w:tab w:val="center" w:pos="4535"/>
        </w:tabs>
        <w:spacing w:after="0"/>
        <w:rPr>
          <w:rFonts w:cs="Times New Roman"/>
          <w:b/>
          <w:bCs/>
          <w:szCs w:val="24"/>
          <w:lang w:val="en-US"/>
        </w:rPr>
      </w:pPr>
      <w:r w:rsidRPr="002E6093">
        <w:rPr>
          <w:rFonts w:cs="Times New Roman"/>
          <w:b/>
          <w:bCs/>
          <w:szCs w:val="24"/>
          <w:lang w:val="en-US"/>
        </w:rPr>
        <w:lastRenderedPageBreak/>
        <w:t>S5.2 Forest Plot</w:t>
      </w:r>
    </w:p>
    <w:p w14:paraId="2EF56F57" w14:textId="77777777" w:rsidR="002E6093" w:rsidRPr="000A44D4" w:rsidRDefault="002E6093" w:rsidP="002E6093">
      <w:pPr>
        <w:tabs>
          <w:tab w:val="center" w:pos="4535"/>
        </w:tabs>
        <w:spacing w:after="0"/>
        <w:jc w:val="center"/>
        <w:rPr>
          <w:rFonts w:cs="Times New Roman"/>
          <w:szCs w:val="24"/>
          <w:lang w:val="en-US"/>
        </w:rPr>
      </w:pPr>
      <w:r w:rsidRPr="000434D0">
        <w:rPr>
          <w:rFonts w:cs="Times New Roman"/>
          <w:noProof/>
          <w:szCs w:val="24"/>
          <w:lang w:val="de-CH"/>
        </w:rPr>
        <w:drawing>
          <wp:inline distT="0" distB="0" distL="0" distR="0" wp14:anchorId="34CA9965" wp14:editId="5B6B8757">
            <wp:extent cx="4799647" cy="3600000"/>
            <wp:effectExtent l="0" t="0" r="1270" b="635"/>
            <wp:docPr id="1737752145"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799647" cy="3600000"/>
                    </a:xfrm>
                    <a:prstGeom prst="rect">
                      <a:avLst/>
                    </a:prstGeom>
                    <a:noFill/>
                    <a:ln>
                      <a:noFill/>
                    </a:ln>
                  </pic:spPr>
                </pic:pic>
              </a:graphicData>
            </a:graphic>
          </wp:inline>
        </w:drawing>
      </w:r>
    </w:p>
    <w:p w14:paraId="18BD358C" w14:textId="77777777" w:rsidR="002E6093" w:rsidRDefault="002E6093" w:rsidP="002E6093">
      <w:pPr>
        <w:tabs>
          <w:tab w:val="center" w:pos="4535"/>
        </w:tabs>
        <w:spacing w:after="0"/>
        <w:rPr>
          <w:rFonts w:cs="Times New Roman"/>
          <w:szCs w:val="24"/>
          <w:lang w:val="en-US"/>
        </w:rPr>
      </w:pPr>
    </w:p>
    <w:p w14:paraId="2DBC06A4" w14:textId="3C40666C" w:rsidR="002E6093" w:rsidRPr="002E6093" w:rsidRDefault="002E6093" w:rsidP="002E6093">
      <w:pPr>
        <w:tabs>
          <w:tab w:val="center" w:pos="4535"/>
        </w:tabs>
        <w:spacing w:after="0"/>
        <w:rPr>
          <w:rFonts w:cs="Times New Roman"/>
          <w:b/>
          <w:bCs/>
          <w:szCs w:val="24"/>
          <w:lang w:val="en-US"/>
        </w:rPr>
      </w:pPr>
      <w:r w:rsidRPr="002E6093">
        <w:rPr>
          <w:rFonts w:cs="Times New Roman"/>
          <w:b/>
          <w:bCs/>
          <w:szCs w:val="24"/>
          <w:lang w:val="en-US"/>
        </w:rPr>
        <w:t>S5.3 Funnel Plot</w:t>
      </w:r>
    </w:p>
    <w:p w14:paraId="21577FB2" w14:textId="77777777" w:rsidR="002E6093" w:rsidRPr="000A44D4" w:rsidRDefault="002E6093" w:rsidP="002E6093">
      <w:pPr>
        <w:tabs>
          <w:tab w:val="center" w:pos="4535"/>
        </w:tabs>
        <w:spacing w:after="0"/>
        <w:jc w:val="center"/>
        <w:rPr>
          <w:rFonts w:cs="Times New Roman"/>
          <w:szCs w:val="24"/>
          <w:lang w:val="en-US"/>
        </w:rPr>
      </w:pPr>
      <w:r w:rsidRPr="000434D0">
        <w:rPr>
          <w:rFonts w:cs="Times New Roman"/>
          <w:noProof/>
          <w:szCs w:val="24"/>
          <w:lang w:val="de-CH"/>
        </w:rPr>
        <w:drawing>
          <wp:inline distT="0" distB="0" distL="0" distR="0" wp14:anchorId="4733F1AB" wp14:editId="2ECAF787">
            <wp:extent cx="4799647" cy="3600000"/>
            <wp:effectExtent l="0" t="0" r="1270" b="635"/>
            <wp:docPr id="2107142793"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799647" cy="3600000"/>
                    </a:xfrm>
                    <a:prstGeom prst="rect">
                      <a:avLst/>
                    </a:prstGeom>
                    <a:noFill/>
                    <a:ln>
                      <a:noFill/>
                    </a:ln>
                  </pic:spPr>
                </pic:pic>
              </a:graphicData>
            </a:graphic>
          </wp:inline>
        </w:drawing>
      </w:r>
    </w:p>
    <w:p w14:paraId="68621666" w14:textId="77777777" w:rsidR="002E6093" w:rsidRPr="002E6093" w:rsidRDefault="002E6093" w:rsidP="002E6093">
      <w:pPr>
        <w:rPr>
          <w:rFonts w:cs="Times New Roman"/>
          <w:szCs w:val="24"/>
          <w:lang w:val="en-US"/>
        </w:rPr>
        <w:sectPr w:rsidR="002E6093" w:rsidRPr="002E6093" w:rsidSect="002E6093">
          <w:pgSz w:w="11906" w:h="16838"/>
          <w:pgMar w:top="1418" w:right="1418" w:bottom="1134" w:left="1418" w:header="709" w:footer="709" w:gutter="0"/>
          <w:lnNumType w:countBy="1" w:restart="continuous"/>
          <w:cols w:space="708"/>
          <w:docGrid w:linePitch="360"/>
        </w:sectPr>
      </w:pPr>
    </w:p>
    <w:p w14:paraId="772C6AFE" w14:textId="195F6AEB" w:rsidR="002E5B8C" w:rsidRPr="002E6093" w:rsidRDefault="002E6093" w:rsidP="002E6093">
      <w:pPr>
        <w:tabs>
          <w:tab w:val="left" w:pos="345"/>
        </w:tabs>
        <w:spacing w:line="276" w:lineRule="auto"/>
        <w:jc w:val="center"/>
        <w:rPr>
          <w:rFonts w:cs="Times New Roman"/>
          <w:b/>
          <w:bCs/>
          <w:szCs w:val="24"/>
          <w:lang w:val="en-US"/>
        </w:rPr>
      </w:pPr>
      <w:r>
        <w:rPr>
          <w:rFonts w:cs="Times New Roman"/>
          <w:b/>
          <w:bCs/>
          <w:szCs w:val="24"/>
          <w:lang w:val="en-US"/>
        </w:rPr>
        <w:lastRenderedPageBreak/>
        <w:t xml:space="preserve">S6 Interpersonal Problems and </w:t>
      </w:r>
      <w:r w:rsidR="00C33D0A">
        <w:rPr>
          <w:rFonts w:cs="Times New Roman"/>
          <w:b/>
          <w:bCs/>
          <w:szCs w:val="24"/>
          <w:lang w:val="en-US"/>
        </w:rPr>
        <w:t>Well-Being</w:t>
      </w:r>
    </w:p>
    <w:p w14:paraId="4130E4DA" w14:textId="342F1205" w:rsidR="002E5B8C" w:rsidRDefault="002E6093" w:rsidP="002E5B8C">
      <w:pPr>
        <w:tabs>
          <w:tab w:val="left" w:pos="345"/>
        </w:tabs>
        <w:spacing w:line="276" w:lineRule="auto"/>
        <w:rPr>
          <w:rFonts w:cs="Times New Roman"/>
          <w:szCs w:val="24"/>
          <w:lang w:val="en-US"/>
        </w:rPr>
      </w:pPr>
      <w:r>
        <w:rPr>
          <w:rFonts w:cs="Times New Roman"/>
          <w:b/>
          <w:bCs/>
          <w:szCs w:val="24"/>
          <w:lang w:val="en-US"/>
        </w:rPr>
        <w:t xml:space="preserve">S6.1 </w:t>
      </w:r>
      <w:r w:rsidR="002E5B8C" w:rsidRPr="00B20C63">
        <w:rPr>
          <w:rFonts w:cs="Times New Roman"/>
          <w:b/>
          <w:bCs/>
          <w:szCs w:val="24"/>
          <w:lang w:val="en-US"/>
        </w:rPr>
        <w:t>Table</w:t>
      </w:r>
      <w:r w:rsidR="002E5B8C">
        <w:rPr>
          <w:rFonts w:cs="Times New Roman"/>
          <w:szCs w:val="24"/>
          <w:lang w:val="en-US"/>
        </w:rPr>
        <w:t xml:space="preserve"> Study and Effect Size Characteristics for Studies Assessing Well-Being</w:t>
      </w:r>
    </w:p>
    <w:tbl>
      <w:tblPr>
        <w:tblStyle w:val="Tabellenraster"/>
        <w:tblW w:w="1513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9"/>
        <w:gridCol w:w="1259"/>
        <w:gridCol w:w="2644"/>
        <w:gridCol w:w="1418"/>
        <w:gridCol w:w="992"/>
        <w:gridCol w:w="1276"/>
        <w:gridCol w:w="1559"/>
        <w:gridCol w:w="284"/>
        <w:gridCol w:w="1559"/>
        <w:gridCol w:w="1134"/>
      </w:tblGrid>
      <w:tr w:rsidR="00E51BBA" w14:paraId="233E9A2A" w14:textId="77777777" w:rsidTr="00794C47">
        <w:tc>
          <w:tcPr>
            <w:tcW w:w="3009" w:type="dxa"/>
            <w:tcBorders>
              <w:top w:val="single" w:sz="4" w:space="0" w:color="auto"/>
            </w:tcBorders>
          </w:tcPr>
          <w:p w14:paraId="21199C2D" w14:textId="77777777" w:rsidR="00E51BBA" w:rsidRDefault="00E51BBA" w:rsidP="00794C47">
            <w:pPr>
              <w:tabs>
                <w:tab w:val="left" w:pos="345"/>
              </w:tabs>
              <w:spacing w:line="276" w:lineRule="auto"/>
              <w:rPr>
                <w:rFonts w:cs="Times New Roman"/>
                <w:szCs w:val="24"/>
                <w:lang w:val="en-US"/>
              </w:rPr>
            </w:pPr>
          </w:p>
        </w:tc>
        <w:tc>
          <w:tcPr>
            <w:tcW w:w="9148" w:type="dxa"/>
            <w:gridSpan w:val="6"/>
            <w:tcBorders>
              <w:top w:val="single" w:sz="4" w:space="0" w:color="auto"/>
              <w:bottom w:val="single" w:sz="4" w:space="0" w:color="auto"/>
            </w:tcBorders>
          </w:tcPr>
          <w:p w14:paraId="6E893127"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Study characteristic</w:t>
            </w:r>
          </w:p>
        </w:tc>
        <w:tc>
          <w:tcPr>
            <w:tcW w:w="284" w:type="dxa"/>
            <w:vMerge w:val="restart"/>
            <w:tcBorders>
              <w:top w:val="single" w:sz="4" w:space="0" w:color="auto"/>
            </w:tcBorders>
          </w:tcPr>
          <w:p w14:paraId="202F97F6" w14:textId="77777777" w:rsidR="00E51BBA" w:rsidRDefault="00E51BBA" w:rsidP="00794C47">
            <w:pPr>
              <w:tabs>
                <w:tab w:val="left" w:pos="345"/>
              </w:tabs>
              <w:spacing w:line="276" w:lineRule="auto"/>
              <w:jc w:val="center"/>
              <w:rPr>
                <w:rFonts w:cs="Times New Roman"/>
                <w:szCs w:val="24"/>
                <w:lang w:val="en-US"/>
              </w:rPr>
            </w:pPr>
          </w:p>
        </w:tc>
        <w:tc>
          <w:tcPr>
            <w:tcW w:w="2693" w:type="dxa"/>
            <w:gridSpan w:val="2"/>
            <w:tcBorders>
              <w:top w:val="single" w:sz="4" w:space="0" w:color="auto"/>
              <w:bottom w:val="single" w:sz="4" w:space="0" w:color="auto"/>
            </w:tcBorders>
          </w:tcPr>
          <w:p w14:paraId="5CE57655"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 xml:space="preserve">Effect size </w:t>
            </w:r>
          </w:p>
          <w:p w14:paraId="69F97D08"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characteristics</w:t>
            </w:r>
          </w:p>
        </w:tc>
      </w:tr>
      <w:tr w:rsidR="00E51BBA" w14:paraId="5B5EDC86" w14:textId="77777777" w:rsidTr="00315F86">
        <w:tc>
          <w:tcPr>
            <w:tcW w:w="3009" w:type="dxa"/>
            <w:tcBorders>
              <w:bottom w:val="single" w:sz="4" w:space="0" w:color="auto"/>
            </w:tcBorders>
          </w:tcPr>
          <w:p w14:paraId="33ACF335"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Publication</w:t>
            </w:r>
          </w:p>
        </w:tc>
        <w:tc>
          <w:tcPr>
            <w:tcW w:w="1259" w:type="dxa"/>
            <w:tcBorders>
              <w:top w:val="single" w:sz="4" w:space="0" w:color="auto"/>
              <w:bottom w:val="single" w:sz="4" w:space="0" w:color="auto"/>
            </w:tcBorders>
          </w:tcPr>
          <w:p w14:paraId="0CFB09B4"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Country</w:t>
            </w:r>
          </w:p>
        </w:tc>
        <w:tc>
          <w:tcPr>
            <w:tcW w:w="2644" w:type="dxa"/>
            <w:tcBorders>
              <w:top w:val="single" w:sz="4" w:space="0" w:color="auto"/>
              <w:bottom w:val="single" w:sz="4" w:space="0" w:color="auto"/>
            </w:tcBorders>
          </w:tcPr>
          <w:p w14:paraId="15B002E1"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Population</w:t>
            </w:r>
          </w:p>
        </w:tc>
        <w:tc>
          <w:tcPr>
            <w:tcW w:w="1418" w:type="dxa"/>
            <w:tcBorders>
              <w:top w:val="single" w:sz="4" w:space="0" w:color="auto"/>
              <w:bottom w:val="single" w:sz="4" w:space="0" w:color="auto"/>
            </w:tcBorders>
          </w:tcPr>
          <w:p w14:paraId="1C6B25F7"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 xml:space="preserve">Clinical </w:t>
            </w:r>
          </w:p>
          <w:p w14:paraId="559C3F5C"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status</w:t>
            </w:r>
          </w:p>
        </w:tc>
        <w:tc>
          <w:tcPr>
            <w:tcW w:w="992" w:type="dxa"/>
            <w:tcBorders>
              <w:top w:val="single" w:sz="4" w:space="0" w:color="auto"/>
              <w:bottom w:val="single" w:sz="4" w:space="0" w:color="auto"/>
            </w:tcBorders>
          </w:tcPr>
          <w:p w14:paraId="663782F6"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Mean age</w:t>
            </w:r>
          </w:p>
        </w:tc>
        <w:tc>
          <w:tcPr>
            <w:tcW w:w="1276" w:type="dxa"/>
            <w:tcBorders>
              <w:top w:val="single" w:sz="4" w:space="0" w:color="auto"/>
              <w:bottom w:val="single" w:sz="4" w:space="0" w:color="auto"/>
            </w:tcBorders>
          </w:tcPr>
          <w:p w14:paraId="7AA80FB3"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Female</w:t>
            </w:r>
          </w:p>
          <w:p w14:paraId="1C6F3B4B"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w:t>
            </w:r>
          </w:p>
        </w:tc>
        <w:tc>
          <w:tcPr>
            <w:tcW w:w="1559" w:type="dxa"/>
            <w:tcBorders>
              <w:top w:val="single" w:sz="4" w:space="0" w:color="auto"/>
              <w:bottom w:val="single" w:sz="4" w:space="0" w:color="auto"/>
            </w:tcBorders>
          </w:tcPr>
          <w:p w14:paraId="72426A0F"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Mental health measure</w:t>
            </w:r>
          </w:p>
        </w:tc>
        <w:tc>
          <w:tcPr>
            <w:tcW w:w="284" w:type="dxa"/>
            <w:vMerge/>
            <w:tcBorders>
              <w:bottom w:val="single" w:sz="4" w:space="0" w:color="auto"/>
            </w:tcBorders>
          </w:tcPr>
          <w:p w14:paraId="78EBBC07" w14:textId="77777777" w:rsidR="00E51BBA" w:rsidRDefault="00E51BBA" w:rsidP="00794C47">
            <w:pPr>
              <w:tabs>
                <w:tab w:val="left" w:pos="345"/>
              </w:tabs>
              <w:spacing w:line="276" w:lineRule="auto"/>
              <w:jc w:val="center"/>
              <w:rPr>
                <w:rFonts w:cs="Times New Roman"/>
                <w:szCs w:val="24"/>
                <w:lang w:val="en-US"/>
              </w:rPr>
            </w:pPr>
          </w:p>
        </w:tc>
        <w:tc>
          <w:tcPr>
            <w:tcW w:w="1559" w:type="dxa"/>
            <w:tcBorders>
              <w:top w:val="single" w:sz="4" w:space="0" w:color="auto"/>
              <w:bottom w:val="single" w:sz="4" w:space="0" w:color="auto"/>
            </w:tcBorders>
          </w:tcPr>
          <w:p w14:paraId="06995F0B"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Correlation coefficient (</w:t>
            </w:r>
            <w:r w:rsidRPr="003D0F10">
              <w:rPr>
                <w:rFonts w:cs="Times New Roman"/>
                <w:i/>
                <w:iCs/>
                <w:szCs w:val="24"/>
                <w:lang w:val="en-US"/>
              </w:rPr>
              <w:t>r</w:t>
            </w:r>
            <w:r>
              <w:rPr>
                <w:rFonts w:cs="Times New Roman"/>
                <w:szCs w:val="24"/>
                <w:lang w:val="en-US"/>
              </w:rPr>
              <w:t>)</w:t>
            </w:r>
          </w:p>
        </w:tc>
        <w:tc>
          <w:tcPr>
            <w:tcW w:w="1134" w:type="dxa"/>
            <w:tcBorders>
              <w:top w:val="single" w:sz="4" w:space="0" w:color="auto"/>
              <w:bottom w:val="single" w:sz="4" w:space="0" w:color="auto"/>
            </w:tcBorders>
          </w:tcPr>
          <w:p w14:paraId="44DFDE45" w14:textId="77777777" w:rsidR="00E51BBA" w:rsidRDefault="00E51BBA" w:rsidP="00794C47">
            <w:pPr>
              <w:tabs>
                <w:tab w:val="left" w:pos="345"/>
              </w:tabs>
              <w:spacing w:line="276" w:lineRule="auto"/>
              <w:jc w:val="center"/>
              <w:rPr>
                <w:rFonts w:cs="Times New Roman"/>
                <w:szCs w:val="24"/>
                <w:lang w:val="en-US"/>
              </w:rPr>
            </w:pPr>
            <w:r>
              <w:rPr>
                <w:rFonts w:cs="Times New Roman"/>
                <w:szCs w:val="24"/>
                <w:lang w:val="en-US"/>
              </w:rPr>
              <w:t>Sample size</w:t>
            </w:r>
          </w:p>
        </w:tc>
      </w:tr>
      <w:tr w:rsidR="00DF4D29" w:rsidRPr="00D45BFD" w14:paraId="4D4783D5" w14:textId="77777777" w:rsidTr="00315F86">
        <w:tc>
          <w:tcPr>
            <w:tcW w:w="3009" w:type="dxa"/>
            <w:tcBorders>
              <w:top w:val="single" w:sz="4" w:space="0" w:color="auto"/>
            </w:tcBorders>
          </w:tcPr>
          <w:p w14:paraId="35340DE8" w14:textId="413C2E6F" w:rsidR="00DF4D29" w:rsidRDefault="00DF4D29" w:rsidP="00DF4D29">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Aaeyw9yl","properties":{"formattedCitation":"(Gonz\\uc0\\u225{}lez-Cifuentes &amp; Ruiz, 2022)","plainCitation":"(González-Cifuentes &amp; Ruiz, 2022)","noteIndex":0},"citationItems":[{"id":2210,"uris":["http://zotero.org/users/9881377/items/H8VAVCXS"],"itemData":{"id":2210,"type":"article-journal","container-title":"International Journal of Psychology &amp; Psychological  Therapy","issue":"2","page":"223 - 234","title":"Psychometric properties of the Inventory of Interpersonal Problems-64 in Colombia.","volume":"22","author":[{"family":"González-Cifuentes","given":"C. E."},{"family":"Ruiz","given":"F. J."}],"issued":{"date-parts":[["2022"]]}}}],"schema":"https://github.com/citation-style-language/schema/raw/master/csl-citation.json"} </w:instrText>
            </w:r>
            <w:r>
              <w:rPr>
                <w:rFonts w:cs="Times New Roman"/>
                <w:szCs w:val="24"/>
                <w:lang w:val="en-US"/>
              </w:rPr>
              <w:fldChar w:fldCharType="separate"/>
            </w:r>
            <w:r w:rsidRPr="00315F86">
              <w:rPr>
                <w:rFonts w:cs="Times New Roman"/>
                <w:szCs w:val="24"/>
              </w:rPr>
              <w:t>González-Cifuentes &amp; Ruiz</w:t>
            </w:r>
            <w:r>
              <w:rPr>
                <w:rFonts w:cs="Times New Roman"/>
                <w:szCs w:val="24"/>
              </w:rPr>
              <w:t xml:space="preserve"> (</w:t>
            </w:r>
            <w:r w:rsidRPr="00315F86">
              <w:rPr>
                <w:rFonts w:cs="Times New Roman"/>
                <w:szCs w:val="24"/>
              </w:rPr>
              <w:t>2022)</w:t>
            </w:r>
            <w:r>
              <w:rPr>
                <w:rFonts w:cs="Times New Roman"/>
                <w:szCs w:val="24"/>
                <w:lang w:val="en-US"/>
              </w:rPr>
              <w:fldChar w:fldCharType="end"/>
            </w:r>
          </w:p>
        </w:tc>
        <w:tc>
          <w:tcPr>
            <w:tcW w:w="1259" w:type="dxa"/>
            <w:tcBorders>
              <w:top w:val="single" w:sz="4" w:space="0" w:color="auto"/>
            </w:tcBorders>
          </w:tcPr>
          <w:p w14:paraId="29064C2F" w14:textId="48CDDBEF" w:rsidR="00DF4D29" w:rsidRPr="009E7D38" w:rsidRDefault="00DF4D29" w:rsidP="00DF4D29">
            <w:pPr>
              <w:tabs>
                <w:tab w:val="left" w:pos="345"/>
              </w:tabs>
              <w:spacing w:line="276" w:lineRule="auto"/>
              <w:rPr>
                <w:rFonts w:cs="Times New Roman"/>
                <w:color w:val="000000"/>
                <w:szCs w:val="24"/>
              </w:rPr>
            </w:pPr>
            <w:r>
              <w:rPr>
                <w:rFonts w:cs="Times New Roman"/>
                <w:color w:val="000000"/>
                <w:szCs w:val="24"/>
              </w:rPr>
              <w:t>Colombia</w:t>
            </w:r>
          </w:p>
        </w:tc>
        <w:tc>
          <w:tcPr>
            <w:tcW w:w="2644" w:type="dxa"/>
            <w:tcBorders>
              <w:top w:val="single" w:sz="4" w:space="0" w:color="auto"/>
            </w:tcBorders>
          </w:tcPr>
          <w:p w14:paraId="71A564D0" w14:textId="021FB8BD" w:rsidR="00DF4D29" w:rsidRPr="009E7D38" w:rsidRDefault="00DF4D29" w:rsidP="00DF4D29">
            <w:pPr>
              <w:tabs>
                <w:tab w:val="left" w:pos="345"/>
              </w:tabs>
              <w:spacing w:line="276" w:lineRule="auto"/>
              <w:rPr>
                <w:rFonts w:cs="Times New Roman"/>
                <w:color w:val="000000"/>
                <w:szCs w:val="24"/>
              </w:rPr>
            </w:pPr>
            <w:r w:rsidRPr="009E7D38">
              <w:rPr>
                <w:rFonts w:cs="Times New Roman"/>
                <w:color w:val="000000"/>
                <w:szCs w:val="24"/>
              </w:rPr>
              <w:t>community volunteers</w:t>
            </w:r>
          </w:p>
        </w:tc>
        <w:tc>
          <w:tcPr>
            <w:tcW w:w="1418" w:type="dxa"/>
            <w:tcBorders>
              <w:top w:val="single" w:sz="4" w:space="0" w:color="auto"/>
            </w:tcBorders>
          </w:tcPr>
          <w:p w14:paraId="7119732D" w14:textId="6F6CABB0" w:rsidR="00DF4D29" w:rsidRPr="009E7D38" w:rsidRDefault="00DF4D29" w:rsidP="00DF4D29">
            <w:pPr>
              <w:tabs>
                <w:tab w:val="left" w:pos="345"/>
              </w:tabs>
              <w:spacing w:line="276" w:lineRule="auto"/>
              <w:rPr>
                <w:rFonts w:cs="Times New Roman"/>
                <w:color w:val="000000"/>
                <w:szCs w:val="24"/>
              </w:rPr>
            </w:pPr>
            <w:r w:rsidRPr="009E7D38">
              <w:rPr>
                <w:rFonts w:cs="Times New Roman"/>
                <w:color w:val="000000"/>
                <w:szCs w:val="24"/>
              </w:rPr>
              <w:t>non-clinical</w:t>
            </w:r>
          </w:p>
        </w:tc>
        <w:tc>
          <w:tcPr>
            <w:tcW w:w="992" w:type="dxa"/>
            <w:tcBorders>
              <w:top w:val="single" w:sz="4" w:space="0" w:color="auto"/>
            </w:tcBorders>
          </w:tcPr>
          <w:p w14:paraId="786469AC" w14:textId="58C65213" w:rsidR="00DF4D29" w:rsidRPr="009E7D38" w:rsidRDefault="00DF4D29" w:rsidP="00DF4D29">
            <w:pPr>
              <w:tabs>
                <w:tab w:val="left" w:pos="345"/>
              </w:tabs>
              <w:spacing w:line="276" w:lineRule="auto"/>
              <w:jc w:val="center"/>
              <w:rPr>
                <w:rFonts w:cs="Times New Roman"/>
                <w:color w:val="000000"/>
                <w:szCs w:val="24"/>
              </w:rPr>
            </w:pPr>
            <w:r>
              <w:rPr>
                <w:rFonts w:cs="Times New Roman"/>
                <w:color w:val="000000"/>
                <w:szCs w:val="24"/>
              </w:rPr>
              <w:t>34</w:t>
            </w:r>
          </w:p>
        </w:tc>
        <w:tc>
          <w:tcPr>
            <w:tcW w:w="1276" w:type="dxa"/>
            <w:tcBorders>
              <w:top w:val="single" w:sz="4" w:space="0" w:color="auto"/>
            </w:tcBorders>
          </w:tcPr>
          <w:p w14:paraId="3F36F414" w14:textId="1E71D8CE" w:rsidR="00DF4D29" w:rsidRPr="009E7D38" w:rsidRDefault="00DF4D29" w:rsidP="00DF4D29">
            <w:pPr>
              <w:tabs>
                <w:tab w:val="left" w:pos="345"/>
              </w:tabs>
              <w:spacing w:line="276" w:lineRule="auto"/>
              <w:jc w:val="center"/>
              <w:rPr>
                <w:rFonts w:cs="Times New Roman"/>
                <w:color w:val="000000"/>
                <w:szCs w:val="24"/>
              </w:rPr>
            </w:pPr>
            <w:r>
              <w:rPr>
                <w:rFonts w:cs="Times New Roman"/>
                <w:color w:val="000000"/>
                <w:szCs w:val="24"/>
              </w:rPr>
              <w:t>55</w:t>
            </w:r>
            <w:r w:rsidR="00A91589">
              <w:rPr>
                <w:rFonts w:cs="Times New Roman"/>
                <w:color w:val="000000"/>
                <w:szCs w:val="24"/>
              </w:rPr>
              <w:t>,2</w:t>
            </w:r>
          </w:p>
        </w:tc>
        <w:tc>
          <w:tcPr>
            <w:tcW w:w="1559" w:type="dxa"/>
            <w:tcBorders>
              <w:top w:val="single" w:sz="4" w:space="0" w:color="auto"/>
            </w:tcBorders>
          </w:tcPr>
          <w:p w14:paraId="3A3E8233" w14:textId="625B1618" w:rsidR="00DF4D29" w:rsidRPr="009E7D38" w:rsidRDefault="00A91589" w:rsidP="00DF4D29">
            <w:pPr>
              <w:tabs>
                <w:tab w:val="left" w:pos="345"/>
              </w:tabs>
              <w:spacing w:line="276" w:lineRule="auto"/>
              <w:rPr>
                <w:rFonts w:cs="Times New Roman"/>
                <w:color w:val="000000"/>
                <w:szCs w:val="24"/>
              </w:rPr>
            </w:pPr>
            <w:r>
              <w:rPr>
                <w:rFonts w:cs="Times New Roman"/>
                <w:color w:val="000000"/>
                <w:szCs w:val="24"/>
              </w:rPr>
              <w:t>SWLS</w:t>
            </w:r>
          </w:p>
        </w:tc>
        <w:tc>
          <w:tcPr>
            <w:tcW w:w="284" w:type="dxa"/>
            <w:vMerge/>
            <w:tcBorders>
              <w:top w:val="single" w:sz="4" w:space="0" w:color="auto"/>
            </w:tcBorders>
          </w:tcPr>
          <w:p w14:paraId="0B15BDB1" w14:textId="77777777" w:rsidR="00DF4D29" w:rsidRPr="009E7D38" w:rsidRDefault="00DF4D29" w:rsidP="00DF4D29">
            <w:pPr>
              <w:tabs>
                <w:tab w:val="left" w:pos="345"/>
              </w:tabs>
              <w:spacing w:line="276" w:lineRule="auto"/>
              <w:rPr>
                <w:rFonts w:cs="Times New Roman"/>
                <w:color w:val="000000"/>
                <w:szCs w:val="24"/>
              </w:rPr>
            </w:pPr>
          </w:p>
        </w:tc>
        <w:tc>
          <w:tcPr>
            <w:tcW w:w="1559" w:type="dxa"/>
            <w:tcBorders>
              <w:top w:val="single" w:sz="4" w:space="0" w:color="auto"/>
            </w:tcBorders>
          </w:tcPr>
          <w:p w14:paraId="5C1AD6A3" w14:textId="3DFE8A18" w:rsidR="00DF4D29" w:rsidRPr="009E7D38" w:rsidRDefault="00A91589" w:rsidP="00DF4D29">
            <w:pPr>
              <w:tabs>
                <w:tab w:val="left" w:pos="345"/>
              </w:tabs>
              <w:spacing w:line="276" w:lineRule="auto"/>
              <w:jc w:val="center"/>
              <w:rPr>
                <w:rFonts w:cs="Times New Roman"/>
                <w:color w:val="000000"/>
                <w:szCs w:val="24"/>
              </w:rPr>
            </w:pPr>
            <w:r>
              <w:rPr>
                <w:rFonts w:cs="Times New Roman"/>
                <w:color w:val="000000"/>
                <w:szCs w:val="24"/>
              </w:rPr>
              <w:t>-0,3</w:t>
            </w:r>
            <w:r w:rsidR="00D16BA3">
              <w:rPr>
                <w:rFonts w:cs="Times New Roman"/>
                <w:color w:val="000000"/>
                <w:szCs w:val="24"/>
              </w:rPr>
              <w:t>17</w:t>
            </w:r>
          </w:p>
        </w:tc>
        <w:tc>
          <w:tcPr>
            <w:tcW w:w="1134" w:type="dxa"/>
            <w:tcBorders>
              <w:top w:val="single" w:sz="4" w:space="0" w:color="auto"/>
            </w:tcBorders>
          </w:tcPr>
          <w:p w14:paraId="0CA912EB" w14:textId="4FD1C552" w:rsidR="00DF4D29" w:rsidRPr="009E7D38" w:rsidRDefault="00D16BA3" w:rsidP="00DF4D29">
            <w:pPr>
              <w:tabs>
                <w:tab w:val="left" w:pos="345"/>
              </w:tabs>
              <w:spacing w:line="276" w:lineRule="auto"/>
              <w:jc w:val="center"/>
              <w:rPr>
                <w:rFonts w:cs="Times New Roman"/>
                <w:color w:val="000000"/>
                <w:szCs w:val="24"/>
              </w:rPr>
            </w:pPr>
            <w:r>
              <w:rPr>
                <w:rFonts w:cs="Times New Roman"/>
                <w:color w:val="000000"/>
                <w:szCs w:val="24"/>
              </w:rPr>
              <w:t>701</w:t>
            </w:r>
          </w:p>
        </w:tc>
      </w:tr>
      <w:tr w:rsidR="00DF4D29" w:rsidRPr="00D45BFD" w14:paraId="62EE2DAD" w14:textId="77777777" w:rsidTr="00315F86">
        <w:tc>
          <w:tcPr>
            <w:tcW w:w="3009" w:type="dxa"/>
          </w:tcPr>
          <w:p w14:paraId="613EEA40" w14:textId="78271B33" w:rsidR="00DF4D29" w:rsidRDefault="00DF4D29" w:rsidP="00DF4D29">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HGRNU77O","properties":{"formattedCitation":"(Liu et al., 2024)","plainCitation":"(Liu et al., 2024)","dontUpdate":true,"noteIndex":0},"citationItems":[{"id":2154,"uris":["http://zotero.org/users/9881377/items/Q99VCR9A"],"itemData":{"id":2154,"type":"article-journal","abstract":"The interpersonal problem circumplex is extensively used in the field as an assessment framework for understanding the interpersonal implications of a range of personality and psychopathology constructs. The vast majority of this large literature has been conducted in Western convenience and clinical samples. We computed interpersonal problem structural summary parameters for a range of personality and psychopathology variables in two Chinese offender samples ( N = 424 and N = 555) and one undergraduate sample ( N = 511) to test how well findings from Western samples generalize to Chinese undergraduates and offenders. The results showed that findings in Western samples generalized reasonably well to Chinese young adult and forensic contexts, although the interpersonal profiles of external variables were less specific in Chinese samples. Compared with undergraduates, interpersonal distress has stronger associations with the mental health of offenders. This study further elaborates the interpersonal correlates of individual differences in personality and psychopathology across cultures and assessment contexts, and it also extends the literature examining interpersonal problems in forensic settings.","container-title":"Assessment","DOI":"10.1177/10731911241241495","ISSN":"1073-1911, 1552-3489","journalAbbreviation":"Assessment","language":"en","page":"10731911241241495","source":"DOI.org (Crossref)","title":"Interpersonal Problem Profiles of Personality and Psychopathology Constructs in Chinese Undergraduates and Offenders","author":[{"family":"Liu","given":"Yuping"},{"family":"Hopwood","given":"Christopher J."},{"family":"Pincus","given":"Aaron L."},{"family":"Zhou","given":"Bingtao"},{"family":"Yang","given":"Jiali"},{"family":"Bai","given":"Shuliang"},{"family":"Yang","given":"Bo"}],"issued":{"date-parts":[["2024",4,12]]}}}],"schema":"https://github.com/citation-style-language/schema/raw/master/csl-citation.json"} </w:instrText>
            </w:r>
            <w:r>
              <w:rPr>
                <w:rFonts w:cs="Times New Roman"/>
                <w:szCs w:val="24"/>
                <w:lang w:val="en-US"/>
              </w:rPr>
              <w:fldChar w:fldCharType="separate"/>
            </w:r>
            <w:r w:rsidRPr="00F706E5">
              <w:rPr>
                <w:rFonts w:cs="Times New Roman"/>
              </w:rPr>
              <w:t xml:space="preserve">Liu et al. </w:t>
            </w:r>
            <w:r>
              <w:rPr>
                <w:rFonts w:cs="Times New Roman"/>
              </w:rPr>
              <w:t>(</w:t>
            </w:r>
            <w:r w:rsidRPr="00F706E5">
              <w:rPr>
                <w:rFonts w:cs="Times New Roman"/>
              </w:rPr>
              <w:t>2024)</w:t>
            </w:r>
            <w:r>
              <w:rPr>
                <w:rFonts w:cs="Times New Roman"/>
                <w:szCs w:val="24"/>
                <w:lang w:val="en-US"/>
              </w:rPr>
              <w:fldChar w:fldCharType="end"/>
            </w:r>
            <w:r>
              <w:rPr>
                <w:rFonts w:cs="Times New Roman"/>
                <w:szCs w:val="24"/>
                <w:lang w:val="en-US"/>
              </w:rPr>
              <w:t>i</w:t>
            </w:r>
          </w:p>
        </w:tc>
        <w:tc>
          <w:tcPr>
            <w:tcW w:w="1259" w:type="dxa"/>
          </w:tcPr>
          <w:p w14:paraId="45AD96D4" w14:textId="1D3AAE59"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China</w:t>
            </w:r>
          </w:p>
        </w:tc>
        <w:tc>
          <w:tcPr>
            <w:tcW w:w="2644" w:type="dxa"/>
          </w:tcPr>
          <w:p w14:paraId="2F802D57" w14:textId="22A643FD"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male offenders</w:t>
            </w:r>
          </w:p>
        </w:tc>
        <w:tc>
          <w:tcPr>
            <w:tcW w:w="1418" w:type="dxa"/>
          </w:tcPr>
          <w:p w14:paraId="635832C7" w14:textId="2EC6D0D4"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non-clinical</w:t>
            </w:r>
          </w:p>
        </w:tc>
        <w:tc>
          <w:tcPr>
            <w:tcW w:w="992" w:type="dxa"/>
          </w:tcPr>
          <w:p w14:paraId="49A0E3C5" w14:textId="5A9E1231"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40,87</w:t>
            </w:r>
          </w:p>
        </w:tc>
        <w:tc>
          <w:tcPr>
            <w:tcW w:w="1276" w:type="dxa"/>
          </w:tcPr>
          <w:p w14:paraId="3C4ED07D" w14:textId="3DFC51F8"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0</w:t>
            </w:r>
          </w:p>
        </w:tc>
        <w:tc>
          <w:tcPr>
            <w:tcW w:w="1559" w:type="dxa"/>
          </w:tcPr>
          <w:p w14:paraId="36A10FAC" w14:textId="3E7BB629"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SHS</w:t>
            </w:r>
          </w:p>
        </w:tc>
        <w:tc>
          <w:tcPr>
            <w:tcW w:w="284" w:type="dxa"/>
            <w:vMerge/>
          </w:tcPr>
          <w:p w14:paraId="5BE2FF2B" w14:textId="77777777" w:rsidR="00DF4D29" w:rsidRPr="009E7D38" w:rsidRDefault="00DF4D29" w:rsidP="00DF4D29">
            <w:pPr>
              <w:tabs>
                <w:tab w:val="left" w:pos="345"/>
              </w:tabs>
              <w:spacing w:line="276" w:lineRule="auto"/>
              <w:rPr>
                <w:rFonts w:cs="Times New Roman"/>
                <w:color w:val="000000"/>
                <w:szCs w:val="24"/>
              </w:rPr>
            </w:pPr>
          </w:p>
        </w:tc>
        <w:tc>
          <w:tcPr>
            <w:tcW w:w="1559" w:type="dxa"/>
          </w:tcPr>
          <w:p w14:paraId="2E63EB9D" w14:textId="4FA0D71F"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0,26</w:t>
            </w:r>
          </w:p>
        </w:tc>
        <w:tc>
          <w:tcPr>
            <w:tcW w:w="1134" w:type="dxa"/>
          </w:tcPr>
          <w:p w14:paraId="4A52BB74" w14:textId="6ACB8D82"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424</w:t>
            </w:r>
          </w:p>
        </w:tc>
      </w:tr>
      <w:tr w:rsidR="00DF4D29" w:rsidRPr="00D45BFD" w14:paraId="15B92926" w14:textId="77777777" w:rsidTr="009E7D38">
        <w:tc>
          <w:tcPr>
            <w:tcW w:w="3009" w:type="dxa"/>
          </w:tcPr>
          <w:p w14:paraId="665B2C33" w14:textId="58E669D2" w:rsidR="00DF4D29" w:rsidRDefault="00DF4D29" w:rsidP="00DF4D29">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NZoBYGCw","properties":{"formattedCitation":"(McEvoy et al., 2013)","plainCitation":"(McEvoy et al., 2013)","dontUpdate":true,"noteIndex":0},"citationItems":[{"id":2041,"uris":["http://zotero.org/users/9881377/items/QKSLKPC2"],"itemData":{"id":2041,"type":"article-journal","abstract":"Objectives\n              \n                Integrative models of psychopathology suggest that quality of interpersonal relationships is a key determinant of psychological well‐being. However, there is a relative paucity of research evaluating the association between interpersonal problems and psychopathology within cognitive behavioural therapy. Partly, this may be due to lack of brief, well‐validated, and easily interpretable measures of interpersonal problems that can be used within clinical settings. The aim of the present study was to evaluate the psychometric properties, factor invariance, and external validity of the Inventory of Interpersonal Problems 32 (\n                IIP\n                ‐32) across anxiety, depression, and eating disorders.\n              \n            \n            \n              Methods\n              \n                Two treatment‐seeking samples with principal anxiety and depressive disorders (\n                AD\n                sample,\n                n\n                 = 504) and eating disorders (\n                ED\n                sample,\n                n\n                 = 339) completed the\n                IIP\n                ‐32 along with measures of anxiety, depression, and eating disorder symptoms, as well as quality of life (QoL).\n              \n            \n            \n              Results\n              \n                The previously established eight‐factor structure of the\n                IIP\n                ‐32 provided the best fit for both the\n                AD\n                and\n                ED\n                groups, and was robustly invariant across the two samples. The\n                IIP\n                ‐32 also demonstrated excellent external validity against well‐validated measures of anxiety, depression, and eating disorder symptoms, as well as QoL.\n              \n            \n            \n              Conclusion\n              \n                The\n                IIP\n                ‐32 provides a clinically useful measure of interpersonal problems across emotional and\n                ED\n                .\n              \n            \n            \n              Practitioner Points\n              \n                \n                  \n                    The IIP‐32 is a brief, valid, internally reliable, and clinically useful measure of interpersonal problems for clients with anxiety, depression, and eating disorders.\n                  \n                  \n                    Difficulty being sociable and a tendency to subjugate oneself by prioritizing others’ needs were consistently associated with more severe anxiety, depression, and eating disorders symptoms, as well as poorer quality of life.\n                  \n                  \n                    The IIP‐32 may be a useful measure of interpersonal problems to guide individualized case formulations.\n                  \n                \n              \n              \n                Cautions/Limitations\n                \n                  \n                    \n                      A cross‐sectional and correlational design precluded causal conclusions.\n                    \n                    \n                      Numerous versions of the IIP have been developed. Our findings with the IIP‐32 require replication.\n                    \n                    \n                      Some anxiety and depression diagnoses were underrepresented, and the eating disorders sample was predominantly comprised of women.","container-title":"British Journal of Clinical Psychology","DOI":"10.1111/bjc.12005","ISSN":"0144-6657, 2044-8260","issue":"2","journalAbbreviation":"British J Clinic Psychol","language":"en","license":"http://onlinelibrary.wiley.com/termsAndConditions#vor","page":"129-147","source":"DOI.org (Crossref)","title":"Interpersonal problems across anxiety, depression, and eating disorders: A transdiagnostic examination","title-short":"Interpersonal problems across anxiety, depression, and eating disorders","volume":"52","author":[{"family":"McEvoy","given":"Peter M."},{"family":"Burgess","given":"Melissa M."},{"family":"Page","given":"Andrew C."},{"family":"Nathan","given":"Paula"},{"family":"Fursland","given":"Anthea"}],"issued":{"date-parts":[["2013",6]]}}}],"schema":"https://github.com/citation-style-language/schema/raw/master/csl-citation.json"} </w:instrText>
            </w:r>
            <w:r>
              <w:rPr>
                <w:rFonts w:cs="Times New Roman"/>
                <w:szCs w:val="24"/>
                <w:lang w:val="en-US"/>
              </w:rPr>
              <w:fldChar w:fldCharType="separate"/>
            </w:r>
            <w:r w:rsidRPr="000A44D4">
              <w:rPr>
                <w:rFonts w:cs="Times New Roman"/>
                <w:lang w:val="en-US"/>
              </w:rPr>
              <w:t xml:space="preserve">McEvoy et al. </w:t>
            </w:r>
            <w:r>
              <w:rPr>
                <w:rFonts w:cs="Times New Roman"/>
              </w:rPr>
              <w:t>(</w:t>
            </w:r>
            <w:r w:rsidRPr="000A44D4">
              <w:rPr>
                <w:rFonts w:cs="Times New Roman"/>
                <w:lang w:val="en-US"/>
              </w:rPr>
              <w:t>2013)</w:t>
            </w:r>
            <w:r>
              <w:rPr>
                <w:rFonts w:cs="Times New Roman"/>
                <w:szCs w:val="24"/>
                <w:lang w:val="en-US"/>
              </w:rPr>
              <w:fldChar w:fldCharType="end"/>
            </w:r>
            <w:r>
              <w:rPr>
                <w:rFonts w:cs="Times New Roman"/>
                <w:szCs w:val="24"/>
                <w:lang w:val="en-US"/>
              </w:rPr>
              <w:t>c</w:t>
            </w:r>
          </w:p>
        </w:tc>
        <w:tc>
          <w:tcPr>
            <w:tcW w:w="1259" w:type="dxa"/>
          </w:tcPr>
          <w:p w14:paraId="52BB7F03" w14:textId="6C738C59"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Australia</w:t>
            </w:r>
          </w:p>
        </w:tc>
        <w:tc>
          <w:tcPr>
            <w:tcW w:w="2644" w:type="dxa"/>
          </w:tcPr>
          <w:p w14:paraId="7E0471CC" w14:textId="70A04DB4"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anxiety and depression patients</w:t>
            </w:r>
          </w:p>
        </w:tc>
        <w:tc>
          <w:tcPr>
            <w:tcW w:w="1418" w:type="dxa"/>
          </w:tcPr>
          <w:p w14:paraId="0B8EABE7" w14:textId="4A21A902"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clinical</w:t>
            </w:r>
          </w:p>
        </w:tc>
        <w:tc>
          <w:tcPr>
            <w:tcW w:w="992" w:type="dxa"/>
          </w:tcPr>
          <w:p w14:paraId="7B657C14" w14:textId="3CCA7ED7"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36,42</w:t>
            </w:r>
          </w:p>
        </w:tc>
        <w:tc>
          <w:tcPr>
            <w:tcW w:w="1276" w:type="dxa"/>
          </w:tcPr>
          <w:p w14:paraId="7F56102F" w14:textId="4A743578"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65</w:t>
            </w:r>
          </w:p>
        </w:tc>
        <w:tc>
          <w:tcPr>
            <w:tcW w:w="1559" w:type="dxa"/>
          </w:tcPr>
          <w:p w14:paraId="23B7E445" w14:textId="6F1E22AB"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Q-LES-Q</w:t>
            </w:r>
          </w:p>
        </w:tc>
        <w:tc>
          <w:tcPr>
            <w:tcW w:w="284" w:type="dxa"/>
            <w:vMerge/>
          </w:tcPr>
          <w:p w14:paraId="60BCF505" w14:textId="77777777" w:rsidR="00DF4D29" w:rsidRPr="009E7D38" w:rsidRDefault="00DF4D29" w:rsidP="00DF4D29">
            <w:pPr>
              <w:tabs>
                <w:tab w:val="left" w:pos="345"/>
              </w:tabs>
              <w:spacing w:line="276" w:lineRule="auto"/>
              <w:rPr>
                <w:rFonts w:cs="Times New Roman"/>
                <w:color w:val="000000"/>
                <w:szCs w:val="24"/>
              </w:rPr>
            </w:pPr>
          </w:p>
        </w:tc>
        <w:tc>
          <w:tcPr>
            <w:tcW w:w="1559" w:type="dxa"/>
          </w:tcPr>
          <w:p w14:paraId="4C10A55F" w14:textId="362CEA69"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0,42</w:t>
            </w:r>
          </w:p>
        </w:tc>
        <w:tc>
          <w:tcPr>
            <w:tcW w:w="1134" w:type="dxa"/>
          </w:tcPr>
          <w:p w14:paraId="35A4FE36" w14:textId="1928738A"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486</w:t>
            </w:r>
          </w:p>
        </w:tc>
      </w:tr>
      <w:tr w:rsidR="00DF4D29" w:rsidRPr="00D45BFD" w14:paraId="63AA9642" w14:textId="77777777" w:rsidTr="009E7D38">
        <w:tc>
          <w:tcPr>
            <w:tcW w:w="3009" w:type="dxa"/>
          </w:tcPr>
          <w:p w14:paraId="7B6C4DE0" w14:textId="4E7A1683" w:rsidR="00DF4D29" w:rsidRDefault="00DF4D29" w:rsidP="00DF4D29">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FmXNwIHP","properties":{"formattedCitation":"(McEvoy et al., 2013)","plainCitation":"(McEvoy et al., 2013)","dontUpdate":true,"noteIndex":0},"citationItems":[{"id":2041,"uris":["http://zotero.org/users/9881377/items/QKSLKPC2"],"itemData":{"id":2041,"type":"article-journal","abstract":"Objectives\n              \n                Integrative models of psychopathology suggest that quality of interpersonal relationships is a key determinant of psychological well‐being. However, there is a relative paucity of research evaluating the association between interpersonal problems and psychopathology within cognitive behavioural therapy. Partly, this may be due to lack of brief, well‐validated, and easily interpretable measures of interpersonal problems that can be used within clinical settings. The aim of the present study was to evaluate the psychometric properties, factor invariance, and external validity of the Inventory of Interpersonal Problems 32 (\n                IIP\n                ‐32) across anxiety, depression, and eating disorders.\n              \n            \n            \n              Methods\n              \n                Two treatment‐seeking samples with principal anxiety and depressive disorders (\n                AD\n                sample,\n                n\n                 = 504) and eating disorders (\n                ED\n                sample,\n                n\n                 = 339) completed the\n                IIP\n                ‐32 along with measures of anxiety, depression, and eating disorder symptoms, as well as quality of life (QoL).\n              \n            \n            \n              Results\n              \n                The previously established eight‐factor structure of the\n                IIP\n                ‐32 provided the best fit for both the\n                AD\n                and\n                ED\n                groups, and was robustly invariant across the two samples. The\n                IIP\n                ‐32 also demonstrated excellent external validity against well‐validated measures of anxiety, depression, and eating disorder symptoms, as well as QoL.\n              \n            \n            \n              Conclusion\n              \n                The\n                IIP\n                ‐32 provides a clinically useful measure of interpersonal problems across emotional and\n                ED\n                .\n              \n            \n            \n              Practitioner Points\n              \n                \n                  \n                    The IIP‐32 is a brief, valid, internally reliable, and clinically useful measure of interpersonal problems for clients with anxiety, depression, and eating disorders.\n                  \n                  \n                    Difficulty being sociable and a tendency to subjugate oneself by prioritizing others’ needs were consistently associated with more severe anxiety, depression, and eating disorders symptoms, as well as poorer quality of life.\n                  \n                  \n                    The IIP‐32 may be a useful measure of interpersonal problems to guide individualized case formulations.\n                  \n                \n              \n              \n                Cautions/Limitations\n                \n                  \n                    \n                      A cross‐sectional and correlational design precluded causal conclusions.\n                    \n                    \n                      Numerous versions of the IIP have been developed. Our findings with the IIP‐32 require replication.\n                    \n                    \n                      Some anxiety and depression diagnoses were underrepresented, and the eating disorders sample was predominantly comprised of women.","container-title":"British Journal of Clinical Psychology","DOI":"10.1111/bjc.12005","ISSN":"0144-6657, 2044-8260","issue":"2","journalAbbreviation":"British J Clinic Psychol","language":"en","license":"http://onlinelibrary.wiley.com/termsAndConditions#vor","page":"129-147","source":"DOI.org (Crossref)","title":"Interpersonal problems across anxiety, depression, and eating disorders: A transdiagnostic examination","title-short":"Interpersonal problems across anxiety, depression, and eating disorders","volume":"52","author":[{"family":"McEvoy","given":"Peter M."},{"family":"Burgess","given":"Melissa M."},{"family":"Page","given":"Andrew C."},{"family":"Nathan","given":"Paula"},{"family":"Fursland","given":"Anthea"}],"issued":{"date-parts":[["2013",6]]}}}],"schema":"https://github.com/citation-style-language/schema/raw/master/csl-citation.json"} </w:instrText>
            </w:r>
            <w:r>
              <w:rPr>
                <w:rFonts w:cs="Times New Roman"/>
                <w:szCs w:val="24"/>
                <w:lang w:val="en-US"/>
              </w:rPr>
              <w:fldChar w:fldCharType="separate"/>
            </w:r>
            <w:r w:rsidRPr="00534044">
              <w:rPr>
                <w:rFonts w:cs="Times New Roman"/>
                <w:lang w:val="en-US"/>
              </w:rPr>
              <w:t xml:space="preserve">McEvoy et al. </w:t>
            </w:r>
            <w:r>
              <w:rPr>
                <w:rFonts w:cs="Times New Roman"/>
              </w:rPr>
              <w:t>(</w:t>
            </w:r>
            <w:r w:rsidRPr="00534044">
              <w:rPr>
                <w:rFonts w:cs="Times New Roman"/>
                <w:lang w:val="en-US"/>
              </w:rPr>
              <w:t>2013)</w:t>
            </w:r>
            <w:r>
              <w:rPr>
                <w:rFonts w:cs="Times New Roman"/>
                <w:szCs w:val="24"/>
                <w:lang w:val="en-US"/>
              </w:rPr>
              <w:fldChar w:fldCharType="end"/>
            </w:r>
            <w:r>
              <w:rPr>
                <w:rFonts w:cs="Times New Roman"/>
                <w:szCs w:val="24"/>
                <w:lang w:val="en-US"/>
              </w:rPr>
              <w:t>f</w:t>
            </w:r>
          </w:p>
        </w:tc>
        <w:tc>
          <w:tcPr>
            <w:tcW w:w="1259" w:type="dxa"/>
          </w:tcPr>
          <w:p w14:paraId="04F477A0" w14:textId="40D439D5"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Australia</w:t>
            </w:r>
          </w:p>
        </w:tc>
        <w:tc>
          <w:tcPr>
            <w:tcW w:w="2644" w:type="dxa"/>
          </w:tcPr>
          <w:p w14:paraId="319DE24F" w14:textId="1FA5565E"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eating disorder patients</w:t>
            </w:r>
          </w:p>
        </w:tc>
        <w:tc>
          <w:tcPr>
            <w:tcW w:w="1418" w:type="dxa"/>
          </w:tcPr>
          <w:p w14:paraId="10FFB87C" w14:textId="084A0525"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clinical</w:t>
            </w:r>
          </w:p>
        </w:tc>
        <w:tc>
          <w:tcPr>
            <w:tcW w:w="992" w:type="dxa"/>
          </w:tcPr>
          <w:p w14:paraId="3D5520F9" w14:textId="64F1496A"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25,65</w:t>
            </w:r>
          </w:p>
        </w:tc>
        <w:tc>
          <w:tcPr>
            <w:tcW w:w="1276" w:type="dxa"/>
          </w:tcPr>
          <w:p w14:paraId="05DEC594" w14:textId="56F0F39A"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98,2</w:t>
            </w:r>
          </w:p>
        </w:tc>
        <w:tc>
          <w:tcPr>
            <w:tcW w:w="1559" w:type="dxa"/>
          </w:tcPr>
          <w:p w14:paraId="4E4E7F6E" w14:textId="0CCCD4B2"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Q-LES-Q</w:t>
            </w:r>
          </w:p>
        </w:tc>
        <w:tc>
          <w:tcPr>
            <w:tcW w:w="284" w:type="dxa"/>
            <w:vMerge/>
          </w:tcPr>
          <w:p w14:paraId="347B6F6F" w14:textId="77777777" w:rsidR="00DF4D29" w:rsidRPr="009E7D38" w:rsidRDefault="00DF4D29" w:rsidP="00DF4D29">
            <w:pPr>
              <w:tabs>
                <w:tab w:val="left" w:pos="345"/>
              </w:tabs>
              <w:spacing w:line="276" w:lineRule="auto"/>
              <w:rPr>
                <w:rFonts w:cs="Times New Roman"/>
                <w:color w:val="000000"/>
                <w:szCs w:val="24"/>
              </w:rPr>
            </w:pPr>
          </w:p>
        </w:tc>
        <w:tc>
          <w:tcPr>
            <w:tcW w:w="1559" w:type="dxa"/>
          </w:tcPr>
          <w:p w14:paraId="7E6ED24F" w14:textId="7B146C14"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0,54</w:t>
            </w:r>
          </w:p>
        </w:tc>
        <w:tc>
          <w:tcPr>
            <w:tcW w:w="1134" w:type="dxa"/>
          </w:tcPr>
          <w:p w14:paraId="7C870A7F" w14:textId="578FC09B"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327</w:t>
            </w:r>
          </w:p>
        </w:tc>
      </w:tr>
      <w:tr w:rsidR="00DF4D29" w:rsidRPr="00D45BFD" w14:paraId="3BF15BE7" w14:textId="77777777" w:rsidTr="009E7D38">
        <w:tc>
          <w:tcPr>
            <w:tcW w:w="3009" w:type="dxa"/>
          </w:tcPr>
          <w:p w14:paraId="22534004" w14:textId="738A1404" w:rsidR="00DF4D29" w:rsidRDefault="00DF4D29" w:rsidP="00DF4D29">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zdaThoYy","properties":{"formattedCitation":"(M\\uc0\\u252{}ller et al., 2022)","plainCitation":"(Müller et al., 2022)","dontUpdate":true,"noteIndex":0},"citationItems":[{"id":2163,"uris":["http://zotero.org/users/9881377/items/NA7ZTT6U"],"itemData":{"id":2163,"type":"article-journal","container-title":"Journal of Personality Assessment","DOI":"10.1080/00223891.2021.1981346","ISSN":"0022-3891, 1532-7752","issue":"5","journalAbbreviation":"Journal of Personality Assessment","language":"en","page":"613-627","source":"DOI.org (Crossref)","title":"A Critical Evaluation of the Reflective Functioning Questionnaire (RFQ)","volume":"104","author":[{"family":"Müller","given":"Sascha"},{"family":"Wendt","given":"Leon P."},{"family":"Spitzer","given":"Carsten"},{"family":"Masuhr","given":"Oliver"},{"family":"Back","given":"Sarah N."},{"family":"Zimmermann","given":"Johannes"}],"issued":{"date-parts":[["2022",9,3]]}}}],"schema":"https://github.com/citation-style-language/schema/raw/master/csl-citation.json"} </w:instrText>
            </w:r>
            <w:r>
              <w:rPr>
                <w:rFonts w:cs="Times New Roman"/>
                <w:szCs w:val="24"/>
                <w:lang w:val="en-US"/>
              </w:rPr>
              <w:fldChar w:fldCharType="separate"/>
            </w:r>
            <w:r w:rsidRPr="00534044">
              <w:rPr>
                <w:rFonts w:cs="Times New Roman"/>
                <w:szCs w:val="24"/>
              </w:rPr>
              <w:t xml:space="preserve">Müller et al. </w:t>
            </w:r>
            <w:r>
              <w:rPr>
                <w:rFonts w:cs="Times New Roman"/>
              </w:rPr>
              <w:t>(</w:t>
            </w:r>
            <w:r w:rsidRPr="00534044">
              <w:rPr>
                <w:rFonts w:cs="Times New Roman"/>
                <w:szCs w:val="24"/>
              </w:rPr>
              <w:t>2022)</w:t>
            </w:r>
            <w:r>
              <w:rPr>
                <w:rFonts w:cs="Times New Roman"/>
                <w:szCs w:val="24"/>
                <w:lang w:val="en-US"/>
              </w:rPr>
              <w:fldChar w:fldCharType="end"/>
            </w:r>
            <w:r>
              <w:rPr>
                <w:rFonts w:cs="Times New Roman"/>
                <w:szCs w:val="24"/>
                <w:lang w:val="en-US"/>
              </w:rPr>
              <w:t>c</w:t>
            </w:r>
          </w:p>
        </w:tc>
        <w:tc>
          <w:tcPr>
            <w:tcW w:w="1259" w:type="dxa"/>
          </w:tcPr>
          <w:p w14:paraId="6ECB8B5A" w14:textId="3CF31501"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 xml:space="preserve">Germany </w:t>
            </w:r>
          </w:p>
        </w:tc>
        <w:tc>
          <w:tcPr>
            <w:tcW w:w="2644" w:type="dxa"/>
          </w:tcPr>
          <w:p w14:paraId="11ADFADA" w14:textId="02A5240C"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inpatients</w:t>
            </w:r>
          </w:p>
        </w:tc>
        <w:tc>
          <w:tcPr>
            <w:tcW w:w="1418" w:type="dxa"/>
          </w:tcPr>
          <w:p w14:paraId="5A7D3A1C" w14:textId="07DC472B"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clinical</w:t>
            </w:r>
          </w:p>
        </w:tc>
        <w:tc>
          <w:tcPr>
            <w:tcW w:w="992" w:type="dxa"/>
          </w:tcPr>
          <w:p w14:paraId="112B37DD" w14:textId="17505C66"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34</w:t>
            </w:r>
          </w:p>
        </w:tc>
        <w:tc>
          <w:tcPr>
            <w:tcW w:w="1276" w:type="dxa"/>
          </w:tcPr>
          <w:p w14:paraId="420ADE25" w14:textId="4443036B"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64</w:t>
            </w:r>
          </w:p>
        </w:tc>
        <w:tc>
          <w:tcPr>
            <w:tcW w:w="1559" w:type="dxa"/>
          </w:tcPr>
          <w:p w14:paraId="35F90882" w14:textId="45046793"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WHO-5</w:t>
            </w:r>
          </w:p>
        </w:tc>
        <w:tc>
          <w:tcPr>
            <w:tcW w:w="284" w:type="dxa"/>
            <w:vMerge/>
          </w:tcPr>
          <w:p w14:paraId="2DC83F9D" w14:textId="77777777" w:rsidR="00DF4D29" w:rsidRPr="009E7D38" w:rsidRDefault="00DF4D29" w:rsidP="00DF4D29">
            <w:pPr>
              <w:tabs>
                <w:tab w:val="left" w:pos="345"/>
              </w:tabs>
              <w:spacing w:line="276" w:lineRule="auto"/>
              <w:rPr>
                <w:rFonts w:cs="Times New Roman"/>
                <w:color w:val="000000"/>
                <w:szCs w:val="24"/>
              </w:rPr>
            </w:pPr>
          </w:p>
        </w:tc>
        <w:tc>
          <w:tcPr>
            <w:tcW w:w="1559" w:type="dxa"/>
          </w:tcPr>
          <w:p w14:paraId="763D4273" w14:textId="17FDD9D4"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0,35</w:t>
            </w:r>
          </w:p>
        </w:tc>
        <w:tc>
          <w:tcPr>
            <w:tcW w:w="1134" w:type="dxa"/>
          </w:tcPr>
          <w:p w14:paraId="272B1C82" w14:textId="76473EFF"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861</w:t>
            </w:r>
          </w:p>
        </w:tc>
      </w:tr>
      <w:tr w:rsidR="00DF4D29" w:rsidRPr="00D45BFD" w14:paraId="1CC48F56" w14:textId="77777777" w:rsidTr="009E7D38">
        <w:tc>
          <w:tcPr>
            <w:tcW w:w="3009" w:type="dxa"/>
          </w:tcPr>
          <w:p w14:paraId="355F7AFF" w14:textId="071CF1D1" w:rsidR="00DF4D29" w:rsidRPr="006E66BA" w:rsidRDefault="00DF4D29" w:rsidP="00DF4D29">
            <w:pPr>
              <w:tabs>
                <w:tab w:val="left" w:pos="345"/>
              </w:tabs>
              <w:spacing w:line="276" w:lineRule="auto"/>
              <w:rPr>
                <w:rFonts w:cs="Times New Roman"/>
                <w:szCs w:val="24"/>
                <w:lang w:val="fr-CH"/>
              </w:rPr>
            </w:pPr>
            <w:r>
              <w:rPr>
                <w:rFonts w:cs="Times New Roman"/>
                <w:szCs w:val="24"/>
                <w:lang w:val="en-US"/>
              </w:rPr>
              <w:fldChar w:fldCharType="begin"/>
            </w:r>
            <w:r>
              <w:rPr>
                <w:rFonts w:cs="Times New Roman"/>
                <w:szCs w:val="24"/>
                <w:lang w:val="en-US"/>
              </w:rPr>
              <w:instrText xml:space="preserve"> ADDIN ZOTERO_ITEM CSL_CITATION {"citationID":"yW0jy6iM","properties":{"formattedCitation":"(Rakhimov et al., 2023)","plainCitation":"(Rakhimov et al., 2023)","dontUpdate":true,"noteIndex":0},"citationItems":[{"id":2114,"uris":["http://zotero.org/users/9881377/items/9VQGK27A"],"itemData":{"id":2114,"type":"article-journal","container-title":"Current Psychology","DOI":"10.1007/s12144-021-02661-z","ISSN":"1046-1310, 1936-4733","issue":"16","journalAbbreviation":"Curr Psychol","language":"en","page":"14092-14105","source":"DOI.org (Crossref)","title":"Being kind to self is being kind to sleep? A structural equation modelling approach evaluating the direct and indirect associations of self-compassion with sleep quality, emotional distress and mental well-being","title-short":"Being kind to self is being kind to sleep?","volume":"42","author":[{"family":"Rakhimov","given":"Arman"},{"family":"Ong","given":"Jason"},{"family":"Realo","given":"Anu"},{"family":"Tang","given":"Nicole K. Y."}],"issued":{"date-parts":[["2023",6]]}}}],"schema":"https://github.com/citation-style-language/schema/raw/master/csl-citation.json"} </w:instrText>
            </w:r>
            <w:r>
              <w:rPr>
                <w:rFonts w:cs="Times New Roman"/>
                <w:szCs w:val="24"/>
                <w:lang w:val="en-US"/>
              </w:rPr>
              <w:fldChar w:fldCharType="separate"/>
            </w:r>
            <w:r w:rsidRPr="00534044">
              <w:rPr>
                <w:rFonts w:cs="Times New Roman"/>
              </w:rPr>
              <w:t xml:space="preserve">Rakhimov et al. </w:t>
            </w:r>
            <w:r>
              <w:rPr>
                <w:rFonts w:cs="Times New Roman"/>
              </w:rPr>
              <w:t>(</w:t>
            </w:r>
            <w:r w:rsidRPr="00534044">
              <w:rPr>
                <w:rFonts w:cs="Times New Roman"/>
              </w:rPr>
              <w:t>2023)</w:t>
            </w:r>
            <w:r>
              <w:rPr>
                <w:rFonts w:cs="Times New Roman"/>
                <w:szCs w:val="24"/>
                <w:lang w:val="en-US"/>
              </w:rPr>
              <w:fldChar w:fldCharType="end"/>
            </w:r>
            <w:r>
              <w:rPr>
                <w:rFonts w:cs="Times New Roman"/>
                <w:szCs w:val="24"/>
                <w:lang w:val="en-US"/>
              </w:rPr>
              <w:t>c</w:t>
            </w:r>
          </w:p>
        </w:tc>
        <w:tc>
          <w:tcPr>
            <w:tcW w:w="1259" w:type="dxa"/>
          </w:tcPr>
          <w:p w14:paraId="2AFE4674" w14:textId="5A4C6C80"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UK</w:t>
            </w:r>
          </w:p>
        </w:tc>
        <w:tc>
          <w:tcPr>
            <w:tcW w:w="2644" w:type="dxa"/>
          </w:tcPr>
          <w:p w14:paraId="77E1A45B" w14:textId="73E6CF20"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community volunteers</w:t>
            </w:r>
          </w:p>
        </w:tc>
        <w:tc>
          <w:tcPr>
            <w:tcW w:w="1418" w:type="dxa"/>
          </w:tcPr>
          <w:p w14:paraId="266B3D8F" w14:textId="0F2F31C1"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non-clinical</w:t>
            </w:r>
          </w:p>
        </w:tc>
        <w:tc>
          <w:tcPr>
            <w:tcW w:w="992" w:type="dxa"/>
          </w:tcPr>
          <w:p w14:paraId="7B254C38" w14:textId="63336A01"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39</w:t>
            </w:r>
          </w:p>
        </w:tc>
        <w:tc>
          <w:tcPr>
            <w:tcW w:w="1276" w:type="dxa"/>
          </w:tcPr>
          <w:p w14:paraId="60EA062A" w14:textId="0D6288A7"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59,4</w:t>
            </w:r>
          </w:p>
        </w:tc>
        <w:tc>
          <w:tcPr>
            <w:tcW w:w="1559" w:type="dxa"/>
          </w:tcPr>
          <w:p w14:paraId="0CFB62FC" w14:textId="6C548774"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WEMWBS</w:t>
            </w:r>
          </w:p>
        </w:tc>
        <w:tc>
          <w:tcPr>
            <w:tcW w:w="284" w:type="dxa"/>
            <w:vMerge/>
          </w:tcPr>
          <w:p w14:paraId="23111C57" w14:textId="77777777" w:rsidR="00DF4D29" w:rsidRPr="009E7D38" w:rsidRDefault="00DF4D29" w:rsidP="00DF4D29">
            <w:pPr>
              <w:tabs>
                <w:tab w:val="left" w:pos="345"/>
              </w:tabs>
              <w:spacing w:line="276" w:lineRule="auto"/>
              <w:rPr>
                <w:rFonts w:cs="Times New Roman"/>
                <w:color w:val="000000"/>
                <w:szCs w:val="24"/>
              </w:rPr>
            </w:pPr>
          </w:p>
        </w:tc>
        <w:tc>
          <w:tcPr>
            <w:tcW w:w="1559" w:type="dxa"/>
          </w:tcPr>
          <w:p w14:paraId="6278F152" w14:textId="3E6A209B"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0,52</w:t>
            </w:r>
          </w:p>
        </w:tc>
        <w:tc>
          <w:tcPr>
            <w:tcW w:w="1134" w:type="dxa"/>
          </w:tcPr>
          <w:p w14:paraId="54CECE13" w14:textId="4BDB1FF5"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468</w:t>
            </w:r>
          </w:p>
        </w:tc>
      </w:tr>
      <w:tr w:rsidR="00DF4D29" w:rsidRPr="00D45BFD" w14:paraId="18092EC6" w14:textId="77777777" w:rsidTr="009E7D38">
        <w:tc>
          <w:tcPr>
            <w:tcW w:w="3009" w:type="dxa"/>
            <w:tcBorders>
              <w:bottom w:val="single" w:sz="4" w:space="0" w:color="auto"/>
            </w:tcBorders>
          </w:tcPr>
          <w:p w14:paraId="3BBBA751" w14:textId="4353840D" w:rsidR="00DF4D29" w:rsidRDefault="00DF4D29" w:rsidP="00DF4D29">
            <w:pPr>
              <w:tabs>
                <w:tab w:val="left" w:pos="345"/>
              </w:tabs>
              <w:spacing w:line="276" w:lineRule="auto"/>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GEnnPAjf","properties":{"formattedCitation":"(Wei et al., 2021)","plainCitation":"(Wei et al., 2021)","dontUpdate":true,"noteIndex":0},"citationItems":[{"id":2191,"uris":["http://zotero.org/users/9881377/items/HM9Z4AQD"],"itemData":{"id":2191,"type":"article-journal","container-title":"Journal of Counseling Psychology","DOI":"10.1037/cou0000551","ISSN":"1939-2168, 0022-0167","issue":"4","journalAbbreviation":"Journal of Counseling Psychology","language":"en","page":"467-488","source":"DOI.org (Crossref)","title":"Latent profile analysis of interpersonal problems: Attachment, basic psychological need frustration, and psychological outcomes.","title-short":"Latent profile analysis of interpersonal problems","volume":"68","author":[{"family":"Wei","given":"Meifen"},{"family":"Mallinckrodt","given":"Brent"},{"family":"Arterberry","given":"Brooke J."},{"family":"Liu","given":"Shuyi"},{"family":"Wang","given":"Kenneth T."}],"issued":{"date-parts":[["2021",7]]}}}],"schema":"https://github.com/citation-style-language/schema/raw/master/csl-citation.json"} </w:instrText>
            </w:r>
            <w:r>
              <w:rPr>
                <w:rFonts w:cs="Times New Roman"/>
                <w:szCs w:val="24"/>
                <w:lang w:val="en-US"/>
              </w:rPr>
              <w:fldChar w:fldCharType="separate"/>
            </w:r>
            <w:r w:rsidRPr="00534044">
              <w:rPr>
                <w:rFonts w:cs="Times New Roman"/>
              </w:rPr>
              <w:t xml:space="preserve">Wei et al. </w:t>
            </w:r>
            <w:r>
              <w:rPr>
                <w:rFonts w:cs="Times New Roman"/>
              </w:rPr>
              <w:t>(</w:t>
            </w:r>
            <w:r w:rsidRPr="00534044">
              <w:rPr>
                <w:rFonts w:cs="Times New Roman"/>
              </w:rPr>
              <w:t>2021)</w:t>
            </w:r>
            <w:r>
              <w:rPr>
                <w:rFonts w:cs="Times New Roman"/>
                <w:szCs w:val="24"/>
                <w:lang w:val="en-US"/>
              </w:rPr>
              <w:fldChar w:fldCharType="end"/>
            </w:r>
            <w:r>
              <w:rPr>
                <w:rFonts w:cs="Times New Roman"/>
                <w:szCs w:val="24"/>
                <w:lang w:val="en-US"/>
              </w:rPr>
              <w:t>c</w:t>
            </w:r>
          </w:p>
        </w:tc>
        <w:tc>
          <w:tcPr>
            <w:tcW w:w="1259" w:type="dxa"/>
            <w:tcBorders>
              <w:bottom w:val="single" w:sz="4" w:space="0" w:color="auto"/>
            </w:tcBorders>
          </w:tcPr>
          <w:p w14:paraId="290E966F" w14:textId="1D75A619"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USA</w:t>
            </w:r>
          </w:p>
        </w:tc>
        <w:tc>
          <w:tcPr>
            <w:tcW w:w="2644" w:type="dxa"/>
            <w:tcBorders>
              <w:bottom w:val="single" w:sz="4" w:space="0" w:color="auto"/>
            </w:tcBorders>
          </w:tcPr>
          <w:p w14:paraId="2FADE928" w14:textId="6C5DE1EF"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undergraduates</w:t>
            </w:r>
          </w:p>
        </w:tc>
        <w:tc>
          <w:tcPr>
            <w:tcW w:w="1418" w:type="dxa"/>
            <w:tcBorders>
              <w:bottom w:val="single" w:sz="4" w:space="0" w:color="auto"/>
            </w:tcBorders>
          </w:tcPr>
          <w:p w14:paraId="3DD66C49" w14:textId="7C1ECB9B"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non-clinical</w:t>
            </w:r>
          </w:p>
        </w:tc>
        <w:tc>
          <w:tcPr>
            <w:tcW w:w="992" w:type="dxa"/>
            <w:tcBorders>
              <w:bottom w:val="single" w:sz="4" w:space="0" w:color="auto"/>
            </w:tcBorders>
          </w:tcPr>
          <w:p w14:paraId="660514AB" w14:textId="5013EC7C"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19,26</w:t>
            </w:r>
          </w:p>
        </w:tc>
        <w:tc>
          <w:tcPr>
            <w:tcW w:w="1276" w:type="dxa"/>
            <w:tcBorders>
              <w:bottom w:val="single" w:sz="4" w:space="0" w:color="auto"/>
            </w:tcBorders>
          </w:tcPr>
          <w:p w14:paraId="6BF6D064" w14:textId="4D5252A5"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68</w:t>
            </w:r>
          </w:p>
        </w:tc>
        <w:tc>
          <w:tcPr>
            <w:tcW w:w="1559" w:type="dxa"/>
            <w:tcBorders>
              <w:bottom w:val="single" w:sz="4" w:space="0" w:color="auto"/>
            </w:tcBorders>
          </w:tcPr>
          <w:p w14:paraId="76A57839" w14:textId="24CA30F6" w:rsidR="00DF4D29" w:rsidRPr="009E7D38" w:rsidRDefault="00DF4D29" w:rsidP="00DF4D29">
            <w:pPr>
              <w:tabs>
                <w:tab w:val="left" w:pos="345"/>
              </w:tabs>
              <w:spacing w:line="276" w:lineRule="auto"/>
              <w:rPr>
                <w:rFonts w:cs="Times New Roman"/>
                <w:szCs w:val="24"/>
                <w:lang w:val="en-US"/>
              </w:rPr>
            </w:pPr>
            <w:r w:rsidRPr="009E7D38">
              <w:rPr>
                <w:rFonts w:cs="Times New Roman"/>
                <w:color w:val="000000"/>
                <w:szCs w:val="24"/>
              </w:rPr>
              <w:t>BMSLSS</w:t>
            </w:r>
          </w:p>
        </w:tc>
        <w:tc>
          <w:tcPr>
            <w:tcW w:w="284" w:type="dxa"/>
            <w:vMerge/>
            <w:tcBorders>
              <w:bottom w:val="single" w:sz="4" w:space="0" w:color="auto"/>
            </w:tcBorders>
          </w:tcPr>
          <w:p w14:paraId="45021220" w14:textId="77777777" w:rsidR="00DF4D29" w:rsidRPr="009E7D38" w:rsidRDefault="00DF4D29" w:rsidP="00DF4D29">
            <w:pPr>
              <w:tabs>
                <w:tab w:val="left" w:pos="345"/>
              </w:tabs>
              <w:spacing w:line="276" w:lineRule="auto"/>
              <w:rPr>
                <w:rFonts w:cs="Times New Roman"/>
                <w:color w:val="000000"/>
                <w:szCs w:val="24"/>
              </w:rPr>
            </w:pPr>
          </w:p>
        </w:tc>
        <w:tc>
          <w:tcPr>
            <w:tcW w:w="1559" w:type="dxa"/>
            <w:tcBorders>
              <w:bottom w:val="single" w:sz="4" w:space="0" w:color="auto"/>
            </w:tcBorders>
          </w:tcPr>
          <w:p w14:paraId="7B7E335B" w14:textId="0AA36F44"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0,24</w:t>
            </w:r>
          </w:p>
        </w:tc>
        <w:tc>
          <w:tcPr>
            <w:tcW w:w="1134" w:type="dxa"/>
            <w:tcBorders>
              <w:bottom w:val="single" w:sz="4" w:space="0" w:color="auto"/>
            </w:tcBorders>
          </w:tcPr>
          <w:p w14:paraId="3385332E" w14:textId="4F00E5AE" w:rsidR="00DF4D29" w:rsidRPr="009E7D38" w:rsidRDefault="00DF4D29" w:rsidP="00DF4D29">
            <w:pPr>
              <w:tabs>
                <w:tab w:val="left" w:pos="345"/>
              </w:tabs>
              <w:spacing w:line="276" w:lineRule="auto"/>
              <w:jc w:val="center"/>
              <w:rPr>
                <w:rFonts w:cs="Times New Roman"/>
                <w:szCs w:val="24"/>
                <w:lang w:val="en-US"/>
              </w:rPr>
            </w:pPr>
            <w:r w:rsidRPr="009E7D38">
              <w:rPr>
                <w:rFonts w:cs="Times New Roman"/>
                <w:color w:val="000000"/>
                <w:szCs w:val="24"/>
              </w:rPr>
              <w:t>423</w:t>
            </w:r>
          </w:p>
        </w:tc>
      </w:tr>
    </w:tbl>
    <w:p w14:paraId="0ADAF9F3" w14:textId="3D8B92BC" w:rsidR="002E5B8C" w:rsidRPr="009E7D38" w:rsidRDefault="00E51BBA" w:rsidP="00DE07B5">
      <w:pPr>
        <w:tabs>
          <w:tab w:val="left" w:pos="345"/>
        </w:tabs>
        <w:spacing w:line="276" w:lineRule="auto"/>
        <w:rPr>
          <w:rFonts w:cs="Times New Roman"/>
          <w:szCs w:val="24"/>
          <w:lang w:val="en-US"/>
        </w:rPr>
        <w:sectPr w:rsidR="002E5B8C" w:rsidRPr="009E7D38" w:rsidSect="00463EE7">
          <w:pgSz w:w="16838" w:h="11906" w:orient="landscape"/>
          <w:pgMar w:top="1418" w:right="1418" w:bottom="1418" w:left="1134" w:header="709" w:footer="709" w:gutter="0"/>
          <w:lnNumType w:countBy="1" w:restart="continuous"/>
          <w:cols w:space="708"/>
          <w:docGrid w:linePitch="360"/>
        </w:sectPr>
      </w:pPr>
      <w:r w:rsidRPr="009E7D38">
        <w:rPr>
          <w:rFonts w:cs="Times New Roman"/>
          <w:i/>
          <w:iCs/>
          <w:szCs w:val="24"/>
          <w:lang w:val="en-US"/>
        </w:rPr>
        <w:t>Note. k</w:t>
      </w:r>
      <w:r w:rsidRPr="009E7D38">
        <w:rPr>
          <w:rFonts w:cs="Times New Roman"/>
          <w:szCs w:val="24"/>
          <w:lang w:val="en-US"/>
        </w:rPr>
        <w:t xml:space="preserve"> = </w:t>
      </w:r>
      <w:r w:rsidR="00984492">
        <w:rPr>
          <w:rFonts w:cs="Times New Roman"/>
          <w:szCs w:val="24"/>
          <w:lang w:val="en-US"/>
        </w:rPr>
        <w:t>7</w:t>
      </w:r>
      <w:r w:rsidR="00D16BA3">
        <w:rPr>
          <w:rFonts w:cs="Times New Roman"/>
          <w:szCs w:val="24"/>
          <w:lang w:val="en-US"/>
        </w:rPr>
        <w:t>; SWLS = Satisfaction with Life Scale,</w:t>
      </w:r>
      <w:r w:rsidRPr="009E7D38">
        <w:rPr>
          <w:rFonts w:cs="Times New Roman"/>
          <w:szCs w:val="24"/>
          <w:lang w:val="en-US"/>
        </w:rPr>
        <w:t xml:space="preserve"> </w:t>
      </w:r>
      <w:r w:rsidR="009E7D38" w:rsidRPr="009E7D38">
        <w:rPr>
          <w:rFonts w:cs="Times New Roman"/>
          <w:szCs w:val="24"/>
          <w:lang w:val="en-US"/>
        </w:rPr>
        <w:t>SHS</w:t>
      </w:r>
      <w:r w:rsidRPr="009E7D38">
        <w:rPr>
          <w:rFonts w:cs="Times New Roman"/>
          <w:szCs w:val="24"/>
          <w:lang w:val="en-US"/>
        </w:rPr>
        <w:t xml:space="preserve"> = </w:t>
      </w:r>
      <w:r w:rsidR="003F3ACE">
        <w:rPr>
          <w:rFonts w:cs="Times New Roman"/>
          <w:szCs w:val="24"/>
          <w:lang w:val="en-US"/>
        </w:rPr>
        <w:t>Subjective Happiness Scale</w:t>
      </w:r>
      <w:r w:rsidR="009E7D38" w:rsidRPr="009E7D38">
        <w:rPr>
          <w:rFonts w:cs="Times New Roman"/>
          <w:szCs w:val="24"/>
          <w:lang w:val="en-US"/>
        </w:rPr>
        <w:t xml:space="preserve">, </w:t>
      </w:r>
      <w:r w:rsidR="009E7D38" w:rsidRPr="009E7D38">
        <w:rPr>
          <w:rFonts w:cs="Times New Roman"/>
          <w:color w:val="000000"/>
          <w:szCs w:val="24"/>
          <w:lang w:val="en-US"/>
        </w:rPr>
        <w:t xml:space="preserve">Q-LES-Q = </w:t>
      </w:r>
      <w:r w:rsidR="003C1B85" w:rsidRPr="006A0AE9">
        <w:rPr>
          <w:lang w:val="en-US"/>
        </w:rPr>
        <w:t>Quality of Life Enjoyment and Satisfaction Questionnaire</w:t>
      </w:r>
      <w:r w:rsidR="009E7D38" w:rsidRPr="009E7D38">
        <w:rPr>
          <w:rFonts w:cs="Times New Roman"/>
          <w:color w:val="000000"/>
          <w:szCs w:val="24"/>
          <w:lang w:val="en-US"/>
        </w:rPr>
        <w:t xml:space="preserve">, WHO-5 = </w:t>
      </w:r>
      <w:r w:rsidR="006A0AE9" w:rsidRPr="006A0AE9">
        <w:rPr>
          <w:lang w:val="en-US"/>
        </w:rPr>
        <w:t>WHO-5 Well-Being Index</w:t>
      </w:r>
      <w:r w:rsidR="009E7D38" w:rsidRPr="009E7D38">
        <w:rPr>
          <w:rFonts w:cs="Times New Roman"/>
          <w:color w:val="000000"/>
          <w:szCs w:val="24"/>
          <w:lang w:val="en-US"/>
        </w:rPr>
        <w:t>, WEMWBS</w:t>
      </w:r>
      <w:r w:rsidR="009E7D38">
        <w:rPr>
          <w:rFonts w:cs="Times New Roman"/>
          <w:color w:val="000000"/>
          <w:szCs w:val="24"/>
          <w:lang w:val="en-US"/>
        </w:rPr>
        <w:t xml:space="preserve"> = </w:t>
      </w:r>
      <w:r w:rsidR="00CD4A8E" w:rsidRPr="00CD4A8E">
        <w:rPr>
          <w:lang w:val="en-US"/>
        </w:rPr>
        <w:t>Warwick-Edinburgh Mental Well-</w:t>
      </w:r>
      <w:r w:rsidR="00CD4A8E">
        <w:rPr>
          <w:lang w:val="en-US"/>
        </w:rPr>
        <w:t>B</w:t>
      </w:r>
      <w:r w:rsidR="00CD4A8E" w:rsidRPr="00CD4A8E">
        <w:rPr>
          <w:lang w:val="en-US"/>
        </w:rPr>
        <w:t>eing Scale</w:t>
      </w:r>
      <w:r w:rsidR="009E7D38">
        <w:rPr>
          <w:rFonts w:cs="Times New Roman"/>
          <w:color w:val="000000"/>
          <w:szCs w:val="24"/>
          <w:lang w:val="en-US"/>
        </w:rPr>
        <w:t xml:space="preserve">, </w:t>
      </w:r>
      <w:r w:rsidR="009E7D38" w:rsidRPr="009E7D38">
        <w:rPr>
          <w:rFonts w:cs="Times New Roman"/>
          <w:color w:val="000000"/>
          <w:szCs w:val="24"/>
          <w:lang w:val="en-US"/>
        </w:rPr>
        <w:t>BMSLSS</w:t>
      </w:r>
      <w:r w:rsidR="009E7D38">
        <w:rPr>
          <w:rFonts w:cs="Times New Roman"/>
          <w:color w:val="000000"/>
          <w:szCs w:val="24"/>
          <w:lang w:val="en-US"/>
        </w:rPr>
        <w:t xml:space="preserve"> = </w:t>
      </w:r>
      <w:r w:rsidR="000B05AE" w:rsidRPr="00350F4B">
        <w:rPr>
          <w:lang w:val="en-US"/>
        </w:rPr>
        <w:t>Brief Multidimensional Students’ Life Satisfaction Scale</w:t>
      </w:r>
      <w:r w:rsidR="009E7D38">
        <w:rPr>
          <w:rFonts w:cs="Times New Roman"/>
          <w:color w:val="000000"/>
          <w:szCs w:val="24"/>
          <w:lang w:val="en-US"/>
        </w:rPr>
        <w:t xml:space="preserve">. </w:t>
      </w:r>
    </w:p>
    <w:p w14:paraId="6ED2A2B6" w14:textId="7AB0650E" w:rsidR="00D61867" w:rsidRPr="002E6093" w:rsidRDefault="00D61867" w:rsidP="002E6093">
      <w:pPr>
        <w:tabs>
          <w:tab w:val="center" w:pos="4535"/>
        </w:tabs>
        <w:spacing w:after="0"/>
        <w:rPr>
          <w:rFonts w:cs="Times New Roman"/>
          <w:b/>
          <w:bCs/>
          <w:szCs w:val="24"/>
          <w:lang w:val="en-US"/>
        </w:rPr>
      </w:pPr>
      <w:r w:rsidRPr="002E6093">
        <w:rPr>
          <w:rFonts w:cs="Times New Roman"/>
          <w:b/>
          <w:bCs/>
          <w:szCs w:val="24"/>
          <w:lang w:val="en-US"/>
        </w:rPr>
        <w:lastRenderedPageBreak/>
        <w:t>S6.</w:t>
      </w:r>
      <w:r w:rsidR="002E6093" w:rsidRPr="002E6093">
        <w:rPr>
          <w:rFonts w:cs="Times New Roman"/>
          <w:b/>
          <w:bCs/>
          <w:szCs w:val="24"/>
          <w:lang w:val="en-US"/>
        </w:rPr>
        <w:t>2</w:t>
      </w:r>
      <w:r w:rsidRPr="002E6093">
        <w:rPr>
          <w:rFonts w:cs="Times New Roman"/>
          <w:b/>
          <w:bCs/>
          <w:szCs w:val="24"/>
          <w:lang w:val="en-US"/>
        </w:rPr>
        <w:t xml:space="preserve"> Forest Plot</w:t>
      </w:r>
    </w:p>
    <w:p w14:paraId="22F8489B" w14:textId="06AD4B64" w:rsidR="00C33FFC" w:rsidRPr="000A44D4" w:rsidRDefault="008956C4" w:rsidP="00C33FFC">
      <w:pPr>
        <w:tabs>
          <w:tab w:val="center" w:pos="4535"/>
        </w:tabs>
        <w:spacing w:after="0"/>
        <w:jc w:val="center"/>
        <w:rPr>
          <w:rFonts w:cs="Times New Roman"/>
          <w:szCs w:val="24"/>
          <w:lang w:val="en-US"/>
        </w:rPr>
      </w:pPr>
      <w:r w:rsidRPr="008956C4">
        <w:rPr>
          <w:rFonts w:cs="Times New Roman"/>
          <w:noProof/>
          <w:szCs w:val="24"/>
          <w:lang w:val="en-US"/>
        </w:rPr>
        <w:drawing>
          <wp:inline distT="0" distB="0" distL="0" distR="0" wp14:anchorId="1CFFC7FC" wp14:editId="1E69EDAE">
            <wp:extent cx="3960000" cy="3960000"/>
            <wp:effectExtent l="0" t="0" r="2540" b="2540"/>
            <wp:docPr id="178306257"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960000" cy="3960000"/>
                    </a:xfrm>
                    <a:prstGeom prst="rect">
                      <a:avLst/>
                    </a:prstGeom>
                    <a:noFill/>
                    <a:ln>
                      <a:noFill/>
                    </a:ln>
                  </pic:spPr>
                </pic:pic>
              </a:graphicData>
            </a:graphic>
          </wp:inline>
        </w:drawing>
      </w:r>
    </w:p>
    <w:p w14:paraId="21B9135C" w14:textId="77777777" w:rsidR="00D61867" w:rsidRDefault="00D61867" w:rsidP="00D61867">
      <w:pPr>
        <w:tabs>
          <w:tab w:val="center" w:pos="4535"/>
        </w:tabs>
        <w:spacing w:after="0"/>
        <w:rPr>
          <w:rFonts w:cs="Times New Roman"/>
          <w:szCs w:val="24"/>
          <w:lang w:val="en-US"/>
        </w:rPr>
      </w:pPr>
    </w:p>
    <w:p w14:paraId="542871FC" w14:textId="1679EE73" w:rsidR="00D61867" w:rsidRPr="002E6093" w:rsidRDefault="00D61867" w:rsidP="002E6093">
      <w:pPr>
        <w:tabs>
          <w:tab w:val="center" w:pos="4535"/>
        </w:tabs>
        <w:spacing w:after="0"/>
        <w:rPr>
          <w:rFonts w:cs="Times New Roman"/>
          <w:b/>
          <w:bCs/>
          <w:szCs w:val="24"/>
          <w:lang w:val="en-US"/>
        </w:rPr>
      </w:pPr>
      <w:r w:rsidRPr="002E6093">
        <w:rPr>
          <w:rFonts w:cs="Times New Roman"/>
          <w:b/>
          <w:bCs/>
          <w:szCs w:val="24"/>
          <w:lang w:val="en-US"/>
        </w:rPr>
        <w:t>S6.</w:t>
      </w:r>
      <w:r w:rsidR="002E6093" w:rsidRPr="002E6093">
        <w:rPr>
          <w:rFonts w:cs="Times New Roman"/>
          <w:b/>
          <w:bCs/>
          <w:szCs w:val="24"/>
          <w:lang w:val="en-US"/>
        </w:rPr>
        <w:t>3</w:t>
      </w:r>
      <w:r w:rsidRPr="002E6093">
        <w:rPr>
          <w:rFonts w:cs="Times New Roman"/>
          <w:b/>
          <w:bCs/>
          <w:szCs w:val="24"/>
          <w:lang w:val="en-US"/>
        </w:rPr>
        <w:t xml:space="preserve"> Funnel Plot</w:t>
      </w:r>
    </w:p>
    <w:p w14:paraId="7AF672CA" w14:textId="31343E9B" w:rsidR="009B61E5" w:rsidRDefault="000C589D" w:rsidP="008956C4">
      <w:pPr>
        <w:tabs>
          <w:tab w:val="center" w:pos="4535"/>
        </w:tabs>
        <w:spacing w:after="0"/>
        <w:jc w:val="center"/>
        <w:rPr>
          <w:rFonts w:cs="Times New Roman"/>
          <w:szCs w:val="24"/>
          <w:lang w:val="en-US"/>
        </w:rPr>
      </w:pPr>
      <w:r w:rsidRPr="000C589D">
        <w:rPr>
          <w:rFonts w:cs="Times New Roman"/>
          <w:noProof/>
          <w:szCs w:val="24"/>
          <w:lang w:val="en-US"/>
        </w:rPr>
        <w:drawing>
          <wp:inline distT="0" distB="0" distL="0" distR="0" wp14:anchorId="6A2D1B88" wp14:editId="3F39C4B4">
            <wp:extent cx="3600000" cy="3600000"/>
            <wp:effectExtent l="0" t="0" r="635" b="635"/>
            <wp:docPr id="692758800"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600000" cy="3600000"/>
                    </a:xfrm>
                    <a:prstGeom prst="rect">
                      <a:avLst/>
                    </a:prstGeom>
                    <a:noFill/>
                    <a:ln>
                      <a:noFill/>
                    </a:ln>
                  </pic:spPr>
                </pic:pic>
              </a:graphicData>
            </a:graphic>
          </wp:inline>
        </w:drawing>
      </w:r>
    </w:p>
    <w:sectPr w:rsidR="009B61E5" w:rsidSect="00B45CCD">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F7B32" w14:textId="77777777" w:rsidR="006132C0" w:rsidRDefault="006132C0" w:rsidP="00E83E3B">
      <w:pPr>
        <w:spacing w:after="0" w:line="240" w:lineRule="auto"/>
      </w:pPr>
      <w:r>
        <w:separator/>
      </w:r>
    </w:p>
  </w:endnote>
  <w:endnote w:type="continuationSeparator" w:id="0">
    <w:p w14:paraId="357F5566" w14:textId="77777777" w:rsidR="006132C0" w:rsidRDefault="006132C0" w:rsidP="00E83E3B">
      <w:pPr>
        <w:spacing w:after="0" w:line="240" w:lineRule="auto"/>
      </w:pPr>
      <w:r>
        <w:continuationSeparator/>
      </w:r>
    </w:p>
  </w:endnote>
  <w:endnote w:type="continuationNotice" w:id="1">
    <w:p w14:paraId="1092A9D4" w14:textId="77777777" w:rsidR="006132C0" w:rsidRDefault="006132C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CDB7C" w14:textId="77777777" w:rsidR="006132C0" w:rsidRDefault="006132C0" w:rsidP="00E83E3B">
      <w:pPr>
        <w:spacing w:after="0" w:line="240" w:lineRule="auto"/>
      </w:pPr>
      <w:r>
        <w:separator/>
      </w:r>
    </w:p>
  </w:footnote>
  <w:footnote w:type="continuationSeparator" w:id="0">
    <w:p w14:paraId="0C9A7AA1" w14:textId="77777777" w:rsidR="006132C0" w:rsidRDefault="006132C0" w:rsidP="00E83E3B">
      <w:pPr>
        <w:spacing w:after="0" w:line="240" w:lineRule="auto"/>
      </w:pPr>
      <w:r>
        <w:continuationSeparator/>
      </w:r>
    </w:p>
  </w:footnote>
  <w:footnote w:type="continuationNotice" w:id="1">
    <w:p w14:paraId="68906BC2" w14:textId="77777777" w:rsidR="006132C0" w:rsidRDefault="006132C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21EA7" w14:textId="6CFDFBFB" w:rsidR="00F3377D" w:rsidRPr="0086131C" w:rsidRDefault="00F3377D">
    <w:pPr>
      <w:pStyle w:val="Kopfzeile"/>
      <w:rPr>
        <w:lang w:val="en-US"/>
      </w:rPr>
    </w:pPr>
    <w:r w:rsidRPr="0086131C">
      <w:rPr>
        <w:rStyle w:val="Seitenzahl"/>
        <w:rFonts w:eastAsia="Times New Roman"/>
        <w:szCs w:val="24"/>
        <w:lang w:val="en-US" w:eastAsia="de-DE"/>
      </w:rPr>
      <w:t>INTERPERSONAL PROBLEMS AND MENTAL HEALTH</w:t>
    </w:r>
    <w:r w:rsidR="0086131C">
      <w:rPr>
        <w:rStyle w:val="Seitenzahl"/>
        <w:rFonts w:eastAsia="Times New Roman"/>
        <w:szCs w:val="24"/>
        <w:lang w:val="en-US" w:eastAsia="de-DE"/>
      </w:rPr>
      <w:t>: SUPPLEMENT</w:t>
    </w:r>
    <w:r>
      <w:rPr>
        <w:rStyle w:val="Seitenzahl"/>
        <w:rFonts w:eastAsia="Times New Roman"/>
        <w:szCs w:val="24"/>
        <w:lang w:eastAsia="de-DE"/>
      </w:rPr>
      <w:ptab w:relativeTo="margin" w:alignment="right" w:leader="none"/>
    </w:r>
    <w:r>
      <w:rPr>
        <w:rStyle w:val="Seitenzahl"/>
        <w:rFonts w:eastAsia="Times New Roman"/>
        <w:szCs w:val="24"/>
        <w:lang w:eastAsia="de-DE"/>
      </w:rPr>
      <w:fldChar w:fldCharType="begin"/>
    </w:r>
    <w:r w:rsidRPr="0086131C">
      <w:rPr>
        <w:rStyle w:val="Seitenzahl"/>
        <w:rFonts w:eastAsia="Times New Roman"/>
        <w:szCs w:val="24"/>
        <w:lang w:val="en-US" w:eastAsia="de-DE"/>
      </w:rPr>
      <w:instrText xml:space="preserve"> PAGE  \* Arabic  \* MERGEFORMAT </w:instrText>
    </w:r>
    <w:r>
      <w:rPr>
        <w:rStyle w:val="Seitenzahl"/>
        <w:rFonts w:eastAsia="Times New Roman"/>
        <w:szCs w:val="24"/>
        <w:lang w:eastAsia="de-DE"/>
      </w:rPr>
      <w:fldChar w:fldCharType="separate"/>
    </w:r>
    <w:r w:rsidRPr="0086131C">
      <w:rPr>
        <w:rStyle w:val="Seitenzahl"/>
        <w:rFonts w:eastAsia="Times New Roman"/>
        <w:noProof/>
        <w:szCs w:val="24"/>
        <w:lang w:val="en-US" w:eastAsia="de-DE"/>
      </w:rPr>
      <w:t>32</w:t>
    </w:r>
    <w:r>
      <w:rPr>
        <w:rStyle w:val="Seitenzahl"/>
        <w:rFonts w:eastAsia="Times New Roman"/>
        <w:szCs w:val="24"/>
        <w:lang w:eastAsia="de-DE"/>
      </w:rPr>
      <w:fldChar w:fldCharType="end"/>
    </w:r>
  </w:p>
  <w:p w14:paraId="1F9EBE1E" w14:textId="77777777" w:rsidR="00F3377D" w:rsidRPr="0086131C" w:rsidRDefault="00F3377D">
    <w:pPr>
      <w:pStyle w:val="Kopfzeile"/>
      <w:jc w:val="righ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15779"/>
    <w:multiLevelType w:val="multilevel"/>
    <w:tmpl w:val="F6FA6A8E"/>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3126A7A"/>
    <w:multiLevelType w:val="hybridMultilevel"/>
    <w:tmpl w:val="14AEC3F2"/>
    <w:lvl w:ilvl="0" w:tplc="34866898">
      <w:numFmt w:val="bullet"/>
      <w:lvlText w:val=""/>
      <w:lvlJc w:val="left"/>
      <w:pPr>
        <w:ind w:left="927" w:hanging="360"/>
      </w:pPr>
      <w:rPr>
        <w:rFonts w:ascii="Wingdings" w:eastAsiaTheme="minorHAnsi" w:hAnsi="Wingdings" w:cs="Times New Roman" w:hint="default"/>
      </w:rPr>
    </w:lvl>
    <w:lvl w:ilvl="1" w:tplc="08070003" w:tentative="1">
      <w:start w:val="1"/>
      <w:numFmt w:val="bullet"/>
      <w:lvlText w:val="o"/>
      <w:lvlJc w:val="left"/>
      <w:pPr>
        <w:ind w:left="1647" w:hanging="360"/>
      </w:pPr>
      <w:rPr>
        <w:rFonts w:ascii="Courier New" w:hAnsi="Courier New" w:cs="Courier New" w:hint="default"/>
      </w:rPr>
    </w:lvl>
    <w:lvl w:ilvl="2" w:tplc="08070005" w:tentative="1">
      <w:start w:val="1"/>
      <w:numFmt w:val="bullet"/>
      <w:lvlText w:val=""/>
      <w:lvlJc w:val="left"/>
      <w:pPr>
        <w:ind w:left="2367" w:hanging="360"/>
      </w:pPr>
      <w:rPr>
        <w:rFonts w:ascii="Wingdings" w:hAnsi="Wingdings" w:hint="default"/>
      </w:rPr>
    </w:lvl>
    <w:lvl w:ilvl="3" w:tplc="08070001" w:tentative="1">
      <w:start w:val="1"/>
      <w:numFmt w:val="bullet"/>
      <w:lvlText w:val=""/>
      <w:lvlJc w:val="left"/>
      <w:pPr>
        <w:ind w:left="3087" w:hanging="360"/>
      </w:pPr>
      <w:rPr>
        <w:rFonts w:ascii="Symbol" w:hAnsi="Symbol" w:hint="default"/>
      </w:rPr>
    </w:lvl>
    <w:lvl w:ilvl="4" w:tplc="08070003" w:tentative="1">
      <w:start w:val="1"/>
      <w:numFmt w:val="bullet"/>
      <w:lvlText w:val="o"/>
      <w:lvlJc w:val="left"/>
      <w:pPr>
        <w:ind w:left="3807" w:hanging="360"/>
      </w:pPr>
      <w:rPr>
        <w:rFonts w:ascii="Courier New" w:hAnsi="Courier New" w:cs="Courier New" w:hint="default"/>
      </w:rPr>
    </w:lvl>
    <w:lvl w:ilvl="5" w:tplc="08070005" w:tentative="1">
      <w:start w:val="1"/>
      <w:numFmt w:val="bullet"/>
      <w:lvlText w:val=""/>
      <w:lvlJc w:val="left"/>
      <w:pPr>
        <w:ind w:left="4527" w:hanging="360"/>
      </w:pPr>
      <w:rPr>
        <w:rFonts w:ascii="Wingdings" w:hAnsi="Wingdings" w:hint="default"/>
      </w:rPr>
    </w:lvl>
    <w:lvl w:ilvl="6" w:tplc="08070001" w:tentative="1">
      <w:start w:val="1"/>
      <w:numFmt w:val="bullet"/>
      <w:lvlText w:val=""/>
      <w:lvlJc w:val="left"/>
      <w:pPr>
        <w:ind w:left="5247" w:hanging="360"/>
      </w:pPr>
      <w:rPr>
        <w:rFonts w:ascii="Symbol" w:hAnsi="Symbol" w:hint="default"/>
      </w:rPr>
    </w:lvl>
    <w:lvl w:ilvl="7" w:tplc="08070003" w:tentative="1">
      <w:start w:val="1"/>
      <w:numFmt w:val="bullet"/>
      <w:lvlText w:val="o"/>
      <w:lvlJc w:val="left"/>
      <w:pPr>
        <w:ind w:left="5967" w:hanging="360"/>
      </w:pPr>
      <w:rPr>
        <w:rFonts w:ascii="Courier New" w:hAnsi="Courier New" w:cs="Courier New" w:hint="default"/>
      </w:rPr>
    </w:lvl>
    <w:lvl w:ilvl="8" w:tplc="08070005" w:tentative="1">
      <w:start w:val="1"/>
      <w:numFmt w:val="bullet"/>
      <w:lvlText w:val=""/>
      <w:lvlJc w:val="left"/>
      <w:pPr>
        <w:ind w:left="6687" w:hanging="360"/>
      </w:pPr>
      <w:rPr>
        <w:rFonts w:ascii="Wingdings" w:hAnsi="Wingdings" w:hint="default"/>
      </w:rPr>
    </w:lvl>
  </w:abstractNum>
  <w:abstractNum w:abstractNumId="2" w15:restartNumberingAfterBreak="0">
    <w:nsid w:val="04625C0D"/>
    <w:multiLevelType w:val="hybridMultilevel"/>
    <w:tmpl w:val="73B09882"/>
    <w:lvl w:ilvl="0" w:tplc="4BDEEC36">
      <w:numFmt w:val="bullet"/>
      <w:lvlText w:val="-"/>
      <w:lvlJc w:val="left"/>
      <w:pPr>
        <w:ind w:left="927" w:hanging="360"/>
      </w:pPr>
      <w:rPr>
        <w:rFonts w:ascii="Times New Roman" w:eastAsiaTheme="minorHAnsi" w:hAnsi="Times New Roman" w:cs="Times New Roman" w:hint="default"/>
      </w:rPr>
    </w:lvl>
    <w:lvl w:ilvl="1" w:tplc="08070003" w:tentative="1">
      <w:start w:val="1"/>
      <w:numFmt w:val="bullet"/>
      <w:lvlText w:val="o"/>
      <w:lvlJc w:val="left"/>
      <w:pPr>
        <w:ind w:left="1647" w:hanging="360"/>
      </w:pPr>
      <w:rPr>
        <w:rFonts w:ascii="Courier New" w:hAnsi="Courier New" w:cs="Courier New" w:hint="default"/>
      </w:rPr>
    </w:lvl>
    <w:lvl w:ilvl="2" w:tplc="08070005" w:tentative="1">
      <w:start w:val="1"/>
      <w:numFmt w:val="bullet"/>
      <w:lvlText w:val=""/>
      <w:lvlJc w:val="left"/>
      <w:pPr>
        <w:ind w:left="2367" w:hanging="360"/>
      </w:pPr>
      <w:rPr>
        <w:rFonts w:ascii="Wingdings" w:hAnsi="Wingdings" w:hint="default"/>
      </w:rPr>
    </w:lvl>
    <w:lvl w:ilvl="3" w:tplc="08070001" w:tentative="1">
      <w:start w:val="1"/>
      <w:numFmt w:val="bullet"/>
      <w:lvlText w:val=""/>
      <w:lvlJc w:val="left"/>
      <w:pPr>
        <w:ind w:left="3087" w:hanging="360"/>
      </w:pPr>
      <w:rPr>
        <w:rFonts w:ascii="Symbol" w:hAnsi="Symbol" w:hint="default"/>
      </w:rPr>
    </w:lvl>
    <w:lvl w:ilvl="4" w:tplc="08070003" w:tentative="1">
      <w:start w:val="1"/>
      <w:numFmt w:val="bullet"/>
      <w:lvlText w:val="o"/>
      <w:lvlJc w:val="left"/>
      <w:pPr>
        <w:ind w:left="3807" w:hanging="360"/>
      </w:pPr>
      <w:rPr>
        <w:rFonts w:ascii="Courier New" w:hAnsi="Courier New" w:cs="Courier New" w:hint="default"/>
      </w:rPr>
    </w:lvl>
    <w:lvl w:ilvl="5" w:tplc="08070005" w:tentative="1">
      <w:start w:val="1"/>
      <w:numFmt w:val="bullet"/>
      <w:lvlText w:val=""/>
      <w:lvlJc w:val="left"/>
      <w:pPr>
        <w:ind w:left="4527" w:hanging="360"/>
      </w:pPr>
      <w:rPr>
        <w:rFonts w:ascii="Wingdings" w:hAnsi="Wingdings" w:hint="default"/>
      </w:rPr>
    </w:lvl>
    <w:lvl w:ilvl="6" w:tplc="08070001" w:tentative="1">
      <w:start w:val="1"/>
      <w:numFmt w:val="bullet"/>
      <w:lvlText w:val=""/>
      <w:lvlJc w:val="left"/>
      <w:pPr>
        <w:ind w:left="5247" w:hanging="360"/>
      </w:pPr>
      <w:rPr>
        <w:rFonts w:ascii="Symbol" w:hAnsi="Symbol" w:hint="default"/>
      </w:rPr>
    </w:lvl>
    <w:lvl w:ilvl="7" w:tplc="08070003" w:tentative="1">
      <w:start w:val="1"/>
      <w:numFmt w:val="bullet"/>
      <w:lvlText w:val="o"/>
      <w:lvlJc w:val="left"/>
      <w:pPr>
        <w:ind w:left="5967" w:hanging="360"/>
      </w:pPr>
      <w:rPr>
        <w:rFonts w:ascii="Courier New" w:hAnsi="Courier New" w:cs="Courier New" w:hint="default"/>
      </w:rPr>
    </w:lvl>
    <w:lvl w:ilvl="8" w:tplc="08070005" w:tentative="1">
      <w:start w:val="1"/>
      <w:numFmt w:val="bullet"/>
      <w:lvlText w:val=""/>
      <w:lvlJc w:val="left"/>
      <w:pPr>
        <w:ind w:left="6687" w:hanging="360"/>
      </w:pPr>
      <w:rPr>
        <w:rFonts w:ascii="Wingdings" w:hAnsi="Wingdings" w:hint="default"/>
      </w:rPr>
    </w:lvl>
  </w:abstractNum>
  <w:abstractNum w:abstractNumId="3" w15:restartNumberingAfterBreak="0">
    <w:nsid w:val="08B12BE1"/>
    <w:multiLevelType w:val="hybridMultilevel"/>
    <w:tmpl w:val="288E2CC4"/>
    <w:lvl w:ilvl="0" w:tplc="5AB0984C">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DE83A89"/>
    <w:multiLevelType w:val="hybridMultilevel"/>
    <w:tmpl w:val="D07000B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1215535"/>
    <w:multiLevelType w:val="hybridMultilevel"/>
    <w:tmpl w:val="E1B2E990"/>
    <w:lvl w:ilvl="0" w:tplc="AB7A1A06">
      <w:numFmt w:val="bullet"/>
      <w:lvlText w:val=""/>
      <w:lvlJc w:val="left"/>
      <w:pPr>
        <w:ind w:left="927" w:hanging="360"/>
      </w:pPr>
      <w:rPr>
        <w:rFonts w:ascii="Wingdings" w:eastAsiaTheme="minorHAnsi" w:hAnsi="Wingdings" w:cs="Times New Roman" w:hint="default"/>
      </w:rPr>
    </w:lvl>
    <w:lvl w:ilvl="1" w:tplc="08070003" w:tentative="1">
      <w:start w:val="1"/>
      <w:numFmt w:val="bullet"/>
      <w:lvlText w:val="o"/>
      <w:lvlJc w:val="left"/>
      <w:pPr>
        <w:ind w:left="1647" w:hanging="360"/>
      </w:pPr>
      <w:rPr>
        <w:rFonts w:ascii="Courier New" w:hAnsi="Courier New" w:cs="Courier New" w:hint="default"/>
      </w:rPr>
    </w:lvl>
    <w:lvl w:ilvl="2" w:tplc="08070005" w:tentative="1">
      <w:start w:val="1"/>
      <w:numFmt w:val="bullet"/>
      <w:lvlText w:val=""/>
      <w:lvlJc w:val="left"/>
      <w:pPr>
        <w:ind w:left="2367" w:hanging="360"/>
      </w:pPr>
      <w:rPr>
        <w:rFonts w:ascii="Wingdings" w:hAnsi="Wingdings" w:hint="default"/>
      </w:rPr>
    </w:lvl>
    <w:lvl w:ilvl="3" w:tplc="08070001" w:tentative="1">
      <w:start w:val="1"/>
      <w:numFmt w:val="bullet"/>
      <w:lvlText w:val=""/>
      <w:lvlJc w:val="left"/>
      <w:pPr>
        <w:ind w:left="3087" w:hanging="360"/>
      </w:pPr>
      <w:rPr>
        <w:rFonts w:ascii="Symbol" w:hAnsi="Symbol" w:hint="default"/>
      </w:rPr>
    </w:lvl>
    <w:lvl w:ilvl="4" w:tplc="08070003" w:tentative="1">
      <w:start w:val="1"/>
      <w:numFmt w:val="bullet"/>
      <w:lvlText w:val="o"/>
      <w:lvlJc w:val="left"/>
      <w:pPr>
        <w:ind w:left="3807" w:hanging="360"/>
      </w:pPr>
      <w:rPr>
        <w:rFonts w:ascii="Courier New" w:hAnsi="Courier New" w:cs="Courier New" w:hint="default"/>
      </w:rPr>
    </w:lvl>
    <w:lvl w:ilvl="5" w:tplc="08070005" w:tentative="1">
      <w:start w:val="1"/>
      <w:numFmt w:val="bullet"/>
      <w:lvlText w:val=""/>
      <w:lvlJc w:val="left"/>
      <w:pPr>
        <w:ind w:left="4527" w:hanging="360"/>
      </w:pPr>
      <w:rPr>
        <w:rFonts w:ascii="Wingdings" w:hAnsi="Wingdings" w:hint="default"/>
      </w:rPr>
    </w:lvl>
    <w:lvl w:ilvl="6" w:tplc="08070001" w:tentative="1">
      <w:start w:val="1"/>
      <w:numFmt w:val="bullet"/>
      <w:lvlText w:val=""/>
      <w:lvlJc w:val="left"/>
      <w:pPr>
        <w:ind w:left="5247" w:hanging="360"/>
      </w:pPr>
      <w:rPr>
        <w:rFonts w:ascii="Symbol" w:hAnsi="Symbol" w:hint="default"/>
      </w:rPr>
    </w:lvl>
    <w:lvl w:ilvl="7" w:tplc="08070003" w:tentative="1">
      <w:start w:val="1"/>
      <w:numFmt w:val="bullet"/>
      <w:lvlText w:val="o"/>
      <w:lvlJc w:val="left"/>
      <w:pPr>
        <w:ind w:left="5967" w:hanging="360"/>
      </w:pPr>
      <w:rPr>
        <w:rFonts w:ascii="Courier New" w:hAnsi="Courier New" w:cs="Courier New" w:hint="default"/>
      </w:rPr>
    </w:lvl>
    <w:lvl w:ilvl="8" w:tplc="08070005" w:tentative="1">
      <w:start w:val="1"/>
      <w:numFmt w:val="bullet"/>
      <w:lvlText w:val=""/>
      <w:lvlJc w:val="left"/>
      <w:pPr>
        <w:ind w:left="6687" w:hanging="360"/>
      </w:pPr>
      <w:rPr>
        <w:rFonts w:ascii="Wingdings" w:hAnsi="Wingdings" w:hint="default"/>
      </w:rPr>
    </w:lvl>
  </w:abstractNum>
  <w:abstractNum w:abstractNumId="6" w15:restartNumberingAfterBreak="0">
    <w:nsid w:val="13346F5B"/>
    <w:multiLevelType w:val="hybridMultilevel"/>
    <w:tmpl w:val="A21EFC88"/>
    <w:lvl w:ilvl="0" w:tplc="7E12DA4E">
      <w:numFmt w:val="bullet"/>
      <w:lvlText w:val="-"/>
      <w:lvlJc w:val="left"/>
      <w:pPr>
        <w:ind w:left="927" w:hanging="360"/>
      </w:pPr>
      <w:rPr>
        <w:rFonts w:ascii="Times New Roman" w:eastAsiaTheme="minorHAnsi" w:hAnsi="Times New Roman" w:cs="Times New Roman" w:hint="default"/>
      </w:rPr>
    </w:lvl>
    <w:lvl w:ilvl="1" w:tplc="08070003" w:tentative="1">
      <w:start w:val="1"/>
      <w:numFmt w:val="bullet"/>
      <w:lvlText w:val="o"/>
      <w:lvlJc w:val="left"/>
      <w:pPr>
        <w:ind w:left="1647" w:hanging="360"/>
      </w:pPr>
      <w:rPr>
        <w:rFonts w:ascii="Courier New" w:hAnsi="Courier New" w:cs="Courier New" w:hint="default"/>
      </w:rPr>
    </w:lvl>
    <w:lvl w:ilvl="2" w:tplc="08070005" w:tentative="1">
      <w:start w:val="1"/>
      <w:numFmt w:val="bullet"/>
      <w:lvlText w:val=""/>
      <w:lvlJc w:val="left"/>
      <w:pPr>
        <w:ind w:left="2367" w:hanging="360"/>
      </w:pPr>
      <w:rPr>
        <w:rFonts w:ascii="Wingdings" w:hAnsi="Wingdings" w:hint="default"/>
      </w:rPr>
    </w:lvl>
    <w:lvl w:ilvl="3" w:tplc="08070001" w:tentative="1">
      <w:start w:val="1"/>
      <w:numFmt w:val="bullet"/>
      <w:lvlText w:val=""/>
      <w:lvlJc w:val="left"/>
      <w:pPr>
        <w:ind w:left="3087" w:hanging="360"/>
      </w:pPr>
      <w:rPr>
        <w:rFonts w:ascii="Symbol" w:hAnsi="Symbol" w:hint="default"/>
      </w:rPr>
    </w:lvl>
    <w:lvl w:ilvl="4" w:tplc="08070003" w:tentative="1">
      <w:start w:val="1"/>
      <w:numFmt w:val="bullet"/>
      <w:lvlText w:val="o"/>
      <w:lvlJc w:val="left"/>
      <w:pPr>
        <w:ind w:left="3807" w:hanging="360"/>
      </w:pPr>
      <w:rPr>
        <w:rFonts w:ascii="Courier New" w:hAnsi="Courier New" w:cs="Courier New" w:hint="default"/>
      </w:rPr>
    </w:lvl>
    <w:lvl w:ilvl="5" w:tplc="08070005" w:tentative="1">
      <w:start w:val="1"/>
      <w:numFmt w:val="bullet"/>
      <w:lvlText w:val=""/>
      <w:lvlJc w:val="left"/>
      <w:pPr>
        <w:ind w:left="4527" w:hanging="360"/>
      </w:pPr>
      <w:rPr>
        <w:rFonts w:ascii="Wingdings" w:hAnsi="Wingdings" w:hint="default"/>
      </w:rPr>
    </w:lvl>
    <w:lvl w:ilvl="6" w:tplc="08070001" w:tentative="1">
      <w:start w:val="1"/>
      <w:numFmt w:val="bullet"/>
      <w:lvlText w:val=""/>
      <w:lvlJc w:val="left"/>
      <w:pPr>
        <w:ind w:left="5247" w:hanging="360"/>
      </w:pPr>
      <w:rPr>
        <w:rFonts w:ascii="Symbol" w:hAnsi="Symbol" w:hint="default"/>
      </w:rPr>
    </w:lvl>
    <w:lvl w:ilvl="7" w:tplc="08070003" w:tentative="1">
      <w:start w:val="1"/>
      <w:numFmt w:val="bullet"/>
      <w:lvlText w:val="o"/>
      <w:lvlJc w:val="left"/>
      <w:pPr>
        <w:ind w:left="5967" w:hanging="360"/>
      </w:pPr>
      <w:rPr>
        <w:rFonts w:ascii="Courier New" w:hAnsi="Courier New" w:cs="Courier New" w:hint="default"/>
      </w:rPr>
    </w:lvl>
    <w:lvl w:ilvl="8" w:tplc="08070005" w:tentative="1">
      <w:start w:val="1"/>
      <w:numFmt w:val="bullet"/>
      <w:lvlText w:val=""/>
      <w:lvlJc w:val="left"/>
      <w:pPr>
        <w:ind w:left="6687" w:hanging="360"/>
      </w:pPr>
      <w:rPr>
        <w:rFonts w:ascii="Wingdings" w:hAnsi="Wingdings" w:hint="default"/>
      </w:rPr>
    </w:lvl>
  </w:abstractNum>
  <w:abstractNum w:abstractNumId="7" w15:restartNumberingAfterBreak="0">
    <w:nsid w:val="13BE113B"/>
    <w:multiLevelType w:val="hybridMultilevel"/>
    <w:tmpl w:val="D6E6D13A"/>
    <w:lvl w:ilvl="0" w:tplc="BB9271E4">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2BDB31EE"/>
    <w:multiLevelType w:val="hybridMultilevel"/>
    <w:tmpl w:val="30603412"/>
    <w:lvl w:ilvl="0" w:tplc="BE3CB61E">
      <w:numFmt w:val="bullet"/>
      <w:lvlText w:val="-"/>
      <w:lvlJc w:val="left"/>
      <w:pPr>
        <w:ind w:left="927" w:hanging="360"/>
      </w:pPr>
      <w:rPr>
        <w:rFonts w:ascii="Times New Roman" w:eastAsiaTheme="minorHAnsi" w:hAnsi="Times New Roman" w:cs="Times New Roman" w:hint="default"/>
      </w:rPr>
    </w:lvl>
    <w:lvl w:ilvl="1" w:tplc="08070003" w:tentative="1">
      <w:start w:val="1"/>
      <w:numFmt w:val="bullet"/>
      <w:lvlText w:val="o"/>
      <w:lvlJc w:val="left"/>
      <w:pPr>
        <w:ind w:left="1647" w:hanging="360"/>
      </w:pPr>
      <w:rPr>
        <w:rFonts w:ascii="Courier New" w:hAnsi="Courier New" w:cs="Courier New" w:hint="default"/>
      </w:rPr>
    </w:lvl>
    <w:lvl w:ilvl="2" w:tplc="08070005" w:tentative="1">
      <w:start w:val="1"/>
      <w:numFmt w:val="bullet"/>
      <w:lvlText w:val=""/>
      <w:lvlJc w:val="left"/>
      <w:pPr>
        <w:ind w:left="2367" w:hanging="360"/>
      </w:pPr>
      <w:rPr>
        <w:rFonts w:ascii="Wingdings" w:hAnsi="Wingdings" w:hint="default"/>
      </w:rPr>
    </w:lvl>
    <w:lvl w:ilvl="3" w:tplc="08070001" w:tentative="1">
      <w:start w:val="1"/>
      <w:numFmt w:val="bullet"/>
      <w:lvlText w:val=""/>
      <w:lvlJc w:val="left"/>
      <w:pPr>
        <w:ind w:left="3087" w:hanging="360"/>
      </w:pPr>
      <w:rPr>
        <w:rFonts w:ascii="Symbol" w:hAnsi="Symbol" w:hint="default"/>
      </w:rPr>
    </w:lvl>
    <w:lvl w:ilvl="4" w:tplc="08070003" w:tentative="1">
      <w:start w:val="1"/>
      <w:numFmt w:val="bullet"/>
      <w:lvlText w:val="o"/>
      <w:lvlJc w:val="left"/>
      <w:pPr>
        <w:ind w:left="3807" w:hanging="360"/>
      </w:pPr>
      <w:rPr>
        <w:rFonts w:ascii="Courier New" w:hAnsi="Courier New" w:cs="Courier New" w:hint="default"/>
      </w:rPr>
    </w:lvl>
    <w:lvl w:ilvl="5" w:tplc="08070005" w:tentative="1">
      <w:start w:val="1"/>
      <w:numFmt w:val="bullet"/>
      <w:lvlText w:val=""/>
      <w:lvlJc w:val="left"/>
      <w:pPr>
        <w:ind w:left="4527" w:hanging="360"/>
      </w:pPr>
      <w:rPr>
        <w:rFonts w:ascii="Wingdings" w:hAnsi="Wingdings" w:hint="default"/>
      </w:rPr>
    </w:lvl>
    <w:lvl w:ilvl="6" w:tplc="08070001" w:tentative="1">
      <w:start w:val="1"/>
      <w:numFmt w:val="bullet"/>
      <w:lvlText w:val=""/>
      <w:lvlJc w:val="left"/>
      <w:pPr>
        <w:ind w:left="5247" w:hanging="360"/>
      </w:pPr>
      <w:rPr>
        <w:rFonts w:ascii="Symbol" w:hAnsi="Symbol" w:hint="default"/>
      </w:rPr>
    </w:lvl>
    <w:lvl w:ilvl="7" w:tplc="08070003" w:tentative="1">
      <w:start w:val="1"/>
      <w:numFmt w:val="bullet"/>
      <w:lvlText w:val="o"/>
      <w:lvlJc w:val="left"/>
      <w:pPr>
        <w:ind w:left="5967" w:hanging="360"/>
      </w:pPr>
      <w:rPr>
        <w:rFonts w:ascii="Courier New" w:hAnsi="Courier New" w:cs="Courier New" w:hint="default"/>
      </w:rPr>
    </w:lvl>
    <w:lvl w:ilvl="8" w:tplc="08070005" w:tentative="1">
      <w:start w:val="1"/>
      <w:numFmt w:val="bullet"/>
      <w:lvlText w:val=""/>
      <w:lvlJc w:val="left"/>
      <w:pPr>
        <w:ind w:left="6687" w:hanging="360"/>
      </w:pPr>
      <w:rPr>
        <w:rFonts w:ascii="Wingdings" w:hAnsi="Wingdings" w:hint="default"/>
      </w:rPr>
    </w:lvl>
  </w:abstractNum>
  <w:abstractNum w:abstractNumId="9" w15:restartNumberingAfterBreak="0">
    <w:nsid w:val="2DBA64C0"/>
    <w:multiLevelType w:val="hybridMultilevel"/>
    <w:tmpl w:val="A8AE8722"/>
    <w:lvl w:ilvl="0" w:tplc="0407000F">
      <w:start w:val="1"/>
      <w:numFmt w:val="decimal"/>
      <w:lvlText w:val="%1."/>
      <w:lvlJc w:val="left"/>
      <w:pPr>
        <w:ind w:left="720" w:hanging="360"/>
      </w:pPr>
      <w:rPr>
        <w:rFonts w:hint="default"/>
      </w:rPr>
    </w:lvl>
    <w:lvl w:ilvl="1" w:tplc="0407000F">
      <w:start w:val="1"/>
      <w:numFmt w:val="decimal"/>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3324F03"/>
    <w:multiLevelType w:val="multilevel"/>
    <w:tmpl w:val="F8D0C81A"/>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64F38FC"/>
    <w:multiLevelType w:val="hybridMultilevel"/>
    <w:tmpl w:val="4344F7EC"/>
    <w:lvl w:ilvl="0" w:tplc="8DBCCAF2">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36B9210B"/>
    <w:multiLevelType w:val="hybridMultilevel"/>
    <w:tmpl w:val="06BCB4AA"/>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73772FC"/>
    <w:multiLevelType w:val="hybridMultilevel"/>
    <w:tmpl w:val="35880C9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42474DDE"/>
    <w:multiLevelType w:val="multilevel"/>
    <w:tmpl w:val="25DE29F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5686CB6"/>
    <w:multiLevelType w:val="hybridMultilevel"/>
    <w:tmpl w:val="D960ECF2"/>
    <w:lvl w:ilvl="0" w:tplc="F44CB68E">
      <w:numFmt w:val="bullet"/>
      <w:lvlText w:val="-"/>
      <w:lvlJc w:val="left"/>
      <w:pPr>
        <w:ind w:left="927" w:hanging="360"/>
      </w:pPr>
      <w:rPr>
        <w:rFonts w:ascii="Times New Roman" w:eastAsiaTheme="minorHAnsi" w:hAnsi="Times New Roman" w:cs="Times New Roman" w:hint="default"/>
      </w:rPr>
    </w:lvl>
    <w:lvl w:ilvl="1" w:tplc="08070003" w:tentative="1">
      <w:start w:val="1"/>
      <w:numFmt w:val="bullet"/>
      <w:lvlText w:val="o"/>
      <w:lvlJc w:val="left"/>
      <w:pPr>
        <w:ind w:left="1647" w:hanging="360"/>
      </w:pPr>
      <w:rPr>
        <w:rFonts w:ascii="Courier New" w:hAnsi="Courier New" w:cs="Courier New" w:hint="default"/>
      </w:rPr>
    </w:lvl>
    <w:lvl w:ilvl="2" w:tplc="08070005" w:tentative="1">
      <w:start w:val="1"/>
      <w:numFmt w:val="bullet"/>
      <w:lvlText w:val=""/>
      <w:lvlJc w:val="left"/>
      <w:pPr>
        <w:ind w:left="2367" w:hanging="360"/>
      </w:pPr>
      <w:rPr>
        <w:rFonts w:ascii="Wingdings" w:hAnsi="Wingdings" w:hint="default"/>
      </w:rPr>
    </w:lvl>
    <w:lvl w:ilvl="3" w:tplc="08070001" w:tentative="1">
      <w:start w:val="1"/>
      <w:numFmt w:val="bullet"/>
      <w:lvlText w:val=""/>
      <w:lvlJc w:val="left"/>
      <w:pPr>
        <w:ind w:left="3087" w:hanging="360"/>
      </w:pPr>
      <w:rPr>
        <w:rFonts w:ascii="Symbol" w:hAnsi="Symbol" w:hint="default"/>
      </w:rPr>
    </w:lvl>
    <w:lvl w:ilvl="4" w:tplc="08070003" w:tentative="1">
      <w:start w:val="1"/>
      <w:numFmt w:val="bullet"/>
      <w:lvlText w:val="o"/>
      <w:lvlJc w:val="left"/>
      <w:pPr>
        <w:ind w:left="3807" w:hanging="360"/>
      </w:pPr>
      <w:rPr>
        <w:rFonts w:ascii="Courier New" w:hAnsi="Courier New" w:cs="Courier New" w:hint="default"/>
      </w:rPr>
    </w:lvl>
    <w:lvl w:ilvl="5" w:tplc="08070005" w:tentative="1">
      <w:start w:val="1"/>
      <w:numFmt w:val="bullet"/>
      <w:lvlText w:val=""/>
      <w:lvlJc w:val="left"/>
      <w:pPr>
        <w:ind w:left="4527" w:hanging="360"/>
      </w:pPr>
      <w:rPr>
        <w:rFonts w:ascii="Wingdings" w:hAnsi="Wingdings" w:hint="default"/>
      </w:rPr>
    </w:lvl>
    <w:lvl w:ilvl="6" w:tplc="08070001" w:tentative="1">
      <w:start w:val="1"/>
      <w:numFmt w:val="bullet"/>
      <w:lvlText w:val=""/>
      <w:lvlJc w:val="left"/>
      <w:pPr>
        <w:ind w:left="5247" w:hanging="360"/>
      </w:pPr>
      <w:rPr>
        <w:rFonts w:ascii="Symbol" w:hAnsi="Symbol" w:hint="default"/>
      </w:rPr>
    </w:lvl>
    <w:lvl w:ilvl="7" w:tplc="08070003" w:tentative="1">
      <w:start w:val="1"/>
      <w:numFmt w:val="bullet"/>
      <w:lvlText w:val="o"/>
      <w:lvlJc w:val="left"/>
      <w:pPr>
        <w:ind w:left="5967" w:hanging="360"/>
      </w:pPr>
      <w:rPr>
        <w:rFonts w:ascii="Courier New" w:hAnsi="Courier New" w:cs="Courier New" w:hint="default"/>
      </w:rPr>
    </w:lvl>
    <w:lvl w:ilvl="8" w:tplc="08070005" w:tentative="1">
      <w:start w:val="1"/>
      <w:numFmt w:val="bullet"/>
      <w:lvlText w:val=""/>
      <w:lvlJc w:val="left"/>
      <w:pPr>
        <w:ind w:left="6687" w:hanging="360"/>
      </w:pPr>
      <w:rPr>
        <w:rFonts w:ascii="Wingdings" w:hAnsi="Wingdings" w:hint="default"/>
      </w:rPr>
    </w:lvl>
  </w:abstractNum>
  <w:abstractNum w:abstractNumId="16" w15:restartNumberingAfterBreak="0">
    <w:nsid w:val="4E926ABB"/>
    <w:multiLevelType w:val="hybridMultilevel"/>
    <w:tmpl w:val="AFFE44B8"/>
    <w:lvl w:ilvl="0" w:tplc="43849BBE">
      <w:numFmt w:val="bullet"/>
      <w:lvlText w:val="-"/>
      <w:lvlJc w:val="left"/>
      <w:pPr>
        <w:ind w:left="1004" w:hanging="360"/>
      </w:pPr>
      <w:rPr>
        <w:rFonts w:ascii="Arial" w:eastAsiaTheme="minorHAnsi" w:hAnsi="Arial" w:cs="Arial" w:hint="default"/>
      </w:rPr>
    </w:lvl>
    <w:lvl w:ilvl="1" w:tplc="08070003" w:tentative="1">
      <w:start w:val="1"/>
      <w:numFmt w:val="bullet"/>
      <w:lvlText w:val="o"/>
      <w:lvlJc w:val="left"/>
      <w:pPr>
        <w:ind w:left="1724" w:hanging="360"/>
      </w:pPr>
      <w:rPr>
        <w:rFonts w:ascii="Courier New" w:hAnsi="Courier New" w:cs="Courier New" w:hint="default"/>
      </w:rPr>
    </w:lvl>
    <w:lvl w:ilvl="2" w:tplc="08070005" w:tentative="1">
      <w:start w:val="1"/>
      <w:numFmt w:val="bullet"/>
      <w:lvlText w:val=""/>
      <w:lvlJc w:val="left"/>
      <w:pPr>
        <w:ind w:left="2444" w:hanging="360"/>
      </w:pPr>
      <w:rPr>
        <w:rFonts w:ascii="Wingdings" w:hAnsi="Wingdings" w:hint="default"/>
      </w:rPr>
    </w:lvl>
    <w:lvl w:ilvl="3" w:tplc="08070001" w:tentative="1">
      <w:start w:val="1"/>
      <w:numFmt w:val="bullet"/>
      <w:lvlText w:val=""/>
      <w:lvlJc w:val="left"/>
      <w:pPr>
        <w:ind w:left="3164" w:hanging="360"/>
      </w:pPr>
      <w:rPr>
        <w:rFonts w:ascii="Symbol" w:hAnsi="Symbol" w:hint="default"/>
      </w:rPr>
    </w:lvl>
    <w:lvl w:ilvl="4" w:tplc="08070003" w:tentative="1">
      <w:start w:val="1"/>
      <w:numFmt w:val="bullet"/>
      <w:lvlText w:val="o"/>
      <w:lvlJc w:val="left"/>
      <w:pPr>
        <w:ind w:left="3884" w:hanging="360"/>
      </w:pPr>
      <w:rPr>
        <w:rFonts w:ascii="Courier New" w:hAnsi="Courier New" w:cs="Courier New" w:hint="default"/>
      </w:rPr>
    </w:lvl>
    <w:lvl w:ilvl="5" w:tplc="08070005" w:tentative="1">
      <w:start w:val="1"/>
      <w:numFmt w:val="bullet"/>
      <w:lvlText w:val=""/>
      <w:lvlJc w:val="left"/>
      <w:pPr>
        <w:ind w:left="4604" w:hanging="360"/>
      </w:pPr>
      <w:rPr>
        <w:rFonts w:ascii="Wingdings" w:hAnsi="Wingdings" w:hint="default"/>
      </w:rPr>
    </w:lvl>
    <w:lvl w:ilvl="6" w:tplc="08070001" w:tentative="1">
      <w:start w:val="1"/>
      <w:numFmt w:val="bullet"/>
      <w:lvlText w:val=""/>
      <w:lvlJc w:val="left"/>
      <w:pPr>
        <w:ind w:left="5324" w:hanging="360"/>
      </w:pPr>
      <w:rPr>
        <w:rFonts w:ascii="Symbol" w:hAnsi="Symbol" w:hint="default"/>
      </w:rPr>
    </w:lvl>
    <w:lvl w:ilvl="7" w:tplc="08070003" w:tentative="1">
      <w:start w:val="1"/>
      <w:numFmt w:val="bullet"/>
      <w:lvlText w:val="o"/>
      <w:lvlJc w:val="left"/>
      <w:pPr>
        <w:ind w:left="6044" w:hanging="360"/>
      </w:pPr>
      <w:rPr>
        <w:rFonts w:ascii="Courier New" w:hAnsi="Courier New" w:cs="Courier New" w:hint="default"/>
      </w:rPr>
    </w:lvl>
    <w:lvl w:ilvl="8" w:tplc="08070005" w:tentative="1">
      <w:start w:val="1"/>
      <w:numFmt w:val="bullet"/>
      <w:lvlText w:val=""/>
      <w:lvlJc w:val="left"/>
      <w:pPr>
        <w:ind w:left="6764" w:hanging="360"/>
      </w:pPr>
      <w:rPr>
        <w:rFonts w:ascii="Wingdings" w:hAnsi="Wingdings" w:hint="default"/>
      </w:rPr>
    </w:lvl>
  </w:abstractNum>
  <w:abstractNum w:abstractNumId="17" w15:restartNumberingAfterBreak="0">
    <w:nsid w:val="55C475B7"/>
    <w:multiLevelType w:val="hybridMultilevel"/>
    <w:tmpl w:val="8C529B0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7A81491"/>
    <w:multiLevelType w:val="hybridMultilevel"/>
    <w:tmpl w:val="B1B88EFA"/>
    <w:lvl w:ilvl="0" w:tplc="9FF4FE7E">
      <w:start w:val="1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CE17A22"/>
    <w:multiLevelType w:val="hybridMultilevel"/>
    <w:tmpl w:val="5770CE20"/>
    <w:lvl w:ilvl="0" w:tplc="FFFFFFFF">
      <w:start w:val="1"/>
      <w:numFmt w:val="decimal"/>
      <w:lvlText w:val="(%1)"/>
      <w:lvlJc w:val="left"/>
      <w:pPr>
        <w:ind w:left="927" w:hanging="360"/>
      </w:pPr>
      <w:rPr>
        <w:rFonts w:cstheme="minorBidi" w:hint="default"/>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20" w15:restartNumberingAfterBreak="0">
    <w:nsid w:val="5D1B22D1"/>
    <w:multiLevelType w:val="hybridMultilevel"/>
    <w:tmpl w:val="5770CE20"/>
    <w:lvl w:ilvl="0" w:tplc="C922C828">
      <w:start w:val="1"/>
      <w:numFmt w:val="decimal"/>
      <w:lvlText w:val="(%1)"/>
      <w:lvlJc w:val="left"/>
      <w:pPr>
        <w:ind w:left="927" w:hanging="360"/>
      </w:pPr>
      <w:rPr>
        <w:rFonts w:cstheme="minorBidi" w:hint="default"/>
      </w:rPr>
    </w:lvl>
    <w:lvl w:ilvl="1" w:tplc="08070019" w:tentative="1">
      <w:start w:val="1"/>
      <w:numFmt w:val="lowerLetter"/>
      <w:lvlText w:val="%2."/>
      <w:lvlJc w:val="left"/>
      <w:pPr>
        <w:ind w:left="1647" w:hanging="360"/>
      </w:pPr>
    </w:lvl>
    <w:lvl w:ilvl="2" w:tplc="0807001B" w:tentative="1">
      <w:start w:val="1"/>
      <w:numFmt w:val="lowerRoman"/>
      <w:lvlText w:val="%3."/>
      <w:lvlJc w:val="right"/>
      <w:pPr>
        <w:ind w:left="2367" w:hanging="180"/>
      </w:pPr>
    </w:lvl>
    <w:lvl w:ilvl="3" w:tplc="0807000F" w:tentative="1">
      <w:start w:val="1"/>
      <w:numFmt w:val="decimal"/>
      <w:lvlText w:val="%4."/>
      <w:lvlJc w:val="left"/>
      <w:pPr>
        <w:ind w:left="3087" w:hanging="360"/>
      </w:pPr>
    </w:lvl>
    <w:lvl w:ilvl="4" w:tplc="08070019" w:tentative="1">
      <w:start w:val="1"/>
      <w:numFmt w:val="lowerLetter"/>
      <w:lvlText w:val="%5."/>
      <w:lvlJc w:val="left"/>
      <w:pPr>
        <w:ind w:left="3807" w:hanging="360"/>
      </w:pPr>
    </w:lvl>
    <w:lvl w:ilvl="5" w:tplc="0807001B" w:tentative="1">
      <w:start w:val="1"/>
      <w:numFmt w:val="lowerRoman"/>
      <w:lvlText w:val="%6."/>
      <w:lvlJc w:val="right"/>
      <w:pPr>
        <w:ind w:left="4527" w:hanging="180"/>
      </w:pPr>
    </w:lvl>
    <w:lvl w:ilvl="6" w:tplc="0807000F" w:tentative="1">
      <w:start w:val="1"/>
      <w:numFmt w:val="decimal"/>
      <w:lvlText w:val="%7."/>
      <w:lvlJc w:val="left"/>
      <w:pPr>
        <w:ind w:left="5247" w:hanging="360"/>
      </w:pPr>
    </w:lvl>
    <w:lvl w:ilvl="7" w:tplc="08070019" w:tentative="1">
      <w:start w:val="1"/>
      <w:numFmt w:val="lowerLetter"/>
      <w:lvlText w:val="%8."/>
      <w:lvlJc w:val="left"/>
      <w:pPr>
        <w:ind w:left="5967" w:hanging="360"/>
      </w:pPr>
    </w:lvl>
    <w:lvl w:ilvl="8" w:tplc="0807001B" w:tentative="1">
      <w:start w:val="1"/>
      <w:numFmt w:val="lowerRoman"/>
      <w:lvlText w:val="%9."/>
      <w:lvlJc w:val="right"/>
      <w:pPr>
        <w:ind w:left="6687" w:hanging="180"/>
      </w:pPr>
    </w:lvl>
  </w:abstractNum>
  <w:abstractNum w:abstractNumId="21" w15:restartNumberingAfterBreak="0">
    <w:nsid w:val="5E911B58"/>
    <w:multiLevelType w:val="hybridMultilevel"/>
    <w:tmpl w:val="B5D6741E"/>
    <w:lvl w:ilvl="0" w:tplc="3B967D98">
      <w:numFmt w:val="bullet"/>
      <w:lvlText w:val="-"/>
      <w:lvlJc w:val="left"/>
      <w:pPr>
        <w:ind w:left="927" w:hanging="360"/>
      </w:pPr>
      <w:rPr>
        <w:rFonts w:ascii="Times New Roman" w:eastAsiaTheme="minorHAnsi" w:hAnsi="Times New Roman" w:cs="Times New Roman" w:hint="default"/>
      </w:rPr>
    </w:lvl>
    <w:lvl w:ilvl="1" w:tplc="08070003" w:tentative="1">
      <w:start w:val="1"/>
      <w:numFmt w:val="bullet"/>
      <w:lvlText w:val="o"/>
      <w:lvlJc w:val="left"/>
      <w:pPr>
        <w:ind w:left="1647" w:hanging="360"/>
      </w:pPr>
      <w:rPr>
        <w:rFonts w:ascii="Courier New" w:hAnsi="Courier New" w:cs="Courier New" w:hint="default"/>
      </w:rPr>
    </w:lvl>
    <w:lvl w:ilvl="2" w:tplc="08070005" w:tentative="1">
      <w:start w:val="1"/>
      <w:numFmt w:val="bullet"/>
      <w:lvlText w:val=""/>
      <w:lvlJc w:val="left"/>
      <w:pPr>
        <w:ind w:left="2367" w:hanging="360"/>
      </w:pPr>
      <w:rPr>
        <w:rFonts w:ascii="Wingdings" w:hAnsi="Wingdings" w:hint="default"/>
      </w:rPr>
    </w:lvl>
    <w:lvl w:ilvl="3" w:tplc="08070001" w:tentative="1">
      <w:start w:val="1"/>
      <w:numFmt w:val="bullet"/>
      <w:lvlText w:val=""/>
      <w:lvlJc w:val="left"/>
      <w:pPr>
        <w:ind w:left="3087" w:hanging="360"/>
      </w:pPr>
      <w:rPr>
        <w:rFonts w:ascii="Symbol" w:hAnsi="Symbol" w:hint="default"/>
      </w:rPr>
    </w:lvl>
    <w:lvl w:ilvl="4" w:tplc="08070003" w:tentative="1">
      <w:start w:val="1"/>
      <w:numFmt w:val="bullet"/>
      <w:lvlText w:val="o"/>
      <w:lvlJc w:val="left"/>
      <w:pPr>
        <w:ind w:left="3807" w:hanging="360"/>
      </w:pPr>
      <w:rPr>
        <w:rFonts w:ascii="Courier New" w:hAnsi="Courier New" w:cs="Courier New" w:hint="default"/>
      </w:rPr>
    </w:lvl>
    <w:lvl w:ilvl="5" w:tplc="08070005" w:tentative="1">
      <w:start w:val="1"/>
      <w:numFmt w:val="bullet"/>
      <w:lvlText w:val=""/>
      <w:lvlJc w:val="left"/>
      <w:pPr>
        <w:ind w:left="4527" w:hanging="360"/>
      </w:pPr>
      <w:rPr>
        <w:rFonts w:ascii="Wingdings" w:hAnsi="Wingdings" w:hint="default"/>
      </w:rPr>
    </w:lvl>
    <w:lvl w:ilvl="6" w:tplc="08070001" w:tentative="1">
      <w:start w:val="1"/>
      <w:numFmt w:val="bullet"/>
      <w:lvlText w:val=""/>
      <w:lvlJc w:val="left"/>
      <w:pPr>
        <w:ind w:left="5247" w:hanging="360"/>
      </w:pPr>
      <w:rPr>
        <w:rFonts w:ascii="Symbol" w:hAnsi="Symbol" w:hint="default"/>
      </w:rPr>
    </w:lvl>
    <w:lvl w:ilvl="7" w:tplc="08070003" w:tentative="1">
      <w:start w:val="1"/>
      <w:numFmt w:val="bullet"/>
      <w:lvlText w:val="o"/>
      <w:lvlJc w:val="left"/>
      <w:pPr>
        <w:ind w:left="5967" w:hanging="360"/>
      </w:pPr>
      <w:rPr>
        <w:rFonts w:ascii="Courier New" w:hAnsi="Courier New" w:cs="Courier New" w:hint="default"/>
      </w:rPr>
    </w:lvl>
    <w:lvl w:ilvl="8" w:tplc="08070005" w:tentative="1">
      <w:start w:val="1"/>
      <w:numFmt w:val="bullet"/>
      <w:lvlText w:val=""/>
      <w:lvlJc w:val="left"/>
      <w:pPr>
        <w:ind w:left="6687" w:hanging="360"/>
      </w:pPr>
      <w:rPr>
        <w:rFonts w:ascii="Wingdings" w:hAnsi="Wingdings" w:hint="default"/>
      </w:rPr>
    </w:lvl>
  </w:abstractNum>
  <w:abstractNum w:abstractNumId="22" w15:restartNumberingAfterBreak="0">
    <w:nsid w:val="63684CE3"/>
    <w:multiLevelType w:val="hybridMultilevel"/>
    <w:tmpl w:val="AE1AC1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1F50EA9"/>
    <w:multiLevelType w:val="hybridMultilevel"/>
    <w:tmpl w:val="9BEEA3EA"/>
    <w:lvl w:ilvl="0" w:tplc="EEF26492">
      <w:numFmt w:val="bullet"/>
      <w:lvlText w:val=""/>
      <w:lvlJc w:val="left"/>
      <w:pPr>
        <w:ind w:left="927" w:hanging="360"/>
      </w:pPr>
      <w:rPr>
        <w:rFonts w:ascii="Wingdings" w:eastAsiaTheme="minorHAnsi" w:hAnsi="Wingdings" w:cs="Times New Roman" w:hint="default"/>
      </w:rPr>
    </w:lvl>
    <w:lvl w:ilvl="1" w:tplc="08070003" w:tentative="1">
      <w:start w:val="1"/>
      <w:numFmt w:val="bullet"/>
      <w:lvlText w:val="o"/>
      <w:lvlJc w:val="left"/>
      <w:pPr>
        <w:ind w:left="1647" w:hanging="360"/>
      </w:pPr>
      <w:rPr>
        <w:rFonts w:ascii="Courier New" w:hAnsi="Courier New" w:cs="Courier New" w:hint="default"/>
      </w:rPr>
    </w:lvl>
    <w:lvl w:ilvl="2" w:tplc="08070005" w:tentative="1">
      <w:start w:val="1"/>
      <w:numFmt w:val="bullet"/>
      <w:lvlText w:val=""/>
      <w:lvlJc w:val="left"/>
      <w:pPr>
        <w:ind w:left="2367" w:hanging="360"/>
      </w:pPr>
      <w:rPr>
        <w:rFonts w:ascii="Wingdings" w:hAnsi="Wingdings" w:hint="default"/>
      </w:rPr>
    </w:lvl>
    <w:lvl w:ilvl="3" w:tplc="08070001" w:tentative="1">
      <w:start w:val="1"/>
      <w:numFmt w:val="bullet"/>
      <w:lvlText w:val=""/>
      <w:lvlJc w:val="left"/>
      <w:pPr>
        <w:ind w:left="3087" w:hanging="360"/>
      </w:pPr>
      <w:rPr>
        <w:rFonts w:ascii="Symbol" w:hAnsi="Symbol" w:hint="default"/>
      </w:rPr>
    </w:lvl>
    <w:lvl w:ilvl="4" w:tplc="08070003" w:tentative="1">
      <w:start w:val="1"/>
      <w:numFmt w:val="bullet"/>
      <w:lvlText w:val="o"/>
      <w:lvlJc w:val="left"/>
      <w:pPr>
        <w:ind w:left="3807" w:hanging="360"/>
      </w:pPr>
      <w:rPr>
        <w:rFonts w:ascii="Courier New" w:hAnsi="Courier New" w:cs="Courier New" w:hint="default"/>
      </w:rPr>
    </w:lvl>
    <w:lvl w:ilvl="5" w:tplc="08070005" w:tentative="1">
      <w:start w:val="1"/>
      <w:numFmt w:val="bullet"/>
      <w:lvlText w:val=""/>
      <w:lvlJc w:val="left"/>
      <w:pPr>
        <w:ind w:left="4527" w:hanging="360"/>
      </w:pPr>
      <w:rPr>
        <w:rFonts w:ascii="Wingdings" w:hAnsi="Wingdings" w:hint="default"/>
      </w:rPr>
    </w:lvl>
    <w:lvl w:ilvl="6" w:tplc="08070001" w:tentative="1">
      <w:start w:val="1"/>
      <w:numFmt w:val="bullet"/>
      <w:lvlText w:val=""/>
      <w:lvlJc w:val="left"/>
      <w:pPr>
        <w:ind w:left="5247" w:hanging="360"/>
      </w:pPr>
      <w:rPr>
        <w:rFonts w:ascii="Symbol" w:hAnsi="Symbol" w:hint="default"/>
      </w:rPr>
    </w:lvl>
    <w:lvl w:ilvl="7" w:tplc="08070003" w:tentative="1">
      <w:start w:val="1"/>
      <w:numFmt w:val="bullet"/>
      <w:lvlText w:val="o"/>
      <w:lvlJc w:val="left"/>
      <w:pPr>
        <w:ind w:left="5967" w:hanging="360"/>
      </w:pPr>
      <w:rPr>
        <w:rFonts w:ascii="Courier New" w:hAnsi="Courier New" w:cs="Courier New" w:hint="default"/>
      </w:rPr>
    </w:lvl>
    <w:lvl w:ilvl="8" w:tplc="08070005" w:tentative="1">
      <w:start w:val="1"/>
      <w:numFmt w:val="bullet"/>
      <w:lvlText w:val=""/>
      <w:lvlJc w:val="left"/>
      <w:pPr>
        <w:ind w:left="6687" w:hanging="360"/>
      </w:pPr>
      <w:rPr>
        <w:rFonts w:ascii="Wingdings" w:hAnsi="Wingdings" w:hint="default"/>
      </w:rPr>
    </w:lvl>
  </w:abstractNum>
  <w:abstractNum w:abstractNumId="24" w15:restartNumberingAfterBreak="0">
    <w:nsid w:val="73275E36"/>
    <w:multiLevelType w:val="hybridMultilevel"/>
    <w:tmpl w:val="0DF0125C"/>
    <w:lvl w:ilvl="0" w:tplc="A93E18AE">
      <w:start w:val="4"/>
      <w:numFmt w:val="bullet"/>
      <w:lvlText w:val="."/>
      <w:lvlJc w:val="left"/>
      <w:pPr>
        <w:ind w:left="870" w:hanging="51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73572B7C"/>
    <w:multiLevelType w:val="multilevel"/>
    <w:tmpl w:val="BB94D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0284338">
    <w:abstractNumId w:val="22"/>
  </w:num>
  <w:num w:numId="2" w16cid:durableId="779688821">
    <w:abstractNumId w:val="9"/>
  </w:num>
  <w:num w:numId="3" w16cid:durableId="1616516942">
    <w:abstractNumId w:val="17"/>
  </w:num>
  <w:num w:numId="4" w16cid:durableId="1417048906">
    <w:abstractNumId w:val="12"/>
  </w:num>
  <w:num w:numId="5" w16cid:durableId="884946830">
    <w:abstractNumId w:val="18"/>
  </w:num>
  <w:num w:numId="6" w16cid:durableId="2114665906">
    <w:abstractNumId w:val="10"/>
  </w:num>
  <w:num w:numId="7" w16cid:durableId="195704567">
    <w:abstractNumId w:val="0"/>
  </w:num>
  <w:num w:numId="8" w16cid:durableId="54158909">
    <w:abstractNumId w:val="21"/>
  </w:num>
  <w:num w:numId="9" w16cid:durableId="322205740">
    <w:abstractNumId w:val="23"/>
  </w:num>
  <w:num w:numId="10" w16cid:durableId="1052342760">
    <w:abstractNumId w:val="5"/>
  </w:num>
  <w:num w:numId="11" w16cid:durableId="1752702466">
    <w:abstractNumId w:val="1"/>
  </w:num>
  <w:num w:numId="12" w16cid:durableId="1579169821">
    <w:abstractNumId w:val="7"/>
  </w:num>
  <w:num w:numId="13" w16cid:durableId="1362243813">
    <w:abstractNumId w:val="25"/>
  </w:num>
  <w:num w:numId="14" w16cid:durableId="575241635">
    <w:abstractNumId w:val="2"/>
  </w:num>
  <w:num w:numId="15" w16cid:durableId="1507011899">
    <w:abstractNumId w:val="14"/>
  </w:num>
  <w:num w:numId="16" w16cid:durableId="1619484983">
    <w:abstractNumId w:val="15"/>
  </w:num>
  <w:num w:numId="17" w16cid:durableId="984554718">
    <w:abstractNumId w:val="6"/>
  </w:num>
  <w:num w:numId="18" w16cid:durableId="314837544">
    <w:abstractNumId w:val="20"/>
  </w:num>
  <w:num w:numId="19" w16cid:durableId="490876263">
    <w:abstractNumId w:val="19"/>
  </w:num>
  <w:num w:numId="20" w16cid:durableId="1485463667">
    <w:abstractNumId w:val="13"/>
  </w:num>
  <w:num w:numId="21" w16cid:durableId="76487301">
    <w:abstractNumId w:val="4"/>
  </w:num>
  <w:num w:numId="22" w16cid:durableId="1185629797">
    <w:abstractNumId w:val="16"/>
  </w:num>
  <w:num w:numId="23" w16cid:durableId="1069186243">
    <w:abstractNumId w:val="8"/>
  </w:num>
  <w:num w:numId="24" w16cid:durableId="659121817">
    <w:abstractNumId w:val="11"/>
  </w:num>
  <w:num w:numId="25" w16cid:durableId="654844266">
    <w:abstractNumId w:val="3"/>
  </w:num>
  <w:num w:numId="26" w16cid:durableId="166600833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dpxzwsoepf9beswtrvdde3eaaszf9xtezs&quot;&gt;MIRI_EndNote&lt;record-ids&gt;&lt;item&gt;3&lt;/item&gt;&lt;item&gt;5&lt;/item&gt;&lt;item&gt;7&lt;/item&gt;&lt;item&gt;9&lt;/item&gt;&lt;item&gt;10&lt;/item&gt;&lt;item&gt;11&lt;/item&gt;&lt;item&gt;12&lt;/item&gt;&lt;item&gt;13&lt;/item&gt;&lt;item&gt;14&lt;/item&gt;&lt;item&gt;15&lt;/item&gt;&lt;item&gt;16&lt;/item&gt;&lt;item&gt;17&lt;/item&gt;&lt;item&gt;18&lt;/item&gt;&lt;item&gt;20&lt;/item&gt;&lt;item&gt;25&lt;/item&gt;&lt;item&gt;26&lt;/item&gt;&lt;item&gt;27&lt;/item&gt;&lt;item&gt;31&lt;/item&gt;&lt;item&gt;33&lt;/item&gt;&lt;item&gt;34&lt;/item&gt;&lt;item&gt;35&lt;/item&gt;&lt;item&gt;44&lt;/item&gt;&lt;item&gt;45&lt;/item&gt;&lt;item&gt;47&lt;/item&gt;&lt;item&gt;48&lt;/item&gt;&lt;item&gt;49&lt;/item&gt;&lt;item&gt;51&lt;/item&gt;&lt;item&gt;52&lt;/item&gt;&lt;item&gt;53&lt;/item&gt;&lt;item&gt;54&lt;/item&gt;&lt;item&gt;55&lt;/item&gt;&lt;item&gt;60&lt;/item&gt;&lt;item&gt;61&lt;/item&gt;&lt;item&gt;64&lt;/item&gt;&lt;item&gt;65&lt;/item&gt;&lt;item&gt;69&lt;/item&gt;&lt;item&gt;70&lt;/item&gt;&lt;item&gt;71&lt;/item&gt;&lt;item&gt;72&lt;/item&gt;&lt;item&gt;73&lt;/item&gt;&lt;item&gt;74&lt;/item&gt;&lt;item&gt;75&lt;/item&gt;&lt;item&gt;76&lt;/item&gt;&lt;item&gt;77&lt;/item&gt;&lt;item&gt;200&lt;/item&gt;&lt;/record-ids&gt;&lt;/item&gt;&lt;/Libraries&gt;"/>
  </w:docVars>
  <w:rsids>
    <w:rsidRoot w:val="0034626B"/>
    <w:rsid w:val="00000EA0"/>
    <w:rsid w:val="000011DC"/>
    <w:rsid w:val="000016BC"/>
    <w:rsid w:val="000016C6"/>
    <w:rsid w:val="000018AF"/>
    <w:rsid w:val="00001C9A"/>
    <w:rsid w:val="00002EA8"/>
    <w:rsid w:val="00005956"/>
    <w:rsid w:val="0000595B"/>
    <w:rsid w:val="0000628E"/>
    <w:rsid w:val="000063DF"/>
    <w:rsid w:val="00007F36"/>
    <w:rsid w:val="00010DE5"/>
    <w:rsid w:val="000115B0"/>
    <w:rsid w:val="00011AEB"/>
    <w:rsid w:val="000128F6"/>
    <w:rsid w:val="00013042"/>
    <w:rsid w:val="00013901"/>
    <w:rsid w:val="000148D7"/>
    <w:rsid w:val="0001502D"/>
    <w:rsid w:val="00015092"/>
    <w:rsid w:val="00015C12"/>
    <w:rsid w:val="0001632B"/>
    <w:rsid w:val="000169C9"/>
    <w:rsid w:val="000175DC"/>
    <w:rsid w:val="00017A1E"/>
    <w:rsid w:val="00017FAE"/>
    <w:rsid w:val="000200DE"/>
    <w:rsid w:val="000201A0"/>
    <w:rsid w:val="00020A68"/>
    <w:rsid w:val="00021462"/>
    <w:rsid w:val="000215CE"/>
    <w:rsid w:val="00021A8D"/>
    <w:rsid w:val="00021F51"/>
    <w:rsid w:val="0002314A"/>
    <w:rsid w:val="00023575"/>
    <w:rsid w:val="0002406E"/>
    <w:rsid w:val="00024454"/>
    <w:rsid w:val="00024E66"/>
    <w:rsid w:val="000259DD"/>
    <w:rsid w:val="00025F48"/>
    <w:rsid w:val="00026829"/>
    <w:rsid w:val="000279E8"/>
    <w:rsid w:val="00027C52"/>
    <w:rsid w:val="000309EF"/>
    <w:rsid w:val="0003115A"/>
    <w:rsid w:val="00032253"/>
    <w:rsid w:val="00033D1C"/>
    <w:rsid w:val="000351A8"/>
    <w:rsid w:val="00035657"/>
    <w:rsid w:val="00035974"/>
    <w:rsid w:val="000359DD"/>
    <w:rsid w:val="00035A2C"/>
    <w:rsid w:val="00040069"/>
    <w:rsid w:val="00040316"/>
    <w:rsid w:val="00040674"/>
    <w:rsid w:val="00040BBF"/>
    <w:rsid w:val="0004132D"/>
    <w:rsid w:val="00043341"/>
    <w:rsid w:val="000433E6"/>
    <w:rsid w:val="000434D0"/>
    <w:rsid w:val="00044598"/>
    <w:rsid w:val="0004590B"/>
    <w:rsid w:val="00046381"/>
    <w:rsid w:val="0004767D"/>
    <w:rsid w:val="0005073E"/>
    <w:rsid w:val="00050874"/>
    <w:rsid w:val="00050909"/>
    <w:rsid w:val="00050AFA"/>
    <w:rsid w:val="00050C9F"/>
    <w:rsid w:val="0005103E"/>
    <w:rsid w:val="000511EE"/>
    <w:rsid w:val="00051B8E"/>
    <w:rsid w:val="00051C9A"/>
    <w:rsid w:val="00051FAA"/>
    <w:rsid w:val="0005291B"/>
    <w:rsid w:val="00052D26"/>
    <w:rsid w:val="00054240"/>
    <w:rsid w:val="000542DA"/>
    <w:rsid w:val="0005454C"/>
    <w:rsid w:val="000579DB"/>
    <w:rsid w:val="00057A4B"/>
    <w:rsid w:val="0006211E"/>
    <w:rsid w:val="000623D0"/>
    <w:rsid w:val="00062EF9"/>
    <w:rsid w:val="000632E2"/>
    <w:rsid w:val="0006383B"/>
    <w:rsid w:val="00063A2F"/>
    <w:rsid w:val="00063B7E"/>
    <w:rsid w:val="00064BD2"/>
    <w:rsid w:val="00065727"/>
    <w:rsid w:val="00065877"/>
    <w:rsid w:val="000660CD"/>
    <w:rsid w:val="00066834"/>
    <w:rsid w:val="000678A6"/>
    <w:rsid w:val="00067B39"/>
    <w:rsid w:val="000701F8"/>
    <w:rsid w:val="00071328"/>
    <w:rsid w:val="0007240C"/>
    <w:rsid w:val="000734B1"/>
    <w:rsid w:val="00073B6B"/>
    <w:rsid w:val="00073C47"/>
    <w:rsid w:val="00075466"/>
    <w:rsid w:val="0007622F"/>
    <w:rsid w:val="00076BA0"/>
    <w:rsid w:val="00077947"/>
    <w:rsid w:val="0007799D"/>
    <w:rsid w:val="000825C5"/>
    <w:rsid w:val="00082F3C"/>
    <w:rsid w:val="000837D3"/>
    <w:rsid w:val="00084B7C"/>
    <w:rsid w:val="00084FA6"/>
    <w:rsid w:val="00086233"/>
    <w:rsid w:val="000865F6"/>
    <w:rsid w:val="00086E33"/>
    <w:rsid w:val="00086E90"/>
    <w:rsid w:val="00087314"/>
    <w:rsid w:val="00090275"/>
    <w:rsid w:val="00090BA5"/>
    <w:rsid w:val="00090E99"/>
    <w:rsid w:val="000913A5"/>
    <w:rsid w:val="0009161A"/>
    <w:rsid w:val="00091789"/>
    <w:rsid w:val="00092EB9"/>
    <w:rsid w:val="00094E41"/>
    <w:rsid w:val="00094EB2"/>
    <w:rsid w:val="00095210"/>
    <w:rsid w:val="00097EAA"/>
    <w:rsid w:val="000A366A"/>
    <w:rsid w:val="000A44D4"/>
    <w:rsid w:val="000A6236"/>
    <w:rsid w:val="000A68E7"/>
    <w:rsid w:val="000A6CB6"/>
    <w:rsid w:val="000A727F"/>
    <w:rsid w:val="000B03BF"/>
    <w:rsid w:val="000B05AE"/>
    <w:rsid w:val="000B113F"/>
    <w:rsid w:val="000B1360"/>
    <w:rsid w:val="000B2A2E"/>
    <w:rsid w:val="000B2C8C"/>
    <w:rsid w:val="000B3315"/>
    <w:rsid w:val="000B365E"/>
    <w:rsid w:val="000B44FB"/>
    <w:rsid w:val="000B45C5"/>
    <w:rsid w:val="000B5095"/>
    <w:rsid w:val="000B53BF"/>
    <w:rsid w:val="000B5516"/>
    <w:rsid w:val="000B56F7"/>
    <w:rsid w:val="000B6618"/>
    <w:rsid w:val="000B739C"/>
    <w:rsid w:val="000B76F5"/>
    <w:rsid w:val="000B7817"/>
    <w:rsid w:val="000C0570"/>
    <w:rsid w:val="000C0CA0"/>
    <w:rsid w:val="000C1215"/>
    <w:rsid w:val="000C1C04"/>
    <w:rsid w:val="000C3313"/>
    <w:rsid w:val="000C3E79"/>
    <w:rsid w:val="000C4190"/>
    <w:rsid w:val="000C5259"/>
    <w:rsid w:val="000C568C"/>
    <w:rsid w:val="000C589D"/>
    <w:rsid w:val="000C5BE0"/>
    <w:rsid w:val="000C68F1"/>
    <w:rsid w:val="000C7107"/>
    <w:rsid w:val="000C7379"/>
    <w:rsid w:val="000D0792"/>
    <w:rsid w:val="000D180A"/>
    <w:rsid w:val="000D1E50"/>
    <w:rsid w:val="000D228E"/>
    <w:rsid w:val="000D243C"/>
    <w:rsid w:val="000D31FE"/>
    <w:rsid w:val="000D5BEA"/>
    <w:rsid w:val="000D68B4"/>
    <w:rsid w:val="000D7F85"/>
    <w:rsid w:val="000E2835"/>
    <w:rsid w:val="000E2ECE"/>
    <w:rsid w:val="000E3CEC"/>
    <w:rsid w:val="000E587B"/>
    <w:rsid w:val="000E5BAC"/>
    <w:rsid w:val="000E6CB2"/>
    <w:rsid w:val="000E739D"/>
    <w:rsid w:val="000E7E6C"/>
    <w:rsid w:val="000F070F"/>
    <w:rsid w:val="000F0AFC"/>
    <w:rsid w:val="000F1B58"/>
    <w:rsid w:val="000F1E68"/>
    <w:rsid w:val="000F1FA9"/>
    <w:rsid w:val="000F2863"/>
    <w:rsid w:val="000F2E4A"/>
    <w:rsid w:val="000F31C4"/>
    <w:rsid w:val="000F4D34"/>
    <w:rsid w:val="000F5D1D"/>
    <w:rsid w:val="000F6509"/>
    <w:rsid w:val="000F6C04"/>
    <w:rsid w:val="000F6C3C"/>
    <w:rsid w:val="000F6E50"/>
    <w:rsid w:val="000F7089"/>
    <w:rsid w:val="000F7697"/>
    <w:rsid w:val="000F779D"/>
    <w:rsid w:val="000F7983"/>
    <w:rsid w:val="000F7C88"/>
    <w:rsid w:val="001012C2"/>
    <w:rsid w:val="001027E5"/>
    <w:rsid w:val="00103AA1"/>
    <w:rsid w:val="0010431C"/>
    <w:rsid w:val="00104CF7"/>
    <w:rsid w:val="00104F4B"/>
    <w:rsid w:val="00105209"/>
    <w:rsid w:val="001057CD"/>
    <w:rsid w:val="0010667A"/>
    <w:rsid w:val="00106D57"/>
    <w:rsid w:val="001070D0"/>
    <w:rsid w:val="00107221"/>
    <w:rsid w:val="00110226"/>
    <w:rsid w:val="001110CF"/>
    <w:rsid w:val="001115DA"/>
    <w:rsid w:val="001118D6"/>
    <w:rsid w:val="00111EA9"/>
    <w:rsid w:val="00112466"/>
    <w:rsid w:val="00114EAE"/>
    <w:rsid w:val="00116209"/>
    <w:rsid w:val="00117844"/>
    <w:rsid w:val="001201BE"/>
    <w:rsid w:val="00120592"/>
    <w:rsid w:val="00120AEA"/>
    <w:rsid w:val="00120E72"/>
    <w:rsid w:val="00121623"/>
    <w:rsid w:val="00121806"/>
    <w:rsid w:val="00121EDD"/>
    <w:rsid w:val="00121FF6"/>
    <w:rsid w:val="001228DB"/>
    <w:rsid w:val="00123995"/>
    <w:rsid w:val="00123FA8"/>
    <w:rsid w:val="001243BC"/>
    <w:rsid w:val="001245BD"/>
    <w:rsid w:val="00124D2D"/>
    <w:rsid w:val="00126C86"/>
    <w:rsid w:val="00127644"/>
    <w:rsid w:val="001300EF"/>
    <w:rsid w:val="001302BB"/>
    <w:rsid w:val="00130430"/>
    <w:rsid w:val="001305C5"/>
    <w:rsid w:val="00130D7E"/>
    <w:rsid w:val="001316FD"/>
    <w:rsid w:val="0013202B"/>
    <w:rsid w:val="0013202C"/>
    <w:rsid w:val="001324B0"/>
    <w:rsid w:val="00132592"/>
    <w:rsid w:val="001328D4"/>
    <w:rsid w:val="00132DF0"/>
    <w:rsid w:val="001340A7"/>
    <w:rsid w:val="001346E8"/>
    <w:rsid w:val="00135E81"/>
    <w:rsid w:val="00136F5C"/>
    <w:rsid w:val="00137D05"/>
    <w:rsid w:val="00137F9C"/>
    <w:rsid w:val="001405A7"/>
    <w:rsid w:val="0014113A"/>
    <w:rsid w:val="00142D3D"/>
    <w:rsid w:val="001443F7"/>
    <w:rsid w:val="00144418"/>
    <w:rsid w:val="0014526D"/>
    <w:rsid w:val="0014575D"/>
    <w:rsid w:val="001458B8"/>
    <w:rsid w:val="001464C2"/>
    <w:rsid w:val="00150908"/>
    <w:rsid w:val="00151501"/>
    <w:rsid w:val="001516D6"/>
    <w:rsid w:val="00152D12"/>
    <w:rsid w:val="00153627"/>
    <w:rsid w:val="00154CEE"/>
    <w:rsid w:val="00156D21"/>
    <w:rsid w:val="001575D6"/>
    <w:rsid w:val="00160015"/>
    <w:rsid w:val="00162418"/>
    <w:rsid w:val="00162554"/>
    <w:rsid w:val="00162716"/>
    <w:rsid w:val="00162D42"/>
    <w:rsid w:val="00162FA9"/>
    <w:rsid w:val="00163203"/>
    <w:rsid w:val="00163D89"/>
    <w:rsid w:val="00164020"/>
    <w:rsid w:val="001644FC"/>
    <w:rsid w:val="00164AFE"/>
    <w:rsid w:val="00164E61"/>
    <w:rsid w:val="00164EB7"/>
    <w:rsid w:val="00164F81"/>
    <w:rsid w:val="001655D0"/>
    <w:rsid w:val="00165EC0"/>
    <w:rsid w:val="001665A6"/>
    <w:rsid w:val="00167EB1"/>
    <w:rsid w:val="00171709"/>
    <w:rsid w:val="001721A5"/>
    <w:rsid w:val="00172554"/>
    <w:rsid w:val="001729C3"/>
    <w:rsid w:val="00172E38"/>
    <w:rsid w:val="00173604"/>
    <w:rsid w:val="00175996"/>
    <w:rsid w:val="0017631C"/>
    <w:rsid w:val="001764BA"/>
    <w:rsid w:val="00180933"/>
    <w:rsid w:val="00180B0B"/>
    <w:rsid w:val="00180BB3"/>
    <w:rsid w:val="00180BCC"/>
    <w:rsid w:val="00181270"/>
    <w:rsid w:val="001814BB"/>
    <w:rsid w:val="00181637"/>
    <w:rsid w:val="00182021"/>
    <w:rsid w:val="00182505"/>
    <w:rsid w:val="001831AC"/>
    <w:rsid w:val="0018333C"/>
    <w:rsid w:val="001837B3"/>
    <w:rsid w:val="001843BA"/>
    <w:rsid w:val="00184B31"/>
    <w:rsid w:val="00185C2E"/>
    <w:rsid w:val="0018671E"/>
    <w:rsid w:val="00187925"/>
    <w:rsid w:val="00187A69"/>
    <w:rsid w:val="00187BCC"/>
    <w:rsid w:val="00190690"/>
    <w:rsid w:val="0019120B"/>
    <w:rsid w:val="0019474F"/>
    <w:rsid w:val="001955B0"/>
    <w:rsid w:val="001959C6"/>
    <w:rsid w:val="001960A4"/>
    <w:rsid w:val="00196D59"/>
    <w:rsid w:val="00196E59"/>
    <w:rsid w:val="00197005"/>
    <w:rsid w:val="00197388"/>
    <w:rsid w:val="001975C7"/>
    <w:rsid w:val="00197FF9"/>
    <w:rsid w:val="001A0216"/>
    <w:rsid w:val="001A1CFD"/>
    <w:rsid w:val="001A279D"/>
    <w:rsid w:val="001A2A0F"/>
    <w:rsid w:val="001A322E"/>
    <w:rsid w:val="001A33A1"/>
    <w:rsid w:val="001A35AB"/>
    <w:rsid w:val="001A37C7"/>
    <w:rsid w:val="001A3F48"/>
    <w:rsid w:val="001A44F4"/>
    <w:rsid w:val="001A4C0B"/>
    <w:rsid w:val="001A4D80"/>
    <w:rsid w:val="001A6D8A"/>
    <w:rsid w:val="001A72A2"/>
    <w:rsid w:val="001A78B7"/>
    <w:rsid w:val="001A7F0E"/>
    <w:rsid w:val="001B06FD"/>
    <w:rsid w:val="001B1927"/>
    <w:rsid w:val="001B1BD5"/>
    <w:rsid w:val="001B276D"/>
    <w:rsid w:val="001B2D6B"/>
    <w:rsid w:val="001B2F73"/>
    <w:rsid w:val="001B3050"/>
    <w:rsid w:val="001B31ED"/>
    <w:rsid w:val="001B3847"/>
    <w:rsid w:val="001B4852"/>
    <w:rsid w:val="001B4D6C"/>
    <w:rsid w:val="001B5616"/>
    <w:rsid w:val="001B5A1D"/>
    <w:rsid w:val="001B6A8F"/>
    <w:rsid w:val="001B730C"/>
    <w:rsid w:val="001B77CA"/>
    <w:rsid w:val="001B7A51"/>
    <w:rsid w:val="001C0A44"/>
    <w:rsid w:val="001C0A67"/>
    <w:rsid w:val="001C1DF6"/>
    <w:rsid w:val="001C2C08"/>
    <w:rsid w:val="001C45DC"/>
    <w:rsid w:val="001C47D6"/>
    <w:rsid w:val="001C4BEA"/>
    <w:rsid w:val="001C5398"/>
    <w:rsid w:val="001C54C4"/>
    <w:rsid w:val="001C5689"/>
    <w:rsid w:val="001C5C06"/>
    <w:rsid w:val="001C614D"/>
    <w:rsid w:val="001C6632"/>
    <w:rsid w:val="001C7C25"/>
    <w:rsid w:val="001D052D"/>
    <w:rsid w:val="001D2279"/>
    <w:rsid w:val="001D3712"/>
    <w:rsid w:val="001D43F0"/>
    <w:rsid w:val="001D55F3"/>
    <w:rsid w:val="001D6017"/>
    <w:rsid w:val="001D6C62"/>
    <w:rsid w:val="001E0025"/>
    <w:rsid w:val="001E0376"/>
    <w:rsid w:val="001E147D"/>
    <w:rsid w:val="001E148C"/>
    <w:rsid w:val="001E1997"/>
    <w:rsid w:val="001E1B85"/>
    <w:rsid w:val="001E3002"/>
    <w:rsid w:val="001E3E1C"/>
    <w:rsid w:val="001E40EC"/>
    <w:rsid w:val="001E527C"/>
    <w:rsid w:val="001E540B"/>
    <w:rsid w:val="001E5555"/>
    <w:rsid w:val="001E5E38"/>
    <w:rsid w:val="001E5ED2"/>
    <w:rsid w:val="001E72B3"/>
    <w:rsid w:val="001E7DFF"/>
    <w:rsid w:val="001E7E7A"/>
    <w:rsid w:val="001F03EC"/>
    <w:rsid w:val="001F0E92"/>
    <w:rsid w:val="001F122D"/>
    <w:rsid w:val="001F1CA6"/>
    <w:rsid w:val="001F28BF"/>
    <w:rsid w:val="001F2FFB"/>
    <w:rsid w:val="001F3FCA"/>
    <w:rsid w:val="001F4B08"/>
    <w:rsid w:val="001F4E1A"/>
    <w:rsid w:val="001F5DEC"/>
    <w:rsid w:val="001F6F6D"/>
    <w:rsid w:val="001F7A2F"/>
    <w:rsid w:val="002003A1"/>
    <w:rsid w:val="00200AD5"/>
    <w:rsid w:val="00202A01"/>
    <w:rsid w:val="00203A1B"/>
    <w:rsid w:val="00204849"/>
    <w:rsid w:val="00204C7B"/>
    <w:rsid w:val="00205922"/>
    <w:rsid w:val="00206684"/>
    <w:rsid w:val="00206C03"/>
    <w:rsid w:val="002102BE"/>
    <w:rsid w:val="002104DD"/>
    <w:rsid w:val="002105B4"/>
    <w:rsid w:val="00211066"/>
    <w:rsid w:val="002129F5"/>
    <w:rsid w:val="00213324"/>
    <w:rsid w:val="00213976"/>
    <w:rsid w:val="00213A82"/>
    <w:rsid w:val="0021470B"/>
    <w:rsid w:val="00215614"/>
    <w:rsid w:val="00217205"/>
    <w:rsid w:val="00217AA4"/>
    <w:rsid w:val="00220F94"/>
    <w:rsid w:val="002217A7"/>
    <w:rsid w:val="00221B6A"/>
    <w:rsid w:val="00222F3E"/>
    <w:rsid w:val="00223F34"/>
    <w:rsid w:val="00224430"/>
    <w:rsid w:val="00225AE2"/>
    <w:rsid w:val="00225CF1"/>
    <w:rsid w:val="00225FD5"/>
    <w:rsid w:val="0022766B"/>
    <w:rsid w:val="00231825"/>
    <w:rsid w:val="00231C70"/>
    <w:rsid w:val="0023362D"/>
    <w:rsid w:val="00233C5E"/>
    <w:rsid w:val="0023495A"/>
    <w:rsid w:val="00234A33"/>
    <w:rsid w:val="00236882"/>
    <w:rsid w:val="00236EC5"/>
    <w:rsid w:val="002373B6"/>
    <w:rsid w:val="00237BDB"/>
    <w:rsid w:val="00237F2A"/>
    <w:rsid w:val="0024044B"/>
    <w:rsid w:val="00240BA6"/>
    <w:rsid w:val="0024104A"/>
    <w:rsid w:val="00242BD8"/>
    <w:rsid w:val="00243398"/>
    <w:rsid w:val="002456D2"/>
    <w:rsid w:val="002501C0"/>
    <w:rsid w:val="002515B5"/>
    <w:rsid w:val="00252FD0"/>
    <w:rsid w:val="0025394F"/>
    <w:rsid w:val="00255A12"/>
    <w:rsid w:val="00256BA2"/>
    <w:rsid w:val="00257566"/>
    <w:rsid w:val="00257C15"/>
    <w:rsid w:val="00260E78"/>
    <w:rsid w:val="00261A22"/>
    <w:rsid w:val="00262F23"/>
    <w:rsid w:val="002639C5"/>
    <w:rsid w:val="00263B69"/>
    <w:rsid w:val="002642FB"/>
    <w:rsid w:val="00264C7B"/>
    <w:rsid w:val="00265A7F"/>
    <w:rsid w:val="00265BEC"/>
    <w:rsid w:val="00265FD3"/>
    <w:rsid w:val="00266A5F"/>
    <w:rsid w:val="00270B90"/>
    <w:rsid w:val="00272283"/>
    <w:rsid w:val="0027250E"/>
    <w:rsid w:val="00274745"/>
    <w:rsid w:val="002749AE"/>
    <w:rsid w:val="00274EFE"/>
    <w:rsid w:val="00276D24"/>
    <w:rsid w:val="00277919"/>
    <w:rsid w:val="00277BF3"/>
    <w:rsid w:val="002838A7"/>
    <w:rsid w:val="002840BE"/>
    <w:rsid w:val="002855D4"/>
    <w:rsid w:val="00286E35"/>
    <w:rsid w:val="002908AD"/>
    <w:rsid w:val="00290C3D"/>
    <w:rsid w:val="00291153"/>
    <w:rsid w:val="00291F13"/>
    <w:rsid w:val="002923E7"/>
    <w:rsid w:val="00293BC3"/>
    <w:rsid w:val="0029531E"/>
    <w:rsid w:val="002954A7"/>
    <w:rsid w:val="002960AD"/>
    <w:rsid w:val="00296259"/>
    <w:rsid w:val="0029637D"/>
    <w:rsid w:val="0029747E"/>
    <w:rsid w:val="00297CCE"/>
    <w:rsid w:val="00297CE5"/>
    <w:rsid w:val="00297E65"/>
    <w:rsid w:val="002A0086"/>
    <w:rsid w:val="002A00A6"/>
    <w:rsid w:val="002A14EF"/>
    <w:rsid w:val="002A1C6A"/>
    <w:rsid w:val="002A1FEF"/>
    <w:rsid w:val="002A27F4"/>
    <w:rsid w:val="002A2FC0"/>
    <w:rsid w:val="002A34A7"/>
    <w:rsid w:val="002A3730"/>
    <w:rsid w:val="002A3B38"/>
    <w:rsid w:val="002A4BA8"/>
    <w:rsid w:val="002A53DC"/>
    <w:rsid w:val="002A5474"/>
    <w:rsid w:val="002A6F4B"/>
    <w:rsid w:val="002A7346"/>
    <w:rsid w:val="002A764F"/>
    <w:rsid w:val="002A7B7E"/>
    <w:rsid w:val="002B0F75"/>
    <w:rsid w:val="002B30BD"/>
    <w:rsid w:val="002B3740"/>
    <w:rsid w:val="002B4DA8"/>
    <w:rsid w:val="002B700F"/>
    <w:rsid w:val="002C029E"/>
    <w:rsid w:val="002C1E1C"/>
    <w:rsid w:val="002C290C"/>
    <w:rsid w:val="002C3C88"/>
    <w:rsid w:val="002C4C78"/>
    <w:rsid w:val="002C5830"/>
    <w:rsid w:val="002C5CEA"/>
    <w:rsid w:val="002C6945"/>
    <w:rsid w:val="002C6F01"/>
    <w:rsid w:val="002D0092"/>
    <w:rsid w:val="002D0CD9"/>
    <w:rsid w:val="002D139A"/>
    <w:rsid w:val="002D2096"/>
    <w:rsid w:val="002D43F0"/>
    <w:rsid w:val="002D6571"/>
    <w:rsid w:val="002D7D53"/>
    <w:rsid w:val="002E0B60"/>
    <w:rsid w:val="002E1A5C"/>
    <w:rsid w:val="002E2309"/>
    <w:rsid w:val="002E2E8D"/>
    <w:rsid w:val="002E3628"/>
    <w:rsid w:val="002E3898"/>
    <w:rsid w:val="002E462D"/>
    <w:rsid w:val="002E566E"/>
    <w:rsid w:val="002E5A1F"/>
    <w:rsid w:val="002E5A2A"/>
    <w:rsid w:val="002E5B8C"/>
    <w:rsid w:val="002E6093"/>
    <w:rsid w:val="002E6358"/>
    <w:rsid w:val="002E70E6"/>
    <w:rsid w:val="002E71B3"/>
    <w:rsid w:val="002E72D1"/>
    <w:rsid w:val="002E7307"/>
    <w:rsid w:val="002F2422"/>
    <w:rsid w:val="002F2668"/>
    <w:rsid w:val="002F39FA"/>
    <w:rsid w:val="002F4CD5"/>
    <w:rsid w:val="002F5688"/>
    <w:rsid w:val="002F5C79"/>
    <w:rsid w:val="002F6662"/>
    <w:rsid w:val="002F6776"/>
    <w:rsid w:val="002F7A92"/>
    <w:rsid w:val="003005BE"/>
    <w:rsid w:val="00301637"/>
    <w:rsid w:val="003017A4"/>
    <w:rsid w:val="003020E0"/>
    <w:rsid w:val="00302A49"/>
    <w:rsid w:val="00302EDC"/>
    <w:rsid w:val="0030301E"/>
    <w:rsid w:val="003039FF"/>
    <w:rsid w:val="00305DC7"/>
    <w:rsid w:val="003068C2"/>
    <w:rsid w:val="00306A82"/>
    <w:rsid w:val="00306DC1"/>
    <w:rsid w:val="00310060"/>
    <w:rsid w:val="0031094C"/>
    <w:rsid w:val="00310A73"/>
    <w:rsid w:val="00310D70"/>
    <w:rsid w:val="00311444"/>
    <w:rsid w:val="003114E6"/>
    <w:rsid w:val="00311CDE"/>
    <w:rsid w:val="003133A4"/>
    <w:rsid w:val="00313B81"/>
    <w:rsid w:val="00314040"/>
    <w:rsid w:val="00314888"/>
    <w:rsid w:val="00315F86"/>
    <w:rsid w:val="00315FD3"/>
    <w:rsid w:val="003171D2"/>
    <w:rsid w:val="00317CF0"/>
    <w:rsid w:val="00320134"/>
    <w:rsid w:val="00320291"/>
    <w:rsid w:val="00320E05"/>
    <w:rsid w:val="003211D5"/>
    <w:rsid w:val="003215D0"/>
    <w:rsid w:val="00321737"/>
    <w:rsid w:val="00322621"/>
    <w:rsid w:val="00322AB1"/>
    <w:rsid w:val="00322AF6"/>
    <w:rsid w:val="00323ADE"/>
    <w:rsid w:val="00323FA7"/>
    <w:rsid w:val="00324671"/>
    <w:rsid w:val="00324949"/>
    <w:rsid w:val="00325C88"/>
    <w:rsid w:val="0032705F"/>
    <w:rsid w:val="00327612"/>
    <w:rsid w:val="00330A7C"/>
    <w:rsid w:val="00330BF6"/>
    <w:rsid w:val="00330E35"/>
    <w:rsid w:val="00332303"/>
    <w:rsid w:val="00333166"/>
    <w:rsid w:val="00333703"/>
    <w:rsid w:val="003341A4"/>
    <w:rsid w:val="00334BAF"/>
    <w:rsid w:val="003367DE"/>
    <w:rsid w:val="003368C5"/>
    <w:rsid w:val="003370AA"/>
    <w:rsid w:val="00337778"/>
    <w:rsid w:val="00337BF9"/>
    <w:rsid w:val="00340122"/>
    <w:rsid w:val="00340A3F"/>
    <w:rsid w:val="00340FB2"/>
    <w:rsid w:val="00341E4D"/>
    <w:rsid w:val="0034259C"/>
    <w:rsid w:val="0034297D"/>
    <w:rsid w:val="00343E48"/>
    <w:rsid w:val="00343EBA"/>
    <w:rsid w:val="00344453"/>
    <w:rsid w:val="00344B98"/>
    <w:rsid w:val="00344D06"/>
    <w:rsid w:val="003451F1"/>
    <w:rsid w:val="00345648"/>
    <w:rsid w:val="0034626B"/>
    <w:rsid w:val="00346407"/>
    <w:rsid w:val="00346567"/>
    <w:rsid w:val="0034705A"/>
    <w:rsid w:val="003475F5"/>
    <w:rsid w:val="00350F4B"/>
    <w:rsid w:val="0035104F"/>
    <w:rsid w:val="00351090"/>
    <w:rsid w:val="003520EE"/>
    <w:rsid w:val="0035217D"/>
    <w:rsid w:val="003525F9"/>
    <w:rsid w:val="00352B4B"/>
    <w:rsid w:val="00352CDA"/>
    <w:rsid w:val="003531C5"/>
    <w:rsid w:val="00354DC1"/>
    <w:rsid w:val="00355ADB"/>
    <w:rsid w:val="00355CB2"/>
    <w:rsid w:val="003561EA"/>
    <w:rsid w:val="003603F2"/>
    <w:rsid w:val="003618C4"/>
    <w:rsid w:val="00361A26"/>
    <w:rsid w:val="00362254"/>
    <w:rsid w:val="0036291C"/>
    <w:rsid w:val="00362AB5"/>
    <w:rsid w:val="00362AEA"/>
    <w:rsid w:val="003632CA"/>
    <w:rsid w:val="003645DE"/>
    <w:rsid w:val="00365F2F"/>
    <w:rsid w:val="00366D54"/>
    <w:rsid w:val="00366F88"/>
    <w:rsid w:val="00367DE3"/>
    <w:rsid w:val="003702D9"/>
    <w:rsid w:val="003710B9"/>
    <w:rsid w:val="00371139"/>
    <w:rsid w:val="003715E5"/>
    <w:rsid w:val="00371B8D"/>
    <w:rsid w:val="00371E58"/>
    <w:rsid w:val="00372168"/>
    <w:rsid w:val="0037268F"/>
    <w:rsid w:val="0037303A"/>
    <w:rsid w:val="003732F5"/>
    <w:rsid w:val="003749C6"/>
    <w:rsid w:val="00374C2C"/>
    <w:rsid w:val="00375B74"/>
    <w:rsid w:val="00377832"/>
    <w:rsid w:val="00377834"/>
    <w:rsid w:val="00383ABE"/>
    <w:rsid w:val="003841D0"/>
    <w:rsid w:val="00384B53"/>
    <w:rsid w:val="0038552A"/>
    <w:rsid w:val="00386589"/>
    <w:rsid w:val="00386EEE"/>
    <w:rsid w:val="00387187"/>
    <w:rsid w:val="00390230"/>
    <w:rsid w:val="003908AC"/>
    <w:rsid w:val="003918E3"/>
    <w:rsid w:val="003919AD"/>
    <w:rsid w:val="003924C3"/>
    <w:rsid w:val="00392765"/>
    <w:rsid w:val="003929AB"/>
    <w:rsid w:val="003930BA"/>
    <w:rsid w:val="003931B4"/>
    <w:rsid w:val="003933D4"/>
    <w:rsid w:val="00393435"/>
    <w:rsid w:val="003938B3"/>
    <w:rsid w:val="00393C0C"/>
    <w:rsid w:val="003940EB"/>
    <w:rsid w:val="00394F9F"/>
    <w:rsid w:val="0039541F"/>
    <w:rsid w:val="00395431"/>
    <w:rsid w:val="00396C70"/>
    <w:rsid w:val="00397989"/>
    <w:rsid w:val="00397B66"/>
    <w:rsid w:val="00397F36"/>
    <w:rsid w:val="003A028B"/>
    <w:rsid w:val="003A0521"/>
    <w:rsid w:val="003A0767"/>
    <w:rsid w:val="003A15A6"/>
    <w:rsid w:val="003A162C"/>
    <w:rsid w:val="003A1C58"/>
    <w:rsid w:val="003A20C5"/>
    <w:rsid w:val="003A21C3"/>
    <w:rsid w:val="003A3F47"/>
    <w:rsid w:val="003A4E37"/>
    <w:rsid w:val="003A5098"/>
    <w:rsid w:val="003A58B1"/>
    <w:rsid w:val="003B0369"/>
    <w:rsid w:val="003B1134"/>
    <w:rsid w:val="003B193C"/>
    <w:rsid w:val="003B253D"/>
    <w:rsid w:val="003B2952"/>
    <w:rsid w:val="003B2E8B"/>
    <w:rsid w:val="003B342C"/>
    <w:rsid w:val="003B367D"/>
    <w:rsid w:val="003B486B"/>
    <w:rsid w:val="003B4B2D"/>
    <w:rsid w:val="003B55C8"/>
    <w:rsid w:val="003B5D3A"/>
    <w:rsid w:val="003C0A0D"/>
    <w:rsid w:val="003C1B85"/>
    <w:rsid w:val="003C27ED"/>
    <w:rsid w:val="003C32BC"/>
    <w:rsid w:val="003C4847"/>
    <w:rsid w:val="003C695B"/>
    <w:rsid w:val="003C75C6"/>
    <w:rsid w:val="003C7B8D"/>
    <w:rsid w:val="003D0080"/>
    <w:rsid w:val="003D0DAF"/>
    <w:rsid w:val="003D0F10"/>
    <w:rsid w:val="003D1E20"/>
    <w:rsid w:val="003D3CC7"/>
    <w:rsid w:val="003D4888"/>
    <w:rsid w:val="003D5FAD"/>
    <w:rsid w:val="003D6216"/>
    <w:rsid w:val="003D6B68"/>
    <w:rsid w:val="003D6E0C"/>
    <w:rsid w:val="003D7AAC"/>
    <w:rsid w:val="003D7D8E"/>
    <w:rsid w:val="003D7EE7"/>
    <w:rsid w:val="003E0120"/>
    <w:rsid w:val="003E01BD"/>
    <w:rsid w:val="003E01C0"/>
    <w:rsid w:val="003E0BF1"/>
    <w:rsid w:val="003E182E"/>
    <w:rsid w:val="003E1C41"/>
    <w:rsid w:val="003E2490"/>
    <w:rsid w:val="003E2E70"/>
    <w:rsid w:val="003E3501"/>
    <w:rsid w:val="003E564F"/>
    <w:rsid w:val="003E5BB8"/>
    <w:rsid w:val="003E6A2B"/>
    <w:rsid w:val="003F0B4D"/>
    <w:rsid w:val="003F0B83"/>
    <w:rsid w:val="003F13C3"/>
    <w:rsid w:val="003F2383"/>
    <w:rsid w:val="003F23E2"/>
    <w:rsid w:val="003F2FC2"/>
    <w:rsid w:val="003F3971"/>
    <w:rsid w:val="003F3ACE"/>
    <w:rsid w:val="003F3B14"/>
    <w:rsid w:val="003F3E12"/>
    <w:rsid w:val="003F3F85"/>
    <w:rsid w:val="003F4202"/>
    <w:rsid w:val="003F466E"/>
    <w:rsid w:val="003F4943"/>
    <w:rsid w:val="003F5343"/>
    <w:rsid w:val="003F5929"/>
    <w:rsid w:val="003F5E13"/>
    <w:rsid w:val="003F68B2"/>
    <w:rsid w:val="004010BA"/>
    <w:rsid w:val="00402C07"/>
    <w:rsid w:val="0040335D"/>
    <w:rsid w:val="0040344F"/>
    <w:rsid w:val="00404C89"/>
    <w:rsid w:val="00405136"/>
    <w:rsid w:val="00405656"/>
    <w:rsid w:val="0040693F"/>
    <w:rsid w:val="004069CA"/>
    <w:rsid w:val="00407231"/>
    <w:rsid w:val="0040739B"/>
    <w:rsid w:val="00407A6C"/>
    <w:rsid w:val="004102F9"/>
    <w:rsid w:val="00410453"/>
    <w:rsid w:val="0041078B"/>
    <w:rsid w:val="00410AF9"/>
    <w:rsid w:val="00410B29"/>
    <w:rsid w:val="00412A5C"/>
    <w:rsid w:val="00413F72"/>
    <w:rsid w:val="004152CD"/>
    <w:rsid w:val="004155B6"/>
    <w:rsid w:val="00415D12"/>
    <w:rsid w:val="00415D91"/>
    <w:rsid w:val="00416A87"/>
    <w:rsid w:val="00417A65"/>
    <w:rsid w:val="00420A6A"/>
    <w:rsid w:val="00420DCC"/>
    <w:rsid w:val="004212F6"/>
    <w:rsid w:val="00421409"/>
    <w:rsid w:val="0042165E"/>
    <w:rsid w:val="0042186F"/>
    <w:rsid w:val="00421B23"/>
    <w:rsid w:val="004239F8"/>
    <w:rsid w:val="00423A9E"/>
    <w:rsid w:val="00426004"/>
    <w:rsid w:val="004265B4"/>
    <w:rsid w:val="004269A9"/>
    <w:rsid w:val="00427656"/>
    <w:rsid w:val="00427E95"/>
    <w:rsid w:val="00430344"/>
    <w:rsid w:val="00430A4F"/>
    <w:rsid w:val="0043146A"/>
    <w:rsid w:val="0043151D"/>
    <w:rsid w:val="00431EBB"/>
    <w:rsid w:val="0043256E"/>
    <w:rsid w:val="0043332E"/>
    <w:rsid w:val="0043438E"/>
    <w:rsid w:val="0043493F"/>
    <w:rsid w:val="00435798"/>
    <w:rsid w:val="00440511"/>
    <w:rsid w:val="00440DB8"/>
    <w:rsid w:val="004432DF"/>
    <w:rsid w:val="00443710"/>
    <w:rsid w:val="00443F6F"/>
    <w:rsid w:val="00444C9D"/>
    <w:rsid w:val="00446AF9"/>
    <w:rsid w:val="0044796E"/>
    <w:rsid w:val="0045090C"/>
    <w:rsid w:val="00452EBE"/>
    <w:rsid w:val="00453BD8"/>
    <w:rsid w:val="004545E6"/>
    <w:rsid w:val="00455882"/>
    <w:rsid w:val="00455CA7"/>
    <w:rsid w:val="004560C8"/>
    <w:rsid w:val="00456F6D"/>
    <w:rsid w:val="004602B1"/>
    <w:rsid w:val="00460914"/>
    <w:rsid w:val="00462D8B"/>
    <w:rsid w:val="0046345D"/>
    <w:rsid w:val="00463EE7"/>
    <w:rsid w:val="00464CDF"/>
    <w:rsid w:val="00464D8D"/>
    <w:rsid w:val="00465073"/>
    <w:rsid w:val="0046539C"/>
    <w:rsid w:val="00466947"/>
    <w:rsid w:val="0046715D"/>
    <w:rsid w:val="00467D6E"/>
    <w:rsid w:val="00470A91"/>
    <w:rsid w:val="00471069"/>
    <w:rsid w:val="00471337"/>
    <w:rsid w:val="004718FA"/>
    <w:rsid w:val="0047211D"/>
    <w:rsid w:val="0047255E"/>
    <w:rsid w:val="00472690"/>
    <w:rsid w:val="00473150"/>
    <w:rsid w:val="004738A2"/>
    <w:rsid w:val="00473ACA"/>
    <w:rsid w:val="00473ECC"/>
    <w:rsid w:val="00473FA2"/>
    <w:rsid w:val="00474A34"/>
    <w:rsid w:val="00475B46"/>
    <w:rsid w:val="00475B83"/>
    <w:rsid w:val="004764E0"/>
    <w:rsid w:val="004766B6"/>
    <w:rsid w:val="00476C22"/>
    <w:rsid w:val="00476C68"/>
    <w:rsid w:val="00477110"/>
    <w:rsid w:val="0047778F"/>
    <w:rsid w:val="00480FA0"/>
    <w:rsid w:val="00481DA6"/>
    <w:rsid w:val="0048237B"/>
    <w:rsid w:val="00482B9F"/>
    <w:rsid w:val="00482EDE"/>
    <w:rsid w:val="004833E7"/>
    <w:rsid w:val="00483E58"/>
    <w:rsid w:val="004845E1"/>
    <w:rsid w:val="0048469A"/>
    <w:rsid w:val="00486846"/>
    <w:rsid w:val="00487CF5"/>
    <w:rsid w:val="00490BFE"/>
    <w:rsid w:val="00491944"/>
    <w:rsid w:val="00491D89"/>
    <w:rsid w:val="004923B9"/>
    <w:rsid w:val="0049336F"/>
    <w:rsid w:val="00493589"/>
    <w:rsid w:val="00493AFE"/>
    <w:rsid w:val="00493C22"/>
    <w:rsid w:val="00493DA5"/>
    <w:rsid w:val="0049488E"/>
    <w:rsid w:val="004953FF"/>
    <w:rsid w:val="004A02AA"/>
    <w:rsid w:val="004A04F7"/>
    <w:rsid w:val="004A0AA8"/>
    <w:rsid w:val="004A0CDF"/>
    <w:rsid w:val="004A1AAD"/>
    <w:rsid w:val="004A21DE"/>
    <w:rsid w:val="004A45DA"/>
    <w:rsid w:val="004A4BE7"/>
    <w:rsid w:val="004A4EC7"/>
    <w:rsid w:val="004A549A"/>
    <w:rsid w:val="004A549C"/>
    <w:rsid w:val="004A6286"/>
    <w:rsid w:val="004A72B5"/>
    <w:rsid w:val="004A7695"/>
    <w:rsid w:val="004A788C"/>
    <w:rsid w:val="004A79A1"/>
    <w:rsid w:val="004B005C"/>
    <w:rsid w:val="004B198B"/>
    <w:rsid w:val="004B1BBD"/>
    <w:rsid w:val="004B2EF4"/>
    <w:rsid w:val="004B4763"/>
    <w:rsid w:val="004B6DC1"/>
    <w:rsid w:val="004C0926"/>
    <w:rsid w:val="004C208E"/>
    <w:rsid w:val="004C2686"/>
    <w:rsid w:val="004C2AFC"/>
    <w:rsid w:val="004C469D"/>
    <w:rsid w:val="004C481A"/>
    <w:rsid w:val="004C5049"/>
    <w:rsid w:val="004C5069"/>
    <w:rsid w:val="004C50F4"/>
    <w:rsid w:val="004C5E10"/>
    <w:rsid w:val="004C649B"/>
    <w:rsid w:val="004C66D3"/>
    <w:rsid w:val="004C68C2"/>
    <w:rsid w:val="004C79E7"/>
    <w:rsid w:val="004C7F0D"/>
    <w:rsid w:val="004C7FF5"/>
    <w:rsid w:val="004D0A1B"/>
    <w:rsid w:val="004D20D7"/>
    <w:rsid w:val="004D2410"/>
    <w:rsid w:val="004D26B8"/>
    <w:rsid w:val="004D2B64"/>
    <w:rsid w:val="004D2D3C"/>
    <w:rsid w:val="004D407D"/>
    <w:rsid w:val="004D4DF8"/>
    <w:rsid w:val="004D6948"/>
    <w:rsid w:val="004D70C7"/>
    <w:rsid w:val="004E057E"/>
    <w:rsid w:val="004E15F5"/>
    <w:rsid w:val="004E16CA"/>
    <w:rsid w:val="004E2151"/>
    <w:rsid w:val="004E4113"/>
    <w:rsid w:val="004E414E"/>
    <w:rsid w:val="004E482E"/>
    <w:rsid w:val="004E49F4"/>
    <w:rsid w:val="004E5199"/>
    <w:rsid w:val="004E5C01"/>
    <w:rsid w:val="004E7CC7"/>
    <w:rsid w:val="004E7CE6"/>
    <w:rsid w:val="004F0100"/>
    <w:rsid w:val="004F0A3F"/>
    <w:rsid w:val="004F0EAB"/>
    <w:rsid w:val="004F1170"/>
    <w:rsid w:val="004F1A9D"/>
    <w:rsid w:val="004F2252"/>
    <w:rsid w:val="004F4650"/>
    <w:rsid w:val="004F55E0"/>
    <w:rsid w:val="004F5EAA"/>
    <w:rsid w:val="004F6E7F"/>
    <w:rsid w:val="005004C9"/>
    <w:rsid w:val="005006CC"/>
    <w:rsid w:val="00501F7D"/>
    <w:rsid w:val="005024D7"/>
    <w:rsid w:val="00502DAD"/>
    <w:rsid w:val="0050349B"/>
    <w:rsid w:val="0050763B"/>
    <w:rsid w:val="00507F66"/>
    <w:rsid w:val="00510C8E"/>
    <w:rsid w:val="00510F60"/>
    <w:rsid w:val="0051166C"/>
    <w:rsid w:val="005118FE"/>
    <w:rsid w:val="0051235B"/>
    <w:rsid w:val="005127BA"/>
    <w:rsid w:val="00512818"/>
    <w:rsid w:val="00512A68"/>
    <w:rsid w:val="00512CDE"/>
    <w:rsid w:val="005132BC"/>
    <w:rsid w:val="005134E0"/>
    <w:rsid w:val="00513547"/>
    <w:rsid w:val="00513D82"/>
    <w:rsid w:val="005143B1"/>
    <w:rsid w:val="005149F2"/>
    <w:rsid w:val="005155E5"/>
    <w:rsid w:val="00515D90"/>
    <w:rsid w:val="0052049A"/>
    <w:rsid w:val="00520F85"/>
    <w:rsid w:val="00521026"/>
    <w:rsid w:val="005213F3"/>
    <w:rsid w:val="0052167D"/>
    <w:rsid w:val="00521971"/>
    <w:rsid w:val="00521A08"/>
    <w:rsid w:val="00523538"/>
    <w:rsid w:val="0052386B"/>
    <w:rsid w:val="00524956"/>
    <w:rsid w:val="005277EB"/>
    <w:rsid w:val="005278CB"/>
    <w:rsid w:val="005306A2"/>
    <w:rsid w:val="00530BBD"/>
    <w:rsid w:val="00531650"/>
    <w:rsid w:val="005318FD"/>
    <w:rsid w:val="00531A58"/>
    <w:rsid w:val="00532C89"/>
    <w:rsid w:val="00532D28"/>
    <w:rsid w:val="00533955"/>
    <w:rsid w:val="00533D72"/>
    <w:rsid w:val="00534044"/>
    <w:rsid w:val="005345C1"/>
    <w:rsid w:val="00535F9A"/>
    <w:rsid w:val="00536222"/>
    <w:rsid w:val="005362FD"/>
    <w:rsid w:val="00536ABA"/>
    <w:rsid w:val="00537F70"/>
    <w:rsid w:val="005401EF"/>
    <w:rsid w:val="00540F83"/>
    <w:rsid w:val="00541565"/>
    <w:rsid w:val="00541DF9"/>
    <w:rsid w:val="0054491D"/>
    <w:rsid w:val="005454D7"/>
    <w:rsid w:val="00545862"/>
    <w:rsid w:val="005464A3"/>
    <w:rsid w:val="00546FA4"/>
    <w:rsid w:val="005475F4"/>
    <w:rsid w:val="005517B8"/>
    <w:rsid w:val="00553A14"/>
    <w:rsid w:val="00556D24"/>
    <w:rsid w:val="00557DFF"/>
    <w:rsid w:val="0056017A"/>
    <w:rsid w:val="005604F1"/>
    <w:rsid w:val="00560892"/>
    <w:rsid w:val="00560B3D"/>
    <w:rsid w:val="00561722"/>
    <w:rsid w:val="005619FE"/>
    <w:rsid w:val="00561DE3"/>
    <w:rsid w:val="00561DE5"/>
    <w:rsid w:val="00562A7A"/>
    <w:rsid w:val="00563189"/>
    <w:rsid w:val="005641ED"/>
    <w:rsid w:val="00564582"/>
    <w:rsid w:val="00564DBC"/>
    <w:rsid w:val="00564E00"/>
    <w:rsid w:val="00564E60"/>
    <w:rsid w:val="0056518D"/>
    <w:rsid w:val="00565891"/>
    <w:rsid w:val="0056688D"/>
    <w:rsid w:val="00567498"/>
    <w:rsid w:val="0056761A"/>
    <w:rsid w:val="005707D0"/>
    <w:rsid w:val="00571D45"/>
    <w:rsid w:val="00572155"/>
    <w:rsid w:val="00572424"/>
    <w:rsid w:val="00572770"/>
    <w:rsid w:val="00573102"/>
    <w:rsid w:val="00573B62"/>
    <w:rsid w:val="00573DAE"/>
    <w:rsid w:val="00575481"/>
    <w:rsid w:val="00575EED"/>
    <w:rsid w:val="00576D92"/>
    <w:rsid w:val="00580656"/>
    <w:rsid w:val="005807CA"/>
    <w:rsid w:val="0058123E"/>
    <w:rsid w:val="00581D85"/>
    <w:rsid w:val="00582F36"/>
    <w:rsid w:val="0058302F"/>
    <w:rsid w:val="00583510"/>
    <w:rsid w:val="00584079"/>
    <w:rsid w:val="00584364"/>
    <w:rsid w:val="00584B2E"/>
    <w:rsid w:val="00584F3A"/>
    <w:rsid w:val="005874DD"/>
    <w:rsid w:val="00591050"/>
    <w:rsid w:val="00591FA9"/>
    <w:rsid w:val="00592384"/>
    <w:rsid w:val="00593923"/>
    <w:rsid w:val="005942A1"/>
    <w:rsid w:val="00594A01"/>
    <w:rsid w:val="0059534F"/>
    <w:rsid w:val="00595545"/>
    <w:rsid w:val="00596426"/>
    <w:rsid w:val="00596733"/>
    <w:rsid w:val="00596D94"/>
    <w:rsid w:val="0059766B"/>
    <w:rsid w:val="00597686"/>
    <w:rsid w:val="005A04FB"/>
    <w:rsid w:val="005A0B94"/>
    <w:rsid w:val="005A13DD"/>
    <w:rsid w:val="005A21D1"/>
    <w:rsid w:val="005A22A0"/>
    <w:rsid w:val="005A3AD3"/>
    <w:rsid w:val="005A49B2"/>
    <w:rsid w:val="005A4DC1"/>
    <w:rsid w:val="005A5886"/>
    <w:rsid w:val="005A756D"/>
    <w:rsid w:val="005B0315"/>
    <w:rsid w:val="005B03FF"/>
    <w:rsid w:val="005B089B"/>
    <w:rsid w:val="005B16D6"/>
    <w:rsid w:val="005B3701"/>
    <w:rsid w:val="005B3722"/>
    <w:rsid w:val="005B620B"/>
    <w:rsid w:val="005C0BA3"/>
    <w:rsid w:val="005C1FF4"/>
    <w:rsid w:val="005C21ED"/>
    <w:rsid w:val="005C274B"/>
    <w:rsid w:val="005C3803"/>
    <w:rsid w:val="005C4843"/>
    <w:rsid w:val="005C48D8"/>
    <w:rsid w:val="005C511D"/>
    <w:rsid w:val="005C6AD6"/>
    <w:rsid w:val="005D05C8"/>
    <w:rsid w:val="005D065B"/>
    <w:rsid w:val="005D0F14"/>
    <w:rsid w:val="005D2524"/>
    <w:rsid w:val="005D33ED"/>
    <w:rsid w:val="005D4210"/>
    <w:rsid w:val="005D5411"/>
    <w:rsid w:val="005D74CA"/>
    <w:rsid w:val="005D75C2"/>
    <w:rsid w:val="005D7EB6"/>
    <w:rsid w:val="005E0AD2"/>
    <w:rsid w:val="005E0C81"/>
    <w:rsid w:val="005E0F99"/>
    <w:rsid w:val="005E1A9C"/>
    <w:rsid w:val="005E3933"/>
    <w:rsid w:val="005E47E2"/>
    <w:rsid w:val="005E4B1B"/>
    <w:rsid w:val="005E6F54"/>
    <w:rsid w:val="005F03BC"/>
    <w:rsid w:val="005F0E0B"/>
    <w:rsid w:val="005F0EB3"/>
    <w:rsid w:val="005F3DA1"/>
    <w:rsid w:val="005F4ACE"/>
    <w:rsid w:val="005F50BC"/>
    <w:rsid w:val="005F5121"/>
    <w:rsid w:val="005F5699"/>
    <w:rsid w:val="005F5917"/>
    <w:rsid w:val="005F6526"/>
    <w:rsid w:val="005F7ABF"/>
    <w:rsid w:val="006000EF"/>
    <w:rsid w:val="006002A8"/>
    <w:rsid w:val="00600726"/>
    <w:rsid w:val="00600734"/>
    <w:rsid w:val="00600CFC"/>
    <w:rsid w:val="006015F5"/>
    <w:rsid w:val="0060247A"/>
    <w:rsid w:val="00602A5A"/>
    <w:rsid w:val="00602C8D"/>
    <w:rsid w:val="00603916"/>
    <w:rsid w:val="00603A97"/>
    <w:rsid w:val="00604FF5"/>
    <w:rsid w:val="006067B9"/>
    <w:rsid w:val="006100AF"/>
    <w:rsid w:val="00610E65"/>
    <w:rsid w:val="0061107B"/>
    <w:rsid w:val="006118E7"/>
    <w:rsid w:val="00611D11"/>
    <w:rsid w:val="00612558"/>
    <w:rsid w:val="00612746"/>
    <w:rsid w:val="006129ED"/>
    <w:rsid w:val="00612C7B"/>
    <w:rsid w:val="006132C0"/>
    <w:rsid w:val="0061368B"/>
    <w:rsid w:val="00613AB0"/>
    <w:rsid w:val="00615A0C"/>
    <w:rsid w:val="0061678D"/>
    <w:rsid w:val="0062124F"/>
    <w:rsid w:val="006214C2"/>
    <w:rsid w:val="00622471"/>
    <w:rsid w:val="00622723"/>
    <w:rsid w:val="006229F4"/>
    <w:rsid w:val="0062363F"/>
    <w:rsid w:val="00624734"/>
    <w:rsid w:val="0062505A"/>
    <w:rsid w:val="0062652F"/>
    <w:rsid w:val="00626FD9"/>
    <w:rsid w:val="006271CD"/>
    <w:rsid w:val="00627327"/>
    <w:rsid w:val="00630530"/>
    <w:rsid w:val="006338E9"/>
    <w:rsid w:val="00635673"/>
    <w:rsid w:val="00635962"/>
    <w:rsid w:val="00636200"/>
    <w:rsid w:val="00636975"/>
    <w:rsid w:val="00636E1A"/>
    <w:rsid w:val="00636EEB"/>
    <w:rsid w:val="00641F61"/>
    <w:rsid w:val="006422FD"/>
    <w:rsid w:val="00642D09"/>
    <w:rsid w:val="00643248"/>
    <w:rsid w:val="0064361C"/>
    <w:rsid w:val="00643BEE"/>
    <w:rsid w:val="00644ACF"/>
    <w:rsid w:val="00645B83"/>
    <w:rsid w:val="00646DE6"/>
    <w:rsid w:val="006472FD"/>
    <w:rsid w:val="0064736D"/>
    <w:rsid w:val="00647BA4"/>
    <w:rsid w:val="006500E6"/>
    <w:rsid w:val="006506FD"/>
    <w:rsid w:val="006507DA"/>
    <w:rsid w:val="00651AB2"/>
    <w:rsid w:val="00651CA9"/>
    <w:rsid w:val="00652D1D"/>
    <w:rsid w:val="0065329A"/>
    <w:rsid w:val="006534E9"/>
    <w:rsid w:val="006539BC"/>
    <w:rsid w:val="00653FA5"/>
    <w:rsid w:val="00653FDD"/>
    <w:rsid w:val="0065492E"/>
    <w:rsid w:val="00654B8B"/>
    <w:rsid w:val="00654C95"/>
    <w:rsid w:val="0065575C"/>
    <w:rsid w:val="006562DD"/>
    <w:rsid w:val="006563D0"/>
    <w:rsid w:val="00656969"/>
    <w:rsid w:val="00656FC6"/>
    <w:rsid w:val="006579AF"/>
    <w:rsid w:val="00657D81"/>
    <w:rsid w:val="00660A7B"/>
    <w:rsid w:val="00661CF0"/>
    <w:rsid w:val="00663D3A"/>
    <w:rsid w:val="006644CC"/>
    <w:rsid w:val="0066478B"/>
    <w:rsid w:val="00665780"/>
    <w:rsid w:val="00666858"/>
    <w:rsid w:val="006672A3"/>
    <w:rsid w:val="006700F6"/>
    <w:rsid w:val="0067023F"/>
    <w:rsid w:val="006703D0"/>
    <w:rsid w:val="0067053C"/>
    <w:rsid w:val="00672240"/>
    <w:rsid w:val="006729E9"/>
    <w:rsid w:val="00673AB1"/>
    <w:rsid w:val="00673BEA"/>
    <w:rsid w:val="00675155"/>
    <w:rsid w:val="00675335"/>
    <w:rsid w:val="0067672F"/>
    <w:rsid w:val="00677868"/>
    <w:rsid w:val="0068062C"/>
    <w:rsid w:val="00681259"/>
    <w:rsid w:val="00681279"/>
    <w:rsid w:val="006828AE"/>
    <w:rsid w:val="00683973"/>
    <w:rsid w:val="006854C2"/>
    <w:rsid w:val="00686492"/>
    <w:rsid w:val="00686B00"/>
    <w:rsid w:val="006909EB"/>
    <w:rsid w:val="00690D5B"/>
    <w:rsid w:val="0069105A"/>
    <w:rsid w:val="00693D16"/>
    <w:rsid w:val="00694184"/>
    <w:rsid w:val="006946ED"/>
    <w:rsid w:val="0069495F"/>
    <w:rsid w:val="00694997"/>
    <w:rsid w:val="00694DEA"/>
    <w:rsid w:val="00696061"/>
    <w:rsid w:val="0069620B"/>
    <w:rsid w:val="00696386"/>
    <w:rsid w:val="0069648D"/>
    <w:rsid w:val="00696DE0"/>
    <w:rsid w:val="00697B70"/>
    <w:rsid w:val="006A0AE9"/>
    <w:rsid w:val="006A0D8B"/>
    <w:rsid w:val="006A1474"/>
    <w:rsid w:val="006A1EB8"/>
    <w:rsid w:val="006A232B"/>
    <w:rsid w:val="006A3549"/>
    <w:rsid w:val="006A3F7B"/>
    <w:rsid w:val="006A3FE1"/>
    <w:rsid w:val="006A4199"/>
    <w:rsid w:val="006A49B5"/>
    <w:rsid w:val="006A4C86"/>
    <w:rsid w:val="006A5C21"/>
    <w:rsid w:val="006A62D4"/>
    <w:rsid w:val="006A63BD"/>
    <w:rsid w:val="006A7E4E"/>
    <w:rsid w:val="006B0191"/>
    <w:rsid w:val="006B0FB9"/>
    <w:rsid w:val="006B1113"/>
    <w:rsid w:val="006B1D65"/>
    <w:rsid w:val="006B22AC"/>
    <w:rsid w:val="006B278C"/>
    <w:rsid w:val="006B31CC"/>
    <w:rsid w:val="006B3FEF"/>
    <w:rsid w:val="006B40D9"/>
    <w:rsid w:val="006B487A"/>
    <w:rsid w:val="006B5402"/>
    <w:rsid w:val="006B5B52"/>
    <w:rsid w:val="006B60C0"/>
    <w:rsid w:val="006B66B9"/>
    <w:rsid w:val="006B6D60"/>
    <w:rsid w:val="006B75C6"/>
    <w:rsid w:val="006C1B46"/>
    <w:rsid w:val="006C1BF6"/>
    <w:rsid w:val="006C2828"/>
    <w:rsid w:val="006C31EE"/>
    <w:rsid w:val="006C4B41"/>
    <w:rsid w:val="006C6102"/>
    <w:rsid w:val="006C66ED"/>
    <w:rsid w:val="006C673B"/>
    <w:rsid w:val="006C6A54"/>
    <w:rsid w:val="006C6BEA"/>
    <w:rsid w:val="006C777A"/>
    <w:rsid w:val="006D01B5"/>
    <w:rsid w:val="006D07B0"/>
    <w:rsid w:val="006D1271"/>
    <w:rsid w:val="006D1E9E"/>
    <w:rsid w:val="006D1FB7"/>
    <w:rsid w:val="006D2233"/>
    <w:rsid w:val="006D22D8"/>
    <w:rsid w:val="006D41BF"/>
    <w:rsid w:val="006D4859"/>
    <w:rsid w:val="006D563F"/>
    <w:rsid w:val="006E078E"/>
    <w:rsid w:val="006E09CE"/>
    <w:rsid w:val="006E0A21"/>
    <w:rsid w:val="006E0A69"/>
    <w:rsid w:val="006E3049"/>
    <w:rsid w:val="006E5CE1"/>
    <w:rsid w:val="006E60E6"/>
    <w:rsid w:val="006E66BA"/>
    <w:rsid w:val="006E77A9"/>
    <w:rsid w:val="006E7FCE"/>
    <w:rsid w:val="006F0DF3"/>
    <w:rsid w:val="006F110F"/>
    <w:rsid w:val="006F2700"/>
    <w:rsid w:val="006F2918"/>
    <w:rsid w:val="006F3617"/>
    <w:rsid w:val="006F3683"/>
    <w:rsid w:val="006F38EF"/>
    <w:rsid w:val="006F4635"/>
    <w:rsid w:val="006F705F"/>
    <w:rsid w:val="00700417"/>
    <w:rsid w:val="00700748"/>
    <w:rsid w:val="00700896"/>
    <w:rsid w:val="00701231"/>
    <w:rsid w:val="007017A3"/>
    <w:rsid w:val="0070250D"/>
    <w:rsid w:val="0070268E"/>
    <w:rsid w:val="00703512"/>
    <w:rsid w:val="00703673"/>
    <w:rsid w:val="0070382C"/>
    <w:rsid w:val="007038A1"/>
    <w:rsid w:val="00705036"/>
    <w:rsid w:val="007052CE"/>
    <w:rsid w:val="0070578E"/>
    <w:rsid w:val="0070711B"/>
    <w:rsid w:val="00707124"/>
    <w:rsid w:val="00707208"/>
    <w:rsid w:val="00710071"/>
    <w:rsid w:val="00710AEF"/>
    <w:rsid w:val="007115BB"/>
    <w:rsid w:val="007138AF"/>
    <w:rsid w:val="007141B4"/>
    <w:rsid w:val="0071435B"/>
    <w:rsid w:val="00714BC9"/>
    <w:rsid w:val="0071511E"/>
    <w:rsid w:val="007151ED"/>
    <w:rsid w:val="00715EFA"/>
    <w:rsid w:val="0071607E"/>
    <w:rsid w:val="00716611"/>
    <w:rsid w:val="00720516"/>
    <w:rsid w:val="00722523"/>
    <w:rsid w:val="00723BF8"/>
    <w:rsid w:val="00725AEF"/>
    <w:rsid w:val="00725C6E"/>
    <w:rsid w:val="00725E2F"/>
    <w:rsid w:val="007275B5"/>
    <w:rsid w:val="0072760A"/>
    <w:rsid w:val="00727A1D"/>
    <w:rsid w:val="007303D0"/>
    <w:rsid w:val="00730F42"/>
    <w:rsid w:val="00732045"/>
    <w:rsid w:val="007326C5"/>
    <w:rsid w:val="007336EA"/>
    <w:rsid w:val="00733EDF"/>
    <w:rsid w:val="00734C32"/>
    <w:rsid w:val="00735E25"/>
    <w:rsid w:val="00736357"/>
    <w:rsid w:val="00737046"/>
    <w:rsid w:val="007403B7"/>
    <w:rsid w:val="00740CBA"/>
    <w:rsid w:val="00741870"/>
    <w:rsid w:val="00741CA5"/>
    <w:rsid w:val="0074252C"/>
    <w:rsid w:val="00742619"/>
    <w:rsid w:val="00743A33"/>
    <w:rsid w:val="00743B7B"/>
    <w:rsid w:val="0074405A"/>
    <w:rsid w:val="0074416F"/>
    <w:rsid w:val="00745622"/>
    <w:rsid w:val="00745C42"/>
    <w:rsid w:val="007460F3"/>
    <w:rsid w:val="007463F4"/>
    <w:rsid w:val="007469AD"/>
    <w:rsid w:val="007469C4"/>
    <w:rsid w:val="00746BE2"/>
    <w:rsid w:val="007474A9"/>
    <w:rsid w:val="00747726"/>
    <w:rsid w:val="00747907"/>
    <w:rsid w:val="00747AD7"/>
    <w:rsid w:val="00750CF5"/>
    <w:rsid w:val="00751A46"/>
    <w:rsid w:val="00753C60"/>
    <w:rsid w:val="00754009"/>
    <w:rsid w:val="0075434C"/>
    <w:rsid w:val="00754464"/>
    <w:rsid w:val="0075459D"/>
    <w:rsid w:val="00757123"/>
    <w:rsid w:val="00757AF8"/>
    <w:rsid w:val="007626D7"/>
    <w:rsid w:val="00762C97"/>
    <w:rsid w:val="007631F4"/>
    <w:rsid w:val="007645F6"/>
    <w:rsid w:val="00764A65"/>
    <w:rsid w:val="0076624D"/>
    <w:rsid w:val="007664B7"/>
    <w:rsid w:val="00767453"/>
    <w:rsid w:val="0076763E"/>
    <w:rsid w:val="007716D7"/>
    <w:rsid w:val="00771F73"/>
    <w:rsid w:val="00775255"/>
    <w:rsid w:val="007761F8"/>
    <w:rsid w:val="00776618"/>
    <w:rsid w:val="0077771F"/>
    <w:rsid w:val="00777791"/>
    <w:rsid w:val="00780421"/>
    <w:rsid w:val="0078076C"/>
    <w:rsid w:val="00780E81"/>
    <w:rsid w:val="00781CD8"/>
    <w:rsid w:val="00781D36"/>
    <w:rsid w:val="0078246A"/>
    <w:rsid w:val="00782A77"/>
    <w:rsid w:val="007833CF"/>
    <w:rsid w:val="00783C2B"/>
    <w:rsid w:val="00783D8C"/>
    <w:rsid w:val="00783DDD"/>
    <w:rsid w:val="007842B6"/>
    <w:rsid w:val="007848CF"/>
    <w:rsid w:val="007848D8"/>
    <w:rsid w:val="00785312"/>
    <w:rsid w:val="0078571D"/>
    <w:rsid w:val="00786CDA"/>
    <w:rsid w:val="00790150"/>
    <w:rsid w:val="007911F9"/>
    <w:rsid w:val="0079155E"/>
    <w:rsid w:val="00792119"/>
    <w:rsid w:val="00792BAA"/>
    <w:rsid w:val="00794752"/>
    <w:rsid w:val="00794C47"/>
    <w:rsid w:val="007956CE"/>
    <w:rsid w:val="00797F2D"/>
    <w:rsid w:val="007A07D4"/>
    <w:rsid w:val="007A0978"/>
    <w:rsid w:val="007A105E"/>
    <w:rsid w:val="007A1AF9"/>
    <w:rsid w:val="007A1CD4"/>
    <w:rsid w:val="007A2A8B"/>
    <w:rsid w:val="007A305E"/>
    <w:rsid w:val="007A30BB"/>
    <w:rsid w:val="007A3288"/>
    <w:rsid w:val="007A3777"/>
    <w:rsid w:val="007A3A4E"/>
    <w:rsid w:val="007A3A5A"/>
    <w:rsid w:val="007A4836"/>
    <w:rsid w:val="007A6003"/>
    <w:rsid w:val="007B048E"/>
    <w:rsid w:val="007B2689"/>
    <w:rsid w:val="007B2721"/>
    <w:rsid w:val="007B2957"/>
    <w:rsid w:val="007B3D8B"/>
    <w:rsid w:val="007B5BCB"/>
    <w:rsid w:val="007B6CFA"/>
    <w:rsid w:val="007B6D10"/>
    <w:rsid w:val="007B6E89"/>
    <w:rsid w:val="007B71F5"/>
    <w:rsid w:val="007C0E6D"/>
    <w:rsid w:val="007C230D"/>
    <w:rsid w:val="007C379E"/>
    <w:rsid w:val="007C423A"/>
    <w:rsid w:val="007C54F4"/>
    <w:rsid w:val="007C5553"/>
    <w:rsid w:val="007C5B92"/>
    <w:rsid w:val="007C5DE7"/>
    <w:rsid w:val="007C6EAC"/>
    <w:rsid w:val="007C77AE"/>
    <w:rsid w:val="007C785C"/>
    <w:rsid w:val="007C7D34"/>
    <w:rsid w:val="007C7D91"/>
    <w:rsid w:val="007D0F8F"/>
    <w:rsid w:val="007D12A4"/>
    <w:rsid w:val="007D2228"/>
    <w:rsid w:val="007D2B89"/>
    <w:rsid w:val="007D3247"/>
    <w:rsid w:val="007D3394"/>
    <w:rsid w:val="007D4BD9"/>
    <w:rsid w:val="007D6FE0"/>
    <w:rsid w:val="007D7BB2"/>
    <w:rsid w:val="007D7C92"/>
    <w:rsid w:val="007E0BFC"/>
    <w:rsid w:val="007E1B0E"/>
    <w:rsid w:val="007E1E91"/>
    <w:rsid w:val="007E2AD9"/>
    <w:rsid w:val="007E44AB"/>
    <w:rsid w:val="007E493A"/>
    <w:rsid w:val="007E4BDC"/>
    <w:rsid w:val="007E512C"/>
    <w:rsid w:val="007E5267"/>
    <w:rsid w:val="007E6742"/>
    <w:rsid w:val="007F064D"/>
    <w:rsid w:val="007F1937"/>
    <w:rsid w:val="007F1BB7"/>
    <w:rsid w:val="007F20B9"/>
    <w:rsid w:val="007F220F"/>
    <w:rsid w:val="007F2FAF"/>
    <w:rsid w:val="007F3BED"/>
    <w:rsid w:val="007F49F2"/>
    <w:rsid w:val="007F590C"/>
    <w:rsid w:val="007F5C63"/>
    <w:rsid w:val="007F5CF6"/>
    <w:rsid w:val="007F5EBB"/>
    <w:rsid w:val="007F5F11"/>
    <w:rsid w:val="007F6FD4"/>
    <w:rsid w:val="007F7944"/>
    <w:rsid w:val="007F79CF"/>
    <w:rsid w:val="00802AD0"/>
    <w:rsid w:val="008031A2"/>
    <w:rsid w:val="00803299"/>
    <w:rsid w:val="0080618F"/>
    <w:rsid w:val="00806B1A"/>
    <w:rsid w:val="008103E2"/>
    <w:rsid w:val="008107D2"/>
    <w:rsid w:val="00810B78"/>
    <w:rsid w:val="00813838"/>
    <w:rsid w:val="008146A5"/>
    <w:rsid w:val="00814A61"/>
    <w:rsid w:val="00815489"/>
    <w:rsid w:val="00815CBE"/>
    <w:rsid w:val="008173E4"/>
    <w:rsid w:val="00817699"/>
    <w:rsid w:val="00817D88"/>
    <w:rsid w:val="00820C25"/>
    <w:rsid w:val="00821398"/>
    <w:rsid w:val="00822960"/>
    <w:rsid w:val="00823BFB"/>
    <w:rsid w:val="008244FB"/>
    <w:rsid w:val="00824D12"/>
    <w:rsid w:val="0082511F"/>
    <w:rsid w:val="00827118"/>
    <w:rsid w:val="00827853"/>
    <w:rsid w:val="008302A6"/>
    <w:rsid w:val="00830DD5"/>
    <w:rsid w:val="008316FE"/>
    <w:rsid w:val="00832666"/>
    <w:rsid w:val="00832D0D"/>
    <w:rsid w:val="00832F63"/>
    <w:rsid w:val="008340D0"/>
    <w:rsid w:val="00834660"/>
    <w:rsid w:val="0083559C"/>
    <w:rsid w:val="00837D46"/>
    <w:rsid w:val="00837FDE"/>
    <w:rsid w:val="008403FE"/>
    <w:rsid w:val="00840D8A"/>
    <w:rsid w:val="00841E15"/>
    <w:rsid w:val="00841E39"/>
    <w:rsid w:val="00842EFF"/>
    <w:rsid w:val="00844D4A"/>
    <w:rsid w:val="008464F3"/>
    <w:rsid w:val="00846778"/>
    <w:rsid w:val="008467D4"/>
    <w:rsid w:val="00846CD2"/>
    <w:rsid w:val="00847AA9"/>
    <w:rsid w:val="00847B9F"/>
    <w:rsid w:val="0085026A"/>
    <w:rsid w:val="008513C6"/>
    <w:rsid w:val="00851880"/>
    <w:rsid w:val="00853296"/>
    <w:rsid w:val="0085348B"/>
    <w:rsid w:val="00853AE3"/>
    <w:rsid w:val="00853D6F"/>
    <w:rsid w:val="00854244"/>
    <w:rsid w:val="008548BE"/>
    <w:rsid w:val="00855550"/>
    <w:rsid w:val="00855969"/>
    <w:rsid w:val="0085648E"/>
    <w:rsid w:val="00856AB7"/>
    <w:rsid w:val="00857AEE"/>
    <w:rsid w:val="0086131C"/>
    <w:rsid w:val="00862025"/>
    <w:rsid w:val="008629B2"/>
    <w:rsid w:val="008637E8"/>
    <w:rsid w:val="00864024"/>
    <w:rsid w:val="008640F9"/>
    <w:rsid w:val="0086443F"/>
    <w:rsid w:val="008651F0"/>
    <w:rsid w:val="0086620B"/>
    <w:rsid w:val="00866953"/>
    <w:rsid w:val="00866A49"/>
    <w:rsid w:val="00866AA0"/>
    <w:rsid w:val="00866AE3"/>
    <w:rsid w:val="00866B14"/>
    <w:rsid w:val="00867C71"/>
    <w:rsid w:val="00872989"/>
    <w:rsid w:val="00872C5F"/>
    <w:rsid w:val="00873C16"/>
    <w:rsid w:val="00875466"/>
    <w:rsid w:val="00875A72"/>
    <w:rsid w:val="00875BAF"/>
    <w:rsid w:val="00875CF6"/>
    <w:rsid w:val="0087699F"/>
    <w:rsid w:val="00876AA9"/>
    <w:rsid w:val="008805D2"/>
    <w:rsid w:val="00880B3A"/>
    <w:rsid w:val="008812B6"/>
    <w:rsid w:val="008818ED"/>
    <w:rsid w:val="008820C1"/>
    <w:rsid w:val="008828FE"/>
    <w:rsid w:val="008842A6"/>
    <w:rsid w:val="008852DC"/>
    <w:rsid w:val="00885C3A"/>
    <w:rsid w:val="00886152"/>
    <w:rsid w:val="00887BE2"/>
    <w:rsid w:val="008905AA"/>
    <w:rsid w:val="008907CA"/>
    <w:rsid w:val="008918E2"/>
    <w:rsid w:val="008924A2"/>
    <w:rsid w:val="008932FA"/>
    <w:rsid w:val="008932FD"/>
    <w:rsid w:val="008937EF"/>
    <w:rsid w:val="00894AB8"/>
    <w:rsid w:val="00894BF2"/>
    <w:rsid w:val="00894E34"/>
    <w:rsid w:val="00895071"/>
    <w:rsid w:val="008956C4"/>
    <w:rsid w:val="00896BEB"/>
    <w:rsid w:val="00897649"/>
    <w:rsid w:val="008A04E0"/>
    <w:rsid w:val="008A0647"/>
    <w:rsid w:val="008A2427"/>
    <w:rsid w:val="008A36F6"/>
    <w:rsid w:val="008A4C03"/>
    <w:rsid w:val="008A5950"/>
    <w:rsid w:val="008A5FB6"/>
    <w:rsid w:val="008A7CC1"/>
    <w:rsid w:val="008B0837"/>
    <w:rsid w:val="008B17DA"/>
    <w:rsid w:val="008B2081"/>
    <w:rsid w:val="008B2F07"/>
    <w:rsid w:val="008B65F1"/>
    <w:rsid w:val="008B74AB"/>
    <w:rsid w:val="008B7F16"/>
    <w:rsid w:val="008C1057"/>
    <w:rsid w:val="008C1126"/>
    <w:rsid w:val="008C13CD"/>
    <w:rsid w:val="008C1C89"/>
    <w:rsid w:val="008C3356"/>
    <w:rsid w:val="008C512B"/>
    <w:rsid w:val="008C56FC"/>
    <w:rsid w:val="008C58A4"/>
    <w:rsid w:val="008D01C1"/>
    <w:rsid w:val="008D1CB1"/>
    <w:rsid w:val="008D24BD"/>
    <w:rsid w:val="008D32BB"/>
    <w:rsid w:val="008D346B"/>
    <w:rsid w:val="008D3D7B"/>
    <w:rsid w:val="008D58ED"/>
    <w:rsid w:val="008D5DD0"/>
    <w:rsid w:val="008D5E26"/>
    <w:rsid w:val="008D6291"/>
    <w:rsid w:val="008D7F8C"/>
    <w:rsid w:val="008E0D58"/>
    <w:rsid w:val="008E17F6"/>
    <w:rsid w:val="008E1D95"/>
    <w:rsid w:val="008E2276"/>
    <w:rsid w:val="008E2918"/>
    <w:rsid w:val="008E3658"/>
    <w:rsid w:val="008E4DDA"/>
    <w:rsid w:val="008E4FFE"/>
    <w:rsid w:val="008E516C"/>
    <w:rsid w:val="008E51FC"/>
    <w:rsid w:val="008E5C3C"/>
    <w:rsid w:val="008E69C5"/>
    <w:rsid w:val="008F061A"/>
    <w:rsid w:val="008F0E36"/>
    <w:rsid w:val="008F15A4"/>
    <w:rsid w:val="008F2720"/>
    <w:rsid w:val="008F38B3"/>
    <w:rsid w:val="008F43FF"/>
    <w:rsid w:val="008F580F"/>
    <w:rsid w:val="008F5E23"/>
    <w:rsid w:val="008F61C1"/>
    <w:rsid w:val="008F689E"/>
    <w:rsid w:val="008F710D"/>
    <w:rsid w:val="008F7AA9"/>
    <w:rsid w:val="009008E8"/>
    <w:rsid w:val="009009AE"/>
    <w:rsid w:val="00900C21"/>
    <w:rsid w:val="00900E82"/>
    <w:rsid w:val="00902561"/>
    <w:rsid w:val="00902567"/>
    <w:rsid w:val="00903764"/>
    <w:rsid w:val="0090399C"/>
    <w:rsid w:val="0090400B"/>
    <w:rsid w:val="009048DC"/>
    <w:rsid w:val="00904C06"/>
    <w:rsid w:val="00905460"/>
    <w:rsid w:val="00905E37"/>
    <w:rsid w:val="00906241"/>
    <w:rsid w:val="00906E4F"/>
    <w:rsid w:val="00907963"/>
    <w:rsid w:val="00910150"/>
    <w:rsid w:val="00910816"/>
    <w:rsid w:val="009117DD"/>
    <w:rsid w:val="00912506"/>
    <w:rsid w:val="00912516"/>
    <w:rsid w:val="00912D3E"/>
    <w:rsid w:val="009130C3"/>
    <w:rsid w:val="009135FC"/>
    <w:rsid w:val="009144AF"/>
    <w:rsid w:val="009148C0"/>
    <w:rsid w:val="00914C30"/>
    <w:rsid w:val="00915147"/>
    <w:rsid w:val="0091684E"/>
    <w:rsid w:val="00916B9B"/>
    <w:rsid w:val="00916FAE"/>
    <w:rsid w:val="0091787A"/>
    <w:rsid w:val="00920344"/>
    <w:rsid w:val="00920B1E"/>
    <w:rsid w:val="00920EB8"/>
    <w:rsid w:val="00922E5C"/>
    <w:rsid w:val="0092323A"/>
    <w:rsid w:val="00923B9C"/>
    <w:rsid w:val="00924B4C"/>
    <w:rsid w:val="00925560"/>
    <w:rsid w:val="00926884"/>
    <w:rsid w:val="00927111"/>
    <w:rsid w:val="00927514"/>
    <w:rsid w:val="009306B5"/>
    <w:rsid w:val="00931270"/>
    <w:rsid w:val="00931E3B"/>
    <w:rsid w:val="00931E63"/>
    <w:rsid w:val="0093332E"/>
    <w:rsid w:val="0093391C"/>
    <w:rsid w:val="0093393D"/>
    <w:rsid w:val="00934ED4"/>
    <w:rsid w:val="00937528"/>
    <w:rsid w:val="009403D0"/>
    <w:rsid w:val="00940988"/>
    <w:rsid w:val="00940BCB"/>
    <w:rsid w:val="00940CA2"/>
    <w:rsid w:val="0094160D"/>
    <w:rsid w:val="00941789"/>
    <w:rsid w:val="00942C08"/>
    <w:rsid w:val="00942EE5"/>
    <w:rsid w:val="009430F3"/>
    <w:rsid w:val="00945075"/>
    <w:rsid w:val="009451CB"/>
    <w:rsid w:val="00945FC4"/>
    <w:rsid w:val="00946AF1"/>
    <w:rsid w:val="0094701D"/>
    <w:rsid w:val="00950D20"/>
    <w:rsid w:val="009526CA"/>
    <w:rsid w:val="009529FC"/>
    <w:rsid w:val="009558DD"/>
    <w:rsid w:val="00955A8A"/>
    <w:rsid w:val="00955CBB"/>
    <w:rsid w:val="009567AC"/>
    <w:rsid w:val="009579D4"/>
    <w:rsid w:val="00957B07"/>
    <w:rsid w:val="00960DE1"/>
    <w:rsid w:val="009613D2"/>
    <w:rsid w:val="009615A6"/>
    <w:rsid w:val="00961C8C"/>
    <w:rsid w:val="00962EA4"/>
    <w:rsid w:val="00963001"/>
    <w:rsid w:val="009644E6"/>
    <w:rsid w:val="009649E9"/>
    <w:rsid w:val="00970171"/>
    <w:rsid w:val="009711B9"/>
    <w:rsid w:val="00971D52"/>
    <w:rsid w:val="0097225C"/>
    <w:rsid w:val="00972D69"/>
    <w:rsid w:val="00973810"/>
    <w:rsid w:val="00973C02"/>
    <w:rsid w:val="00974380"/>
    <w:rsid w:val="0097467A"/>
    <w:rsid w:val="00974A7B"/>
    <w:rsid w:val="009755F6"/>
    <w:rsid w:val="00977534"/>
    <w:rsid w:val="009775D0"/>
    <w:rsid w:val="00977BBF"/>
    <w:rsid w:val="00981EBB"/>
    <w:rsid w:val="00981FA8"/>
    <w:rsid w:val="00983018"/>
    <w:rsid w:val="00983413"/>
    <w:rsid w:val="00984492"/>
    <w:rsid w:val="009849D9"/>
    <w:rsid w:val="009849F8"/>
    <w:rsid w:val="00984CAA"/>
    <w:rsid w:val="00985CA1"/>
    <w:rsid w:val="00985E8F"/>
    <w:rsid w:val="0098636C"/>
    <w:rsid w:val="00986496"/>
    <w:rsid w:val="0098659A"/>
    <w:rsid w:val="00986B4F"/>
    <w:rsid w:val="00986DBE"/>
    <w:rsid w:val="0098763A"/>
    <w:rsid w:val="0099024A"/>
    <w:rsid w:val="009907ED"/>
    <w:rsid w:val="00990B38"/>
    <w:rsid w:val="009914E1"/>
    <w:rsid w:val="0099240B"/>
    <w:rsid w:val="009925FD"/>
    <w:rsid w:val="009937A8"/>
    <w:rsid w:val="0099388F"/>
    <w:rsid w:val="00993A4A"/>
    <w:rsid w:val="00994FF7"/>
    <w:rsid w:val="009951A0"/>
    <w:rsid w:val="0099586C"/>
    <w:rsid w:val="00996C67"/>
    <w:rsid w:val="009972E0"/>
    <w:rsid w:val="0099776F"/>
    <w:rsid w:val="009A1D82"/>
    <w:rsid w:val="009A26A5"/>
    <w:rsid w:val="009A34B9"/>
    <w:rsid w:val="009A3C35"/>
    <w:rsid w:val="009A4024"/>
    <w:rsid w:val="009A4DB9"/>
    <w:rsid w:val="009A5184"/>
    <w:rsid w:val="009A5E01"/>
    <w:rsid w:val="009A669B"/>
    <w:rsid w:val="009A66F4"/>
    <w:rsid w:val="009A751D"/>
    <w:rsid w:val="009A7C88"/>
    <w:rsid w:val="009B08CF"/>
    <w:rsid w:val="009B1677"/>
    <w:rsid w:val="009B18A5"/>
    <w:rsid w:val="009B2292"/>
    <w:rsid w:val="009B3448"/>
    <w:rsid w:val="009B51B7"/>
    <w:rsid w:val="009B5B2F"/>
    <w:rsid w:val="009B6151"/>
    <w:rsid w:val="009B61E5"/>
    <w:rsid w:val="009B65C6"/>
    <w:rsid w:val="009B7270"/>
    <w:rsid w:val="009B7FA0"/>
    <w:rsid w:val="009C1076"/>
    <w:rsid w:val="009C1523"/>
    <w:rsid w:val="009C359E"/>
    <w:rsid w:val="009C3D45"/>
    <w:rsid w:val="009C3D91"/>
    <w:rsid w:val="009C46ED"/>
    <w:rsid w:val="009C482B"/>
    <w:rsid w:val="009C51FD"/>
    <w:rsid w:val="009C5461"/>
    <w:rsid w:val="009C5F61"/>
    <w:rsid w:val="009C67D1"/>
    <w:rsid w:val="009C6858"/>
    <w:rsid w:val="009D00AA"/>
    <w:rsid w:val="009D04A5"/>
    <w:rsid w:val="009D07F1"/>
    <w:rsid w:val="009D1555"/>
    <w:rsid w:val="009D315F"/>
    <w:rsid w:val="009D4123"/>
    <w:rsid w:val="009D45DE"/>
    <w:rsid w:val="009D5501"/>
    <w:rsid w:val="009D58B0"/>
    <w:rsid w:val="009D6008"/>
    <w:rsid w:val="009D6EBC"/>
    <w:rsid w:val="009D78D6"/>
    <w:rsid w:val="009E058A"/>
    <w:rsid w:val="009E196F"/>
    <w:rsid w:val="009E2178"/>
    <w:rsid w:val="009E4CC9"/>
    <w:rsid w:val="009E533D"/>
    <w:rsid w:val="009E5847"/>
    <w:rsid w:val="009E7D38"/>
    <w:rsid w:val="009F07ED"/>
    <w:rsid w:val="009F0EB9"/>
    <w:rsid w:val="009F1C30"/>
    <w:rsid w:val="009F2430"/>
    <w:rsid w:val="009F2E5B"/>
    <w:rsid w:val="009F3EE7"/>
    <w:rsid w:val="009F4F28"/>
    <w:rsid w:val="009F5C07"/>
    <w:rsid w:val="009F5DF3"/>
    <w:rsid w:val="009F6C45"/>
    <w:rsid w:val="009F7266"/>
    <w:rsid w:val="00A00F43"/>
    <w:rsid w:val="00A023E9"/>
    <w:rsid w:val="00A02D21"/>
    <w:rsid w:val="00A03583"/>
    <w:rsid w:val="00A03E8E"/>
    <w:rsid w:val="00A050F2"/>
    <w:rsid w:val="00A05BC7"/>
    <w:rsid w:val="00A06B47"/>
    <w:rsid w:val="00A076D3"/>
    <w:rsid w:val="00A07B97"/>
    <w:rsid w:val="00A100C4"/>
    <w:rsid w:val="00A10472"/>
    <w:rsid w:val="00A10487"/>
    <w:rsid w:val="00A10A0D"/>
    <w:rsid w:val="00A10DB0"/>
    <w:rsid w:val="00A125D5"/>
    <w:rsid w:val="00A13DA3"/>
    <w:rsid w:val="00A14665"/>
    <w:rsid w:val="00A15477"/>
    <w:rsid w:val="00A16178"/>
    <w:rsid w:val="00A163EE"/>
    <w:rsid w:val="00A16DE4"/>
    <w:rsid w:val="00A16F84"/>
    <w:rsid w:val="00A17A3E"/>
    <w:rsid w:val="00A20AE7"/>
    <w:rsid w:val="00A213AB"/>
    <w:rsid w:val="00A22DB8"/>
    <w:rsid w:val="00A23C50"/>
    <w:rsid w:val="00A25142"/>
    <w:rsid w:val="00A265E3"/>
    <w:rsid w:val="00A275EB"/>
    <w:rsid w:val="00A27663"/>
    <w:rsid w:val="00A31061"/>
    <w:rsid w:val="00A313B5"/>
    <w:rsid w:val="00A3258E"/>
    <w:rsid w:val="00A3287B"/>
    <w:rsid w:val="00A33437"/>
    <w:rsid w:val="00A3349B"/>
    <w:rsid w:val="00A33543"/>
    <w:rsid w:val="00A35208"/>
    <w:rsid w:val="00A3553A"/>
    <w:rsid w:val="00A35908"/>
    <w:rsid w:val="00A35AAF"/>
    <w:rsid w:val="00A35D25"/>
    <w:rsid w:val="00A36F45"/>
    <w:rsid w:val="00A37240"/>
    <w:rsid w:val="00A37538"/>
    <w:rsid w:val="00A37FEF"/>
    <w:rsid w:val="00A4209A"/>
    <w:rsid w:val="00A4354B"/>
    <w:rsid w:val="00A4363E"/>
    <w:rsid w:val="00A43BCE"/>
    <w:rsid w:val="00A43F94"/>
    <w:rsid w:val="00A44737"/>
    <w:rsid w:val="00A44B78"/>
    <w:rsid w:val="00A46E06"/>
    <w:rsid w:val="00A46E5F"/>
    <w:rsid w:val="00A47132"/>
    <w:rsid w:val="00A476B0"/>
    <w:rsid w:val="00A50515"/>
    <w:rsid w:val="00A5117E"/>
    <w:rsid w:val="00A51C4F"/>
    <w:rsid w:val="00A51D2F"/>
    <w:rsid w:val="00A52061"/>
    <w:rsid w:val="00A52258"/>
    <w:rsid w:val="00A5246F"/>
    <w:rsid w:val="00A52F1D"/>
    <w:rsid w:val="00A5335D"/>
    <w:rsid w:val="00A558DA"/>
    <w:rsid w:val="00A56413"/>
    <w:rsid w:val="00A564A8"/>
    <w:rsid w:val="00A607A8"/>
    <w:rsid w:val="00A60AC2"/>
    <w:rsid w:val="00A613AA"/>
    <w:rsid w:val="00A62C1B"/>
    <w:rsid w:val="00A631EF"/>
    <w:rsid w:val="00A63F33"/>
    <w:rsid w:val="00A64D78"/>
    <w:rsid w:val="00A65351"/>
    <w:rsid w:val="00A65A00"/>
    <w:rsid w:val="00A65C12"/>
    <w:rsid w:val="00A65E2F"/>
    <w:rsid w:val="00A665B7"/>
    <w:rsid w:val="00A66672"/>
    <w:rsid w:val="00A6785E"/>
    <w:rsid w:val="00A67BA9"/>
    <w:rsid w:val="00A67C0F"/>
    <w:rsid w:val="00A7025C"/>
    <w:rsid w:val="00A725D1"/>
    <w:rsid w:val="00A725F0"/>
    <w:rsid w:val="00A72F06"/>
    <w:rsid w:val="00A734AD"/>
    <w:rsid w:val="00A7533F"/>
    <w:rsid w:val="00A765BC"/>
    <w:rsid w:val="00A765FA"/>
    <w:rsid w:val="00A76712"/>
    <w:rsid w:val="00A77028"/>
    <w:rsid w:val="00A777F7"/>
    <w:rsid w:val="00A805EB"/>
    <w:rsid w:val="00A80658"/>
    <w:rsid w:val="00A82536"/>
    <w:rsid w:val="00A830DA"/>
    <w:rsid w:val="00A841E5"/>
    <w:rsid w:val="00A8440F"/>
    <w:rsid w:val="00A844CA"/>
    <w:rsid w:val="00A84BB4"/>
    <w:rsid w:val="00A84CC4"/>
    <w:rsid w:val="00A84E82"/>
    <w:rsid w:val="00A84EEA"/>
    <w:rsid w:val="00A85276"/>
    <w:rsid w:val="00A85455"/>
    <w:rsid w:val="00A8564C"/>
    <w:rsid w:val="00A85C0A"/>
    <w:rsid w:val="00A87A0B"/>
    <w:rsid w:val="00A9097D"/>
    <w:rsid w:val="00A90D32"/>
    <w:rsid w:val="00A911C7"/>
    <w:rsid w:val="00A91589"/>
    <w:rsid w:val="00A91B2C"/>
    <w:rsid w:val="00A9441C"/>
    <w:rsid w:val="00A955AF"/>
    <w:rsid w:val="00A95DE5"/>
    <w:rsid w:val="00A967C6"/>
    <w:rsid w:val="00A96CB0"/>
    <w:rsid w:val="00A97328"/>
    <w:rsid w:val="00A979B3"/>
    <w:rsid w:val="00A97EDD"/>
    <w:rsid w:val="00AA105B"/>
    <w:rsid w:val="00AA139B"/>
    <w:rsid w:val="00AA1956"/>
    <w:rsid w:val="00AA1C11"/>
    <w:rsid w:val="00AA2449"/>
    <w:rsid w:val="00AA3378"/>
    <w:rsid w:val="00AA34A7"/>
    <w:rsid w:val="00AA3DF7"/>
    <w:rsid w:val="00AA4030"/>
    <w:rsid w:val="00AA446F"/>
    <w:rsid w:val="00AA459E"/>
    <w:rsid w:val="00AA4DF6"/>
    <w:rsid w:val="00AA7AC5"/>
    <w:rsid w:val="00AB0E3C"/>
    <w:rsid w:val="00AB1D72"/>
    <w:rsid w:val="00AB25F5"/>
    <w:rsid w:val="00AB2A10"/>
    <w:rsid w:val="00AB424C"/>
    <w:rsid w:val="00AB437E"/>
    <w:rsid w:val="00AB5C1D"/>
    <w:rsid w:val="00AB6014"/>
    <w:rsid w:val="00AB7C6A"/>
    <w:rsid w:val="00AB7F8D"/>
    <w:rsid w:val="00AC02D7"/>
    <w:rsid w:val="00AC061E"/>
    <w:rsid w:val="00AC0C5D"/>
    <w:rsid w:val="00AC1E37"/>
    <w:rsid w:val="00AC288C"/>
    <w:rsid w:val="00AC2CAE"/>
    <w:rsid w:val="00AC457D"/>
    <w:rsid w:val="00AC4F6C"/>
    <w:rsid w:val="00AC55A1"/>
    <w:rsid w:val="00AC5D4A"/>
    <w:rsid w:val="00AC7DC1"/>
    <w:rsid w:val="00AC7F15"/>
    <w:rsid w:val="00AD0861"/>
    <w:rsid w:val="00AD12D7"/>
    <w:rsid w:val="00AD2EC0"/>
    <w:rsid w:val="00AD2EF1"/>
    <w:rsid w:val="00AD2FA7"/>
    <w:rsid w:val="00AD3E9C"/>
    <w:rsid w:val="00AD4E38"/>
    <w:rsid w:val="00AD5015"/>
    <w:rsid w:val="00AD53C2"/>
    <w:rsid w:val="00AD5C94"/>
    <w:rsid w:val="00AD5CDB"/>
    <w:rsid w:val="00AD5DB2"/>
    <w:rsid w:val="00AD689A"/>
    <w:rsid w:val="00AD68A3"/>
    <w:rsid w:val="00AD6CE1"/>
    <w:rsid w:val="00AD7C3D"/>
    <w:rsid w:val="00AD7E0A"/>
    <w:rsid w:val="00AE0436"/>
    <w:rsid w:val="00AE0448"/>
    <w:rsid w:val="00AE04A0"/>
    <w:rsid w:val="00AE082F"/>
    <w:rsid w:val="00AE0BF4"/>
    <w:rsid w:val="00AE1F8A"/>
    <w:rsid w:val="00AE262B"/>
    <w:rsid w:val="00AE2BF1"/>
    <w:rsid w:val="00AE2FE5"/>
    <w:rsid w:val="00AE370A"/>
    <w:rsid w:val="00AE3933"/>
    <w:rsid w:val="00AE3C72"/>
    <w:rsid w:val="00AE3E0B"/>
    <w:rsid w:val="00AE486F"/>
    <w:rsid w:val="00AE5202"/>
    <w:rsid w:val="00AE5241"/>
    <w:rsid w:val="00AE5690"/>
    <w:rsid w:val="00AE5DAE"/>
    <w:rsid w:val="00AE694E"/>
    <w:rsid w:val="00AE7CEB"/>
    <w:rsid w:val="00AF029B"/>
    <w:rsid w:val="00AF0601"/>
    <w:rsid w:val="00AF08DA"/>
    <w:rsid w:val="00AF0FD3"/>
    <w:rsid w:val="00AF27D7"/>
    <w:rsid w:val="00AF2B80"/>
    <w:rsid w:val="00AF3A32"/>
    <w:rsid w:val="00AF446E"/>
    <w:rsid w:val="00AF5201"/>
    <w:rsid w:val="00AF63AA"/>
    <w:rsid w:val="00AF6467"/>
    <w:rsid w:val="00AF67CC"/>
    <w:rsid w:val="00AF6816"/>
    <w:rsid w:val="00AF69D8"/>
    <w:rsid w:val="00AF7098"/>
    <w:rsid w:val="00AF7109"/>
    <w:rsid w:val="00AF725A"/>
    <w:rsid w:val="00AF79C1"/>
    <w:rsid w:val="00B0013F"/>
    <w:rsid w:val="00B00613"/>
    <w:rsid w:val="00B0122B"/>
    <w:rsid w:val="00B01591"/>
    <w:rsid w:val="00B0250B"/>
    <w:rsid w:val="00B03075"/>
    <w:rsid w:val="00B03C7C"/>
    <w:rsid w:val="00B03CD3"/>
    <w:rsid w:val="00B05B49"/>
    <w:rsid w:val="00B05D02"/>
    <w:rsid w:val="00B06055"/>
    <w:rsid w:val="00B06576"/>
    <w:rsid w:val="00B0681B"/>
    <w:rsid w:val="00B10417"/>
    <w:rsid w:val="00B11C3E"/>
    <w:rsid w:val="00B11E8A"/>
    <w:rsid w:val="00B1266A"/>
    <w:rsid w:val="00B12F1F"/>
    <w:rsid w:val="00B131DE"/>
    <w:rsid w:val="00B1327A"/>
    <w:rsid w:val="00B14D0B"/>
    <w:rsid w:val="00B14FBF"/>
    <w:rsid w:val="00B15344"/>
    <w:rsid w:val="00B153B9"/>
    <w:rsid w:val="00B1548F"/>
    <w:rsid w:val="00B15849"/>
    <w:rsid w:val="00B16D47"/>
    <w:rsid w:val="00B203D4"/>
    <w:rsid w:val="00B20C63"/>
    <w:rsid w:val="00B20F50"/>
    <w:rsid w:val="00B213E5"/>
    <w:rsid w:val="00B214BA"/>
    <w:rsid w:val="00B22548"/>
    <w:rsid w:val="00B22674"/>
    <w:rsid w:val="00B233DD"/>
    <w:rsid w:val="00B23F29"/>
    <w:rsid w:val="00B24ADE"/>
    <w:rsid w:val="00B27FA5"/>
    <w:rsid w:val="00B3068F"/>
    <w:rsid w:val="00B30A0E"/>
    <w:rsid w:val="00B30BFE"/>
    <w:rsid w:val="00B313C3"/>
    <w:rsid w:val="00B3189A"/>
    <w:rsid w:val="00B3554D"/>
    <w:rsid w:val="00B35E97"/>
    <w:rsid w:val="00B36C9B"/>
    <w:rsid w:val="00B3789D"/>
    <w:rsid w:val="00B37B0A"/>
    <w:rsid w:val="00B37E68"/>
    <w:rsid w:val="00B40275"/>
    <w:rsid w:val="00B428A9"/>
    <w:rsid w:val="00B43D10"/>
    <w:rsid w:val="00B43EC2"/>
    <w:rsid w:val="00B447BF"/>
    <w:rsid w:val="00B4493D"/>
    <w:rsid w:val="00B45CCD"/>
    <w:rsid w:val="00B45FED"/>
    <w:rsid w:val="00B47127"/>
    <w:rsid w:val="00B513C8"/>
    <w:rsid w:val="00B5160C"/>
    <w:rsid w:val="00B51D96"/>
    <w:rsid w:val="00B53CD1"/>
    <w:rsid w:val="00B54967"/>
    <w:rsid w:val="00B55108"/>
    <w:rsid w:val="00B55550"/>
    <w:rsid w:val="00B57DF7"/>
    <w:rsid w:val="00B60745"/>
    <w:rsid w:val="00B62487"/>
    <w:rsid w:val="00B62A0F"/>
    <w:rsid w:val="00B62DD1"/>
    <w:rsid w:val="00B63E41"/>
    <w:rsid w:val="00B64E1B"/>
    <w:rsid w:val="00B650C8"/>
    <w:rsid w:val="00B65160"/>
    <w:rsid w:val="00B65970"/>
    <w:rsid w:val="00B66D5E"/>
    <w:rsid w:val="00B678C0"/>
    <w:rsid w:val="00B67B1F"/>
    <w:rsid w:val="00B70801"/>
    <w:rsid w:val="00B70C13"/>
    <w:rsid w:val="00B71532"/>
    <w:rsid w:val="00B71C8B"/>
    <w:rsid w:val="00B73811"/>
    <w:rsid w:val="00B772F8"/>
    <w:rsid w:val="00B7793E"/>
    <w:rsid w:val="00B77C9C"/>
    <w:rsid w:val="00B8018C"/>
    <w:rsid w:val="00B837F8"/>
    <w:rsid w:val="00B83ADA"/>
    <w:rsid w:val="00B83F89"/>
    <w:rsid w:val="00B85072"/>
    <w:rsid w:val="00B8542E"/>
    <w:rsid w:val="00B865EA"/>
    <w:rsid w:val="00B90A8F"/>
    <w:rsid w:val="00B914EA"/>
    <w:rsid w:val="00B915CC"/>
    <w:rsid w:val="00B91661"/>
    <w:rsid w:val="00B9307B"/>
    <w:rsid w:val="00B9337A"/>
    <w:rsid w:val="00B933DC"/>
    <w:rsid w:val="00B9348C"/>
    <w:rsid w:val="00B939BA"/>
    <w:rsid w:val="00B95A57"/>
    <w:rsid w:val="00B96FE5"/>
    <w:rsid w:val="00BA04CC"/>
    <w:rsid w:val="00BA080E"/>
    <w:rsid w:val="00BA1398"/>
    <w:rsid w:val="00BA1BBD"/>
    <w:rsid w:val="00BA1FBE"/>
    <w:rsid w:val="00BA23B7"/>
    <w:rsid w:val="00BA2E6D"/>
    <w:rsid w:val="00BA3407"/>
    <w:rsid w:val="00BA398F"/>
    <w:rsid w:val="00BA4085"/>
    <w:rsid w:val="00BA4E3B"/>
    <w:rsid w:val="00BA5B26"/>
    <w:rsid w:val="00BB0AE4"/>
    <w:rsid w:val="00BB16B7"/>
    <w:rsid w:val="00BB30D1"/>
    <w:rsid w:val="00BB3732"/>
    <w:rsid w:val="00BB4862"/>
    <w:rsid w:val="00BB5737"/>
    <w:rsid w:val="00BB5A9F"/>
    <w:rsid w:val="00BB7B84"/>
    <w:rsid w:val="00BC0BBE"/>
    <w:rsid w:val="00BC124E"/>
    <w:rsid w:val="00BC19C4"/>
    <w:rsid w:val="00BC1D93"/>
    <w:rsid w:val="00BC2499"/>
    <w:rsid w:val="00BC2952"/>
    <w:rsid w:val="00BC3637"/>
    <w:rsid w:val="00BC391D"/>
    <w:rsid w:val="00BC500B"/>
    <w:rsid w:val="00BC668A"/>
    <w:rsid w:val="00BC67DA"/>
    <w:rsid w:val="00BC7A55"/>
    <w:rsid w:val="00BD1853"/>
    <w:rsid w:val="00BD1A14"/>
    <w:rsid w:val="00BD2583"/>
    <w:rsid w:val="00BD30C2"/>
    <w:rsid w:val="00BD396B"/>
    <w:rsid w:val="00BD40BB"/>
    <w:rsid w:val="00BD4215"/>
    <w:rsid w:val="00BD56CE"/>
    <w:rsid w:val="00BD596C"/>
    <w:rsid w:val="00BD5B6F"/>
    <w:rsid w:val="00BD5F86"/>
    <w:rsid w:val="00BD61F1"/>
    <w:rsid w:val="00BD6D7A"/>
    <w:rsid w:val="00BD7560"/>
    <w:rsid w:val="00BE00BC"/>
    <w:rsid w:val="00BE1519"/>
    <w:rsid w:val="00BE1815"/>
    <w:rsid w:val="00BE4493"/>
    <w:rsid w:val="00BE574A"/>
    <w:rsid w:val="00BE6029"/>
    <w:rsid w:val="00BE6071"/>
    <w:rsid w:val="00BE759A"/>
    <w:rsid w:val="00BE7AD5"/>
    <w:rsid w:val="00BF1235"/>
    <w:rsid w:val="00BF34A2"/>
    <w:rsid w:val="00BF42DA"/>
    <w:rsid w:val="00BF432E"/>
    <w:rsid w:val="00BF482C"/>
    <w:rsid w:val="00BF6404"/>
    <w:rsid w:val="00BF6890"/>
    <w:rsid w:val="00BF69FB"/>
    <w:rsid w:val="00C00A24"/>
    <w:rsid w:val="00C01408"/>
    <w:rsid w:val="00C02059"/>
    <w:rsid w:val="00C021B1"/>
    <w:rsid w:val="00C03024"/>
    <w:rsid w:val="00C03594"/>
    <w:rsid w:val="00C04F38"/>
    <w:rsid w:val="00C05848"/>
    <w:rsid w:val="00C065FB"/>
    <w:rsid w:val="00C07606"/>
    <w:rsid w:val="00C126FA"/>
    <w:rsid w:val="00C12C83"/>
    <w:rsid w:val="00C13908"/>
    <w:rsid w:val="00C13D6D"/>
    <w:rsid w:val="00C1525B"/>
    <w:rsid w:val="00C152AD"/>
    <w:rsid w:val="00C16D1E"/>
    <w:rsid w:val="00C179B9"/>
    <w:rsid w:val="00C17A55"/>
    <w:rsid w:val="00C17DCE"/>
    <w:rsid w:val="00C20610"/>
    <w:rsid w:val="00C20D74"/>
    <w:rsid w:val="00C2105A"/>
    <w:rsid w:val="00C22396"/>
    <w:rsid w:val="00C223B0"/>
    <w:rsid w:val="00C226FE"/>
    <w:rsid w:val="00C22787"/>
    <w:rsid w:val="00C2322F"/>
    <w:rsid w:val="00C23267"/>
    <w:rsid w:val="00C232DD"/>
    <w:rsid w:val="00C23430"/>
    <w:rsid w:val="00C2521C"/>
    <w:rsid w:val="00C2560E"/>
    <w:rsid w:val="00C2608A"/>
    <w:rsid w:val="00C265EB"/>
    <w:rsid w:val="00C26F59"/>
    <w:rsid w:val="00C30631"/>
    <w:rsid w:val="00C3131E"/>
    <w:rsid w:val="00C31DA7"/>
    <w:rsid w:val="00C31DC4"/>
    <w:rsid w:val="00C31F4F"/>
    <w:rsid w:val="00C31FA1"/>
    <w:rsid w:val="00C33630"/>
    <w:rsid w:val="00C33BA0"/>
    <w:rsid w:val="00C33D0A"/>
    <w:rsid w:val="00C33FFC"/>
    <w:rsid w:val="00C345C4"/>
    <w:rsid w:val="00C34C94"/>
    <w:rsid w:val="00C34F07"/>
    <w:rsid w:val="00C35CB7"/>
    <w:rsid w:val="00C366FA"/>
    <w:rsid w:val="00C36E99"/>
    <w:rsid w:val="00C373AC"/>
    <w:rsid w:val="00C40E01"/>
    <w:rsid w:val="00C41BF6"/>
    <w:rsid w:val="00C4381C"/>
    <w:rsid w:val="00C44055"/>
    <w:rsid w:val="00C44AEB"/>
    <w:rsid w:val="00C45412"/>
    <w:rsid w:val="00C475FC"/>
    <w:rsid w:val="00C500C9"/>
    <w:rsid w:val="00C50168"/>
    <w:rsid w:val="00C50A27"/>
    <w:rsid w:val="00C50F73"/>
    <w:rsid w:val="00C5127F"/>
    <w:rsid w:val="00C5138E"/>
    <w:rsid w:val="00C524C3"/>
    <w:rsid w:val="00C524C9"/>
    <w:rsid w:val="00C532C6"/>
    <w:rsid w:val="00C53914"/>
    <w:rsid w:val="00C53D88"/>
    <w:rsid w:val="00C5447A"/>
    <w:rsid w:val="00C54490"/>
    <w:rsid w:val="00C54DE5"/>
    <w:rsid w:val="00C5521E"/>
    <w:rsid w:val="00C557DE"/>
    <w:rsid w:val="00C564D5"/>
    <w:rsid w:val="00C56A04"/>
    <w:rsid w:val="00C57939"/>
    <w:rsid w:val="00C57CE7"/>
    <w:rsid w:val="00C620C9"/>
    <w:rsid w:val="00C6232A"/>
    <w:rsid w:val="00C63B04"/>
    <w:rsid w:val="00C6414D"/>
    <w:rsid w:val="00C6425F"/>
    <w:rsid w:val="00C64701"/>
    <w:rsid w:val="00C657AC"/>
    <w:rsid w:val="00C65DB9"/>
    <w:rsid w:val="00C747E3"/>
    <w:rsid w:val="00C76908"/>
    <w:rsid w:val="00C76C03"/>
    <w:rsid w:val="00C839A9"/>
    <w:rsid w:val="00C83F0D"/>
    <w:rsid w:val="00C8499E"/>
    <w:rsid w:val="00C84EAB"/>
    <w:rsid w:val="00C8526E"/>
    <w:rsid w:val="00C87273"/>
    <w:rsid w:val="00C87680"/>
    <w:rsid w:val="00C87B2A"/>
    <w:rsid w:val="00C87C41"/>
    <w:rsid w:val="00C87EB3"/>
    <w:rsid w:val="00C87F5C"/>
    <w:rsid w:val="00C90F44"/>
    <w:rsid w:val="00C91180"/>
    <w:rsid w:val="00C9314C"/>
    <w:rsid w:val="00C94AC3"/>
    <w:rsid w:val="00C94D78"/>
    <w:rsid w:val="00C950F7"/>
    <w:rsid w:val="00C9615B"/>
    <w:rsid w:val="00C9618A"/>
    <w:rsid w:val="00C965CE"/>
    <w:rsid w:val="00C96996"/>
    <w:rsid w:val="00C9766F"/>
    <w:rsid w:val="00CA0020"/>
    <w:rsid w:val="00CA05C7"/>
    <w:rsid w:val="00CA1326"/>
    <w:rsid w:val="00CA1834"/>
    <w:rsid w:val="00CA3477"/>
    <w:rsid w:val="00CA39F6"/>
    <w:rsid w:val="00CA3C52"/>
    <w:rsid w:val="00CA4316"/>
    <w:rsid w:val="00CA4A5D"/>
    <w:rsid w:val="00CA4D7D"/>
    <w:rsid w:val="00CA4F60"/>
    <w:rsid w:val="00CA5F85"/>
    <w:rsid w:val="00CA5FA3"/>
    <w:rsid w:val="00CA7523"/>
    <w:rsid w:val="00CA79DA"/>
    <w:rsid w:val="00CB0249"/>
    <w:rsid w:val="00CB104C"/>
    <w:rsid w:val="00CB1542"/>
    <w:rsid w:val="00CB176D"/>
    <w:rsid w:val="00CB2791"/>
    <w:rsid w:val="00CB3BBF"/>
    <w:rsid w:val="00CB3C45"/>
    <w:rsid w:val="00CB410F"/>
    <w:rsid w:val="00CB4924"/>
    <w:rsid w:val="00CB52D0"/>
    <w:rsid w:val="00CB57C1"/>
    <w:rsid w:val="00CB59D6"/>
    <w:rsid w:val="00CB6B1C"/>
    <w:rsid w:val="00CB77C0"/>
    <w:rsid w:val="00CB7E73"/>
    <w:rsid w:val="00CC0269"/>
    <w:rsid w:val="00CC0343"/>
    <w:rsid w:val="00CC0494"/>
    <w:rsid w:val="00CC097D"/>
    <w:rsid w:val="00CC17C9"/>
    <w:rsid w:val="00CC2177"/>
    <w:rsid w:val="00CC2326"/>
    <w:rsid w:val="00CC2589"/>
    <w:rsid w:val="00CC2A96"/>
    <w:rsid w:val="00CC321E"/>
    <w:rsid w:val="00CC39F8"/>
    <w:rsid w:val="00CC4415"/>
    <w:rsid w:val="00CC498B"/>
    <w:rsid w:val="00CC4AED"/>
    <w:rsid w:val="00CC4ECD"/>
    <w:rsid w:val="00CC670A"/>
    <w:rsid w:val="00CC7C42"/>
    <w:rsid w:val="00CD164C"/>
    <w:rsid w:val="00CD1AC6"/>
    <w:rsid w:val="00CD23AD"/>
    <w:rsid w:val="00CD27B4"/>
    <w:rsid w:val="00CD347F"/>
    <w:rsid w:val="00CD3A4D"/>
    <w:rsid w:val="00CD429E"/>
    <w:rsid w:val="00CD4A8E"/>
    <w:rsid w:val="00CE018F"/>
    <w:rsid w:val="00CE0A8C"/>
    <w:rsid w:val="00CE1115"/>
    <w:rsid w:val="00CE3179"/>
    <w:rsid w:val="00CE459C"/>
    <w:rsid w:val="00CE4686"/>
    <w:rsid w:val="00CE46EB"/>
    <w:rsid w:val="00CE4E17"/>
    <w:rsid w:val="00CE69FD"/>
    <w:rsid w:val="00CE7852"/>
    <w:rsid w:val="00CE7C11"/>
    <w:rsid w:val="00CE7C5C"/>
    <w:rsid w:val="00CE7F11"/>
    <w:rsid w:val="00CF0C1C"/>
    <w:rsid w:val="00CF3328"/>
    <w:rsid w:val="00CF3CCF"/>
    <w:rsid w:val="00CF4B92"/>
    <w:rsid w:val="00CF5570"/>
    <w:rsid w:val="00CF63F0"/>
    <w:rsid w:val="00D002EA"/>
    <w:rsid w:val="00D01352"/>
    <w:rsid w:val="00D01925"/>
    <w:rsid w:val="00D0299B"/>
    <w:rsid w:val="00D029AA"/>
    <w:rsid w:val="00D03994"/>
    <w:rsid w:val="00D0461A"/>
    <w:rsid w:val="00D04A36"/>
    <w:rsid w:val="00D052CA"/>
    <w:rsid w:val="00D073DD"/>
    <w:rsid w:val="00D07489"/>
    <w:rsid w:val="00D07EE4"/>
    <w:rsid w:val="00D10647"/>
    <w:rsid w:val="00D1070C"/>
    <w:rsid w:val="00D12019"/>
    <w:rsid w:val="00D124F6"/>
    <w:rsid w:val="00D12FDD"/>
    <w:rsid w:val="00D13CE4"/>
    <w:rsid w:val="00D1410C"/>
    <w:rsid w:val="00D141E6"/>
    <w:rsid w:val="00D143F4"/>
    <w:rsid w:val="00D16881"/>
    <w:rsid w:val="00D16BA3"/>
    <w:rsid w:val="00D1733E"/>
    <w:rsid w:val="00D201EA"/>
    <w:rsid w:val="00D2069C"/>
    <w:rsid w:val="00D206A0"/>
    <w:rsid w:val="00D2381C"/>
    <w:rsid w:val="00D24D32"/>
    <w:rsid w:val="00D25094"/>
    <w:rsid w:val="00D25504"/>
    <w:rsid w:val="00D2632B"/>
    <w:rsid w:val="00D278FF"/>
    <w:rsid w:val="00D27CA7"/>
    <w:rsid w:val="00D3235F"/>
    <w:rsid w:val="00D32A03"/>
    <w:rsid w:val="00D32BFA"/>
    <w:rsid w:val="00D3325C"/>
    <w:rsid w:val="00D33970"/>
    <w:rsid w:val="00D33AAB"/>
    <w:rsid w:val="00D34161"/>
    <w:rsid w:val="00D34256"/>
    <w:rsid w:val="00D345C8"/>
    <w:rsid w:val="00D34DBA"/>
    <w:rsid w:val="00D36828"/>
    <w:rsid w:val="00D36FA0"/>
    <w:rsid w:val="00D373D4"/>
    <w:rsid w:val="00D373F8"/>
    <w:rsid w:val="00D376BF"/>
    <w:rsid w:val="00D37BE8"/>
    <w:rsid w:val="00D406BA"/>
    <w:rsid w:val="00D40818"/>
    <w:rsid w:val="00D40839"/>
    <w:rsid w:val="00D4092A"/>
    <w:rsid w:val="00D419B0"/>
    <w:rsid w:val="00D43502"/>
    <w:rsid w:val="00D4368A"/>
    <w:rsid w:val="00D439F1"/>
    <w:rsid w:val="00D43AA8"/>
    <w:rsid w:val="00D43AB8"/>
    <w:rsid w:val="00D455B7"/>
    <w:rsid w:val="00D45BFD"/>
    <w:rsid w:val="00D50025"/>
    <w:rsid w:val="00D5019C"/>
    <w:rsid w:val="00D50505"/>
    <w:rsid w:val="00D50829"/>
    <w:rsid w:val="00D508AE"/>
    <w:rsid w:val="00D5339A"/>
    <w:rsid w:val="00D53BB5"/>
    <w:rsid w:val="00D5486F"/>
    <w:rsid w:val="00D55CFD"/>
    <w:rsid w:val="00D56C22"/>
    <w:rsid w:val="00D57138"/>
    <w:rsid w:val="00D57B91"/>
    <w:rsid w:val="00D60A61"/>
    <w:rsid w:val="00D61867"/>
    <w:rsid w:val="00D619E0"/>
    <w:rsid w:val="00D61AFB"/>
    <w:rsid w:val="00D62181"/>
    <w:rsid w:val="00D62220"/>
    <w:rsid w:val="00D63B89"/>
    <w:rsid w:val="00D64DD7"/>
    <w:rsid w:val="00D65551"/>
    <w:rsid w:val="00D6659F"/>
    <w:rsid w:val="00D66CD1"/>
    <w:rsid w:val="00D703E8"/>
    <w:rsid w:val="00D708DE"/>
    <w:rsid w:val="00D7194C"/>
    <w:rsid w:val="00D71ED4"/>
    <w:rsid w:val="00D725CD"/>
    <w:rsid w:val="00D729BC"/>
    <w:rsid w:val="00D72ACB"/>
    <w:rsid w:val="00D73EFD"/>
    <w:rsid w:val="00D7495F"/>
    <w:rsid w:val="00D74AE9"/>
    <w:rsid w:val="00D74C49"/>
    <w:rsid w:val="00D74D0A"/>
    <w:rsid w:val="00D75D70"/>
    <w:rsid w:val="00D7636D"/>
    <w:rsid w:val="00D7704D"/>
    <w:rsid w:val="00D7733F"/>
    <w:rsid w:val="00D82D5A"/>
    <w:rsid w:val="00D832A7"/>
    <w:rsid w:val="00D84155"/>
    <w:rsid w:val="00D8544E"/>
    <w:rsid w:val="00D900EF"/>
    <w:rsid w:val="00D909A7"/>
    <w:rsid w:val="00D911D6"/>
    <w:rsid w:val="00D9230F"/>
    <w:rsid w:val="00D9496C"/>
    <w:rsid w:val="00D94F94"/>
    <w:rsid w:val="00D9675C"/>
    <w:rsid w:val="00D96BE7"/>
    <w:rsid w:val="00D9755D"/>
    <w:rsid w:val="00DA0095"/>
    <w:rsid w:val="00DA0D20"/>
    <w:rsid w:val="00DA41A4"/>
    <w:rsid w:val="00DA4321"/>
    <w:rsid w:val="00DA44BC"/>
    <w:rsid w:val="00DA5B80"/>
    <w:rsid w:val="00DA6B1F"/>
    <w:rsid w:val="00DA728E"/>
    <w:rsid w:val="00DA7554"/>
    <w:rsid w:val="00DA7C80"/>
    <w:rsid w:val="00DB0E0A"/>
    <w:rsid w:val="00DB15B2"/>
    <w:rsid w:val="00DB2B32"/>
    <w:rsid w:val="00DB2CD3"/>
    <w:rsid w:val="00DB4130"/>
    <w:rsid w:val="00DB4CF7"/>
    <w:rsid w:val="00DB59AC"/>
    <w:rsid w:val="00DB600C"/>
    <w:rsid w:val="00DB70E8"/>
    <w:rsid w:val="00DC1526"/>
    <w:rsid w:val="00DC28D7"/>
    <w:rsid w:val="00DC2A36"/>
    <w:rsid w:val="00DC35F8"/>
    <w:rsid w:val="00DC4518"/>
    <w:rsid w:val="00DC4B2D"/>
    <w:rsid w:val="00DC56FD"/>
    <w:rsid w:val="00DC6DB7"/>
    <w:rsid w:val="00DC7AC6"/>
    <w:rsid w:val="00DD0B51"/>
    <w:rsid w:val="00DD4CBB"/>
    <w:rsid w:val="00DD55A2"/>
    <w:rsid w:val="00DD59A3"/>
    <w:rsid w:val="00DD6615"/>
    <w:rsid w:val="00DD6874"/>
    <w:rsid w:val="00DD68A9"/>
    <w:rsid w:val="00DD6CFF"/>
    <w:rsid w:val="00DD79E7"/>
    <w:rsid w:val="00DD7F1A"/>
    <w:rsid w:val="00DE0163"/>
    <w:rsid w:val="00DE0320"/>
    <w:rsid w:val="00DE07B5"/>
    <w:rsid w:val="00DE0D76"/>
    <w:rsid w:val="00DE2396"/>
    <w:rsid w:val="00DE2F16"/>
    <w:rsid w:val="00DE35C0"/>
    <w:rsid w:val="00DE3D29"/>
    <w:rsid w:val="00DE4324"/>
    <w:rsid w:val="00DE44AE"/>
    <w:rsid w:val="00DE52EB"/>
    <w:rsid w:val="00DE5942"/>
    <w:rsid w:val="00DE5D3D"/>
    <w:rsid w:val="00DE5FF3"/>
    <w:rsid w:val="00DE7A23"/>
    <w:rsid w:val="00DE7F85"/>
    <w:rsid w:val="00DF0512"/>
    <w:rsid w:val="00DF17B8"/>
    <w:rsid w:val="00DF19B7"/>
    <w:rsid w:val="00DF1EC1"/>
    <w:rsid w:val="00DF4216"/>
    <w:rsid w:val="00DF4D29"/>
    <w:rsid w:val="00DF4FBA"/>
    <w:rsid w:val="00DF6048"/>
    <w:rsid w:val="00DF6CE8"/>
    <w:rsid w:val="00E00042"/>
    <w:rsid w:val="00E000BA"/>
    <w:rsid w:val="00E00D25"/>
    <w:rsid w:val="00E0280C"/>
    <w:rsid w:val="00E02E8D"/>
    <w:rsid w:val="00E0304D"/>
    <w:rsid w:val="00E039E4"/>
    <w:rsid w:val="00E04360"/>
    <w:rsid w:val="00E04744"/>
    <w:rsid w:val="00E05239"/>
    <w:rsid w:val="00E060C5"/>
    <w:rsid w:val="00E06C99"/>
    <w:rsid w:val="00E079C1"/>
    <w:rsid w:val="00E1011A"/>
    <w:rsid w:val="00E1084F"/>
    <w:rsid w:val="00E145D1"/>
    <w:rsid w:val="00E1515C"/>
    <w:rsid w:val="00E15FC1"/>
    <w:rsid w:val="00E1646B"/>
    <w:rsid w:val="00E1660C"/>
    <w:rsid w:val="00E168E9"/>
    <w:rsid w:val="00E16B4F"/>
    <w:rsid w:val="00E16BF0"/>
    <w:rsid w:val="00E17A5E"/>
    <w:rsid w:val="00E204EF"/>
    <w:rsid w:val="00E207AB"/>
    <w:rsid w:val="00E20858"/>
    <w:rsid w:val="00E219BA"/>
    <w:rsid w:val="00E21D8E"/>
    <w:rsid w:val="00E226AD"/>
    <w:rsid w:val="00E2465E"/>
    <w:rsid w:val="00E27409"/>
    <w:rsid w:val="00E27568"/>
    <w:rsid w:val="00E27BC6"/>
    <w:rsid w:val="00E317D2"/>
    <w:rsid w:val="00E31CB8"/>
    <w:rsid w:val="00E336BC"/>
    <w:rsid w:val="00E348B0"/>
    <w:rsid w:val="00E34B1A"/>
    <w:rsid w:val="00E34EBC"/>
    <w:rsid w:val="00E34F0E"/>
    <w:rsid w:val="00E374EE"/>
    <w:rsid w:val="00E37FBB"/>
    <w:rsid w:val="00E40217"/>
    <w:rsid w:val="00E405E4"/>
    <w:rsid w:val="00E42344"/>
    <w:rsid w:val="00E423D8"/>
    <w:rsid w:val="00E43BEB"/>
    <w:rsid w:val="00E43DDD"/>
    <w:rsid w:val="00E463AF"/>
    <w:rsid w:val="00E46F14"/>
    <w:rsid w:val="00E46FDA"/>
    <w:rsid w:val="00E50053"/>
    <w:rsid w:val="00E51514"/>
    <w:rsid w:val="00E51BBA"/>
    <w:rsid w:val="00E51FFE"/>
    <w:rsid w:val="00E54527"/>
    <w:rsid w:val="00E552FD"/>
    <w:rsid w:val="00E56248"/>
    <w:rsid w:val="00E56393"/>
    <w:rsid w:val="00E5652D"/>
    <w:rsid w:val="00E62316"/>
    <w:rsid w:val="00E63507"/>
    <w:rsid w:val="00E64508"/>
    <w:rsid w:val="00E64F20"/>
    <w:rsid w:val="00E659D1"/>
    <w:rsid w:val="00E66114"/>
    <w:rsid w:val="00E67C2A"/>
    <w:rsid w:val="00E7115E"/>
    <w:rsid w:val="00E7140E"/>
    <w:rsid w:val="00E73218"/>
    <w:rsid w:val="00E76138"/>
    <w:rsid w:val="00E763AF"/>
    <w:rsid w:val="00E773A3"/>
    <w:rsid w:val="00E80629"/>
    <w:rsid w:val="00E81052"/>
    <w:rsid w:val="00E814D2"/>
    <w:rsid w:val="00E81701"/>
    <w:rsid w:val="00E81F3D"/>
    <w:rsid w:val="00E82054"/>
    <w:rsid w:val="00E82540"/>
    <w:rsid w:val="00E82B13"/>
    <w:rsid w:val="00E82B93"/>
    <w:rsid w:val="00E83230"/>
    <w:rsid w:val="00E837C8"/>
    <w:rsid w:val="00E8387D"/>
    <w:rsid w:val="00E83967"/>
    <w:rsid w:val="00E83E3B"/>
    <w:rsid w:val="00E84B33"/>
    <w:rsid w:val="00E8755A"/>
    <w:rsid w:val="00E87771"/>
    <w:rsid w:val="00E87F9D"/>
    <w:rsid w:val="00E87FEA"/>
    <w:rsid w:val="00E90F9D"/>
    <w:rsid w:val="00E910DE"/>
    <w:rsid w:val="00E945D5"/>
    <w:rsid w:val="00E946EE"/>
    <w:rsid w:val="00E94E9B"/>
    <w:rsid w:val="00E9560E"/>
    <w:rsid w:val="00E961E7"/>
    <w:rsid w:val="00E972B4"/>
    <w:rsid w:val="00E97925"/>
    <w:rsid w:val="00E97B5F"/>
    <w:rsid w:val="00EA002F"/>
    <w:rsid w:val="00EA036B"/>
    <w:rsid w:val="00EA1F1A"/>
    <w:rsid w:val="00EA215B"/>
    <w:rsid w:val="00EA2EF1"/>
    <w:rsid w:val="00EA337E"/>
    <w:rsid w:val="00EA3491"/>
    <w:rsid w:val="00EA58B8"/>
    <w:rsid w:val="00EA5DA7"/>
    <w:rsid w:val="00EA6889"/>
    <w:rsid w:val="00EA7474"/>
    <w:rsid w:val="00EB06FE"/>
    <w:rsid w:val="00EB09F8"/>
    <w:rsid w:val="00EB0AC9"/>
    <w:rsid w:val="00EB0C8C"/>
    <w:rsid w:val="00EB0FDC"/>
    <w:rsid w:val="00EB262A"/>
    <w:rsid w:val="00EB376E"/>
    <w:rsid w:val="00EB500A"/>
    <w:rsid w:val="00EB6F3F"/>
    <w:rsid w:val="00EB79C3"/>
    <w:rsid w:val="00EC08CD"/>
    <w:rsid w:val="00EC1D6A"/>
    <w:rsid w:val="00EC2022"/>
    <w:rsid w:val="00EC2A7A"/>
    <w:rsid w:val="00EC2E01"/>
    <w:rsid w:val="00EC3640"/>
    <w:rsid w:val="00EC4134"/>
    <w:rsid w:val="00EC5454"/>
    <w:rsid w:val="00EC6BE6"/>
    <w:rsid w:val="00EC76C8"/>
    <w:rsid w:val="00EC7AD7"/>
    <w:rsid w:val="00EC7F6F"/>
    <w:rsid w:val="00ED0402"/>
    <w:rsid w:val="00ED1902"/>
    <w:rsid w:val="00ED21A2"/>
    <w:rsid w:val="00ED280D"/>
    <w:rsid w:val="00ED434B"/>
    <w:rsid w:val="00ED445A"/>
    <w:rsid w:val="00ED529F"/>
    <w:rsid w:val="00ED5453"/>
    <w:rsid w:val="00ED58D8"/>
    <w:rsid w:val="00ED6016"/>
    <w:rsid w:val="00ED63FE"/>
    <w:rsid w:val="00ED652A"/>
    <w:rsid w:val="00ED74A6"/>
    <w:rsid w:val="00ED775A"/>
    <w:rsid w:val="00EE0FF9"/>
    <w:rsid w:val="00EE1308"/>
    <w:rsid w:val="00EE2268"/>
    <w:rsid w:val="00EE48CA"/>
    <w:rsid w:val="00EE4D18"/>
    <w:rsid w:val="00EE5899"/>
    <w:rsid w:val="00EE5F66"/>
    <w:rsid w:val="00EE606C"/>
    <w:rsid w:val="00EE6BC5"/>
    <w:rsid w:val="00EF06EA"/>
    <w:rsid w:val="00EF089E"/>
    <w:rsid w:val="00EF10C0"/>
    <w:rsid w:val="00EF115E"/>
    <w:rsid w:val="00EF155D"/>
    <w:rsid w:val="00EF17F5"/>
    <w:rsid w:val="00EF349B"/>
    <w:rsid w:val="00EF3674"/>
    <w:rsid w:val="00EF519B"/>
    <w:rsid w:val="00EF717D"/>
    <w:rsid w:val="00EF747D"/>
    <w:rsid w:val="00EF748A"/>
    <w:rsid w:val="00EF778F"/>
    <w:rsid w:val="00F0074A"/>
    <w:rsid w:val="00F009DA"/>
    <w:rsid w:val="00F00B14"/>
    <w:rsid w:val="00F01123"/>
    <w:rsid w:val="00F02E89"/>
    <w:rsid w:val="00F03836"/>
    <w:rsid w:val="00F04E7B"/>
    <w:rsid w:val="00F0543B"/>
    <w:rsid w:val="00F05B83"/>
    <w:rsid w:val="00F05F2E"/>
    <w:rsid w:val="00F063D6"/>
    <w:rsid w:val="00F07019"/>
    <w:rsid w:val="00F07102"/>
    <w:rsid w:val="00F07753"/>
    <w:rsid w:val="00F10FB1"/>
    <w:rsid w:val="00F12283"/>
    <w:rsid w:val="00F1228E"/>
    <w:rsid w:val="00F1286A"/>
    <w:rsid w:val="00F13111"/>
    <w:rsid w:val="00F1401A"/>
    <w:rsid w:val="00F14EFE"/>
    <w:rsid w:val="00F155A1"/>
    <w:rsid w:val="00F155A9"/>
    <w:rsid w:val="00F160D5"/>
    <w:rsid w:val="00F16576"/>
    <w:rsid w:val="00F16CB0"/>
    <w:rsid w:val="00F16D56"/>
    <w:rsid w:val="00F2009C"/>
    <w:rsid w:val="00F20724"/>
    <w:rsid w:val="00F20B59"/>
    <w:rsid w:val="00F20E93"/>
    <w:rsid w:val="00F211F0"/>
    <w:rsid w:val="00F217C6"/>
    <w:rsid w:val="00F21CF9"/>
    <w:rsid w:val="00F22DB3"/>
    <w:rsid w:val="00F233FD"/>
    <w:rsid w:val="00F2367C"/>
    <w:rsid w:val="00F23BCA"/>
    <w:rsid w:val="00F24E5F"/>
    <w:rsid w:val="00F2508E"/>
    <w:rsid w:val="00F2606E"/>
    <w:rsid w:val="00F272EA"/>
    <w:rsid w:val="00F27F97"/>
    <w:rsid w:val="00F3002E"/>
    <w:rsid w:val="00F30712"/>
    <w:rsid w:val="00F320B1"/>
    <w:rsid w:val="00F32899"/>
    <w:rsid w:val="00F3377D"/>
    <w:rsid w:val="00F33872"/>
    <w:rsid w:val="00F33EBA"/>
    <w:rsid w:val="00F34337"/>
    <w:rsid w:val="00F34BBE"/>
    <w:rsid w:val="00F34D48"/>
    <w:rsid w:val="00F35EC0"/>
    <w:rsid w:val="00F36AC1"/>
    <w:rsid w:val="00F36AE4"/>
    <w:rsid w:val="00F4144A"/>
    <w:rsid w:val="00F421E1"/>
    <w:rsid w:val="00F43F08"/>
    <w:rsid w:val="00F43FF7"/>
    <w:rsid w:val="00F4532D"/>
    <w:rsid w:val="00F45B10"/>
    <w:rsid w:val="00F46139"/>
    <w:rsid w:val="00F46723"/>
    <w:rsid w:val="00F47526"/>
    <w:rsid w:val="00F478E4"/>
    <w:rsid w:val="00F47937"/>
    <w:rsid w:val="00F501AB"/>
    <w:rsid w:val="00F505DD"/>
    <w:rsid w:val="00F50DBF"/>
    <w:rsid w:val="00F516AF"/>
    <w:rsid w:val="00F51DAB"/>
    <w:rsid w:val="00F52B15"/>
    <w:rsid w:val="00F538C7"/>
    <w:rsid w:val="00F53929"/>
    <w:rsid w:val="00F53ADF"/>
    <w:rsid w:val="00F54BDC"/>
    <w:rsid w:val="00F568BC"/>
    <w:rsid w:val="00F57916"/>
    <w:rsid w:val="00F61A24"/>
    <w:rsid w:val="00F61DDA"/>
    <w:rsid w:val="00F625B8"/>
    <w:rsid w:val="00F632EB"/>
    <w:rsid w:val="00F6357A"/>
    <w:rsid w:val="00F636D2"/>
    <w:rsid w:val="00F63C18"/>
    <w:rsid w:val="00F63CDB"/>
    <w:rsid w:val="00F64B39"/>
    <w:rsid w:val="00F64BDF"/>
    <w:rsid w:val="00F64CBE"/>
    <w:rsid w:val="00F651F1"/>
    <w:rsid w:val="00F65EB9"/>
    <w:rsid w:val="00F66C26"/>
    <w:rsid w:val="00F66F2B"/>
    <w:rsid w:val="00F67E82"/>
    <w:rsid w:val="00F7014B"/>
    <w:rsid w:val="00F7050D"/>
    <w:rsid w:val="00F706E5"/>
    <w:rsid w:val="00F71154"/>
    <w:rsid w:val="00F72EAA"/>
    <w:rsid w:val="00F72FE5"/>
    <w:rsid w:val="00F7573A"/>
    <w:rsid w:val="00F757AE"/>
    <w:rsid w:val="00F76340"/>
    <w:rsid w:val="00F76898"/>
    <w:rsid w:val="00F7730D"/>
    <w:rsid w:val="00F77317"/>
    <w:rsid w:val="00F777A0"/>
    <w:rsid w:val="00F80386"/>
    <w:rsid w:val="00F803CD"/>
    <w:rsid w:val="00F80693"/>
    <w:rsid w:val="00F8185D"/>
    <w:rsid w:val="00F81DC0"/>
    <w:rsid w:val="00F81F95"/>
    <w:rsid w:val="00F8219B"/>
    <w:rsid w:val="00F83529"/>
    <w:rsid w:val="00F848CD"/>
    <w:rsid w:val="00F87C2F"/>
    <w:rsid w:val="00F9072C"/>
    <w:rsid w:val="00F9189B"/>
    <w:rsid w:val="00F91A36"/>
    <w:rsid w:val="00F93166"/>
    <w:rsid w:val="00F93699"/>
    <w:rsid w:val="00F9466E"/>
    <w:rsid w:val="00F94695"/>
    <w:rsid w:val="00F955FC"/>
    <w:rsid w:val="00F97938"/>
    <w:rsid w:val="00F97C21"/>
    <w:rsid w:val="00F97CEC"/>
    <w:rsid w:val="00FA0DC1"/>
    <w:rsid w:val="00FA2593"/>
    <w:rsid w:val="00FA347F"/>
    <w:rsid w:val="00FA360F"/>
    <w:rsid w:val="00FA4D9B"/>
    <w:rsid w:val="00FA595E"/>
    <w:rsid w:val="00FA597C"/>
    <w:rsid w:val="00FA5DB7"/>
    <w:rsid w:val="00FA66C3"/>
    <w:rsid w:val="00FA6DFB"/>
    <w:rsid w:val="00FA6F7A"/>
    <w:rsid w:val="00FA787D"/>
    <w:rsid w:val="00FA7B25"/>
    <w:rsid w:val="00FA7DB9"/>
    <w:rsid w:val="00FB1186"/>
    <w:rsid w:val="00FB2A46"/>
    <w:rsid w:val="00FB2E41"/>
    <w:rsid w:val="00FB3642"/>
    <w:rsid w:val="00FB39EF"/>
    <w:rsid w:val="00FB50DC"/>
    <w:rsid w:val="00FB568B"/>
    <w:rsid w:val="00FB5FD3"/>
    <w:rsid w:val="00FB6C34"/>
    <w:rsid w:val="00FB7C63"/>
    <w:rsid w:val="00FC0082"/>
    <w:rsid w:val="00FC027F"/>
    <w:rsid w:val="00FC096B"/>
    <w:rsid w:val="00FC0C2D"/>
    <w:rsid w:val="00FC1282"/>
    <w:rsid w:val="00FC1DB7"/>
    <w:rsid w:val="00FC1F74"/>
    <w:rsid w:val="00FC2C4D"/>
    <w:rsid w:val="00FC683E"/>
    <w:rsid w:val="00FC7032"/>
    <w:rsid w:val="00FD0059"/>
    <w:rsid w:val="00FD0C3F"/>
    <w:rsid w:val="00FD23B9"/>
    <w:rsid w:val="00FD27DF"/>
    <w:rsid w:val="00FD2C8D"/>
    <w:rsid w:val="00FD48F9"/>
    <w:rsid w:val="00FD4EFC"/>
    <w:rsid w:val="00FD52DB"/>
    <w:rsid w:val="00FD578A"/>
    <w:rsid w:val="00FD5EAE"/>
    <w:rsid w:val="00FD6061"/>
    <w:rsid w:val="00FD6634"/>
    <w:rsid w:val="00FD7051"/>
    <w:rsid w:val="00FE0129"/>
    <w:rsid w:val="00FE0556"/>
    <w:rsid w:val="00FE066C"/>
    <w:rsid w:val="00FE0BB2"/>
    <w:rsid w:val="00FE0D7D"/>
    <w:rsid w:val="00FE1193"/>
    <w:rsid w:val="00FE1522"/>
    <w:rsid w:val="00FE2002"/>
    <w:rsid w:val="00FE236F"/>
    <w:rsid w:val="00FE2EC9"/>
    <w:rsid w:val="00FE4AAF"/>
    <w:rsid w:val="00FE4C2F"/>
    <w:rsid w:val="00FE6572"/>
    <w:rsid w:val="00FE74D1"/>
    <w:rsid w:val="00FE7ECA"/>
    <w:rsid w:val="00FF06CF"/>
    <w:rsid w:val="00FF0E55"/>
    <w:rsid w:val="00FF1A48"/>
    <w:rsid w:val="00FF1BCC"/>
    <w:rsid w:val="00FF249A"/>
    <w:rsid w:val="00FF33F8"/>
    <w:rsid w:val="00FF3876"/>
    <w:rsid w:val="00FF4257"/>
    <w:rsid w:val="00FF503F"/>
    <w:rsid w:val="00FF571E"/>
    <w:rsid w:val="00FF6913"/>
    <w:rsid w:val="00FF7873"/>
    <w:rsid w:val="00FF7F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B47381"/>
  <w15:docId w15:val="{936CE4BA-91CD-4BC4-B35C-A8426E5F9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13F72"/>
    <w:pPr>
      <w:spacing w:line="360" w:lineRule="auto"/>
    </w:pPr>
    <w:rPr>
      <w:rFonts w:ascii="Times New Roman" w:hAnsi="Times New Roman"/>
      <w:sz w:val="24"/>
    </w:rPr>
  </w:style>
  <w:style w:type="paragraph" w:styleId="berschrift1">
    <w:name w:val="heading 1"/>
    <w:basedOn w:val="Standard"/>
    <w:next w:val="Standard"/>
    <w:link w:val="berschrift1Zchn"/>
    <w:uiPriority w:val="9"/>
    <w:qFormat/>
    <w:rsid w:val="00354DC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354DC1"/>
    <w:pPr>
      <w:keepNext/>
      <w:keepLines/>
      <w:spacing w:before="40" w:after="0"/>
      <w:outlineLvl w:val="1"/>
    </w:pPr>
    <w:rPr>
      <w:rFonts w:eastAsiaTheme="majorEastAsia" w:cstheme="majorBidi"/>
      <w:b/>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34626B"/>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34626B"/>
    <w:rPr>
      <w:rFonts w:ascii="Calibri" w:hAnsi="Calibri"/>
      <w:noProof/>
      <w:lang w:val="en-US"/>
    </w:rPr>
  </w:style>
  <w:style w:type="paragraph" w:customStyle="1" w:styleId="EndNoteBibliographyTitle">
    <w:name w:val="EndNote Bibliography Title"/>
    <w:basedOn w:val="Standard"/>
    <w:link w:val="EndNoteBibliographyTitleZchn"/>
    <w:rsid w:val="0034626B"/>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34626B"/>
    <w:rPr>
      <w:rFonts w:ascii="Calibri" w:hAnsi="Calibri"/>
      <w:noProof/>
      <w:lang w:val="en-US"/>
    </w:rPr>
  </w:style>
  <w:style w:type="paragraph" w:customStyle="1" w:styleId="DecimalAligned">
    <w:name w:val="Decimal Aligned"/>
    <w:basedOn w:val="Standard"/>
    <w:uiPriority w:val="40"/>
    <w:qFormat/>
    <w:rsid w:val="0034626B"/>
    <w:pPr>
      <w:tabs>
        <w:tab w:val="decimal" w:pos="360"/>
      </w:tabs>
    </w:pPr>
    <w:rPr>
      <w:rFonts w:eastAsiaTheme="minorEastAsia"/>
    </w:rPr>
  </w:style>
  <w:style w:type="paragraph" w:styleId="Funotentext">
    <w:name w:val="footnote text"/>
    <w:basedOn w:val="Standard"/>
    <w:link w:val="FunotentextZchn"/>
    <w:uiPriority w:val="99"/>
    <w:unhideWhenUsed/>
    <w:rsid w:val="0034626B"/>
    <w:pPr>
      <w:spacing w:after="0" w:line="240" w:lineRule="auto"/>
    </w:pPr>
    <w:rPr>
      <w:rFonts w:eastAsiaTheme="minorEastAsia"/>
      <w:sz w:val="20"/>
      <w:szCs w:val="20"/>
    </w:rPr>
  </w:style>
  <w:style w:type="character" w:customStyle="1" w:styleId="FunotentextZchn">
    <w:name w:val="Fußnotentext Zchn"/>
    <w:basedOn w:val="Absatz-Standardschriftart"/>
    <w:link w:val="Funotentext"/>
    <w:uiPriority w:val="99"/>
    <w:rsid w:val="0034626B"/>
    <w:rPr>
      <w:rFonts w:eastAsiaTheme="minorEastAsia"/>
      <w:sz w:val="20"/>
      <w:szCs w:val="20"/>
    </w:rPr>
  </w:style>
  <w:style w:type="character" w:styleId="SchwacheHervorhebung">
    <w:name w:val="Subtle Emphasis"/>
    <w:basedOn w:val="Absatz-Standardschriftart"/>
    <w:uiPriority w:val="19"/>
    <w:qFormat/>
    <w:rsid w:val="0034626B"/>
    <w:rPr>
      <w:rFonts w:eastAsiaTheme="minorEastAsia" w:cstheme="minorBidi"/>
      <w:bCs w:val="0"/>
      <w:i/>
      <w:iCs/>
      <w:color w:val="808080" w:themeColor="text1" w:themeTint="7F"/>
      <w:szCs w:val="22"/>
      <w:lang w:val="de-DE"/>
    </w:rPr>
  </w:style>
  <w:style w:type="paragraph" w:styleId="Listenabsatz">
    <w:name w:val="List Paragraph"/>
    <w:basedOn w:val="Standard"/>
    <w:uiPriority w:val="34"/>
    <w:qFormat/>
    <w:rsid w:val="0034626B"/>
    <w:pPr>
      <w:ind w:left="720"/>
      <w:contextualSpacing/>
    </w:pPr>
  </w:style>
  <w:style w:type="paragraph" w:styleId="Sprechblasentext">
    <w:name w:val="Balloon Text"/>
    <w:basedOn w:val="Standard"/>
    <w:link w:val="SprechblasentextZchn"/>
    <w:uiPriority w:val="99"/>
    <w:semiHidden/>
    <w:unhideWhenUsed/>
    <w:rsid w:val="0034626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4626B"/>
    <w:rPr>
      <w:rFonts w:ascii="Tahoma" w:hAnsi="Tahoma" w:cs="Tahoma"/>
      <w:sz w:val="16"/>
      <w:szCs w:val="16"/>
    </w:rPr>
  </w:style>
  <w:style w:type="paragraph" w:styleId="Beschriftung">
    <w:name w:val="caption"/>
    <w:basedOn w:val="Standard"/>
    <w:next w:val="Standard"/>
    <w:uiPriority w:val="35"/>
    <w:unhideWhenUsed/>
    <w:qFormat/>
    <w:rsid w:val="0034626B"/>
    <w:pPr>
      <w:spacing w:line="240" w:lineRule="auto"/>
    </w:pPr>
    <w:rPr>
      <w:b/>
      <w:bCs/>
      <w:color w:val="4F81BD" w:themeColor="accent1"/>
      <w:sz w:val="18"/>
      <w:szCs w:val="18"/>
    </w:rPr>
  </w:style>
  <w:style w:type="paragraph" w:styleId="Kopfzeile">
    <w:name w:val="header"/>
    <w:basedOn w:val="Standard"/>
    <w:link w:val="KopfzeileZchn"/>
    <w:uiPriority w:val="99"/>
    <w:unhideWhenUsed/>
    <w:rsid w:val="0034626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4626B"/>
  </w:style>
  <w:style w:type="character" w:customStyle="1" w:styleId="FuzeileZchn">
    <w:name w:val="Fußzeile Zchn"/>
    <w:basedOn w:val="Absatz-Standardschriftart"/>
    <w:link w:val="Fuzeile"/>
    <w:uiPriority w:val="99"/>
    <w:rsid w:val="0034626B"/>
  </w:style>
  <w:style w:type="paragraph" w:styleId="Fuzeile">
    <w:name w:val="footer"/>
    <w:basedOn w:val="Standard"/>
    <w:link w:val="FuzeileZchn"/>
    <w:uiPriority w:val="99"/>
    <w:unhideWhenUsed/>
    <w:rsid w:val="0034626B"/>
    <w:pPr>
      <w:tabs>
        <w:tab w:val="center" w:pos="4536"/>
        <w:tab w:val="right" w:pos="9072"/>
      </w:tabs>
      <w:spacing w:after="0" w:line="240" w:lineRule="auto"/>
    </w:pPr>
  </w:style>
  <w:style w:type="character" w:customStyle="1" w:styleId="berschrift1Zchn">
    <w:name w:val="Überschrift 1 Zchn"/>
    <w:basedOn w:val="Absatz-Standardschriftart"/>
    <w:link w:val="berschrift1"/>
    <w:uiPriority w:val="9"/>
    <w:rsid w:val="00354DC1"/>
    <w:rPr>
      <w:rFonts w:asciiTheme="majorHAnsi" w:eastAsiaTheme="majorEastAsia" w:hAnsiTheme="majorHAnsi" w:cstheme="majorBidi"/>
      <w:b/>
      <w:bCs/>
      <w:color w:val="365F91" w:themeColor="accent1" w:themeShade="BF"/>
      <w:sz w:val="28"/>
      <w:szCs w:val="28"/>
    </w:rPr>
  </w:style>
  <w:style w:type="paragraph" w:styleId="Untertitel">
    <w:name w:val="Subtitle"/>
    <w:basedOn w:val="Standard"/>
    <w:next w:val="Standard"/>
    <w:link w:val="UntertitelZchn"/>
    <w:uiPriority w:val="11"/>
    <w:qFormat/>
    <w:rsid w:val="00E62316"/>
    <w:pPr>
      <w:numPr>
        <w:ilvl w:val="1"/>
      </w:numPr>
    </w:pPr>
    <w:rPr>
      <w:rFonts w:asciiTheme="majorHAnsi" w:eastAsiaTheme="majorEastAsia" w:hAnsiTheme="majorHAnsi" w:cstheme="majorBidi"/>
      <w:i/>
      <w:iCs/>
      <w:color w:val="4F81BD" w:themeColor="accent1"/>
      <w:spacing w:val="15"/>
      <w:szCs w:val="24"/>
    </w:rPr>
  </w:style>
  <w:style w:type="character" w:customStyle="1" w:styleId="UntertitelZchn">
    <w:name w:val="Untertitel Zchn"/>
    <w:basedOn w:val="Absatz-Standardschriftart"/>
    <w:link w:val="Untertitel"/>
    <w:uiPriority w:val="11"/>
    <w:rsid w:val="00E62316"/>
    <w:rPr>
      <w:rFonts w:asciiTheme="majorHAnsi" w:eastAsiaTheme="majorEastAsia" w:hAnsiTheme="majorHAnsi" w:cstheme="majorBidi"/>
      <w:i/>
      <w:iCs/>
      <w:color w:val="4F81BD" w:themeColor="accent1"/>
      <w:spacing w:val="15"/>
      <w:sz w:val="24"/>
      <w:szCs w:val="24"/>
    </w:rPr>
  </w:style>
  <w:style w:type="paragraph" w:styleId="Inhaltsverzeichnisberschrift">
    <w:name w:val="TOC Heading"/>
    <w:basedOn w:val="berschrift1"/>
    <w:next w:val="Standard"/>
    <w:uiPriority w:val="39"/>
    <w:unhideWhenUsed/>
    <w:qFormat/>
    <w:rsid w:val="002F5688"/>
    <w:pPr>
      <w:outlineLvl w:val="9"/>
    </w:pPr>
  </w:style>
  <w:style w:type="paragraph" w:styleId="Verzeichnis1">
    <w:name w:val="toc 1"/>
    <w:basedOn w:val="Standard"/>
    <w:next w:val="Standard"/>
    <w:autoRedefine/>
    <w:uiPriority w:val="39"/>
    <w:unhideWhenUsed/>
    <w:rsid w:val="002F5688"/>
    <w:pPr>
      <w:spacing w:after="100"/>
    </w:pPr>
  </w:style>
  <w:style w:type="character" w:styleId="Hyperlink">
    <w:name w:val="Hyperlink"/>
    <w:basedOn w:val="Absatz-Standardschriftart"/>
    <w:uiPriority w:val="99"/>
    <w:unhideWhenUsed/>
    <w:rsid w:val="002F5688"/>
    <w:rPr>
      <w:color w:val="0000FF" w:themeColor="hyperlink"/>
      <w:u w:val="single"/>
    </w:rPr>
  </w:style>
  <w:style w:type="character" w:styleId="Seitenzahl">
    <w:name w:val="page number"/>
    <w:uiPriority w:val="99"/>
    <w:semiHidden/>
    <w:rsid w:val="00DD7F1A"/>
    <w:rPr>
      <w:rFonts w:cs="Times New Roman"/>
    </w:rPr>
  </w:style>
  <w:style w:type="paragraph" w:styleId="Textkrper2">
    <w:name w:val="Body Text 2"/>
    <w:basedOn w:val="Standard"/>
    <w:link w:val="Textkrper2Zchn"/>
    <w:uiPriority w:val="99"/>
    <w:semiHidden/>
    <w:rsid w:val="00DD7F1A"/>
    <w:pPr>
      <w:spacing w:after="0" w:line="480" w:lineRule="auto"/>
      <w:jc w:val="center"/>
    </w:pPr>
    <w:rPr>
      <w:rFonts w:eastAsia="Times New Roman" w:cs="Times New Roman"/>
      <w:szCs w:val="20"/>
      <w:lang w:val="fr-FR" w:eastAsia="de-DE"/>
    </w:rPr>
  </w:style>
  <w:style w:type="character" w:customStyle="1" w:styleId="Textkrper2Zchn">
    <w:name w:val="Textkörper 2 Zchn"/>
    <w:basedOn w:val="Absatz-Standardschriftart"/>
    <w:link w:val="Textkrper2"/>
    <w:uiPriority w:val="99"/>
    <w:semiHidden/>
    <w:rsid w:val="00DD7F1A"/>
    <w:rPr>
      <w:rFonts w:ascii="Times New Roman" w:eastAsia="Times New Roman" w:hAnsi="Times New Roman" w:cs="Times New Roman"/>
      <w:sz w:val="24"/>
      <w:szCs w:val="20"/>
      <w:lang w:val="fr-FR" w:eastAsia="de-DE"/>
    </w:rPr>
  </w:style>
  <w:style w:type="character" w:customStyle="1" w:styleId="gnkrckgcgsb">
    <w:name w:val="gnkrckgcgsb"/>
    <w:basedOn w:val="Absatz-Standardschriftart"/>
    <w:rsid w:val="00DC56FD"/>
  </w:style>
  <w:style w:type="paragraph" w:styleId="Kommentartext">
    <w:name w:val="annotation text"/>
    <w:basedOn w:val="Standard"/>
    <w:link w:val="KommentartextZchn"/>
    <w:uiPriority w:val="99"/>
    <w:semiHidden/>
    <w:unhideWhenUsed/>
    <w:rsid w:val="00A62C1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62C1B"/>
    <w:rPr>
      <w:sz w:val="20"/>
      <w:szCs w:val="20"/>
    </w:rPr>
  </w:style>
  <w:style w:type="character" w:customStyle="1" w:styleId="berschrift2Zchn">
    <w:name w:val="Überschrift 2 Zchn"/>
    <w:basedOn w:val="Absatz-Standardschriftart"/>
    <w:link w:val="berschrift2"/>
    <w:uiPriority w:val="9"/>
    <w:rsid w:val="00354DC1"/>
    <w:rPr>
      <w:rFonts w:ascii="Times New Roman" w:eastAsiaTheme="majorEastAsia" w:hAnsi="Times New Roman" w:cstheme="majorBidi"/>
      <w:b/>
      <w:sz w:val="24"/>
      <w:szCs w:val="26"/>
    </w:rPr>
  </w:style>
  <w:style w:type="character" w:styleId="Kommentarzeichen">
    <w:name w:val="annotation reference"/>
    <w:basedOn w:val="Absatz-Standardschriftart"/>
    <w:uiPriority w:val="99"/>
    <w:semiHidden/>
    <w:unhideWhenUsed/>
    <w:rsid w:val="006C2828"/>
    <w:rPr>
      <w:sz w:val="16"/>
      <w:szCs w:val="16"/>
    </w:rPr>
  </w:style>
  <w:style w:type="paragraph" w:styleId="Kommentarthema">
    <w:name w:val="annotation subject"/>
    <w:basedOn w:val="Kommentartext"/>
    <w:next w:val="Kommentartext"/>
    <w:link w:val="KommentarthemaZchn"/>
    <w:uiPriority w:val="99"/>
    <w:semiHidden/>
    <w:unhideWhenUsed/>
    <w:rsid w:val="006C2828"/>
    <w:rPr>
      <w:b/>
      <w:bCs/>
    </w:rPr>
  </w:style>
  <w:style w:type="character" w:customStyle="1" w:styleId="KommentarthemaZchn">
    <w:name w:val="Kommentarthema Zchn"/>
    <w:basedOn w:val="KommentartextZchn"/>
    <w:link w:val="Kommentarthema"/>
    <w:uiPriority w:val="99"/>
    <w:semiHidden/>
    <w:rsid w:val="006C2828"/>
    <w:rPr>
      <w:b/>
      <w:bCs/>
      <w:sz w:val="20"/>
      <w:szCs w:val="20"/>
    </w:rPr>
  </w:style>
  <w:style w:type="character" w:styleId="Zeilennummer">
    <w:name w:val="line number"/>
    <w:basedOn w:val="Absatz-Standardschriftart"/>
    <w:uiPriority w:val="99"/>
    <w:semiHidden/>
    <w:unhideWhenUsed/>
    <w:rsid w:val="00413F72"/>
  </w:style>
  <w:style w:type="paragraph" w:styleId="StandardWeb">
    <w:name w:val="Normal (Web)"/>
    <w:basedOn w:val="Standard"/>
    <w:uiPriority w:val="99"/>
    <w:semiHidden/>
    <w:unhideWhenUsed/>
    <w:rsid w:val="00477110"/>
    <w:pPr>
      <w:spacing w:before="100" w:beforeAutospacing="1" w:after="100" w:afterAutospacing="1" w:line="240" w:lineRule="auto"/>
    </w:pPr>
    <w:rPr>
      <w:rFonts w:eastAsia="Times New Roman" w:cs="Times New Roman"/>
      <w:szCs w:val="24"/>
      <w:lang w:val="de-CH" w:eastAsia="de-CH"/>
    </w:rPr>
  </w:style>
  <w:style w:type="paragraph" w:styleId="Literaturverzeichnis">
    <w:name w:val="Bibliography"/>
    <w:basedOn w:val="Standard"/>
    <w:next w:val="Standard"/>
    <w:uiPriority w:val="37"/>
    <w:unhideWhenUsed/>
    <w:rsid w:val="00B54967"/>
    <w:pPr>
      <w:spacing w:after="0" w:line="480" w:lineRule="auto"/>
      <w:ind w:left="720" w:hanging="720"/>
    </w:pPr>
  </w:style>
  <w:style w:type="character" w:styleId="Fett">
    <w:name w:val="Strong"/>
    <w:basedOn w:val="Absatz-Standardschriftart"/>
    <w:uiPriority w:val="22"/>
    <w:qFormat/>
    <w:rsid w:val="000F1FA9"/>
    <w:rPr>
      <w:b/>
      <w:bCs/>
    </w:rPr>
  </w:style>
  <w:style w:type="character" w:styleId="Hervorhebung">
    <w:name w:val="Emphasis"/>
    <w:basedOn w:val="Absatz-Standardschriftart"/>
    <w:uiPriority w:val="20"/>
    <w:qFormat/>
    <w:rsid w:val="00D373D4"/>
    <w:rPr>
      <w:i/>
      <w:iCs/>
    </w:rPr>
  </w:style>
  <w:style w:type="paragraph" w:customStyle="1" w:styleId="paragraph">
    <w:name w:val="paragraph"/>
    <w:basedOn w:val="Standard"/>
    <w:rsid w:val="00306A82"/>
    <w:pPr>
      <w:spacing w:before="100" w:beforeAutospacing="1" w:after="100" w:afterAutospacing="1" w:line="240" w:lineRule="auto"/>
    </w:pPr>
    <w:rPr>
      <w:rFonts w:eastAsia="Times New Roman" w:cs="Times New Roman"/>
      <w:szCs w:val="24"/>
      <w:lang w:val="de-CH" w:eastAsia="de-CH"/>
    </w:rPr>
  </w:style>
  <w:style w:type="character" w:customStyle="1" w:styleId="eop">
    <w:name w:val="eop"/>
    <w:basedOn w:val="Absatz-Standardschriftart"/>
    <w:rsid w:val="00306A82"/>
  </w:style>
  <w:style w:type="character" w:customStyle="1" w:styleId="normaltextrun">
    <w:name w:val="normaltextrun"/>
    <w:basedOn w:val="Absatz-Standardschriftart"/>
    <w:rsid w:val="00306A82"/>
  </w:style>
  <w:style w:type="table" w:styleId="Tabellenraster">
    <w:name w:val="Table Grid"/>
    <w:basedOn w:val="NormaleTabelle"/>
    <w:uiPriority w:val="59"/>
    <w:rsid w:val="001C4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910150"/>
    <w:rPr>
      <w:color w:val="666666"/>
    </w:rPr>
  </w:style>
  <w:style w:type="character" w:customStyle="1" w:styleId="katex-mathml">
    <w:name w:val="katex-mathml"/>
    <w:basedOn w:val="Absatz-Standardschriftart"/>
    <w:rsid w:val="00FE4C2F"/>
  </w:style>
  <w:style w:type="character" w:customStyle="1" w:styleId="mord">
    <w:name w:val="mord"/>
    <w:basedOn w:val="Absatz-Standardschriftart"/>
    <w:rsid w:val="00FE4C2F"/>
  </w:style>
  <w:style w:type="character" w:customStyle="1" w:styleId="mrel">
    <w:name w:val="mrel"/>
    <w:basedOn w:val="Absatz-Standardschriftart"/>
    <w:rsid w:val="00FE4C2F"/>
  </w:style>
  <w:style w:type="paragraph" w:styleId="berarbeitung">
    <w:name w:val="Revision"/>
    <w:hidden/>
    <w:uiPriority w:val="99"/>
    <w:semiHidden/>
    <w:rsid w:val="00E64F20"/>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5127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42036">
      <w:bodyDiv w:val="1"/>
      <w:marLeft w:val="0"/>
      <w:marRight w:val="0"/>
      <w:marTop w:val="0"/>
      <w:marBottom w:val="0"/>
      <w:divBdr>
        <w:top w:val="none" w:sz="0" w:space="0" w:color="auto"/>
        <w:left w:val="none" w:sz="0" w:space="0" w:color="auto"/>
        <w:bottom w:val="none" w:sz="0" w:space="0" w:color="auto"/>
        <w:right w:val="none" w:sz="0" w:space="0" w:color="auto"/>
      </w:divBdr>
    </w:div>
    <w:div w:id="122814896">
      <w:bodyDiv w:val="1"/>
      <w:marLeft w:val="0"/>
      <w:marRight w:val="0"/>
      <w:marTop w:val="0"/>
      <w:marBottom w:val="0"/>
      <w:divBdr>
        <w:top w:val="none" w:sz="0" w:space="0" w:color="auto"/>
        <w:left w:val="none" w:sz="0" w:space="0" w:color="auto"/>
        <w:bottom w:val="none" w:sz="0" w:space="0" w:color="auto"/>
        <w:right w:val="none" w:sz="0" w:space="0" w:color="auto"/>
      </w:divBdr>
    </w:div>
    <w:div w:id="215430452">
      <w:bodyDiv w:val="1"/>
      <w:marLeft w:val="0"/>
      <w:marRight w:val="0"/>
      <w:marTop w:val="0"/>
      <w:marBottom w:val="0"/>
      <w:divBdr>
        <w:top w:val="none" w:sz="0" w:space="0" w:color="auto"/>
        <w:left w:val="none" w:sz="0" w:space="0" w:color="auto"/>
        <w:bottom w:val="none" w:sz="0" w:space="0" w:color="auto"/>
        <w:right w:val="none" w:sz="0" w:space="0" w:color="auto"/>
      </w:divBdr>
    </w:div>
    <w:div w:id="513230502">
      <w:bodyDiv w:val="1"/>
      <w:marLeft w:val="0"/>
      <w:marRight w:val="0"/>
      <w:marTop w:val="0"/>
      <w:marBottom w:val="0"/>
      <w:divBdr>
        <w:top w:val="none" w:sz="0" w:space="0" w:color="auto"/>
        <w:left w:val="none" w:sz="0" w:space="0" w:color="auto"/>
        <w:bottom w:val="none" w:sz="0" w:space="0" w:color="auto"/>
        <w:right w:val="none" w:sz="0" w:space="0" w:color="auto"/>
      </w:divBdr>
      <w:divsChild>
        <w:div w:id="218713291">
          <w:marLeft w:val="0"/>
          <w:marRight w:val="0"/>
          <w:marTop w:val="0"/>
          <w:marBottom w:val="0"/>
          <w:divBdr>
            <w:top w:val="none" w:sz="0" w:space="0" w:color="auto"/>
            <w:left w:val="none" w:sz="0" w:space="0" w:color="auto"/>
            <w:bottom w:val="none" w:sz="0" w:space="0" w:color="auto"/>
            <w:right w:val="none" w:sz="0" w:space="0" w:color="auto"/>
          </w:divBdr>
          <w:divsChild>
            <w:div w:id="57894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4291011">
      <w:bodyDiv w:val="1"/>
      <w:marLeft w:val="0"/>
      <w:marRight w:val="0"/>
      <w:marTop w:val="0"/>
      <w:marBottom w:val="0"/>
      <w:divBdr>
        <w:top w:val="none" w:sz="0" w:space="0" w:color="auto"/>
        <w:left w:val="none" w:sz="0" w:space="0" w:color="auto"/>
        <w:bottom w:val="none" w:sz="0" w:space="0" w:color="auto"/>
        <w:right w:val="none" w:sz="0" w:space="0" w:color="auto"/>
      </w:divBdr>
      <w:divsChild>
        <w:div w:id="887836728">
          <w:marLeft w:val="0"/>
          <w:marRight w:val="0"/>
          <w:marTop w:val="0"/>
          <w:marBottom w:val="0"/>
          <w:divBdr>
            <w:top w:val="none" w:sz="0" w:space="0" w:color="auto"/>
            <w:left w:val="none" w:sz="0" w:space="0" w:color="auto"/>
            <w:bottom w:val="none" w:sz="0" w:space="0" w:color="auto"/>
            <w:right w:val="none" w:sz="0" w:space="0" w:color="auto"/>
          </w:divBdr>
        </w:div>
        <w:div w:id="151258044">
          <w:marLeft w:val="0"/>
          <w:marRight w:val="0"/>
          <w:marTop w:val="0"/>
          <w:marBottom w:val="0"/>
          <w:divBdr>
            <w:top w:val="none" w:sz="0" w:space="0" w:color="auto"/>
            <w:left w:val="none" w:sz="0" w:space="0" w:color="auto"/>
            <w:bottom w:val="none" w:sz="0" w:space="0" w:color="auto"/>
            <w:right w:val="none" w:sz="0" w:space="0" w:color="auto"/>
          </w:divBdr>
        </w:div>
        <w:div w:id="1391657943">
          <w:marLeft w:val="0"/>
          <w:marRight w:val="0"/>
          <w:marTop w:val="0"/>
          <w:marBottom w:val="0"/>
          <w:divBdr>
            <w:top w:val="none" w:sz="0" w:space="0" w:color="auto"/>
            <w:left w:val="none" w:sz="0" w:space="0" w:color="auto"/>
            <w:bottom w:val="none" w:sz="0" w:space="0" w:color="auto"/>
            <w:right w:val="none" w:sz="0" w:space="0" w:color="auto"/>
          </w:divBdr>
        </w:div>
        <w:div w:id="1430007438">
          <w:marLeft w:val="0"/>
          <w:marRight w:val="0"/>
          <w:marTop w:val="0"/>
          <w:marBottom w:val="0"/>
          <w:divBdr>
            <w:top w:val="none" w:sz="0" w:space="0" w:color="auto"/>
            <w:left w:val="none" w:sz="0" w:space="0" w:color="auto"/>
            <w:bottom w:val="none" w:sz="0" w:space="0" w:color="auto"/>
            <w:right w:val="none" w:sz="0" w:space="0" w:color="auto"/>
          </w:divBdr>
        </w:div>
      </w:divsChild>
    </w:div>
    <w:div w:id="527717516">
      <w:bodyDiv w:val="1"/>
      <w:marLeft w:val="0"/>
      <w:marRight w:val="0"/>
      <w:marTop w:val="0"/>
      <w:marBottom w:val="0"/>
      <w:divBdr>
        <w:top w:val="none" w:sz="0" w:space="0" w:color="auto"/>
        <w:left w:val="none" w:sz="0" w:space="0" w:color="auto"/>
        <w:bottom w:val="none" w:sz="0" w:space="0" w:color="auto"/>
        <w:right w:val="none" w:sz="0" w:space="0" w:color="auto"/>
      </w:divBdr>
    </w:div>
    <w:div w:id="656300967">
      <w:bodyDiv w:val="1"/>
      <w:marLeft w:val="0"/>
      <w:marRight w:val="0"/>
      <w:marTop w:val="0"/>
      <w:marBottom w:val="0"/>
      <w:divBdr>
        <w:top w:val="none" w:sz="0" w:space="0" w:color="auto"/>
        <w:left w:val="none" w:sz="0" w:space="0" w:color="auto"/>
        <w:bottom w:val="none" w:sz="0" w:space="0" w:color="auto"/>
        <w:right w:val="none" w:sz="0" w:space="0" w:color="auto"/>
      </w:divBdr>
    </w:div>
    <w:div w:id="676034700">
      <w:bodyDiv w:val="1"/>
      <w:marLeft w:val="0"/>
      <w:marRight w:val="0"/>
      <w:marTop w:val="0"/>
      <w:marBottom w:val="0"/>
      <w:divBdr>
        <w:top w:val="none" w:sz="0" w:space="0" w:color="auto"/>
        <w:left w:val="none" w:sz="0" w:space="0" w:color="auto"/>
        <w:bottom w:val="none" w:sz="0" w:space="0" w:color="auto"/>
        <w:right w:val="none" w:sz="0" w:space="0" w:color="auto"/>
      </w:divBdr>
    </w:div>
    <w:div w:id="824779738">
      <w:bodyDiv w:val="1"/>
      <w:marLeft w:val="0"/>
      <w:marRight w:val="0"/>
      <w:marTop w:val="0"/>
      <w:marBottom w:val="0"/>
      <w:divBdr>
        <w:top w:val="none" w:sz="0" w:space="0" w:color="auto"/>
        <w:left w:val="none" w:sz="0" w:space="0" w:color="auto"/>
        <w:bottom w:val="none" w:sz="0" w:space="0" w:color="auto"/>
        <w:right w:val="none" w:sz="0" w:space="0" w:color="auto"/>
      </w:divBdr>
    </w:div>
    <w:div w:id="856390767">
      <w:bodyDiv w:val="1"/>
      <w:marLeft w:val="0"/>
      <w:marRight w:val="0"/>
      <w:marTop w:val="0"/>
      <w:marBottom w:val="0"/>
      <w:divBdr>
        <w:top w:val="none" w:sz="0" w:space="0" w:color="auto"/>
        <w:left w:val="none" w:sz="0" w:space="0" w:color="auto"/>
        <w:bottom w:val="none" w:sz="0" w:space="0" w:color="auto"/>
        <w:right w:val="none" w:sz="0" w:space="0" w:color="auto"/>
      </w:divBdr>
    </w:div>
    <w:div w:id="878661145">
      <w:bodyDiv w:val="1"/>
      <w:marLeft w:val="0"/>
      <w:marRight w:val="0"/>
      <w:marTop w:val="0"/>
      <w:marBottom w:val="0"/>
      <w:divBdr>
        <w:top w:val="none" w:sz="0" w:space="0" w:color="auto"/>
        <w:left w:val="none" w:sz="0" w:space="0" w:color="auto"/>
        <w:bottom w:val="none" w:sz="0" w:space="0" w:color="auto"/>
        <w:right w:val="none" w:sz="0" w:space="0" w:color="auto"/>
      </w:divBdr>
    </w:div>
    <w:div w:id="936987821">
      <w:bodyDiv w:val="1"/>
      <w:marLeft w:val="0"/>
      <w:marRight w:val="0"/>
      <w:marTop w:val="0"/>
      <w:marBottom w:val="0"/>
      <w:divBdr>
        <w:top w:val="none" w:sz="0" w:space="0" w:color="auto"/>
        <w:left w:val="none" w:sz="0" w:space="0" w:color="auto"/>
        <w:bottom w:val="none" w:sz="0" w:space="0" w:color="auto"/>
        <w:right w:val="none" w:sz="0" w:space="0" w:color="auto"/>
      </w:divBdr>
    </w:div>
    <w:div w:id="1018970380">
      <w:bodyDiv w:val="1"/>
      <w:marLeft w:val="0"/>
      <w:marRight w:val="0"/>
      <w:marTop w:val="0"/>
      <w:marBottom w:val="0"/>
      <w:divBdr>
        <w:top w:val="none" w:sz="0" w:space="0" w:color="auto"/>
        <w:left w:val="none" w:sz="0" w:space="0" w:color="auto"/>
        <w:bottom w:val="none" w:sz="0" w:space="0" w:color="auto"/>
        <w:right w:val="none" w:sz="0" w:space="0" w:color="auto"/>
      </w:divBdr>
    </w:div>
    <w:div w:id="1164584291">
      <w:bodyDiv w:val="1"/>
      <w:marLeft w:val="0"/>
      <w:marRight w:val="0"/>
      <w:marTop w:val="0"/>
      <w:marBottom w:val="0"/>
      <w:divBdr>
        <w:top w:val="none" w:sz="0" w:space="0" w:color="auto"/>
        <w:left w:val="none" w:sz="0" w:space="0" w:color="auto"/>
        <w:bottom w:val="none" w:sz="0" w:space="0" w:color="auto"/>
        <w:right w:val="none" w:sz="0" w:space="0" w:color="auto"/>
      </w:divBdr>
    </w:div>
    <w:div w:id="1253080671">
      <w:bodyDiv w:val="1"/>
      <w:marLeft w:val="0"/>
      <w:marRight w:val="0"/>
      <w:marTop w:val="0"/>
      <w:marBottom w:val="0"/>
      <w:divBdr>
        <w:top w:val="none" w:sz="0" w:space="0" w:color="auto"/>
        <w:left w:val="none" w:sz="0" w:space="0" w:color="auto"/>
        <w:bottom w:val="none" w:sz="0" w:space="0" w:color="auto"/>
        <w:right w:val="none" w:sz="0" w:space="0" w:color="auto"/>
      </w:divBdr>
    </w:div>
    <w:div w:id="1391805254">
      <w:bodyDiv w:val="1"/>
      <w:marLeft w:val="0"/>
      <w:marRight w:val="0"/>
      <w:marTop w:val="0"/>
      <w:marBottom w:val="0"/>
      <w:divBdr>
        <w:top w:val="none" w:sz="0" w:space="0" w:color="auto"/>
        <w:left w:val="none" w:sz="0" w:space="0" w:color="auto"/>
        <w:bottom w:val="none" w:sz="0" w:space="0" w:color="auto"/>
        <w:right w:val="none" w:sz="0" w:space="0" w:color="auto"/>
      </w:divBdr>
    </w:div>
    <w:div w:id="1403404690">
      <w:bodyDiv w:val="1"/>
      <w:marLeft w:val="0"/>
      <w:marRight w:val="0"/>
      <w:marTop w:val="0"/>
      <w:marBottom w:val="0"/>
      <w:divBdr>
        <w:top w:val="none" w:sz="0" w:space="0" w:color="auto"/>
        <w:left w:val="none" w:sz="0" w:space="0" w:color="auto"/>
        <w:bottom w:val="none" w:sz="0" w:space="0" w:color="auto"/>
        <w:right w:val="none" w:sz="0" w:space="0" w:color="auto"/>
      </w:divBdr>
      <w:divsChild>
        <w:div w:id="1351107188">
          <w:marLeft w:val="0"/>
          <w:marRight w:val="0"/>
          <w:marTop w:val="0"/>
          <w:marBottom w:val="0"/>
          <w:divBdr>
            <w:top w:val="none" w:sz="0" w:space="0" w:color="auto"/>
            <w:left w:val="none" w:sz="0" w:space="0" w:color="auto"/>
            <w:bottom w:val="none" w:sz="0" w:space="0" w:color="auto"/>
            <w:right w:val="none" w:sz="0" w:space="0" w:color="auto"/>
          </w:divBdr>
        </w:div>
        <w:div w:id="2143955823">
          <w:marLeft w:val="0"/>
          <w:marRight w:val="0"/>
          <w:marTop w:val="0"/>
          <w:marBottom w:val="0"/>
          <w:divBdr>
            <w:top w:val="none" w:sz="0" w:space="0" w:color="auto"/>
            <w:left w:val="none" w:sz="0" w:space="0" w:color="auto"/>
            <w:bottom w:val="none" w:sz="0" w:space="0" w:color="auto"/>
            <w:right w:val="none" w:sz="0" w:space="0" w:color="auto"/>
          </w:divBdr>
        </w:div>
      </w:divsChild>
    </w:div>
    <w:div w:id="1411660311">
      <w:bodyDiv w:val="1"/>
      <w:marLeft w:val="0"/>
      <w:marRight w:val="0"/>
      <w:marTop w:val="0"/>
      <w:marBottom w:val="0"/>
      <w:divBdr>
        <w:top w:val="none" w:sz="0" w:space="0" w:color="auto"/>
        <w:left w:val="none" w:sz="0" w:space="0" w:color="auto"/>
        <w:bottom w:val="none" w:sz="0" w:space="0" w:color="auto"/>
        <w:right w:val="none" w:sz="0" w:space="0" w:color="auto"/>
      </w:divBdr>
    </w:div>
    <w:div w:id="1442870738">
      <w:bodyDiv w:val="1"/>
      <w:marLeft w:val="0"/>
      <w:marRight w:val="0"/>
      <w:marTop w:val="0"/>
      <w:marBottom w:val="0"/>
      <w:divBdr>
        <w:top w:val="none" w:sz="0" w:space="0" w:color="auto"/>
        <w:left w:val="none" w:sz="0" w:space="0" w:color="auto"/>
        <w:bottom w:val="none" w:sz="0" w:space="0" w:color="auto"/>
        <w:right w:val="none" w:sz="0" w:space="0" w:color="auto"/>
      </w:divBdr>
    </w:div>
    <w:div w:id="1481462026">
      <w:bodyDiv w:val="1"/>
      <w:marLeft w:val="0"/>
      <w:marRight w:val="0"/>
      <w:marTop w:val="0"/>
      <w:marBottom w:val="0"/>
      <w:divBdr>
        <w:top w:val="none" w:sz="0" w:space="0" w:color="auto"/>
        <w:left w:val="none" w:sz="0" w:space="0" w:color="auto"/>
        <w:bottom w:val="none" w:sz="0" w:space="0" w:color="auto"/>
        <w:right w:val="none" w:sz="0" w:space="0" w:color="auto"/>
      </w:divBdr>
    </w:div>
    <w:div w:id="1497261185">
      <w:bodyDiv w:val="1"/>
      <w:marLeft w:val="0"/>
      <w:marRight w:val="0"/>
      <w:marTop w:val="0"/>
      <w:marBottom w:val="0"/>
      <w:divBdr>
        <w:top w:val="none" w:sz="0" w:space="0" w:color="auto"/>
        <w:left w:val="none" w:sz="0" w:space="0" w:color="auto"/>
        <w:bottom w:val="none" w:sz="0" w:space="0" w:color="auto"/>
        <w:right w:val="none" w:sz="0" w:space="0" w:color="auto"/>
      </w:divBdr>
      <w:divsChild>
        <w:div w:id="342323482">
          <w:marLeft w:val="0"/>
          <w:marRight w:val="0"/>
          <w:marTop w:val="0"/>
          <w:marBottom w:val="0"/>
          <w:divBdr>
            <w:top w:val="none" w:sz="0" w:space="0" w:color="auto"/>
            <w:left w:val="none" w:sz="0" w:space="0" w:color="auto"/>
            <w:bottom w:val="none" w:sz="0" w:space="0" w:color="auto"/>
            <w:right w:val="none" w:sz="0" w:space="0" w:color="auto"/>
          </w:divBdr>
        </w:div>
        <w:div w:id="495459038">
          <w:marLeft w:val="0"/>
          <w:marRight w:val="0"/>
          <w:marTop w:val="0"/>
          <w:marBottom w:val="0"/>
          <w:divBdr>
            <w:top w:val="none" w:sz="0" w:space="0" w:color="auto"/>
            <w:left w:val="none" w:sz="0" w:space="0" w:color="auto"/>
            <w:bottom w:val="none" w:sz="0" w:space="0" w:color="auto"/>
            <w:right w:val="none" w:sz="0" w:space="0" w:color="auto"/>
          </w:divBdr>
        </w:div>
        <w:div w:id="662708816">
          <w:marLeft w:val="0"/>
          <w:marRight w:val="0"/>
          <w:marTop w:val="0"/>
          <w:marBottom w:val="0"/>
          <w:divBdr>
            <w:top w:val="none" w:sz="0" w:space="0" w:color="auto"/>
            <w:left w:val="none" w:sz="0" w:space="0" w:color="auto"/>
            <w:bottom w:val="none" w:sz="0" w:space="0" w:color="auto"/>
            <w:right w:val="none" w:sz="0" w:space="0" w:color="auto"/>
          </w:divBdr>
        </w:div>
        <w:div w:id="703751887">
          <w:marLeft w:val="0"/>
          <w:marRight w:val="0"/>
          <w:marTop w:val="0"/>
          <w:marBottom w:val="0"/>
          <w:divBdr>
            <w:top w:val="none" w:sz="0" w:space="0" w:color="auto"/>
            <w:left w:val="none" w:sz="0" w:space="0" w:color="auto"/>
            <w:bottom w:val="none" w:sz="0" w:space="0" w:color="auto"/>
            <w:right w:val="none" w:sz="0" w:space="0" w:color="auto"/>
          </w:divBdr>
        </w:div>
        <w:div w:id="949095200">
          <w:marLeft w:val="0"/>
          <w:marRight w:val="0"/>
          <w:marTop w:val="0"/>
          <w:marBottom w:val="0"/>
          <w:divBdr>
            <w:top w:val="none" w:sz="0" w:space="0" w:color="auto"/>
            <w:left w:val="none" w:sz="0" w:space="0" w:color="auto"/>
            <w:bottom w:val="none" w:sz="0" w:space="0" w:color="auto"/>
            <w:right w:val="none" w:sz="0" w:space="0" w:color="auto"/>
          </w:divBdr>
        </w:div>
        <w:div w:id="1069156334">
          <w:marLeft w:val="0"/>
          <w:marRight w:val="0"/>
          <w:marTop w:val="0"/>
          <w:marBottom w:val="0"/>
          <w:divBdr>
            <w:top w:val="none" w:sz="0" w:space="0" w:color="auto"/>
            <w:left w:val="none" w:sz="0" w:space="0" w:color="auto"/>
            <w:bottom w:val="none" w:sz="0" w:space="0" w:color="auto"/>
            <w:right w:val="none" w:sz="0" w:space="0" w:color="auto"/>
          </w:divBdr>
        </w:div>
        <w:div w:id="1095322178">
          <w:marLeft w:val="0"/>
          <w:marRight w:val="0"/>
          <w:marTop w:val="0"/>
          <w:marBottom w:val="0"/>
          <w:divBdr>
            <w:top w:val="none" w:sz="0" w:space="0" w:color="auto"/>
            <w:left w:val="none" w:sz="0" w:space="0" w:color="auto"/>
            <w:bottom w:val="none" w:sz="0" w:space="0" w:color="auto"/>
            <w:right w:val="none" w:sz="0" w:space="0" w:color="auto"/>
          </w:divBdr>
        </w:div>
        <w:div w:id="1296910315">
          <w:marLeft w:val="0"/>
          <w:marRight w:val="0"/>
          <w:marTop w:val="0"/>
          <w:marBottom w:val="0"/>
          <w:divBdr>
            <w:top w:val="none" w:sz="0" w:space="0" w:color="auto"/>
            <w:left w:val="none" w:sz="0" w:space="0" w:color="auto"/>
            <w:bottom w:val="none" w:sz="0" w:space="0" w:color="auto"/>
            <w:right w:val="none" w:sz="0" w:space="0" w:color="auto"/>
          </w:divBdr>
        </w:div>
        <w:div w:id="1311399368">
          <w:marLeft w:val="0"/>
          <w:marRight w:val="0"/>
          <w:marTop w:val="0"/>
          <w:marBottom w:val="0"/>
          <w:divBdr>
            <w:top w:val="none" w:sz="0" w:space="0" w:color="auto"/>
            <w:left w:val="none" w:sz="0" w:space="0" w:color="auto"/>
            <w:bottom w:val="none" w:sz="0" w:space="0" w:color="auto"/>
            <w:right w:val="none" w:sz="0" w:space="0" w:color="auto"/>
          </w:divBdr>
        </w:div>
        <w:div w:id="1385134954">
          <w:marLeft w:val="0"/>
          <w:marRight w:val="0"/>
          <w:marTop w:val="0"/>
          <w:marBottom w:val="0"/>
          <w:divBdr>
            <w:top w:val="none" w:sz="0" w:space="0" w:color="auto"/>
            <w:left w:val="none" w:sz="0" w:space="0" w:color="auto"/>
            <w:bottom w:val="none" w:sz="0" w:space="0" w:color="auto"/>
            <w:right w:val="none" w:sz="0" w:space="0" w:color="auto"/>
          </w:divBdr>
        </w:div>
        <w:div w:id="1430736105">
          <w:marLeft w:val="0"/>
          <w:marRight w:val="0"/>
          <w:marTop w:val="0"/>
          <w:marBottom w:val="0"/>
          <w:divBdr>
            <w:top w:val="none" w:sz="0" w:space="0" w:color="auto"/>
            <w:left w:val="none" w:sz="0" w:space="0" w:color="auto"/>
            <w:bottom w:val="none" w:sz="0" w:space="0" w:color="auto"/>
            <w:right w:val="none" w:sz="0" w:space="0" w:color="auto"/>
          </w:divBdr>
        </w:div>
        <w:div w:id="1593706942">
          <w:marLeft w:val="0"/>
          <w:marRight w:val="0"/>
          <w:marTop w:val="0"/>
          <w:marBottom w:val="0"/>
          <w:divBdr>
            <w:top w:val="none" w:sz="0" w:space="0" w:color="auto"/>
            <w:left w:val="none" w:sz="0" w:space="0" w:color="auto"/>
            <w:bottom w:val="none" w:sz="0" w:space="0" w:color="auto"/>
            <w:right w:val="none" w:sz="0" w:space="0" w:color="auto"/>
          </w:divBdr>
        </w:div>
        <w:div w:id="1649478118">
          <w:marLeft w:val="0"/>
          <w:marRight w:val="0"/>
          <w:marTop w:val="0"/>
          <w:marBottom w:val="0"/>
          <w:divBdr>
            <w:top w:val="none" w:sz="0" w:space="0" w:color="auto"/>
            <w:left w:val="none" w:sz="0" w:space="0" w:color="auto"/>
            <w:bottom w:val="none" w:sz="0" w:space="0" w:color="auto"/>
            <w:right w:val="none" w:sz="0" w:space="0" w:color="auto"/>
          </w:divBdr>
        </w:div>
        <w:div w:id="1714696840">
          <w:marLeft w:val="0"/>
          <w:marRight w:val="0"/>
          <w:marTop w:val="0"/>
          <w:marBottom w:val="0"/>
          <w:divBdr>
            <w:top w:val="none" w:sz="0" w:space="0" w:color="auto"/>
            <w:left w:val="none" w:sz="0" w:space="0" w:color="auto"/>
            <w:bottom w:val="none" w:sz="0" w:space="0" w:color="auto"/>
            <w:right w:val="none" w:sz="0" w:space="0" w:color="auto"/>
          </w:divBdr>
        </w:div>
      </w:divsChild>
    </w:div>
    <w:div w:id="1543983603">
      <w:bodyDiv w:val="1"/>
      <w:marLeft w:val="0"/>
      <w:marRight w:val="0"/>
      <w:marTop w:val="0"/>
      <w:marBottom w:val="0"/>
      <w:divBdr>
        <w:top w:val="none" w:sz="0" w:space="0" w:color="auto"/>
        <w:left w:val="none" w:sz="0" w:space="0" w:color="auto"/>
        <w:bottom w:val="none" w:sz="0" w:space="0" w:color="auto"/>
        <w:right w:val="none" w:sz="0" w:space="0" w:color="auto"/>
      </w:divBdr>
      <w:divsChild>
        <w:div w:id="1152526835">
          <w:marLeft w:val="0"/>
          <w:marRight w:val="0"/>
          <w:marTop w:val="0"/>
          <w:marBottom w:val="0"/>
          <w:divBdr>
            <w:top w:val="none" w:sz="0" w:space="0" w:color="auto"/>
            <w:left w:val="none" w:sz="0" w:space="0" w:color="auto"/>
            <w:bottom w:val="none" w:sz="0" w:space="0" w:color="auto"/>
            <w:right w:val="none" w:sz="0" w:space="0" w:color="auto"/>
          </w:divBdr>
          <w:divsChild>
            <w:div w:id="200173323">
              <w:marLeft w:val="0"/>
              <w:marRight w:val="0"/>
              <w:marTop w:val="0"/>
              <w:marBottom w:val="0"/>
              <w:divBdr>
                <w:top w:val="none" w:sz="0" w:space="0" w:color="auto"/>
                <w:left w:val="none" w:sz="0" w:space="0" w:color="auto"/>
                <w:bottom w:val="none" w:sz="0" w:space="0" w:color="auto"/>
                <w:right w:val="none" w:sz="0" w:space="0" w:color="auto"/>
              </w:divBdr>
              <w:divsChild>
                <w:div w:id="602305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456230">
      <w:bodyDiv w:val="1"/>
      <w:marLeft w:val="0"/>
      <w:marRight w:val="0"/>
      <w:marTop w:val="0"/>
      <w:marBottom w:val="0"/>
      <w:divBdr>
        <w:top w:val="none" w:sz="0" w:space="0" w:color="auto"/>
        <w:left w:val="none" w:sz="0" w:space="0" w:color="auto"/>
        <w:bottom w:val="none" w:sz="0" w:space="0" w:color="auto"/>
        <w:right w:val="none" w:sz="0" w:space="0" w:color="auto"/>
      </w:divBdr>
    </w:div>
    <w:div w:id="1740597486">
      <w:bodyDiv w:val="1"/>
      <w:marLeft w:val="0"/>
      <w:marRight w:val="0"/>
      <w:marTop w:val="0"/>
      <w:marBottom w:val="0"/>
      <w:divBdr>
        <w:top w:val="none" w:sz="0" w:space="0" w:color="auto"/>
        <w:left w:val="none" w:sz="0" w:space="0" w:color="auto"/>
        <w:bottom w:val="none" w:sz="0" w:space="0" w:color="auto"/>
        <w:right w:val="none" w:sz="0" w:space="0" w:color="auto"/>
      </w:divBdr>
    </w:div>
    <w:div w:id="1770541655">
      <w:bodyDiv w:val="1"/>
      <w:marLeft w:val="0"/>
      <w:marRight w:val="0"/>
      <w:marTop w:val="0"/>
      <w:marBottom w:val="0"/>
      <w:divBdr>
        <w:top w:val="none" w:sz="0" w:space="0" w:color="auto"/>
        <w:left w:val="none" w:sz="0" w:space="0" w:color="auto"/>
        <w:bottom w:val="none" w:sz="0" w:space="0" w:color="auto"/>
        <w:right w:val="none" w:sz="0" w:space="0" w:color="auto"/>
      </w:divBdr>
    </w:div>
    <w:div w:id="1806463985">
      <w:bodyDiv w:val="1"/>
      <w:marLeft w:val="0"/>
      <w:marRight w:val="0"/>
      <w:marTop w:val="0"/>
      <w:marBottom w:val="0"/>
      <w:divBdr>
        <w:top w:val="none" w:sz="0" w:space="0" w:color="auto"/>
        <w:left w:val="none" w:sz="0" w:space="0" w:color="auto"/>
        <w:bottom w:val="none" w:sz="0" w:space="0" w:color="auto"/>
        <w:right w:val="none" w:sz="0" w:space="0" w:color="auto"/>
      </w:divBdr>
    </w:div>
    <w:div w:id="1876963120">
      <w:bodyDiv w:val="1"/>
      <w:marLeft w:val="0"/>
      <w:marRight w:val="0"/>
      <w:marTop w:val="0"/>
      <w:marBottom w:val="0"/>
      <w:divBdr>
        <w:top w:val="none" w:sz="0" w:space="0" w:color="auto"/>
        <w:left w:val="none" w:sz="0" w:space="0" w:color="auto"/>
        <w:bottom w:val="none" w:sz="0" w:space="0" w:color="auto"/>
        <w:right w:val="none" w:sz="0" w:space="0" w:color="auto"/>
      </w:divBdr>
    </w:div>
    <w:div w:id="1975213778">
      <w:bodyDiv w:val="1"/>
      <w:marLeft w:val="0"/>
      <w:marRight w:val="0"/>
      <w:marTop w:val="0"/>
      <w:marBottom w:val="0"/>
      <w:divBdr>
        <w:top w:val="none" w:sz="0" w:space="0" w:color="auto"/>
        <w:left w:val="none" w:sz="0" w:space="0" w:color="auto"/>
        <w:bottom w:val="none" w:sz="0" w:space="0" w:color="auto"/>
        <w:right w:val="none" w:sz="0" w:space="0" w:color="auto"/>
      </w:divBdr>
    </w:div>
    <w:div w:id="2082478363">
      <w:bodyDiv w:val="1"/>
      <w:marLeft w:val="0"/>
      <w:marRight w:val="0"/>
      <w:marTop w:val="0"/>
      <w:marBottom w:val="0"/>
      <w:divBdr>
        <w:top w:val="none" w:sz="0" w:space="0" w:color="auto"/>
        <w:left w:val="none" w:sz="0" w:space="0" w:color="auto"/>
        <w:bottom w:val="none" w:sz="0" w:space="0" w:color="auto"/>
        <w:right w:val="none" w:sz="0" w:space="0" w:color="auto"/>
      </w:divBdr>
      <w:divsChild>
        <w:div w:id="322708635">
          <w:marLeft w:val="0"/>
          <w:marRight w:val="0"/>
          <w:marTop w:val="0"/>
          <w:marBottom w:val="0"/>
          <w:divBdr>
            <w:top w:val="none" w:sz="0" w:space="0" w:color="auto"/>
            <w:left w:val="none" w:sz="0" w:space="0" w:color="auto"/>
            <w:bottom w:val="none" w:sz="0" w:space="0" w:color="auto"/>
            <w:right w:val="none" w:sz="0" w:space="0" w:color="auto"/>
          </w:divBdr>
        </w:div>
        <w:div w:id="1477530861">
          <w:marLeft w:val="0"/>
          <w:marRight w:val="0"/>
          <w:marTop w:val="0"/>
          <w:marBottom w:val="0"/>
          <w:divBdr>
            <w:top w:val="none" w:sz="0" w:space="0" w:color="auto"/>
            <w:left w:val="none" w:sz="0" w:space="0" w:color="auto"/>
            <w:bottom w:val="none" w:sz="0" w:space="0" w:color="auto"/>
            <w:right w:val="none" w:sz="0" w:space="0" w:color="auto"/>
          </w:divBdr>
        </w:div>
        <w:div w:id="543447078">
          <w:marLeft w:val="0"/>
          <w:marRight w:val="0"/>
          <w:marTop w:val="0"/>
          <w:marBottom w:val="0"/>
          <w:divBdr>
            <w:top w:val="none" w:sz="0" w:space="0" w:color="auto"/>
            <w:left w:val="none" w:sz="0" w:space="0" w:color="auto"/>
            <w:bottom w:val="none" w:sz="0" w:space="0" w:color="auto"/>
            <w:right w:val="none" w:sz="0" w:space="0" w:color="auto"/>
          </w:divBdr>
        </w:div>
        <w:div w:id="1278218272">
          <w:marLeft w:val="0"/>
          <w:marRight w:val="0"/>
          <w:marTop w:val="0"/>
          <w:marBottom w:val="0"/>
          <w:divBdr>
            <w:top w:val="none" w:sz="0" w:space="0" w:color="auto"/>
            <w:left w:val="none" w:sz="0" w:space="0" w:color="auto"/>
            <w:bottom w:val="none" w:sz="0" w:space="0" w:color="auto"/>
            <w:right w:val="none" w:sz="0" w:space="0" w:color="auto"/>
          </w:divBdr>
        </w:div>
        <w:div w:id="522403387">
          <w:marLeft w:val="0"/>
          <w:marRight w:val="0"/>
          <w:marTop w:val="0"/>
          <w:marBottom w:val="0"/>
          <w:divBdr>
            <w:top w:val="none" w:sz="0" w:space="0" w:color="auto"/>
            <w:left w:val="none" w:sz="0" w:space="0" w:color="auto"/>
            <w:bottom w:val="none" w:sz="0" w:space="0" w:color="auto"/>
            <w:right w:val="none" w:sz="0" w:space="0" w:color="auto"/>
          </w:divBdr>
        </w:div>
        <w:div w:id="1992369895">
          <w:marLeft w:val="0"/>
          <w:marRight w:val="0"/>
          <w:marTop w:val="0"/>
          <w:marBottom w:val="0"/>
          <w:divBdr>
            <w:top w:val="none" w:sz="0" w:space="0" w:color="auto"/>
            <w:left w:val="none" w:sz="0" w:space="0" w:color="auto"/>
            <w:bottom w:val="none" w:sz="0" w:space="0" w:color="auto"/>
            <w:right w:val="none" w:sz="0" w:space="0" w:color="auto"/>
          </w:divBdr>
        </w:div>
        <w:div w:id="130557303">
          <w:marLeft w:val="0"/>
          <w:marRight w:val="0"/>
          <w:marTop w:val="0"/>
          <w:marBottom w:val="0"/>
          <w:divBdr>
            <w:top w:val="none" w:sz="0" w:space="0" w:color="auto"/>
            <w:left w:val="none" w:sz="0" w:space="0" w:color="auto"/>
            <w:bottom w:val="none" w:sz="0" w:space="0" w:color="auto"/>
            <w:right w:val="none" w:sz="0" w:space="0" w:color="auto"/>
          </w:divBdr>
        </w:div>
        <w:div w:id="1504511848">
          <w:marLeft w:val="0"/>
          <w:marRight w:val="0"/>
          <w:marTop w:val="0"/>
          <w:marBottom w:val="0"/>
          <w:divBdr>
            <w:top w:val="none" w:sz="0" w:space="0" w:color="auto"/>
            <w:left w:val="none" w:sz="0" w:space="0" w:color="auto"/>
            <w:bottom w:val="none" w:sz="0" w:space="0" w:color="auto"/>
            <w:right w:val="none" w:sz="0" w:space="0" w:color="auto"/>
          </w:divBdr>
        </w:div>
        <w:div w:id="658390026">
          <w:marLeft w:val="0"/>
          <w:marRight w:val="0"/>
          <w:marTop w:val="0"/>
          <w:marBottom w:val="0"/>
          <w:divBdr>
            <w:top w:val="none" w:sz="0" w:space="0" w:color="auto"/>
            <w:left w:val="none" w:sz="0" w:space="0" w:color="auto"/>
            <w:bottom w:val="none" w:sz="0" w:space="0" w:color="auto"/>
            <w:right w:val="none" w:sz="0" w:space="0" w:color="auto"/>
          </w:divBdr>
        </w:div>
        <w:div w:id="1966349818">
          <w:marLeft w:val="0"/>
          <w:marRight w:val="0"/>
          <w:marTop w:val="0"/>
          <w:marBottom w:val="0"/>
          <w:divBdr>
            <w:top w:val="none" w:sz="0" w:space="0" w:color="auto"/>
            <w:left w:val="none" w:sz="0" w:space="0" w:color="auto"/>
            <w:bottom w:val="none" w:sz="0" w:space="0" w:color="auto"/>
            <w:right w:val="none" w:sz="0" w:space="0" w:color="auto"/>
          </w:divBdr>
        </w:div>
        <w:div w:id="40402833">
          <w:marLeft w:val="0"/>
          <w:marRight w:val="0"/>
          <w:marTop w:val="0"/>
          <w:marBottom w:val="0"/>
          <w:divBdr>
            <w:top w:val="none" w:sz="0" w:space="0" w:color="auto"/>
            <w:left w:val="none" w:sz="0" w:space="0" w:color="auto"/>
            <w:bottom w:val="none" w:sz="0" w:space="0" w:color="auto"/>
            <w:right w:val="none" w:sz="0" w:space="0" w:color="auto"/>
          </w:divBdr>
        </w:div>
      </w:divsChild>
    </w:div>
    <w:div w:id="2131630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F309067-1F6D-4564-BD44-78C0554A1B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32703</Words>
  <Characters>206031</Characters>
  <Application>Microsoft Office Word</Application>
  <DocSecurity>0</DocSecurity>
  <Lines>1716</Lines>
  <Paragraphs>47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Hehlmann</dc:creator>
  <cp:keywords/>
  <dc:description/>
  <cp:lastModifiedBy>Flavio Iovoli</cp:lastModifiedBy>
  <cp:revision>17</cp:revision>
  <cp:lastPrinted>2024-10-15T09:14:00Z</cp:lastPrinted>
  <dcterms:created xsi:type="dcterms:W3CDTF">2025-05-12T14:54:00Z</dcterms:created>
  <dcterms:modified xsi:type="dcterms:W3CDTF">2025-05-12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15970409</vt:i4>
  </property>
  <property fmtid="{D5CDD505-2E9C-101B-9397-08002B2CF9AE}" pid="3" name="ZOTERO_PREF_1">
    <vt:lpwstr>&lt;data data-version="3" zotero-version="6.0.36"&gt;&lt;session id="M7aGsRHe"/&gt;&lt;style id="http://www.zotero.org/styles/apa" locale="de-DE" hasBibliography="1" bibliographyStyleHasBeenSet="1"/&gt;&lt;prefs&gt;&lt;pref name="fieldType" value="Field"/&gt;&lt;/prefs&gt;&lt;/data&gt;</vt:lpwstr>
  </property>
</Properties>
</file>